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2915C6" w14:textId="6E9C29A0" w:rsidR="00F372DB" w:rsidRDefault="002257A7" w:rsidP="00227BB7">
      <w:pPr>
        <w:spacing w:line="259" w:lineRule="auto"/>
      </w:pPr>
      <w:r>
        <w:t>S</w:t>
      </w:r>
      <w:r w:rsidR="00F372DB">
        <w:t>UPPLEMENTAL MATERIALS</w:t>
      </w:r>
    </w:p>
    <w:p w14:paraId="2F0A2FB2" w14:textId="77777777" w:rsidR="00F372DB" w:rsidRDefault="00F372DB" w:rsidP="00F013CB">
      <w:pPr>
        <w:spacing w:line="259" w:lineRule="auto"/>
        <w:jc w:val="both"/>
      </w:pPr>
    </w:p>
    <w:p w14:paraId="2606B528" w14:textId="77777777" w:rsidR="006B00B5" w:rsidRDefault="006B00B5" w:rsidP="00F013CB">
      <w:pPr>
        <w:spacing w:line="259" w:lineRule="auto"/>
        <w:jc w:val="both"/>
      </w:pPr>
    </w:p>
    <w:p w14:paraId="6FE6E691" w14:textId="03A8632A" w:rsidR="006B00B5" w:rsidRPr="00A170C4" w:rsidRDefault="006B00B5" w:rsidP="006B00B5">
      <w:pPr>
        <w:jc w:val="both"/>
        <w:rPr>
          <w:rFonts w:cs="Times New Roman"/>
          <w:b/>
          <w:bCs/>
          <w:szCs w:val="20"/>
        </w:rPr>
      </w:pPr>
      <w:r w:rsidRPr="00A170C4">
        <w:rPr>
          <w:rFonts w:cs="Times New Roman"/>
          <w:b/>
          <w:bCs/>
          <w:szCs w:val="20"/>
        </w:rPr>
        <w:t>Leveraging High-Throughput Analytics and Automation to Rapidly Develop High</w:t>
      </w:r>
      <w:r w:rsidR="00B0226B">
        <w:rPr>
          <w:rFonts w:cs="Times New Roman"/>
          <w:b/>
          <w:bCs/>
          <w:szCs w:val="20"/>
        </w:rPr>
        <w:t>-</w:t>
      </w:r>
      <w:r w:rsidRPr="00A170C4">
        <w:rPr>
          <w:rFonts w:cs="Times New Roman"/>
          <w:b/>
          <w:bCs/>
          <w:szCs w:val="20"/>
        </w:rPr>
        <w:t>Concentration mAb Formulations:  Integrated Excipient Compatib</w:t>
      </w:r>
      <w:r w:rsidR="0052207D">
        <w:rPr>
          <w:rFonts w:cs="Times New Roman"/>
          <w:b/>
          <w:bCs/>
          <w:szCs w:val="20"/>
        </w:rPr>
        <w:t>i</w:t>
      </w:r>
      <w:r w:rsidRPr="00A170C4">
        <w:rPr>
          <w:rFonts w:cs="Times New Roman"/>
          <w:b/>
          <w:bCs/>
          <w:szCs w:val="20"/>
        </w:rPr>
        <w:t>lity and Viscosity Screening</w:t>
      </w:r>
    </w:p>
    <w:p w14:paraId="08282F68" w14:textId="77777777" w:rsidR="006B00B5" w:rsidRDefault="006B00B5" w:rsidP="006B00B5">
      <w:pPr>
        <w:jc w:val="both"/>
        <w:rPr>
          <w:rFonts w:cs="Times New Roman"/>
        </w:rPr>
      </w:pPr>
    </w:p>
    <w:p w14:paraId="38FC055F" w14:textId="77777777" w:rsidR="00FA1940" w:rsidRDefault="00FA1940" w:rsidP="00FA1940">
      <w:pPr>
        <w:jc w:val="both"/>
        <w:rPr>
          <w:rFonts w:cs="Times New Roman"/>
        </w:rPr>
      </w:pPr>
      <w:r w:rsidRPr="136EBEF8">
        <w:rPr>
          <w:rFonts w:cs="Times New Roman"/>
        </w:rPr>
        <w:t>Lun Xin</w:t>
      </w:r>
      <w:r w:rsidRPr="00F540DA">
        <w:rPr>
          <w:rFonts w:cs="Times New Roman"/>
          <w:vertAlign w:val="superscript"/>
        </w:rPr>
        <w:t>1</w:t>
      </w:r>
      <w:r w:rsidRPr="136EBEF8">
        <w:rPr>
          <w:rFonts w:cs="Times New Roman"/>
        </w:rPr>
        <w:t xml:space="preserve">, </w:t>
      </w:r>
      <w:r w:rsidRPr="00FC772E">
        <w:rPr>
          <w:rFonts w:cs="Times New Roman"/>
        </w:rPr>
        <w:t>Lan Lan</w:t>
      </w:r>
      <w:r w:rsidRPr="00FC772E">
        <w:rPr>
          <w:rFonts w:cs="Times New Roman"/>
          <w:vertAlign w:val="superscript"/>
        </w:rPr>
        <w:t>1</w:t>
      </w:r>
      <w:r w:rsidRPr="00FC772E">
        <w:rPr>
          <w:rFonts w:cs="Times New Roman"/>
        </w:rPr>
        <w:t>, Mourad Mellal</w:t>
      </w:r>
      <w:r w:rsidRPr="00FC772E">
        <w:rPr>
          <w:rFonts w:cs="Times New Roman"/>
          <w:vertAlign w:val="superscript"/>
        </w:rPr>
        <w:t>2</w:t>
      </w:r>
      <w:r w:rsidRPr="00FC772E">
        <w:rPr>
          <w:rFonts w:cs="Times New Roman"/>
        </w:rPr>
        <w:t>, Nathan McChesney</w:t>
      </w:r>
      <w:r w:rsidRPr="00FC772E">
        <w:rPr>
          <w:rFonts w:cs="Times New Roman"/>
          <w:vertAlign w:val="superscript"/>
        </w:rPr>
        <w:t>1</w:t>
      </w:r>
      <w:r w:rsidRPr="136EBEF8">
        <w:rPr>
          <w:rFonts w:cs="Times New Roman"/>
        </w:rPr>
        <w:t>, Robert Vaughan</w:t>
      </w:r>
      <w:r w:rsidRPr="00F540DA">
        <w:rPr>
          <w:rFonts w:cs="Times New Roman"/>
          <w:vertAlign w:val="superscript"/>
        </w:rPr>
        <w:t>1</w:t>
      </w:r>
      <w:r w:rsidRPr="136EBEF8">
        <w:rPr>
          <w:rFonts w:cs="Times New Roman"/>
        </w:rPr>
        <w:t xml:space="preserve">, </w:t>
      </w:r>
      <w:r>
        <w:rPr>
          <w:rFonts w:cs="Times New Roman"/>
        </w:rPr>
        <w:t>Claudia Berdugo</w:t>
      </w:r>
      <w:r w:rsidRPr="00E057E0">
        <w:rPr>
          <w:rFonts w:cs="Times New Roman"/>
          <w:vertAlign w:val="superscript"/>
        </w:rPr>
        <w:t>1</w:t>
      </w:r>
      <w:r>
        <w:rPr>
          <w:rFonts w:cs="Times New Roman"/>
        </w:rPr>
        <w:t xml:space="preserve">, </w:t>
      </w:r>
      <w:r w:rsidRPr="136EBEF8">
        <w:rPr>
          <w:rFonts w:cs="Times New Roman"/>
        </w:rPr>
        <w:t>Yunsong Li</w:t>
      </w:r>
      <w:r w:rsidRPr="00F540DA">
        <w:rPr>
          <w:rFonts w:cs="Times New Roman"/>
          <w:vertAlign w:val="superscript"/>
        </w:rPr>
        <w:t>1</w:t>
      </w:r>
      <w:r w:rsidRPr="136EBEF8">
        <w:rPr>
          <w:rFonts w:cs="Times New Roman"/>
        </w:rPr>
        <w:t>, Jingtao Zhang</w:t>
      </w:r>
      <w:r w:rsidRPr="00F540DA">
        <w:rPr>
          <w:rFonts w:cs="Times New Roman"/>
          <w:vertAlign w:val="superscript"/>
        </w:rPr>
        <w:t>2</w:t>
      </w:r>
      <w:r w:rsidRPr="136EBEF8">
        <w:rPr>
          <w:rFonts w:cs="Times New Roman"/>
        </w:rPr>
        <w:t>*</w:t>
      </w:r>
    </w:p>
    <w:p w14:paraId="3766CDE0" w14:textId="18D0B4CF" w:rsidR="00FA1940" w:rsidRPr="00275CBD" w:rsidRDefault="00FA1940" w:rsidP="00FA1940">
      <w:pPr>
        <w:jc w:val="both"/>
        <w:rPr>
          <w:rFonts w:cs="Times New Roman"/>
          <w:szCs w:val="20"/>
          <w:lang w:val="fr-BE"/>
        </w:rPr>
      </w:pPr>
      <w:r w:rsidRPr="00275CBD">
        <w:rPr>
          <w:rFonts w:cs="Times New Roman"/>
          <w:szCs w:val="20"/>
          <w:u w:val="single"/>
          <w:lang w:val="fr-BE"/>
        </w:rPr>
        <w:t>Affiliations</w:t>
      </w:r>
      <w:r w:rsidRPr="00275CBD">
        <w:rPr>
          <w:rFonts w:cs="Times New Roman"/>
          <w:szCs w:val="20"/>
          <w:lang w:val="fr-BE"/>
        </w:rPr>
        <w:t xml:space="preserve"> : </w:t>
      </w:r>
      <w:r w:rsidRPr="00275CBD">
        <w:rPr>
          <w:rFonts w:cs="Times New Roman"/>
          <w:szCs w:val="20"/>
          <w:vertAlign w:val="superscript"/>
          <w:lang w:val="fr-BE"/>
        </w:rPr>
        <w:t>1</w:t>
      </w:r>
      <w:r w:rsidRPr="00DE2D43">
        <w:rPr>
          <w:rFonts w:cs="Times New Roman"/>
          <w:szCs w:val="20"/>
          <w:lang w:val="fr-BE"/>
        </w:rPr>
        <w:t xml:space="preserve">Product Development, </w:t>
      </w:r>
      <w:r w:rsidRPr="00275CBD">
        <w:rPr>
          <w:rFonts w:cs="Times New Roman"/>
          <w:szCs w:val="20"/>
          <w:lang w:val="fr-BE"/>
        </w:rPr>
        <w:t>Catalent Pharma Solutions, Bloomington, IN</w:t>
      </w:r>
      <w:r w:rsidR="00577A7B">
        <w:rPr>
          <w:rFonts w:cs="Times New Roman"/>
          <w:szCs w:val="20"/>
          <w:lang w:val="fr-BE"/>
        </w:rPr>
        <w:t>, USA</w:t>
      </w:r>
      <w:r w:rsidRPr="00275CBD">
        <w:rPr>
          <w:rFonts w:cs="Times New Roman"/>
          <w:szCs w:val="20"/>
          <w:lang w:val="fr-BE"/>
        </w:rPr>
        <w:t xml:space="preserve">; </w:t>
      </w:r>
      <w:r w:rsidRPr="00275CBD">
        <w:rPr>
          <w:rFonts w:cs="Times New Roman"/>
          <w:szCs w:val="20"/>
          <w:vertAlign w:val="superscript"/>
          <w:lang w:val="fr-BE"/>
        </w:rPr>
        <w:t>2</w:t>
      </w:r>
      <w:r w:rsidRPr="00DE2D43">
        <w:rPr>
          <w:rFonts w:cs="Times New Roman"/>
          <w:szCs w:val="20"/>
          <w:lang w:val="fr-BE"/>
        </w:rPr>
        <w:t xml:space="preserve">Product Development, </w:t>
      </w:r>
      <w:r w:rsidRPr="00275CBD">
        <w:rPr>
          <w:rFonts w:cs="Times New Roman"/>
          <w:szCs w:val="20"/>
          <w:lang w:val="fr-BE"/>
        </w:rPr>
        <w:t>Catalent Pharma Solutions, Somerset, NJ</w:t>
      </w:r>
      <w:r w:rsidR="00577A7B">
        <w:rPr>
          <w:rFonts w:cs="Times New Roman"/>
          <w:szCs w:val="20"/>
          <w:lang w:val="fr-BE"/>
        </w:rPr>
        <w:t>, USA</w:t>
      </w:r>
      <w:r w:rsidRPr="00275CBD">
        <w:rPr>
          <w:rFonts w:cs="Times New Roman"/>
          <w:szCs w:val="20"/>
          <w:lang w:val="fr-BE"/>
        </w:rPr>
        <w:t xml:space="preserve"> </w:t>
      </w:r>
    </w:p>
    <w:p w14:paraId="7DF4E556" w14:textId="77777777" w:rsidR="00FA1940" w:rsidRDefault="00FA1940" w:rsidP="00FA1940">
      <w:pPr>
        <w:jc w:val="both"/>
        <w:rPr>
          <w:rFonts w:cs="Times New Roman"/>
          <w:szCs w:val="20"/>
        </w:rPr>
      </w:pPr>
    </w:p>
    <w:p w14:paraId="370F01B7" w14:textId="77777777" w:rsidR="00FA1940" w:rsidRDefault="00FA1940" w:rsidP="00FA1940">
      <w:pPr>
        <w:jc w:val="both"/>
        <w:rPr>
          <w:rFonts w:cs="Times New Roman"/>
          <w:szCs w:val="20"/>
        </w:rPr>
      </w:pPr>
      <w:r>
        <w:rPr>
          <w:rFonts w:cs="Times New Roman"/>
          <w:szCs w:val="20"/>
        </w:rPr>
        <w:t>*Corresponding author: Jingtzhang@gmail.com</w:t>
      </w:r>
    </w:p>
    <w:p w14:paraId="013A1CD4" w14:textId="3CD90311" w:rsidR="00083BD7" w:rsidRDefault="00083BD7">
      <w:pPr>
        <w:spacing w:line="259" w:lineRule="auto"/>
        <w:rPr>
          <w:i/>
          <w:iCs/>
          <w:color w:val="44546A" w:themeColor="text2"/>
          <w:sz w:val="18"/>
          <w:szCs w:val="18"/>
        </w:rPr>
      </w:pPr>
      <w:r>
        <w:rPr>
          <w:i/>
          <w:iCs/>
          <w:color w:val="44546A" w:themeColor="text2"/>
          <w:sz w:val="18"/>
          <w:szCs w:val="18"/>
        </w:rPr>
        <w:br w:type="page"/>
      </w:r>
    </w:p>
    <w:p w14:paraId="6C5769C1" w14:textId="77777777" w:rsidR="00923D2E" w:rsidRDefault="00923D2E" w:rsidP="00F013CB">
      <w:pPr>
        <w:spacing w:line="259" w:lineRule="auto"/>
        <w:jc w:val="both"/>
        <w:rPr>
          <w:i/>
          <w:iCs/>
          <w:color w:val="44546A" w:themeColor="text2"/>
          <w:sz w:val="18"/>
          <w:szCs w:val="18"/>
        </w:rPr>
      </w:pPr>
    </w:p>
    <w:p w14:paraId="0E7E3059" w14:textId="4EDE8EFD" w:rsidR="00454F8D" w:rsidRDefault="00B0189D" w:rsidP="00F013CB">
      <w:pPr>
        <w:pStyle w:val="Caption"/>
        <w:jc w:val="both"/>
        <w:rPr>
          <w:rFonts w:cs="Times New Roman"/>
          <w:i w:val="0"/>
          <w:iCs w:val="0"/>
          <w:color w:val="auto"/>
        </w:rPr>
      </w:pPr>
      <w:r w:rsidRPr="00372DB0">
        <w:rPr>
          <w:rFonts w:cs="Times New Roman"/>
          <w:b/>
          <w:bCs/>
          <w:i w:val="0"/>
          <w:iCs w:val="0"/>
          <w:color w:val="auto"/>
        </w:rPr>
        <w:t xml:space="preserve">Table </w:t>
      </w:r>
      <w:r w:rsidR="002257A7" w:rsidRPr="00372DB0">
        <w:rPr>
          <w:rFonts w:cs="Times New Roman"/>
          <w:b/>
          <w:bCs/>
          <w:i w:val="0"/>
          <w:iCs w:val="0"/>
          <w:color w:val="auto"/>
        </w:rPr>
        <w:t>S</w:t>
      </w:r>
      <w:r w:rsidR="007B68B8" w:rsidRPr="00372DB0">
        <w:rPr>
          <w:rFonts w:cs="Times New Roman"/>
          <w:b/>
          <w:bCs/>
          <w:i w:val="0"/>
          <w:iCs w:val="0"/>
          <w:color w:val="auto"/>
        </w:rPr>
        <w:t>1</w:t>
      </w:r>
      <w:r w:rsidR="00A23C7E">
        <w:rPr>
          <w:rFonts w:cs="Times New Roman"/>
          <w:i w:val="0"/>
          <w:iCs w:val="0"/>
          <w:color w:val="auto"/>
        </w:rPr>
        <w:t>:</w:t>
      </w:r>
      <w:r w:rsidRPr="007A62BE">
        <w:rPr>
          <w:rFonts w:cs="Times New Roman"/>
          <w:i w:val="0"/>
          <w:iCs w:val="0"/>
          <w:color w:val="auto"/>
        </w:rPr>
        <w:t xml:space="preserve"> </w:t>
      </w:r>
      <w:r w:rsidR="00FF2D9C">
        <w:rPr>
          <w:rFonts w:cs="Times New Roman"/>
          <w:i w:val="0"/>
          <w:iCs w:val="0"/>
          <w:color w:val="auto"/>
        </w:rPr>
        <w:t xml:space="preserve">Layout of the </w:t>
      </w:r>
      <w:r w:rsidR="00661FFA">
        <w:rPr>
          <w:rFonts w:cs="Times New Roman"/>
          <w:i w:val="0"/>
          <w:iCs w:val="0"/>
          <w:color w:val="auto"/>
        </w:rPr>
        <w:t xml:space="preserve">96 well plate for the </w:t>
      </w:r>
      <w:r w:rsidR="000E4EEA">
        <w:rPr>
          <w:rFonts w:cs="Times New Roman"/>
          <w:i w:val="0"/>
          <w:iCs w:val="0"/>
          <w:color w:val="auto"/>
        </w:rPr>
        <w:t xml:space="preserve">integrated </w:t>
      </w:r>
      <w:r w:rsidR="00661FFA">
        <w:rPr>
          <w:rFonts w:cs="Times New Roman"/>
          <w:i w:val="0"/>
          <w:iCs w:val="0"/>
          <w:color w:val="auto"/>
        </w:rPr>
        <w:t>e</w:t>
      </w:r>
      <w:r w:rsidR="008F0D36">
        <w:rPr>
          <w:rFonts w:cs="Times New Roman"/>
          <w:i w:val="0"/>
          <w:iCs w:val="0"/>
          <w:color w:val="auto"/>
        </w:rPr>
        <w:t xml:space="preserve">xcipient </w:t>
      </w:r>
      <w:r w:rsidR="0052207D">
        <w:rPr>
          <w:rFonts w:cs="Times New Roman"/>
          <w:i w:val="0"/>
          <w:iCs w:val="0"/>
          <w:color w:val="auto"/>
        </w:rPr>
        <w:t>compatibility</w:t>
      </w:r>
      <w:r w:rsidR="000E4EEA">
        <w:rPr>
          <w:rFonts w:cs="Times New Roman"/>
          <w:i w:val="0"/>
          <w:iCs w:val="0"/>
          <w:color w:val="auto"/>
        </w:rPr>
        <w:t xml:space="preserve"> and viscosity</w:t>
      </w:r>
      <w:r w:rsidR="008F0D36">
        <w:rPr>
          <w:rFonts w:cs="Times New Roman"/>
          <w:i w:val="0"/>
          <w:iCs w:val="0"/>
          <w:color w:val="auto"/>
        </w:rPr>
        <w:t xml:space="preserve"> </w:t>
      </w:r>
      <w:r w:rsidR="000E4EEA">
        <w:rPr>
          <w:rFonts w:cs="Times New Roman"/>
          <w:i w:val="0"/>
          <w:iCs w:val="0"/>
          <w:color w:val="auto"/>
        </w:rPr>
        <w:t>screening</w:t>
      </w:r>
      <w:r w:rsidR="000E4EEA" w:rsidRPr="008F0D36">
        <w:rPr>
          <w:rFonts w:cs="Times New Roman"/>
          <w:i w:val="0"/>
          <w:iCs w:val="0"/>
          <w:color w:val="auto"/>
        </w:rPr>
        <w:t xml:space="preserve"> </w:t>
      </w:r>
      <w:r w:rsidR="00661FFA">
        <w:rPr>
          <w:rFonts w:cs="Times New Roman"/>
          <w:i w:val="0"/>
          <w:iCs w:val="0"/>
          <w:color w:val="auto"/>
        </w:rPr>
        <w:t>of trastuzumab</w:t>
      </w:r>
      <w:r w:rsidR="000C1264">
        <w:rPr>
          <w:rFonts w:cs="Times New Roman"/>
          <w:i w:val="0"/>
          <w:iCs w:val="0"/>
          <w:color w:val="auto"/>
        </w:rPr>
        <w:t xml:space="preserve"> biosimilar</w:t>
      </w:r>
      <w:r w:rsidR="00FF2D9C">
        <w:rPr>
          <w:rFonts w:cs="Times New Roman"/>
          <w:i w:val="0"/>
          <w:iCs w:val="0"/>
          <w:color w:val="auto"/>
        </w:rPr>
        <w:t xml:space="preserve"> formulations</w:t>
      </w:r>
      <w:r w:rsidR="000E4EEA">
        <w:rPr>
          <w:rFonts w:cs="Times New Roman"/>
          <w:i w:val="0"/>
          <w:iCs w:val="0"/>
          <w:color w:val="auto"/>
        </w:rPr>
        <w:t>.</w:t>
      </w:r>
      <w:r w:rsidR="008961CF">
        <w:rPr>
          <w:rFonts w:cs="Times New Roman"/>
          <w:i w:val="0"/>
          <w:iCs w:val="0"/>
          <w:color w:val="auto"/>
        </w:rPr>
        <w:t xml:space="preserve"> </w:t>
      </w:r>
      <w:r w:rsidR="002775F6">
        <w:rPr>
          <w:rFonts w:cs="Times New Roman"/>
          <w:i w:val="0"/>
          <w:iCs w:val="0"/>
          <w:color w:val="auto"/>
        </w:rPr>
        <w:t>The c</w:t>
      </w:r>
      <w:r w:rsidR="0073200C">
        <w:rPr>
          <w:rFonts w:cs="Times New Roman"/>
          <w:i w:val="0"/>
          <w:iCs w:val="0"/>
          <w:color w:val="auto"/>
        </w:rPr>
        <w:t xml:space="preserve">omposition of </w:t>
      </w:r>
      <w:r w:rsidR="001A5678">
        <w:rPr>
          <w:rFonts w:cs="Times New Roman"/>
          <w:i w:val="0"/>
          <w:iCs w:val="0"/>
          <w:color w:val="auto"/>
        </w:rPr>
        <w:t xml:space="preserve">a formulation </w:t>
      </w:r>
      <w:r w:rsidR="00213C3A">
        <w:rPr>
          <w:rFonts w:cs="Times New Roman"/>
          <w:i w:val="0"/>
          <w:iCs w:val="0"/>
          <w:color w:val="auto"/>
        </w:rPr>
        <w:t xml:space="preserve">in the 96 well plate </w:t>
      </w:r>
      <w:r w:rsidR="001A5678">
        <w:rPr>
          <w:rFonts w:cs="Times New Roman"/>
          <w:i w:val="0"/>
          <w:iCs w:val="0"/>
          <w:color w:val="auto"/>
        </w:rPr>
        <w:t xml:space="preserve">can be determined by orthogonally pairing the </w:t>
      </w:r>
      <w:r w:rsidR="007A1AA6">
        <w:rPr>
          <w:rFonts w:cs="Times New Roman"/>
          <w:i w:val="0"/>
          <w:iCs w:val="0"/>
          <w:color w:val="auto"/>
        </w:rPr>
        <w:t>c</w:t>
      </w:r>
      <w:r w:rsidR="00786E06">
        <w:rPr>
          <w:rFonts w:cs="Times New Roman"/>
          <w:i w:val="0"/>
          <w:iCs w:val="0"/>
          <w:color w:val="auto"/>
        </w:rPr>
        <w:t xml:space="preserve">omponents and levels </w:t>
      </w:r>
      <w:r w:rsidR="007A1AA6">
        <w:rPr>
          <w:rFonts w:cs="Times New Roman"/>
          <w:i w:val="0"/>
          <w:iCs w:val="0"/>
          <w:color w:val="auto"/>
        </w:rPr>
        <w:t xml:space="preserve">shown </w:t>
      </w:r>
      <w:r w:rsidR="00786E06">
        <w:rPr>
          <w:rFonts w:cs="Times New Roman"/>
          <w:i w:val="0"/>
          <w:iCs w:val="0"/>
          <w:color w:val="auto"/>
        </w:rPr>
        <w:t>in the table headers</w:t>
      </w:r>
      <w:r w:rsidR="007A1AA6">
        <w:rPr>
          <w:rFonts w:cs="Times New Roman"/>
          <w:i w:val="0"/>
          <w:iCs w:val="0"/>
          <w:color w:val="auto"/>
        </w:rPr>
        <w:t xml:space="preserve">. </w:t>
      </w:r>
      <w:r w:rsidR="00214A84">
        <w:rPr>
          <w:rFonts w:cs="Times New Roman"/>
          <w:i w:val="0"/>
          <w:iCs w:val="0"/>
          <w:color w:val="auto"/>
        </w:rPr>
        <w:t xml:space="preserve"> </w:t>
      </w:r>
      <w:r w:rsidR="007A1AA6" w:rsidRPr="00716E15">
        <w:rPr>
          <w:rFonts w:cs="Times New Roman"/>
          <w:i w:val="0"/>
          <w:iCs w:val="0"/>
          <w:color w:val="auto"/>
        </w:rPr>
        <w:t xml:space="preserve">For example, </w:t>
      </w:r>
      <w:r w:rsidR="00716E15" w:rsidRPr="00716E15">
        <w:rPr>
          <w:rFonts w:cs="Times New Roman"/>
          <w:i w:val="0"/>
          <w:iCs w:val="0"/>
          <w:color w:val="auto"/>
        </w:rPr>
        <w:t>e</w:t>
      </w:r>
      <w:r w:rsidR="00FF2D9C" w:rsidRPr="00716E15">
        <w:rPr>
          <w:rFonts w:cs="Times New Roman"/>
          <w:i w:val="0"/>
          <w:iCs w:val="0"/>
          <w:color w:val="auto"/>
        </w:rPr>
        <w:t xml:space="preserve">ach formulation </w:t>
      </w:r>
      <w:r w:rsidR="00EA23B8">
        <w:rPr>
          <w:rFonts w:cs="Times New Roman"/>
          <w:i w:val="0"/>
          <w:iCs w:val="0"/>
          <w:color w:val="auto"/>
        </w:rPr>
        <w:t xml:space="preserve">will </w:t>
      </w:r>
      <w:r w:rsidR="00FF2D9C" w:rsidRPr="00716E15">
        <w:rPr>
          <w:rFonts w:cs="Times New Roman"/>
          <w:i w:val="0"/>
          <w:iCs w:val="0"/>
          <w:color w:val="auto"/>
        </w:rPr>
        <w:t>consist of a 20 mM buffer at the target pH and an excipient modifier</w:t>
      </w:r>
      <w:r w:rsidR="00F711CB" w:rsidRPr="00716E15">
        <w:rPr>
          <w:rFonts w:cs="Times New Roman"/>
          <w:i w:val="0"/>
          <w:iCs w:val="0"/>
          <w:color w:val="auto"/>
        </w:rPr>
        <w:t xml:space="preserve"> at the described </w:t>
      </w:r>
      <w:r w:rsidR="009B459F" w:rsidRPr="00716E15">
        <w:rPr>
          <w:rFonts w:cs="Times New Roman"/>
          <w:i w:val="0"/>
          <w:iCs w:val="0"/>
          <w:color w:val="auto"/>
        </w:rPr>
        <w:t>concentration in the table</w:t>
      </w:r>
      <w:r w:rsidR="00FF2D9C" w:rsidRPr="00716E15">
        <w:rPr>
          <w:rFonts w:cs="Times New Roman"/>
          <w:i w:val="0"/>
          <w:iCs w:val="0"/>
          <w:color w:val="auto"/>
        </w:rPr>
        <w:t>. Control formulation</w:t>
      </w:r>
      <w:r w:rsidR="00F53854" w:rsidRPr="00716E15">
        <w:rPr>
          <w:rFonts w:cs="Times New Roman"/>
          <w:i w:val="0"/>
          <w:iCs w:val="0"/>
          <w:color w:val="auto"/>
        </w:rPr>
        <w:t>s</w:t>
      </w:r>
      <w:r w:rsidR="00FF2D9C" w:rsidRPr="00716E15">
        <w:rPr>
          <w:rFonts w:cs="Times New Roman"/>
          <w:i w:val="0"/>
          <w:iCs w:val="0"/>
          <w:color w:val="auto"/>
        </w:rPr>
        <w:t xml:space="preserve"> with only buffer and no excipient modifier </w:t>
      </w:r>
      <w:r w:rsidR="00F53854" w:rsidRPr="00716E15">
        <w:rPr>
          <w:rFonts w:cs="Times New Roman"/>
          <w:i w:val="0"/>
          <w:iCs w:val="0"/>
          <w:color w:val="auto"/>
        </w:rPr>
        <w:t>are</w:t>
      </w:r>
      <w:r w:rsidR="00FF2D9C" w:rsidRPr="00716E15">
        <w:rPr>
          <w:rFonts w:cs="Times New Roman"/>
          <w:i w:val="0"/>
          <w:iCs w:val="0"/>
          <w:color w:val="auto"/>
        </w:rPr>
        <w:t xml:space="preserve"> labeled as No Modifier.</w:t>
      </w:r>
      <w:r w:rsidR="00661FFA">
        <w:rPr>
          <w:rFonts w:cs="Times New Roman"/>
          <w:i w:val="0"/>
          <w:iCs w:val="0"/>
          <w:color w:val="auto"/>
        </w:rPr>
        <w:t xml:space="preserve"> </w:t>
      </w:r>
      <w:r w:rsidR="001458D6">
        <w:rPr>
          <w:rFonts w:cs="Times New Roman"/>
          <w:i w:val="0"/>
          <w:iCs w:val="0"/>
          <w:color w:val="auto"/>
        </w:rPr>
        <w:t>Viscosity</w:t>
      </w:r>
      <w:r w:rsidR="001458D6" w:rsidRPr="007A62BE">
        <w:rPr>
          <w:rFonts w:cs="Times New Roman"/>
          <w:i w:val="0"/>
          <w:iCs w:val="0"/>
          <w:color w:val="auto"/>
        </w:rPr>
        <w:t xml:space="preserve"> </w:t>
      </w:r>
      <w:r w:rsidR="001458D6">
        <w:rPr>
          <w:rFonts w:cs="Times New Roman"/>
          <w:i w:val="0"/>
          <w:iCs w:val="0"/>
          <w:color w:val="auto"/>
        </w:rPr>
        <w:t>values (</w:t>
      </w:r>
      <w:r w:rsidR="005A0033">
        <w:rPr>
          <w:rFonts w:cs="Times New Roman"/>
          <w:i w:val="0"/>
          <w:iCs w:val="0"/>
          <w:color w:val="auto"/>
        </w:rPr>
        <w:t xml:space="preserve">unit </w:t>
      </w:r>
      <w:r w:rsidR="000E01E7">
        <w:rPr>
          <w:rFonts w:cs="Times New Roman"/>
          <w:i w:val="0"/>
          <w:iCs w:val="0"/>
          <w:color w:val="auto"/>
        </w:rPr>
        <w:t xml:space="preserve">in </w:t>
      </w:r>
      <w:r w:rsidR="001458D6">
        <w:rPr>
          <w:rFonts w:cs="Times New Roman"/>
          <w:i w:val="0"/>
          <w:iCs w:val="0"/>
          <w:color w:val="auto"/>
        </w:rPr>
        <w:t xml:space="preserve">cP) of </w:t>
      </w:r>
      <w:r w:rsidR="005A0033" w:rsidRPr="00716E15">
        <w:rPr>
          <w:rFonts w:cs="Times New Roman"/>
          <w:i w:val="0"/>
          <w:iCs w:val="0"/>
          <w:color w:val="auto"/>
        </w:rPr>
        <w:t xml:space="preserve">125 mg/mL </w:t>
      </w:r>
      <w:r w:rsidR="001458D6">
        <w:rPr>
          <w:rFonts w:cs="Times New Roman"/>
          <w:i w:val="0"/>
          <w:iCs w:val="0"/>
          <w:color w:val="auto"/>
        </w:rPr>
        <w:t xml:space="preserve">trastuzumab </w:t>
      </w:r>
      <w:r w:rsidR="008D61D1">
        <w:rPr>
          <w:rFonts w:cs="Times New Roman"/>
          <w:i w:val="0"/>
          <w:iCs w:val="0"/>
          <w:color w:val="auto"/>
        </w:rPr>
        <w:t xml:space="preserve">biosimilar </w:t>
      </w:r>
      <w:r w:rsidR="001458D6" w:rsidRPr="00716E15">
        <w:rPr>
          <w:rFonts w:cs="Times New Roman"/>
          <w:i w:val="0"/>
          <w:iCs w:val="0"/>
          <w:color w:val="auto"/>
        </w:rPr>
        <w:t>in these formulation</w:t>
      </w:r>
      <w:r w:rsidR="001458D6">
        <w:rPr>
          <w:rFonts w:cs="Times New Roman"/>
          <w:i w:val="0"/>
          <w:iCs w:val="0"/>
          <w:color w:val="auto"/>
        </w:rPr>
        <w:t xml:space="preserve"> conditions</w:t>
      </w:r>
      <w:r w:rsidR="001458D6" w:rsidRPr="00716E15">
        <w:rPr>
          <w:rFonts w:cs="Times New Roman"/>
          <w:i w:val="0"/>
          <w:iCs w:val="0"/>
          <w:color w:val="auto"/>
        </w:rPr>
        <w:t xml:space="preserve"> </w:t>
      </w:r>
      <w:r w:rsidR="00136ACE">
        <w:rPr>
          <w:rFonts w:cs="Times New Roman"/>
          <w:i w:val="0"/>
          <w:iCs w:val="0"/>
          <w:color w:val="auto"/>
        </w:rPr>
        <w:t xml:space="preserve">were shown in the table as well. </w:t>
      </w:r>
      <w:r w:rsidR="00A40C74" w:rsidRPr="007A62BE">
        <w:rPr>
          <w:rFonts w:cs="Times New Roman"/>
          <w:i w:val="0"/>
          <w:iCs w:val="0"/>
          <w:color w:val="auto"/>
        </w:rPr>
        <w:t xml:space="preserve">A </w:t>
      </w:r>
      <w:r w:rsidR="00991E3A">
        <w:rPr>
          <w:rFonts w:cs="Times New Roman"/>
          <w:i w:val="0"/>
          <w:iCs w:val="0"/>
          <w:color w:val="auto"/>
        </w:rPr>
        <w:t xml:space="preserve">heatmap </w:t>
      </w:r>
      <w:r w:rsidR="005946A5">
        <w:rPr>
          <w:rFonts w:cs="Times New Roman"/>
          <w:i w:val="0"/>
          <w:iCs w:val="0"/>
          <w:color w:val="auto"/>
        </w:rPr>
        <w:t xml:space="preserve">with </w:t>
      </w:r>
      <w:r w:rsidR="00A40C74" w:rsidRPr="007A62BE">
        <w:rPr>
          <w:rFonts w:cs="Times New Roman"/>
          <w:i w:val="0"/>
          <w:iCs w:val="0"/>
          <w:color w:val="auto"/>
        </w:rPr>
        <w:t xml:space="preserve">green-yellow-orange-red color scale was used to present the </w:t>
      </w:r>
      <w:r w:rsidR="00135FC4">
        <w:rPr>
          <w:rFonts w:cs="Times New Roman"/>
          <w:i w:val="0"/>
          <w:iCs w:val="0"/>
          <w:color w:val="auto"/>
        </w:rPr>
        <w:t xml:space="preserve">viscosity </w:t>
      </w:r>
      <w:r w:rsidR="00A40C74" w:rsidRPr="007A62BE">
        <w:rPr>
          <w:rFonts w:cs="Times New Roman"/>
          <w:i w:val="0"/>
          <w:iCs w:val="0"/>
          <w:color w:val="auto"/>
        </w:rPr>
        <w:t>data with lowest value</w:t>
      </w:r>
      <w:r w:rsidR="0080257D">
        <w:rPr>
          <w:rFonts w:cs="Times New Roman"/>
          <w:i w:val="0"/>
          <w:iCs w:val="0"/>
          <w:color w:val="auto"/>
        </w:rPr>
        <w:t>s</w:t>
      </w:r>
      <w:r w:rsidR="00A40C74" w:rsidRPr="007A62BE">
        <w:rPr>
          <w:rFonts w:cs="Times New Roman"/>
          <w:i w:val="0"/>
          <w:iCs w:val="0"/>
          <w:color w:val="auto"/>
        </w:rPr>
        <w:t xml:space="preserve"> represented by green and the highest values represented by red</w:t>
      </w:r>
      <w:r w:rsidR="00135FC4">
        <w:rPr>
          <w:rFonts w:cs="Times New Roman"/>
          <w:i w:val="0"/>
          <w:iCs w:val="0"/>
          <w:color w:val="auto"/>
        </w:rPr>
        <w:t xml:space="preserve"> for their desirability</w:t>
      </w:r>
      <w:r w:rsidR="00A40C74" w:rsidRPr="007A62BE">
        <w:rPr>
          <w:rFonts w:cs="Times New Roman"/>
          <w:i w:val="0"/>
          <w:iCs w:val="0"/>
          <w:color w:val="auto"/>
        </w:rPr>
        <w:t xml:space="preserve">. </w:t>
      </w:r>
    </w:p>
    <w:p w14:paraId="7BA3CE20" w14:textId="77777777" w:rsidR="00372DB0" w:rsidRPr="00372DB0" w:rsidRDefault="00372DB0" w:rsidP="00372DB0"/>
    <w:tbl>
      <w:tblPr>
        <w:tblW w:w="5000" w:type="pct"/>
        <w:tblLook w:val="04A0" w:firstRow="1" w:lastRow="0" w:firstColumn="1" w:lastColumn="0" w:noHBand="0" w:noVBand="1"/>
      </w:tblPr>
      <w:tblGrid>
        <w:gridCol w:w="1692"/>
        <w:gridCol w:w="637"/>
        <w:gridCol w:w="637"/>
        <w:gridCol w:w="640"/>
        <w:gridCol w:w="637"/>
        <w:gridCol w:w="638"/>
        <w:gridCol w:w="640"/>
        <w:gridCol w:w="564"/>
        <w:gridCol w:w="564"/>
        <w:gridCol w:w="791"/>
        <w:gridCol w:w="639"/>
        <w:gridCol w:w="639"/>
        <w:gridCol w:w="632"/>
      </w:tblGrid>
      <w:tr w:rsidR="00A672D7" w:rsidRPr="00A672D7" w14:paraId="6730588C" w14:textId="77777777" w:rsidTr="00F16877">
        <w:trPr>
          <w:trHeight w:val="300"/>
        </w:trPr>
        <w:tc>
          <w:tcPr>
            <w:tcW w:w="888"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C93B809" w14:textId="77777777" w:rsidR="00CC1DF3" w:rsidRPr="0022401B" w:rsidRDefault="00CC1DF3" w:rsidP="00CC1DF3">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Buffer (pH)</w:t>
            </w:r>
          </w:p>
          <w:p w14:paraId="54B6FC7F" w14:textId="27DC50ED" w:rsidR="00A672D7" w:rsidRPr="0022401B" w:rsidRDefault="00CC1DF3" w:rsidP="007B7CD8">
            <w:pPr>
              <w:spacing w:after="0" w:line="240" w:lineRule="auto"/>
              <w:rPr>
                <w:rFonts w:eastAsia="Times New Roman" w:cs="Times New Roman"/>
                <w:color w:val="000000"/>
                <w:sz w:val="16"/>
                <w:szCs w:val="16"/>
              </w:rPr>
            </w:pPr>
            <w:r w:rsidRPr="0022401B">
              <w:rPr>
                <w:rFonts w:eastAsia="Times New Roman" w:cs="Times New Roman"/>
                <w:color w:val="000000"/>
                <w:sz w:val="16"/>
                <w:szCs w:val="16"/>
              </w:rPr>
              <w:t>/</w:t>
            </w:r>
            <w:r w:rsidR="005E009B" w:rsidRPr="0022401B">
              <w:rPr>
                <w:rFonts w:eastAsia="Times New Roman" w:cs="Times New Roman"/>
                <w:color w:val="000000"/>
                <w:sz w:val="16"/>
                <w:szCs w:val="16"/>
              </w:rPr>
              <w:t>Excipient Modifiers</w:t>
            </w:r>
          </w:p>
        </w:tc>
        <w:tc>
          <w:tcPr>
            <w:tcW w:w="1028" w:type="pct"/>
            <w:gridSpan w:val="3"/>
            <w:tcBorders>
              <w:top w:val="single" w:sz="4" w:space="0" w:color="auto"/>
              <w:left w:val="nil"/>
              <w:bottom w:val="single" w:sz="4" w:space="0" w:color="auto"/>
              <w:right w:val="single" w:sz="4" w:space="0" w:color="auto"/>
            </w:tcBorders>
            <w:shd w:val="clear" w:color="auto" w:fill="auto"/>
            <w:noWrap/>
            <w:vAlign w:val="bottom"/>
            <w:hideMark/>
          </w:tcPr>
          <w:p w14:paraId="0B016F8E" w14:textId="6F1B0951"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20 mM Na-</w:t>
            </w:r>
            <w:r w:rsidR="00CC1DF3" w:rsidRPr="0022401B">
              <w:rPr>
                <w:rFonts w:eastAsia="Times New Roman" w:cs="Times New Roman"/>
                <w:color w:val="000000"/>
                <w:sz w:val="16"/>
                <w:szCs w:val="16"/>
              </w:rPr>
              <w:t>Acetate</w:t>
            </w:r>
          </w:p>
        </w:tc>
        <w:tc>
          <w:tcPr>
            <w:tcW w:w="1029" w:type="pct"/>
            <w:gridSpan w:val="3"/>
            <w:tcBorders>
              <w:top w:val="single" w:sz="4" w:space="0" w:color="auto"/>
              <w:left w:val="nil"/>
              <w:bottom w:val="single" w:sz="4" w:space="0" w:color="auto"/>
              <w:right w:val="single" w:sz="4" w:space="0" w:color="auto"/>
            </w:tcBorders>
            <w:shd w:val="clear" w:color="auto" w:fill="auto"/>
            <w:noWrap/>
            <w:vAlign w:val="bottom"/>
            <w:hideMark/>
          </w:tcPr>
          <w:p w14:paraId="51213EC7" w14:textId="7B4152D2"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20 mM Na-</w:t>
            </w:r>
            <w:r w:rsidR="00CC1DF3" w:rsidRPr="0022401B">
              <w:rPr>
                <w:rFonts w:eastAsia="Times New Roman" w:cs="Times New Roman"/>
                <w:color w:val="000000"/>
                <w:sz w:val="16"/>
                <w:szCs w:val="16"/>
              </w:rPr>
              <w:t>Succinate</w:t>
            </w:r>
          </w:p>
        </w:tc>
        <w:tc>
          <w:tcPr>
            <w:tcW w:w="1029" w:type="pct"/>
            <w:gridSpan w:val="3"/>
            <w:tcBorders>
              <w:top w:val="single" w:sz="4" w:space="0" w:color="auto"/>
              <w:left w:val="nil"/>
              <w:bottom w:val="single" w:sz="4" w:space="0" w:color="auto"/>
              <w:right w:val="single" w:sz="4" w:space="0" w:color="auto"/>
            </w:tcBorders>
            <w:shd w:val="clear" w:color="auto" w:fill="auto"/>
            <w:noWrap/>
            <w:vAlign w:val="bottom"/>
            <w:hideMark/>
          </w:tcPr>
          <w:p w14:paraId="037227DF" w14:textId="14133FCC"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 xml:space="preserve">20 mM </w:t>
            </w:r>
            <w:r w:rsidR="00CC1DF3" w:rsidRPr="0022401B">
              <w:rPr>
                <w:rFonts w:eastAsia="Times New Roman" w:cs="Times New Roman"/>
                <w:color w:val="000000"/>
                <w:sz w:val="16"/>
                <w:szCs w:val="16"/>
              </w:rPr>
              <w:t>Histidine</w:t>
            </w:r>
            <w:r w:rsidRPr="0022401B">
              <w:rPr>
                <w:rFonts w:eastAsia="Times New Roman" w:cs="Times New Roman"/>
                <w:color w:val="000000"/>
                <w:sz w:val="16"/>
                <w:szCs w:val="16"/>
              </w:rPr>
              <w:t>-HCl</w:t>
            </w:r>
          </w:p>
        </w:tc>
        <w:tc>
          <w:tcPr>
            <w:tcW w:w="1026" w:type="pct"/>
            <w:gridSpan w:val="3"/>
            <w:tcBorders>
              <w:top w:val="single" w:sz="4" w:space="0" w:color="auto"/>
              <w:left w:val="nil"/>
              <w:bottom w:val="single" w:sz="4" w:space="0" w:color="auto"/>
              <w:right w:val="single" w:sz="4" w:space="0" w:color="auto"/>
            </w:tcBorders>
            <w:shd w:val="clear" w:color="auto" w:fill="auto"/>
            <w:noWrap/>
            <w:vAlign w:val="bottom"/>
            <w:hideMark/>
          </w:tcPr>
          <w:p w14:paraId="4D7045BE" w14:textId="4183322D"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20 mM Na-</w:t>
            </w:r>
            <w:r w:rsidR="00CC1DF3" w:rsidRPr="0022401B">
              <w:rPr>
                <w:rFonts w:eastAsia="Times New Roman" w:cs="Times New Roman"/>
                <w:color w:val="000000"/>
                <w:sz w:val="16"/>
                <w:szCs w:val="16"/>
              </w:rPr>
              <w:t>Phosphate</w:t>
            </w:r>
          </w:p>
        </w:tc>
      </w:tr>
      <w:tr w:rsidR="007F40CC" w:rsidRPr="00A672D7" w14:paraId="5BF306B6" w14:textId="77777777" w:rsidTr="0022401B">
        <w:trPr>
          <w:trHeight w:val="300"/>
        </w:trPr>
        <w:tc>
          <w:tcPr>
            <w:tcW w:w="888" w:type="pct"/>
            <w:vMerge/>
            <w:tcBorders>
              <w:top w:val="single" w:sz="4" w:space="0" w:color="auto"/>
              <w:left w:val="single" w:sz="4" w:space="0" w:color="auto"/>
              <w:bottom w:val="single" w:sz="4" w:space="0" w:color="auto"/>
              <w:right w:val="single" w:sz="4" w:space="0" w:color="auto"/>
            </w:tcBorders>
            <w:vAlign w:val="center"/>
            <w:hideMark/>
          </w:tcPr>
          <w:p w14:paraId="44C1DA7C" w14:textId="77777777" w:rsidR="00A672D7" w:rsidRPr="0022401B" w:rsidRDefault="00A672D7" w:rsidP="00F013CB">
            <w:pPr>
              <w:spacing w:after="0" w:line="240" w:lineRule="auto"/>
              <w:jc w:val="both"/>
              <w:rPr>
                <w:rFonts w:eastAsia="Times New Roman" w:cs="Times New Roman"/>
                <w:color w:val="000000"/>
                <w:sz w:val="16"/>
                <w:szCs w:val="16"/>
              </w:rPr>
            </w:pPr>
          </w:p>
        </w:tc>
        <w:tc>
          <w:tcPr>
            <w:tcW w:w="342" w:type="pct"/>
            <w:tcBorders>
              <w:top w:val="nil"/>
              <w:left w:val="single" w:sz="4" w:space="0" w:color="auto"/>
              <w:bottom w:val="single" w:sz="4" w:space="0" w:color="auto"/>
              <w:right w:val="single" w:sz="4" w:space="0" w:color="auto"/>
            </w:tcBorders>
            <w:shd w:val="clear" w:color="auto" w:fill="auto"/>
            <w:noWrap/>
            <w:vAlign w:val="bottom"/>
            <w:hideMark/>
          </w:tcPr>
          <w:p w14:paraId="5BE7A8E7"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4.5</w:t>
            </w:r>
          </w:p>
        </w:tc>
        <w:tc>
          <w:tcPr>
            <w:tcW w:w="342" w:type="pct"/>
            <w:tcBorders>
              <w:top w:val="nil"/>
              <w:left w:val="nil"/>
              <w:bottom w:val="single" w:sz="4" w:space="0" w:color="auto"/>
              <w:right w:val="single" w:sz="4" w:space="0" w:color="auto"/>
            </w:tcBorders>
            <w:shd w:val="clear" w:color="auto" w:fill="auto"/>
            <w:noWrap/>
            <w:vAlign w:val="bottom"/>
            <w:hideMark/>
          </w:tcPr>
          <w:p w14:paraId="6147884C"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5.0</w:t>
            </w:r>
          </w:p>
        </w:tc>
        <w:tc>
          <w:tcPr>
            <w:tcW w:w="343" w:type="pct"/>
            <w:tcBorders>
              <w:top w:val="nil"/>
              <w:left w:val="nil"/>
              <w:bottom w:val="single" w:sz="4" w:space="0" w:color="auto"/>
              <w:right w:val="single" w:sz="4" w:space="0" w:color="auto"/>
            </w:tcBorders>
            <w:shd w:val="clear" w:color="auto" w:fill="auto"/>
            <w:noWrap/>
            <w:vAlign w:val="bottom"/>
            <w:hideMark/>
          </w:tcPr>
          <w:p w14:paraId="1044B869"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5.5</w:t>
            </w:r>
          </w:p>
        </w:tc>
        <w:tc>
          <w:tcPr>
            <w:tcW w:w="342" w:type="pct"/>
            <w:tcBorders>
              <w:top w:val="nil"/>
              <w:left w:val="nil"/>
              <w:bottom w:val="single" w:sz="4" w:space="0" w:color="auto"/>
              <w:right w:val="single" w:sz="4" w:space="0" w:color="auto"/>
            </w:tcBorders>
            <w:shd w:val="clear" w:color="auto" w:fill="auto"/>
            <w:noWrap/>
            <w:vAlign w:val="bottom"/>
            <w:hideMark/>
          </w:tcPr>
          <w:p w14:paraId="37633DBB"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4.5</w:t>
            </w:r>
          </w:p>
        </w:tc>
        <w:tc>
          <w:tcPr>
            <w:tcW w:w="343" w:type="pct"/>
            <w:tcBorders>
              <w:top w:val="nil"/>
              <w:left w:val="nil"/>
              <w:bottom w:val="single" w:sz="4" w:space="0" w:color="auto"/>
              <w:right w:val="single" w:sz="4" w:space="0" w:color="auto"/>
            </w:tcBorders>
            <w:shd w:val="clear" w:color="auto" w:fill="auto"/>
            <w:noWrap/>
            <w:vAlign w:val="bottom"/>
            <w:hideMark/>
          </w:tcPr>
          <w:p w14:paraId="75440180"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5.0</w:t>
            </w:r>
          </w:p>
        </w:tc>
        <w:tc>
          <w:tcPr>
            <w:tcW w:w="343" w:type="pct"/>
            <w:tcBorders>
              <w:top w:val="nil"/>
              <w:left w:val="nil"/>
              <w:bottom w:val="single" w:sz="4" w:space="0" w:color="auto"/>
              <w:right w:val="single" w:sz="4" w:space="0" w:color="auto"/>
            </w:tcBorders>
            <w:shd w:val="clear" w:color="auto" w:fill="auto"/>
            <w:noWrap/>
            <w:vAlign w:val="bottom"/>
            <w:hideMark/>
          </w:tcPr>
          <w:p w14:paraId="4CFA9225"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5.5</w:t>
            </w:r>
          </w:p>
        </w:tc>
        <w:tc>
          <w:tcPr>
            <w:tcW w:w="303" w:type="pct"/>
            <w:tcBorders>
              <w:top w:val="nil"/>
              <w:left w:val="nil"/>
              <w:bottom w:val="single" w:sz="4" w:space="0" w:color="auto"/>
              <w:right w:val="single" w:sz="4" w:space="0" w:color="auto"/>
            </w:tcBorders>
            <w:shd w:val="clear" w:color="auto" w:fill="auto"/>
            <w:noWrap/>
            <w:vAlign w:val="bottom"/>
            <w:hideMark/>
          </w:tcPr>
          <w:p w14:paraId="43C57F04"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5.5</w:t>
            </w:r>
          </w:p>
        </w:tc>
        <w:tc>
          <w:tcPr>
            <w:tcW w:w="303" w:type="pct"/>
            <w:tcBorders>
              <w:top w:val="nil"/>
              <w:left w:val="nil"/>
              <w:bottom w:val="single" w:sz="4" w:space="0" w:color="auto"/>
              <w:right w:val="single" w:sz="4" w:space="0" w:color="auto"/>
            </w:tcBorders>
            <w:shd w:val="clear" w:color="auto" w:fill="auto"/>
            <w:noWrap/>
            <w:vAlign w:val="bottom"/>
            <w:hideMark/>
          </w:tcPr>
          <w:p w14:paraId="0AA693AC"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6.0</w:t>
            </w:r>
          </w:p>
        </w:tc>
        <w:tc>
          <w:tcPr>
            <w:tcW w:w="424" w:type="pct"/>
            <w:tcBorders>
              <w:top w:val="nil"/>
              <w:left w:val="nil"/>
              <w:bottom w:val="single" w:sz="4" w:space="0" w:color="auto"/>
              <w:right w:val="single" w:sz="4" w:space="0" w:color="auto"/>
            </w:tcBorders>
            <w:shd w:val="clear" w:color="auto" w:fill="auto"/>
            <w:noWrap/>
            <w:vAlign w:val="bottom"/>
            <w:hideMark/>
          </w:tcPr>
          <w:p w14:paraId="337BF172"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6.5</w:t>
            </w:r>
          </w:p>
        </w:tc>
        <w:tc>
          <w:tcPr>
            <w:tcW w:w="343" w:type="pct"/>
            <w:tcBorders>
              <w:top w:val="nil"/>
              <w:left w:val="nil"/>
              <w:bottom w:val="single" w:sz="4" w:space="0" w:color="auto"/>
              <w:right w:val="single" w:sz="4" w:space="0" w:color="auto"/>
            </w:tcBorders>
            <w:shd w:val="clear" w:color="auto" w:fill="auto"/>
            <w:noWrap/>
            <w:vAlign w:val="bottom"/>
            <w:hideMark/>
          </w:tcPr>
          <w:p w14:paraId="34EA7297"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6.5</w:t>
            </w:r>
          </w:p>
        </w:tc>
        <w:tc>
          <w:tcPr>
            <w:tcW w:w="343" w:type="pct"/>
            <w:tcBorders>
              <w:top w:val="nil"/>
              <w:left w:val="nil"/>
              <w:bottom w:val="single" w:sz="4" w:space="0" w:color="auto"/>
              <w:right w:val="single" w:sz="4" w:space="0" w:color="auto"/>
            </w:tcBorders>
            <w:shd w:val="clear" w:color="auto" w:fill="auto"/>
            <w:noWrap/>
            <w:vAlign w:val="bottom"/>
            <w:hideMark/>
          </w:tcPr>
          <w:p w14:paraId="213ACBF8"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7.0</w:t>
            </w:r>
          </w:p>
        </w:tc>
        <w:tc>
          <w:tcPr>
            <w:tcW w:w="339" w:type="pct"/>
            <w:tcBorders>
              <w:top w:val="nil"/>
              <w:left w:val="nil"/>
              <w:bottom w:val="single" w:sz="4" w:space="0" w:color="auto"/>
              <w:right w:val="single" w:sz="4" w:space="0" w:color="auto"/>
            </w:tcBorders>
            <w:shd w:val="clear" w:color="auto" w:fill="auto"/>
            <w:noWrap/>
            <w:vAlign w:val="bottom"/>
            <w:hideMark/>
          </w:tcPr>
          <w:p w14:paraId="67AFBD03" w14:textId="77777777" w:rsidR="00A672D7" w:rsidRPr="0022401B" w:rsidRDefault="00A672D7" w:rsidP="00372DB0">
            <w:pPr>
              <w:spacing w:after="0" w:line="240" w:lineRule="auto"/>
              <w:jc w:val="center"/>
              <w:rPr>
                <w:rFonts w:eastAsia="Times New Roman" w:cs="Times New Roman"/>
                <w:color w:val="000000"/>
                <w:sz w:val="16"/>
                <w:szCs w:val="16"/>
              </w:rPr>
            </w:pPr>
            <w:r w:rsidRPr="0022401B">
              <w:rPr>
                <w:rFonts w:eastAsia="Times New Roman" w:cs="Times New Roman"/>
                <w:color w:val="000000"/>
                <w:sz w:val="16"/>
                <w:szCs w:val="16"/>
              </w:rPr>
              <w:t>7.5</w:t>
            </w:r>
          </w:p>
        </w:tc>
      </w:tr>
      <w:tr w:rsidR="00F16877" w:rsidRPr="00A672D7" w14:paraId="1302E300" w14:textId="77777777" w:rsidTr="0022401B">
        <w:trPr>
          <w:trHeight w:val="300"/>
        </w:trPr>
        <w:tc>
          <w:tcPr>
            <w:tcW w:w="88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B3E8C" w14:textId="732EE2A1"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150 mM Arginine-HCl</w:t>
            </w:r>
          </w:p>
        </w:tc>
        <w:tc>
          <w:tcPr>
            <w:tcW w:w="342" w:type="pct"/>
            <w:tcBorders>
              <w:top w:val="single" w:sz="4" w:space="0" w:color="auto"/>
              <w:left w:val="single" w:sz="4" w:space="0" w:color="auto"/>
              <w:bottom w:val="single" w:sz="4" w:space="0" w:color="auto"/>
              <w:right w:val="single" w:sz="4" w:space="0" w:color="auto"/>
            </w:tcBorders>
            <w:shd w:val="clear" w:color="000000" w:fill="AAD27F"/>
            <w:noWrap/>
            <w:vAlign w:val="bottom"/>
            <w:hideMark/>
          </w:tcPr>
          <w:p w14:paraId="53DB5920" w14:textId="1C127C3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0</w:t>
            </w:r>
          </w:p>
        </w:tc>
        <w:tc>
          <w:tcPr>
            <w:tcW w:w="342" w:type="pct"/>
            <w:tcBorders>
              <w:top w:val="single" w:sz="4" w:space="0" w:color="auto"/>
              <w:left w:val="single" w:sz="4" w:space="0" w:color="auto"/>
              <w:bottom w:val="single" w:sz="4" w:space="0" w:color="auto"/>
              <w:right w:val="single" w:sz="4" w:space="0" w:color="auto"/>
            </w:tcBorders>
            <w:shd w:val="clear" w:color="000000" w:fill="C2D980"/>
            <w:noWrap/>
            <w:vAlign w:val="bottom"/>
            <w:hideMark/>
          </w:tcPr>
          <w:p w14:paraId="20F6F96B" w14:textId="0C34246C"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2</w:t>
            </w:r>
          </w:p>
        </w:tc>
        <w:tc>
          <w:tcPr>
            <w:tcW w:w="343" w:type="pct"/>
            <w:tcBorders>
              <w:top w:val="single" w:sz="4" w:space="0" w:color="auto"/>
              <w:left w:val="single" w:sz="4" w:space="0" w:color="auto"/>
              <w:bottom w:val="single" w:sz="4" w:space="0" w:color="auto"/>
              <w:right w:val="single" w:sz="4" w:space="0" w:color="auto"/>
            </w:tcBorders>
            <w:shd w:val="clear" w:color="000000" w:fill="9FCF7E"/>
            <w:noWrap/>
            <w:vAlign w:val="bottom"/>
            <w:hideMark/>
          </w:tcPr>
          <w:p w14:paraId="3DCB3AB7" w14:textId="4765FFE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9</w:t>
            </w:r>
          </w:p>
        </w:tc>
        <w:tc>
          <w:tcPr>
            <w:tcW w:w="342" w:type="pct"/>
            <w:tcBorders>
              <w:top w:val="single" w:sz="4" w:space="0" w:color="auto"/>
              <w:left w:val="single" w:sz="4" w:space="0" w:color="auto"/>
              <w:bottom w:val="single" w:sz="4" w:space="0" w:color="auto"/>
              <w:right w:val="single" w:sz="4" w:space="0" w:color="auto"/>
            </w:tcBorders>
            <w:shd w:val="clear" w:color="000000" w:fill="CEDD81"/>
            <w:noWrap/>
            <w:vAlign w:val="bottom"/>
            <w:hideMark/>
          </w:tcPr>
          <w:p w14:paraId="389844D7" w14:textId="2F1805E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3" w:type="pct"/>
            <w:tcBorders>
              <w:top w:val="single" w:sz="4" w:space="0" w:color="auto"/>
              <w:left w:val="single" w:sz="4" w:space="0" w:color="auto"/>
              <w:bottom w:val="single" w:sz="4" w:space="0" w:color="auto"/>
              <w:right w:val="single" w:sz="4" w:space="0" w:color="auto"/>
            </w:tcBorders>
            <w:shd w:val="clear" w:color="000000" w:fill="C2D980"/>
            <w:noWrap/>
            <w:vAlign w:val="bottom"/>
            <w:hideMark/>
          </w:tcPr>
          <w:p w14:paraId="4495B516" w14:textId="47A68053"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2</w:t>
            </w:r>
          </w:p>
        </w:tc>
        <w:tc>
          <w:tcPr>
            <w:tcW w:w="343" w:type="pct"/>
            <w:tcBorders>
              <w:top w:val="single" w:sz="4" w:space="0" w:color="auto"/>
              <w:left w:val="single" w:sz="4" w:space="0" w:color="auto"/>
              <w:bottom w:val="single" w:sz="4" w:space="0" w:color="auto"/>
              <w:right w:val="single" w:sz="4" w:space="0" w:color="auto"/>
            </w:tcBorders>
            <w:shd w:val="clear" w:color="000000" w:fill="B6D67F"/>
            <w:noWrap/>
            <w:vAlign w:val="bottom"/>
            <w:hideMark/>
          </w:tcPr>
          <w:p w14:paraId="3E50E3AF" w14:textId="5995C61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1</w:t>
            </w:r>
          </w:p>
        </w:tc>
        <w:tc>
          <w:tcPr>
            <w:tcW w:w="303" w:type="pct"/>
            <w:tcBorders>
              <w:top w:val="single" w:sz="4" w:space="0" w:color="auto"/>
              <w:left w:val="single" w:sz="4" w:space="0" w:color="auto"/>
              <w:bottom w:val="single" w:sz="4" w:space="0" w:color="auto"/>
              <w:right w:val="single" w:sz="4" w:space="0" w:color="auto"/>
            </w:tcBorders>
            <w:shd w:val="clear" w:color="000000" w:fill="F2E783"/>
            <w:noWrap/>
            <w:vAlign w:val="bottom"/>
            <w:hideMark/>
          </w:tcPr>
          <w:p w14:paraId="403B907C" w14:textId="61DD6DA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6</w:t>
            </w:r>
          </w:p>
        </w:tc>
        <w:tc>
          <w:tcPr>
            <w:tcW w:w="303" w:type="pct"/>
            <w:tcBorders>
              <w:top w:val="single" w:sz="4" w:space="0" w:color="auto"/>
              <w:left w:val="single" w:sz="4" w:space="0" w:color="auto"/>
              <w:bottom w:val="single" w:sz="4" w:space="0" w:color="auto"/>
              <w:right w:val="single" w:sz="4" w:space="0" w:color="auto"/>
            </w:tcBorders>
            <w:shd w:val="clear" w:color="000000" w:fill="CEDD81"/>
            <w:noWrap/>
            <w:vAlign w:val="bottom"/>
            <w:hideMark/>
          </w:tcPr>
          <w:p w14:paraId="4822ABB4" w14:textId="06C528F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424" w:type="pct"/>
            <w:tcBorders>
              <w:top w:val="single" w:sz="4" w:space="0" w:color="auto"/>
              <w:left w:val="single" w:sz="4" w:space="0" w:color="auto"/>
              <w:bottom w:val="single" w:sz="4" w:space="0" w:color="auto"/>
              <w:right w:val="single" w:sz="4" w:space="0" w:color="auto"/>
            </w:tcBorders>
            <w:shd w:val="clear" w:color="000000" w:fill="DBE081"/>
            <w:noWrap/>
            <w:vAlign w:val="bottom"/>
            <w:hideMark/>
          </w:tcPr>
          <w:p w14:paraId="7521FD3E" w14:textId="54C2530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343" w:type="pct"/>
            <w:tcBorders>
              <w:top w:val="single" w:sz="4" w:space="0" w:color="auto"/>
              <w:left w:val="single" w:sz="4" w:space="0" w:color="auto"/>
              <w:bottom w:val="single" w:sz="4" w:space="0" w:color="auto"/>
              <w:right w:val="single" w:sz="4" w:space="0" w:color="auto"/>
            </w:tcBorders>
            <w:shd w:val="clear" w:color="000000" w:fill="F2E783"/>
            <w:noWrap/>
            <w:vAlign w:val="bottom"/>
            <w:hideMark/>
          </w:tcPr>
          <w:p w14:paraId="33FD2018" w14:textId="3DF7A9E1"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6</w:t>
            </w:r>
          </w:p>
        </w:tc>
        <w:tc>
          <w:tcPr>
            <w:tcW w:w="343" w:type="pct"/>
            <w:tcBorders>
              <w:top w:val="single" w:sz="4" w:space="0" w:color="auto"/>
              <w:left w:val="single" w:sz="4" w:space="0" w:color="auto"/>
              <w:bottom w:val="single" w:sz="4" w:space="0" w:color="auto"/>
              <w:right w:val="single" w:sz="4" w:space="0" w:color="auto"/>
            </w:tcBorders>
            <w:shd w:val="clear" w:color="000000" w:fill="FFEA84"/>
            <w:noWrap/>
            <w:vAlign w:val="bottom"/>
            <w:hideMark/>
          </w:tcPr>
          <w:p w14:paraId="10C51A34" w14:textId="613CE60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8</w:t>
            </w:r>
          </w:p>
        </w:tc>
        <w:tc>
          <w:tcPr>
            <w:tcW w:w="339" w:type="pct"/>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748AFC6D" w14:textId="78511A0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4</w:t>
            </w:r>
          </w:p>
        </w:tc>
      </w:tr>
      <w:tr w:rsidR="00F16877" w:rsidRPr="00A672D7" w14:paraId="206645B5" w14:textId="77777777" w:rsidTr="0022401B">
        <w:trPr>
          <w:trHeight w:val="300"/>
        </w:trPr>
        <w:tc>
          <w:tcPr>
            <w:tcW w:w="888" w:type="pct"/>
            <w:tcBorders>
              <w:top w:val="nil"/>
              <w:left w:val="single" w:sz="4" w:space="0" w:color="auto"/>
              <w:bottom w:val="single" w:sz="4" w:space="0" w:color="auto"/>
              <w:right w:val="single" w:sz="4" w:space="0" w:color="auto"/>
            </w:tcBorders>
            <w:shd w:val="clear" w:color="auto" w:fill="auto"/>
            <w:noWrap/>
            <w:vAlign w:val="bottom"/>
          </w:tcPr>
          <w:p w14:paraId="4619EC95" w14:textId="68B92CD4"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150 mM Lysine-HCl</w:t>
            </w:r>
          </w:p>
        </w:tc>
        <w:tc>
          <w:tcPr>
            <w:tcW w:w="342" w:type="pct"/>
            <w:tcBorders>
              <w:top w:val="single" w:sz="4" w:space="0" w:color="auto"/>
              <w:left w:val="single" w:sz="4" w:space="0" w:color="auto"/>
              <w:bottom w:val="single" w:sz="4" w:space="0" w:color="auto"/>
              <w:right w:val="single" w:sz="4" w:space="0" w:color="auto"/>
            </w:tcBorders>
            <w:shd w:val="clear" w:color="000000" w:fill="CEDD81"/>
            <w:noWrap/>
            <w:vAlign w:val="bottom"/>
          </w:tcPr>
          <w:p w14:paraId="6B95E1A6" w14:textId="5A60013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2" w:type="pct"/>
            <w:tcBorders>
              <w:top w:val="single" w:sz="4" w:space="0" w:color="auto"/>
              <w:left w:val="single" w:sz="4" w:space="0" w:color="auto"/>
              <w:bottom w:val="single" w:sz="4" w:space="0" w:color="auto"/>
              <w:right w:val="single" w:sz="4" w:space="0" w:color="auto"/>
            </w:tcBorders>
            <w:shd w:val="clear" w:color="000000" w:fill="CEDD81"/>
            <w:noWrap/>
            <w:vAlign w:val="bottom"/>
          </w:tcPr>
          <w:p w14:paraId="6FFE8F1E" w14:textId="301C6FA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3" w:type="pct"/>
            <w:tcBorders>
              <w:top w:val="single" w:sz="4" w:space="0" w:color="auto"/>
              <w:left w:val="single" w:sz="4" w:space="0" w:color="auto"/>
              <w:bottom w:val="single" w:sz="4" w:space="0" w:color="auto"/>
              <w:right w:val="single" w:sz="4" w:space="0" w:color="auto"/>
            </w:tcBorders>
            <w:shd w:val="clear" w:color="000000" w:fill="E6E482"/>
            <w:noWrap/>
            <w:vAlign w:val="bottom"/>
          </w:tcPr>
          <w:p w14:paraId="13C56ECF" w14:textId="4DF53CF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5</w:t>
            </w:r>
          </w:p>
        </w:tc>
        <w:tc>
          <w:tcPr>
            <w:tcW w:w="342" w:type="pct"/>
            <w:tcBorders>
              <w:top w:val="single" w:sz="4" w:space="0" w:color="auto"/>
              <w:left w:val="single" w:sz="4" w:space="0" w:color="auto"/>
              <w:bottom w:val="single" w:sz="4" w:space="0" w:color="auto"/>
              <w:right w:val="single" w:sz="4" w:space="0" w:color="auto"/>
            </w:tcBorders>
            <w:shd w:val="clear" w:color="000000" w:fill="CEDD81"/>
            <w:noWrap/>
            <w:vAlign w:val="bottom"/>
          </w:tcPr>
          <w:p w14:paraId="1838A6E3" w14:textId="543129B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3" w:type="pct"/>
            <w:tcBorders>
              <w:top w:val="single" w:sz="4" w:space="0" w:color="auto"/>
              <w:left w:val="single" w:sz="4" w:space="0" w:color="auto"/>
              <w:bottom w:val="single" w:sz="4" w:space="0" w:color="auto"/>
              <w:right w:val="single" w:sz="4" w:space="0" w:color="auto"/>
            </w:tcBorders>
            <w:shd w:val="clear" w:color="000000" w:fill="CEDD81"/>
            <w:noWrap/>
            <w:vAlign w:val="bottom"/>
          </w:tcPr>
          <w:p w14:paraId="506701F8" w14:textId="7D197A8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3" w:type="pct"/>
            <w:tcBorders>
              <w:top w:val="single" w:sz="4" w:space="0" w:color="auto"/>
              <w:left w:val="single" w:sz="4" w:space="0" w:color="auto"/>
              <w:bottom w:val="single" w:sz="4" w:space="0" w:color="auto"/>
              <w:right w:val="single" w:sz="4" w:space="0" w:color="auto"/>
            </w:tcBorders>
            <w:shd w:val="clear" w:color="000000" w:fill="FFEB84"/>
            <w:noWrap/>
            <w:vAlign w:val="bottom"/>
          </w:tcPr>
          <w:p w14:paraId="1AC36714" w14:textId="557FCB8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7</w:t>
            </w:r>
          </w:p>
        </w:tc>
        <w:tc>
          <w:tcPr>
            <w:tcW w:w="303" w:type="pct"/>
            <w:tcBorders>
              <w:top w:val="single" w:sz="4" w:space="0" w:color="auto"/>
              <w:left w:val="single" w:sz="4" w:space="0" w:color="auto"/>
              <w:bottom w:val="single" w:sz="4" w:space="0" w:color="auto"/>
              <w:right w:val="single" w:sz="4" w:space="0" w:color="auto"/>
            </w:tcBorders>
            <w:shd w:val="clear" w:color="000000" w:fill="F2E783"/>
            <w:noWrap/>
            <w:vAlign w:val="bottom"/>
          </w:tcPr>
          <w:p w14:paraId="555637E4" w14:textId="22B0564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6</w:t>
            </w:r>
          </w:p>
        </w:tc>
        <w:tc>
          <w:tcPr>
            <w:tcW w:w="303" w:type="pct"/>
            <w:tcBorders>
              <w:top w:val="single" w:sz="4" w:space="0" w:color="auto"/>
              <w:left w:val="single" w:sz="4" w:space="0" w:color="auto"/>
              <w:bottom w:val="single" w:sz="4" w:space="0" w:color="auto"/>
              <w:right w:val="single" w:sz="4" w:space="0" w:color="auto"/>
            </w:tcBorders>
            <w:shd w:val="clear" w:color="000000" w:fill="FFE884"/>
            <w:noWrap/>
            <w:vAlign w:val="bottom"/>
          </w:tcPr>
          <w:p w14:paraId="67AB068F" w14:textId="61E9F5B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9</w:t>
            </w:r>
          </w:p>
        </w:tc>
        <w:tc>
          <w:tcPr>
            <w:tcW w:w="424" w:type="pct"/>
            <w:tcBorders>
              <w:top w:val="single" w:sz="4" w:space="0" w:color="auto"/>
              <w:left w:val="single" w:sz="4" w:space="0" w:color="auto"/>
              <w:bottom w:val="single" w:sz="4" w:space="0" w:color="auto"/>
              <w:right w:val="single" w:sz="4" w:space="0" w:color="auto"/>
            </w:tcBorders>
            <w:shd w:val="clear" w:color="000000" w:fill="FFE784"/>
            <w:noWrap/>
            <w:vAlign w:val="bottom"/>
          </w:tcPr>
          <w:p w14:paraId="272788E6" w14:textId="67857D1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0</w:t>
            </w:r>
          </w:p>
        </w:tc>
        <w:tc>
          <w:tcPr>
            <w:tcW w:w="343" w:type="pct"/>
            <w:tcBorders>
              <w:top w:val="single" w:sz="4" w:space="0" w:color="auto"/>
              <w:left w:val="single" w:sz="4" w:space="0" w:color="auto"/>
              <w:bottom w:val="single" w:sz="4" w:space="0" w:color="auto"/>
              <w:right w:val="single" w:sz="4" w:space="0" w:color="auto"/>
            </w:tcBorders>
            <w:shd w:val="clear" w:color="000000" w:fill="FFE283"/>
            <w:noWrap/>
            <w:vAlign w:val="bottom"/>
          </w:tcPr>
          <w:p w14:paraId="32BB9714" w14:textId="071C0FD5"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3</w:t>
            </w:r>
          </w:p>
        </w:tc>
        <w:tc>
          <w:tcPr>
            <w:tcW w:w="343" w:type="pct"/>
            <w:tcBorders>
              <w:top w:val="single" w:sz="4" w:space="0" w:color="auto"/>
              <w:left w:val="single" w:sz="4" w:space="0" w:color="auto"/>
              <w:bottom w:val="single" w:sz="4" w:space="0" w:color="auto"/>
              <w:right w:val="single" w:sz="4" w:space="0" w:color="auto"/>
            </w:tcBorders>
            <w:shd w:val="clear" w:color="000000" w:fill="FFE082"/>
            <w:noWrap/>
            <w:vAlign w:val="bottom"/>
          </w:tcPr>
          <w:p w14:paraId="619FA498" w14:textId="5A980E4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4</w:t>
            </w:r>
          </w:p>
        </w:tc>
        <w:tc>
          <w:tcPr>
            <w:tcW w:w="339" w:type="pct"/>
            <w:tcBorders>
              <w:top w:val="single" w:sz="4" w:space="0" w:color="auto"/>
              <w:left w:val="single" w:sz="4" w:space="0" w:color="auto"/>
              <w:bottom w:val="single" w:sz="4" w:space="0" w:color="auto"/>
              <w:right w:val="single" w:sz="4" w:space="0" w:color="auto"/>
            </w:tcBorders>
            <w:shd w:val="clear" w:color="000000" w:fill="FED881"/>
            <w:noWrap/>
            <w:vAlign w:val="bottom"/>
          </w:tcPr>
          <w:p w14:paraId="447A3C40" w14:textId="1667D671"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9</w:t>
            </w:r>
          </w:p>
        </w:tc>
      </w:tr>
      <w:tr w:rsidR="00F16877" w:rsidRPr="00A672D7" w14:paraId="190A5C85" w14:textId="77777777" w:rsidTr="0022401B">
        <w:trPr>
          <w:trHeight w:val="300"/>
        </w:trPr>
        <w:tc>
          <w:tcPr>
            <w:tcW w:w="888" w:type="pct"/>
            <w:tcBorders>
              <w:top w:val="nil"/>
              <w:left w:val="single" w:sz="4" w:space="0" w:color="auto"/>
              <w:bottom w:val="single" w:sz="4" w:space="0" w:color="auto"/>
              <w:right w:val="single" w:sz="4" w:space="0" w:color="auto"/>
            </w:tcBorders>
            <w:shd w:val="clear" w:color="auto" w:fill="auto"/>
            <w:noWrap/>
            <w:vAlign w:val="bottom"/>
            <w:hideMark/>
          </w:tcPr>
          <w:p w14:paraId="70CB4526" w14:textId="22F9A20D"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150 mM Na-Aspartate</w:t>
            </w:r>
          </w:p>
        </w:tc>
        <w:tc>
          <w:tcPr>
            <w:tcW w:w="342" w:type="pct"/>
            <w:tcBorders>
              <w:top w:val="single" w:sz="4" w:space="0" w:color="auto"/>
              <w:left w:val="single" w:sz="4" w:space="0" w:color="auto"/>
              <w:bottom w:val="single" w:sz="4" w:space="0" w:color="auto"/>
              <w:right w:val="single" w:sz="4" w:space="0" w:color="auto"/>
            </w:tcBorders>
            <w:shd w:val="clear" w:color="000000" w:fill="9FCF7E"/>
            <w:noWrap/>
            <w:vAlign w:val="bottom"/>
            <w:hideMark/>
          </w:tcPr>
          <w:p w14:paraId="4128ADF4" w14:textId="289A6613"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9</w:t>
            </w:r>
          </w:p>
        </w:tc>
        <w:tc>
          <w:tcPr>
            <w:tcW w:w="342" w:type="pct"/>
            <w:tcBorders>
              <w:top w:val="single" w:sz="4" w:space="0" w:color="auto"/>
              <w:left w:val="single" w:sz="4" w:space="0" w:color="auto"/>
              <w:bottom w:val="single" w:sz="4" w:space="0" w:color="auto"/>
              <w:right w:val="single" w:sz="4" w:space="0" w:color="auto"/>
            </w:tcBorders>
            <w:shd w:val="clear" w:color="000000" w:fill="7AC47C"/>
            <w:noWrap/>
            <w:vAlign w:val="bottom"/>
            <w:hideMark/>
          </w:tcPr>
          <w:p w14:paraId="50A639E3" w14:textId="464AA325"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6</w:t>
            </w:r>
          </w:p>
        </w:tc>
        <w:tc>
          <w:tcPr>
            <w:tcW w:w="343" w:type="pct"/>
            <w:tcBorders>
              <w:top w:val="single" w:sz="4" w:space="0" w:color="auto"/>
              <w:left w:val="single" w:sz="4" w:space="0" w:color="auto"/>
              <w:bottom w:val="single" w:sz="4" w:space="0" w:color="auto"/>
              <w:right w:val="single" w:sz="4" w:space="0" w:color="auto"/>
            </w:tcBorders>
            <w:shd w:val="clear" w:color="000000" w:fill="B6D67F"/>
            <w:noWrap/>
            <w:vAlign w:val="bottom"/>
            <w:hideMark/>
          </w:tcPr>
          <w:p w14:paraId="1407A7EA" w14:textId="38619DC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1</w:t>
            </w:r>
          </w:p>
        </w:tc>
        <w:tc>
          <w:tcPr>
            <w:tcW w:w="342" w:type="pct"/>
            <w:tcBorders>
              <w:top w:val="single" w:sz="4" w:space="0" w:color="auto"/>
              <w:left w:val="single" w:sz="4" w:space="0" w:color="auto"/>
              <w:bottom w:val="single" w:sz="4" w:space="0" w:color="auto"/>
              <w:right w:val="single" w:sz="4" w:space="0" w:color="auto"/>
            </w:tcBorders>
            <w:shd w:val="clear" w:color="000000" w:fill="9FCF7E"/>
            <w:noWrap/>
            <w:vAlign w:val="bottom"/>
            <w:hideMark/>
          </w:tcPr>
          <w:p w14:paraId="04C16572" w14:textId="13EEC53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9</w:t>
            </w:r>
          </w:p>
        </w:tc>
        <w:tc>
          <w:tcPr>
            <w:tcW w:w="343" w:type="pct"/>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0A5D8B0D" w14:textId="4A11AF3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7</w:t>
            </w:r>
          </w:p>
        </w:tc>
        <w:tc>
          <w:tcPr>
            <w:tcW w:w="343" w:type="pct"/>
            <w:tcBorders>
              <w:top w:val="single" w:sz="4" w:space="0" w:color="auto"/>
              <w:left w:val="single" w:sz="4" w:space="0" w:color="auto"/>
              <w:bottom w:val="single" w:sz="4" w:space="0" w:color="auto"/>
              <w:right w:val="single" w:sz="4" w:space="0" w:color="auto"/>
            </w:tcBorders>
            <w:shd w:val="clear" w:color="000000" w:fill="F2E783"/>
            <w:noWrap/>
            <w:vAlign w:val="bottom"/>
            <w:hideMark/>
          </w:tcPr>
          <w:p w14:paraId="41AC33E2" w14:textId="237BCD10"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6</w:t>
            </w:r>
          </w:p>
        </w:tc>
        <w:tc>
          <w:tcPr>
            <w:tcW w:w="303" w:type="pct"/>
            <w:tcBorders>
              <w:top w:val="single" w:sz="4" w:space="0" w:color="auto"/>
              <w:left w:val="single" w:sz="4" w:space="0" w:color="auto"/>
              <w:bottom w:val="single" w:sz="4" w:space="0" w:color="auto"/>
              <w:right w:val="single" w:sz="4" w:space="0" w:color="auto"/>
            </w:tcBorders>
            <w:shd w:val="clear" w:color="000000" w:fill="CEDD81"/>
            <w:noWrap/>
            <w:vAlign w:val="bottom"/>
            <w:hideMark/>
          </w:tcPr>
          <w:p w14:paraId="064F4DDB" w14:textId="5F76B0D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03" w:type="pct"/>
            <w:tcBorders>
              <w:top w:val="single" w:sz="4" w:space="0" w:color="auto"/>
              <w:left w:val="single" w:sz="4" w:space="0" w:color="auto"/>
              <w:bottom w:val="single" w:sz="4" w:space="0" w:color="auto"/>
              <w:right w:val="single" w:sz="4" w:space="0" w:color="auto"/>
            </w:tcBorders>
            <w:shd w:val="clear" w:color="000000" w:fill="E6E482"/>
            <w:noWrap/>
            <w:vAlign w:val="bottom"/>
            <w:hideMark/>
          </w:tcPr>
          <w:p w14:paraId="2B6A7B7D" w14:textId="676BBDC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5</w:t>
            </w:r>
          </w:p>
        </w:tc>
        <w:tc>
          <w:tcPr>
            <w:tcW w:w="424" w:type="pct"/>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2F103557" w14:textId="2B5CCE5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1</w:t>
            </w:r>
          </w:p>
        </w:tc>
        <w:tc>
          <w:tcPr>
            <w:tcW w:w="343" w:type="pct"/>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1BDB16A9" w14:textId="2265B9C7"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4</w:t>
            </w:r>
          </w:p>
        </w:tc>
        <w:tc>
          <w:tcPr>
            <w:tcW w:w="343" w:type="pct"/>
            <w:tcBorders>
              <w:top w:val="single" w:sz="4" w:space="0" w:color="auto"/>
              <w:left w:val="single" w:sz="4" w:space="0" w:color="auto"/>
              <w:bottom w:val="single" w:sz="4" w:space="0" w:color="auto"/>
              <w:right w:val="single" w:sz="4" w:space="0" w:color="auto"/>
            </w:tcBorders>
            <w:shd w:val="clear" w:color="000000" w:fill="FFDB81"/>
            <w:noWrap/>
            <w:vAlign w:val="bottom"/>
            <w:hideMark/>
          </w:tcPr>
          <w:p w14:paraId="3F0112E2" w14:textId="3394C1A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7</w:t>
            </w:r>
          </w:p>
        </w:tc>
        <w:tc>
          <w:tcPr>
            <w:tcW w:w="339" w:type="pct"/>
            <w:tcBorders>
              <w:top w:val="single" w:sz="4" w:space="0" w:color="auto"/>
              <w:left w:val="single" w:sz="4" w:space="0" w:color="auto"/>
              <w:bottom w:val="single" w:sz="4" w:space="0" w:color="auto"/>
              <w:right w:val="single" w:sz="4" w:space="0" w:color="auto"/>
            </w:tcBorders>
            <w:shd w:val="clear" w:color="000000" w:fill="FEC97E"/>
            <w:noWrap/>
            <w:vAlign w:val="bottom"/>
            <w:hideMark/>
          </w:tcPr>
          <w:p w14:paraId="273E3880" w14:textId="6CD65D56"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8</w:t>
            </w:r>
          </w:p>
        </w:tc>
      </w:tr>
      <w:tr w:rsidR="00F16877" w:rsidRPr="00A672D7" w14:paraId="4EB790DD" w14:textId="77777777" w:rsidTr="0022401B">
        <w:trPr>
          <w:trHeight w:val="300"/>
        </w:trPr>
        <w:tc>
          <w:tcPr>
            <w:tcW w:w="888" w:type="pct"/>
            <w:tcBorders>
              <w:top w:val="nil"/>
              <w:left w:val="single" w:sz="4" w:space="0" w:color="auto"/>
              <w:bottom w:val="single" w:sz="4" w:space="0" w:color="auto"/>
              <w:right w:val="single" w:sz="4" w:space="0" w:color="auto"/>
            </w:tcBorders>
            <w:shd w:val="clear" w:color="auto" w:fill="auto"/>
            <w:noWrap/>
            <w:vAlign w:val="bottom"/>
          </w:tcPr>
          <w:p w14:paraId="6E92D09E" w14:textId="00AC810C" w:rsidR="00F16877" w:rsidRPr="0022401B" w:rsidDel="00687CA7"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themeColor="text1"/>
                <w:sz w:val="16"/>
                <w:szCs w:val="16"/>
              </w:rPr>
              <w:t>150 mM NaCl</w:t>
            </w:r>
          </w:p>
        </w:tc>
        <w:tc>
          <w:tcPr>
            <w:tcW w:w="342" w:type="pct"/>
            <w:tcBorders>
              <w:top w:val="single" w:sz="4" w:space="0" w:color="auto"/>
              <w:left w:val="single" w:sz="4" w:space="0" w:color="auto"/>
              <w:bottom w:val="single" w:sz="4" w:space="0" w:color="auto"/>
              <w:right w:val="single" w:sz="4" w:space="0" w:color="auto"/>
            </w:tcBorders>
            <w:shd w:val="clear" w:color="000000" w:fill="DBE081"/>
            <w:noWrap/>
            <w:vAlign w:val="bottom"/>
          </w:tcPr>
          <w:p w14:paraId="115A2EC5" w14:textId="76C7B07D"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342" w:type="pct"/>
            <w:tcBorders>
              <w:top w:val="single" w:sz="4" w:space="0" w:color="auto"/>
              <w:left w:val="single" w:sz="4" w:space="0" w:color="auto"/>
              <w:bottom w:val="single" w:sz="4" w:space="0" w:color="auto"/>
              <w:right w:val="single" w:sz="4" w:space="0" w:color="auto"/>
            </w:tcBorders>
            <w:shd w:val="clear" w:color="000000" w:fill="C2D980"/>
            <w:noWrap/>
            <w:vAlign w:val="bottom"/>
          </w:tcPr>
          <w:p w14:paraId="4BC0E84C" w14:textId="65CA9C2D"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2</w:t>
            </w:r>
          </w:p>
        </w:tc>
        <w:tc>
          <w:tcPr>
            <w:tcW w:w="343" w:type="pct"/>
            <w:tcBorders>
              <w:top w:val="single" w:sz="4" w:space="0" w:color="auto"/>
              <w:left w:val="single" w:sz="4" w:space="0" w:color="auto"/>
              <w:bottom w:val="single" w:sz="4" w:space="0" w:color="auto"/>
              <w:right w:val="single" w:sz="4" w:space="0" w:color="auto"/>
            </w:tcBorders>
            <w:shd w:val="clear" w:color="000000" w:fill="CEDD81"/>
            <w:noWrap/>
            <w:vAlign w:val="bottom"/>
          </w:tcPr>
          <w:p w14:paraId="429C964F" w14:textId="28D6526D"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42" w:type="pct"/>
            <w:tcBorders>
              <w:top w:val="single" w:sz="4" w:space="0" w:color="auto"/>
              <w:left w:val="single" w:sz="4" w:space="0" w:color="auto"/>
              <w:bottom w:val="single" w:sz="4" w:space="0" w:color="auto"/>
              <w:right w:val="single" w:sz="4" w:space="0" w:color="auto"/>
            </w:tcBorders>
            <w:shd w:val="clear" w:color="000000" w:fill="FFEA84"/>
            <w:noWrap/>
            <w:vAlign w:val="bottom"/>
          </w:tcPr>
          <w:p w14:paraId="0C3F215B" w14:textId="4124DE8A"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8</w:t>
            </w:r>
          </w:p>
        </w:tc>
        <w:tc>
          <w:tcPr>
            <w:tcW w:w="343" w:type="pct"/>
            <w:tcBorders>
              <w:top w:val="single" w:sz="4" w:space="0" w:color="auto"/>
              <w:left w:val="single" w:sz="4" w:space="0" w:color="auto"/>
              <w:bottom w:val="single" w:sz="4" w:space="0" w:color="auto"/>
              <w:right w:val="single" w:sz="4" w:space="0" w:color="auto"/>
            </w:tcBorders>
            <w:shd w:val="clear" w:color="000000" w:fill="F2E783"/>
            <w:noWrap/>
            <w:vAlign w:val="bottom"/>
          </w:tcPr>
          <w:p w14:paraId="6CEF4C90" w14:textId="3E7A1DCA"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6</w:t>
            </w:r>
          </w:p>
        </w:tc>
        <w:tc>
          <w:tcPr>
            <w:tcW w:w="343" w:type="pct"/>
            <w:tcBorders>
              <w:top w:val="single" w:sz="4" w:space="0" w:color="auto"/>
              <w:left w:val="single" w:sz="4" w:space="0" w:color="auto"/>
              <w:bottom w:val="single" w:sz="4" w:space="0" w:color="auto"/>
              <w:right w:val="single" w:sz="4" w:space="0" w:color="auto"/>
            </w:tcBorders>
            <w:shd w:val="clear" w:color="000000" w:fill="FFDE82"/>
            <w:noWrap/>
            <w:vAlign w:val="bottom"/>
          </w:tcPr>
          <w:p w14:paraId="33592C78" w14:textId="6DD59710"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5</w:t>
            </w:r>
          </w:p>
        </w:tc>
        <w:tc>
          <w:tcPr>
            <w:tcW w:w="303" w:type="pct"/>
            <w:tcBorders>
              <w:top w:val="single" w:sz="4" w:space="0" w:color="auto"/>
              <w:left w:val="single" w:sz="4" w:space="0" w:color="auto"/>
              <w:bottom w:val="single" w:sz="4" w:space="0" w:color="auto"/>
              <w:right w:val="single" w:sz="4" w:space="0" w:color="auto"/>
            </w:tcBorders>
            <w:shd w:val="clear" w:color="000000" w:fill="FFEA84"/>
            <w:noWrap/>
            <w:vAlign w:val="bottom"/>
          </w:tcPr>
          <w:p w14:paraId="7F0BD0AE" w14:textId="361121FF"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8</w:t>
            </w:r>
          </w:p>
        </w:tc>
        <w:tc>
          <w:tcPr>
            <w:tcW w:w="303" w:type="pct"/>
            <w:tcBorders>
              <w:top w:val="single" w:sz="4" w:space="0" w:color="auto"/>
              <w:left w:val="single" w:sz="4" w:space="0" w:color="auto"/>
              <w:bottom w:val="single" w:sz="4" w:space="0" w:color="auto"/>
              <w:right w:val="single" w:sz="4" w:space="0" w:color="auto"/>
            </w:tcBorders>
            <w:shd w:val="clear" w:color="000000" w:fill="DBE081"/>
            <w:noWrap/>
            <w:vAlign w:val="bottom"/>
          </w:tcPr>
          <w:p w14:paraId="0351A24B" w14:textId="4A51FDBE"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424" w:type="pct"/>
            <w:tcBorders>
              <w:top w:val="single" w:sz="4" w:space="0" w:color="auto"/>
              <w:left w:val="single" w:sz="4" w:space="0" w:color="auto"/>
              <w:bottom w:val="single" w:sz="4" w:space="0" w:color="auto"/>
              <w:right w:val="single" w:sz="4" w:space="0" w:color="auto"/>
            </w:tcBorders>
            <w:shd w:val="clear" w:color="000000" w:fill="FFEB84"/>
            <w:noWrap/>
            <w:vAlign w:val="bottom"/>
          </w:tcPr>
          <w:p w14:paraId="6DCBCD1E" w14:textId="46802E27"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7</w:t>
            </w:r>
          </w:p>
        </w:tc>
        <w:tc>
          <w:tcPr>
            <w:tcW w:w="343" w:type="pct"/>
            <w:tcBorders>
              <w:top w:val="single" w:sz="4" w:space="0" w:color="auto"/>
              <w:left w:val="single" w:sz="4" w:space="0" w:color="auto"/>
              <w:bottom w:val="single" w:sz="4" w:space="0" w:color="auto"/>
              <w:right w:val="single" w:sz="4" w:space="0" w:color="auto"/>
            </w:tcBorders>
            <w:shd w:val="clear" w:color="000000" w:fill="FFE082"/>
            <w:noWrap/>
            <w:vAlign w:val="bottom"/>
          </w:tcPr>
          <w:p w14:paraId="3E88E8BE" w14:textId="3E7756A0"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4</w:t>
            </w:r>
          </w:p>
        </w:tc>
        <w:tc>
          <w:tcPr>
            <w:tcW w:w="343" w:type="pct"/>
            <w:tcBorders>
              <w:top w:val="single" w:sz="4" w:space="0" w:color="auto"/>
              <w:left w:val="single" w:sz="4" w:space="0" w:color="auto"/>
              <w:bottom w:val="single" w:sz="4" w:space="0" w:color="auto"/>
              <w:right w:val="single" w:sz="4" w:space="0" w:color="auto"/>
            </w:tcBorders>
            <w:shd w:val="clear" w:color="000000" w:fill="FED480"/>
            <w:noWrap/>
            <w:vAlign w:val="bottom"/>
          </w:tcPr>
          <w:p w14:paraId="2555A0B5" w14:textId="03430468"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1</w:t>
            </w:r>
          </w:p>
        </w:tc>
        <w:tc>
          <w:tcPr>
            <w:tcW w:w="339" w:type="pct"/>
            <w:tcBorders>
              <w:top w:val="single" w:sz="4" w:space="0" w:color="auto"/>
              <w:left w:val="single" w:sz="4" w:space="0" w:color="auto"/>
              <w:bottom w:val="single" w:sz="4" w:space="0" w:color="auto"/>
              <w:right w:val="single" w:sz="4" w:space="0" w:color="auto"/>
            </w:tcBorders>
            <w:shd w:val="clear" w:color="000000" w:fill="FECB7E"/>
            <w:noWrap/>
            <w:vAlign w:val="bottom"/>
          </w:tcPr>
          <w:p w14:paraId="610317DE" w14:textId="3D0CB9D0" w:rsidR="00F16877" w:rsidRPr="0022401B" w:rsidDel="00687CA7"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7</w:t>
            </w:r>
          </w:p>
        </w:tc>
      </w:tr>
      <w:tr w:rsidR="00F16877" w:rsidRPr="00A672D7" w14:paraId="42083E5E" w14:textId="77777777" w:rsidTr="0022401B">
        <w:trPr>
          <w:trHeight w:val="300"/>
        </w:trPr>
        <w:tc>
          <w:tcPr>
            <w:tcW w:w="888" w:type="pct"/>
            <w:tcBorders>
              <w:top w:val="nil"/>
              <w:left w:val="single" w:sz="4" w:space="0" w:color="auto"/>
              <w:bottom w:val="single" w:sz="4" w:space="0" w:color="auto"/>
              <w:right w:val="single" w:sz="4" w:space="0" w:color="auto"/>
            </w:tcBorders>
            <w:shd w:val="clear" w:color="auto" w:fill="auto"/>
            <w:noWrap/>
            <w:vAlign w:val="bottom"/>
            <w:hideMark/>
          </w:tcPr>
          <w:p w14:paraId="732528A6" w14:textId="5DCA88D0"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150 mM Glycine</w:t>
            </w:r>
          </w:p>
        </w:tc>
        <w:tc>
          <w:tcPr>
            <w:tcW w:w="342" w:type="pct"/>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3954DE8" w14:textId="2C41249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4</w:t>
            </w:r>
          </w:p>
        </w:tc>
        <w:tc>
          <w:tcPr>
            <w:tcW w:w="342" w:type="pct"/>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41DAA2CF" w14:textId="5A25EFB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4</w:t>
            </w:r>
          </w:p>
        </w:tc>
        <w:tc>
          <w:tcPr>
            <w:tcW w:w="343" w:type="pct"/>
            <w:tcBorders>
              <w:top w:val="single" w:sz="4" w:space="0" w:color="auto"/>
              <w:left w:val="single" w:sz="4" w:space="0" w:color="auto"/>
              <w:bottom w:val="single" w:sz="4" w:space="0" w:color="auto"/>
              <w:right w:val="single" w:sz="4" w:space="0" w:color="auto"/>
            </w:tcBorders>
            <w:shd w:val="clear" w:color="000000" w:fill="AAD27F"/>
            <w:noWrap/>
            <w:vAlign w:val="bottom"/>
            <w:hideMark/>
          </w:tcPr>
          <w:p w14:paraId="7BA4BDD5" w14:textId="7C6A8CD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0</w:t>
            </w:r>
          </w:p>
        </w:tc>
        <w:tc>
          <w:tcPr>
            <w:tcW w:w="342" w:type="pct"/>
            <w:tcBorders>
              <w:top w:val="single" w:sz="4" w:space="0" w:color="auto"/>
              <w:left w:val="single" w:sz="4" w:space="0" w:color="auto"/>
              <w:bottom w:val="single" w:sz="4" w:space="0" w:color="auto"/>
              <w:right w:val="single" w:sz="4" w:space="0" w:color="auto"/>
            </w:tcBorders>
            <w:shd w:val="clear" w:color="000000" w:fill="92CB7D"/>
            <w:noWrap/>
            <w:vAlign w:val="bottom"/>
            <w:hideMark/>
          </w:tcPr>
          <w:p w14:paraId="7A137E06" w14:textId="1EAAA90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8</w:t>
            </w:r>
          </w:p>
        </w:tc>
        <w:tc>
          <w:tcPr>
            <w:tcW w:w="343" w:type="pct"/>
            <w:tcBorders>
              <w:top w:val="single" w:sz="4" w:space="0" w:color="auto"/>
              <w:left w:val="single" w:sz="4" w:space="0" w:color="auto"/>
              <w:bottom w:val="single" w:sz="4" w:space="0" w:color="auto"/>
              <w:right w:val="single" w:sz="4" w:space="0" w:color="auto"/>
            </w:tcBorders>
            <w:shd w:val="clear" w:color="000000" w:fill="92CB7D"/>
            <w:noWrap/>
            <w:vAlign w:val="bottom"/>
            <w:hideMark/>
          </w:tcPr>
          <w:p w14:paraId="58D6B0E0" w14:textId="1423CBAA"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8</w:t>
            </w:r>
          </w:p>
        </w:tc>
        <w:tc>
          <w:tcPr>
            <w:tcW w:w="343" w:type="pct"/>
            <w:tcBorders>
              <w:top w:val="single" w:sz="4" w:space="0" w:color="auto"/>
              <w:left w:val="single" w:sz="4" w:space="0" w:color="auto"/>
              <w:bottom w:val="single" w:sz="4" w:space="0" w:color="auto"/>
              <w:right w:val="single" w:sz="4" w:space="0" w:color="auto"/>
            </w:tcBorders>
            <w:shd w:val="clear" w:color="000000" w:fill="CEDD81"/>
            <w:noWrap/>
            <w:vAlign w:val="bottom"/>
            <w:hideMark/>
          </w:tcPr>
          <w:p w14:paraId="3F4C7597" w14:textId="3C48E2D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3</w:t>
            </w:r>
          </w:p>
        </w:tc>
        <w:tc>
          <w:tcPr>
            <w:tcW w:w="303" w:type="pct"/>
            <w:tcBorders>
              <w:top w:val="single" w:sz="4" w:space="0" w:color="auto"/>
              <w:left w:val="single" w:sz="4" w:space="0" w:color="auto"/>
              <w:bottom w:val="single" w:sz="4" w:space="0" w:color="auto"/>
              <w:right w:val="single" w:sz="4" w:space="0" w:color="auto"/>
            </w:tcBorders>
            <w:shd w:val="clear" w:color="000000" w:fill="92CB7D"/>
            <w:noWrap/>
            <w:vAlign w:val="bottom"/>
            <w:hideMark/>
          </w:tcPr>
          <w:p w14:paraId="7347F120" w14:textId="53343BA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8</w:t>
            </w:r>
          </w:p>
        </w:tc>
        <w:tc>
          <w:tcPr>
            <w:tcW w:w="303" w:type="pct"/>
            <w:tcBorders>
              <w:top w:val="single" w:sz="4" w:space="0" w:color="auto"/>
              <w:left w:val="single" w:sz="4" w:space="0" w:color="auto"/>
              <w:bottom w:val="single" w:sz="4" w:space="0" w:color="auto"/>
              <w:right w:val="single" w:sz="4" w:space="0" w:color="auto"/>
            </w:tcBorders>
            <w:shd w:val="clear" w:color="000000" w:fill="C2D980"/>
            <w:noWrap/>
            <w:vAlign w:val="bottom"/>
            <w:hideMark/>
          </w:tcPr>
          <w:p w14:paraId="29FA5F93" w14:textId="15E09FA7"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2</w:t>
            </w:r>
          </w:p>
        </w:tc>
        <w:tc>
          <w:tcPr>
            <w:tcW w:w="424" w:type="pct"/>
            <w:tcBorders>
              <w:top w:val="single" w:sz="4" w:space="0" w:color="auto"/>
              <w:left w:val="single" w:sz="4" w:space="0" w:color="auto"/>
              <w:bottom w:val="single" w:sz="4" w:space="0" w:color="auto"/>
              <w:right w:val="single" w:sz="4" w:space="0" w:color="auto"/>
            </w:tcBorders>
            <w:shd w:val="clear" w:color="000000" w:fill="FFE583"/>
            <w:noWrap/>
            <w:vAlign w:val="bottom"/>
            <w:hideMark/>
          </w:tcPr>
          <w:p w14:paraId="05314321" w14:textId="65598F6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1</w:t>
            </w:r>
          </w:p>
        </w:tc>
        <w:tc>
          <w:tcPr>
            <w:tcW w:w="343" w:type="pct"/>
            <w:tcBorders>
              <w:top w:val="single" w:sz="4" w:space="0" w:color="auto"/>
              <w:left w:val="single" w:sz="4" w:space="0" w:color="auto"/>
              <w:bottom w:val="single" w:sz="4" w:space="0" w:color="auto"/>
              <w:right w:val="single" w:sz="4" w:space="0" w:color="auto"/>
            </w:tcBorders>
            <w:shd w:val="clear" w:color="000000" w:fill="FFE082"/>
            <w:noWrap/>
            <w:vAlign w:val="bottom"/>
            <w:hideMark/>
          </w:tcPr>
          <w:p w14:paraId="4DE8E95B" w14:textId="37E0268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4</w:t>
            </w:r>
          </w:p>
        </w:tc>
        <w:tc>
          <w:tcPr>
            <w:tcW w:w="343" w:type="pct"/>
            <w:tcBorders>
              <w:top w:val="single" w:sz="4" w:space="0" w:color="auto"/>
              <w:left w:val="single" w:sz="4" w:space="0" w:color="auto"/>
              <w:bottom w:val="single" w:sz="4" w:space="0" w:color="auto"/>
              <w:right w:val="single" w:sz="4" w:space="0" w:color="auto"/>
            </w:tcBorders>
            <w:shd w:val="clear" w:color="000000" w:fill="FED07F"/>
            <w:noWrap/>
            <w:vAlign w:val="bottom"/>
            <w:hideMark/>
          </w:tcPr>
          <w:p w14:paraId="7B4D33E1" w14:textId="2D340D3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4</w:t>
            </w:r>
          </w:p>
        </w:tc>
        <w:tc>
          <w:tcPr>
            <w:tcW w:w="339" w:type="pct"/>
            <w:tcBorders>
              <w:top w:val="single" w:sz="4" w:space="0" w:color="auto"/>
              <w:left w:val="single" w:sz="4" w:space="0" w:color="auto"/>
              <w:bottom w:val="single" w:sz="4" w:space="0" w:color="auto"/>
              <w:right w:val="single" w:sz="4" w:space="0" w:color="auto"/>
            </w:tcBorders>
            <w:shd w:val="clear" w:color="000000" w:fill="FEC97E"/>
            <w:noWrap/>
            <w:vAlign w:val="bottom"/>
            <w:hideMark/>
          </w:tcPr>
          <w:p w14:paraId="5BCC2730" w14:textId="40ED06CC"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8</w:t>
            </w:r>
          </w:p>
        </w:tc>
      </w:tr>
      <w:tr w:rsidR="00F16877" w:rsidRPr="00A672D7" w14:paraId="62005092" w14:textId="77777777" w:rsidTr="0022401B">
        <w:trPr>
          <w:trHeight w:val="300"/>
        </w:trPr>
        <w:tc>
          <w:tcPr>
            <w:tcW w:w="888" w:type="pct"/>
            <w:tcBorders>
              <w:top w:val="nil"/>
              <w:left w:val="single" w:sz="4" w:space="0" w:color="auto"/>
              <w:bottom w:val="single" w:sz="4" w:space="0" w:color="auto"/>
              <w:right w:val="single" w:sz="4" w:space="0" w:color="auto"/>
            </w:tcBorders>
            <w:shd w:val="clear" w:color="auto" w:fill="auto"/>
            <w:noWrap/>
            <w:vAlign w:val="bottom"/>
            <w:hideMark/>
          </w:tcPr>
          <w:p w14:paraId="514D857F" w14:textId="3DEF8754"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300 mM Sorbitol</w:t>
            </w:r>
          </w:p>
        </w:tc>
        <w:tc>
          <w:tcPr>
            <w:tcW w:w="342" w:type="pct"/>
            <w:tcBorders>
              <w:top w:val="single" w:sz="4" w:space="0" w:color="auto"/>
              <w:left w:val="single" w:sz="4" w:space="0" w:color="auto"/>
              <w:bottom w:val="single" w:sz="4" w:space="0" w:color="auto"/>
              <w:right w:val="single" w:sz="4" w:space="0" w:color="auto"/>
            </w:tcBorders>
            <w:shd w:val="clear" w:color="000000" w:fill="DBE081"/>
            <w:noWrap/>
            <w:vAlign w:val="bottom"/>
            <w:hideMark/>
          </w:tcPr>
          <w:p w14:paraId="260741D0" w14:textId="602AA2F0"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342" w:type="pct"/>
            <w:tcBorders>
              <w:top w:val="single" w:sz="4" w:space="0" w:color="auto"/>
              <w:left w:val="single" w:sz="4" w:space="0" w:color="auto"/>
              <w:bottom w:val="single" w:sz="4" w:space="0" w:color="auto"/>
              <w:right w:val="single" w:sz="4" w:space="0" w:color="auto"/>
            </w:tcBorders>
            <w:shd w:val="clear" w:color="000000" w:fill="DBE081"/>
            <w:noWrap/>
            <w:vAlign w:val="bottom"/>
            <w:hideMark/>
          </w:tcPr>
          <w:p w14:paraId="7F7498E2" w14:textId="5EB9C16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343" w:type="pct"/>
            <w:tcBorders>
              <w:top w:val="single" w:sz="4" w:space="0" w:color="auto"/>
              <w:left w:val="single" w:sz="4" w:space="0" w:color="auto"/>
              <w:bottom w:val="single" w:sz="4" w:space="0" w:color="auto"/>
              <w:right w:val="single" w:sz="4" w:space="0" w:color="auto"/>
            </w:tcBorders>
            <w:shd w:val="clear" w:color="000000" w:fill="FFE784"/>
            <w:noWrap/>
            <w:vAlign w:val="bottom"/>
            <w:hideMark/>
          </w:tcPr>
          <w:p w14:paraId="371A0B84" w14:textId="173E768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0</w:t>
            </w:r>
          </w:p>
        </w:tc>
        <w:tc>
          <w:tcPr>
            <w:tcW w:w="342" w:type="pct"/>
            <w:tcBorders>
              <w:top w:val="single" w:sz="4" w:space="0" w:color="auto"/>
              <w:left w:val="single" w:sz="4" w:space="0" w:color="auto"/>
              <w:bottom w:val="single" w:sz="4" w:space="0" w:color="auto"/>
              <w:right w:val="single" w:sz="4" w:space="0" w:color="auto"/>
            </w:tcBorders>
            <w:shd w:val="clear" w:color="000000" w:fill="DBE081"/>
            <w:noWrap/>
            <w:vAlign w:val="bottom"/>
            <w:hideMark/>
          </w:tcPr>
          <w:p w14:paraId="7D3892B4" w14:textId="5256ADA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4</w:t>
            </w:r>
          </w:p>
        </w:tc>
        <w:tc>
          <w:tcPr>
            <w:tcW w:w="343" w:type="pct"/>
            <w:tcBorders>
              <w:top w:val="single" w:sz="4" w:space="0" w:color="auto"/>
              <w:left w:val="single" w:sz="4" w:space="0" w:color="auto"/>
              <w:bottom w:val="single" w:sz="4" w:space="0" w:color="auto"/>
              <w:right w:val="single" w:sz="4" w:space="0" w:color="auto"/>
            </w:tcBorders>
            <w:shd w:val="clear" w:color="000000" w:fill="E6E482"/>
            <w:noWrap/>
            <w:vAlign w:val="bottom"/>
            <w:hideMark/>
          </w:tcPr>
          <w:p w14:paraId="7E60F5BA" w14:textId="6251B75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5</w:t>
            </w:r>
          </w:p>
        </w:tc>
        <w:tc>
          <w:tcPr>
            <w:tcW w:w="343" w:type="pct"/>
            <w:tcBorders>
              <w:top w:val="single" w:sz="4" w:space="0" w:color="auto"/>
              <w:left w:val="single" w:sz="4" w:space="0" w:color="auto"/>
              <w:bottom w:val="single" w:sz="4" w:space="0" w:color="auto"/>
              <w:right w:val="single" w:sz="4" w:space="0" w:color="auto"/>
            </w:tcBorders>
            <w:shd w:val="clear" w:color="000000" w:fill="FFE283"/>
            <w:noWrap/>
            <w:vAlign w:val="bottom"/>
            <w:hideMark/>
          </w:tcPr>
          <w:p w14:paraId="68BFE7F7" w14:textId="73F44BBD"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3</w:t>
            </w:r>
          </w:p>
        </w:tc>
        <w:tc>
          <w:tcPr>
            <w:tcW w:w="303" w:type="pct"/>
            <w:tcBorders>
              <w:top w:val="single" w:sz="4" w:space="0" w:color="auto"/>
              <w:left w:val="single" w:sz="4" w:space="0" w:color="auto"/>
              <w:bottom w:val="single" w:sz="4" w:space="0" w:color="auto"/>
              <w:right w:val="single" w:sz="4" w:space="0" w:color="auto"/>
            </w:tcBorders>
            <w:shd w:val="clear" w:color="000000" w:fill="FFE884"/>
            <w:noWrap/>
            <w:vAlign w:val="bottom"/>
            <w:hideMark/>
          </w:tcPr>
          <w:p w14:paraId="2532D143" w14:textId="7E0A938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9</w:t>
            </w:r>
          </w:p>
        </w:tc>
        <w:tc>
          <w:tcPr>
            <w:tcW w:w="303" w:type="pct"/>
            <w:tcBorders>
              <w:top w:val="single" w:sz="4" w:space="0" w:color="auto"/>
              <w:left w:val="single" w:sz="4" w:space="0" w:color="auto"/>
              <w:bottom w:val="single" w:sz="4" w:space="0" w:color="auto"/>
              <w:right w:val="single" w:sz="4" w:space="0" w:color="auto"/>
            </w:tcBorders>
            <w:shd w:val="clear" w:color="000000" w:fill="FFE383"/>
            <w:noWrap/>
            <w:vAlign w:val="bottom"/>
            <w:hideMark/>
          </w:tcPr>
          <w:p w14:paraId="2992CBB6" w14:textId="76C9DA2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2</w:t>
            </w:r>
          </w:p>
        </w:tc>
        <w:tc>
          <w:tcPr>
            <w:tcW w:w="424" w:type="pct"/>
            <w:tcBorders>
              <w:top w:val="single" w:sz="4" w:space="0" w:color="auto"/>
              <w:left w:val="single" w:sz="4" w:space="0" w:color="auto"/>
              <w:bottom w:val="single" w:sz="4" w:space="0" w:color="auto"/>
              <w:right w:val="single" w:sz="4" w:space="0" w:color="auto"/>
            </w:tcBorders>
            <w:shd w:val="clear" w:color="000000" w:fill="FDBD7C"/>
            <w:noWrap/>
            <w:vAlign w:val="bottom"/>
            <w:hideMark/>
          </w:tcPr>
          <w:p w14:paraId="7F9DCCD2" w14:textId="38C435E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5</w:t>
            </w:r>
          </w:p>
        </w:tc>
        <w:tc>
          <w:tcPr>
            <w:tcW w:w="343" w:type="pct"/>
            <w:tcBorders>
              <w:top w:val="single" w:sz="4" w:space="0" w:color="auto"/>
              <w:left w:val="single" w:sz="4" w:space="0" w:color="auto"/>
              <w:bottom w:val="single" w:sz="4" w:space="0" w:color="auto"/>
              <w:right w:val="single" w:sz="4" w:space="0" w:color="auto"/>
            </w:tcBorders>
            <w:shd w:val="clear" w:color="000000" w:fill="FDBF7C"/>
            <w:noWrap/>
            <w:vAlign w:val="bottom"/>
            <w:hideMark/>
          </w:tcPr>
          <w:p w14:paraId="63C78DF9" w14:textId="5A55EB36"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4</w:t>
            </w:r>
          </w:p>
        </w:tc>
        <w:tc>
          <w:tcPr>
            <w:tcW w:w="343" w:type="pct"/>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799E62B2" w14:textId="2D2D6B35"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7</w:t>
            </w:r>
          </w:p>
        </w:tc>
        <w:tc>
          <w:tcPr>
            <w:tcW w:w="339" w:type="pct"/>
            <w:tcBorders>
              <w:top w:val="single" w:sz="4" w:space="0" w:color="auto"/>
              <w:left w:val="single" w:sz="4" w:space="0" w:color="auto"/>
              <w:bottom w:val="single" w:sz="4" w:space="0" w:color="auto"/>
              <w:right w:val="single" w:sz="4" w:space="0" w:color="auto"/>
            </w:tcBorders>
            <w:shd w:val="clear" w:color="000000" w:fill="FDBA7B"/>
            <w:noWrap/>
            <w:vAlign w:val="bottom"/>
            <w:hideMark/>
          </w:tcPr>
          <w:p w14:paraId="4C3D2D51" w14:textId="42769C0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7</w:t>
            </w:r>
          </w:p>
        </w:tc>
      </w:tr>
      <w:tr w:rsidR="00F16877" w:rsidRPr="00A672D7" w14:paraId="57475903" w14:textId="77777777" w:rsidTr="0022401B">
        <w:trPr>
          <w:trHeight w:val="300"/>
        </w:trPr>
        <w:tc>
          <w:tcPr>
            <w:tcW w:w="88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FCA34" w14:textId="29276D58"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300 mM Sucrose</w:t>
            </w:r>
          </w:p>
        </w:tc>
        <w:tc>
          <w:tcPr>
            <w:tcW w:w="342" w:type="pct"/>
            <w:tcBorders>
              <w:top w:val="single" w:sz="4" w:space="0" w:color="auto"/>
              <w:left w:val="single" w:sz="4" w:space="0" w:color="auto"/>
              <w:bottom w:val="single" w:sz="4" w:space="0" w:color="auto"/>
              <w:right w:val="single" w:sz="4" w:space="0" w:color="auto"/>
            </w:tcBorders>
            <w:shd w:val="clear" w:color="000000" w:fill="FED480"/>
            <w:noWrap/>
            <w:vAlign w:val="bottom"/>
            <w:hideMark/>
          </w:tcPr>
          <w:p w14:paraId="7B9D0C92" w14:textId="5B4BC4B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1</w:t>
            </w:r>
          </w:p>
        </w:tc>
        <w:tc>
          <w:tcPr>
            <w:tcW w:w="342" w:type="pct"/>
            <w:tcBorders>
              <w:top w:val="single" w:sz="4" w:space="0" w:color="auto"/>
              <w:left w:val="single" w:sz="4" w:space="0" w:color="auto"/>
              <w:bottom w:val="single" w:sz="4" w:space="0" w:color="auto"/>
              <w:right w:val="single" w:sz="4" w:space="0" w:color="auto"/>
            </w:tcBorders>
            <w:shd w:val="clear" w:color="000000" w:fill="FED07F"/>
            <w:noWrap/>
            <w:vAlign w:val="bottom"/>
            <w:hideMark/>
          </w:tcPr>
          <w:p w14:paraId="52F83B84" w14:textId="04C60E47"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4</w:t>
            </w:r>
          </w:p>
        </w:tc>
        <w:tc>
          <w:tcPr>
            <w:tcW w:w="343" w:type="pct"/>
            <w:tcBorders>
              <w:top w:val="single" w:sz="4" w:space="0" w:color="auto"/>
              <w:left w:val="single" w:sz="4" w:space="0" w:color="auto"/>
              <w:bottom w:val="single" w:sz="4" w:space="0" w:color="auto"/>
              <w:right w:val="single" w:sz="4" w:space="0" w:color="auto"/>
            </w:tcBorders>
            <w:shd w:val="clear" w:color="000000" w:fill="FECB7E"/>
            <w:noWrap/>
            <w:vAlign w:val="bottom"/>
            <w:hideMark/>
          </w:tcPr>
          <w:p w14:paraId="1810282C" w14:textId="3D1E67F3"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7</w:t>
            </w:r>
          </w:p>
        </w:tc>
        <w:tc>
          <w:tcPr>
            <w:tcW w:w="342" w:type="pct"/>
            <w:tcBorders>
              <w:top w:val="single" w:sz="4" w:space="0" w:color="auto"/>
              <w:left w:val="single" w:sz="4" w:space="0" w:color="auto"/>
              <w:bottom w:val="single" w:sz="4" w:space="0" w:color="auto"/>
              <w:right w:val="single" w:sz="4" w:space="0" w:color="auto"/>
            </w:tcBorders>
            <w:shd w:val="clear" w:color="000000" w:fill="FED17F"/>
            <w:noWrap/>
            <w:vAlign w:val="bottom"/>
            <w:hideMark/>
          </w:tcPr>
          <w:p w14:paraId="3EE1E512" w14:textId="5286AAE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3</w:t>
            </w:r>
          </w:p>
        </w:tc>
        <w:tc>
          <w:tcPr>
            <w:tcW w:w="343" w:type="pct"/>
            <w:tcBorders>
              <w:top w:val="single" w:sz="4" w:space="0" w:color="auto"/>
              <w:left w:val="single" w:sz="4" w:space="0" w:color="auto"/>
              <w:bottom w:val="single" w:sz="4" w:space="0" w:color="auto"/>
              <w:right w:val="single" w:sz="4" w:space="0" w:color="auto"/>
            </w:tcBorders>
            <w:shd w:val="clear" w:color="000000" w:fill="FED480"/>
            <w:noWrap/>
            <w:vAlign w:val="bottom"/>
            <w:hideMark/>
          </w:tcPr>
          <w:p w14:paraId="7B1DA925" w14:textId="1357EAD1"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1</w:t>
            </w:r>
          </w:p>
        </w:tc>
        <w:tc>
          <w:tcPr>
            <w:tcW w:w="343" w:type="pct"/>
            <w:tcBorders>
              <w:top w:val="single" w:sz="4" w:space="0" w:color="auto"/>
              <w:left w:val="single" w:sz="4" w:space="0" w:color="auto"/>
              <w:bottom w:val="single" w:sz="4" w:space="0" w:color="auto"/>
              <w:right w:val="single" w:sz="4" w:space="0" w:color="auto"/>
            </w:tcBorders>
            <w:shd w:val="clear" w:color="000000" w:fill="FDBA7B"/>
            <w:noWrap/>
            <w:vAlign w:val="bottom"/>
            <w:hideMark/>
          </w:tcPr>
          <w:p w14:paraId="3BEEE6D4" w14:textId="2ED8078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7</w:t>
            </w:r>
          </w:p>
        </w:tc>
        <w:tc>
          <w:tcPr>
            <w:tcW w:w="303" w:type="pct"/>
            <w:tcBorders>
              <w:top w:val="single" w:sz="4" w:space="0" w:color="auto"/>
              <w:left w:val="single" w:sz="4" w:space="0" w:color="auto"/>
              <w:bottom w:val="single" w:sz="4" w:space="0" w:color="auto"/>
              <w:right w:val="single" w:sz="4" w:space="0" w:color="auto"/>
            </w:tcBorders>
            <w:shd w:val="clear" w:color="000000" w:fill="FDC67D"/>
            <w:noWrap/>
            <w:vAlign w:val="bottom"/>
            <w:hideMark/>
          </w:tcPr>
          <w:p w14:paraId="571A2C8E" w14:textId="30A68BD5"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0</w:t>
            </w:r>
          </w:p>
        </w:tc>
        <w:tc>
          <w:tcPr>
            <w:tcW w:w="303" w:type="pct"/>
            <w:tcBorders>
              <w:top w:val="single" w:sz="4" w:space="0" w:color="auto"/>
              <w:left w:val="single" w:sz="4" w:space="0" w:color="auto"/>
              <w:bottom w:val="single" w:sz="4" w:space="0" w:color="auto"/>
              <w:right w:val="single" w:sz="4" w:space="0" w:color="auto"/>
            </w:tcBorders>
            <w:shd w:val="clear" w:color="000000" w:fill="FDB87B"/>
            <w:noWrap/>
            <w:vAlign w:val="bottom"/>
            <w:hideMark/>
          </w:tcPr>
          <w:p w14:paraId="222C1FC0" w14:textId="004F3B8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8</w:t>
            </w:r>
          </w:p>
        </w:tc>
        <w:tc>
          <w:tcPr>
            <w:tcW w:w="424" w:type="pct"/>
            <w:tcBorders>
              <w:top w:val="single" w:sz="4" w:space="0" w:color="auto"/>
              <w:left w:val="single" w:sz="4" w:space="0" w:color="auto"/>
              <w:bottom w:val="single" w:sz="4" w:space="0" w:color="auto"/>
              <w:right w:val="single" w:sz="4" w:space="0" w:color="auto"/>
            </w:tcBorders>
            <w:shd w:val="clear" w:color="000000" w:fill="FB9674"/>
            <w:noWrap/>
            <w:vAlign w:val="bottom"/>
            <w:hideMark/>
          </w:tcPr>
          <w:p w14:paraId="11CACC43" w14:textId="7AAB790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10.9</w:t>
            </w:r>
          </w:p>
        </w:tc>
        <w:tc>
          <w:tcPr>
            <w:tcW w:w="343" w:type="pct"/>
            <w:tcBorders>
              <w:top w:val="single" w:sz="4" w:space="0" w:color="auto"/>
              <w:left w:val="single" w:sz="4" w:space="0" w:color="auto"/>
              <w:bottom w:val="single" w:sz="4" w:space="0" w:color="auto"/>
              <w:right w:val="single" w:sz="4" w:space="0" w:color="auto"/>
            </w:tcBorders>
            <w:shd w:val="clear" w:color="000000" w:fill="FB9975"/>
            <w:noWrap/>
            <w:vAlign w:val="bottom"/>
            <w:hideMark/>
          </w:tcPr>
          <w:p w14:paraId="2C0AF311" w14:textId="1F4E798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10.7</w:t>
            </w:r>
          </w:p>
        </w:tc>
        <w:tc>
          <w:tcPr>
            <w:tcW w:w="343" w:type="pct"/>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B1BAD04" w14:textId="209907A3"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13.6</w:t>
            </w:r>
          </w:p>
        </w:tc>
        <w:tc>
          <w:tcPr>
            <w:tcW w:w="339" w:type="pct"/>
            <w:tcBorders>
              <w:top w:val="single" w:sz="4" w:space="0" w:color="auto"/>
              <w:left w:val="single" w:sz="4" w:space="0" w:color="auto"/>
              <w:bottom w:val="single" w:sz="4" w:space="0" w:color="auto"/>
              <w:right w:val="single" w:sz="4" w:space="0" w:color="auto"/>
            </w:tcBorders>
            <w:shd w:val="clear" w:color="000000" w:fill="F9726D"/>
            <w:noWrap/>
            <w:vAlign w:val="bottom"/>
            <w:hideMark/>
          </w:tcPr>
          <w:p w14:paraId="2FC94420" w14:textId="29C6B8A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13.1</w:t>
            </w:r>
          </w:p>
        </w:tc>
      </w:tr>
      <w:tr w:rsidR="00F16877" w:rsidRPr="00A672D7" w14:paraId="000BDEED" w14:textId="77777777" w:rsidTr="0022401B">
        <w:trPr>
          <w:trHeight w:val="300"/>
        </w:trPr>
        <w:tc>
          <w:tcPr>
            <w:tcW w:w="88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145EE17" w14:textId="6437C5CE" w:rsidR="00F16877" w:rsidRPr="0022401B" w:rsidRDefault="00F16877" w:rsidP="00F16877">
            <w:pPr>
              <w:spacing w:after="0" w:line="240" w:lineRule="auto"/>
              <w:jc w:val="both"/>
              <w:rPr>
                <w:rFonts w:eastAsia="Times New Roman" w:cs="Times New Roman"/>
                <w:color w:val="000000"/>
                <w:sz w:val="16"/>
                <w:szCs w:val="16"/>
              </w:rPr>
            </w:pPr>
            <w:r w:rsidRPr="0022401B">
              <w:rPr>
                <w:rFonts w:eastAsia="Times New Roman" w:cs="Times New Roman"/>
                <w:color w:val="000000"/>
                <w:sz w:val="16"/>
                <w:szCs w:val="16"/>
              </w:rPr>
              <w:t xml:space="preserve">No Modifier </w:t>
            </w:r>
          </w:p>
        </w:tc>
        <w:tc>
          <w:tcPr>
            <w:tcW w:w="342" w:type="pct"/>
            <w:tcBorders>
              <w:top w:val="single" w:sz="4" w:space="0" w:color="auto"/>
              <w:left w:val="single" w:sz="4" w:space="0" w:color="auto"/>
              <w:bottom w:val="single" w:sz="4" w:space="0" w:color="auto"/>
              <w:right w:val="single" w:sz="4" w:space="0" w:color="auto"/>
            </w:tcBorders>
            <w:shd w:val="clear" w:color="000000" w:fill="63BE7B"/>
            <w:noWrap/>
            <w:vAlign w:val="bottom"/>
          </w:tcPr>
          <w:p w14:paraId="62CBBDFF" w14:textId="47A6C099"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4</w:t>
            </w:r>
          </w:p>
        </w:tc>
        <w:tc>
          <w:tcPr>
            <w:tcW w:w="342" w:type="pct"/>
            <w:tcBorders>
              <w:top w:val="single" w:sz="4" w:space="0" w:color="auto"/>
              <w:left w:val="single" w:sz="4" w:space="0" w:color="auto"/>
              <w:bottom w:val="single" w:sz="4" w:space="0" w:color="auto"/>
              <w:right w:val="single" w:sz="4" w:space="0" w:color="auto"/>
            </w:tcBorders>
            <w:shd w:val="clear" w:color="000000" w:fill="6EC17B"/>
            <w:noWrap/>
            <w:vAlign w:val="bottom"/>
          </w:tcPr>
          <w:p w14:paraId="3D44D114" w14:textId="633796EE"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5</w:t>
            </w:r>
          </w:p>
        </w:tc>
        <w:tc>
          <w:tcPr>
            <w:tcW w:w="343" w:type="pct"/>
            <w:tcBorders>
              <w:top w:val="single" w:sz="4" w:space="0" w:color="auto"/>
              <w:left w:val="single" w:sz="4" w:space="0" w:color="auto"/>
              <w:bottom w:val="single" w:sz="4" w:space="0" w:color="auto"/>
              <w:right w:val="single" w:sz="4" w:space="0" w:color="auto"/>
            </w:tcBorders>
            <w:shd w:val="clear" w:color="000000" w:fill="92CB7D"/>
            <w:noWrap/>
            <w:vAlign w:val="bottom"/>
          </w:tcPr>
          <w:p w14:paraId="1415C642" w14:textId="66A61122"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8</w:t>
            </w:r>
          </w:p>
        </w:tc>
        <w:tc>
          <w:tcPr>
            <w:tcW w:w="342" w:type="pct"/>
            <w:tcBorders>
              <w:top w:val="single" w:sz="4" w:space="0" w:color="auto"/>
              <w:left w:val="single" w:sz="4" w:space="0" w:color="auto"/>
              <w:bottom w:val="single" w:sz="4" w:space="0" w:color="auto"/>
              <w:right w:val="single" w:sz="4" w:space="0" w:color="auto"/>
            </w:tcBorders>
            <w:shd w:val="clear" w:color="000000" w:fill="7AC47C"/>
            <w:noWrap/>
            <w:vAlign w:val="bottom"/>
          </w:tcPr>
          <w:p w14:paraId="22638B39" w14:textId="0BEC3C0B"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6</w:t>
            </w:r>
          </w:p>
        </w:tc>
        <w:tc>
          <w:tcPr>
            <w:tcW w:w="343" w:type="pct"/>
            <w:tcBorders>
              <w:top w:val="single" w:sz="4" w:space="0" w:color="auto"/>
              <w:left w:val="single" w:sz="4" w:space="0" w:color="auto"/>
              <w:bottom w:val="single" w:sz="4" w:space="0" w:color="auto"/>
              <w:right w:val="single" w:sz="4" w:space="0" w:color="auto"/>
            </w:tcBorders>
            <w:shd w:val="clear" w:color="000000" w:fill="92CB7D"/>
            <w:noWrap/>
            <w:vAlign w:val="bottom"/>
          </w:tcPr>
          <w:p w14:paraId="5FE0DADA" w14:textId="00C81AB0"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4.8</w:t>
            </w:r>
          </w:p>
        </w:tc>
        <w:tc>
          <w:tcPr>
            <w:tcW w:w="343" w:type="pct"/>
            <w:tcBorders>
              <w:top w:val="single" w:sz="4" w:space="0" w:color="auto"/>
              <w:left w:val="single" w:sz="4" w:space="0" w:color="auto"/>
              <w:bottom w:val="single" w:sz="4" w:space="0" w:color="auto"/>
              <w:right w:val="single" w:sz="4" w:space="0" w:color="auto"/>
            </w:tcBorders>
            <w:shd w:val="clear" w:color="000000" w:fill="FFE784"/>
            <w:noWrap/>
            <w:vAlign w:val="bottom"/>
          </w:tcPr>
          <w:p w14:paraId="5038D288" w14:textId="17B47741"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0</w:t>
            </w:r>
          </w:p>
        </w:tc>
        <w:tc>
          <w:tcPr>
            <w:tcW w:w="303" w:type="pct"/>
            <w:tcBorders>
              <w:top w:val="single" w:sz="4" w:space="0" w:color="auto"/>
              <w:left w:val="single" w:sz="4" w:space="0" w:color="auto"/>
              <w:bottom w:val="single" w:sz="4" w:space="0" w:color="auto"/>
              <w:right w:val="single" w:sz="4" w:space="0" w:color="auto"/>
            </w:tcBorders>
            <w:shd w:val="clear" w:color="000000" w:fill="B6D67F"/>
            <w:noWrap/>
            <w:vAlign w:val="bottom"/>
          </w:tcPr>
          <w:p w14:paraId="2EF1967B" w14:textId="014FBDA1"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5.1</w:t>
            </w:r>
          </w:p>
        </w:tc>
        <w:tc>
          <w:tcPr>
            <w:tcW w:w="303" w:type="pct"/>
            <w:tcBorders>
              <w:top w:val="single" w:sz="4" w:space="0" w:color="auto"/>
              <w:left w:val="single" w:sz="4" w:space="0" w:color="auto"/>
              <w:bottom w:val="single" w:sz="4" w:space="0" w:color="auto"/>
              <w:right w:val="single" w:sz="4" w:space="0" w:color="auto"/>
            </w:tcBorders>
            <w:shd w:val="clear" w:color="000000" w:fill="FFE383"/>
            <w:noWrap/>
            <w:vAlign w:val="bottom"/>
          </w:tcPr>
          <w:p w14:paraId="0526B5D1" w14:textId="6B2A6D4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2</w:t>
            </w:r>
          </w:p>
        </w:tc>
        <w:tc>
          <w:tcPr>
            <w:tcW w:w="424" w:type="pct"/>
            <w:tcBorders>
              <w:top w:val="single" w:sz="4" w:space="0" w:color="auto"/>
              <w:left w:val="single" w:sz="4" w:space="0" w:color="auto"/>
              <w:bottom w:val="single" w:sz="4" w:space="0" w:color="auto"/>
              <w:right w:val="single" w:sz="4" w:space="0" w:color="auto"/>
            </w:tcBorders>
            <w:shd w:val="clear" w:color="000000" w:fill="FFD981"/>
            <w:noWrap/>
            <w:vAlign w:val="bottom"/>
          </w:tcPr>
          <w:p w14:paraId="3919D131" w14:textId="55AEAC7F"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6.8</w:t>
            </w:r>
          </w:p>
        </w:tc>
        <w:tc>
          <w:tcPr>
            <w:tcW w:w="343" w:type="pct"/>
            <w:tcBorders>
              <w:top w:val="single" w:sz="4" w:space="0" w:color="auto"/>
              <w:left w:val="single" w:sz="4" w:space="0" w:color="auto"/>
              <w:bottom w:val="single" w:sz="4" w:space="0" w:color="auto"/>
              <w:right w:val="single" w:sz="4" w:space="0" w:color="auto"/>
            </w:tcBorders>
            <w:shd w:val="clear" w:color="000000" w:fill="FECC7E"/>
            <w:noWrap/>
            <w:vAlign w:val="bottom"/>
          </w:tcPr>
          <w:p w14:paraId="2E7B1C78" w14:textId="291C6937"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7.6</w:t>
            </w:r>
          </w:p>
        </w:tc>
        <w:tc>
          <w:tcPr>
            <w:tcW w:w="343" w:type="pct"/>
            <w:tcBorders>
              <w:top w:val="single" w:sz="4" w:space="0" w:color="auto"/>
              <w:left w:val="single" w:sz="4" w:space="0" w:color="auto"/>
              <w:bottom w:val="single" w:sz="4" w:space="0" w:color="auto"/>
              <w:right w:val="single" w:sz="4" w:space="0" w:color="auto"/>
            </w:tcBorders>
            <w:shd w:val="clear" w:color="000000" w:fill="FDBC7B"/>
            <w:noWrap/>
            <w:vAlign w:val="bottom"/>
          </w:tcPr>
          <w:p w14:paraId="43FFEF00" w14:textId="41FD3E18"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8.6</w:t>
            </w:r>
          </w:p>
        </w:tc>
        <w:tc>
          <w:tcPr>
            <w:tcW w:w="339" w:type="pct"/>
            <w:tcBorders>
              <w:top w:val="single" w:sz="4" w:space="0" w:color="auto"/>
              <w:left w:val="single" w:sz="4" w:space="0" w:color="auto"/>
              <w:bottom w:val="single" w:sz="4" w:space="0" w:color="auto"/>
              <w:right w:val="single" w:sz="4" w:space="0" w:color="auto"/>
            </w:tcBorders>
            <w:shd w:val="clear" w:color="000000" w:fill="FCAA78"/>
            <w:noWrap/>
            <w:vAlign w:val="bottom"/>
          </w:tcPr>
          <w:p w14:paraId="4C80B0CF" w14:textId="2B43F3C4" w:rsidR="00F16877" w:rsidRPr="0022401B" w:rsidRDefault="00F16877" w:rsidP="0022401B">
            <w:pPr>
              <w:spacing w:after="0" w:line="240" w:lineRule="auto"/>
              <w:jc w:val="center"/>
              <w:rPr>
                <w:rFonts w:eastAsia="Times New Roman" w:cs="Times New Roman"/>
                <w:color w:val="000000"/>
                <w:sz w:val="16"/>
                <w:szCs w:val="16"/>
              </w:rPr>
            </w:pPr>
            <w:r w:rsidRPr="0022401B">
              <w:rPr>
                <w:rFonts w:cs="Times New Roman"/>
                <w:color w:val="000000"/>
                <w:sz w:val="16"/>
                <w:szCs w:val="16"/>
              </w:rPr>
              <w:t>9.7</w:t>
            </w:r>
          </w:p>
        </w:tc>
      </w:tr>
    </w:tbl>
    <w:p w14:paraId="03CD5C09" w14:textId="36A026D1" w:rsidR="00586855" w:rsidRDefault="00586855">
      <w:pPr>
        <w:spacing w:line="259" w:lineRule="auto"/>
      </w:pPr>
    </w:p>
    <w:p w14:paraId="0BD51CC7" w14:textId="4C96C54D" w:rsidR="005B4DD9" w:rsidRDefault="00E233CB" w:rsidP="001F35D1">
      <w:pPr>
        <w:spacing w:line="240" w:lineRule="auto"/>
        <w:jc w:val="both"/>
      </w:pPr>
      <w:r>
        <w:br w:type="page"/>
      </w:r>
      <w:r w:rsidR="005B4DD9" w:rsidRPr="001F35D1">
        <w:rPr>
          <w:b/>
          <w:bCs/>
          <w:sz w:val="18"/>
          <w:szCs w:val="20"/>
        </w:rPr>
        <w:lastRenderedPageBreak/>
        <w:t>Table S2</w:t>
      </w:r>
      <w:r w:rsidR="005B4DD9" w:rsidRPr="001F35D1">
        <w:rPr>
          <w:sz w:val="18"/>
          <w:szCs w:val="20"/>
        </w:rPr>
        <w:t xml:space="preserve">: A comparison of the resource required and number of screened samples by two different approaches (high throughput screening vs. sequential screening) for high concentration mAb formulation development. The hypothetical sequential screening includes a pH/buffer screening, an excipient screening, and a high concentration screening (Figure 1A), conducted manually </w:t>
      </w:r>
      <w:r w:rsidR="008C5F22">
        <w:rPr>
          <w:sz w:val="18"/>
          <w:szCs w:val="20"/>
        </w:rPr>
        <w:t>in</w:t>
      </w:r>
      <w:r w:rsidR="008C5F22" w:rsidRPr="001F35D1">
        <w:rPr>
          <w:sz w:val="18"/>
          <w:szCs w:val="20"/>
        </w:rPr>
        <w:t xml:space="preserve"> </w:t>
      </w:r>
      <w:r w:rsidR="005B4DD9" w:rsidRPr="001F35D1">
        <w:rPr>
          <w:sz w:val="18"/>
          <w:szCs w:val="20"/>
        </w:rPr>
        <w:t xml:space="preserve">2R vials. Numbers for the sequential screening are estimates based on historical experiences and </w:t>
      </w:r>
      <w:r w:rsidR="008E4825">
        <w:rPr>
          <w:sz w:val="18"/>
          <w:szCs w:val="20"/>
        </w:rPr>
        <w:t>vary based</w:t>
      </w:r>
      <w:r w:rsidR="008E4825" w:rsidRPr="001F35D1">
        <w:rPr>
          <w:sz w:val="18"/>
          <w:szCs w:val="20"/>
        </w:rPr>
        <w:t xml:space="preserve"> </w:t>
      </w:r>
      <w:r w:rsidR="005B4DD9" w:rsidRPr="001F35D1">
        <w:rPr>
          <w:sz w:val="18"/>
          <w:szCs w:val="20"/>
        </w:rPr>
        <w:t>on study design.</w:t>
      </w:r>
    </w:p>
    <w:p w14:paraId="09BDAEC6" w14:textId="77777777" w:rsidR="005B4DD9" w:rsidRDefault="005B4DD9" w:rsidP="005B4DD9">
      <w:pPr>
        <w:spacing w:line="259" w:lineRule="auto"/>
      </w:pPr>
    </w:p>
    <w:p w14:paraId="4CE6A969" w14:textId="77777777" w:rsidR="005B4DD9" w:rsidRDefault="005B4DD9" w:rsidP="005B4DD9">
      <w:pPr>
        <w:spacing w:line="259" w:lineRule="auto"/>
      </w:pPr>
    </w:p>
    <w:tbl>
      <w:tblPr>
        <w:tblW w:w="7915" w:type="dxa"/>
        <w:jc w:val="center"/>
        <w:tblLook w:val="04A0" w:firstRow="1" w:lastRow="0" w:firstColumn="1" w:lastColumn="0" w:noHBand="0" w:noVBand="1"/>
      </w:tblPr>
      <w:tblGrid>
        <w:gridCol w:w="2520"/>
        <w:gridCol w:w="2620"/>
        <w:gridCol w:w="2775"/>
      </w:tblGrid>
      <w:tr w:rsidR="005B4DD9" w:rsidRPr="00D55984" w14:paraId="3971C034" w14:textId="77777777" w:rsidTr="00D55984">
        <w:trPr>
          <w:trHeight w:val="600"/>
          <w:jc w:val="center"/>
        </w:trPr>
        <w:tc>
          <w:tcPr>
            <w:tcW w:w="2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E05EC" w14:textId="77777777" w:rsidR="005B4DD9" w:rsidRPr="001F35D1" w:rsidRDefault="005B4DD9" w:rsidP="00D55984">
            <w:pPr>
              <w:spacing w:after="0" w:line="240" w:lineRule="auto"/>
              <w:rPr>
                <w:sz w:val="18"/>
                <w:szCs w:val="20"/>
              </w:rPr>
            </w:pPr>
            <w:r w:rsidRPr="001F35D1">
              <w:rPr>
                <w:sz w:val="18"/>
                <w:szCs w:val="20"/>
              </w:rPr>
              <w:t> </w:t>
            </w:r>
          </w:p>
        </w:tc>
        <w:tc>
          <w:tcPr>
            <w:tcW w:w="2620" w:type="dxa"/>
            <w:tcBorders>
              <w:top w:val="single" w:sz="4" w:space="0" w:color="auto"/>
              <w:left w:val="nil"/>
              <w:bottom w:val="single" w:sz="4" w:space="0" w:color="auto"/>
              <w:right w:val="single" w:sz="4" w:space="0" w:color="auto"/>
            </w:tcBorders>
            <w:shd w:val="clear" w:color="auto" w:fill="auto"/>
            <w:vAlign w:val="bottom"/>
            <w:hideMark/>
          </w:tcPr>
          <w:p w14:paraId="77361456" w14:textId="77777777" w:rsidR="005B4DD9" w:rsidRPr="001F35D1" w:rsidRDefault="005B4DD9" w:rsidP="00D55984">
            <w:pPr>
              <w:spacing w:after="0" w:line="240" w:lineRule="auto"/>
              <w:rPr>
                <w:sz w:val="18"/>
                <w:szCs w:val="20"/>
              </w:rPr>
            </w:pPr>
            <w:r w:rsidRPr="001F35D1">
              <w:rPr>
                <w:sz w:val="18"/>
                <w:szCs w:val="20"/>
              </w:rPr>
              <w:t>HT screening in the manuscript</w:t>
            </w:r>
          </w:p>
        </w:tc>
        <w:tc>
          <w:tcPr>
            <w:tcW w:w="2775" w:type="dxa"/>
            <w:tcBorders>
              <w:top w:val="single" w:sz="4" w:space="0" w:color="auto"/>
              <w:left w:val="nil"/>
              <w:bottom w:val="single" w:sz="4" w:space="0" w:color="auto"/>
              <w:right w:val="single" w:sz="4" w:space="0" w:color="auto"/>
            </w:tcBorders>
            <w:shd w:val="clear" w:color="auto" w:fill="auto"/>
            <w:vAlign w:val="bottom"/>
            <w:hideMark/>
          </w:tcPr>
          <w:p w14:paraId="70B70CC4" w14:textId="77777777" w:rsidR="005B4DD9" w:rsidRPr="001F35D1" w:rsidRDefault="005B4DD9" w:rsidP="00D55984">
            <w:pPr>
              <w:spacing w:after="0" w:line="240" w:lineRule="auto"/>
              <w:rPr>
                <w:sz w:val="18"/>
                <w:szCs w:val="20"/>
              </w:rPr>
            </w:pPr>
            <w:r w:rsidRPr="001F35D1">
              <w:rPr>
                <w:sz w:val="18"/>
                <w:szCs w:val="20"/>
              </w:rPr>
              <w:t>Hypothetical sequential screening of similar scopes</w:t>
            </w:r>
          </w:p>
        </w:tc>
      </w:tr>
      <w:tr w:rsidR="005B4DD9" w:rsidRPr="00D55984" w14:paraId="55174E6C" w14:textId="77777777" w:rsidTr="00D55984">
        <w:trPr>
          <w:trHeight w:val="30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5BE74E40" w14:textId="77777777" w:rsidR="005B4DD9" w:rsidRPr="001F35D1" w:rsidRDefault="005B4DD9" w:rsidP="00D55984">
            <w:pPr>
              <w:spacing w:after="0" w:line="240" w:lineRule="auto"/>
              <w:rPr>
                <w:sz w:val="18"/>
                <w:szCs w:val="20"/>
              </w:rPr>
            </w:pPr>
            <w:r w:rsidRPr="001F35D1">
              <w:rPr>
                <w:sz w:val="18"/>
                <w:szCs w:val="20"/>
              </w:rPr>
              <w:t>Total screened samples</w:t>
            </w:r>
          </w:p>
        </w:tc>
        <w:tc>
          <w:tcPr>
            <w:tcW w:w="2620" w:type="dxa"/>
            <w:tcBorders>
              <w:top w:val="nil"/>
              <w:left w:val="nil"/>
              <w:bottom w:val="single" w:sz="4" w:space="0" w:color="auto"/>
              <w:right w:val="single" w:sz="4" w:space="0" w:color="auto"/>
            </w:tcBorders>
            <w:shd w:val="clear" w:color="auto" w:fill="auto"/>
            <w:noWrap/>
            <w:vAlign w:val="bottom"/>
            <w:hideMark/>
          </w:tcPr>
          <w:p w14:paraId="53B1D267" w14:textId="77777777" w:rsidR="005B4DD9" w:rsidRPr="001F35D1" w:rsidRDefault="005B4DD9" w:rsidP="00D55984">
            <w:pPr>
              <w:spacing w:after="0" w:line="240" w:lineRule="auto"/>
              <w:jc w:val="center"/>
              <w:rPr>
                <w:sz w:val="18"/>
                <w:szCs w:val="20"/>
              </w:rPr>
            </w:pPr>
            <w:r w:rsidRPr="001F35D1">
              <w:rPr>
                <w:sz w:val="18"/>
                <w:szCs w:val="20"/>
              </w:rPr>
              <w:t>96</w:t>
            </w:r>
          </w:p>
        </w:tc>
        <w:tc>
          <w:tcPr>
            <w:tcW w:w="2775" w:type="dxa"/>
            <w:tcBorders>
              <w:top w:val="nil"/>
              <w:left w:val="nil"/>
              <w:bottom w:val="single" w:sz="4" w:space="0" w:color="auto"/>
              <w:right w:val="single" w:sz="4" w:space="0" w:color="auto"/>
            </w:tcBorders>
            <w:shd w:val="clear" w:color="auto" w:fill="auto"/>
            <w:noWrap/>
            <w:vAlign w:val="bottom"/>
            <w:hideMark/>
          </w:tcPr>
          <w:p w14:paraId="67E19B7F" w14:textId="77777777" w:rsidR="005B4DD9" w:rsidRPr="001F35D1" w:rsidRDefault="005B4DD9" w:rsidP="00D55984">
            <w:pPr>
              <w:spacing w:after="0" w:line="240" w:lineRule="auto"/>
              <w:jc w:val="center"/>
              <w:rPr>
                <w:sz w:val="18"/>
                <w:szCs w:val="20"/>
              </w:rPr>
            </w:pPr>
            <w:r w:rsidRPr="001F35D1">
              <w:rPr>
                <w:sz w:val="18"/>
                <w:szCs w:val="20"/>
              </w:rPr>
              <w:t>30-60</w:t>
            </w:r>
          </w:p>
        </w:tc>
      </w:tr>
      <w:tr w:rsidR="005B4DD9" w:rsidRPr="00D55984" w14:paraId="262840A2" w14:textId="77777777" w:rsidTr="00D55984">
        <w:trPr>
          <w:trHeight w:val="30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A2865AA" w14:textId="77777777" w:rsidR="005B4DD9" w:rsidRPr="001F35D1" w:rsidRDefault="005B4DD9" w:rsidP="00D55984">
            <w:pPr>
              <w:spacing w:after="0" w:line="240" w:lineRule="auto"/>
              <w:rPr>
                <w:sz w:val="18"/>
                <w:szCs w:val="20"/>
              </w:rPr>
            </w:pPr>
            <w:r w:rsidRPr="001F35D1">
              <w:rPr>
                <w:sz w:val="18"/>
                <w:szCs w:val="20"/>
              </w:rPr>
              <w:t>Material requirement (g)</w:t>
            </w:r>
          </w:p>
        </w:tc>
        <w:tc>
          <w:tcPr>
            <w:tcW w:w="2620" w:type="dxa"/>
            <w:tcBorders>
              <w:top w:val="nil"/>
              <w:left w:val="nil"/>
              <w:bottom w:val="single" w:sz="4" w:space="0" w:color="auto"/>
              <w:right w:val="single" w:sz="4" w:space="0" w:color="auto"/>
            </w:tcBorders>
            <w:shd w:val="clear" w:color="auto" w:fill="auto"/>
            <w:noWrap/>
            <w:vAlign w:val="bottom"/>
            <w:hideMark/>
          </w:tcPr>
          <w:p w14:paraId="7AD12231" w14:textId="77777777" w:rsidR="005B4DD9" w:rsidRPr="001F35D1" w:rsidRDefault="005B4DD9" w:rsidP="00D55984">
            <w:pPr>
              <w:spacing w:after="0" w:line="240" w:lineRule="auto"/>
              <w:jc w:val="center"/>
              <w:rPr>
                <w:sz w:val="18"/>
                <w:szCs w:val="20"/>
              </w:rPr>
            </w:pPr>
            <w:r w:rsidRPr="001F35D1">
              <w:rPr>
                <w:sz w:val="18"/>
                <w:szCs w:val="20"/>
              </w:rPr>
              <w:t>2</w:t>
            </w:r>
          </w:p>
        </w:tc>
        <w:tc>
          <w:tcPr>
            <w:tcW w:w="2775" w:type="dxa"/>
            <w:tcBorders>
              <w:top w:val="nil"/>
              <w:left w:val="nil"/>
              <w:bottom w:val="single" w:sz="4" w:space="0" w:color="auto"/>
              <w:right w:val="single" w:sz="4" w:space="0" w:color="auto"/>
            </w:tcBorders>
            <w:shd w:val="clear" w:color="auto" w:fill="auto"/>
            <w:noWrap/>
            <w:vAlign w:val="bottom"/>
            <w:hideMark/>
          </w:tcPr>
          <w:p w14:paraId="4419A052" w14:textId="77777777" w:rsidR="005B4DD9" w:rsidRPr="001F35D1" w:rsidRDefault="005B4DD9" w:rsidP="00D55984">
            <w:pPr>
              <w:spacing w:after="0" w:line="240" w:lineRule="auto"/>
              <w:jc w:val="center"/>
              <w:rPr>
                <w:sz w:val="18"/>
                <w:szCs w:val="20"/>
              </w:rPr>
            </w:pPr>
            <w:r w:rsidRPr="001F35D1">
              <w:rPr>
                <w:sz w:val="18"/>
                <w:szCs w:val="20"/>
              </w:rPr>
              <w:t>8-20</w:t>
            </w:r>
          </w:p>
        </w:tc>
      </w:tr>
      <w:tr w:rsidR="005B4DD9" w:rsidRPr="00D55984" w14:paraId="4DEA8540" w14:textId="77777777" w:rsidTr="00D55984">
        <w:trPr>
          <w:trHeight w:val="300"/>
          <w:jc w:val="center"/>
        </w:trPr>
        <w:tc>
          <w:tcPr>
            <w:tcW w:w="2520" w:type="dxa"/>
            <w:tcBorders>
              <w:top w:val="nil"/>
              <w:left w:val="single" w:sz="4" w:space="0" w:color="auto"/>
              <w:bottom w:val="single" w:sz="4" w:space="0" w:color="auto"/>
              <w:right w:val="single" w:sz="4" w:space="0" w:color="auto"/>
            </w:tcBorders>
            <w:shd w:val="clear" w:color="auto" w:fill="auto"/>
            <w:noWrap/>
            <w:vAlign w:val="bottom"/>
            <w:hideMark/>
          </w:tcPr>
          <w:p w14:paraId="71444E55" w14:textId="77777777" w:rsidR="005B4DD9" w:rsidRPr="001F35D1" w:rsidRDefault="005B4DD9" w:rsidP="00D55984">
            <w:pPr>
              <w:spacing w:after="0" w:line="240" w:lineRule="auto"/>
              <w:rPr>
                <w:sz w:val="18"/>
                <w:szCs w:val="20"/>
              </w:rPr>
            </w:pPr>
            <w:r w:rsidRPr="001F35D1">
              <w:rPr>
                <w:sz w:val="18"/>
                <w:szCs w:val="20"/>
              </w:rPr>
              <w:t>Time needed (weeks)</w:t>
            </w:r>
          </w:p>
        </w:tc>
        <w:tc>
          <w:tcPr>
            <w:tcW w:w="2620" w:type="dxa"/>
            <w:tcBorders>
              <w:top w:val="nil"/>
              <w:left w:val="nil"/>
              <w:bottom w:val="single" w:sz="4" w:space="0" w:color="auto"/>
              <w:right w:val="single" w:sz="4" w:space="0" w:color="auto"/>
            </w:tcBorders>
            <w:shd w:val="clear" w:color="auto" w:fill="auto"/>
            <w:noWrap/>
            <w:vAlign w:val="bottom"/>
            <w:hideMark/>
          </w:tcPr>
          <w:p w14:paraId="647DF7A8" w14:textId="77777777" w:rsidR="005B4DD9" w:rsidRPr="001F35D1" w:rsidRDefault="005B4DD9" w:rsidP="00D55984">
            <w:pPr>
              <w:spacing w:after="0" w:line="240" w:lineRule="auto"/>
              <w:jc w:val="center"/>
              <w:rPr>
                <w:sz w:val="18"/>
                <w:szCs w:val="20"/>
              </w:rPr>
            </w:pPr>
            <w:r w:rsidRPr="001F35D1">
              <w:rPr>
                <w:sz w:val="18"/>
                <w:szCs w:val="20"/>
              </w:rPr>
              <w:t>6</w:t>
            </w:r>
          </w:p>
        </w:tc>
        <w:tc>
          <w:tcPr>
            <w:tcW w:w="2775" w:type="dxa"/>
            <w:tcBorders>
              <w:top w:val="nil"/>
              <w:left w:val="nil"/>
              <w:bottom w:val="single" w:sz="4" w:space="0" w:color="auto"/>
              <w:right w:val="single" w:sz="4" w:space="0" w:color="auto"/>
            </w:tcBorders>
            <w:shd w:val="clear" w:color="auto" w:fill="auto"/>
            <w:noWrap/>
            <w:vAlign w:val="bottom"/>
            <w:hideMark/>
          </w:tcPr>
          <w:p w14:paraId="4F92CDB5" w14:textId="77777777" w:rsidR="005B4DD9" w:rsidRPr="001F35D1" w:rsidRDefault="005B4DD9" w:rsidP="00D55984">
            <w:pPr>
              <w:spacing w:after="0" w:line="240" w:lineRule="auto"/>
              <w:jc w:val="center"/>
              <w:rPr>
                <w:sz w:val="18"/>
                <w:szCs w:val="20"/>
              </w:rPr>
            </w:pPr>
            <w:r w:rsidRPr="001F35D1">
              <w:rPr>
                <w:sz w:val="18"/>
                <w:szCs w:val="20"/>
              </w:rPr>
              <w:t>12-16</w:t>
            </w:r>
          </w:p>
        </w:tc>
      </w:tr>
    </w:tbl>
    <w:p w14:paraId="3906C2B0" w14:textId="77777777" w:rsidR="005B4DD9" w:rsidRDefault="005B4DD9" w:rsidP="005B4DD9">
      <w:pPr>
        <w:jc w:val="center"/>
      </w:pPr>
    </w:p>
    <w:p w14:paraId="0D7CF0A6" w14:textId="5367BCFE" w:rsidR="005B4DD9" w:rsidRDefault="005B4DD9">
      <w:pPr>
        <w:spacing w:line="259" w:lineRule="auto"/>
      </w:pPr>
      <w:r>
        <w:br w:type="page"/>
      </w:r>
    </w:p>
    <w:p w14:paraId="2CF69F98" w14:textId="77777777" w:rsidR="00E233CB" w:rsidRDefault="00E233CB">
      <w:pPr>
        <w:spacing w:line="259" w:lineRule="auto"/>
      </w:pPr>
    </w:p>
    <w:p w14:paraId="29867A78" w14:textId="77777777" w:rsidR="00E233CB" w:rsidRDefault="00E233CB">
      <w:pPr>
        <w:spacing w:line="259" w:lineRule="auto"/>
      </w:pPr>
    </w:p>
    <w:p w14:paraId="19EF1C5B" w14:textId="24267574" w:rsidR="00784A9A" w:rsidRDefault="00420553" w:rsidP="00420553">
      <w:pPr>
        <w:spacing w:line="240" w:lineRule="auto"/>
        <w:jc w:val="center"/>
        <w:rPr>
          <w:rFonts w:cs="Times New Roman"/>
        </w:rPr>
      </w:pPr>
      <w:r>
        <w:rPr>
          <w:rFonts w:cs="Times New Roman"/>
          <w:noProof/>
        </w:rPr>
        <w:drawing>
          <wp:inline distT="0" distB="0" distL="0" distR="0" wp14:anchorId="03774906" wp14:editId="0583F245">
            <wp:extent cx="2950763" cy="2424407"/>
            <wp:effectExtent l="0" t="0" r="2540" b="0"/>
            <wp:docPr id="170163056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1">
                      <a:extLst>
                        <a:ext uri="{28A0092B-C50C-407E-A947-70E740481C1C}">
                          <a14:useLocalDpi xmlns:a14="http://schemas.microsoft.com/office/drawing/2010/main" val="0"/>
                        </a:ext>
                      </a:extLst>
                    </a:blip>
                    <a:srcRect l="4151" t="5536" r="31267" b="36324"/>
                    <a:stretch/>
                  </pic:blipFill>
                  <pic:spPr bwMode="auto">
                    <a:xfrm>
                      <a:off x="0" y="0"/>
                      <a:ext cx="2972487" cy="2442256"/>
                    </a:xfrm>
                    <a:prstGeom prst="rect">
                      <a:avLst/>
                    </a:prstGeom>
                    <a:noFill/>
                    <a:ln>
                      <a:noFill/>
                    </a:ln>
                    <a:extLst>
                      <a:ext uri="{53640926-AAD7-44D8-BBD7-CCE9431645EC}">
                        <a14:shadowObscured xmlns:a14="http://schemas.microsoft.com/office/drawing/2010/main"/>
                      </a:ext>
                    </a:extLst>
                  </pic:spPr>
                </pic:pic>
              </a:graphicData>
            </a:graphic>
          </wp:inline>
        </w:drawing>
      </w:r>
    </w:p>
    <w:p w14:paraId="496170EC" w14:textId="1923EC27" w:rsidR="00784A9A" w:rsidRDefault="00784A9A" w:rsidP="55E98E7D">
      <w:pPr>
        <w:spacing w:line="240" w:lineRule="auto"/>
        <w:jc w:val="both"/>
        <w:rPr>
          <w:rFonts w:cs="Times New Roman"/>
          <w:b/>
          <w:bCs/>
          <w:sz w:val="18"/>
          <w:szCs w:val="18"/>
        </w:rPr>
      </w:pPr>
      <w:r w:rsidRPr="55E98E7D">
        <w:rPr>
          <w:rFonts w:cs="Times New Roman"/>
          <w:b/>
          <w:bCs/>
          <w:sz w:val="18"/>
          <w:szCs w:val="18"/>
        </w:rPr>
        <w:t>Figure S1</w:t>
      </w:r>
      <w:r w:rsidRPr="55E98E7D">
        <w:rPr>
          <w:rFonts w:cs="Times New Roman"/>
          <w:sz w:val="18"/>
          <w:szCs w:val="18"/>
        </w:rPr>
        <w:t xml:space="preserve">: Actual by predicted plot for the multiple linear regression model of </w:t>
      </w:r>
      <w:r w:rsidR="00F30D4F">
        <w:rPr>
          <w:rFonts w:cs="Times New Roman"/>
          <w:sz w:val="18"/>
          <w:szCs w:val="18"/>
        </w:rPr>
        <w:t xml:space="preserve">the </w:t>
      </w:r>
      <w:r w:rsidRPr="55E98E7D">
        <w:rPr>
          <w:rFonts w:cs="Times New Roman"/>
          <w:sz w:val="18"/>
          <w:szCs w:val="18"/>
        </w:rPr>
        <w:t>trastuzumab</w:t>
      </w:r>
      <w:r w:rsidR="008D61D1">
        <w:rPr>
          <w:rFonts w:cs="Times New Roman"/>
          <w:sz w:val="18"/>
          <w:szCs w:val="18"/>
        </w:rPr>
        <w:t xml:space="preserve"> biosimilar</w:t>
      </w:r>
      <w:r w:rsidRPr="55E98E7D">
        <w:rPr>
          <w:rFonts w:cs="Times New Roman"/>
          <w:sz w:val="18"/>
          <w:szCs w:val="18"/>
        </w:rPr>
        <w:t xml:space="preserve">’s melting </w:t>
      </w:r>
      <w:r w:rsidR="775354BF" w:rsidRPr="00AF45E1">
        <w:rPr>
          <w:rFonts w:cs="Times New Roman"/>
          <w:sz w:val="18"/>
          <w:szCs w:val="18"/>
        </w:rPr>
        <w:t xml:space="preserve">temperature </w:t>
      </w:r>
      <w:r w:rsidRPr="55E98E7D">
        <w:rPr>
          <w:rFonts w:cs="Times New Roman"/>
          <w:sz w:val="18"/>
          <w:szCs w:val="18"/>
        </w:rPr>
        <w:t>(T</w:t>
      </w:r>
      <w:r w:rsidRPr="55E98E7D">
        <w:rPr>
          <w:rFonts w:cs="Times New Roman"/>
          <w:sz w:val="18"/>
          <w:szCs w:val="18"/>
          <w:vertAlign w:val="subscript"/>
        </w:rPr>
        <w:t>m</w:t>
      </w:r>
      <w:r w:rsidRPr="55E98E7D">
        <w:rPr>
          <w:rFonts w:cs="Times New Roman"/>
          <w:sz w:val="18"/>
          <w:szCs w:val="18"/>
        </w:rPr>
        <w:t xml:space="preserve">) in 96 formulation conditions. </w:t>
      </w:r>
      <w:r w:rsidR="37BD0CA0" w:rsidRPr="55E98E7D">
        <w:rPr>
          <w:rFonts w:cs="Times New Roman"/>
          <w:sz w:val="18"/>
          <w:szCs w:val="18"/>
        </w:rPr>
        <w:t xml:space="preserve">Regression model was constructed using individual factors (pH, buffer, and excipient modifier) as well as selected two-way interactions (pH x buffer, pH x excipient modifier). </w:t>
      </w:r>
      <w:r w:rsidRPr="55E98E7D">
        <w:rPr>
          <w:rFonts w:cs="Times New Roman"/>
          <w:sz w:val="18"/>
          <w:szCs w:val="18"/>
        </w:rPr>
        <w:t>The lack of overlap between the red shaded area (95% confidence region) with the blue line (null hypothesis that the response is independent of the factors) shows that the whole model is highly significant. P value of the whole model determined from F test, R</w:t>
      </w:r>
      <w:r w:rsidRPr="00D669B0">
        <w:rPr>
          <w:rFonts w:cs="Times New Roman"/>
          <w:sz w:val="18"/>
          <w:szCs w:val="18"/>
          <w:vertAlign w:val="superscript"/>
        </w:rPr>
        <w:t>2</w:t>
      </w:r>
      <w:r w:rsidRPr="55E98E7D">
        <w:rPr>
          <w:rFonts w:cs="Times New Roman"/>
          <w:sz w:val="18"/>
          <w:szCs w:val="18"/>
        </w:rPr>
        <w:t xml:space="preserve">, and root mean square error (RMSE) </w:t>
      </w:r>
      <w:r w:rsidR="50CC43F5" w:rsidRPr="55E98E7D">
        <w:rPr>
          <w:rFonts w:cs="Times New Roman"/>
          <w:sz w:val="18"/>
          <w:szCs w:val="18"/>
        </w:rPr>
        <w:t xml:space="preserve">was </w:t>
      </w:r>
      <w:r w:rsidRPr="55E98E7D">
        <w:rPr>
          <w:rFonts w:cs="Times New Roman"/>
          <w:sz w:val="18"/>
          <w:szCs w:val="18"/>
        </w:rPr>
        <w:t xml:space="preserve">also shown. All effects in the model are </w:t>
      </w:r>
      <w:r w:rsidR="004C4EA0">
        <w:rPr>
          <w:rFonts w:cs="Times New Roman"/>
          <w:sz w:val="18"/>
          <w:szCs w:val="18"/>
        </w:rPr>
        <w:t xml:space="preserve">very </w:t>
      </w:r>
      <w:r w:rsidR="0A8963CF" w:rsidRPr="55E98E7D">
        <w:rPr>
          <w:rFonts w:cs="Times New Roman"/>
          <w:sz w:val="18"/>
          <w:szCs w:val="18"/>
        </w:rPr>
        <w:t>signific</w:t>
      </w:r>
      <w:r w:rsidR="4428AE1F" w:rsidRPr="55E98E7D">
        <w:rPr>
          <w:rFonts w:cs="Times New Roman"/>
          <w:sz w:val="18"/>
          <w:szCs w:val="18"/>
        </w:rPr>
        <w:t>an</w:t>
      </w:r>
      <w:r w:rsidR="0A8963CF" w:rsidRPr="55E98E7D">
        <w:rPr>
          <w:rFonts w:cs="Times New Roman"/>
          <w:sz w:val="18"/>
          <w:szCs w:val="18"/>
        </w:rPr>
        <w:t>t</w:t>
      </w:r>
      <w:r w:rsidRPr="55E98E7D">
        <w:rPr>
          <w:rFonts w:cs="Times New Roman"/>
          <w:sz w:val="18"/>
          <w:szCs w:val="18"/>
        </w:rPr>
        <w:t xml:space="preserve"> (p &lt; 0.01).</w:t>
      </w:r>
    </w:p>
    <w:p w14:paraId="78481686" w14:textId="77777777" w:rsidR="00784A9A" w:rsidRDefault="00784A9A" w:rsidP="0036399D">
      <w:pPr>
        <w:spacing w:line="240" w:lineRule="auto"/>
        <w:jc w:val="both"/>
        <w:rPr>
          <w:rFonts w:cs="Times New Roman"/>
          <w:b/>
          <w:bCs/>
          <w:sz w:val="18"/>
          <w:szCs w:val="20"/>
        </w:rPr>
      </w:pPr>
    </w:p>
    <w:p w14:paraId="4A018015" w14:textId="2756733F" w:rsidR="00707A4D" w:rsidRDefault="00DD7FC0" w:rsidP="0036399D">
      <w:pPr>
        <w:spacing w:line="240" w:lineRule="auto"/>
        <w:jc w:val="both"/>
        <w:rPr>
          <w:rFonts w:cs="Times New Roman"/>
        </w:rPr>
      </w:pPr>
      <w:r w:rsidRPr="55E98E7D">
        <w:rPr>
          <w:rFonts w:cs="Times New Roman"/>
          <w:b/>
          <w:bCs/>
          <w:sz w:val="18"/>
          <w:szCs w:val="18"/>
        </w:rPr>
        <w:t xml:space="preserve">Table </w:t>
      </w:r>
      <w:r w:rsidR="005B4DD9" w:rsidRPr="55E98E7D">
        <w:rPr>
          <w:rFonts w:cs="Times New Roman"/>
          <w:b/>
          <w:bCs/>
          <w:sz w:val="18"/>
          <w:szCs w:val="18"/>
        </w:rPr>
        <w:t>S</w:t>
      </w:r>
      <w:r w:rsidR="005B4DD9">
        <w:rPr>
          <w:rFonts w:cs="Times New Roman"/>
          <w:b/>
          <w:bCs/>
          <w:sz w:val="18"/>
          <w:szCs w:val="18"/>
        </w:rPr>
        <w:t>3</w:t>
      </w:r>
      <w:r w:rsidRPr="55E98E7D">
        <w:rPr>
          <w:rFonts w:cs="Times New Roman"/>
          <w:sz w:val="18"/>
          <w:szCs w:val="18"/>
        </w:rPr>
        <w:t>:</w:t>
      </w:r>
      <w:r w:rsidR="00D07FC9" w:rsidRPr="55E98E7D">
        <w:rPr>
          <w:rFonts w:cs="Times New Roman"/>
          <w:sz w:val="18"/>
          <w:szCs w:val="18"/>
        </w:rPr>
        <w:t xml:space="preserve"> Scaled parameter estimates for the multiple linear regression model of </w:t>
      </w:r>
      <w:r w:rsidR="00F30D4F">
        <w:rPr>
          <w:rFonts w:cs="Times New Roman"/>
          <w:sz w:val="18"/>
          <w:szCs w:val="18"/>
        </w:rPr>
        <w:t xml:space="preserve">the </w:t>
      </w:r>
      <w:r w:rsidR="00D07FC9" w:rsidRPr="55E98E7D">
        <w:rPr>
          <w:rFonts w:cs="Times New Roman"/>
          <w:sz w:val="18"/>
          <w:szCs w:val="18"/>
        </w:rPr>
        <w:t>trastuzumab</w:t>
      </w:r>
      <w:r w:rsidR="00F30D4F">
        <w:rPr>
          <w:rFonts w:cs="Times New Roman"/>
          <w:sz w:val="18"/>
          <w:szCs w:val="18"/>
        </w:rPr>
        <w:t xml:space="preserve"> biosimilar</w:t>
      </w:r>
      <w:r w:rsidR="00D07FC9" w:rsidRPr="55E98E7D">
        <w:rPr>
          <w:rFonts w:cs="Times New Roman"/>
          <w:sz w:val="18"/>
          <w:szCs w:val="18"/>
        </w:rPr>
        <w:t xml:space="preserve">’s melting </w:t>
      </w:r>
      <w:r w:rsidR="271EDA54" w:rsidRPr="0068169D">
        <w:rPr>
          <w:rFonts w:cs="Times New Roman"/>
          <w:sz w:val="18"/>
          <w:szCs w:val="18"/>
        </w:rPr>
        <w:t xml:space="preserve">temperature </w:t>
      </w:r>
      <w:r w:rsidR="00D07FC9" w:rsidRPr="55E98E7D">
        <w:rPr>
          <w:rFonts w:cs="Times New Roman"/>
          <w:sz w:val="18"/>
          <w:szCs w:val="18"/>
        </w:rPr>
        <w:t>(T</w:t>
      </w:r>
      <w:r w:rsidR="00D07FC9" w:rsidRPr="55E98E7D">
        <w:rPr>
          <w:rFonts w:cs="Times New Roman"/>
          <w:sz w:val="18"/>
          <w:szCs w:val="18"/>
          <w:vertAlign w:val="subscript"/>
        </w:rPr>
        <w:t>m</w:t>
      </w:r>
      <w:r w:rsidR="00D07FC9" w:rsidRPr="55E98E7D">
        <w:rPr>
          <w:rFonts w:cs="Times New Roman"/>
          <w:sz w:val="18"/>
          <w:szCs w:val="18"/>
        </w:rPr>
        <w:t>) in 96 formulation conditions.</w:t>
      </w:r>
      <w:r w:rsidR="00347A59" w:rsidRPr="55E98E7D">
        <w:rPr>
          <w:rFonts w:cs="Times New Roman"/>
          <w:sz w:val="18"/>
          <w:szCs w:val="18"/>
        </w:rPr>
        <w:t xml:space="preserve"> </w:t>
      </w:r>
      <w:r w:rsidR="00F41C15" w:rsidRPr="55E98E7D">
        <w:rPr>
          <w:rFonts w:cs="Times New Roman"/>
          <w:sz w:val="18"/>
          <w:szCs w:val="18"/>
        </w:rPr>
        <w:t xml:space="preserve">Regression model was constructed using individual factors (pH, buffer, and excipient modifier) as well as selected two-way interactions (pH x </w:t>
      </w:r>
      <w:r w:rsidR="005061DC" w:rsidRPr="55E98E7D">
        <w:rPr>
          <w:rFonts w:cs="Times New Roman"/>
          <w:sz w:val="18"/>
          <w:szCs w:val="18"/>
        </w:rPr>
        <w:t>buffer</w:t>
      </w:r>
      <w:r w:rsidR="00F41C15" w:rsidRPr="55E98E7D">
        <w:rPr>
          <w:rFonts w:cs="Times New Roman"/>
          <w:sz w:val="18"/>
          <w:szCs w:val="18"/>
        </w:rPr>
        <w:t xml:space="preserve">, pH x </w:t>
      </w:r>
      <w:r w:rsidR="005061DC" w:rsidRPr="55E98E7D">
        <w:rPr>
          <w:rFonts w:cs="Times New Roman"/>
          <w:sz w:val="18"/>
          <w:szCs w:val="18"/>
        </w:rPr>
        <w:t>excipient modifier</w:t>
      </w:r>
      <w:r w:rsidR="00F41C15" w:rsidRPr="55E98E7D">
        <w:rPr>
          <w:rFonts w:cs="Times New Roman"/>
          <w:sz w:val="18"/>
          <w:szCs w:val="18"/>
        </w:rPr>
        <w:t xml:space="preserve">). </w:t>
      </w:r>
      <w:r w:rsidR="00CE7538" w:rsidRPr="55E98E7D">
        <w:rPr>
          <w:rFonts w:cs="Times New Roman"/>
          <w:sz w:val="18"/>
          <w:szCs w:val="18"/>
        </w:rPr>
        <w:t xml:space="preserve">To </w:t>
      </w:r>
      <w:r w:rsidR="00AC2A5F" w:rsidRPr="55E98E7D">
        <w:rPr>
          <w:rFonts w:cs="Times New Roman"/>
          <w:sz w:val="18"/>
          <w:szCs w:val="18"/>
        </w:rPr>
        <w:t xml:space="preserve">remove the </w:t>
      </w:r>
      <w:r w:rsidR="00547774" w:rsidRPr="55E98E7D">
        <w:rPr>
          <w:rFonts w:cs="Times New Roman"/>
          <w:sz w:val="18"/>
          <w:szCs w:val="18"/>
        </w:rPr>
        <w:t>variation in units and range</w:t>
      </w:r>
      <w:r w:rsidR="002763BA" w:rsidRPr="55E98E7D">
        <w:rPr>
          <w:rFonts w:cs="Times New Roman"/>
          <w:sz w:val="18"/>
          <w:szCs w:val="18"/>
        </w:rPr>
        <w:t xml:space="preserve"> of the factors, </w:t>
      </w:r>
      <w:r w:rsidR="00C4382A" w:rsidRPr="55E98E7D">
        <w:rPr>
          <w:rFonts w:cs="Times New Roman"/>
          <w:sz w:val="18"/>
          <w:szCs w:val="18"/>
        </w:rPr>
        <w:t xml:space="preserve">continuous </w:t>
      </w:r>
      <w:r w:rsidR="002763BA" w:rsidRPr="55E98E7D">
        <w:rPr>
          <w:rFonts w:cs="Times New Roman"/>
          <w:sz w:val="18"/>
          <w:szCs w:val="18"/>
        </w:rPr>
        <w:t xml:space="preserve">factors were normalized to the same range </w:t>
      </w:r>
      <w:r w:rsidR="00C4382A" w:rsidRPr="55E98E7D">
        <w:rPr>
          <w:rFonts w:cs="Times New Roman"/>
          <w:sz w:val="18"/>
          <w:szCs w:val="18"/>
        </w:rPr>
        <w:t>of 2</w:t>
      </w:r>
      <w:r w:rsidR="002763BA" w:rsidRPr="55E98E7D">
        <w:rPr>
          <w:rFonts w:cs="Times New Roman"/>
          <w:sz w:val="18"/>
          <w:szCs w:val="18"/>
        </w:rPr>
        <w:t xml:space="preserve">, with a mean </w:t>
      </w:r>
      <w:r w:rsidR="00721D75" w:rsidRPr="55E98E7D">
        <w:rPr>
          <w:rFonts w:cs="Times New Roman"/>
          <w:sz w:val="18"/>
          <w:szCs w:val="18"/>
        </w:rPr>
        <w:t>at</w:t>
      </w:r>
      <w:r w:rsidR="002763BA" w:rsidRPr="55E98E7D">
        <w:rPr>
          <w:rFonts w:cs="Times New Roman"/>
          <w:sz w:val="18"/>
          <w:szCs w:val="18"/>
        </w:rPr>
        <w:t xml:space="preserve"> 0.  </w:t>
      </w:r>
      <w:r w:rsidR="00721D75" w:rsidRPr="55E98E7D">
        <w:rPr>
          <w:rFonts w:cs="Times New Roman"/>
          <w:sz w:val="18"/>
          <w:szCs w:val="18"/>
        </w:rPr>
        <w:t xml:space="preserve">For example, </w:t>
      </w:r>
      <w:r w:rsidR="003B2C7F" w:rsidRPr="55E98E7D">
        <w:rPr>
          <w:rFonts w:cs="Times New Roman"/>
          <w:sz w:val="18"/>
          <w:szCs w:val="18"/>
        </w:rPr>
        <w:t xml:space="preserve">pH </w:t>
      </w:r>
      <w:r w:rsidR="00243391" w:rsidRPr="55E98E7D">
        <w:rPr>
          <w:rFonts w:cs="Times New Roman"/>
          <w:sz w:val="18"/>
          <w:szCs w:val="18"/>
        </w:rPr>
        <w:t xml:space="preserve">was </w:t>
      </w:r>
      <w:r w:rsidR="005440FB" w:rsidRPr="55E98E7D">
        <w:rPr>
          <w:rFonts w:cs="Times New Roman"/>
          <w:sz w:val="18"/>
          <w:szCs w:val="18"/>
        </w:rPr>
        <w:t xml:space="preserve">centered and </w:t>
      </w:r>
      <w:r w:rsidR="00027BBD" w:rsidRPr="55E98E7D">
        <w:rPr>
          <w:rFonts w:cs="Times New Roman"/>
          <w:sz w:val="18"/>
          <w:szCs w:val="18"/>
        </w:rPr>
        <w:t xml:space="preserve">scaled by </w:t>
      </w:r>
      <w:r w:rsidR="00674C9D" w:rsidRPr="55E98E7D">
        <w:rPr>
          <w:rFonts w:cs="Times New Roman"/>
          <w:sz w:val="18"/>
          <w:szCs w:val="18"/>
        </w:rPr>
        <w:t>subtracting</w:t>
      </w:r>
      <w:r w:rsidR="00683558" w:rsidRPr="55E98E7D">
        <w:rPr>
          <w:rFonts w:cs="Times New Roman"/>
          <w:sz w:val="18"/>
          <w:szCs w:val="18"/>
        </w:rPr>
        <w:t xml:space="preserve"> </w:t>
      </w:r>
      <w:r w:rsidR="00674C9D" w:rsidRPr="55E98E7D">
        <w:rPr>
          <w:rFonts w:cs="Times New Roman"/>
          <w:sz w:val="18"/>
          <w:szCs w:val="18"/>
        </w:rPr>
        <w:t>the</w:t>
      </w:r>
      <w:r w:rsidR="00D9003C" w:rsidRPr="55E98E7D">
        <w:rPr>
          <w:rFonts w:cs="Times New Roman"/>
          <w:sz w:val="18"/>
          <w:szCs w:val="18"/>
        </w:rPr>
        <w:t>ir</w:t>
      </w:r>
      <w:r w:rsidR="00674C9D" w:rsidRPr="55E98E7D">
        <w:rPr>
          <w:rFonts w:cs="Times New Roman"/>
          <w:sz w:val="18"/>
          <w:szCs w:val="18"/>
        </w:rPr>
        <w:t xml:space="preserve"> mean (</w:t>
      </w:r>
      <w:r w:rsidR="00AE14E9" w:rsidRPr="55E98E7D">
        <w:rPr>
          <w:rFonts w:cs="Times New Roman"/>
          <w:sz w:val="18"/>
          <w:szCs w:val="18"/>
        </w:rPr>
        <w:t>5.75</w:t>
      </w:r>
      <w:r w:rsidR="00674C9D" w:rsidRPr="55E98E7D">
        <w:rPr>
          <w:rFonts w:cs="Times New Roman"/>
          <w:sz w:val="18"/>
          <w:szCs w:val="18"/>
        </w:rPr>
        <w:t>)</w:t>
      </w:r>
      <w:r w:rsidR="00AE14E9" w:rsidRPr="55E98E7D">
        <w:rPr>
          <w:rFonts w:cs="Times New Roman"/>
          <w:sz w:val="18"/>
          <w:szCs w:val="18"/>
        </w:rPr>
        <w:t xml:space="preserve"> </w:t>
      </w:r>
      <w:r w:rsidR="00FB24D9" w:rsidRPr="55E98E7D">
        <w:rPr>
          <w:rFonts w:cs="Times New Roman"/>
          <w:sz w:val="18"/>
          <w:szCs w:val="18"/>
        </w:rPr>
        <w:t xml:space="preserve">from the pre-conversion value </w:t>
      </w:r>
      <w:r w:rsidR="00AE14E9" w:rsidRPr="55E98E7D">
        <w:rPr>
          <w:rFonts w:cs="Times New Roman"/>
          <w:sz w:val="18"/>
          <w:szCs w:val="18"/>
        </w:rPr>
        <w:t>and divid</w:t>
      </w:r>
      <w:r w:rsidR="00E67F2F" w:rsidRPr="55E98E7D">
        <w:rPr>
          <w:rFonts w:cs="Times New Roman"/>
          <w:sz w:val="18"/>
          <w:szCs w:val="18"/>
        </w:rPr>
        <w:t>ing the result</w:t>
      </w:r>
      <w:r w:rsidR="00AE14E9" w:rsidRPr="55E98E7D">
        <w:rPr>
          <w:rFonts w:cs="Times New Roman"/>
          <w:sz w:val="18"/>
          <w:szCs w:val="18"/>
        </w:rPr>
        <w:t xml:space="preserve"> by </w:t>
      </w:r>
      <w:r w:rsidR="00027BBD" w:rsidRPr="55E98E7D">
        <w:rPr>
          <w:rFonts w:cs="Times New Roman"/>
          <w:sz w:val="18"/>
          <w:szCs w:val="18"/>
        </w:rPr>
        <w:t>range/2</w:t>
      </w:r>
      <w:r w:rsidR="00674C9D" w:rsidRPr="55E98E7D">
        <w:rPr>
          <w:rFonts w:cs="Times New Roman"/>
          <w:sz w:val="18"/>
          <w:szCs w:val="18"/>
        </w:rPr>
        <w:t xml:space="preserve"> (1.5)</w:t>
      </w:r>
      <w:r w:rsidR="00027BBD" w:rsidRPr="55E98E7D">
        <w:rPr>
          <w:rFonts w:cs="Times New Roman"/>
          <w:sz w:val="18"/>
          <w:szCs w:val="18"/>
        </w:rPr>
        <w:t xml:space="preserve">. </w:t>
      </w:r>
      <w:r w:rsidR="004F2001" w:rsidRPr="55E98E7D">
        <w:rPr>
          <w:rFonts w:cs="Times New Roman"/>
          <w:sz w:val="18"/>
          <w:szCs w:val="18"/>
        </w:rPr>
        <w:t xml:space="preserve">Partial t test was performed to determine the significance of each individual </w:t>
      </w:r>
      <w:r w:rsidR="00ED0A1B" w:rsidRPr="55E98E7D">
        <w:rPr>
          <w:rFonts w:cs="Times New Roman"/>
          <w:sz w:val="18"/>
          <w:szCs w:val="18"/>
        </w:rPr>
        <w:t>parameter</w:t>
      </w:r>
      <w:r w:rsidR="004F2001" w:rsidRPr="55E98E7D">
        <w:rPr>
          <w:rFonts w:cs="Times New Roman"/>
          <w:sz w:val="18"/>
          <w:szCs w:val="18"/>
        </w:rPr>
        <w:t xml:space="preserve"> in the model</w:t>
      </w:r>
      <w:r w:rsidR="00D15F9D" w:rsidRPr="55E98E7D">
        <w:rPr>
          <w:rFonts w:cs="Times New Roman"/>
          <w:sz w:val="18"/>
          <w:szCs w:val="18"/>
        </w:rPr>
        <w:t>, with t ratio and p value shown</w:t>
      </w:r>
      <w:r w:rsidR="004F2001" w:rsidRPr="55E98E7D">
        <w:rPr>
          <w:rFonts w:cs="Times New Roman"/>
          <w:sz w:val="18"/>
          <w:szCs w:val="18"/>
        </w:rPr>
        <w:t xml:space="preserve">. </w:t>
      </w:r>
      <w:r w:rsidR="00041476" w:rsidRPr="55E98E7D">
        <w:rPr>
          <w:rFonts w:cs="Times New Roman"/>
          <w:sz w:val="18"/>
          <w:szCs w:val="18"/>
        </w:rPr>
        <w:t>O</w:t>
      </w:r>
      <w:r w:rsidR="00707A4D" w:rsidRPr="55E98E7D">
        <w:rPr>
          <w:rFonts w:cs="Times New Roman"/>
          <w:sz w:val="18"/>
          <w:szCs w:val="18"/>
        </w:rPr>
        <w:t xml:space="preserve">nly factors </w:t>
      </w:r>
      <w:r w:rsidR="00C37444">
        <w:rPr>
          <w:rFonts w:cs="Times New Roman"/>
          <w:sz w:val="18"/>
          <w:szCs w:val="18"/>
        </w:rPr>
        <w:t xml:space="preserve">that </w:t>
      </w:r>
      <w:r w:rsidR="00AB1C43">
        <w:rPr>
          <w:rFonts w:cs="Times New Roman"/>
          <w:sz w:val="18"/>
          <w:szCs w:val="18"/>
        </w:rPr>
        <w:t xml:space="preserve">are </w:t>
      </w:r>
      <w:r w:rsidR="00AB1C43" w:rsidRPr="55E98E7D">
        <w:rPr>
          <w:rFonts w:cs="Times New Roman"/>
          <w:sz w:val="18"/>
          <w:szCs w:val="18"/>
        </w:rPr>
        <w:t>statistically</w:t>
      </w:r>
      <w:r w:rsidR="003B37F4">
        <w:rPr>
          <w:rFonts w:cs="Times New Roman"/>
          <w:sz w:val="18"/>
          <w:szCs w:val="18"/>
        </w:rPr>
        <w:t xml:space="preserve"> highly</w:t>
      </w:r>
      <w:r w:rsidR="00707A4D" w:rsidRPr="55E98E7D">
        <w:rPr>
          <w:rFonts w:cs="Times New Roman"/>
          <w:sz w:val="18"/>
          <w:szCs w:val="18"/>
        </w:rPr>
        <w:t xml:space="preserve"> significan</w:t>
      </w:r>
      <w:r w:rsidR="003B37F4">
        <w:rPr>
          <w:rFonts w:cs="Times New Roman"/>
          <w:sz w:val="18"/>
          <w:szCs w:val="18"/>
        </w:rPr>
        <w:t>t</w:t>
      </w:r>
      <w:r w:rsidR="00707A4D" w:rsidRPr="55E98E7D">
        <w:rPr>
          <w:rFonts w:cs="Times New Roman"/>
          <w:sz w:val="18"/>
          <w:szCs w:val="18"/>
        </w:rPr>
        <w:t xml:space="preserve"> (e.g., p &lt; 0.001) were included in the </w:t>
      </w:r>
      <w:r w:rsidR="00352F48" w:rsidRPr="55E98E7D">
        <w:rPr>
          <w:rFonts w:cs="Times New Roman"/>
          <w:sz w:val="18"/>
          <w:szCs w:val="18"/>
        </w:rPr>
        <w:t>discussion</w:t>
      </w:r>
      <w:r w:rsidR="00707A4D" w:rsidRPr="55E98E7D">
        <w:rPr>
          <w:rFonts w:cs="Times New Roman"/>
          <w:sz w:val="18"/>
          <w:szCs w:val="18"/>
        </w:rPr>
        <w:t xml:space="preserve">. </w:t>
      </w:r>
      <w:r w:rsidR="003C6C6C" w:rsidRPr="55E98E7D">
        <w:rPr>
          <w:rFonts w:cs="Times New Roman"/>
          <w:sz w:val="18"/>
          <w:szCs w:val="18"/>
        </w:rPr>
        <w:t xml:space="preserve">Scaled parameter estimates </w:t>
      </w:r>
      <w:r w:rsidR="004975F5" w:rsidRPr="55E98E7D">
        <w:rPr>
          <w:rFonts w:cs="Times New Roman"/>
          <w:sz w:val="18"/>
          <w:szCs w:val="18"/>
        </w:rPr>
        <w:t xml:space="preserve">in the table </w:t>
      </w:r>
      <w:r w:rsidR="003C6C6C" w:rsidRPr="55E98E7D">
        <w:rPr>
          <w:rFonts w:cs="Times New Roman"/>
          <w:sz w:val="18"/>
          <w:szCs w:val="18"/>
        </w:rPr>
        <w:t xml:space="preserve">are sorted based on their value. </w:t>
      </w:r>
      <w:r w:rsidR="00707A4D" w:rsidRPr="55E98E7D">
        <w:rPr>
          <w:rFonts w:cs="Times New Roman"/>
          <w:sz w:val="18"/>
          <w:szCs w:val="18"/>
        </w:rPr>
        <w:t xml:space="preserve">As the model is linear and </w:t>
      </w:r>
      <w:r w:rsidR="00345A5F" w:rsidRPr="55E98E7D">
        <w:rPr>
          <w:rFonts w:cs="Times New Roman"/>
          <w:sz w:val="18"/>
          <w:szCs w:val="18"/>
        </w:rPr>
        <w:t xml:space="preserve">factors </w:t>
      </w:r>
      <w:r w:rsidR="00707A4D" w:rsidRPr="55E98E7D">
        <w:rPr>
          <w:rFonts w:cs="Times New Roman"/>
          <w:sz w:val="18"/>
          <w:szCs w:val="18"/>
        </w:rPr>
        <w:t xml:space="preserve">are normalized to the same range, </w:t>
      </w:r>
      <w:r w:rsidR="12126338" w:rsidRPr="55E98E7D">
        <w:rPr>
          <w:rFonts w:cs="Times New Roman"/>
          <w:sz w:val="18"/>
          <w:szCs w:val="18"/>
        </w:rPr>
        <w:t xml:space="preserve">the </w:t>
      </w:r>
      <w:r w:rsidR="00707A4D" w:rsidRPr="55E98E7D">
        <w:rPr>
          <w:rFonts w:cs="Times New Roman"/>
          <w:sz w:val="18"/>
          <w:szCs w:val="18"/>
        </w:rPr>
        <w:t>higher absolute value of the scaled parameter estimates indicates higher importance in determining model response.</w:t>
      </w:r>
      <w:r w:rsidR="00707A4D" w:rsidRPr="55E98E7D">
        <w:rPr>
          <w:rFonts w:cs="Times New Roman"/>
        </w:rPr>
        <w:t xml:space="preserve"> </w:t>
      </w:r>
    </w:p>
    <w:p w14:paraId="50CE35BA" w14:textId="7C6E8A30" w:rsidR="0036399D" w:rsidRDefault="008A6A86" w:rsidP="00D07FC9">
      <w:pPr>
        <w:jc w:val="center"/>
      </w:pPr>
      <w:r w:rsidRPr="008A6A86">
        <w:rPr>
          <w:noProof/>
        </w:rPr>
        <w:t xml:space="preserve"> </w:t>
      </w:r>
      <w:r w:rsidRPr="008A6A86">
        <w:rPr>
          <w:noProof/>
        </w:rPr>
        <w:drawing>
          <wp:inline distT="0" distB="0" distL="0" distR="0" wp14:anchorId="425601F3" wp14:editId="29241785">
            <wp:extent cx="3394386" cy="2637003"/>
            <wp:effectExtent l="0" t="0" r="0" b="0"/>
            <wp:docPr id="23" name="Picture 22" descr="A screenshot of a computer&#10;&#10;Description automatically generated">
              <a:extLst xmlns:a="http://schemas.openxmlformats.org/drawingml/2006/main">
                <a:ext uri="{FF2B5EF4-FFF2-40B4-BE49-F238E27FC236}">
                  <a16:creationId xmlns:a16="http://schemas.microsoft.com/office/drawing/2014/main" id="{EC5816E3-52B5-0407-0916-AE0244BE03A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descr="A screenshot of a computer&#10;&#10;Description automatically generated">
                      <a:extLst>
                        <a:ext uri="{FF2B5EF4-FFF2-40B4-BE49-F238E27FC236}">
                          <a16:creationId xmlns:a16="http://schemas.microsoft.com/office/drawing/2014/main" id="{EC5816E3-52B5-0407-0916-AE0244BE03A5}"/>
                        </a:ext>
                      </a:extLst>
                    </pic:cNvPr>
                    <pic:cNvPicPr>
                      <a:picLocks noChangeAspect="1"/>
                    </pic:cNvPicPr>
                  </pic:nvPicPr>
                  <pic:blipFill rotWithShape="1">
                    <a:blip r:embed="rId12"/>
                    <a:srcRect l="2045" t="11106" r="800"/>
                    <a:stretch/>
                  </pic:blipFill>
                  <pic:spPr bwMode="auto">
                    <a:xfrm>
                      <a:off x="0" y="0"/>
                      <a:ext cx="3406377" cy="2646319"/>
                    </a:xfrm>
                    <a:prstGeom prst="rect">
                      <a:avLst/>
                    </a:prstGeom>
                    <a:ln>
                      <a:noFill/>
                    </a:ln>
                    <a:extLst>
                      <a:ext uri="{53640926-AAD7-44D8-BBD7-CCE9431645EC}">
                        <a14:shadowObscured xmlns:a14="http://schemas.microsoft.com/office/drawing/2010/main"/>
                      </a:ext>
                    </a:extLst>
                  </pic:spPr>
                </pic:pic>
              </a:graphicData>
            </a:graphic>
          </wp:inline>
        </w:drawing>
      </w:r>
    </w:p>
    <w:p w14:paraId="196845B4" w14:textId="6E50ED77" w:rsidR="00C329BB" w:rsidRDefault="00C329BB" w:rsidP="005A3780">
      <w:pPr>
        <w:jc w:val="center"/>
      </w:pPr>
    </w:p>
    <w:tbl>
      <w:tblPr>
        <w:tblStyle w:val="TableGrid"/>
        <w:tblW w:w="957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611"/>
      </w:tblGrid>
      <w:tr w:rsidR="00AC2167" w14:paraId="21831D10" w14:textId="77777777" w:rsidTr="3F301FC2">
        <w:tc>
          <w:tcPr>
            <w:tcW w:w="9570" w:type="dxa"/>
          </w:tcPr>
          <w:p w14:paraId="068826C0" w14:textId="77777777" w:rsidR="00AC2167" w:rsidRDefault="00AC2167" w:rsidP="00413454">
            <w:pPr>
              <w:spacing w:line="259" w:lineRule="auto"/>
              <w:rPr>
                <w:rFonts w:cs="Times New Roman"/>
                <w:noProof/>
              </w:rPr>
            </w:pPr>
            <w:r>
              <w:rPr>
                <w:rFonts w:cs="Times New Roman"/>
                <w:noProof/>
              </w:rPr>
              <w:t xml:space="preserve">A   </w:t>
            </w:r>
          </w:p>
          <w:p w14:paraId="304350E5" w14:textId="57F06B8D" w:rsidR="00AC2167" w:rsidRDefault="00E84736" w:rsidP="00413454">
            <w:pPr>
              <w:spacing w:line="259" w:lineRule="auto"/>
              <w:rPr>
                <w:rFonts w:cs="Times New Roman"/>
              </w:rPr>
            </w:pPr>
            <w:r w:rsidRPr="00E84736">
              <w:rPr>
                <w:rFonts w:cs="Times New Roman"/>
                <w:noProof/>
              </w:rPr>
              <w:drawing>
                <wp:inline distT="0" distB="0" distL="0" distR="0" wp14:anchorId="7B33E3B2" wp14:editId="10B312DD">
                  <wp:extent cx="5943600" cy="2569210"/>
                  <wp:effectExtent l="0" t="0" r="0" b="2540"/>
                  <wp:docPr id="6" name="Picture 5">
                    <a:extLst xmlns:a="http://schemas.openxmlformats.org/drawingml/2006/main">
                      <a:ext uri="{FF2B5EF4-FFF2-40B4-BE49-F238E27FC236}">
                        <a16:creationId xmlns:a16="http://schemas.microsoft.com/office/drawing/2014/main" id="{F9723C1A-3B19-978D-AC74-C36CA0CD30E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9723C1A-3B19-978D-AC74-C36CA0CD30EA}"/>
                              </a:ext>
                            </a:extLst>
                          </pic:cNvPr>
                          <pic:cNvPicPr>
                            <a:picLocks noChangeAspect="1"/>
                          </pic:cNvPicPr>
                        </pic:nvPicPr>
                        <pic:blipFill>
                          <a:blip r:embed="rId13"/>
                          <a:stretch>
                            <a:fillRect/>
                          </a:stretch>
                        </pic:blipFill>
                        <pic:spPr>
                          <a:xfrm>
                            <a:off x="0" y="0"/>
                            <a:ext cx="5943600" cy="2569210"/>
                          </a:xfrm>
                          <a:prstGeom prst="rect">
                            <a:avLst/>
                          </a:prstGeom>
                        </pic:spPr>
                      </pic:pic>
                    </a:graphicData>
                  </a:graphic>
                </wp:inline>
              </w:drawing>
            </w:r>
          </w:p>
        </w:tc>
      </w:tr>
      <w:tr w:rsidR="00AC2167" w14:paraId="04D2706A" w14:textId="77777777" w:rsidTr="3F301FC2">
        <w:tc>
          <w:tcPr>
            <w:tcW w:w="9570" w:type="dxa"/>
          </w:tcPr>
          <w:p w14:paraId="259D6732" w14:textId="77777777" w:rsidR="00AC2167" w:rsidRDefault="00AC2167" w:rsidP="00413454">
            <w:pPr>
              <w:spacing w:line="259" w:lineRule="auto"/>
              <w:rPr>
                <w:rFonts w:cs="Times New Roman"/>
                <w:noProof/>
              </w:rPr>
            </w:pPr>
            <w:r>
              <w:rPr>
                <w:rFonts w:cs="Times New Roman"/>
                <w:noProof/>
              </w:rPr>
              <w:t>B</w:t>
            </w:r>
          </w:p>
          <w:p w14:paraId="79386D9F" w14:textId="69D5A942" w:rsidR="00AC2167" w:rsidRDefault="007503CC" w:rsidP="00413454">
            <w:pPr>
              <w:spacing w:line="259" w:lineRule="auto"/>
              <w:rPr>
                <w:rFonts w:cs="Times New Roman"/>
                <w:noProof/>
              </w:rPr>
            </w:pPr>
            <w:r w:rsidRPr="007503CC">
              <w:rPr>
                <w:rFonts w:cs="Times New Roman"/>
                <w:noProof/>
              </w:rPr>
              <w:drawing>
                <wp:inline distT="0" distB="0" distL="0" distR="0" wp14:anchorId="20047437" wp14:editId="65EB2A6F">
                  <wp:extent cx="5943600" cy="2569210"/>
                  <wp:effectExtent l="0" t="0" r="0" b="2540"/>
                  <wp:docPr id="2107422892" name="Picture 6">
                    <a:extLst xmlns:a="http://schemas.openxmlformats.org/drawingml/2006/main">
                      <a:ext uri="{FF2B5EF4-FFF2-40B4-BE49-F238E27FC236}">
                        <a16:creationId xmlns:a16="http://schemas.microsoft.com/office/drawing/2014/main" id="{B2BE4505-F86F-8A8B-14FE-8D8CA80723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B2BE4505-F86F-8A8B-14FE-8D8CA80723B2}"/>
                              </a:ext>
                            </a:extLst>
                          </pic:cNvPr>
                          <pic:cNvPicPr>
                            <a:picLocks noChangeAspect="1"/>
                          </pic:cNvPicPr>
                        </pic:nvPicPr>
                        <pic:blipFill>
                          <a:blip r:embed="rId14"/>
                          <a:stretch>
                            <a:fillRect/>
                          </a:stretch>
                        </pic:blipFill>
                        <pic:spPr>
                          <a:xfrm>
                            <a:off x="0" y="0"/>
                            <a:ext cx="5943600" cy="2569210"/>
                          </a:xfrm>
                          <a:prstGeom prst="rect">
                            <a:avLst/>
                          </a:prstGeom>
                        </pic:spPr>
                      </pic:pic>
                    </a:graphicData>
                  </a:graphic>
                </wp:inline>
              </w:drawing>
            </w:r>
          </w:p>
        </w:tc>
      </w:tr>
      <w:tr w:rsidR="00AC2167" w14:paraId="347A68E0" w14:textId="77777777" w:rsidTr="3F301FC2">
        <w:tc>
          <w:tcPr>
            <w:tcW w:w="9570" w:type="dxa"/>
          </w:tcPr>
          <w:p w14:paraId="1E369065" w14:textId="77777777" w:rsidR="000359C9" w:rsidRDefault="000359C9" w:rsidP="00413454">
            <w:pPr>
              <w:spacing w:line="259" w:lineRule="auto"/>
              <w:rPr>
                <w:rFonts w:cs="Times New Roman"/>
                <w:noProof/>
              </w:rPr>
            </w:pPr>
          </w:p>
          <w:p w14:paraId="3C616EE6" w14:textId="77777777" w:rsidR="000359C9" w:rsidRDefault="000359C9" w:rsidP="00413454">
            <w:pPr>
              <w:spacing w:line="259" w:lineRule="auto"/>
              <w:rPr>
                <w:rFonts w:cs="Times New Roman"/>
                <w:noProof/>
              </w:rPr>
            </w:pPr>
          </w:p>
          <w:p w14:paraId="742EFF78" w14:textId="77777777" w:rsidR="000359C9" w:rsidRDefault="000359C9" w:rsidP="00413454">
            <w:pPr>
              <w:spacing w:line="259" w:lineRule="auto"/>
              <w:rPr>
                <w:rFonts w:cs="Times New Roman"/>
                <w:noProof/>
              </w:rPr>
            </w:pPr>
          </w:p>
          <w:p w14:paraId="1C8FA80E" w14:textId="77777777" w:rsidR="000359C9" w:rsidRDefault="000359C9" w:rsidP="00413454">
            <w:pPr>
              <w:spacing w:line="259" w:lineRule="auto"/>
              <w:rPr>
                <w:rFonts w:cs="Times New Roman"/>
                <w:noProof/>
              </w:rPr>
            </w:pPr>
          </w:p>
          <w:p w14:paraId="77A046DD" w14:textId="77777777" w:rsidR="000359C9" w:rsidRDefault="000359C9" w:rsidP="00413454">
            <w:pPr>
              <w:spacing w:line="259" w:lineRule="auto"/>
              <w:rPr>
                <w:rFonts w:cs="Times New Roman"/>
                <w:noProof/>
              </w:rPr>
            </w:pPr>
          </w:p>
          <w:p w14:paraId="4C774DA6" w14:textId="77777777" w:rsidR="000359C9" w:rsidRDefault="000359C9" w:rsidP="00413454">
            <w:pPr>
              <w:spacing w:line="259" w:lineRule="auto"/>
              <w:rPr>
                <w:rFonts w:cs="Times New Roman"/>
                <w:noProof/>
              </w:rPr>
            </w:pPr>
          </w:p>
          <w:p w14:paraId="06078189" w14:textId="77777777" w:rsidR="000359C9" w:rsidRDefault="000359C9" w:rsidP="00413454">
            <w:pPr>
              <w:spacing w:line="259" w:lineRule="auto"/>
              <w:rPr>
                <w:rFonts w:cs="Times New Roman"/>
                <w:noProof/>
              </w:rPr>
            </w:pPr>
          </w:p>
          <w:p w14:paraId="149BA41E" w14:textId="77777777" w:rsidR="000359C9" w:rsidRDefault="000359C9" w:rsidP="00413454">
            <w:pPr>
              <w:spacing w:line="259" w:lineRule="auto"/>
              <w:rPr>
                <w:rFonts w:cs="Times New Roman"/>
                <w:noProof/>
              </w:rPr>
            </w:pPr>
          </w:p>
          <w:p w14:paraId="467B977D" w14:textId="77777777" w:rsidR="000359C9" w:rsidRDefault="000359C9" w:rsidP="00413454">
            <w:pPr>
              <w:spacing w:line="259" w:lineRule="auto"/>
              <w:rPr>
                <w:rFonts w:cs="Times New Roman"/>
                <w:noProof/>
              </w:rPr>
            </w:pPr>
          </w:p>
          <w:p w14:paraId="52E86B30" w14:textId="77777777" w:rsidR="000359C9" w:rsidRDefault="000359C9" w:rsidP="00413454">
            <w:pPr>
              <w:spacing w:line="259" w:lineRule="auto"/>
              <w:rPr>
                <w:rFonts w:cs="Times New Roman"/>
                <w:noProof/>
              </w:rPr>
            </w:pPr>
          </w:p>
          <w:p w14:paraId="3A11CC56" w14:textId="77777777" w:rsidR="000359C9" w:rsidRDefault="000359C9" w:rsidP="00413454">
            <w:pPr>
              <w:spacing w:line="259" w:lineRule="auto"/>
              <w:rPr>
                <w:rFonts w:cs="Times New Roman"/>
                <w:noProof/>
              </w:rPr>
            </w:pPr>
          </w:p>
          <w:p w14:paraId="1C3D00EF" w14:textId="77777777" w:rsidR="000359C9" w:rsidRDefault="000359C9" w:rsidP="00413454">
            <w:pPr>
              <w:spacing w:line="259" w:lineRule="auto"/>
              <w:rPr>
                <w:rFonts w:cs="Times New Roman"/>
                <w:noProof/>
              </w:rPr>
            </w:pPr>
          </w:p>
          <w:p w14:paraId="33496CE6" w14:textId="77777777" w:rsidR="000359C9" w:rsidRDefault="000359C9" w:rsidP="00413454">
            <w:pPr>
              <w:spacing w:line="259" w:lineRule="auto"/>
              <w:rPr>
                <w:rFonts w:cs="Times New Roman"/>
                <w:noProof/>
              </w:rPr>
            </w:pPr>
          </w:p>
          <w:p w14:paraId="26052714" w14:textId="77777777" w:rsidR="000359C9" w:rsidRDefault="000359C9" w:rsidP="00413454">
            <w:pPr>
              <w:spacing w:line="259" w:lineRule="auto"/>
              <w:rPr>
                <w:rFonts w:cs="Times New Roman"/>
                <w:noProof/>
              </w:rPr>
            </w:pPr>
          </w:p>
          <w:p w14:paraId="2AB76553" w14:textId="51AAF1A5" w:rsidR="00AC2167" w:rsidRDefault="00AC2167" w:rsidP="00413454">
            <w:pPr>
              <w:spacing w:line="259" w:lineRule="auto"/>
              <w:rPr>
                <w:rFonts w:cs="Times New Roman"/>
                <w:noProof/>
              </w:rPr>
            </w:pPr>
            <w:r>
              <w:rPr>
                <w:rFonts w:cs="Times New Roman"/>
                <w:noProof/>
              </w:rPr>
              <w:lastRenderedPageBreak/>
              <w:t>C</w:t>
            </w:r>
          </w:p>
          <w:p w14:paraId="48FD322B" w14:textId="7AA35409" w:rsidR="00A01C2D" w:rsidRDefault="007503CC" w:rsidP="00413454">
            <w:pPr>
              <w:spacing w:line="259" w:lineRule="auto"/>
              <w:rPr>
                <w:rFonts w:cs="Times New Roman"/>
                <w:noProof/>
              </w:rPr>
            </w:pPr>
            <w:r w:rsidRPr="007503CC">
              <w:rPr>
                <w:rFonts w:cs="Times New Roman"/>
                <w:noProof/>
              </w:rPr>
              <w:drawing>
                <wp:inline distT="0" distB="0" distL="0" distR="0" wp14:anchorId="20250E8E" wp14:editId="5B76A67D">
                  <wp:extent cx="5966011" cy="2578896"/>
                  <wp:effectExtent l="0" t="0" r="0" b="0"/>
                  <wp:docPr id="622572934" name="Picture 6">
                    <a:extLst xmlns:a="http://schemas.openxmlformats.org/drawingml/2006/main">
                      <a:ext uri="{FF2B5EF4-FFF2-40B4-BE49-F238E27FC236}">
                        <a16:creationId xmlns:a16="http://schemas.microsoft.com/office/drawing/2014/main" id="{46F7C3B0-5ACC-4F94-956C-D2AA64A2BE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6F7C3B0-5ACC-4F94-956C-D2AA64A2BE75}"/>
                              </a:ext>
                            </a:extLst>
                          </pic:cNvPr>
                          <pic:cNvPicPr>
                            <a:picLocks noChangeAspect="1"/>
                          </pic:cNvPicPr>
                        </pic:nvPicPr>
                        <pic:blipFill>
                          <a:blip r:embed="rId15"/>
                          <a:stretch>
                            <a:fillRect/>
                          </a:stretch>
                        </pic:blipFill>
                        <pic:spPr>
                          <a:xfrm>
                            <a:off x="0" y="0"/>
                            <a:ext cx="6014653" cy="2599922"/>
                          </a:xfrm>
                          <a:prstGeom prst="rect">
                            <a:avLst/>
                          </a:prstGeom>
                        </pic:spPr>
                      </pic:pic>
                    </a:graphicData>
                  </a:graphic>
                </wp:inline>
              </w:drawing>
            </w:r>
          </w:p>
        </w:tc>
      </w:tr>
      <w:tr w:rsidR="00AC2167" w14:paraId="452679B4" w14:textId="77777777" w:rsidTr="3F301FC2">
        <w:tc>
          <w:tcPr>
            <w:tcW w:w="9570" w:type="dxa"/>
          </w:tcPr>
          <w:p w14:paraId="25ECA882" w14:textId="77777777" w:rsidR="00AC2167" w:rsidRDefault="00AC2167" w:rsidP="00413454">
            <w:pPr>
              <w:spacing w:line="259" w:lineRule="auto"/>
              <w:rPr>
                <w:rFonts w:cs="Times New Roman"/>
                <w:noProof/>
              </w:rPr>
            </w:pPr>
            <w:r>
              <w:rPr>
                <w:rFonts w:cs="Times New Roman"/>
                <w:noProof/>
              </w:rPr>
              <w:lastRenderedPageBreak/>
              <w:t>D</w:t>
            </w:r>
          </w:p>
          <w:p w14:paraId="068F5E6F" w14:textId="64A8F04F" w:rsidR="00A01C2D" w:rsidRDefault="007503CC" w:rsidP="00413454">
            <w:pPr>
              <w:spacing w:line="259" w:lineRule="auto"/>
              <w:rPr>
                <w:rFonts w:cs="Times New Roman"/>
                <w:noProof/>
              </w:rPr>
            </w:pPr>
            <w:r w:rsidRPr="007503CC">
              <w:rPr>
                <w:rFonts w:cs="Times New Roman"/>
                <w:noProof/>
              </w:rPr>
              <w:drawing>
                <wp:inline distT="0" distB="0" distL="0" distR="0" wp14:anchorId="52FB7EC0" wp14:editId="153A807E">
                  <wp:extent cx="5943600" cy="2569210"/>
                  <wp:effectExtent l="0" t="0" r="0" b="2540"/>
                  <wp:docPr id="8" name="Picture 7">
                    <a:extLst xmlns:a="http://schemas.openxmlformats.org/drawingml/2006/main">
                      <a:ext uri="{FF2B5EF4-FFF2-40B4-BE49-F238E27FC236}">
                        <a16:creationId xmlns:a16="http://schemas.microsoft.com/office/drawing/2014/main" id="{66C42FBA-CA73-A5AD-DAB9-DE74F91904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66C42FBA-CA73-A5AD-DAB9-DE74F91904A0}"/>
                              </a:ext>
                            </a:extLst>
                          </pic:cNvPr>
                          <pic:cNvPicPr>
                            <a:picLocks noChangeAspect="1"/>
                          </pic:cNvPicPr>
                        </pic:nvPicPr>
                        <pic:blipFill>
                          <a:blip r:embed="rId16"/>
                          <a:stretch>
                            <a:fillRect/>
                          </a:stretch>
                        </pic:blipFill>
                        <pic:spPr>
                          <a:xfrm>
                            <a:off x="0" y="0"/>
                            <a:ext cx="5943600" cy="2569210"/>
                          </a:xfrm>
                          <a:prstGeom prst="rect">
                            <a:avLst/>
                          </a:prstGeom>
                        </pic:spPr>
                      </pic:pic>
                    </a:graphicData>
                  </a:graphic>
                </wp:inline>
              </w:drawing>
            </w:r>
          </w:p>
        </w:tc>
      </w:tr>
      <w:tr w:rsidR="00AC2167" w14:paraId="2D986ED6" w14:textId="77777777" w:rsidTr="3F301FC2">
        <w:trPr>
          <w:trHeight w:val="342"/>
        </w:trPr>
        <w:tc>
          <w:tcPr>
            <w:tcW w:w="9570" w:type="dxa"/>
          </w:tcPr>
          <w:p w14:paraId="364C7104" w14:textId="4A1FED39" w:rsidR="00AC2167" w:rsidRPr="00AC2167" w:rsidRDefault="00AC2167" w:rsidP="00413454">
            <w:pPr>
              <w:autoSpaceDE w:val="0"/>
              <w:autoSpaceDN w:val="0"/>
              <w:adjustRightInd w:val="0"/>
              <w:spacing w:line="240" w:lineRule="auto"/>
              <w:rPr>
                <w:rFonts w:cs="Times New Roman"/>
              </w:rPr>
            </w:pPr>
          </w:p>
        </w:tc>
      </w:tr>
      <w:tr w:rsidR="00AC2167" w14:paraId="310406AA" w14:textId="77777777" w:rsidTr="3F301FC2">
        <w:tc>
          <w:tcPr>
            <w:tcW w:w="9570" w:type="dxa"/>
          </w:tcPr>
          <w:p w14:paraId="0627696C" w14:textId="4F1BF111" w:rsidR="00AC2167" w:rsidRDefault="000C1216" w:rsidP="00413454">
            <w:pPr>
              <w:spacing w:line="259" w:lineRule="auto"/>
              <w:rPr>
                <w:rFonts w:cs="Times New Roman"/>
              </w:rPr>
            </w:pPr>
            <w:r w:rsidRPr="3F301FC2">
              <w:rPr>
                <w:rFonts w:cs="Times New Roman"/>
                <w:b/>
                <w:sz w:val="18"/>
                <w:szCs w:val="18"/>
              </w:rPr>
              <w:t>Figure S2</w:t>
            </w:r>
            <w:r w:rsidRPr="3F301FC2">
              <w:rPr>
                <w:rFonts w:cs="Times New Roman"/>
                <w:sz w:val="18"/>
                <w:szCs w:val="18"/>
              </w:rPr>
              <w:t>: Impact of formulation conditions on relative solubility</w:t>
            </w:r>
            <w:r w:rsidR="006636E1" w:rsidRPr="3F301FC2">
              <w:rPr>
                <w:rFonts w:cs="Times New Roman"/>
                <w:sz w:val="18"/>
                <w:szCs w:val="18"/>
              </w:rPr>
              <w:t xml:space="preserve"> and</w:t>
            </w:r>
            <w:r w:rsidRPr="3F301FC2">
              <w:rPr>
                <w:rFonts w:cs="Times New Roman"/>
                <w:sz w:val="18"/>
                <w:szCs w:val="18"/>
              </w:rPr>
              <w:t xml:space="preserve"> buffer exchange in process measurements of </w:t>
            </w:r>
            <w:r w:rsidR="003008AA">
              <w:rPr>
                <w:rFonts w:cs="Times New Roman"/>
                <w:sz w:val="18"/>
                <w:szCs w:val="18"/>
              </w:rPr>
              <w:t xml:space="preserve">the </w:t>
            </w:r>
            <w:r w:rsidRPr="3F301FC2">
              <w:rPr>
                <w:rFonts w:cs="Times New Roman"/>
                <w:sz w:val="18"/>
                <w:szCs w:val="18"/>
              </w:rPr>
              <w:t xml:space="preserve">trastuzumab </w:t>
            </w:r>
            <w:r w:rsidR="003008AA">
              <w:rPr>
                <w:rFonts w:cs="Times New Roman"/>
                <w:sz w:val="18"/>
                <w:szCs w:val="18"/>
              </w:rPr>
              <w:t xml:space="preserve">biosimilar </w:t>
            </w:r>
            <w:r w:rsidRPr="3F301FC2">
              <w:rPr>
                <w:rFonts w:cs="Times New Roman"/>
                <w:sz w:val="18"/>
                <w:szCs w:val="18"/>
              </w:rPr>
              <w:t>in different formulation conditions</w:t>
            </w:r>
            <w:r w:rsidR="00B3227D" w:rsidRPr="3F301FC2">
              <w:rPr>
                <w:rFonts w:cs="Times New Roman"/>
                <w:sz w:val="18"/>
                <w:szCs w:val="18"/>
              </w:rPr>
              <w:t xml:space="preserve"> (</w:t>
            </w:r>
            <w:r w:rsidR="00944C97" w:rsidRPr="3F301FC2">
              <w:rPr>
                <w:rFonts w:cs="Times New Roman"/>
                <w:sz w:val="18"/>
                <w:szCs w:val="18"/>
              </w:rPr>
              <w:t xml:space="preserve">Panel </w:t>
            </w:r>
            <w:r w:rsidR="00B3227D" w:rsidRPr="3F301FC2">
              <w:rPr>
                <w:rFonts w:cs="Times New Roman"/>
                <w:sz w:val="18"/>
                <w:szCs w:val="18"/>
              </w:rPr>
              <w:t>A: relative solubility as measured by PEG-6000 precipitation</w:t>
            </w:r>
            <w:r w:rsidR="007A5E11" w:rsidRPr="3F301FC2">
              <w:rPr>
                <w:rFonts w:cs="Times New Roman"/>
                <w:sz w:val="18"/>
                <w:szCs w:val="18"/>
              </w:rPr>
              <w:t xml:space="preserve">; </w:t>
            </w:r>
            <w:r w:rsidR="00845F88">
              <w:rPr>
                <w:rFonts w:cs="Times New Roman"/>
                <w:sz w:val="18"/>
                <w:szCs w:val="18"/>
              </w:rPr>
              <w:t>P</w:t>
            </w:r>
            <w:r w:rsidR="00845F88" w:rsidRPr="3F301FC2">
              <w:rPr>
                <w:rFonts w:cs="Times New Roman"/>
                <w:sz w:val="18"/>
                <w:szCs w:val="18"/>
              </w:rPr>
              <w:t xml:space="preserve">anel </w:t>
            </w:r>
            <w:r w:rsidR="007A5E11" w:rsidRPr="3F301FC2">
              <w:rPr>
                <w:rFonts w:cs="Times New Roman"/>
                <w:sz w:val="18"/>
                <w:szCs w:val="18"/>
              </w:rPr>
              <w:t xml:space="preserve">B: buffer exchange filtration flow rate at </w:t>
            </w:r>
            <w:r w:rsidR="00E8047D" w:rsidRPr="3F301FC2">
              <w:rPr>
                <w:rFonts w:cs="Times New Roman"/>
                <w:sz w:val="18"/>
                <w:szCs w:val="18"/>
              </w:rPr>
              <w:t xml:space="preserve">20 mg/mL; </w:t>
            </w:r>
            <w:r w:rsidR="00944C97" w:rsidRPr="3F301FC2">
              <w:rPr>
                <w:rFonts w:cs="Times New Roman"/>
                <w:sz w:val="18"/>
                <w:szCs w:val="18"/>
              </w:rPr>
              <w:t xml:space="preserve">Panel </w:t>
            </w:r>
            <w:r w:rsidR="00E8047D" w:rsidRPr="3F301FC2">
              <w:rPr>
                <w:rFonts w:cs="Times New Roman"/>
                <w:sz w:val="18"/>
                <w:szCs w:val="18"/>
              </w:rPr>
              <w:t xml:space="preserve">C: buffer exchange filtration flow rate at 75 mg/mL; Panel D: </w:t>
            </w:r>
            <w:r w:rsidR="00D77531" w:rsidRPr="3F301FC2">
              <w:rPr>
                <w:rFonts w:cs="Times New Roman"/>
                <w:sz w:val="18"/>
                <w:szCs w:val="18"/>
              </w:rPr>
              <w:t>maximum concentration reached in final concentration step)</w:t>
            </w:r>
            <w:r w:rsidRPr="3F301FC2">
              <w:rPr>
                <w:rFonts w:cs="Times New Roman"/>
                <w:sz w:val="18"/>
                <w:szCs w:val="18"/>
              </w:rPr>
              <w:t xml:space="preserve">. Data are shown as </w:t>
            </w:r>
            <w:r w:rsidR="23C28E1C" w:rsidRPr="3F301FC2">
              <w:rPr>
                <w:rFonts w:cs="Times New Roman"/>
                <w:sz w:val="18"/>
                <w:szCs w:val="18"/>
              </w:rPr>
              <w:t>experimental</w:t>
            </w:r>
            <w:r w:rsidRPr="3F301FC2">
              <w:rPr>
                <w:rFonts w:cs="Times New Roman"/>
                <w:sz w:val="18"/>
                <w:szCs w:val="18"/>
              </w:rPr>
              <w:t xml:space="preserve"> values (solid symbols) overlaid with fitted lines to guide data reading. Each formulation consists of a 20 mM buffer at the target pH and an excipient modifier (see methods for details on formulation conditions). Control formulation with only buffer and no excipient modifier is labeled as No Modifier. Formulations consisting of the same buffer are labeled using the same color (blue: Na-Acetate; red: Na-Succinate; green: Histidine-HCl; purple: Na-Phosphate).</w:t>
            </w:r>
          </w:p>
        </w:tc>
      </w:tr>
    </w:tbl>
    <w:p w14:paraId="26D502F6" w14:textId="79E426FB" w:rsidR="00B17DF6" w:rsidRDefault="00B17DF6" w:rsidP="00F013CB">
      <w:pPr>
        <w:jc w:val="both"/>
      </w:pPr>
    </w:p>
    <w:p w14:paraId="18748D8B" w14:textId="77777777" w:rsidR="00B17DF6" w:rsidRDefault="00B17DF6">
      <w:pPr>
        <w:spacing w:line="259" w:lineRule="auto"/>
      </w:pPr>
      <w:r>
        <w:br w:type="page"/>
      </w:r>
    </w:p>
    <w:p w14:paraId="46D981AE" w14:textId="2A619B49" w:rsidR="005306C2" w:rsidRDefault="00EF683F" w:rsidP="005A3780">
      <w:pPr>
        <w:autoSpaceDE w:val="0"/>
        <w:autoSpaceDN w:val="0"/>
        <w:adjustRightInd w:val="0"/>
        <w:spacing w:after="0" w:line="240" w:lineRule="auto"/>
        <w:jc w:val="center"/>
        <w:rPr>
          <w:rFonts w:ascii="Segoe UI" w:hAnsi="Segoe UI" w:cs="Segoe UI"/>
          <w:color w:val="000000"/>
          <w:sz w:val="18"/>
          <w:szCs w:val="18"/>
        </w:rPr>
      </w:pPr>
      <w:r>
        <w:rPr>
          <w:rFonts w:ascii="Segoe UI" w:hAnsi="Segoe UI" w:cs="Segoe UI"/>
          <w:noProof/>
          <w:color w:val="000000"/>
          <w:sz w:val="18"/>
          <w:szCs w:val="18"/>
        </w:rPr>
        <w:lastRenderedPageBreak/>
        <w:drawing>
          <wp:inline distT="0" distB="0" distL="0" distR="0" wp14:anchorId="7D261D1C" wp14:editId="3C8BB7AA">
            <wp:extent cx="3258695" cy="2697635"/>
            <wp:effectExtent l="0" t="0" r="0" b="7620"/>
            <wp:docPr id="65482396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7">
                      <a:extLst>
                        <a:ext uri="{28A0092B-C50C-407E-A947-70E740481C1C}">
                          <a14:useLocalDpi xmlns:a14="http://schemas.microsoft.com/office/drawing/2010/main" val="0"/>
                        </a:ext>
                      </a:extLst>
                    </a:blip>
                    <a:srcRect l="3093" r="34958" b="34525"/>
                    <a:stretch/>
                  </pic:blipFill>
                  <pic:spPr bwMode="auto">
                    <a:xfrm>
                      <a:off x="0" y="0"/>
                      <a:ext cx="3259525" cy="2698322"/>
                    </a:xfrm>
                    <a:prstGeom prst="rect">
                      <a:avLst/>
                    </a:prstGeom>
                    <a:noFill/>
                    <a:ln>
                      <a:noFill/>
                    </a:ln>
                    <a:extLst>
                      <a:ext uri="{53640926-AAD7-44D8-BBD7-CCE9431645EC}">
                        <a14:shadowObscured xmlns:a14="http://schemas.microsoft.com/office/drawing/2010/main"/>
                      </a:ext>
                    </a:extLst>
                  </pic:spPr>
                </pic:pic>
              </a:graphicData>
            </a:graphic>
          </wp:inline>
        </w:drawing>
      </w:r>
    </w:p>
    <w:p w14:paraId="621CF37A" w14:textId="77777777" w:rsidR="006D1F78" w:rsidRDefault="006D1F78" w:rsidP="00F013CB">
      <w:pPr>
        <w:autoSpaceDE w:val="0"/>
        <w:autoSpaceDN w:val="0"/>
        <w:adjustRightInd w:val="0"/>
        <w:spacing w:after="0" w:line="240" w:lineRule="auto"/>
        <w:jc w:val="both"/>
        <w:rPr>
          <w:rFonts w:ascii="Segoe UI" w:hAnsi="Segoe UI" w:cs="Segoe UI"/>
          <w:color w:val="000000"/>
          <w:sz w:val="18"/>
          <w:szCs w:val="18"/>
        </w:rPr>
      </w:pPr>
    </w:p>
    <w:p w14:paraId="34F3A857" w14:textId="6E5D35D0" w:rsidR="00784A9A" w:rsidRDefault="00784A9A" w:rsidP="55E98E7D">
      <w:pPr>
        <w:spacing w:line="240" w:lineRule="auto"/>
        <w:jc w:val="both"/>
        <w:rPr>
          <w:rFonts w:cs="Times New Roman"/>
          <w:b/>
          <w:bCs/>
          <w:sz w:val="18"/>
          <w:szCs w:val="18"/>
        </w:rPr>
      </w:pPr>
      <w:r w:rsidRPr="55E98E7D">
        <w:rPr>
          <w:rFonts w:cs="Times New Roman"/>
          <w:b/>
          <w:bCs/>
          <w:sz w:val="18"/>
          <w:szCs w:val="18"/>
        </w:rPr>
        <w:t>Figure S3</w:t>
      </w:r>
      <w:r w:rsidRPr="55E98E7D">
        <w:rPr>
          <w:rFonts w:cs="Times New Roman"/>
          <w:sz w:val="18"/>
          <w:szCs w:val="18"/>
        </w:rPr>
        <w:t xml:space="preserve">: Actual by predicted plot for the multiple linear regression model of </w:t>
      </w:r>
      <w:r w:rsidR="003008AA">
        <w:rPr>
          <w:rFonts w:cs="Times New Roman"/>
          <w:sz w:val="18"/>
          <w:szCs w:val="18"/>
        </w:rPr>
        <w:t xml:space="preserve">the </w:t>
      </w:r>
      <w:r w:rsidRPr="55E98E7D">
        <w:rPr>
          <w:rFonts w:cs="Times New Roman"/>
          <w:sz w:val="18"/>
          <w:szCs w:val="18"/>
        </w:rPr>
        <w:t>trastuzumab</w:t>
      </w:r>
      <w:r w:rsidR="003008AA">
        <w:rPr>
          <w:rFonts w:cs="Times New Roman"/>
          <w:sz w:val="18"/>
          <w:szCs w:val="18"/>
        </w:rPr>
        <w:t xml:space="preserve"> biosimilar</w:t>
      </w:r>
      <w:r w:rsidRPr="55E98E7D">
        <w:rPr>
          <w:rFonts w:cs="Times New Roman"/>
          <w:sz w:val="18"/>
          <w:szCs w:val="18"/>
        </w:rPr>
        <w:t xml:space="preserve">’s viscosity in 96 formulation conditions. </w:t>
      </w:r>
      <w:r w:rsidR="1A6FED25" w:rsidRPr="55E98E7D">
        <w:rPr>
          <w:rFonts w:cs="Times New Roman"/>
          <w:sz w:val="18"/>
          <w:szCs w:val="18"/>
        </w:rPr>
        <w:t xml:space="preserve">Regression model was constructed using individual factors (pH, buffer, and excipient modifier) as well as a two-way interaction (pH x excipient modifier). </w:t>
      </w:r>
      <w:r w:rsidRPr="55E98E7D">
        <w:rPr>
          <w:rFonts w:cs="Times New Roman"/>
          <w:sz w:val="18"/>
          <w:szCs w:val="18"/>
        </w:rPr>
        <w:t>The lack of overlap between the red shaded area (95% confidence region) with the blue line (null hypothesis that the response is independent of the factors) shows that the whole model is highly significant. P value of the whole model determined from F test, R</w:t>
      </w:r>
      <w:r w:rsidRPr="00D669B0">
        <w:rPr>
          <w:rFonts w:cs="Times New Roman"/>
          <w:sz w:val="18"/>
          <w:szCs w:val="18"/>
          <w:vertAlign w:val="superscript"/>
        </w:rPr>
        <w:t>2</w:t>
      </w:r>
      <w:r w:rsidRPr="55E98E7D">
        <w:rPr>
          <w:rFonts w:cs="Times New Roman"/>
          <w:sz w:val="18"/>
          <w:szCs w:val="18"/>
        </w:rPr>
        <w:t xml:space="preserve">, and root mean square error (RMSE) </w:t>
      </w:r>
      <w:r w:rsidR="13E520FD" w:rsidRPr="55E98E7D">
        <w:rPr>
          <w:rFonts w:cs="Times New Roman"/>
          <w:sz w:val="18"/>
          <w:szCs w:val="18"/>
        </w:rPr>
        <w:t xml:space="preserve">was </w:t>
      </w:r>
      <w:r w:rsidRPr="55E98E7D">
        <w:rPr>
          <w:rFonts w:cs="Times New Roman"/>
          <w:sz w:val="18"/>
          <w:szCs w:val="18"/>
        </w:rPr>
        <w:t xml:space="preserve">also shown. All effects in the model are </w:t>
      </w:r>
      <w:r w:rsidR="00AB0C2D">
        <w:rPr>
          <w:rFonts w:cs="Times New Roman"/>
          <w:sz w:val="18"/>
          <w:szCs w:val="18"/>
        </w:rPr>
        <w:t xml:space="preserve">very </w:t>
      </w:r>
      <w:r w:rsidR="0A8963CF" w:rsidRPr="55E98E7D">
        <w:rPr>
          <w:rFonts w:cs="Times New Roman"/>
          <w:sz w:val="18"/>
          <w:szCs w:val="18"/>
        </w:rPr>
        <w:t>signific</w:t>
      </w:r>
      <w:r w:rsidR="77D25F84" w:rsidRPr="55E98E7D">
        <w:rPr>
          <w:rFonts w:cs="Times New Roman"/>
          <w:sz w:val="18"/>
          <w:szCs w:val="18"/>
        </w:rPr>
        <w:t>an</w:t>
      </w:r>
      <w:r w:rsidR="0A8963CF" w:rsidRPr="55E98E7D">
        <w:rPr>
          <w:rFonts w:cs="Times New Roman"/>
          <w:sz w:val="18"/>
          <w:szCs w:val="18"/>
        </w:rPr>
        <w:t>t</w:t>
      </w:r>
      <w:r w:rsidRPr="55E98E7D">
        <w:rPr>
          <w:rFonts w:cs="Times New Roman"/>
          <w:sz w:val="18"/>
          <w:szCs w:val="18"/>
        </w:rPr>
        <w:t xml:space="preserve"> (p &lt; 0.01).</w:t>
      </w:r>
    </w:p>
    <w:p w14:paraId="028DD1AC" w14:textId="77777777" w:rsidR="00784A9A" w:rsidRDefault="00784A9A" w:rsidP="00784A9A">
      <w:pPr>
        <w:spacing w:line="240" w:lineRule="auto"/>
        <w:jc w:val="both"/>
        <w:rPr>
          <w:rFonts w:cs="Times New Roman"/>
          <w:b/>
          <w:bCs/>
          <w:sz w:val="18"/>
          <w:szCs w:val="20"/>
        </w:rPr>
      </w:pPr>
    </w:p>
    <w:p w14:paraId="7F74DD20" w14:textId="388C2364" w:rsidR="00431DAF" w:rsidRDefault="00784A9A" w:rsidP="00784A9A">
      <w:pPr>
        <w:autoSpaceDE w:val="0"/>
        <w:autoSpaceDN w:val="0"/>
        <w:adjustRightInd w:val="0"/>
        <w:spacing w:after="0" w:line="240" w:lineRule="auto"/>
        <w:jc w:val="both"/>
        <w:rPr>
          <w:rFonts w:ascii="Segoe UI" w:hAnsi="Segoe UI" w:cs="Segoe UI"/>
          <w:color w:val="000000"/>
          <w:sz w:val="18"/>
          <w:szCs w:val="18"/>
        </w:rPr>
      </w:pPr>
      <w:r w:rsidRPr="55E98E7D">
        <w:rPr>
          <w:rFonts w:cs="Times New Roman"/>
          <w:b/>
          <w:bCs/>
          <w:sz w:val="18"/>
          <w:szCs w:val="18"/>
        </w:rPr>
        <w:t xml:space="preserve">Table </w:t>
      </w:r>
      <w:r w:rsidR="00871F1A" w:rsidRPr="55E98E7D">
        <w:rPr>
          <w:rFonts w:cs="Times New Roman"/>
          <w:b/>
          <w:bCs/>
          <w:sz w:val="18"/>
          <w:szCs w:val="18"/>
        </w:rPr>
        <w:t>S</w:t>
      </w:r>
      <w:r w:rsidR="00871F1A">
        <w:rPr>
          <w:rFonts w:cs="Times New Roman"/>
          <w:b/>
          <w:bCs/>
          <w:sz w:val="18"/>
          <w:szCs w:val="18"/>
        </w:rPr>
        <w:t>4</w:t>
      </w:r>
      <w:r w:rsidRPr="55E98E7D">
        <w:rPr>
          <w:rFonts w:cs="Times New Roman"/>
          <w:sz w:val="18"/>
          <w:szCs w:val="18"/>
        </w:rPr>
        <w:t xml:space="preserve">: Scaled parameter estimates for the multiple linear regression model of </w:t>
      </w:r>
      <w:r w:rsidR="003008AA">
        <w:rPr>
          <w:rFonts w:cs="Times New Roman"/>
          <w:sz w:val="18"/>
          <w:szCs w:val="18"/>
        </w:rPr>
        <w:t xml:space="preserve">the </w:t>
      </w:r>
      <w:r w:rsidRPr="55E98E7D">
        <w:rPr>
          <w:rFonts w:cs="Times New Roman"/>
          <w:sz w:val="18"/>
          <w:szCs w:val="18"/>
        </w:rPr>
        <w:t>trastuzumab</w:t>
      </w:r>
      <w:r w:rsidR="003008AA">
        <w:rPr>
          <w:rFonts w:cs="Times New Roman"/>
          <w:sz w:val="18"/>
          <w:szCs w:val="18"/>
        </w:rPr>
        <w:t xml:space="preserve"> biosimilar</w:t>
      </w:r>
      <w:r w:rsidRPr="55E98E7D">
        <w:rPr>
          <w:rFonts w:cs="Times New Roman"/>
          <w:sz w:val="18"/>
          <w:szCs w:val="18"/>
        </w:rPr>
        <w:t xml:space="preserve">’s </w:t>
      </w:r>
      <w:r w:rsidR="00603F40" w:rsidRPr="55E98E7D">
        <w:rPr>
          <w:rFonts w:cs="Times New Roman"/>
          <w:sz w:val="18"/>
          <w:szCs w:val="18"/>
        </w:rPr>
        <w:t>viscosity in 96 formulation conditions</w:t>
      </w:r>
      <w:r w:rsidRPr="55E98E7D">
        <w:rPr>
          <w:rFonts w:cs="Times New Roman"/>
          <w:sz w:val="18"/>
          <w:szCs w:val="18"/>
        </w:rPr>
        <w:t xml:space="preserve">. Regression model was constructed using individual factors (pH, buffer, and excipient modifier) as well as </w:t>
      </w:r>
      <w:r w:rsidR="00B522A8" w:rsidRPr="55E98E7D">
        <w:rPr>
          <w:rFonts w:cs="Times New Roman"/>
          <w:sz w:val="18"/>
          <w:szCs w:val="18"/>
        </w:rPr>
        <w:t xml:space="preserve">a </w:t>
      </w:r>
      <w:r w:rsidRPr="55E98E7D">
        <w:rPr>
          <w:rFonts w:cs="Times New Roman"/>
          <w:sz w:val="18"/>
          <w:szCs w:val="18"/>
        </w:rPr>
        <w:t xml:space="preserve">two-way interaction (pH x </w:t>
      </w:r>
      <w:r w:rsidR="00944C97" w:rsidRPr="55E98E7D">
        <w:rPr>
          <w:rFonts w:cs="Times New Roman"/>
          <w:sz w:val="18"/>
          <w:szCs w:val="18"/>
        </w:rPr>
        <w:t>excipient modifier</w:t>
      </w:r>
      <w:r w:rsidRPr="55E98E7D">
        <w:rPr>
          <w:rFonts w:cs="Times New Roman"/>
          <w:sz w:val="18"/>
          <w:szCs w:val="18"/>
        </w:rPr>
        <w:t xml:space="preserve">). To remove the variation in units and range of the factors, </w:t>
      </w:r>
      <w:r w:rsidR="000C0654" w:rsidRPr="55E98E7D">
        <w:rPr>
          <w:rFonts w:cs="Times New Roman"/>
          <w:sz w:val="18"/>
          <w:szCs w:val="18"/>
        </w:rPr>
        <w:t xml:space="preserve">continuous </w:t>
      </w:r>
      <w:r w:rsidRPr="55E98E7D">
        <w:rPr>
          <w:rFonts w:cs="Times New Roman"/>
          <w:sz w:val="18"/>
          <w:szCs w:val="18"/>
        </w:rPr>
        <w:t xml:space="preserve">factors were all normalized to the same range </w:t>
      </w:r>
      <w:r w:rsidR="000C0654" w:rsidRPr="55E98E7D">
        <w:rPr>
          <w:rFonts w:cs="Times New Roman"/>
          <w:sz w:val="18"/>
          <w:szCs w:val="18"/>
        </w:rPr>
        <w:t>of 2</w:t>
      </w:r>
      <w:r w:rsidRPr="55E98E7D">
        <w:rPr>
          <w:rFonts w:cs="Times New Roman"/>
          <w:sz w:val="18"/>
          <w:szCs w:val="18"/>
        </w:rPr>
        <w:t xml:space="preserve">, with a mean at 0.  For example, pH was centered and scaled by subtracting their mean (5.75) from the pre-conversion value and dividing the result by range/2 (1.5). Partial t test was performed to determine the significance of each individual parameter in the model, with t ratio and p value shown. </w:t>
      </w:r>
      <w:r w:rsidR="003A4B61" w:rsidRPr="55E98E7D">
        <w:rPr>
          <w:rFonts w:cs="Times New Roman"/>
          <w:sz w:val="18"/>
          <w:szCs w:val="18"/>
        </w:rPr>
        <w:t xml:space="preserve">Only factors </w:t>
      </w:r>
      <w:r w:rsidR="003A4B61">
        <w:rPr>
          <w:rFonts w:cs="Times New Roman"/>
          <w:sz w:val="18"/>
          <w:szCs w:val="18"/>
        </w:rPr>
        <w:t xml:space="preserve">that are </w:t>
      </w:r>
      <w:r w:rsidR="003A4B61" w:rsidRPr="55E98E7D">
        <w:rPr>
          <w:rFonts w:cs="Times New Roman"/>
          <w:sz w:val="18"/>
          <w:szCs w:val="18"/>
        </w:rPr>
        <w:t>statistically</w:t>
      </w:r>
      <w:r w:rsidR="003A4B61">
        <w:rPr>
          <w:rFonts w:cs="Times New Roman"/>
          <w:sz w:val="18"/>
          <w:szCs w:val="18"/>
        </w:rPr>
        <w:t xml:space="preserve"> highly</w:t>
      </w:r>
      <w:r w:rsidR="003A4B61" w:rsidRPr="55E98E7D">
        <w:rPr>
          <w:rFonts w:cs="Times New Roman"/>
          <w:sz w:val="18"/>
          <w:szCs w:val="18"/>
        </w:rPr>
        <w:t xml:space="preserve"> significan</w:t>
      </w:r>
      <w:r w:rsidR="003A4B61">
        <w:rPr>
          <w:rFonts w:cs="Times New Roman"/>
          <w:sz w:val="18"/>
          <w:szCs w:val="18"/>
        </w:rPr>
        <w:t>t</w:t>
      </w:r>
      <w:r w:rsidR="003A4B61" w:rsidRPr="55E98E7D">
        <w:rPr>
          <w:rFonts w:cs="Times New Roman"/>
          <w:sz w:val="18"/>
          <w:szCs w:val="18"/>
        </w:rPr>
        <w:t xml:space="preserve"> (e.g., p &lt; 0.001) were included in the discussion. </w:t>
      </w:r>
      <w:r w:rsidRPr="55E98E7D">
        <w:rPr>
          <w:rFonts w:cs="Times New Roman"/>
          <w:sz w:val="18"/>
          <w:szCs w:val="18"/>
        </w:rPr>
        <w:t xml:space="preserve">Scaled parameter estimates </w:t>
      </w:r>
      <w:r w:rsidR="005F53AF" w:rsidRPr="55E98E7D">
        <w:rPr>
          <w:rFonts w:cs="Times New Roman"/>
          <w:sz w:val="18"/>
          <w:szCs w:val="18"/>
        </w:rPr>
        <w:t xml:space="preserve">in the table </w:t>
      </w:r>
      <w:r w:rsidRPr="55E98E7D">
        <w:rPr>
          <w:rFonts w:cs="Times New Roman"/>
          <w:sz w:val="18"/>
          <w:szCs w:val="18"/>
        </w:rPr>
        <w:t xml:space="preserve">are sorted based on their value. As the model is linear and </w:t>
      </w:r>
      <w:r w:rsidR="00345A5F" w:rsidRPr="55E98E7D">
        <w:rPr>
          <w:rFonts w:cs="Times New Roman"/>
          <w:sz w:val="18"/>
          <w:szCs w:val="18"/>
        </w:rPr>
        <w:t>factor</w:t>
      </w:r>
      <w:r w:rsidRPr="55E98E7D">
        <w:rPr>
          <w:rFonts w:cs="Times New Roman"/>
          <w:sz w:val="18"/>
          <w:szCs w:val="18"/>
        </w:rPr>
        <w:t xml:space="preserve">s are normalized to the same range, </w:t>
      </w:r>
      <w:r w:rsidR="78E01C51" w:rsidRPr="55E98E7D">
        <w:rPr>
          <w:rFonts w:cs="Times New Roman"/>
          <w:sz w:val="18"/>
          <w:szCs w:val="18"/>
        </w:rPr>
        <w:t xml:space="preserve">the </w:t>
      </w:r>
      <w:r w:rsidRPr="55E98E7D">
        <w:rPr>
          <w:rFonts w:cs="Times New Roman"/>
          <w:sz w:val="18"/>
          <w:szCs w:val="18"/>
        </w:rPr>
        <w:t>higher absolute value of the scaled parameter estimates indicates higher importance in determining model response.</w:t>
      </w:r>
    </w:p>
    <w:p w14:paraId="6E8F06FA" w14:textId="0483E42F" w:rsidR="00431DAF" w:rsidRDefault="004832E7" w:rsidP="005A3780">
      <w:pPr>
        <w:autoSpaceDE w:val="0"/>
        <w:autoSpaceDN w:val="0"/>
        <w:adjustRightInd w:val="0"/>
        <w:spacing w:after="0" w:line="240" w:lineRule="auto"/>
        <w:jc w:val="center"/>
        <w:rPr>
          <w:rFonts w:ascii="Segoe UI" w:hAnsi="Segoe UI" w:cs="Segoe UI"/>
          <w:color w:val="000000"/>
          <w:sz w:val="18"/>
          <w:szCs w:val="18"/>
        </w:rPr>
      </w:pPr>
      <w:r w:rsidRPr="004832E7">
        <w:rPr>
          <w:rFonts w:ascii="Segoe UI" w:hAnsi="Segoe UI" w:cs="Segoe UI"/>
          <w:noProof/>
          <w:color w:val="000000"/>
          <w:sz w:val="18"/>
          <w:szCs w:val="18"/>
        </w:rPr>
        <w:drawing>
          <wp:inline distT="0" distB="0" distL="0" distR="0" wp14:anchorId="06067C18" wp14:editId="21970BF7">
            <wp:extent cx="4091279" cy="2692654"/>
            <wp:effectExtent l="0" t="0" r="5080" b="0"/>
            <wp:docPr id="256731197" name="Picture 10" descr="A screenshot of a computer&#10;&#10;Description automatically generated">
              <a:extLst xmlns:a="http://schemas.openxmlformats.org/drawingml/2006/main">
                <a:ext uri="{FF2B5EF4-FFF2-40B4-BE49-F238E27FC236}">
                  <a16:creationId xmlns:a16="http://schemas.microsoft.com/office/drawing/2014/main" id="{5CF331F8-3FAB-A71B-C3F9-9A9D2E3DEB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731197" name="Picture 10" descr="A screenshot of a computer&#10;&#10;Description automatically generated">
                      <a:extLst>
                        <a:ext uri="{FF2B5EF4-FFF2-40B4-BE49-F238E27FC236}">
                          <a16:creationId xmlns:a16="http://schemas.microsoft.com/office/drawing/2014/main" id="{5CF331F8-3FAB-A71B-C3F9-9A9D2E3DEB8C}"/>
                        </a:ext>
                      </a:extLst>
                    </pic:cNvPr>
                    <pic:cNvPicPr>
                      <a:picLocks noChangeAspect="1"/>
                    </pic:cNvPicPr>
                  </pic:nvPicPr>
                  <pic:blipFill rotWithShape="1">
                    <a:blip r:embed="rId18"/>
                    <a:srcRect l="1" t="11748" r="892"/>
                    <a:stretch/>
                  </pic:blipFill>
                  <pic:spPr bwMode="auto">
                    <a:xfrm>
                      <a:off x="0" y="0"/>
                      <a:ext cx="4097124" cy="2696501"/>
                    </a:xfrm>
                    <a:prstGeom prst="rect">
                      <a:avLst/>
                    </a:prstGeom>
                    <a:ln>
                      <a:noFill/>
                    </a:ln>
                    <a:extLst>
                      <a:ext uri="{53640926-AAD7-44D8-BBD7-CCE9431645EC}">
                        <a14:shadowObscured xmlns:a14="http://schemas.microsoft.com/office/drawing/2010/main"/>
                      </a:ext>
                    </a:extLst>
                  </pic:spPr>
                </pic:pic>
              </a:graphicData>
            </a:graphic>
          </wp:inline>
        </w:drawing>
      </w:r>
    </w:p>
    <w:p w14:paraId="5F1B7957" w14:textId="00CA52DE" w:rsidR="00DE212D" w:rsidRDefault="00DE212D">
      <w:pPr>
        <w:spacing w:line="259"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360"/>
      </w:tblGrid>
      <w:tr w:rsidR="00FF1291" w14:paraId="38F5B7FB" w14:textId="77777777" w:rsidTr="00413454">
        <w:tc>
          <w:tcPr>
            <w:tcW w:w="9360" w:type="dxa"/>
          </w:tcPr>
          <w:p w14:paraId="39A8584B" w14:textId="77777777" w:rsidR="00FF1291" w:rsidRDefault="00FF1291" w:rsidP="00413454">
            <w:pPr>
              <w:spacing w:line="259" w:lineRule="auto"/>
              <w:rPr>
                <w:rFonts w:cs="Times New Roman"/>
                <w:noProof/>
              </w:rPr>
            </w:pPr>
            <w:r>
              <w:rPr>
                <w:rFonts w:cs="Times New Roman"/>
                <w:noProof/>
              </w:rPr>
              <w:lastRenderedPageBreak/>
              <w:t xml:space="preserve">A   </w:t>
            </w:r>
          </w:p>
          <w:p w14:paraId="0A4FF84F" w14:textId="5FA5A091" w:rsidR="00FF1291" w:rsidRDefault="0024654C" w:rsidP="00413454">
            <w:pPr>
              <w:spacing w:line="259" w:lineRule="auto"/>
              <w:rPr>
                <w:rFonts w:cs="Times New Roman"/>
              </w:rPr>
            </w:pPr>
            <w:r w:rsidRPr="0024654C">
              <w:rPr>
                <w:rFonts w:cs="Times New Roman"/>
                <w:noProof/>
              </w:rPr>
              <w:drawing>
                <wp:inline distT="0" distB="0" distL="0" distR="0" wp14:anchorId="700DC4FF" wp14:editId="5B4B612C">
                  <wp:extent cx="5791113" cy="2503403"/>
                  <wp:effectExtent l="0" t="0" r="635" b="0"/>
                  <wp:docPr id="10" name="Picture 9">
                    <a:extLst xmlns:a="http://schemas.openxmlformats.org/drawingml/2006/main">
                      <a:ext uri="{FF2B5EF4-FFF2-40B4-BE49-F238E27FC236}">
                        <a16:creationId xmlns:a16="http://schemas.microsoft.com/office/drawing/2014/main" id="{7F49FD83-F661-C783-037D-6C7984EB01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7F49FD83-F661-C783-037D-6C7984EB019E}"/>
                              </a:ext>
                            </a:extLst>
                          </pic:cNvPr>
                          <pic:cNvPicPr>
                            <a:picLocks noChangeAspect="1"/>
                          </pic:cNvPicPr>
                        </pic:nvPicPr>
                        <pic:blipFill>
                          <a:blip r:embed="rId19"/>
                          <a:stretch>
                            <a:fillRect/>
                          </a:stretch>
                        </pic:blipFill>
                        <pic:spPr>
                          <a:xfrm>
                            <a:off x="0" y="0"/>
                            <a:ext cx="5791113" cy="2503403"/>
                          </a:xfrm>
                          <a:prstGeom prst="rect">
                            <a:avLst/>
                          </a:prstGeom>
                        </pic:spPr>
                      </pic:pic>
                    </a:graphicData>
                  </a:graphic>
                </wp:inline>
              </w:drawing>
            </w:r>
          </w:p>
        </w:tc>
      </w:tr>
      <w:tr w:rsidR="00FF1291" w14:paraId="6082B97B" w14:textId="77777777" w:rsidTr="00413454">
        <w:tc>
          <w:tcPr>
            <w:tcW w:w="9360" w:type="dxa"/>
          </w:tcPr>
          <w:p w14:paraId="459FE463" w14:textId="77777777" w:rsidR="00FF1291" w:rsidRDefault="00FF1291" w:rsidP="00413454">
            <w:pPr>
              <w:spacing w:line="259" w:lineRule="auto"/>
              <w:rPr>
                <w:rFonts w:cs="Times New Roman"/>
                <w:noProof/>
              </w:rPr>
            </w:pPr>
            <w:r>
              <w:rPr>
                <w:rFonts w:cs="Times New Roman"/>
                <w:noProof/>
              </w:rPr>
              <w:t>B</w:t>
            </w:r>
          </w:p>
          <w:p w14:paraId="22097964" w14:textId="43322EA1" w:rsidR="00FF1291" w:rsidRDefault="0024654C" w:rsidP="00413454">
            <w:pPr>
              <w:spacing w:line="259" w:lineRule="auto"/>
              <w:rPr>
                <w:rFonts w:cs="Times New Roman"/>
                <w:noProof/>
              </w:rPr>
            </w:pPr>
            <w:r w:rsidRPr="0024654C">
              <w:rPr>
                <w:rFonts w:cs="Times New Roman"/>
                <w:noProof/>
              </w:rPr>
              <w:drawing>
                <wp:inline distT="0" distB="0" distL="0" distR="0" wp14:anchorId="7733B26C" wp14:editId="2CFA2D18">
                  <wp:extent cx="5787819" cy="2501978"/>
                  <wp:effectExtent l="0" t="0" r="3810" b="0"/>
                  <wp:docPr id="1964175683" name="Picture 12">
                    <a:extLst xmlns:a="http://schemas.openxmlformats.org/drawingml/2006/main">
                      <a:ext uri="{FF2B5EF4-FFF2-40B4-BE49-F238E27FC236}">
                        <a16:creationId xmlns:a16="http://schemas.microsoft.com/office/drawing/2014/main" id="{9ED92412-A081-BC11-C198-7217E2527F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9ED92412-A081-BC11-C198-7217E2527F45}"/>
                              </a:ext>
                            </a:extLst>
                          </pic:cNvPr>
                          <pic:cNvPicPr>
                            <a:picLocks noChangeAspect="1"/>
                          </pic:cNvPicPr>
                        </pic:nvPicPr>
                        <pic:blipFill>
                          <a:blip r:embed="rId20"/>
                          <a:stretch>
                            <a:fillRect/>
                          </a:stretch>
                        </pic:blipFill>
                        <pic:spPr>
                          <a:xfrm>
                            <a:off x="0" y="0"/>
                            <a:ext cx="5799659" cy="2507096"/>
                          </a:xfrm>
                          <a:prstGeom prst="rect">
                            <a:avLst/>
                          </a:prstGeom>
                        </pic:spPr>
                      </pic:pic>
                    </a:graphicData>
                  </a:graphic>
                </wp:inline>
              </w:drawing>
            </w:r>
          </w:p>
        </w:tc>
      </w:tr>
      <w:tr w:rsidR="00FF1291" w14:paraId="3994CDF6" w14:textId="77777777" w:rsidTr="00413454">
        <w:tc>
          <w:tcPr>
            <w:tcW w:w="9360" w:type="dxa"/>
          </w:tcPr>
          <w:p w14:paraId="676F72D2" w14:textId="77777777" w:rsidR="00FF1291" w:rsidRPr="00AC2167" w:rsidRDefault="00FF1291" w:rsidP="00413454">
            <w:pPr>
              <w:autoSpaceDE w:val="0"/>
              <w:autoSpaceDN w:val="0"/>
              <w:adjustRightInd w:val="0"/>
              <w:spacing w:line="240" w:lineRule="auto"/>
              <w:rPr>
                <w:rFonts w:cs="Times New Roman"/>
              </w:rPr>
            </w:pPr>
          </w:p>
        </w:tc>
      </w:tr>
      <w:tr w:rsidR="00FF1291" w14:paraId="619611C3" w14:textId="77777777" w:rsidTr="00413454">
        <w:tc>
          <w:tcPr>
            <w:tcW w:w="9360" w:type="dxa"/>
          </w:tcPr>
          <w:p w14:paraId="1CAE30E2" w14:textId="43F4A5A7" w:rsidR="00FF1291" w:rsidRDefault="00F17EF6" w:rsidP="00CE2DF5">
            <w:pPr>
              <w:spacing w:line="259" w:lineRule="auto"/>
              <w:jc w:val="both"/>
              <w:rPr>
                <w:rFonts w:cs="Times New Roman"/>
              </w:rPr>
            </w:pPr>
            <w:r w:rsidRPr="51B1A11E">
              <w:rPr>
                <w:rFonts w:cs="Times New Roman"/>
                <w:b/>
                <w:sz w:val="18"/>
                <w:szCs w:val="18"/>
              </w:rPr>
              <w:t>Figure S4</w:t>
            </w:r>
            <w:r w:rsidRPr="51B1A11E">
              <w:rPr>
                <w:rFonts w:cs="Times New Roman"/>
                <w:sz w:val="18"/>
                <w:szCs w:val="18"/>
              </w:rPr>
              <w:t xml:space="preserve">: Impact of formulation conditions on the HMW aggregation of </w:t>
            </w:r>
            <w:r w:rsidR="003008AA">
              <w:rPr>
                <w:rFonts w:cs="Times New Roman"/>
                <w:sz w:val="18"/>
                <w:szCs w:val="18"/>
              </w:rPr>
              <w:t xml:space="preserve">the </w:t>
            </w:r>
            <w:r w:rsidRPr="51B1A11E">
              <w:rPr>
                <w:rFonts w:cs="Times New Roman"/>
                <w:sz w:val="18"/>
                <w:szCs w:val="18"/>
              </w:rPr>
              <w:t>trastuzumab</w:t>
            </w:r>
            <w:r w:rsidR="003008AA">
              <w:rPr>
                <w:rFonts w:cs="Times New Roman"/>
                <w:sz w:val="18"/>
                <w:szCs w:val="18"/>
              </w:rPr>
              <w:t xml:space="preserve"> biosimilar</w:t>
            </w:r>
            <w:r w:rsidRPr="51B1A11E">
              <w:rPr>
                <w:rFonts w:cs="Times New Roman"/>
                <w:sz w:val="18"/>
                <w:szCs w:val="18"/>
              </w:rPr>
              <w:t xml:space="preserve">. </w:t>
            </w:r>
            <w:r w:rsidR="003008AA">
              <w:rPr>
                <w:rFonts w:cs="Times New Roman"/>
                <w:sz w:val="18"/>
                <w:szCs w:val="18"/>
              </w:rPr>
              <w:t>T</w:t>
            </w:r>
            <w:r w:rsidR="003008AA" w:rsidRPr="00515AE6">
              <w:rPr>
                <w:rFonts w:cs="Times New Roman"/>
                <w:sz w:val="18"/>
                <w:szCs w:val="18"/>
              </w:rPr>
              <w:t>rastuzumab formulations</w:t>
            </w:r>
            <w:r w:rsidR="003008AA" w:rsidRPr="51B1A11E">
              <w:rPr>
                <w:rFonts w:cs="Times New Roman"/>
                <w:sz w:val="18"/>
                <w:szCs w:val="18"/>
              </w:rPr>
              <w:t xml:space="preserve"> </w:t>
            </w:r>
            <w:r w:rsidR="003008AA">
              <w:rPr>
                <w:rFonts w:cs="Times New Roman"/>
                <w:sz w:val="18"/>
                <w:szCs w:val="18"/>
              </w:rPr>
              <w:t xml:space="preserve">at </w:t>
            </w:r>
            <w:r w:rsidRPr="51B1A11E">
              <w:rPr>
                <w:rFonts w:cs="Times New Roman"/>
                <w:sz w:val="18"/>
                <w:szCs w:val="18"/>
              </w:rPr>
              <w:t xml:space="preserve">5 mg/mL </w:t>
            </w:r>
            <w:r w:rsidRPr="00515AE6">
              <w:rPr>
                <w:rFonts w:cs="Times New Roman"/>
                <w:sz w:val="18"/>
                <w:szCs w:val="18"/>
              </w:rPr>
              <w:t xml:space="preserve">were stressed at </w:t>
            </w:r>
            <w:r w:rsidRPr="00E21648">
              <w:rPr>
                <w:rFonts w:cs="Times New Roman"/>
                <w:sz w:val="18"/>
                <w:szCs w:val="18"/>
              </w:rPr>
              <w:t>40 °C for 2 weeks and subsequently subject</w:t>
            </w:r>
            <w:r w:rsidR="00AD37D1">
              <w:rPr>
                <w:rFonts w:cs="Times New Roman"/>
                <w:sz w:val="18"/>
                <w:szCs w:val="18"/>
              </w:rPr>
              <w:t>ed</w:t>
            </w:r>
            <w:r w:rsidRPr="00E21648">
              <w:rPr>
                <w:rFonts w:cs="Times New Roman"/>
                <w:sz w:val="18"/>
                <w:szCs w:val="18"/>
              </w:rPr>
              <w:t xml:space="preserve"> to </w:t>
            </w:r>
            <w:r w:rsidR="00FA4C33">
              <w:rPr>
                <w:rFonts w:cs="Times New Roman"/>
                <w:sz w:val="18"/>
                <w:szCs w:val="18"/>
              </w:rPr>
              <w:t>NR/R</w:t>
            </w:r>
            <w:r w:rsidR="00E55FA2">
              <w:rPr>
                <w:rFonts w:cs="Times New Roman"/>
                <w:sz w:val="18"/>
                <w:szCs w:val="18"/>
              </w:rPr>
              <w:t>-</w:t>
            </w:r>
            <w:r w:rsidR="00FA4C33">
              <w:rPr>
                <w:rFonts w:cs="Times New Roman"/>
                <w:sz w:val="18"/>
                <w:szCs w:val="18"/>
              </w:rPr>
              <w:t>CGE</w:t>
            </w:r>
            <w:r w:rsidRPr="00515AE6">
              <w:rPr>
                <w:rFonts w:cs="Times New Roman"/>
                <w:sz w:val="18"/>
                <w:szCs w:val="18"/>
              </w:rPr>
              <w:t xml:space="preserve"> </w:t>
            </w:r>
            <w:r w:rsidRPr="00E21648">
              <w:rPr>
                <w:rFonts w:cs="Times New Roman"/>
                <w:sz w:val="18"/>
                <w:szCs w:val="18"/>
              </w:rPr>
              <w:t xml:space="preserve">to determine the </w:t>
            </w:r>
            <w:r>
              <w:rPr>
                <w:rFonts w:cs="Times New Roman"/>
                <w:sz w:val="18"/>
                <w:szCs w:val="18"/>
              </w:rPr>
              <w:t xml:space="preserve">net increase in </w:t>
            </w:r>
            <w:r w:rsidRPr="00E21648">
              <w:rPr>
                <w:rFonts w:cs="Times New Roman"/>
                <w:sz w:val="18"/>
                <w:szCs w:val="18"/>
              </w:rPr>
              <w:t>HMW value</w:t>
            </w:r>
            <w:r w:rsidR="00E55FA2">
              <w:rPr>
                <w:rFonts w:cs="Times New Roman"/>
                <w:sz w:val="18"/>
                <w:szCs w:val="18"/>
              </w:rPr>
              <w:t xml:space="preserve"> (</w:t>
            </w:r>
            <w:r w:rsidR="00E55FA2" w:rsidRPr="00E55FA2">
              <w:rPr>
                <w:rFonts w:cs="Times New Roman"/>
                <w:sz w:val="18"/>
                <w:szCs w:val="18"/>
              </w:rPr>
              <w:t xml:space="preserve">Panel A: net increase in </w:t>
            </w:r>
            <w:r w:rsidR="00E55FA2">
              <w:rPr>
                <w:rFonts w:cs="Times New Roman"/>
                <w:sz w:val="18"/>
                <w:szCs w:val="18"/>
              </w:rPr>
              <w:t>HMW</w:t>
            </w:r>
            <w:r w:rsidR="00E55FA2" w:rsidRPr="00E55FA2">
              <w:rPr>
                <w:rFonts w:cs="Times New Roman"/>
                <w:sz w:val="18"/>
                <w:szCs w:val="18"/>
              </w:rPr>
              <w:t xml:space="preserve"> as determined by </w:t>
            </w:r>
            <w:r w:rsidR="00E55FA2">
              <w:rPr>
                <w:rFonts w:cs="Times New Roman"/>
                <w:sz w:val="18"/>
                <w:szCs w:val="18"/>
              </w:rPr>
              <w:t>NR-CGE</w:t>
            </w:r>
            <w:r w:rsidR="00E55FA2" w:rsidRPr="00E55FA2">
              <w:rPr>
                <w:rFonts w:cs="Times New Roman"/>
                <w:sz w:val="18"/>
                <w:szCs w:val="18"/>
              </w:rPr>
              <w:t xml:space="preserve"> (D_</w:t>
            </w:r>
            <w:r w:rsidR="007A3AA0">
              <w:rPr>
                <w:rFonts w:cs="Times New Roman"/>
                <w:sz w:val="18"/>
                <w:szCs w:val="18"/>
              </w:rPr>
              <w:t>NR-H</w:t>
            </w:r>
            <w:r w:rsidR="00E55FA2" w:rsidRPr="00E55FA2">
              <w:rPr>
                <w:rFonts w:cs="Times New Roman"/>
                <w:sz w:val="18"/>
                <w:szCs w:val="18"/>
              </w:rPr>
              <w:t xml:space="preserve">MW); Panel B: net increase in </w:t>
            </w:r>
            <w:r w:rsidR="006A7C6F">
              <w:rPr>
                <w:rFonts w:cs="Times New Roman"/>
                <w:sz w:val="18"/>
                <w:szCs w:val="18"/>
              </w:rPr>
              <w:t>HMW</w:t>
            </w:r>
            <w:r w:rsidR="00E55FA2" w:rsidRPr="00E55FA2">
              <w:rPr>
                <w:rFonts w:cs="Times New Roman"/>
                <w:sz w:val="18"/>
                <w:szCs w:val="18"/>
              </w:rPr>
              <w:t xml:space="preserve"> as determined by R-CGE (D_R_</w:t>
            </w:r>
            <w:r w:rsidR="006A7C6F">
              <w:rPr>
                <w:rFonts w:cs="Times New Roman"/>
                <w:sz w:val="18"/>
                <w:szCs w:val="18"/>
              </w:rPr>
              <w:t>HMW</w:t>
            </w:r>
            <w:r w:rsidR="00E55FA2" w:rsidRPr="00E55FA2">
              <w:rPr>
                <w:rFonts w:cs="Times New Roman"/>
                <w:sz w:val="18"/>
                <w:szCs w:val="18"/>
              </w:rPr>
              <w:t>)</w:t>
            </w:r>
            <w:r w:rsidRPr="00E21648">
              <w:rPr>
                <w:rFonts w:cs="Times New Roman"/>
                <w:sz w:val="18"/>
                <w:szCs w:val="18"/>
              </w:rPr>
              <w:t>.</w:t>
            </w:r>
            <w:r w:rsidRPr="00515AE6">
              <w:rPr>
                <w:rFonts w:cs="Times New Roman"/>
                <w:sz w:val="18"/>
                <w:szCs w:val="18"/>
              </w:rPr>
              <w:t xml:space="preserve"> </w:t>
            </w:r>
            <w:r w:rsidRPr="51B1A11E">
              <w:rPr>
                <w:rFonts w:cs="Times New Roman"/>
                <w:sz w:val="18"/>
                <w:szCs w:val="18"/>
              </w:rPr>
              <w:t xml:space="preserve">Data are shown as </w:t>
            </w:r>
            <w:r w:rsidR="663EFDCF" w:rsidRPr="3F301FC2">
              <w:rPr>
                <w:rFonts w:cs="Times New Roman"/>
                <w:sz w:val="18"/>
                <w:szCs w:val="18"/>
              </w:rPr>
              <w:t>experimental</w:t>
            </w:r>
            <w:r w:rsidRPr="51B1A11E">
              <w:rPr>
                <w:rFonts w:cs="Times New Roman"/>
                <w:sz w:val="18"/>
                <w:szCs w:val="18"/>
              </w:rPr>
              <w:t xml:space="preserve"> values (solid symbols) overlaid with fitted lines to guide data reading. Each formulation consists of a 20 mM buffer at the target pH and an excipient modifier (see methods for details on formulation conditions). Control formulation with only buffer and no excipient modifier is labeled as No Modifier. Formulations consisting of the same buffer are labeled using the same color (blue: Na-Acetate; red: Na-Succinate; green: Histidine-HCl; purple: Na-Phosphate).</w:t>
            </w:r>
          </w:p>
        </w:tc>
      </w:tr>
    </w:tbl>
    <w:p w14:paraId="467B7EB0" w14:textId="77777777" w:rsidR="00FF1291" w:rsidRDefault="00FF1291">
      <w:pPr>
        <w:spacing w:line="259" w:lineRule="auto"/>
      </w:pPr>
      <w:r>
        <w:br w:type="page"/>
      </w:r>
    </w:p>
    <w:tbl>
      <w:tblPr>
        <w:tblStyle w:val="TableGrid"/>
        <w:tblW w:w="939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396"/>
      </w:tblGrid>
      <w:tr w:rsidR="00493E56" w14:paraId="10D0A84F" w14:textId="77777777" w:rsidTr="41FDE84B">
        <w:tc>
          <w:tcPr>
            <w:tcW w:w="9390" w:type="dxa"/>
          </w:tcPr>
          <w:p w14:paraId="62592440" w14:textId="696797E0" w:rsidR="00493E56" w:rsidRDefault="0014202F" w:rsidP="00413454">
            <w:pPr>
              <w:spacing w:line="259" w:lineRule="auto"/>
              <w:rPr>
                <w:rFonts w:cs="Times New Roman"/>
              </w:rPr>
            </w:pPr>
            <w:r w:rsidRPr="0014202F">
              <w:rPr>
                <w:rFonts w:cs="Times New Roman"/>
                <w:noProof/>
              </w:rPr>
              <w:lastRenderedPageBreak/>
              <w:drawing>
                <wp:inline distT="0" distB="0" distL="0" distR="0" wp14:anchorId="463A6010" wp14:editId="6191D7B6">
                  <wp:extent cx="5828599" cy="2519499"/>
                  <wp:effectExtent l="0" t="0" r="1270" b="0"/>
                  <wp:docPr id="12" name="Picture 11">
                    <a:extLst xmlns:a="http://schemas.openxmlformats.org/drawingml/2006/main">
                      <a:ext uri="{FF2B5EF4-FFF2-40B4-BE49-F238E27FC236}">
                        <a16:creationId xmlns:a16="http://schemas.microsoft.com/office/drawing/2014/main" id="{F6B246AD-D901-BA0C-CF40-084BDA2306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F6B246AD-D901-BA0C-CF40-084BDA230636}"/>
                              </a:ext>
                            </a:extLst>
                          </pic:cNvPr>
                          <pic:cNvPicPr>
                            <a:picLocks noChangeAspect="1"/>
                          </pic:cNvPicPr>
                        </pic:nvPicPr>
                        <pic:blipFill>
                          <a:blip r:embed="rId21"/>
                          <a:stretch>
                            <a:fillRect/>
                          </a:stretch>
                        </pic:blipFill>
                        <pic:spPr>
                          <a:xfrm>
                            <a:off x="0" y="0"/>
                            <a:ext cx="5847093" cy="2527493"/>
                          </a:xfrm>
                          <a:prstGeom prst="rect">
                            <a:avLst/>
                          </a:prstGeom>
                        </pic:spPr>
                      </pic:pic>
                    </a:graphicData>
                  </a:graphic>
                </wp:inline>
              </w:drawing>
            </w:r>
          </w:p>
        </w:tc>
      </w:tr>
      <w:tr w:rsidR="00493E56" w14:paraId="11F41FCB" w14:textId="77777777" w:rsidTr="41FDE84B">
        <w:tc>
          <w:tcPr>
            <w:tcW w:w="9390" w:type="dxa"/>
          </w:tcPr>
          <w:p w14:paraId="1F6C1F29" w14:textId="77777777" w:rsidR="00493E56" w:rsidRPr="00AC2167" w:rsidRDefault="00493E56" w:rsidP="00413454">
            <w:pPr>
              <w:autoSpaceDE w:val="0"/>
              <w:autoSpaceDN w:val="0"/>
              <w:adjustRightInd w:val="0"/>
              <w:spacing w:line="240" w:lineRule="auto"/>
              <w:rPr>
                <w:rFonts w:cs="Times New Roman"/>
              </w:rPr>
            </w:pPr>
          </w:p>
        </w:tc>
      </w:tr>
      <w:tr w:rsidR="00493E56" w14:paraId="57CE9503" w14:textId="77777777" w:rsidTr="41FDE84B">
        <w:tc>
          <w:tcPr>
            <w:tcW w:w="9390" w:type="dxa"/>
          </w:tcPr>
          <w:p w14:paraId="1327E47F" w14:textId="2C3FABEF" w:rsidR="00486F8F" w:rsidRDefault="00486F8F" w:rsidP="004F6EA1">
            <w:pPr>
              <w:spacing w:line="259" w:lineRule="auto"/>
              <w:jc w:val="both"/>
              <w:rPr>
                <w:rFonts w:cs="Times New Roman"/>
              </w:rPr>
            </w:pPr>
            <w:r w:rsidRPr="51B1A11E">
              <w:rPr>
                <w:rFonts w:cs="Times New Roman"/>
                <w:b/>
                <w:sz w:val="18"/>
                <w:szCs w:val="18"/>
              </w:rPr>
              <w:t>Figure S5</w:t>
            </w:r>
            <w:r w:rsidRPr="51B1A11E">
              <w:rPr>
                <w:rFonts w:cs="Times New Roman"/>
                <w:sz w:val="18"/>
                <w:szCs w:val="18"/>
              </w:rPr>
              <w:t xml:space="preserve">: Impact of formulation conditions on the fragmentation of </w:t>
            </w:r>
            <w:r w:rsidR="003008AA">
              <w:rPr>
                <w:rFonts w:cs="Times New Roman"/>
                <w:sz w:val="18"/>
                <w:szCs w:val="18"/>
              </w:rPr>
              <w:t xml:space="preserve">the </w:t>
            </w:r>
            <w:r w:rsidRPr="51B1A11E">
              <w:rPr>
                <w:rFonts w:cs="Times New Roman"/>
                <w:sz w:val="18"/>
                <w:szCs w:val="18"/>
              </w:rPr>
              <w:t>trastuzumab</w:t>
            </w:r>
            <w:r w:rsidR="003008AA">
              <w:rPr>
                <w:rFonts w:cs="Times New Roman"/>
                <w:sz w:val="18"/>
                <w:szCs w:val="18"/>
              </w:rPr>
              <w:t xml:space="preserve"> biosimilar</w:t>
            </w:r>
            <w:r w:rsidRPr="51B1A11E">
              <w:rPr>
                <w:rFonts w:cs="Times New Roman"/>
                <w:sz w:val="18"/>
                <w:szCs w:val="18"/>
              </w:rPr>
              <w:t xml:space="preserve">. </w:t>
            </w:r>
            <w:r w:rsidR="003008AA">
              <w:rPr>
                <w:rFonts w:cs="Times New Roman"/>
                <w:sz w:val="18"/>
                <w:szCs w:val="18"/>
              </w:rPr>
              <w:t>T</w:t>
            </w:r>
            <w:r w:rsidR="003008AA" w:rsidRPr="00515AE6">
              <w:rPr>
                <w:rFonts w:cs="Times New Roman"/>
                <w:sz w:val="18"/>
                <w:szCs w:val="18"/>
              </w:rPr>
              <w:t>rastuzumab formulations</w:t>
            </w:r>
            <w:r w:rsidR="003008AA" w:rsidRPr="51B1A11E">
              <w:rPr>
                <w:rFonts w:cs="Times New Roman"/>
                <w:sz w:val="18"/>
                <w:szCs w:val="18"/>
              </w:rPr>
              <w:t xml:space="preserve"> </w:t>
            </w:r>
            <w:r w:rsidR="003008AA">
              <w:rPr>
                <w:rFonts w:cs="Times New Roman"/>
                <w:sz w:val="18"/>
                <w:szCs w:val="18"/>
              </w:rPr>
              <w:t xml:space="preserve">at </w:t>
            </w:r>
            <w:r w:rsidRPr="51B1A11E">
              <w:rPr>
                <w:rFonts w:cs="Times New Roman"/>
                <w:sz w:val="18"/>
                <w:szCs w:val="18"/>
              </w:rPr>
              <w:t xml:space="preserve">5 mg/mL </w:t>
            </w:r>
            <w:r w:rsidRPr="00515AE6">
              <w:rPr>
                <w:rFonts w:cs="Times New Roman"/>
                <w:sz w:val="18"/>
                <w:szCs w:val="18"/>
              </w:rPr>
              <w:t xml:space="preserve">were stressed at </w:t>
            </w:r>
            <w:r w:rsidRPr="00E21648">
              <w:rPr>
                <w:rFonts w:cs="Times New Roman"/>
                <w:sz w:val="18"/>
                <w:szCs w:val="18"/>
              </w:rPr>
              <w:t>40 °C for 2 weeks and subsequently subject</w:t>
            </w:r>
            <w:r w:rsidR="009418D6">
              <w:rPr>
                <w:rFonts w:cs="Times New Roman"/>
                <w:sz w:val="18"/>
                <w:szCs w:val="18"/>
              </w:rPr>
              <w:t>ed</w:t>
            </w:r>
            <w:r w:rsidRPr="00E21648">
              <w:rPr>
                <w:rFonts w:cs="Times New Roman"/>
                <w:sz w:val="18"/>
                <w:szCs w:val="18"/>
              </w:rPr>
              <w:t xml:space="preserve"> to </w:t>
            </w:r>
            <w:r>
              <w:rPr>
                <w:rFonts w:cs="Times New Roman"/>
                <w:sz w:val="18"/>
                <w:szCs w:val="18"/>
              </w:rPr>
              <w:t xml:space="preserve">R-CGE </w:t>
            </w:r>
            <w:r w:rsidRPr="00E21648">
              <w:rPr>
                <w:rFonts w:cs="Times New Roman"/>
                <w:sz w:val="18"/>
                <w:szCs w:val="18"/>
              </w:rPr>
              <w:t xml:space="preserve">to determine the </w:t>
            </w:r>
            <w:r w:rsidR="00924931">
              <w:rPr>
                <w:rFonts w:cs="Times New Roman"/>
                <w:sz w:val="18"/>
                <w:szCs w:val="18"/>
              </w:rPr>
              <w:t xml:space="preserve">net increase </w:t>
            </w:r>
            <w:r>
              <w:rPr>
                <w:rFonts w:cs="Times New Roman"/>
                <w:sz w:val="18"/>
                <w:szCs w:val="18"/>
              </w:rPr>
              <w:t>in fragmentation</w:t>
            </w:r>
            <w:r w:rsidRPr="00E21648">
              <w:rPr>
                <w:rFonts w:cs="Times New Roman"/>
                <w:sz w:val="18"/>
                <w:szCs w:val="18"/>
              </w:rPr>
              <w:t xml:space="preserve"> value</w:t>
            </w:r>
            <w:r w:rsidR="00924931">
              <w:rPr>
                <w:rFonts w:cs="Times New Roman"/>
                <w:sz w:val="18"/>
                <w:szCs w:val="18"/>
              </w:rPr>
              <w:t xml:space="preserve"> (D_R_Frag)</w:t>
            </w:r>
            <w:r w:rsidRPr="00E21648">
              <w:rPr>
                <w:rFonts w:cs="Times New Roman"/>
                <w:sz w:val="18"/>
                <w:szCs w:val="18"/>
              </w:rPr>
              <w:t>.</w:t>
            </w:r>
            <w:r w:rsidRPr="00515AE6">
              <w:rPr>
                <w:rFonts w:cs="Times New Roman"/>
                <w:sz w:val="18"/>
                <w:szCs w:val="18"/>
              </w:rPr>
              <w:t xml:space="preserve"> </w:t>
            </w:r>
            <w:r w:rsidRPr="51B1A11E">
              <w:rPr>
                <w:rFonts w:cs="Times New Roman"/>
                <w:sz w:val="18"/>
                <w:szCs w:val="18"/>
              </w:rPr>
              <w:t xml:space="preserve">Data are shown as </w:t>
            </w:r>
            <w:r w:rsidR="3DEBB4E8" w:rsidRPr="41FDE84B">
              <w:rPr>
                <w:rFonts w:cs="Times New Roman"/>
                <w:sz w:val="18"/>
                <w:szCs w:val="18"/>
              </w:rPr>
              <w:t>experimental</w:t>
            </w:r>
            <w:r w:rsidRPr="51B1A11E">
              <w:rPr>
                <w:rFonts w:cs="Times New Roman"/>
                <w:sz w:val="18"/>
                <w:szCs w:val="18"/>
              </w:rPr>
              <w:t xml:space="preserve"> values (solid symbols) overlaid with fitted lines to guide data reading. Each formulation consists of a 20 mM buffer at the target pH and an excipient modifier (see methods for details on formulation conditions). Control formulation with only buffer and no excipient modifier is labeled as No Modifier. Formulations consisting of the same buffer are labeled using the same color (blue: Na-Acetate; red: Na-Succinate; green: Histidine-HCl; purple: Na-Phosphate).</w:t>
            </w:r>
          </w:p>
          <w:p w14:paraId="5D74758D" w14:textId="29C55A59" w:rsidR="00493E56" w:rsidRDefault="00493E56" w:rsidP="00413454">
            <w:pPr>
              <w:spacing w:line="259" w:lineRule="auto"/>
              <w:rPr>
                <w:rFonts w:cs="Times New Roman"/>
              </w:rPr>
            </w:pPr>
          </w:p>
        </w:tc>
      </w:tr>
    </w:tbl>
    <w:p w14:paraId="39A57D05" w14:textId="77777777" w:rsidR="00773D2A" w:rsidRDefault="00773D2A">
      <w:pPr>
        <w:spacing w:line="259" w:lineRule="auto"/>
      </w:pPr>
    </w:p>
    <w:p w14:paraId="2632E225" w14:textId="790D86AB" w:rsidR="00773D2A" w:rsidRDefault="00773D2A">
      <w:pPr>
        <w:spacing w:line="259" w:lineRule="auto"/>
      </w:pPr>
      <w:r>
        <w:br w:type="page"/>
      </w:r>
    </w:p>
    <w:p w14:paraId="6F08AE41" w14:textId="77777777" w:rsidR="00981585" w:rsidRDefault="00981585" w:rsidP="00854AC1">
      <w:pPr>
        <w:jc w:val="center"/>
      </w:pPr>
    </w:p>
    <w:p w14:paraId="16FE7F53" w14:textId="72BD9BA3" w:rsidR="00773D2A" w:rsidRDefault="00D31845" w:rsidP="004F6EA1">
      <w:pPr>
        <w:jc w:val="center"/>
      </w:pPr>
      <w:r>
        <w:rPr>
          <w:noProof/>
        </w:rPr>
        <w:drawing>
          <wp:inline distT="0" distB="0" distL="0" distR="0" wp14:anchorId="7CB862B5" wp14:editId="28DDE7CC">
            <wp:extent cx="3405158" cy="2635937"/>
            <wp:effectExtent l="0" t="0" r="5080" b="0"/>
            <wp:docPr id="37404607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2">
                      <a:extLst>
                        <a:ext uri="{28A0092B-C50C-407E-A947-70E740481C1C}">
                          <a14:useLocalDpi xmlns:a14="http://schemas.microsoft.com/office/drawing/2010/main" val="0"/>
                        </a:ext>
                      </a:extLst>
                    </a:blip>
                    <a:srcRect l="2137" t="6399" r="29111" b="33126"/>
                    <a:stretch/>
                  </pic:blipFill>
                  <pic:spPr bwMode="auto">
                    <a:xfrm>
                      <a:off x="0" y="0"/>
                      <a:ext cx="3428720" cy="2654176"/>
                    </a:xfrm>
                    <a:prstGeom prst="rect">
                      <a:avLst/>
                    </a:prstGeom>
                    <a:noFill/>
                    <a:ln>
                      <a:noFill/>
                    </a:ln>
                    <a:extLst>
                      <a:ext uri="{53640926-AAD7-44D8-BBD7-CCE9431645EC}">
                        <a14:shadowObscured xmlns:a14="http://schemas.microsoft.com/office/drawing/2010/main"/>
                      </a:ext>
                    </a:extLst>
                  </pic:spPr>
                </pic:pic>
              </a:graphicData>
            </a:graphic>
          </wp:inline>
        </w:drawing>
      </w:r>
    </w:p>
    <w:p w14:paraId="612162CF" w14:textId="5F202366" w:rsidR="00981585" w:rsidRDefault="00981585" w:rsidP="55E98E7D">
      <w:pPr>
        <w:spacing w:line="240" w:lineRule="auto"/>
        <w:jc w:val="both"/>
        <w:rPr>
          <w:rFonts w:cs="Times New Roman"/>
          <w:b/>
          <w:bCs/>
          <w:sz w:val="18"/>
          <w:szCs w:val="18"/>
        </w:rPr>
      </w:pPr>
      <w:r w:rsidRPr="55E98E7D">
        <w:rPr>
          <w:rFonts w:cs="Times New Roman"/>
          <w:b/>
          <w:bCs/>
          <w:sz w:val="18"/>
          <w:szCs w:val="18"/>
        </w:rPr>
        <w:t>Figure S6</w:t>
      </w:r>
      <w:r w:rsidRPr="55E98E7D">
        <w:rPr>
          <w:rFonts w:cs="Times New Roman"/>
          <w:sz w:val="18"/>
          <w:szCs w:val="18"/>
        </w:rPr>
        <w:t xml:space="preserve">: Actual by predicted plot for the multiple linear regression model of </w:t>
      </w:r>
      <w:r w:rsidR="003008AA">
        <w:rPr>
          <w:rFonts w:cs="Times New Roman"/>
          <w:sz w:val="18"/>
          <w:szCs w:val="18"/>
        </w:rPr>
        <w:t xml:space="preserve">the </w:t>
      </w:r>
      <w:r w:rsidRPr="55E98E7D">
        <w:rPr>
          <w:rFonts w:cs="Times New Roman"/>
          <w:sz w:val="18"/>
          <w:szCs w:val="18"/>
        </w:rPr>
        <w:t>trastuzumab</w:t>
      </w:r>
      <w:r w:rsidR="003008AA">
        <w:rPr>
          <w:rFonts w:cs="Times New Roman"/>
          <w:sz w:val="18"/>
          <w:szCs w:val="18"/>
        </w:rPr>
        <w:t xml:space="preserve"> biosimilar</w:t>
      </w:r>
      <w:r w:rsidRPr="55E98E7D">
        <w:rPr>
          <w:rFonts w:cs="Times New Roman"/>
          <w:sz w:val="18"/>
          <w:szCs w:val="18"/>
        </w:rPr>
        <w:t xml:space="preserve">’s D_LMW in 96 formulation conditions. </w:t>
      </w:r>
      <w:r w:rsidR="4822A488" w:rsidRPr="55E98E7D">
        <w:rPr>
          <w:rFonts w:cs="Times New Roman"/>
          <w:sz w:val="18"/>
          <w:szCs w:val="18"/>
        </w:rPr>
        <w:t xml:space="preserve">Regression model was constructed using individual factors (pH and excipient modifier), a two-way interaction (pH x excipient modifier), and a quadratic term of pH (pH x pH). </w:t>
      </w:r>
      <w:r w:rsidRPr="55E98E7D">
        <w:rPr>
          <w:rFonts w:cs="Times New Roman"/>
          <w:sz w:val="18"/>
          <w:szCs w:val="18"/>
        </w:rPr>
        <w:t>The lack of overlap between the red shaded area (95% confidence region) with the blue line (null hypothesis that the response is independent of the factors) shows that the whole model is highly significant. P value of the whole model determined from F test, R</w:t>
      </w:r>
      <w:r w:rsidRPr="00D90F3F">
        <w:rPr>
          <w:rFonts w:cs="Times New Roman"/>
          <w:sz w:val="18"/>
          <w:szCs w:val="18"/>
          <w:vertAlign w:val="superscript"/>
        </w:rPr>
        <w:t>2</w:t>
      </w:r>
      <w:r w:rsidRPr="55E98E7D">
        <w:rPr>
          <w:rFonts w:cs="Times New Roman"/>
          <w:sz w:val="18"/>
          <w:szCs w:val="18"/>
        </w:rPr>
        <w:t xml:space="preserve">, and root mean square error (RMSE) </w:t>
      </w:r>
      <w:r w:rsidR="097370B2" w:rsidRPr="55E98E7D">
        <w:rPr>
          <w:rFonts w:cs="Times New Roman"/>
          <w:sz w:val="18"/>
          <w:szCs w:val="18"/>
        </w:rPr>
        <w:t xml:space="preserve">was </w:t>
      </w:r>
      <w:r w:rsidRPr="55E98E7D">
        <w:rPr>
          <w:rFonts w:cs="Times New Roman"/>
          <w:sz w:val="18"/>
          <w:szCs w:val="18"/>
        </w:rPr>
        <w:t>also shown. All effects in the model are</w:t>
      </w:r>
      <w:r w:rsidR="00637646">
        <w:rPr>
          <w:rFonts w:cs="Times New Roman"/>
          <w:sz w:val="18"/>
          <w:szCs w:val="18"/>
        </w:rPr>
        <w:t xml:space="preserve"> very</w:t>
      </w:r>
      <w:r w:rsidRPr="55E98E7D">
        <w:rPr>
          <w:rFonts w:cs="Times New Roman"/>
          <w:sz w:val="18"/>
          <w:szCs w:val="18"/>
        </w:rPr>
        <w:t xml:space="preserve"> </w:t>
      </w:r>
      <w:r w:rsidR="2FEC5669" w:rsidRPr="55E98E7D">
        <w:rPr>
          <w:rFonts w:cs="Times New Roman"/>
          <w:sz w:val="18"/>
          <w:szCs w:val="18"/>
        </w:rPr>
        <w:t>signific</w:t>
      </w:r>
      <w:r w:rsidR="17680B0F" w:rsidRPr="55E98E7D">
        <w:rPr>
          <w:rFonts w:cs="Times New Roman"/>
          <w:sz w:val="18"/>
          <w:szCs w:val="18"/>
        </w:rPr>
        <w:t>an</w:t>
      </w:r>
      <w:r w:rsidR="2FEC5669" w:rsidRPr="55E98E7D">
        <w:rPr>
          <w:rFonts w:cs="Times New Roman"/>
          <w:sz w:val="18"/>
          <w:szCs w:val="18"/>
        </w:rPr>
        <w:t>t</w:t>
      </w:r>
      <w:r w:rsidRPr="55E98E7D">
        <w:rPr>
          <w:rFonts w:cs="Times New Roman"/>
          <w:sz w:val="18"/>
          <w:szCs w:val="18"/>
        </w:rPr>
        <w:t xml:space="preserve"> (p &lt; 0.01).</w:t>
      </w:r>
    </w:p>
    <w:p w14:paraId="58D87EBB" w14:textId="77777777" w:rsidR="00981585" w:rsidRDefault="00981585" w:rsidP="00981585">
      <w:pPr>
        <w:spacing w:line="240" w:lineRule="auto"/>
        <w:jc w:val="both"/>
        <w:rPr>
          <w:rFonts w:cs="Times New Roman"/>
          <w:b/>
          <w:bCs/>
          <w:sz w:val="18"/>
          <w:szCs w:val="20"/>
        </w:rPr>
      </w:pPr>
    </w:p>
    <w:p w14:paraId="0482BC7B" w14:textId="6FC0BF41" w:rsidR="00981585" w:rsidRDefault="00981585" w:rsidP="00981585">
      <w:pPr>
        <w:autoSpaceDE w:val="0"/>
        <w:autoSpaceDN w:val="0"/>
        <w:adjustRightInd w:val="0"/>
        <w:spacing w:after="0" w:line="240" w:lineRule="auto"/>
        <w:jc w:val="both"/>
        <w:rPr>
          <w:rFonts w:ascii="Segoe UI" w:hAnsi="Segoe UI" w:cs="Segoe UI"/>
          <w:color w:val="000000"/>
          <w:sz w:val="18"/>
          <w:szCs w:val="18"/>
        </w:rPr>
      </w:pPr>
      <w:r w:rsidRPr="55E98E7D">
        <w:rPr>
          <w:rFonts w:cs="Times New Roman"/>
          <w:b/>
          <w:bCs/>
          <w:sz w:val="18"/>
          <w:szCs w:val="18"/>
        </w:rPr>
        <w:t xml:space="preserve">Table </w:t>
      </w:r>
      <w:r w:rsidR="00871F1A" w:rsidRPr="55E98E7D">
        <w:rPr>
          <w:rFonts w:cs="Times New Roman"/>
          <w:b/>
          <w:bCs/>
          <w:sz w:val="18"/>
          <w:szCs w:val="18"/>
        </w:rPr>
        <w:t>S</w:t>
      </w:r>
      <w:r w:rsidR="00871F1A">
        <w:rPr>
          <w:rFonts w:cs="Times New Roman"/>
          <w:b/>
          <w:bCs/>
          <w:sz w:val="18"/>
          <w:szCs w:val="18"/>
        </w:rPr>
        <w:t>5</w:t>
      </w:r>
      <w:r w:rsidRPr="55E98E7D">
        <w:rPr>
          <w:rFonts w:cs="Times New Roman"/>
          <w:sz w:val="18"/>
          <w:szCs w:val="18"/>
        </w:rPr>
        <w:t xml:space="preserve">: Scaled parameter estimates for the multiple linear regression model of </w:t>
      </w:r>
      <w:r w:rsidR="007D47CD">
        <w:rPr>
          <w:rFonts w:cs="Times New Roman"/>
          <w:sz w:val="18"/>
          <w:szCs w:val="18"/>
        </w:rPr>
        <w:t xml:space="preserve">the </w:t>
      </w:r>
      <w:r w:rsidRPr="55E98E7D">
        <w:rPr>
          <w:rFonts w:cs="Times New Roman"/>
          <w:sz w:val="18"/>
          <w:szCs w:val="18"/>
        </w:rPr>
        <w:t>trastuzumab</w:t>
      </w:r>
      <w:r w:rsidR="007D47CD">
        <w:rPr>
          <w:rFonts w:cs="Times New Roman"/>
          <w:sz w:val="18"/>
          <w:szCs w:val="18"/>
        </w:rPr>
        <w:t xml:space="preserve"> biosimilar</w:t>
      </w:r>
      <w:r w:rsidRPr="55E98E7D">
        <w:rPr>
          <w:rFonts w:cs="Times New Roman"/>
          <w:sz w:val="18"/>
          <w:szCs w:val="18"/>
        </w:rPr>
        <w:t xml:space="preserve">’s </w:t>
      </w:r>
      <w:r w:rsidR="009A5A84" w:rsidRPr="55E98E7D">
        <w:rPr>
          <w:rFonts w:cs="Times New Roman"/>
          <w:sz w:val="18"/>
          <w:szCs w:val="18"/>
        </w:rPr>
        <w:t>D_LMW</w:t>
      </w:r>
      <w:r w:rsidRPr="55E98E7D">
        <w:rPr>
          <w:rFonts w:cs="Times New Roman"/>
          <w:sz w:val="18"/>
          <w:szCs w:val="18"/>
        </w:rPr>
        <w:t xml:space="preserve"> in 96 formulation conditions. Regression model was constructed using individual factors (pH</w:t>
      </w:r>
      <w:r w:rsidR="009A5A84" w:rsidRPr="55E98E7D">
        <w:rPr>
          <w:rFonts w:cs="Times New Roman"/>
          <w:sz w:val="18"/>
          <w:szCs w:val="18"/>
        </w:rPr>
        <w:t xml:space="preserve"> </w:t>
      </w:r>
      <w:r w:rsidRPr="55E98E7D">
        <w:rPr>
          <w:rFonts w:cs="Times New Roman"/>
          <w:sz w:val="18"/>
          <w:szCs w:val="18"/>
        </w:rPr>
        <w:t>and excipient modifier)</w:t>
      </w:r>
      <w:r w:rsidR="009A5A84" w:rsidRPr="55E98E7D">
        <w:rPr>
          <w:rFonts w:cs="Times New Roman"/>
          <w:sz w:val="18"/>
          <w:szCs w:val="18"/>
        </w:rPr>
        <w:t xml:space="preserve">, </w:t>
      </w:r>
      <w:r w:rsidR="00A8242B" w:rsidRPr="55E98E7D">
        <w:rPr>
          <w:rFonts w:cs="Times New Roman"/>
          <w:sz w:val="18"/>
          <w:szCs w:val="18"/>
        </w:rPr>
        <w:t xml:space="preserve">a </w:t>
      </w:r>
      <w:r w:rsidRPr="55E98E7D">
        <w:rPr>
          <w:rFonts w:cs="Times New Roman"/>
          <w:sz w:val="18"/>
          <w:szCs w:val="18"/>
        </w:rPr>
        <w:t xml:space="preserve">two-way interaction (pH x </w:t>
      </w:r>
      <w:r w:rsidR="00E73C85" w:rsidRPr="55E98E7D">
        <w:rPr>
          <w:rFonts w:cs="Times New Roman"/>
          <w:sz w:val="18"/>
          <w:szCs w:val="18"/>
        </w:rPr>
        <w:t>excipient modifier</w:t>
      </w:r>
      <w:r w:rsidRPr="55E98E7D">
        <w:rPr>
          <w:rFonts w:cs="Times New Roman"/>
          <w:sz w:val="18"/>
          <w:szCs w:val="18"/>
        </w:rPr>
        <w:t>)</w:t>
      </w:r>
      <w:r w:rsidR="009A5A84" w:rsidRPr="55E98E7D">
        <w:rPr>
          <w:rFonts w:cs="Times New Roman"/>
          <w:sz w:val="18"/>
          <w:szCs w:val="18"/>
        </w:rPr>
        <w:t>, and a quadratic term of pH (pH x pH)</w:t>
      </w:r>
      <w:r w:rsidRPr="55E98E7D">
        <w:rPr>
          <w:rFonts w:cs="Times New Roman"/>
          <w:sz w:val="18"/>
          <w:szCs w:val="18"/>
        </w:rPr>
        <w:t xml:space="preserve">. To remove the variation in units and range of the factors, </w:t>
      </w:r>
      <w:r w:rsidR="000C0654" w:rsidRPr="55E98E7D">
        <w:rPr>
          <w:rFonts w:cs="Times New Roman"/>
          <w:sz w:val="18"/>
          <w:szCs w:val="18"/>
        </w:rPr>
        <w:t xml:space="preserve">continuous </w:t>
      </w:r>
      <w:r w:rsidRPr="55E98E7D">
        <w:rPr>
          <w:rFonts w:cs="Times New Roman"/>
          <w:sz w:val="18"/>
          <w:szCs w:val="18"/>
        </w:rPr>
        <w:t xml:space="preserve">factors were all normalized to the same range </w:t>
      </w:r>
      <w:r w:rsidR="000C0654" w:rsidRPr="55E98E7D">
        <w:rPr>
          <w:rFonts w:cs="Times New Roman"/>
          <w:sz w:val="18"/>
          <w:szCs w:val="18"/>
        </w:rPr>
        <w:t>of 2</w:t>
      </w:r>
      <w:r w:rsidRPr="55E98E7D">
        <w:rPr>
          <w:rFonts w:cs="Times New Roman"/>
          <w:sz w:val="18"/>
          <w:szCs w:val="18"/>
        </w:rPr>
        <w:t xml:space="preserve">, with a mean at 0.  For example, pH was centered and scaled by subtracting their mean (5.75) from the pre-conversion value and dividing the result by range/2 (1.5). Partial t test was performed to determine the significance of each individual parameter in the model, with t ratio and p value shown. </w:t>
      </w:r>
      <w:r w:rsidR="00637646" w:rsidRPr="55E98E7D">
        <w:rPr>
          <w:rFonts w:cs="Times New Roman"/>
          <w:sz w:val="18"/>
          <w:szCs w:val="18"/>
        </w:rPr>
        <w:t xml:space="preserve">Only factors </w:t>
      </w:r>
      <w:r w:rsidR="00637646">
        <w:rPr>
          <w:rFonts w:cs="Times New Roman"/>
          <w:sz w:val="18"/>
          <w:szCs w:val="18"/>
        </w:rPr>
        <w:t xml:space="preserve">that are </w:t>
      </w:r>
      <w:r w:rsidR="00637646" w:rsidRPr="55E98E7D">
        <w:rPr>
          <w:rFonts w:cs="Times New Roman"/>
          <w:sz w:val="18"/>
          <w:szCs w:val="18"/>
        </w:rPr>
        <w:t>statistically</w:t>
      </w:r>
      <w:r w:rsidR="00637646">
        <w:rPr>
          <w:rFonts w:cs="Times New Roman"/>
          <w:sz w:val="18"/>
          <w:szCs w:val="18"/>
        </w:rPr>
        <w:t xml:space="preserve"> highly</w:t>
      </w:r>
      <w:r w:rsidR="00637646" w:rsidRPr="55E98E7D">
        <w:rPr>
          <w:rFonts w:cs="Times New Roman"/>
          <w:sz w:val="18"/>
          <w:szCs w:val="18"/>
        </w:rPr>
        <w:t xml:space="preserve"> significan</w:t>
      </w:r>
      <w:r w:rsidR="00637646">
        <w:rPr>
          <w:rFonts w:cs="Times New Roman"/>
          <w:sz w:val="18"/>
          <w:szCs w:val="18"/>
        </w:rPr>
        <w:t>t</w:t>
      </w:r>
      <w:r w:rsidR="00637646" w:rsidRPr="55E98E7D">
        <w:rPr>
          <w:rFonts w:cs="Times New Roman"/>
          <w:sz w:val="18"/>
          <w:szCs w:val="18"/>
        </w:rPr>
        <w:t xml:space="preserve"> (e.g., p &lt; 0.001) were included in the discussion. </w:t>
      </w:r>
      <w:r w:rsidRPr="55E98E7D">
        <w:rPr>
          <w:rFonts w:cs="Times New Roman"/>
          <w:sz w:val="18"/>
          <w:szCs w:val="18"/>
        </w:rPr>
        <w:t xml:space="preserve"> Scaled parameter estimates </w:t>
      </w:r>
      <w:r w:rsidR="005F53AF" w:rsidRPr="55E98E7D">
        <w:rPr>
          <w:rFonts w:cs="Times New Roman"/>
          <w:sz w:val="18"/>
          <w:szCs w:val="18"/>
        </w:rPr>
        <w:t xml:space="preserve">in the table </w:t>
      </w:r>
      <w:r w:rsidRPr="55E98E7D">
        <w:rPr>
          <w:rFonts w:cs="Times New Roman"/>
          <w:sz w:val="18"/>
          <w:szCs w:val="18"/>
        </w:rPr>
        <w:t xml:space="preserve">are sorted based on their value. As the model is linear and </w:t>
      </w:r>
      <w:r w:rsidR="00345A5F" w:rsidRPr="55E98E7D">
        <w:rPr>
          <w:rFonts w:cs="Times New Roman"/>
          <w:sz w:val="18"/>
          <w:szCs w:val="18"/>
        </w:rPr>
        <w:t xml:space="preserve">factors </w:t>
      </w:r>
      <w:r w:rsidRPr="55E98E7D">
        <w:rPr>
          <w:rFonts w:cs="Times New Roman"/>
          <w:sz w:val="18"/>
          <w:szCs w:val="18"/>
        </w:rPr>
        <w:t xml:space="preserve">are normalized to the same range, </w:t>
      </w:r>
      <w:r w:rsidR="5D32625B" w:rsidRPr="55E98E7D">
        <w:rPr>
          <w:rFonts w:cs="Times New Roman"/>
          <w:sz w:val="18"/>
          <w:szCs w:val="18"/>
        </w:rPr>
        <w:t xml:space="preserve">the </w:t>
      </w:r>
      <w:r w:rsidRPr="55E98E7D">
        <w:rPr>
          <w:rFonts w:cs="Times New Roman"/>
          <w:sz w:val="18"/>
          <w:szCs w:val="18"/>
        </w:rPr>
        <w:t>higher absolute value of the scaled parameter estimates indicates higher importance in determining model response.</w:t>
      </w:r>
    </w:p>
    <w:p w14:paraId="33E09330" w14:textId="3213D45D" w:rsidR="00A6509D" w:rsidRPr="00115A47" w:rsidRDefault="00743EEE" w:rsidP="003E2117">
      <w:pPr>
        <w:jc w:val="center"/>
      </w:pPr>
      <w:r w:rsidRPr="00743EEE">
        <w:rPr>
          <w:noProof/>
        </w:rPr>
        <w:drawing>
          <wp:inline distT="0" distB="0" distL="0" distR="0" wp14:anchorId="35C4A819" wp14:editId="627B468E">
            <wp:extent cx="4052498" cy="2361733"/>
            <wp:effectExtent l="0" t="0" r="5715" b="635"/>
            <wp:docPr id="730012043" name="Picture 7" descr="A screenshot of a computer&#10;&#10;Description automatically generated">
              <a:extLst xmlns:a="http://schemas.openxmlformats.org/drawingml/2006/main">
                <a:ext uri="{FF2B5EF4-FFF2-40B4-BE49-F238E27FC236}">
                  <a16:creationId xmlns:a16="http://schemas.microsoft.com/office/drawing/2014/main" id="{53C099BB-19CB-4C32-08F4-490971C97E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012043" name="Picture 7" descr="A screenshot of a computer&#10;&#10;Description automatically generated">
                      <a:extLst>
                        <a:ext uri="{FF2B5EF4-FFF2-40B4-BE49-F238E27FC236}">
                          <a16:creationId xmlns:a16="http://schemas.microsoft.com/office/drawing/2014/main" id="{53C099BB-19CB-4C32-08F4-490971C97E14}"/>
                        </a:ext>
                      </a:extLst>
                    </pic:cNvPr>
                    <pic:cNvPicPr>
                      <a:picLocks noChangeAspect="1"/>
                    </pic:cNvPicPr>
                  </pic:nvPicPr>
                  <pic:blipFill rotWithShape="1">
                    <a:blip r:embed="rId23"/>
                    <a:srcRect l="2273" t="22241"/>
                    <a:stretch/>
                  </pic:blipFill>
                  <pic:spPr bwMode="auto">
                    <a:xfrm>
                      <a:off x="0" y="0"/>
                      <a:ext cx="4064917" cy="2368970"/>
                    </a:xfrm>
                    <a:prstGeom prst="rect">
                      <a:avLst/>
                    </a:prstGeom>
                    <a:ln>
                      <a:noFill/>
                    </a:ln>
                    <a:extLst>
                      <a:ext uri="{53640926-AAD7-44D8-BBD7-CCE9431645EC}">
                        <a14:shadowObscured xmlns:a14="http://schemas.microsoft.com/office/drawing/2010/main"/>
                      </a:ext>
                    </a:extLst>
                  </pic:spPr>
                </pic:pic>
              </a:graphicData>
            </a:graphic>
          </wp:inline>
        </w:drawing>
      </w:r>
    </w:p>
    <w:sectPr w:rsidR="00A6509D" w:rsidRPr="00115A47" w:rsidSect="0042145C">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1E5C8" w14:textId="77777777" w:rsidR="00221401" w:rsidRDefault="00221401" w:rsidP="00DF7A24">
      <w:pPr>
        <w:spacing w:after="0" w:line="240" w:lineRule="auto"/>
      </w:pPr>
      <w:r>
        <w:separator/>
      </w:r>
    </w:p>
  </w:endnote>
  <w:endnote w:type="continuationSeparator" w:id="0">
    <w:p w14:paraId="1B41219B" w14:textId="77777777" w:rsidR="00221401" w:rsidRDefault="00221401" w:rsidP="00DF7A24">
      <w:pPr>
        <w:spacing w:after="0" w:line="240" w:lineRule="auto"/>
      </w:pPr>
      <w:r>
        <w:continuationSeparator/>
      </w:r>
    </w:p>
  </w:endnote>
  <w:endnote w:type="continuationNotice" w:id="1">
    <w:p w14:paraId="6B60DF17" w14:textId="77777777" w:rsidR="00221401" w:rsidRDefault="002214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81934980"/>
      <w:docPartObj>
        <w:docPartGallery w:val="Page Numbers (Bottom of Page)"/>
        <w:docPartUnique/>
      </w:docPartObj>
    </w:sdtPr>
    <w:sdtEndPr>
      <w:rPr>
        <w:noProof/>
      </w:rPr>
    </w:sdtEndPr>
    <w:sdtContent>
      <w:p w14:paraId="396D1587" w14:textId="281EBB80" w:rsidR="00083BD7" w:rsidRDefault="00083B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F560C4" w14:textId="77777777" w:rsidR="00083BD7" w:rsidRDefault="00083B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28064C" w14:textId="77777777" w:rsidR="00221401" w:rsidRDefault="00221401" w:rsidP="00DF7A24">
      <w:pPr>
        <w:spacing w:after="0" w:line="240" w:lineRule="auto"/>
      </w:pPr>
      <w:r>
        <w:separator/>
      </w:r>
    </w:p>
  </w:footnote>
  <w:footnote w:type="continuationSeparator" w:id="0">
    <w:p w14:paraId="291D203D" w14:textId="77777777" w:rsidR="00221401" w:rsidRDefault="00221401" w:rsidP="00DF7A24">
      <w:pPr>
        <w:spacing w:after="0" w:line="240" w:lineRule="auto"/>
      </w:pPr>
      <w:r>
        <w:continuationSeparator/>
      </w:r>
    </w:p>
  </w:footnote>
  <w:footnote w:type="continuationNotice" w:id="1">
    <w:p w14:paraId="5AEC3DD2" w14:textId="77777777" w:rsidR="00221401" w:rsidRDefault="0022140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W5nY+M3f4zzoqE" int2:id="7beVZNfX">
      <int2:state int2:value="Rejected" int2:type="LegacyProofing"/>
    </int2:textHash>
    <int2:textHash int2:hashCode="B7/mPEZBtsn+8z" int2:id="QE6aFj1s">
      <int2:state int2:value="Rejected" int2:type="LegacyProofing"/>
    </int2:textHash>
    <int2:textHash int2:hashCode="V/yQdpfLWEyHEL" int2:id="RNfvQ6cb">
      <int2:state int2:value="Rejected" int2:type="LegacyProofing"/>
    </int2:textHash>
    <int2:textHash int2:hashCode="76CQ3gDI4qfySb" int2:id="f1lLHoNk">
      <int2:state int2:value="Rejected" int2:type="LegacyProofing"/>
    </int2:textHash>
    <int2:textHash int2:hashCode="3FhpuIgb0RZFBV" int2:id="jIXohmba">
      <int2:state int2:value="Rejected" int2:type="LegacyProofing"/>
    </int2:textHash>
    <int2:textHash int2:hashCode="sp7faxJwcjNnsj" int2:id="reKW9pDy">
      <int2:state int2:value="Rejected" int2:type="LegacyProofing"/>
    </int2:textHash>
    <int2:textHash int2:hashCode="VRiXfJ6+sUb8d3" int2:id="rqlZOQhY">
      <int2:state int2:value="Rejected" int2:type="LegacyProofing"/>
    </int2:textHash>
    <int2:textHash int2:hashCode="++DHoQ+IgwMpuE" int2:id="sg18qXPe">
      <int2:state int2:value="Rejected" int2:type="LegacyProofing"/>
    </int2:textHash>
    <int2:textHash int2:hashCode="GC0zPteECPNiwx" int2:id="uelLRzbq">
      <int2:state int2:value="Rejected" int2:type="LegacyProofing"/>
    </int2:textHash>
  </int2:observations>
  <int2:intelligenceSettings>
    <int2:extLst>
      <oel:ext uri="74B372B9-2EFF-4315-9A3F-32BA87CA82B1">
        <int2:goals int2:version="1" int2:formality="1"/>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F03EDD"/>
    <w:multiLevelType w:val="hybridMultilevel"/>
    <w:tmpl w:val="AD82DE88"/>
    <w:lvl w:ilvl="0" w:tplc="2B1675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710F3F"/>
    <w:multiLevelType w:val="hybridMultilevel"/>
    <w:tmpl w:val="E1E8038C"/>
    <w:lvl w:ilvl="0" w:tplc="6B54DFF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037255"/>
    <w:multiLevelType w:val="hybridMultilevel"/>
    <w:tmpl w:val="CC50BC06"/>
    <w:lvl w:ilvl="0" w:tplc="E780AE20">
      <w:start w:val="1"/>
      <w:numFmt w:val="bullet"/>
      <w:lvlText w:val="•"/>
      <w:lvlJc w:val="left"/>
      <w:pPr>
        <w:tabs>
          <w:tab w:val="num" w:pos="720"/>
        </w:tabs>
        <w:ind w:left="720" w:hanging="360"/>
      </w:pPr>
      <w:rPr>
        <w:rFonts w:ascii="Arial" w:hAnsi="Arial" w:hint="default"/>
      </w:rPr>
    </w:lvl>
    <w:lvl w:ilvl="1" w:tplc="AB14C3AA" w:tentative="1">
      <w:start w:val="1"/>
      <w:numFmt w:val="bullet"/>
      <w:lvlText w:val="•"/>
      <w:lvlJc w:val="left"/>
      <w:pPr>
        <w:tabs>
          <w:tab w:val="num" w:pos="1440"/>
        </w:tabs>
        <w:ind w:left="1440" w:hanging="360"/>
      </w:pPr>
      <w:rPr>
        <w:rFonts w:ascii="Arial" w:hAnsi="Arial" w:hint="default"/>
      </w:rPr>
    </w:lvl>
    <w:lvl w:ilvl="2" w:tplc="FCDC446C" w:tentative="1">
      <w:start w:val="1"/>
      <w:numFmt w:val="bullet"/>
      <w:lvlText w:val="•"/>
      <w:lvlJc w:val="left"/>
      <w:pPr>
        <w:tabs>
          <w:tab w:val="num" w:pos="2160"/>
        </w:tabs>
        <w:ind w:left="2160" w:hanging="360"/>
      </w:pPr>
      <w:rPr>
        <w:rFonts w:ascii="Arial" w:hAnsi="Arial" w:hint="default"/>
      </w:rPr>
    </w:lvl>
    <w:lvl w:ilvl="3" w:tplc="44C6CFE2" w:tentative="1">
      <w:start w:val="1"/>
      <w:numFmt w:val="bullet"/>
      <w:lvlText w:val="•"/>
      <w:lvlJc w:val="left"/>
      <w:pPr>
        <w:tabs>
          <w:tab w:val="num" w:pos="2880"/>
        </w:tabs>
        <w:ind w:left="2880" w:hanging="360"/>
      </w:pPr>
      <w:rPr>
        <w:rFonts w:ascii="Arial" w:hAnsi="Arial" w:hint="default"/>
      </w:rPr>
    </w:lvl>
    <w:lvl w:ilvl="4" w:tplc="CF8E0AD8" w:tentative="1">
      <w:start w:val="1"/>
      <w:numFmt w:val="bullet"/>
      <w:lvlText w:val="•"/>
      <w:lvlJc w:val="left"/>
      <w:pPr>
        <w:tabs>
          <w:tab w:val="num" w:pos="3600"/>
        </w:tabs>
        <w:ind w:left="3600" w:hanging="360"/>
      </w:pPr>
      <w:rPr>
        <w:rFonts w:ascii="Arial" w:hAnsi="Arial" w:hint="default"/>
      </w:rPr>
    </w:lvl>
    <w:lvl w:ilvl="5" w:tplc="5FE09CC4" w:tentative="1">
      <w:start w:val="1"/>
      <w:numFmt w:val="bullet"/>
      <w:lvlText w:val="•"/>
      <w:lvlJc w:val="left"/>
      <w:pPr>
        <w:tabs>
          <w:tab w:val="num" w:pos="4320"/>
        </w:tabs>
        <w:ind w:left="4320" w:hanging="360"/>
      </w:pPr>
      <w:rPr>
        <w:rFonts w:ascii="Arial" w:hAnsi="Arial" w:hint="default"/>
      </w:rPr>
    </w:lvl>
    <w:lvl w:ilvl="6" w:tplc="8838611A" w:tentative="1">
      <w:start w:val="1"/>
      <w:numFmt w:val="bullet"/>
      <w:lvlText w:val="•"/>
      <w:lvlJc w:val="left"/>
      <w:pPr>
        <w:tabs>
          <w:tab w:val="num" w:pos="5040"/>
        </w:tabs>
        <w:ind w:left="5040" w:hanging="360"/>
      </w:pPr>
      <w:rPr>
        <w:rFonts w:ascii="Arial" w:hAnsi="Arial" w:hint="default"/>
      </w:rPr>
    </w:lvl>
    <w:lvl w:ilvl="7" w:tplc="9B988B40" w:tentative="1">
      <w:start w:val="1"/>
      <w:numFmt w:val="bullet"/>
      <w:lvlText w:val="•"/>
      <w:lvlJc w:val="left"/>
      <w:pPr>
        <w:tabs>
          <w:tab w:val="num" w:pos="5760"/>
        </w:tabs>
        <w:ind w:left="5760" w:hanging="360"/>
      </w:pPr>
      <w:rPr>
        <w:rFonts w:ascii="Arial" w:hAnsi="Arial" w:hint="default"/>
      </w:rPr>
    </w:lvl>
    <w:lvl w:ilvl="8" w:tplc="8276758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C79663D"/>
    <w:multiLevelType w:val="hybridMultilevel"/>
    <w:tmpl w:val="DDCA1A76"/>
    <w:lvl w:ilvl="0" w:tplc="A7389094">
      <w:start w:val="1"/>
      <w:numFmt w:val="bullet"/>
      <w:lvlText w:val="•"/>
      <w:lvlJc w:val="left"/>
      <w:pPr>
        <w:tabs>
          <w:tab w:val="num" w:pos="720"/>
        </w:tabs>
        <w:ind w:left="720" w:hanging="360"/>
      </w:pPr>
      <w:rPr>
        <w:rFonts w:ascii="Arial" w:hAnsi="Arial" w:hint="default"/>
      </w:rPr>
    </w:lvl>
    <w:lvl w:ilvl="1" w:tplc="ED4E6312" w:tentative="1">
      <w:start w:val="1"/>
      <w:numFmt w:val="bullet"/>
      <w:lvlText w:val="•"/>
      <w:lvlJc w:val="left"/>
      <w:pPr>
        <w:tabs>
          <w:tab w:val="num" w:pos="1440"/>
        </w:tabs>
        <w:ind w:left="1440" w:hanging="360"/>
      </w:pPr>
      <w:rPr>
        <w:rFonts w:ascii="Arial" w:hAnsi="Arial" w:hint="default"/>
      </w:rPr>
    </w:lvl>
    <w:lvl w:ilvl="2" w:tplc="21283CDC" w:tentative="1">
      <w:start w:val="1"/>
      <w:numFmt w:val="bullet"/>
      <w:lvlText w:val="•"/>
      <w:lvlJc w:val="left"/>
      <w:pPr>
        <w:tabs>
          <w:tab w:val="num" w:pos="2160"/>
        </w:tabs>
        <w:ind w:left="2160" w:hanging="360"/>
      </w:pPr>
      <w:rPr>
        <w:rFonts w:ascii="Arial" w:hAnsi="Arial" w:hint="default"/>
      </w:rPr>
    </w:lvl>
    <w:lvl w:ilvl="3" w:tplc="2CEEF670" w:tentative="1">
      <w:start w:val="1"/>
      <w:numFmt w:val="bullet"/>
      <w:lvlText w:val="•"/>
      <w:lvlJc w:val="left"/>
      <w:pPr>
        <w:tabs>
          <w:tab w:val="num" w:pos="2880"/>
        </w:tabs>
        <w:ind w:left="2880" w:hanging="360"/>
      </w:pPr>
      <w:rPr>
        <w:rFonts w:ascii="Arial" w:hAnsi="Arial" w:hint="default"/>
      </w:rPr>
    </w:lvl>
    <w:lvl w:ilvl="4" w:tplc="DED63F9C" w:tentative="1">
      <w:start w:val="1"/>
      <w:numFmt w:val="bullet"/>
      <w:lvlText w:val="•"/>
      <w:lvlJc w:val="left"/>
      <w:pPr>
        <w:tabs>
          <w:tab w:val="num" w:pos="3600"/>
        </w:tabs>
        <w:ind w:left="3600" w:hanging="360"/>
      </w:pPr>
      <w:rPr>
        <w:rFonts w:ascii="Arial" w:hAnsi="Arial" w:hint="default"/>
      </w:rPr>
    </w:lvl>
    <w:lvl w:ilvl="5" w:tplc="BB6A70AA" w:tentative="1">
      <w:start w:val="1"/>
      <w:numFmt w:val="bullet"/>
      <w:lvlText w:val="•"/>
      <w:lvlJc w:val="left"/>
      <w:pPr>
        <w:tabs>
          <w:tab w:val="num" w:pos="4320"/>
        </w:tabs>
        <w:ind w:left="4320" w:hanging="360"/>
      </w:pPr>
      <w:rPr>
        <w:rFonts w:ascii="Arial" w:hAnsi="Arial" w:hint="default"/>
      </w:rPr>
    </w:lvl>
    <w:lvl w:ilvl="6" w:tplc="CE16BBC2" w:tentative="1">
      <w:start w:val="1"/>
      <w:numFmt w:val="bullet"/>
      <w:lvlText w:val="•"/>
      <w:lvlJc w:val="left"/>
      <w:pPr>
        <w:tabs>
          <w:tab w:val="num" w:pos="5040"/>
        </w:tabs>
        <w:ind w:left="5040" w:hanging="360"/>
      </w:pPr>
      <w:rPr>
        <w:rFonts w:ascii="Arial" w:hAnsi="Arial" w:hint="default"/>
      </w:rPr>
    </w:lvl>
    <w:lvl w:ilvl="7" w:tplc="885A4C8C" w:tentative="1">
      <w:start w:val="1"/>
      <w:numFmt w:val="bullet"/>
      <w:lvlText w:val="•"/>
      <w:lvlJc w:val="left"/>
      <w:pPr>
        <w:tabs>
          <w:tab w:val="num" w:pos="5760"/>
        </w:tabs>
        <w:ind w:left="5760" w:hanging="360"/>
      </w:pPr>
      <w:rPr>
        <w:rFonts w:ascii="Arial" w:hAnsi="Arial" w:hint="default"/>
      </w:rPr>
    </w:lvl>
    <w:lvl w:ilvl="8" w:tplc="1428C53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E977ED6"/>
    <w:multiLevelType w:val="hybridMultilevel"/>
    <w:tmpl w:val="7DD49182"/>
    <w:lvl w:ilvl="0" w:tplc="C786DFB2">
      <w:start w:val="1"/>
      <w:numFmt w:val="bullet"/>
      <w:lvlText w:val="•"/>
      <w:lvlJc w:val="left"/>
      <w:pPr>
        <w:tabs>
          <w:tab w:val="num" w:pos="720"/>
        </w:tabs>
        <w:ind w:left="720" w:hanging="360"/>
      </w:pPr>
      <w:rPr>
        <w:rFonts w:ascii="Arial" w:hAnsi="Arial" w:hint="default"/>
      </w:rPr>
    </w:lvl>
    <w:lvl w:ilvl="1" w:tplc="6FB4EB72" w:tentative="1">
      <w:start w:val="1"/>
      <w:numFmt w:val="bullet"/>
      <w:lvlText w:val="•"/>
      <w:lvlJc w:val="left"/>
      <w:pPr>
        <w:tabs>
          <w:tab w:val="num" w:pos="1440"/>
        </w:tabs>
        <w:ind w:left="1440" w:hanging="360"/>
      </w:pPr>
      <w:rPr>
        <w:rFonts w:ascii="Arial" w:hAnsi="Arial" w:hint="default"/>
      </w:rPr>
    </w:lvl>
    <w:lvl w:ilvl="2" w:tplc="06E4B656" w:tentative="1">
      <w:start w:val="1"/>
      <w:numFmt w:val="bullet"/>
      <w:lvlText w:val="•"/>
      <w:lvlJc w:val="left"/>
      <w:pPr>
        <w:tabs>
          <w:tab w:val="num" w:pos="2160"/>
        </w:tabs>
        <w:ind w:left="2160" w:hanging="360"/>
      </w:pPr>
      <w:rPr>
        <w:rFonts w:ascii="Arial" w:hAnsi="Arial" w:hint="default"/>
      </w:rPr>
    </w:lvl>
    <w:lvl w:ilvl="3" w:tplc="921E1742" w:tentative="1">
      <w:start w:val="1"/>
      <w:numFmt w:val="bullet"/>
      <w:lvlText w:val="•"/>
      <w:lvlJc w:val="left"/>
      <w:pPr>
        <w:tabs>
          <w:tab w:val="num" w:pos="2880"/>
        </w:tabs>
        <w:ind w:left="2880" w:hanging="360"/>
      </w:pPr>
      <w:rPr>
        <w:rFonts w:ascii="Arial" w:hAnsi="Arial" w:hint="default"/>
      </w:rPr>
    </w:lvl>
    <w:lvl w:ilvl="4" w:tplc="94C0EC70" w:tentative="1">
      <w:start w:val="1"/>
      <w:numFmt w:val="bullet"/>
      <w:lvlText w:val="•"/>
      <w:lvlJc w:val="left"/>
      <w:pPr>
        <w:tabs>
          <w:tab w:val="num" w:pos="3600"/>
        </w:tabs>
        <w:ind w:left="3600" w:hanging="360"/>
      </w:pPr>
      <w:rPr>
        <w:rFonts w:ascii="Arial" w:hAnsi="Arial" w:hint="default"/>
      </w:rPr>
    </w:lvl>
    <w:lvl w:ilvl="5" w:tplc="1E80A018" w:tentative="1">
      <w:start w:val="1"/>
      <w:numFmt w:val="bullet"/>
      <w:lvlText w:val="•"/>
      <w:lvlJc w:val="left"/>
      <w:pPr>
        <w:tabs>
          <w:tab w:val="num" w:pos="4320"/>
        </w:tabs>
        <w:ind w:left="4320" w:hanging="360"/>
      </w:pPr>
      <w:rPr>
        <w:rFonts w:ascii="Arial" w:hAnsi="Arial" w:hint="default"/>
      </w:rPr>
    </w:lvl>
    <w:lvl w:ilvl="6" w:tplc="5D0E69FC" w:tentative="1">
      <w:start w:val="1"/>
      <w:numFmt w:val="bullet"/>
      <w:lvlText w:val="•"/>
      <w:lvlJc w:val="left"/>
      <w:pPr>
        <w:tabs>
          <w:tab w:val="num" w:pos="5040"/>
        </w:tabs>
        <w:ind w:left="5040" w:hanging="360"/>
      </w:pPr>
      <w:rPr>
        <w:rFonts w:ascii="Arial" w:hAnsi="Arial" w:hint="default"/>
      </w:rPr>
    </w:lvl>
    <w:lvl w:ilvl="7" w:tplc="7354CFFC" w:tentative="1">
      <w:start w:val="1"/>
      <w:numFmt w:val="bullet"/>
      <w:lvlText w:val="•"/>
      <w:lvlJc w:val="left"/>
      <w:pPr>
        <w:tabs>
          <w:tab w:val="num" w:pos="5760"/>
        </w:tabs>
        <w:ind w:left="5760" w:hanging="360"/>
      </w:pPr>
      <w:rPr>
        <w:rFonts w:ascii="Arial" w:hAnsi="Arial" w:hint="default"/>
      </w:rPr>
    </w:lvl>
    <w:lvl w:ilvl="8" w:tplc="7E7844E6" w:tentative="1">
      <w:start w:val="1"/>
      <w:numFmt w:val="bullet"/>
      <w:lvlText w:val="•"/>
      <w:lvlJc w:val="left"/>
      <w:pPr>
        <w:tabs>
          <w:tab w:val="num" w:pos="6480"/>
        </w:tabs>
        <w:ind w:left="6480" w:hanging="360"/>
      </w:pPr>
      <w:rPr>
        <w:rFonts w:ascii="Arial" w:hAnsi="Arial" w:hint="default"/>
      </w:rPr>
    </w:lvl>
  </w:abstractNum>
  <w:num w:numId="1" w16cid:durableId="1979648621">
    <w:abstractNumId w:val="2"/>
  </w:num>
  <w:num w:numId="2" w16cid:durableId="587735719">
    <w:abstractNumId w:val="1"/>
  </w:num>
  <w:num w:numId="3" w16cid:durableId="219364826">
    <w:abstractNumId w:val="0"/>
  </w:num>
  <w:num w:numId="4" w16cid:durableId="1560628642">
    <w:abstractNumId w:val="4"/>
  </w:num>
  <w:num w:numId="5" w16cid:durableId="13180262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zNjY3MTE2MTI0MrdU0lEKTi0uzszPAykwqgUAR4CJoyw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se9rts5eddwsewzacptzd6zp9xzs25ex99&quot;&gt;high conc mAb formulation EndNote Library&lt;record-ids&gt;&lt;item&gt;46&lt;/item&gt;&lt;item&gt;47&lt;/item&gt;&lt;item&gt;48&lt;/item&gt;&lt;item&gt;49&lt;/item&gt;&lt;item&gt;50&lt;/item&gt;&lt;item&gt;51&lt;/item&gt;&lt;item&gt;53&lt;/item&gt;&lt;item&gt;54&lt;/item&gt;&lt;item&gt;55&lt;/item&gt;&lt;item&gt;56&lt;/item&gt;&lt;item&gt;57&lt;/item&gt;&lt;item&gt;58&lt;/item&gt;&lt;item&gt;61&lt;/item&gt;&lt;item&gt;62&lt;/item&gt;&lt;item&gt;63&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91&lt;/item&gt;&lt;item&gt;92&lt;/item&gt;&lt;item&gt;93&lt;/item&gt;&lt;item&gt;94&lt;/item&gt;&lt;/record-ids&gt;&lt;/item&gt;&lt;/Libraries&gt;"/>
    <w:docVar w:name="EN.UseJSCitationFormat" w:val="False"/>
  </w:docVars>
  <w:rsids>
    <w:rsidRoot w:val="006A74E1"/>
    <w:rsid w:val="000001C2"/>
    <w:rsid w:val="0000096C"/>
    <w:rsid w:val="00000B38"/>
    <w:rsid w:val="00001736"/>
    <w:rsid w:val="00001843"/>
    <w:rsid w:val="000022D7"/>
    <w:rsid w:val="000025DB"/>
    <w:rsid w:val="00002BBC"/>
    <w:rsid w:val="00002C06"/>
    <w:rsid w:val="0000314E"/>
    <w:rsid w:val="000035A0"/>
    <w:rsid w:val="00003733"/>
    <w:rsid w:val="000038AE"/>
    <w:rsid w:val="00003E4D"/>
    <w:rsid w:val="0000404A"/>
    <w:rsid w:val="000040A1"/>
    <w:rsid w:val="000045BF"/>
    <w:rsid w:val="0000467A"/>
    <w:rsid w:val="00004C9D"/>
    <w:rsid w:val="00005990"/>
    <w:rsid w:val="00005A6D"/>
    <w:rsid w:val="00005A96"/>
    <w:rsid w:val="00005BC2"/>
    <w:rsid w:val="00005CAC"/>
    <w:rsid w:val="0000612A"/>
    <w:rsid w:val="000063BE"/>
    <w:rsid w:val="00006677"/>
    <w:rsid w:val="00006E40"/>
    <w:rsid w:val="000077DF"/>
    <w:rsid w:val="000079B9"/>
    <w:rsid w:val="00007A17"/>
    <w:rsid w:val="00007D54"/>
    <w:rsid w:val="00007D92"/>
    <w:rsid w:val="00007EE7"/>
    <w:rsid w:val="00010192"/>
    <w:rsid w:val="0001030D"/>
    <w:rsid w:val="00010402"/>
    <w:rsid w:val="00010B05"/>
    <w:rsid w:val="00010CFF"/>
    <w:rsid w:val="000111CB"/>
    <w:rsid w:val="000115F1"/>
    <w:rsid w:val="000119B7"/>
    <w:rsid w:val="00011AD3"/>
    <w:rsid w:val="00011D09"/>
    <w:rsid w:val="0001207E"/>
    <w:rsid w:val="000120DB"/>
    <w:rsid w:val="00012146"/>
    <w:rsid w:val="00012260"/>
    <w:rsid w:val="00012311"/>
    <w:rsid w:val="000123A7"/>
    <w:rsid w:val="0001248A"/>
    <w:rsid w:val="00012909"/>
    <w:rsid w:val="00012D11"/>
    <w:rsid w:val="00012D6A"/>
    <w:rsid w:val="00012F7D"/>
    <w:rsid w:val="000130AC"/>
    <w:rsid w:val="000139A5"/>
    <w:rsid w:val="00013A19"/>
    <w:rsid w:val="00013B1A"/>
    <w:rsid w:val="00013F04"/>
    <w:rsid w:val="00013FCB"/>
    <w:rsid w:val="000142F7"/>
    <w:rsid w:val="000143DE"/>
    <w:rsid w:val="00014746"/>
    <w:rsid w:val="0001534A"/>
    <w:rsid w:val="0001587E"/>
    <w:rsid w:val="00016133"/>
    <w:rsid w:val="00017152"/>
    <w:rsid w:val="000172B1"/>
    <w:rsid w:val="00017810"/>
    <w:rsid w:val="00017B10"/>
    <w:rsid w:val="00017BFD"/>
    <w:rsid w:val="00020223"/>
    <w:rsid w:val="00020356"/>
    <w:rsid w:val="000204F3"/>
    <w:rsid w:val="00020AA0"/>
    <w:rsid w:val="00020C67"/>
    <w:rsid w:val="00020CC6"/>
    <w:rsid w:val="00020F12"/>
    <w:rsid w:val="000211C2"/>
    <w:rsid w:val="000213EF"/>
    <w:rsid w:val="000214C8"/>
    <w:rsid w:val="000214DB"/>
    <w:rsid w:val="000218B9"/>
    <w:rsid w:val="00021A4A"/>
    <w:rsid w:val="00022037"/>
    <w:rsid w:val="00022771"/>
    <w:rsid w:val="00022F4E"/>
    <w:rsid w:val="00023327"/>
    <w:rsid w:val="000236E7"/>
    <w:rsid w:val="00023DDF"/>
    <w:rsid w:val="00024024"/>
    <w:rsid w:val="000242AF"/>
    <w:rsid w:val="000245CE"/>
    <w:rsid w:val="0002481B"/>
    <w:rsid w:val="00024BB0"/>
    <w:rsid w:val="00025895"/>
    <w:rsid w:val="00025984"/>
    <w:rsid w:val="00025B12"/>
    <w:rsid w:val="00026145"/>
    <w:rsid w:val="000265AA"/>
    <w:rsid w:val="000267A3"/>
    <w:rsid w:val="00026C77"/>
    <w:rsid w:val="000275C6"/>
    <w:rsid w:val="000279C5"/>
    <w:rsid w:val="00027B28"/>
    <w:rsid w:val="00027BBD"/>
    <w:rsid w:val="00027EF8"/>
    <w:rsid w:val="0003016A"/>
    <w:rsid w:val="00030619"/>
    <w:rsid w:val="00030768"/>
    <w:rsid w:val="00030AE3"/>
    <w:rsid w:val="00030D04"/>
    <w:rsid w:val="00030D74"/>
    <w:rsid w:val="0003116B"/>
    <w:rsid w:val="0003199A"/>
    <w:rsid w:val="000319D6"/>
    <w:rsid w:val="00031AC0"/>
    <w:rsid w:val="00031B82"/>
    <w:rsid w:val="00031C5C"/>
    <w:rsid w:val="00031D05"/>
    <w:rsid w:val="00031DA1"/>
    <w:rsid w:val="00032211"/>
    <w:rsid w:val="00032FC7"/>
    <w:rsid w:val="00033159"/>
    <w:rsid w:val="00033511"/>
    <w:rsid w:val="0003396E"/>
    <w:rsid w:val="00033B1A"/>
    <w:rsid w:val="00033C32"/>
    <w:rsid w:val="0003411F"/>
    <w:rsid w:val="000341FE"/>
    <w:rsid w:val="00034828"/>
    <w:rsid w:val="0003523D"/>
    <w:rsid w:val="00035508"/>
    <w:rsid w:val="0003590F"/>
    <w:rsid w:val="000359C9"/>
    <w:rsid w:val="00035C01"/>
    <w:rsid w:val="00035CCE"/>
    <w:rsid w:val="0003652F"/>
    <w:rsid w:val="000365BA"/>
    <w:rsid w:val="00036BBC"/>
    <w:rsid w:val="00036FD3"/>
    <w:rsid w:val="00037054"/>
    <w:rsid w:val="00037105"/>
    <w:rsid w:val="000371B1"/>
    <w:rsid w:val="000373D1"/>
    <w:rsid w:val="00037640"/>
    <w:rsid w:val="00037BD8"/>
    <w:rsid w:val="00037DBB"/>
    <w:rsid w:val="000407CF"/>
    <w:rsid w:val="00040B2E"/>
    <w:rsid w:val="000413EF"/>
    <w:rsid w:val="00041476"/>
    <w:rsid w:val="00041900"/>
    <w:rsid w:val="00041903"/>
    <w:rsid w:val="00041EAF"/>
    <w:rsid w:val="0004223D"/>
    <w:rsid w:val="00042699"/>
    <w:rsid w:val="00042881"/>
    <w:rsid w:val="00042C99"/>
    <w:rsid w:val="00042FB5"/>
    <w:rsid w:val="0004364A"/>
    <w:rsid w:val="00043B45"/>
    <w:rsid w:val="00043D4D"/>
    <w:rsid w:val="0004431D"/>
    <w:rsid w:val="000443F8"/>
    <w:rsid w:val="000446BD"/>
    <w:rsid w:val="00045274"/>
    <w:rsid w:val="0004592D"/>
    <w:rsid w:val="00045AC9"/>
    <w:rsid w:val="00045D7F"/>
    <w:rsid w:val="00045E19"/>
    <w:rsid w:val="0004645F"/>
    <w:rsid w:val="0004665D"/>
    <w:rsid w:val="00046B28"/>
    <w:rsid w:val="00046CF7"/>
    <w:rsid w:val="00046D39"/>
    <w:rsid w:val="00046F28"/>
    <w:rsid w:val="00047348"/>
    <w:rsid w:val="00047764"/>
    <w:rsid w:val="000477BD"/>
    <w:rsid w:val="00047A66"/>
    <w:rsid w:val="00047AAB"/>
    <w:rsid w:val="00050935"/>
    <w:rsid w:val="000511CB"/>
    <w:rsid w:val="000513A0"/>
    <w:rsid w:val="000516B2"/>
    <w:rsid w:val="000519A4"/>
    <w:rsid w:val="000520F9"/>
    <w:rsid w:val="000523E1"/>
    <w:rsid w:val="00052437"/>
    <w:rsid w:val="000524AC"/>
    <w:rsid w:val="00053104"/>
    <w:rsid w:val="00053194"/>
    <w:rsid w:val="000533CE"/>
    <w:rsid w:val="00053CF2"/>
    <w:rsid w:val="00054746"/>
    <w:rsid w:val="0005491E"/>
    <w:rsid w:val="00054EDE"/>
    <w:rsid w:val="00054FDD"/>
    <w:rsid w:val="00055558"/>
    <w:rsid w:val="0005557B"/>
    <w:rsid w:val="00055C94"/>
    <w:rsid w:val="00055D1A"/>
    <w:rsid w:val="00056019"/>
    <w:rsid w:val="00056453"/>
    <w:rsid w:val="000566BF"/>
    <w:rsid w:val="00056B1B"/>
    <w:rsid w:val="00056D1D"/>
    <w:rsid w:val="00056FF0"/>
    <w:rsid w:val="00057204"/>
    <w:rsid w:val="0005729F"/>
    <w:rsid w:val="00057311"/>
    <w:rsid w:val="000573A2"/>
    <w:rsid w:val="0005757F"/>
    <w:rsid w:val="00057619"/>
    <w:rsid w:val="0005779C"/>
    <w:rsid w:val="00057853"/>
    <w:rsid w:val="00057921"/>
    <w:rsid w:val="00057D1D"/>
    <w:rsid w:val="00060096"/>
    <w:rsid w:val="00060945"/>
    <w:rsid w:val="0006097A"/>
    <w:rsid w:val="00061173"/>
    <w:rsid w:val="000613FD"/>
    <w:rsid w:val="000614B0"/>
    <w:rsid w:val="00061993"/>
    <w:rsid w:val="00061A94"/>
    <w:rsid w:val="00062068"/>
    <w:rsid w:val="00062181"/>
    <w:rsid w:val="0006270D"/>
    <w:rsid w:val="000628F8"/>
    <w:rsid w:val="00062BB6"/>
    <w:rsid w:val="00062D27"/>
    <w:rsid w:val="00062E36"/>
    <w:rsid w:val="00062F48"/>
    <w:rsid w:val="0006350E"/>
    <w:rsid w:val="0006359E"/>
    <w:rsid w:val="0006377B"/>
    <w:rsid w:val="0006389E"/>
    <w:rsid w:val="00063BDE"/>
    <w:rsid w:val="0006432E"/>
    <w:rsid w:val="00064474"/>
    <w:rsid w:val="0006485A"/>
    <w:rsid w:val="000648B1"/>
    <w:rsid w:val="0006497D"/>
    <w:rsid w:val="000654E4"/>
    <w:rsid w:val="00065AE9"/>
    <w:rsid w:val="00065D4A"/>
    <w:rsid w:val="00066561"/>
    <w:rsid w:val="000665F7"/>
    <w:rsid w:val="00066ED8"/>
    <w:rsid w:val="00067583"/>
    <w:rsid w:val="00067A5C"/>
    <w:rsid w:val="00067B92"/>
    <w:rsid w:val="00070EDF"/>
    <w:rsid w:val="00071016"/>
    <w:rsid w:val="00072062"/>
    <w:rsid w:val="0007238C"/>
    <w:rsid w:val="0007297B"/>
    <w:rsid w:val="00073070"/>
    <w:rsid w:val="00073328"/>
    <w:rsid w:val="000738B4"/>
    <w:rsid w:val="00073CE5"/>
    <w:rsid w:val="00074144"/>
    <w:rsid w:val="00074232"/>
    <w:rsid w:val="00074484"/>
    <w:rsid w:val="000744D2"/>
    <w:rsid w:val="00074664"/>
    <w:rsid w:val="00074724"/>
    <w:rsid w:val="00074BC3"/>
    <w:rsid w:val="00074C1A"/>
    <w:rsid w:val="00074F4F"/>
    <w:rsid w:val="00074FB9"/>
    <w:rsid w:val="000751AA"/>
    <w:rsid w:val="00075268"/>
    <w:rsid w:val="0007567A"/>
    <w:rsid w:val="0007573C"/>
    <w:rsid w:val="00075BE3"/>
    <w:rsid w:val="00075D44"/>
    <w:rsid w:val="00075DC2"/>
    <w:rsid w:val="00075E51"/>
    <w:rsid w:val="00076BA1"/>
    <w:rsid w:val="00076D5D"/>
    <w:rsid w:val="00076FC3"/>
    <w:rsid w:val="00077224"/>
    <w:rsid w:val="00077565"/>
    <w:rsid w:val="00077AAD"/>
    <w:rsid w:val="00077B00"/>
    <w:rsid w:val="00077B58"/>
    <w:rsid w:val="00077C08"/>
    <w:rsid w:val="00077E43"/>
    <w:rsid w:val="00077F4D"/>
    <w:rsid w:val="00080457"/>
    <w:rsid w:val="00080AD4"/>
    <w:rsid w:val="00080B07"/>
    <w:rsid w:val="000811E3"/>
    <w:rsid w:val="00081634"/>
    <w:rsid w:val="00081ED1"/>
    <w:rsid w:val="00081F0F"/>
    <w:rsid w:val="00082177"/>
    <w:rsid w:val="000822F4"/>
    <w:rsid w:val="00082FA8"/>
    <w:rsid w:val="000836E1"/>
    <w:rsid w:val="00083BD7"/>
    <w:rsid w:val="00083D5F"/>
    <w:rsid w:val="00084322"/>
    <w:rsid w:val="000848EB"/>
    <w:rsid w:val="00084949"/>
    <w:rsid w:val="00084B02"/>
    <w:rsid w:val="00084D4A"/>
    <w:rsid w:val="000855E6"/>
    <w:rsid w:val="0008597D"/>
    <w:rsid w:val="00085C63"/>
    <w:rsid w:val="00085E96"/>
    <w:rsid w:val="00085FC2"/>
    <w:rsid w:val="00086601"/>
    <w:rsid w:val="00086D29"/>
    <w:rsid w:val="00086E58"/>
    <w:rsid w:val="00086F39"/>
    <w:rsid w:val="00086FB5"/>
    <w:rsid w:val="00087AAC"/>
    <w:rsid w:val="00087BBD"/>
    <w:rsid w:val="000907A2"/>
    <w:rsid w:val="000909D6"/>
    <w:rsid w:val="00090C2B"/>
    <w:rsid w:val="00091903"/>
    <w:rsid w:val="00091B14"/>
    <w:rsid w:val="00091B1A"/>
    <w:rsid w:val="00091C9C"/>
    <w:rsid w:val="00092156"/>
    <w:rsid w:val="00092244"/>
    <w:rsid w:val="000926A0"/>
    <w:rsid w:val="00092902"/>
    <w:rsid w:val="00092C47"/>
    <w:rsid w:val="00092E9E"/>
    <w:rsid w:val="00092EB1"/>
    <w:rsid w:val="00093773"/>
    <w:rsid w:val="00093A65"/>
    <w:rsid w:val="00093AC2"/>
    <w:rsid w:val="000942CD"/>
    <w:rsid w:val="000943FF"/>
    <w:rsid w:val="0009466F"/>
    <w:rsid w:val="000946B4"/>
    <w:rsid w:val="00094826"/>
    <w:rsid w:val="000948DC"/>
    <w:rsid w:val="00094E57"/>
    <w:rsid w:val="00094F06"/>
    <w:rsid w:val="000959B8"/>
    <w:rsid w:val="00095CE6"/>
    <w:rsid w:val="00095F09"/>
    <w:rsid w:val="00095F77"/>
    <w:rsid w:val="000962FA"/>
    <w:rsid w:val="000969C9"/>
    <w:rsid w:val="00096A47"/>
    <w:rsid w:val="00096B10"/>
    <w:rsid w:val="00096E12"/>
    <w:rsid w:val="00097640"/>
    <w:rsid w:val="00097BF2"/>
    <w:rsid w:val="00097C22"/>
    <w:rsid w:val="00097EA7"/>
    <w:rsid w:val="000A0303"/>
    <w:rsid w:val="000A041C"/>
    <w:rsid w:val="000A05C0"/>
    <w:rsid w:val="000A08F5"/>
    <w:rsid w:val="000A0A16"/>
    <w:rsid w:val="000A1237"/>
    <w:rsid w:val="000A1ED1"/>
    <w:rsid w:val="000A30E2"/>
    <w:rsid w:val="000A326A"/>
    <w:rsid w:val="000A3289"/>
    <w:rsid w:val="000A3773"/>
    <w:rsid w:val="000A3819"/>
    <w:rsid w:val="000A3953"/>
    <w:rsid w:val="000A39AC"/>
    <w:rsid w:val="000A3B06"/>
    <w:rsid w:val="000A3D56"/>
    <w:rsid w:val="000A3E68"/>
    <w:rsid w:val="000A3ED8"/>
    <w:rsid w:val="000A42F8"/>
    <w:rsid w:val="000A48A2"/>
    <w:rsid w:val="000A5279"/>
    <w:rsid w:val="000A5A96"/>
    <w:rsid w:val="000A5B10"/>
    <w:rsid w:val="000A5B7D"/>
    <w:rsid w:val="000A62EA"/>
    <w:rsid w:val="000A68A5"/>
    <w:rsid w:val="000A6C4E"/>
    <w:rsid w:val="000A6C65"/>
    <w:rsid w:val="000A6E18"/>
    <w:rsid w:val="000A6F9D"/>
    <w:rsid w:val="000A72AC"/>
    <w:rsid w:val="000A7654"/>
    <w:rsid w:val="000A79E9"/>
    <w:rsid w:val="000A7A0E"/>
    <w:rsid w:val="000B04F7"/>
    <w:rsid w:val="000B0A8F"/>
    <w:rsid w:val="000B1003"/>
    <w:rsid w:val="000B170A"/>
    <w:rsid w:val="000B1AFD"/>
    <w:rsid w:val="000B1F15"/>
    <w:rsid w:val="000B2345"/>
    <w:rsid w:val="000B26BC"/>
    <w:rsid w:val="000B2851"/>
    <w:rsid w:val="000B2E53"/>
    <w:rsid w:val="000B350D"/>
    <w:rsid w:val="000B35C0"/>
    <w:rsid w:val="000B3DBA"/>
    <w:rsid w:val="000B3E0D"/>
    <w:rsid w:val="000B4B35"/>
    <w:rsid w:val="000B4BDF"/>
    <w:rsid w:val="000B4F8A"/>
    <w:rsid w:val="000B5646"/>
    <w:rsid w:val="000B5ADA"/>
    <w:rsid w:val="000B5BF7"/>
    <w:rsid w:val="000B5ED0"/>
    <w:rsid w:val="000B61CF"/>
    <w:rsid w:val="000B63BA"/>
    <w:rsid w:val="000B6E93"/>
    <w:rsid w:val="000B70D3"/>
    <w:rsid w:val="000B710B"/>
    <w:rsid w:val="000B7A15"/>
    <w:rsid w:val="000BB7F2"/>
    <w:rsid w:val="000C02F7"/>
    <w:rsid w:val="000C0654"/>
    <w:rsid w:val="000C0815"/>
    <w:rsid w:val="000C08F0"/>
    <w:rsid w:val="000C092E"/>
    <w:rsid w:val="000C0BD4"/>
    <w:rsid w:val="000C1216"/>
    <w:rsid w:val="000C1264"/>
    <w:rsid w:val="000C1930"/>
    <w:rsid w:val="000C1B9A"/>
    <w:rsid w:val="000C2464"/>
    <w:rsid w:val="000C26D2"/>
    <w:rsid w:val="000C2C7E"/>
    <w:rsid w:val="000C3143"/>
    <w:rsid w:val="000C3242"/>
    <w:rsid w:val="000C37AC"/>
    <w:rsid w:val="000C3B96"/>
    <w:rsid w:val="000C3C8D"/>
    <w:rsid w:val="000C4217"/>
    <w:rsid w:val="000C44D4"/>
    <w:rsid w:val="000C4BCF"/>
    <w:rsid w:val="000C5D46"/>
    <w:rsid w:val="000C5F1F"/>
    <w:rsid w:val="000C69B6"/>
    <w:rsid w:val="000C6E99"/>
    <w:rsid w:val="000C7316"/>
    <w:rsid w:val="000C76F0"/>
    <w:rsid w:val="000C7F3B"/>
    <w:rsid w:val="000D0013"/>
    <w:rsid w:val="000D00A1"/>
    <w:rsid w:val="000D026A"/>
    <w:rsid w:val="000D0F9E"/>
    <w:rsid w:val="000D15F1"/>
    <w:rsid w:val="000D1C8A"/>
    <w:rsid w:val="000D1FE5"/>
    <w:rsid w:val="000D203A"/>
    <w:rsid w:val="000D20C6"/>
    <w:rsid w:val="000D2C59"/>
    <w:rsid w:val="000D2E90"/>
    <w:rsid w:val="000D2EA3"/>
    <w:rsid w:val="000D2F0C"/>
    <w:rsid w:val="000D32BE"/>
    <w:rsid w:val="000D37F3"/>
    <w:rsid w:val="000D3EB8"/>
    <w:rsid w:val="000D43BC"/>
    <w:rsid w:val="000D4755"/>
    <w:rsid w:val="000D4849"/>
    <w:rsid w:val="000D4C1A"/>
    <w:rsid w:val="000D4C66"/>
    <w:rsid w:val="000D52F5"/>
    <w:rsid w:val="000D5464"/>
    <w:rsid w:val="000D59E7"/>
    <w:rsid w:val="000D5A29"/>
    <w:rsid w:val="000D6071"/>
    <w:rsid w:val="000D6543"/>
    <w:rsid w:val="000D6D23"/>
    <w:rsid w:val="000D7277"/>
    <w:rsid w:val="000D7512"/>
    <w:rsid w:val="000D7C13"/>
    <w:rsid w:val="000D7D0C"/>
    <w:rsid w:val="000D7E73"/>
    <w:rsid w:val="000E01E7"/>
    <w:rsid w:val="000E02F7"/>
    <w:rsid w:val="000E04A4"/>
    <w:rsid w:val="000E078C"/>
    <w:rsid w:val="000E07C3"/>
    <w:rsid w:val="000E0CE0"/>
    <w:rsid w:val="000E11D1"/>
    <w:rsid w:val="000E1580"/>
    <w:rsid w:val="000E1C07"/>
    <w:rsid w:val="000E1CDE"/>
    <w:rsid w:val="000E21EB"/>
    <w:rsid w:val="000E25DF"/>
    <w:rsid w:val="000E2AD4"/>
    <w:rsid w:val="000E2B65"/>
    <w:rsid w:val="000E34AC"/>
    <w:rsid w:val="000E386F"/>
    <w:rsid w:val="000E3AC9"/>
    <w:rsid w:val="000E421F"/>
    <w:rsid w:val="000E4316"/>
    <w:rsid w:val="000E4D65"/>
    <w:rsid w:val="000E4D74"/>
    <w:rsid w:val="000E4EEA"/>
    <w:rsid w:val="000E5356"/>
    <w:rsid w:val="000E5369"/>
    <w:rsid w:val="000E5BA5"/>
    <w:rsid w:val="000E60E7"/>
    <w:rsid w:val="000E6384"/>
    <w:rsid w:val="000E6DB1"/>
    <w:rsid w:val="000E71DC"/>
    <w:rsid w:val="000E75DE"/>
    <w:rsid w:val="000E78F9"/>
    <w:rsid w:val="000E792D"/>
    <w:rsid w:val="000F00E7"/>
    <w:rsid w:val="000F01D0"/>
    <w:rsid w:val="000F0CCE"/>
    <w:rsid w:val="000F0DCA"/>
    <w:rsid w:val="000F1088"/>
    <w:rsid w:val="000F1398"/>
    <w:rsid w:val="000F1767"/>
    <w:rsid w:val="000F1901"/>
    <w:rsid w:val="000F1A93"/>
    <w:rsid w:val="000F2730"/>
    <w:rsid w:val="000F27D5"/>
    <w:rsid w:val="000F2EC4"/>
    <w:rsid w:val="000F2FE8"/>
    <w:rsid w:val="000F359F"/>
    <w:rsid w:val="000F39BB"/>
    <w:rsid w:val="000F3B60"/>
    <w:rsid w:val="000F3D12"/>
    <w:rsid w:val="000F4AC5"/>
    <w:rsid w:val="000F4EAE"/>
    <w:rsid w:val="000F513E"/>
    <w:rsid w:val="000F5216"/>
    <w:rsid w:val="000F52F6"/>
    <w:rsid w:val="000F5958"/>
    <w:rsid w:val="000F59D7"/>
    <w:rsid w:val="000F5D39"/>
    <w:rsid w:val="000F5E93"/>
    <w:rsid w:val="000F60CF"/>
    <w:rsid w:val="000F65E4"/>
    <w:rsid w:val="000F6983"/>
    <w:rsid w:val="000F6CCD"/>
    <w:rsid w:val="000F6E0B"/>
    <w:rsid w:val="000F6E6B"/>
    <w:rsid w:val="000F6FBC"/>
    <w:rsid w:val="000F77F5"/>
    <w:rsid w:val="000F7B43"/>
    <w:rsid w:val="000F7FC1"/>
    <w:rsid w:val="001000D4"/>
    <w:rsid w:val="001001D4"/>
    <w:rsid w:val="001003AC"/>
    <w:rsid w:val="00100463"/>
    <w:rsid w:val="001006DB"/>
    <w:rsid w:val="0010099C"/>
    <w:rsid w:val="00101247"/>
    <w:rsid w:val="0010136B"/>
    <w:rsid w:val="0010166D"/>
    <w:rsid w:val="00101A05"/>
    <w:rsid w:val="00101D76"/>
    <w:rsid w:val="00101EA0"/>
    <w:rsid w:val="00102355"/>
    <w:rsid w:val="001024D5"/>
    <w:rsid w:val="001026EE"/>
    <w:rsid w:val="00102A27"/>
    <w:rsid w:val="00102CBA"/>
    <w:rsid w:val="00103EEB"/>
    <w:rsid w:val="00103FB5"/>
    <w:rsid w:val="001045DD"/>
    <w:rsid w:val="001047AB"/>
    <w:rsid w:val="00104C81"/>
    <w:rsid w:val="001050DA"/>
    <w:rsid w:val="001050EE"/>
    <w:rsid w:val="001050FF"/>
    <w:rsid w:val="00105DDE"/>
    <w:rsid w:val="00106032"/>
    <w:rsid w:val="0010609D"/>
    <w:rsid w:val="001064E4"/>
    <w:rsid w:val="00106E73"/>
    <w:rsid w:val="0010708A"/>
    <w:rsid w:val="001072CF"/>
    <w:rsid w:val="001076D6"/>
    <w:rsid w:val="001079C8"/>
    <w:rsid w:val="00107C70"/>
    <w:rsid w:val="00110196"/>
    <w:rsid w:val="00110780"/>
    <w:rsid w:val="00111650"/>
    <w:rsid w:val="001117E5"/>
    <w:rsid w:val="001118C3"/>
    <w:rsid w:val="00111944"/>
    <w:rsid w:val="00111D24"/>
    <w:rsid w:val="00111E76"/>
    <w:rsid w:val="00111F4E"/>
    <w:rsid w:val="00112261"/>
    <w:rsid w:val="00112422"/>
    <w:rsid w:val="001127DD"/>
    <w:rsid w:val="001130AF"/>
    <w:rsid w:val="00113210"/>
    <w:rsid w:val="0011343B"/>
    <w:rsid w:val="001135AE"/>
    <w:rsid w:val="001136B4"/>
    <w:rsid w:val="0011396A"/>
    <w:rsid w:val="00113BD8"/>
    <w:rsid w:val="00113DC0"/>
    <w:rsid w:val="00113FDB"/>
    <w:rsid w:val="00114051"/>
    <w:rsid w:val="00114461"/>
    <w:rsid w:val="001145B1"/>
    <w:rsid w:val="001147BD"/>
    <w:rsid w:val="0011483C"/>
    <w:rsid w:val="00114A25"/>
    <w:rsid w:val="00114BA9"/>
    <w:rsid w:val="00114F6F"/>
    <w:rsid w:val="00115343"/>
    <w:rsid w:val="001158E3"/>
    <w:rsid w:val="0011594C"/>
    <w:rsid w:val="00115A47"/>
    <w:rsid w:val="00115D6F"/>
    <w:rsid w:val="001160BC"/>
    <w:rsid w:val="001162DD"/>
    <w:rsid w:val="00116515"/>
    <w:rsid w:val="00116CF2"/>
    <w:rsid w:val="00117189"/>
    <w:rsid w:val="00117528"/>
    <w:rsid w:val="0011788D"/>
    <w:rsid w:val="001178A7"/>
    <w:rsid w:val="001201DF"/>
    <w:rsid w:val="001205D2"/>
    <w:rsid w:val="001207BB"/>
    <w:rsid w:val="00120C47"/>
    <w:rsid w:val="00120CC8"/>
    <w:rsid w:val="001218B3"/>
    <w:rsid w:val="00121E44"/>
    <w:rsid w:val="00121FB7"/>
    <w:rsid w:val="001221A8"/>
    <w:rsid w:val="001225A8"/>
    <w:rsid w:val="0012391E"/>
    <w:rsid w:val="00123B66"/>
    <w:rsid w:val="00123BF9"/>
    <w:rsid w:val="001241F1"/>
    <w:rsid w:val="00124212"/>
    <w:rsid w:val="001243B3"/>
    <w:rsid w:val="0012445E"/>
    <w:rsid w:val="00125301"/>
    <w:rsid w:val="001257CD"/>
    <w:rsid w:val="00125849"/>
    <w:rsid w:val="001258C5"/>
    <w:rsid w:val="00125C6F"/>
    <w:rsid w:val="00125D3B"/>
    <w:rsid w:val="00125F69"/>
    <w:rsid w:val="0012626B"/>
    <w:rsid w:val="00126856"/>
    <w:rsid w:val="00126C10"/>
    <w:rsid w:val="00126CAA"/>
    <w:rsid w:val="00126CBF"/>
    <w:rsid w:val="00126E6A"/>
    <w:rsid w:val="00127A13"/>
    <w:rsid w:val="00127C7D"/>
    <w:rsid w:val="00127DC2"/>
    <w:rsid w:val="00130474"/>
    <w:rsid w:val="001308B3"/>
    <w:rsid w:val="00131396"/>
    <w:rsid w:val="00131479"/>
    <w:rsid w:val="00131A21"/>
    <w:rsid w:val="00131D71"/>
    <w:rsid w:val="0013258F"/>
    <w:rsid w:val="00132949"/>
    <w:rsid w:val="00133153"/>
    <w:rsid w:val="001335C2"/>
    <w:rsid w:val="00133780"/>
    <w:rsid w:val="00133A85"/>
    <w:rsid w:val="00133D63"/>
    <w:rsid w:val="00133E7D"/>
    <w:rsid w:val="001348D4"/>
    <w:rsid w:val="001353D6"/>
    <w:rsid w:val="00135619"/>
    <w:rsid w:val="00135863"/>
    <w:rsid w:val="00135F00"/>
    <w:rsid w:val="00135FC4"/>
    <w:rsid w:val="0013609B"/>
    <w:rsid w:val="001365B1"/>
    <w:rsid w:val="0013674D"/>
    <w:rsid w:val="00136932"/>
    <w:rsid w:val="00136ACE"/>
    <w:rsid w:val="00136BB6"/>
    <w:rsid w:val="00136EAB"/>
    <w:rsid w:val="00136F23"/>
    <w:rsid w:val="001374C8"/>
    <w:rsid w:val="00137902"/>
    <w:rsid w:val="00137C97"/>
    <w:rsid w:val="00138D62"/>
    <w:rsid w:val="001404B0"/>
    <w:rsid w:val="00140713"/>
    <w:rsid w:val="00140978"/>
    <w:rsid w:val="00140A07"/>
    <w:rsid w:val="00141206"/>
    <w:rsid w:val="00141448"/>
    <w:rsid w:val="001415E8"/>
    <w:rsid w:val="00141929"/>
    <w:rsid w:val="00141B68"/>
    <w:rsid w:val="0014202F"/>
    <w:rsid w:val="00142763"/>
    <w:rsid w:val="00142858"/>
    <w:rsid w:val="00142A54"/>
    <w:rsid w:val="0014376E"/>
    <w:rsid w:val="00143A77"/>
    <w:rsid w:val="00143B6D"/>
    <w:rsid w:val="00143C86"/>
    <w:rsid w:val="00143E73"/>
    <w:rsid w:val="001441EF"/>
    <w:rsid w:val="0014427E"/>
    <w:rsid w:val="001442ED"/>
    <w:rsid w:val="001445C2"/>
    <w:rsid w:val="001448E8"/>
    <w:rsid w:val="00144CA3"/>
    <w:rsid w:val="00144F1E"/>
    <w:rsid w:val="001453E7"/>
    <w:rsid w:val="001457AB"/>
    <w:rsid w:val="001458D6"/>
    <w:rsid w:val="0014596A"/>
    <w:rsid w:val="00145A76"/>
    <w:rsid w:val="00145DCF"/>
    <w:rsid w:val="00145EDC"/>
    <w:rsid w:val="0014624B"/>
    <w:rsid w:val="001469BD"/>
    <w:rsid w:val="00146CD6"/>
    <w:rsid w:val="00146F16"/>
    <w:rsid w:val="00147498"/>
    <w:rsid w:val="00147A42"/>
    <w:rsid w:val="00147A9C"/>
    <w:rsid w:val="001500BA"/>
    <w:rsid w:val="00150EBE"/>
    <w:rsid w:val="00151269"/>
    <w:rsid w:val="0015135F"/>
    <w:rsid w:val="0015166C"/>
    <w:rsid w:val="00151882"/>
    <w:rsid w:val="00151AEF"/>
    <w:rsid w:val="00151E20"/>
    <w:rsid w:val="00151E2E"/>
    <w:rsid w:val="001521E4"/>
    <w:rsid w:val="001525E5"/>
    <w:rsid w:val="0015292C"/>
    <w:rsid w:val="00152F50"/>
    <w:rsid w:val="00153067"/>
    <w:rsid w:val="001530D5"/>
    <w:rsid w:val="001530EB"/>
    <w:rsid w:val="001534C7"/>
    <w:rsid w:val="00153557"/>
    <w:rsid w:val="001538F1"/>
    <w:rsid w:val="0015434C"/>
    <w:rsid w:val="0015480B"/>
    <w:rsid w:val="00154B70"/>
    <w:rsid w:val="0015541B"/>
    <w:rsid w:val="00155B7C"/>
    <w:rsid w:val="00155C17"/>
    <w:rsid w:val="00156229"/>
    <w:rsid w:val="0015643A"/>
    <w:rsid w:val="001564F6"/>
    <w:rsid w:val="001565C4"/>
    <w:rsid w:val="00156640"/>
    <w:rsid w:val="001571FF"/>
    <w:rsid w:val="001572EC"/>
    <w:rsid w:val="0015756A"/>
    <w:rsid w:val="001577C9"/>
    <w:rsid w:val="001601BC"/>
    <w:rsid w:val="0016050C"/>
    <w:rsid w:val="00160E44"/>
    <w:rsid w:val="0016191C"/>
    <w:rsid w:val="00161DFC"/>
    <w:rsid w:val="00161F01"/>
    <w:rsid w:val="001623ED"/>
    <w:rsid w:val="00162B8F"/>
    <w:rsid w:val="00162C76"/>
    <w:rsid w:val="00162DD7"/>
    <w:rsid w:val="001631A3"/>
    <w:rsid w:val="0016353E"/>
    <w:rsid w:val="001635FB"/>
    <w:rsid w:val="0016365C"/>
    <w:rsid w:val="001636C4"/>
    <w:rsid w:val="00163E23"/>
    <w:rsid w:val="00163E6E"/>
    <w:rsid w:val="00163F4A"/>
    <w:rsid w:val="0016455B"/>
    <w:rsid w:val="001646A1"/>
    <w:rsid w:val="00164A71"/>
    <w:rsid w:val="00164D7F"/>
    <w:rsid w:val="00164EA8"/>
    <w:rsid w:val="00165872"/>
    <w:rsid w:val="00165AC7"/>
    <w:rsid w:val="00165E3A"/>
    <w:rsid w:val="001661FB"/>
    <w:rsid w:val="001665B5"/>
    <w:rsid w:val="00166657"/>
    <w:rsid w:val="001667C6"/>
    <w:rsid w:val="00166DD4"/>
    <w:rsid w:val="0016711B"/>
    <w:rsid w:val="001674BA"/>
    <w:rsid w:val="0016768B"/>
    <w:rsid w:val="001676F6"/>
    <w:rsid w:val="00167BB1"/>
    <w:rsid w:val="00167DF3"/>
    <w:rsid w:val="00167EDF"/>
    <w:rsid w:val="00170E8C"/>
    <w:rsid w:val="00171123"/>
    <w:rsid w:val="001716A3"/>
    <w:rsid w:val="001718C2"/>
    <w:rsid w:val="001719C7"/>
    <w:rsid w:val="001728C3"/>
    <w:rsid w:val="00172BA5"/>
    <w:rsid w:val="001731C0"/>
    <w:rsid w:val="001736BB"/>
    <w:rsid w:val="00173902"/>
    <w:rsid w:val="001739CE"/>
    <w:rsid w:val="00173C86"/>
    <w:rsid w:val="00173CDB"/>
    <w:rsid w:val="00174656"/>
    <w:rsid w:val="00174875"/>
    <w:rsid w:val="0017487E"/>
    <w:rsid w:val="00174986"/>
    <w:rsid w:val="00174EDB"/>
    <w:rsid w:val="00175252"/>
    <w:rsid w:val="0017527B"/>
    <w:rsid w:val="00175409"/>
    <w:rsid w:val="00175B6F"/>
    <w:rsid w:val="00175C9E"/>
    <w:rsid w:val="001761BB"/>
    <w:rsid w:val="00176A8E"/>
    <w:rsid w:val="00177409"/>
    <w:rsid w:val="00177431"/>
    <w:rsid w:val="001777BE"/>
    <w:rsid w:val="00177C08"/>
    <w:rsid w:val="0018018D"/>
    <w:rsid w:val="001801A6"/>
    <w:rsid w:val="00180AAD"/>
    <w:rsid w:val="00180FC8"/>
    <w:rsid w:val="0018106B"/>
    <w:rsid w:val="00181153"/>
    <w:rsid w:val="001811CD"/>
    <w:rsid w:val="00181274"/>
    <w:rsid w:val="0018134A"/>
    <w:rsid w:val="00181764"/>
    <w:rsid w:val="00181FC3"/>
    <w:rsid w:val="0018228D"/>
    <w:rsid w:val="001823B7"/>
    <w:rsid w:val="001827D8"/>
    <w:rsid w:val="00182B80"/>
    <w:rsid w:val="0018335F"/>
    <w:rsid w:val="00183DEF"/>
    <w:rsid w:val="00184354"/>
    <w:rsid w:val="001847E8"/>
    <w:rsid w:val="001848DF"/>
    <w:rsid w:val="001849AB"/>
    <w:rsid w:val="00184F75"/>
    <w:rsid w:val="0018502E"/>
    <w:rsid w:val="001854D4"/>
    <w:rsid w:val="0018598D"/>
    <w:rsid w:val="00186299"/>
    <w:rsid w:val="001863F7"/>
    <w:rsid w:val="0018646A"/>
    <w:rsid w:val="0018662A"/>
    <w:rsid w:val="00186644"/>
    <w:rsid w:val="001867FA"/>
    <w:rsid w:val="00186A54"/>
    <w:rsid w:val="00186AE8"/>
    <w:rsid w:val="00187220"/>
    <w:rsid w:val="00187375"/>
    <w:rsid w:val="0018755F"/>
    <w:rsid w:val="00187BE5"/>
    <w:rsid w:val="00187EBE"/>
    <w:rsid w:val="00191228"/>
    <w:rsid w:val="00191D6C"/>
    <w:rsid w:val="00192CDA"/>
    <w:rsid w:val="00192E61"/>
    <w:rsid w:val="00193218"/>
    <w:rsid w:val="00193264"/>
    <w:rsid w:val="001933D2"/>
    <w:rsid w:val="0019366A"/>
    <w:rsid w:val="001936C1"/>
    <w:rsid w:val="00193BC4"/>
    <w:rsid w:val="00193C37"/>
    <w:rsid w:val="00194029"/>
    <w:rsid w:val="001940B0"/>
    <w:rsid w:val="00194137"/>
    <w:rsid w:val="00194C9A"/>
    <w:rsid w:val="00194D66"/>
    <w:rsid w:val="00194E8E"/>
    <w:rsid w:val="00195677"/>
    <w:rsid w:val="00195F54"/>
    <w:rsid w:val="00196988"/>
    <w:rsid w:val="001A0BDB"/>
    <w:rsid w:val="001A0CE2"/>
    <w:rsid w:val="001A0FF6"/>
    <w:rsid w:val="001A1081"/>
    <w:rsid w:val="001A11C1"/>
    <w:rsid w:val="001A1256"/>
    <w:rsid w:val="001A142D"/>
    <w:rsid w:val="001A1480"/>
    <w:rsid w:val="001A14AB"/>
    <w:rsid w:val="001A1654"/>
    <w:rsid w:val="001A1890"/>
    <w:rsid w:val="001A1A5E"/>
    <w:rsid w:val="001A1A93"/>
    <w:rsid w:val="001A1A98"/>
    <w:rsid w:val="001A1C75"/>
    <w:rsid w:val="001A2082"/>
    <w:rsid w:val="001A2116"/>
    <w:rsid w:val="001A23FC"/>
    <w:rsid w:val="001A284C"/>
    <w:rsid w:val="001A2ED0"/>
    <w:rsid w:val="001A34A9"/>
    <w:rsid w:val="001A3850"/>
    <w:rsid w:val="001A39C0"/>
    <w:rsid w:val="001A41E4"/>
    <w:rsid w:val="001A451B"/>
    <w:rsid w:val="001A4537"/>
    <w:rsid w:val="001A48C6"/>
    <w:rsid w:val="001A4EDF"/>
    <w:rsid w:val="001A4FF7"/>
    <w:rsid w:val="001A52FF"/>
    <w:rsid w:val="001A53F0"/>
    <w:rsid w:val="001A5678"/>
    <w:rsid w:val="001A58E5"/>
    <w:rsid w:val="001A5BD1"/>
    <w:rsid w:val="001A5ECA"/>
    <w:rsid w:val="001A630F"/>
    <w:rsid w:val="001A647C"/>
    <w:rsid w:val="001A693F"/>
    <w:rsid w:val="001A6AB2"/>
    <w:rsid w:val="001A76B4"/>
    <w:rsid w:val="001A7B2A"/>
    <w:rsid w:val="001B0223"/>
    <w:rsid w:val="001B02F7"/>
    <w:rsid w:val="001B080D"/>
    <w:rsid w:val="001B0936"/>
    <w:rsid w:val="001B0D54"/>
    <w:rsid w:val="001B11DB"/>
    <w:rsid w:val="001B14B1"/>
    <w:rsid w:val="001B1B17"/>
    <w:rsid w:val="001B1F7A"/>
    <w:rsid w:val="001B22E9"/>
    <w:rsid w:val="001B2C3D"/>
    <w:rsid w:val="001B2CEA"/>
    <w:rsid w:val="001B3646"/>
    <w:rsid w:val="001B369D"/>
    <w:rsid w:val="001B3869"/>
    <w:rsid w:val="001B49FF"/>
    <w:rsid w:val="001B4B6C"/>
    <w:rsid w:val="001B59CA"/>
    <w:rsid w:val="001B5C2E"/>
    <w:rsid w:val="001B5D0B"/>
    <w:rsid w:val="001B6473"/>
    <w:rsid w:val="001B6502"/>
    <w:rsid w:val="001B6C67"/>
    <w:rsid w:val="001B6D0B"/>
    <w:rsid w:val="001B7594"/>
    <w:rsid w:val="001B76DB"/>
    <w:rsid w:val="001C0277"/>
    <w:rsid w:val="001C0422"/>
    <w:rsid w:val="001C0805"/>
    <w:rsid w:val="001C0872"/>
    <w:rsid w:val="001C095A"/>
    <w:rsid w:val="001C0AE6"/>
    <w:rsid w:val="001C0C31"/>
    <w:rsid w:val="001C0CCE"/>
    <w:rsid w:val="001C196C"/>
    <w:rsid w:val="001C1AFC"/>
    <w:rsid w:val="001C1B5D"/>
    <w:rsid w:val="001C2179"/>
    <w:rsid w:val="001C23BE"/>
    <w:rsid w:val="001C2802"/>
    <w:rsid w:val="001C2A6A"/>
    <w:rsid w:val="001C2B86"/>
    <w:rsid w:val="001C2C81"/>
    <w:rsid w:val="001C31F2"/>
    <w:rsid w:val="001C3437"/>
    <w:rsid w:val="001C4909"/>
    <w:rsid w:val="001C4CFD"/>
    <w:rsid w:val="001C4E7D"/>
    <w:rsid w:val="001C6C2F"/>
    <w:rsid w:val="001C6D23"/>
    <w:rsid w:val="001C6D3E"/>
    <w:rsid w:val="001C7238"/>
    <w:rsid w:val="001C72A0"/>
    <w:rsid w:val="001C7C68"/>
    <w:rsid w:val="001C7E51"/>
    <w:rsid w:val="001C7E57"/>
    <w:rsid w:val="001D13A8"/>
    <w:rsid w:val="001D13B3"/>
    <w:rsid w:val="001D1C3D"/>
    <w:rsid w:val="001D210E"/>
    <w:rsid w:val="001D223C"/>
    <w:rsid w:val="001D2714"/>
    <w:rsid w:val="001D284D"/>
    <w:rsid w:val="001D289A"/>
    <w:rsid w:val="001D2F29"/>
    <w:rsid w:val="001D3598"/>
    <w:rsid w:val="001D373F"/>
    <w:rsid w:val="001D381A"/>
    <w:rsid w:val="001D3B84"/>
    <w:rsid w:val="001D416A"/>
    <w:rsid w:val="001D4690"/>
    <w:rsid w:val="001D4C13"/>
    <w:rsid w:val="001D52BA"/>
    <w:rsid w:val="001D5643"/>
    <w:rsid w:val="001D6131"/>
    <w:rsid w:val="001D6E06"/>
    <w:rsid w:val="001D6E35"/>
    <w:rsid w:val="001D7355"/>
    <w:rsid w:val="001D7541"/>
    <w:rsid w:val="001D79F3"/>
    <w:rsid w:val="001E0150"/>
    <w:rsid w:val="001E028F"/>
    <w:rsid w:val="001E037B"/>
    <w:rsid w:val="001E069A"/>
    <w:rsid w:val="001E0ADC"/>
    <w:rsid w:val="001E0B46"/>
    <w:rsid w:val="001E0E97"/>
    <w:rsid w:val="001E16B1"/>
    <w:rsid w:val="001E1915"/>
    <w:rsid w:val="001E1EE0"/>
    <w:rsid w:val="001E1F0B"/>
    <w:rsid w:val="001E2169"/>
    <w:rsid w:val="001E27EB"/>
    <w:rsid w:val="001E2BD8"/>
    <w:rsid w:val="001E332C"/>
    <w:rsid w:val="001E33B1"/>
    <w:rsid w:val="001E34D8"/>
    <w:rsid w:val="001E374D"/>
    <w:rsid w:val="001E37F3"/>
    <w:rsid w:val="001E3D04"/>
    <w:rsid w:val="001E3EAF"/>
    <w:rsid w:val="001E4379"/>
    <w:rsid w:val="001E4B0C"/>
    <w:rsid w:val="001E4E0A"/>
    <w:rsid w:val="001E4EC4"/>
    <w:rsid w:val="001E4EEE"/>
    <w:rsid w:val="001E5942"/>
    <w:rsid w:val="001E5965"/>
    <w:rsid w:val="001E5C7B"/>
    <w:rsid w:val="001E5CF7"/>
    <w:rsid w:val="001E60F2"/>
    <w:rsid w:val="001E6740"/>
    <w:rsid w:val="001E6CCB"/>
    <w:rsid w:val="001E70AF"/>
    <w:rsid w:val="001E76FB"/>
    <w:rsid w:val="001E79EB"/>
    <w:rsid w:val="001E7E38"/>
    <w:rsid w:val="001E7F68"/>
    <w:rsid w:val="001F01A7"/>
    <w:rsid w:val="001F0791"/>
    <w:rsid w:val="001F0B22"/>
    <w:rsid w:val="001F0E2A"/>
    <w:rsid w:val="001F145F"/>
    <w:rsid w:val="001F1B55"/>
    <w:rsid w:val="001F1C88"/>
    <w:rsid w:val="001F1D5D"/>
    <w:rsid w:val="001F2021"/>
    <w:rsid w:val="001F227A"/>
    <w:rsid w:val="001F32F2"/>
    <w:rsid w:val="001F35D1"/>
    <w:rsid w:val="001F3646"/>
    <w:rsid w:val="001F3721"/>
    <w:rsid w:val="001F385D"/>
    <w:rsid w:val="001F3A87"/>
    <w:rsid w:val="001F3C31"/>
    <w:rsid w:val="001F46E0"/>
    <w:rsid w:val="001F4F9B"/>
    <w:rsid w:val="001F4FAF"/>
    <w:rsid w:val="001F5191"/>
    <w:rsid w:val="001F55FA"/>
    <w:rsid w:val="001F6630"/>
    <w:rsid w:val="001F69FC"/>
    <w:rsid w:val="001F6A09"/>
    <w:rsid w:val="001F6EA4"/>
    <w:rsid w:val="001F71AC"/>
    <w:rsid w:val="001F7680"/>
    <w:rsid w:val="001F7A13"/>
    <w:rsid w:val="001F7DED"/>
    <w:rsid w:val="001F7F90"/>
    <w:rsid w:val="001FC6CC"/>
    <w:rsid w:val="0020000C"/>
    <w:rsid w:val="002001AD"/>
    <w:rsid w:val="002004D2"/>
    <w:rsid w:val="00200700"/>
    <w:rsid w:val="00200819"/>
    <w:rsid w:val="0020093C"/>
    <w:rsid w:val="00200A0D"/>
    <w:rsid w:val="00201291"/>
    <w:rsid w:val="00201490"/>
    <w:rsid w:val="002018E6"/>
    <w:rsid w:val="00201A2B"/>
    <w:rsid w:val="00201F0F"/>
    <w:rsid w:val="00201FDD"/>
    <w:rsid w:val="00202104"/>
    <w:rsid w:val="00202379"/>
    <w:rsid w:val="00202609"/>
    <w:rsid w:val="0020344E"/>
    <w:rsid w:val="00203B1F"/>
    <w:rsid w:val="00203E6F"/>
    <w:rsid w:val="002042FF"/>
    <w:rsid w:val="00204335"/>
    <w:rsid w:val="002044F5"/>
    <w:rsid w:val="0020456E"/>
    <w:rsid w:val="00204C20"/>
    <w:rsid w:val="00204CC4"/>
    <w:rsid w:val="00204CF7"/>
    <w:rsid w:val="00204D18"/>
    <w:rsid w:val="00204E98"/>
    <w:rsid w:val="00205126"/>
    <w:rsid w:val="00205396"/>
    <w:rsid w:val="00205615"/>
    <w:rsid w:val="002057CD"/>
    <w:rsid w:val="002059BA"/>
    <w:rsid w:val="00205C46"/>
    <w:rsid w:val="00205CF5"/>
    <w:rsid w:val="00205F0E"/>
    <w:rsid w:val="002062FD"/>
    <w:rsid w:val="00206310"/>
    <w:rsid w:val="00206DCE"/>
    <w:rsid w:val="00206E2B"/>
    <w:rsid w:val="002071A1"/>
    <w:rsid w:val="0020725C"/>
    <w:rsid w:val="00207FC6"/>
    <w:rsid w:val="002103BD"/>
    <w:rsid w:val="002107A2"/>
    <w:rsid w:val="00210857"/>
    <w:rsid w:val="00210AD3"/>
    <w:rsid w:val="00210FB8"/>
    <w:rsid w:val="00211085"/>
    <w:rsid w:val="002112DD"/>
    <w:rsid w:val="00211675"/>
    <w:rsid w:val="00212F10"/>
    <w:rsid w:val="00213270"/>
    <w:rsid w:val="0021350E"/>
    <w:rsid w:val="00213561"/>
    <w:rsid w:val="002137DA"/>
    <w:rsid w:val="00213AA6"/>
    <w:rsid w:val="00213BAE"/>
    <w:rsid w:val="00213C3A"/>
    <w:rsid w:val="00213DF5"/>
    <w:rsid w:val="00213EC1"/>
    <w:rsid w:val="00214782"/>
    <w:rsid w:val="002147DC"/>
    <w:rsid w:val="00214A84"/>
    <w:rsid w:val="00214EA8"/>
    <w:rsid w:val="00214EC2"/>
    <w:rsid w:val="0021529A"/>
    <w:rsid w:val="0021540F"/>
    <w:rsid w:val="0021552F"/>
    <w:rsid w:val="002155F3"/>
    <w:rsid w:val="002156A0"/>
    <w:rsid w:val="00215772"/>
    <w:rsid w:val="002161C4"/>
    <w:rsid w:val="002166F9"/>
    <w:rsid w:val="00216B48"/>
    <w:rsid w:val="00216D6E"/>
    <w:rsid w:val="002175F6"/>
    <w:rsid w:val="00217CC6"/>
    <w:rsid w:val="00217EDF"/>
    <w:rsid w:val="002201D7"/>
    <w:rsid w:val="0022020B"/>
    <w:rsid w:val="002203EB"/>
    <w:rsid w:val="002204EF"/>
    <w:rsid w:val="00220679"/>
    <w:rsid w:val="00220F1F"/>
    <w:rsid w:val="00220F2B"/>
    <w:rsid w:val="00221151"/>
    <w:rsid w:val="00221401"/>
    <w:rsid w:val="0022162F"/>
    <w:rsid w:val="002216A7"/>
    <w:rsid w:val="00222231"/>
    <w:rsid w:val="00222236"/>
    <w:rsid w:val="002225FA"/>
    <w:rsid w:val="00222908"/>
    <w:rsid w:val="002232C9"/>
    <w:rsid w:val="0022331F"/>
    <w:rsid w:val="00223828"/>
    <w:rsid w:val="0022401B"/>
    <w:rsid w:val="0022449A"/>
    <w:rsid w:val="00224720"/>
    <w:rsid w:val="00224EA1"/>
    <w:rsid w:val="00224F99"/>
    <w:rsid w:val="00225610"/>
    <w:rsid w:val="002257A7"/>
    <w:rsid w:val="0022625D"/>
    <w:rsid w:val="002268BA"/>
    <w:rsid w:val="00226AD5"/>
    <w:rsid w:val="00226F11"/>
    <w:rsid w:val="00227696"/>
    <w:rsid w:val="00227BB7"/>
    <w:rsid w:val="00227EDD"/>
    <w:rsid w:val="00227EF0"/>
    <w:rsid w:val="00230312"/>
    <w:rsid w:val="0023070B"/>
    <w:rsid w:val="0023072A"/>
    <w:rsid w:val="00230B2B"/>
    <w:rsid w:val="00230B5F"/>
    <w:rsid w:val="00230F3C"/>
    <w:rsid w:val="0023155E"/>
    <w:rsid w:val="00231606"/>
    <w:rsid w:val="00231972"/>
    <w:rsid w:val="00231E57"/>
    <w:rsid w:val="00231EB4"/>
    <w:rsid w:val="00231EE6"/>
    <w:rsid w:val="00232212"/>
    <w:rsid w:val="002323A0"/>
    <w:rsid w:val="00232439"/>
    <w:rsid w:val="0023297A"/>
    <w:rsid w:val="00232DB7"/>
    <w:rsid w:val="0023397A"/>
    <w:rsid w:val="00233DA9"/>
    <w:rsid w:val="00233FF7"/>
    <w:rsid w:val="00233FFF"/>
    <w:rsid w:val="0023533A"/>
    <w:rsid w:val="00235390"/>
    <w:rsid w:val="002355A3"/>
    <w:rsid w:val="00235D6E"/>
    <w:rsid w:val="00235E45"/>
    <w:rsid w:val="002361C9"/>
    <w:rsid w:val="002362A4"/>
    <w:rsid w:val="002367F6"/>
    <w:rsid w:val="002371E8"/>
    <w:rsid w:val="00237D9D"/>
    <w:rsid w:val="002403AD"/>
    <w:rsid w:val="00240691"/>
    <w:rsid w:val="00240BCC"/>
    <w:rsid w:val="00240E86"/>
    <w:rsid w:val="00240FA4"/>
    <w:rsid w:val="002412C3"/>
    <w:rsid w:val="00241304"/>
    <w:rsid w:val="00241346"/>
    <w:rsid w:val="002416A2"/>
    <w:rsid w:val="0024178B"/>
    <w:rsid w:val="00241A65"/>
    <w:rsid w:val="00241AF2"/>
    <w:rsid w:val="00241D67"/>
    <w:rsid w:val="00241DB0"/>
    <w:rsid w:val="00241E57"/>
    <w:rsid w:val="00241EDF"/>
    <w:rsid w:val="00242683"/>
    <w:rsid w:val="002426E9"/>
    <w:rsid w:val="002430E3"/>
    <w:rsid w:val="00243373"/>
    <w:rsid w:val="00243391"/>
    <w:rsid w:val="00243A55"/>
    <w:rsid w:val="0024417C"/>
    <w:rsid w:val="002442B8"/>
    <w:rsid w:val="00244440"/>
    <w:rsid w:val="00244453"/>
    <w:rsid w:val="002444B3"/>
    <w:rsid w:val="00244AFB"/>
    <w:rsid w:val="00244EF2"/>
    <w:rsid w:val="00244FA6"/>
    <w:rsid w:val="00245171"/>
    <w:rsid w:val="0024579B"/>
    <w:rsid w:val="00245B49"/>
    <w:rsid w:val="0024654C"/>
    <w:rsid w:val="00247015"/>
    <w:rsid w:val="0024701D"/>
    <w:rsid w:val="002472A8"/>
    <w:rsid w:val="00247945"/>
    <w:rsid w:val="0025088D"/>
    <w:rsid w:val="0025199D"/>
    <w:rsid w:val="00251CE6"/>
    <w:rsid w:val="00252078"/>
    <w:rsid w:val="002524E3"/>
    <w:rsid w:val="0025294F"/>
    <w:rsid w:val="002544D3"/>
    <w:rsid w:val="002548F3"/>
    <w:rsid w:val="00254EC3"/>
    <w:rsid w:val="002550DA"/>
    <w:rsid w:val="00255408"/>
    <w:rsid w:val="00255A38"/>
    <w:rsid w:val="00255C0F"/>
    <w:rsid w:val="00256C3A"/>
    <w:rsid w:val="00256EC0"/>
    <w:rsid w:val="00256FF1"/>
    <w:rsid w:val="00257151"/>
    <w:rsid w:val="00257245"/>
    <w:rsid w:val="00257318"/>
    <w:rsid w:val="002578ED"/>
    <w:rsid w:val="00257B91"/>
    <w:rsid w:val="002602D5"/>
    <w:rsid w:val="002604CA"/>
    <w:rsid w:val="002607EF"/>
    <w:rsid w:val="00260E93"/>
    <w:rsid w:val="00260ED1"/>
    <w:rsid w:val="00261192"/>
    <w:rsid w:val="00261244"/>
    <w:rsid w:val="002616CE"/>
    <w:rsid w:val="002617B9"/>
    <w:rsid w:val="00261AF9"/>
    <w:rsid w:val="00261E6B"/>
    <w:rsid w:val="00262073"/>
    <w:rsid w:val="002622D7"/>
    <w:rsid w:val="002628B9"/>
    <w:rsid w:val="0026290F"/>
    <w:rsid w:val="00262B09"/>
    <w:rsid w:val="00262B79"/>
    <w:rsid w:val="00262E2D"/>
    <w:rsid w:val="00263270"/>
    <w:rsid w:val="002634EF"/>
    <w:rsid w:val="002635C4"/>
    <w:rsid w:val="002636B4"/>
    <w:rsid w:val="00263815"/>
    <w:rsid w:val="00263CE4"/>
    <w:rsid w:val="0026476E"/>
    <w:rsid w:val="00264DEC"/>
    <w:rsid w:val="002650DC"/>
    <w:rsid w:val="002650EF"/>
    <w:rsid w:val="002666F4"/>
    <w:rsid w:val="00266B8A"/>
    <w:rsid w:val="00266C67"/>
    <w:rsid w:val="00266D11"/>
    <w:rsid w:val="002671DF"/>
    <w:rsid w:val="0026775B"/>
    <w:rsid w:val="0026791E"/>
    <w:rsid w:val="00267FD1"/>
    <w:rsid w:val="00270074"/>
    <w:rsid w:val="00270090"/>
    <w:rsid w:val="002711D6"/>
    <w:rsid w:val="00271359"/>
    <w:rsid w:val="002719DC"/>
    <w:rsid w:val="002723AC"/>
    <w:rsid w:val="00272811"/>
    <w:rsid w:val="0027397E"/>
    <w:rsid w:val="00273BCF"/>
    <w:rsid w:val="0027409F"/>
    <w:rsid w:val="002742CB"/>
    <w:rsid w:val="0027443E"/>
    <w:rsid w:val="00275330"/>
    <w:rsid w:val="002757DC"/>
    <w:rsid w:val="00275CBD"/>
    <w:rsid w:val="0027607F"/>
    <w:rsid w:val="002763BA"/>
    <w:rsid w:val="00276D13"/>
    <w:rsid w:val="00276D17"/>
    <w:rsid w:val="00276DDF"/>
    <w:rsid w:val="00276E99"/>
    <w:rsid w:val="00276EF2"/>
    <w:rsid w:val="00276F5F"/>
    <w:rsid w:val="002775F6"/>
    <w:rsid w:val="002779BD"/>
    <w:rsid w:val="00277BB1"/>
    <w:rsid w:val="00277D79"/>
    <w:rsid w:val="002802DD"/>
    <w:rsid w:val="0028086E"/>
    <w:rsid w:val="00280B10"/>
    <w:rsid w:val="00280CE0"/>
    <w:rsid w:val="00281A21"/>
    <w:rsid w:val="002823B1"/>
    <w:rsid w:val="002829DA"/>
    <w:rsid w:val="00282DEF"/>
    <w:rsid w:val="00282FF9"/>
    <w:rsid w:val="00283292"/>
    <w:rsid w:val="00283436"/>
    <w:rsid w:val="002836F3"/>
    <w:rsid w:val="00283E5F"/>
    <w:rsid w:val="00283EC2"/>
    <w:rsid w:val="0028402C"/>
    <w:rsid w:val="002843A6"/>
    <w:rsid w:val="0028452F"/>
    <w:rsid w:val="00284A89"/>
    <w:rsid w:val="00284ABB"/>
    <w:rsid w:val="00284F12"/>
    <w:rsid w:val="00284FC0"/>
    <w:rsid w:val="0028598C"/>
    <w:rsid w:val="00285D68"/>
    <w:rsid w:val="00285F88"/>
    <w:rsid w:val="00286330"/>
    <w:rsid w:val="00286534"/>
    <w:rsid w:val="00286938"/>
    <w:rsid w:val="00286957"/>
    <w:rsid w:val="00286EB3"/>
    <w:rsid w:val="00286EC9"/>
    <w:rsid w:val="002878AB"/>
    <w:rsid w:val="002878D2"/>
    <w:rsid w:val="00287A7F"/>
    <w:rsid w:val="00287BE4"/>
    <w:rsid w:val="002901FD"/>
    <w:rsid w:val="002904CA"/>
    <w:rsid w:val="00290731"/>
    <w:rsid w:val="00290ADF"/>
    <w:rsid w:val="00290BE6"/>
    <w:rsid w:val="00290C07"/>
    <w:rsid w:val="00290C45"/>
    <w:rsid w:val="0029124C"/>
    <w:rsid w:val="0029142D"/>
    <w:rsid w:val="0029169C"/>
    <w:rsid w:val="002917D0"/>
    <w:rsid w:val="00291AAB"/>
    <w:rsid w:val="00292912"/>
    <w:rsid w:val="00292C8F"/>
    <w:rsid w:val="00293608"/>
    <w:rsid w:val="00293677"/>
    <w:rsid w:val="00293F85"/>
    <w:rsid w:val="002940EB"/>
    <w:rsid w:val="002947AB"/>
    <w:rsid w:val="0029486F"/>
    <w:rsid w:val="00294C13"/>
    <w:rsid w:val="00294D41"/>
    <w:rsid w:val="002954AC"/>
    <w:rsid w:val="0029552C"/>
    <w:rsid w:val="00295D1B"/>
    <w:rsid w:val="00295FD6"/>
    <w:rsid w:val="00296331"/>
    <w:rsid w:val="00296484"/>
    <w:rsid w:val="00296AD4"/>
    <w:rsid w:val="00296D66"/>
    <w:rsid w:val="00296E7A"/>
    <w:rsid w:val="00296E9C"/>
    <w:rsid w:val="00297033"/>
    <w:rsid w:val="00297595"/>
    <w:rsid w:val="002978AB"/>
    <w:rsid w:val="002978CC"/>
    <w:rsid w:val="00297D5D"/>
    <w:rsid w:val="00297DD8"/>
    <w:rsid w:val="00297E03"/>
    <w:rsid w:val="0029AE3E"/>
    <w:rsid w:val="002A00F3"/>
    <w:rsid w:val="002A0891"/>
    <w:rsid w:val="002A132F"/>
    <w:rsid w:val="002A1330"/>
    <w:rsid w:val="002A186D"/>
    <w:rsid w:val="002A19EC"/>
    <w:rsid w:val="002A21E0"/>
    <w:rsid w:val="002A27FE"/>
    <w:rsid w:val="002A325E"/>
    <w:rsid w:val="002A3658"/>
    <w:rsid w:val="002A3A2B"/>
    <w:rsid w:val="002A40C3"/>
    <w:rsid w:val="002A46B2"/>
    <w:rsid w:val="002A4D5B"/>
    <w:rsid w:val="002A509E"/>
    <w:rsid w:val="002A573E"/>
    <w:rsid w:val="002A644B"/>
    <w:rsid w:val="002A6E16"/>
    <w:rsid w:val="002A7085"/>
    <w:rsid w:val="002A7AAD"/>
    <w:rsid w:val="002A7ACC"/>
    <w:rsid w:val="002A7BE5"/>
    <w:rsid w:val="002B0A93"/>
    <w:rsid w:val="002B1204"/>
    <w:rsid w:val="002B1507"/>
    <w:rsid w:val="002B1AA4"/>
    <w:rsid w:val="002B1C31"/>
    <w:rsid w:val="002B2662"/>
    <w:rsid w:val="002B27A4"/>
    <w:rsid w:val="002B2823"/>
    <w:rsid w:val="002B2ACC"/>
    <w:rsid w:val="002B2CF9"/>
    <w:rsid w:val="002B2FB9"/>
    <w:rsid w:val="002B32BD"/>
    <w:rsid w:val="002B3552"/>
    <w:rsid w:val="002B3C3D"/>
    <w:rsid w:val="002B3C84"/>
    <w:rsid w:val="002B3DFD"/>
    <w:rsid w:val="002B4432"/>
    <w:rsid w:val="002B467C"/>
    <w:rsid w:val="002B489B"/>
    <w:rsid w:val="002B49CA"/>
    <w:rsid w:val="002B4A22"/>
    <w:rsid w:val="002B4BFE"/>
    <w:rsid w:val="002B4E88"/>
    <w:rsid w:val="002B5267"/>
    <w:rsid w:val="002B5991"/>
    <w:rsid w:val="002B6004"/>
    <w:rsid w:val="002B60AC"/>
    <w:rsid w:val="002B648D"/>
    <w:rsid w:val="002B6BCD"/>
    <w:rsid w:val="002B6D58"/>
    <w:rsid w:val="002B7189"/>
    <w:rsid w:val="002B723F"/>
    <w:rsid w:val="002B7C0A"/>
    <w:rsid w:val="002B7E23"/>
    <w:rsid w:val="002C00CA"/>
    <w:rsid w:val="002C03E4"/>
    <w:rsid w:val="002C0448"/>
    <w:rsid w:val="002C05BA"/>
    <w:rsid w:val="002C0859"/>
    <w:rsid w:val="002C0DAB"/>
    <w:rsid w:val="002C0E97"/>
    <w:rsid w:val="002C103A"/>
    <w:rsid w:val="002C1CE1"/>
    <w:rsid w:val="002C1EFC"/>
    <w:rsid w:val="002C2013"/>
    <w:rsid w:val="002C26CD"/>
    <w:rsid w:val="002C2AC6"/>
    <w:rsid w:val="002C341E"/>
    <w:rsid w:val="002C34D8"/>
    <w:rsid w:val="002C36C5"/>
    <w:rsid w:val="002C4062"/>
    <w:rsid w:val="002C428B"/>
    <w:rsid w:val="002C4B03"/>
    <w:rsid w:val="002C4D40"/>
    <w:rsid w:val="002C64CC"/>
    <w:rsid w:val="002C6708"/>
    <w:rsid w:val="002C67DA"/>
    <w:rsid w:val="002C6977"/>
    <w:rsid w:val="002C6A40"/>
    <w:rsid w:val="002C7233"/>
    <w:rsid w:val="002C7306"/>
    <w:rsid w:val="002C7A83"/>
    <w:rsid w:val="002D03E0"/>
    <w:rsid w:val="002D059C"/>
    <w:rsid w:val="002D0723"/>
    <w:rsid w:val="002D092E"/>
    <w:rsid w:val="002D0A5F"/>
    <w:rsid w:val="002D112D"/>
    <w:rsid w:val="002D137C"/>
    <w:rsid w:val="002D1574"/>
    <w:rsid w:val="002D1780"/>
    <w:rsid w:val="002D18CB"/>
    <w:rsid w:val="002D1CE7"/>
    <w:rsid w:val="002D2624"/>
    <w:rsid w:val="002D26D1"/>
    <w:rsid w:val="002D3166"/>
    <w:rsid w:val="002D3511"/>
    <w:rsid w:val="002D3600"/>
    <w:rsid w:val="002D370F"/>
    <w:rsid w:val="002D3CED"/>
    <w:rsid w:val="002D49DF"/>
    <w:rsid w:val="002D4D99"/>
    <w:rsid w:val="002D4DC7"/>
    <w:rsid w:val="002D544F"/>
    <w:rsid w:val="002D5759"/>
    <w:rsid w:val="002D5822"/>
    <w:rsid w:val="002D5A51"/>
    <w:rsid w:val="002D5B64"/>
    <w:rsid w:val="002D6001"/>
    <w:rsid w:val="002D65A1"/>
    <w:rsid w:val="002D69FD"/>
    <w:rsid w:val="002D6ACF"/>
    <w:rsid w:val="002D6EE3"/>
    <w:rsid w:val="002D7263"/>
    <w:rsid w:val="002D7D3F"/>
    <w:rsid w:val="002E09C3"/>
    <w:rsid w:val="002E0C61"/>
    <w:rsid w:val="002E0CB0"/>
    <w:rsid w:val="002E189A"/>
    <w:rsid w:val="002E282F"/>
    <w:rsid w:val="002E2A88"/>
    <w:rsid w:val="002E2D05"/>
    <w:rsid w:val="002E314D"/>
    <w:rsid w:val="002E3258"/>
    <w:rsid w:val="002E3DB1"/>
    <w:rsid w:val="002E3DC2"/>
    <w:rsid w:val="002E40E5"/>
    <w:rsid w:val="002E4246"/>
    <w:rsid w:val="002E4356"/>
    <w:rsid w:val="002E4448"/>
    <w:rsid w:val="002E462C"/>
    <w:rsid w:val="002E5348"/>
    <w:rsid w:val="002E5517"/>
    <w:rsid w:val="002E5E5F"/>
    <w:rsid w:val="002E5E93"/>
    <w:rsid w:val="002E5F15"/>
    <w:rsid w:val="002E68AB"/>
    <w:rsid w:val="002E68F3"/>
    <w:rsid w:val="002E6A04"/>
    <w:rsid w:val="002E6AC5"/>
    <w:rsid w:val="002E6FD3"/>
    <w:rsid w:val="002E74E4"/>
    <w:rsid w:val="002E777F"/>
    <w:rsid w:val="002E7A31"/>
    <w:rsid w:val="002F04FB"/>
    <w:rsid w:val="002F0E7D"/>
    <w:rsid w:val="002F0E87"/>
    <w:rsid w:val="002F0EB1"/>
    <w:rsid w:val="002F0F96"/>
    <w:rsid w:val="002F1E4B"/>
    <w:rsid w:val="002F1F7B"/>
    <w:rsid w:val="002F1FA3"/>
    <w:rsid w:val="002F2B8A"/>
    <w:rsid w:val="002F33D6"/>
    <w:rsid w:val="002F3530"/>
    <w:rsid w:val="002F35E7"/>
    <w:rsid w:val="002F36F1"/>
    <w:rsid w:val="002F3D95"/>
    <w:rsid w:val="002F40B3"/>
    <w:rsid w:val="002F453E"/>
    <w:rsid w:val="002F45B9"/>
    <w:rsid w:val="002F480C"/>
    <w:rsid w:val="002F485F"/>
    <w:rsid w:val="002F4B65"/>
    <w:rsid w:val="002F4BA1"/>
    <w:rsid w:val="002F4D86"/>
    <w:rsid w:val="002F50AB"/>
    <w:rsid w:val="002F5191"/>
    <w:rsid w:val="002F5596"/>
    <w:rsid w:val="002F590E"/>
    <w:rsid w:val="002F5C15"/>
    <w:rsid w:val="002F5CF3"/>
    <w:rsid w:val="002F5FDC"/>
    <w:rsid w:val="002F6222"/>
    <w:rsid w:val="002F6AD2"/>
    <w:rsid w:val="002F6CA6"/>
    <w:rsid w:val="002F9689"/>
    <w:rsid w:val="00300626"/>
    <w:rsid w:val="00300849"/>
    <w:rsid w:val="003008AA"/>
    <w:rsid w:val="00301268"/>
    <w:rsid w:val="00301341"/>
    <w:rsid w:val="00301947"/>
    <w:rsid w:val="003023A5"/>
    <w:rsid w:val="003023AA"/>
    <w:rsid w:val="00302703"/>
    <w:rsid w:val="003027CE"/>
    <w:rsid w:val="00302CBE"/>
    <w:rsid w:val="0030371A"/>
    <w:rsid w:val="0030379E"/>
    <w:rsid w:val="00303A05"/>
    <w:rsid w:val="00303A19"/>
    <w:rsid w:val="00303B35"/>
    <w:rsid w:val="00303CC5"/>
    <w:rsid w:val="00303FF9"/>
    <w:rsid w:val="00304513"/>
    <w:rsid w:val="00304AC8"/>
    <w:rsid w:val="00304BF1"/>
    <w:rsid w:val="00304C14"/>
    <w:rsid w:val="00306322"/>
    <w:rsid w:val="00306983"/>
    <w:rsid w:val="00306E43"/>
    <w:rsid w:val="003070BD"/>
    <w:rsid w:val="00307224"/>
    <w:rsid w:val="003074E4"/>
    <w:rsid w:val="00307768"/>
    <w:rsid w:val="003104CE"/>
    <w:rsid w:val="003104F5"/>
    <w:rsid w:val="00310733"/>
    <w:rsid w:val="00310E3A"/>
    <w:rsid w:val="00311624"/>
    <w:rsid w:val="003119CB"/>
    <w:rsid w:val="00311A22"/>
    <w:rsid w:val="00311C6E"/>
    <w:rsid w:val="00311D06"/>
    <w:rsid w:val="00311F40"/>
    <w:rsid w:val="0031258B"/>
    <w:rsid w:val="00312638"/>
    <w:rsid w:val="00312A43"/>
    <w:rsid w:val="0031314C"/>
    <w:rsid w:val="00313694"/>
    <w:rsid w:val="00313C17"/>
    <w:rsid w:val="00313DB0"/>
    <w:rsid w:val="00314227"/>
    <w:rsid w:val="00314942"/>
    <w:rsid w:val="0031498D"/>
    <w:rsid w:val="003153D6"/>
    <w:rsid w:val="003153FF"/>
    <w:rsid w:val="003156ED"/>
    <w:rsid w:val="00315D0B"/>
    <w:rsid w:val="0031662D"/>
    <w:rsid w:val="003167D2"/>
    <w:rsid w:val="00316EF4"/>
    <w:rsid w:val="003172BD"/>
    <w:rsid w:val="003172C9"/>
    <w:rsid w:val="00317351"/>
    <w:rsid w:val="0031770E"/>
    <w:rsid w:val="0032004C"/>
    <w:rsid w:val="003202CF"/>
    <w:rsid w:val="003208E6"/>
    <w:rsid w:val="00320908"/>
    <w:rsid w:val="00320FA1"/>
    <w:rsid w:val="00321120"/>
    <w:rsid w:val="003211A1"/>
    <w:rsid w:val="0032152E"/>
    <w:rsid w:val="0032170C"/>
    <w:rsid w:val="00321A18"/>
    <w:rsid w:val="003224E5"/>
    <w:rsid w:val="003225E8"/>
    <w:rsid w:val="003232BD"/>
    <w:rsid w:val="0032429E"/>
    <w:rsid w:val="003242E6"/>
    <w:rsid w:val="00324465"/>
    <w:rsid w:val="0032455B"/>
    <w:rsid w:val="003247DA"/>
    <w:rsid w:val="00325165"/>
    <w:rsid w:val="00325665"/>
    <w:rsid w:val="003259BF"/>
    <w:rsid w:val="00325C15"/>
    <w:rsid w:val="003261B3"/>
    <w:rsid w:val="00326658"/>
    <w:rsid w:val="003268D5"/>
    <w:rsid w:val="00326E0B"/>
    <w:rsid w:val="003271C1"/>
    <w:rsid w:val="00327213"/>
    <w:rsid w:val="003275D5"/>
    <w:rsid w:val="00327D9E"/>
    <w:rsid w:val="0033025E"/>
    <w:rsid w:val="00330605"/>
    <w:rsid w:val="00330BDC"/>
    <w:rsid w:val="00330CA9"/>
    <w:rsid w:val="00330F77"/>
    <w:rsid w:val="00330FD1"/>
    <w:rsid w:val="0033154F"/>
    <w:rsid w:val="003318A2"/>
    <w:rsid w:val="003318E0"/>
    <w:rsid w:val="00331B8F"/>
    <w:rsid w:val="0033210E"/>
    <w:rsid w:val="003324D9"/>
    <w:rsid w:val="00332844"/>
    <w:rsid w:val="00332C2D"/>
    <w:rsid w:val="00332E45"/>
    <w:rsid w:val="00333049"/>
    <w:rsid w:val="00333082"/>
    <w:rsid w:val="003333DD"/>
    <w:rsid w:val="0033374E"/>
    <w:rsid w:val="00333908"/>
    <w:rsid w:val="00333D14"/>
    <w:rsid w:val="00333FDE"/>
    <w:rsid w:val="003346C9"/>
    <w:rsid w:val="00334870"/>
    <w:rsid w:val="00334C71"/>
    <w:rsid w:val="00334CBE"/>
    <w:rsid w:val="003357C9"/>
    <w:rsid w:val="00335CCF"/>
    <w:rsid w:val="00336319"/>
    <w:rsid w:val="0033648B"/>
    <w:rsid w:val="003364B5"/>
    <w:rsid w:val="00336901"/>
    <w:rsid w:val="0033753A"/>
    <w:rsid w:val="00337744"/>
    <w:rsid w:val="00337D92"/>
    <w:rsid w:val="00337DC2"/>
    <w:rsid w:val="00337EEC"/>
    <w:rsid w:val="0034058E"/>
    <w:rsid w:val="0034094F"/>
    <w:rsid w:val="00341060"/>
    <w:rsid w:val="00341BC0"/>
    <w:rsid w:val="00341BC9"/>
    <w:rsid w:val="00341BE6"/>
    <w:rsid w:val="00341C1D"/>
    <w:rsid w:val="00341DC5"/>
    <w:rsid w:val="00341F23"/>
    <w:rsid w:val="003420B2"/>
    <w:rsid w:val="0034225C"/>
    <w:rsid w:val="00342DE9"/>
    <w:rsid w:val="00343441"/>
    <w:rsid w:val="0034392C"/>
    <w:rsid w:val="00343DBD"/>
    <w:rsid w:val="00343E42"/>
    <w:rsid w:val="00344622"/>
    <w:rsid w:val="00344789"/>
    <w:rsid w:val="00344B19"/>
    <w:rsid w:val="00344DFB"/>
    <w:rsid w:val="003450E9"/>
    <w:rsid w:val="0034517D"/>
    <w:rsid w:val="003454A1"/>
    <w:rsid w:val="003458DA"/>
    <w:rsid w:val="00345A5F"/>
    <w:rsid w:val="003462D0"/>
    <w:rsid w:val="003469AF"/>
    <w:rsid w:val="00346BF8"/>
    <w:rsid w:val="00346DA2"/>
    <w:rsid w:val="003472AA"/>
    <w:rsid w:val="00347350"/>
    <w:rsid w:val="003474E8"/>
    <w:rsid w:val="003477B5"/>
    <w:rsid w:val="00347A59"/>
    <w:rsid w:val="00347E07"/>
    <w:rsid w:val="003503F7"/>
    <w:rsid w:val="00350C3D"/>
    <w:rsid w:val="00350D4C"/>
    <w:rsid w:val="0035171D"/>
    <w:rsid w:val="00351883"/>
    <w:rsid w:val="00351A5E"/>
    <w:rsid w:val="00352BEA"/>
    <w:rsid w:val="00352E16"/>
    <w:rsid w:val="00352E75"/>
    <w:rsid w:val="00352F48"/>
    <w:rsid w:val="0035339F"/>
    <w:rsid w:val="003533F1"/>
    <w:rsid w:val="003539CA"/>
    <w:rsid w:val="00353DCA"/>
    <w:rsid w:val="00353E20"/>
    <w:rsid w:val="00354727"/>
    <w:rsid w:val="00354BEF"/>
    <w:rsid w:val="003554A5"/>
    <w:rsid w:val="003558CE"/>
    <w:rsid w:val="0035619D"/>
    <w:rsid w:val="00356629"/>
    <w:rsid w:val="003568E8"/>
    <w:rsid w:val="00356B80"/>
    <w:rsid w:val="00356D2E"/>
    <w:rsid w:val="003578F4"/>
    <w:rsid w:val="0035794E"/>
    <w:rsid w:val="00357E60"/>
    <w:rsid w:val="003600AF"/>
    <w:rsid w:val="003602F9"/>
    <w:rsid w:val="00360ACF"/>
    <w:rsid w:val="00360B00"/>
    <w:rsid w:val="00361350"/>
    <w:rsid w:val="00361420"/>
    <w:rsid w:val="00361457"/>
    <w:rsid w:val="00361601"/>
    <w:rsid w:val="00361668"/>
    <w:rsid w:val="00361F59"/>
    <w:rsid w:val="003620E6"/>
    <w:rsid w:val="003623CF"/>
    <w:rsid w:val="00362681"/>
    <w:rsid w:val="00362D88"/>
    <w:rsid w:val="0036333E"/>
    <w:rsid w:val="003636FF"/>
    <w:rsid w:val="003637D2"/>
    <w:rsid w:val="00363900"/>
    <w:rsid w:val="0036399D"/>
    <w:rsid w:val="003643D9"/>
    <w:rsid w:val="0036462A"/>
    <w:rsid w:val="00365236"/>
    <w:rsid w:val="00365EDC"/>
    <w:rsid w:val="00366070"/>
    <w:rsid w:val="003664D0"/>
    <w:rsid w:val="003667C6"/>
    <w:rsid w:val="00366DD7"/>
    <w:rsid w:val="00366E48"/>
    <w:rsid w:val="00366F94"/>
    <w:rsid w:val="003670EB"/>
    <w:rsid w:val="003675E1"/>
    <w:rsid w:val="00367D89"/>
    <w:rsid w:val="003700E5"/>
    <w:rsid w:val="003706FD"/>
    <w:rsid w:val="00371307"/>
    <w:rsid w:val="00371734"/>
    <w:rsid w:val="00372069"/>
    <w:rsid w:val="00372170"/>
    <w:rsid w:val="003722C5"/>
    <w:rsid w:val="00372628"/>
    <w:rsid w:val="0037296C"/>
    <w:rsid w:val="00372B29"/>
    <w:rsid w:val="00372DB0"/>
    <w:rsid w:val="00373A64"/>
    <w:rsid w:val="00373D81"/>
    <w:rsid w:val="00373ECC"/>
    <w:rsid w:val="003741A4"/>
    <w:rsid w:val="003743E6"/>
    <w:rsid w:val="00374D2C"/>
    <w:rsid w:val="00374D59"/>
    <w:rsid w:val="00375879"/>
    <w:rsid w:val="00375C17"/>
    <w:rsid w:val="00375C5D"/>
    <w:rsid w:val="00375D9D"/>
    <w:rsid w:val="0037619C"/>
    <w:rsid w:val="003764FC"/>
    <w:rsid w:val="00376577"/>
    <w:rsid w:val="00376BCC"/>
    <w:rsid w:val="0037702F"/>
    <w:rsid w:val="0037705C"/>
    <w:rsid w:val="00377161"/>
    <w:rsid w:val="00377855"/>
    <w:rsid w:val="00377982"/>
    <w:rsid w:val="00377B1B"/>
    <w:rsid w:val="00377C2A"/>
    <w:rsid w:val="0038079E"/>
    <w:rsid w:val="00380FC9"/>
    <w:rsid w:val="00381F2B"/>
    <w:rsid w:val="00381F99"/>
    <w:rsid w:val="00382638"/>
    <w:rsid w:val="0038348E"/>
    <w:rsid w:val="00383937"/>
    <w:rsid w:val="003847AB"/>
    <w:rsid w:val="00384C84"/>
    <w:rsid w:val="00384EE9"/>
    <w:rsid w:val="003851E4"/>
    <w:rsid w:val="003853E6"/>
    <w:rsid w:val="003870C7"/>
    <w:rsid w:val="00387C05"/>
    <w:rsid w:val="003905DC"/>
    <w:rsid w:val="00390A14"/>
    <w:rsid w:val="00390BF0"/>
    <w:rsid w:val="00390DEA"/>
    <w:rsid w:val="003910F0"/>
    <w:rsid w:val="003913D9"/>
    <w:rsid w:val="00391A6D"/>
    <w:rsid w:val="00391D8D"/>
    <w:rsid w:val="00391E9A"/>
    <w:rsid w:val="00391F5E"/>
    <w:rsid w:val="003923D3"/>
    <w:rsid w:val="003933B7"/>
    <w:rsid w:val="00393C3E"/>
    <w:rsid w:val="00393DF8"/>
    <w:rsid w:val="00394158"/>
    <w:rsid w:val="00395075"/>
    <w:rsid w:val="00395118"/>
    <w:rsid w:val="003959F4"/>
    <w:rsid w:val="00395B8C"/>
    <w:rsid w:val="00396729"/>
    <w:rsid w:val="00396A1D"/>
    <w:rsid w:val="00396A23"/>
    <w:rsid w:val="00396B1A"/>
    <w:rsid w:val="00396D39"/>
    <w:rsid w:val="00396DDA"/>
    <w:rsid w:val="0039725C"/>
    <w:rsid w:val="0039738E"/>
    <w:rsid w:val="0039775F"/>
    <w:rsid w:val="003A071A"/>
    <w:rsid w:val="003A08AB"/>
    <w:rsid w:val="003A09B1"/>
    <w:rsid w:val="003A0C4F"/>
    <w:rsid w:val="003A0C63"/>
    <w:rsid w:val="003A1202"/>
    <w:rsid w:val="003A133F"/>
    <w:rsid w:val="003A13DC"/>
    <w:rsid w:val="003A150E"/>
    <w:rsid w:val="003A170A"/>
    <w:rsid w:val="003A19F0"/>
    <w:rsid w:val="003A1AF3"/>
    <w:rsid w:val="003A1EEF"/>
    <w:rsid w:val="003A2115"/>
    <w:rsid w:val="003A22DC"/>
    <w:rsid w:val="003A2455"/>
    <w:rsid w:val="003A2483"/>
    <w:rsid w:val="003A2B7D"/>
    <w:rsid w:val="003A2CAF"/>
    <w:rsid w:val="003A2D57"/>
    <w:rsid w:val="003A340D"/>
    <w:rsid w:val="003A3BE8"/>
    <w:rsid w:val="003A3D0B"/>
    <w:rsid w:val="003A3EC5"/>
    <w:rsid w:val="003A417E"/>
    <w:rsid w:val="003A4222"/>
    <w:rsid w:val="003A4536"/>
    <w:rsid w:val="003A4639"/>
    <w:rsid w:val="003A4930"/>
    <w:rsid w:val="003A4B61"/>
    <w:rsid w:val="003A5042"/>
    <w:rsid w:val="003A522B"/>
    <w:rsid w:val="003A55DF"/>
    <w:rsid w:val="003A5C0D"/>
    <w:rsid w:val="003A61BF"/>
    <w:rsid w:val="003A6657"/>
    <w:rsid w:val="003A6F7C"/>
    <w:rsid w:val="003A7342"/>
    <w:rsid w:val="003A7947"/>
    <w:rsid w:val="003B0129"/>
    <w:rsid w:val="003B1911"/>
    <w:rsid w:val="003B1EED"/>
    <w:rsid w:val="003B2C7F"/>
    <w:rsid w:val="003B321D"/>
    <w:rsid w:val="003B3337"/>
    <w:rsid w:val="003B3703"/>
    <w:rsid w:val="003B37F4"/>
    <w:rsid w:val="003B3B68"/>
    <w:rsid w:val="003B3EB4"/>
    <w:rsid w:val="003B3F02"/>
    <w:rsid w:val="003B40DB"/>
    <w:rsid w:val="003B43A5"/>
    <w:rsid w:val="003B457E"/>
    <w:rsid w:val="003B47F3"/>
    <w:rsid w:val="003B4FB6"/>
    <w:rsid w:val="003B5287"/>
    <w:rsid w:val="003B5406"/>
    <w:rsid w:val="003B5626"/>
    <w:rsid w:val="003B56E2"/>
    <w:rsid w:val="003B56FA"/>
    <w:rsid w:val="003B5712"/>
    <w:rsid w:val="003B62DD"/>
    <w:rsid w:val="003B68D3"/>
    <w:rsid w:val="003B6EDE"/>
    <w:rsid w:val="003B73E5"/>
    <w:rsid w:val="003B7D37"/>
    <w:rsid w:val="003B7DFE"/>
    <w:rsid w:val="003C0422"/>
    <w:rsid w:val="003C08D3"/>
    <w:rsid w:val="003C0C97"/>
    <w:rsid w:val="003C0DFE"/>
    <w:rsid w:val="003C0E82"/>
    <w:rsid w:val="003C0EB0"/>
    <w:rsid w:val="003C127C"/>
    <w:rsid w:val="003C1A38"/>
    <w:rsid w:val="003C1D72"/>
    <w:rsid w:val="003C28F8"/>
    <w:rsid w:val="003C2A01"/>
    <w:rsid w:val="003C2D93"/>
    <w:rsid w:val="003C2FF7"/>
    <w:rsid w:val="003C3257"/>
    <w:rsid w:val="003C365D"/>
    <w:rsid w:val="003C39EB"/>
    <w:rsid w:val="003C3BD8"/>
    <w:rsid w:val="003C4360"/>
    <w:rsid w:val="003C439B"/>
    <w:rsid w:val="003C44C7"/>
    <w:rsid w:val="003C4B63"/>
    <w:rsid w:val="003C4C09"/>
    <w:rsid w:val="003C4EA7"/>
    <w:rsid w:val="003C4EC2"/>
    <w:rsid w:val="003C51E5"/>
    <w:rsid w:val="003C5527"/>
    <w:rsid w:val="003C6001"/>
    <w:rsid w:val="003C6156"/>
    <w:rsid w:val="003C6492"/>
    <w:rsid w:val="003C6780"/>
    <w:rsid w:val="003C6C6C"/>
    <w:rsid w:val="003C785F"/>
    <w:rsid w:val="003C7D13"/>
    <w:rsid w:val="003D08A4"/>
    <w:rsid w:val="003D0CF1"/>
    <w:rsid w:val="003D0D66"/>
    <w:rsid w:val="003D140D"/>
    <w:rsid w:val="003D1A6D"/>
    <w:rsid w:val="003D2238"/>
    <w:rsid w:val="003D2528"/>
    <w:rsid w:val="003D257A"/>
    <w:rsid w:val="003D2D7B"/>
    <w:rsid w:val="003D3AB3"/>
    <w:rsid w:val="003D3B78"/>
    <w:rsid w:val="003D415A"/>
    <w:rsid w:val="003D4699"/>
    <w:rsid w:val="003D4A09"/>
    <w:rsid w:val="003D4DC6"/>
    <w:rsid w:val="003D4E84"/>
    <w:rsid w:val="003D5651"/>
    <w:rsid w:val="003D59AC"/>
    <w:rsid w:val="003D6549"/>
    <w:rsid w:val="003D6663"/>
    <w:rsid w:val="003D6678"/>
    <w:rsid w:val="003D671F"/>
    <w:rsid w:val="003D7165"/>
    <w:rsid w:val="003D7944"/>
    <w:rsid w:val="003D7AD9"/>
    <w:rsid w:val="003E043F"/>
    <w:rsid w:val="003E04B7"/>
    <w:rsid w:val="003E051C"/>
    <w:rsid w:val="003E0872"/>
    <w:rsid w:val="003E08FE"/>
    <w:rsid w:val="003E0B32"/>
    <w:rsid w:val="003E0BF4"/>
    <w:rsid w:val="003E0E03"/>
    <w:rsid w:val="003E1025"/>
    <w:rsid w:val="003E15B8"/>
    <w:rsid w:val="003E1834"/>
    <w:rsid w:val="003E19C1"/>
    <w:rsid w:val="003E1C60"/>
    <w:rsid w:val="003E2117"/>
    <w:rsid w:val="003E21D9"/>
    <w:rsid w:val="003E2275"/>
    <w:rsid w:val="003E22F4"/>
    <w:rsid w:val="003E232D"/>
    <w:rsid w:val="003E2809"/>
    <w:rsid w:val="003E2CA5"/>
    <w:rsid w:val="003E2E94"/>
    <w:rsid w:val="003E30E8"/>
    <w:rsid w:val="003E32A1"/>
    <w:rsid w:val="003E3847"/>
    <w:rsid w:val="003E3F42"/>
    <w:rsid w:val="003E4099"/>
    <w:rsid w:val="003E4858"/>
    <w:rsid w:val="003E4A42"/>
    <w:rsid w:val="003E4A96"/>
    <w:rsid w:val="003E4F86"/>
    <w:rsid w:val="003E4FB4"/>
    <w:rsid w:val="003E52A8"/>
    <w:rsid w:val="003E5428"/>
    <w:rsid w:val="003E5557"/>
    <w:rsid w:val="003E5990"/>
    <w:rsid w:val="003E5BCE"/>
    <w:rsid w:val="003E623A"/>
    <w:rsid w:val="003E659D"/>
    <w:rsid w:val="003E65EC"/>
    <w:rsid w:val="003E6C4F"/>
    <w:rsid w:val="003E6F4A"/>
    <w:rsid w:val="003E7059"/>
    <w:rsid w:val="003E706D"/>
    <w:rsid w:val="003E7293"/>
    <w:rsid w:val="003E745E"/>
    <w:rsid w:val="003E7920"/>
    <w:rsid w:val="003F0181"/>
    <w:rsid w:val="003F0D22"/>
    <w:rsid w:val="003F0E5B"/>
    <w:rsid w:val="003F1244"/>
    <w:rsid w:val="003F139A"/>
    <w:rsid w:val="003F17A4"/>
    <w:rsid w:val="003F1809"/>
    <w:rsid w:val="003F18DD"/>
    <w:rsid w:val="003F1923"/>
    <w:rsid w:val="003F1A34"/>
    <w:rsid w:val="003F1ADC"/>
    <w:rsid w:val="003F21D3"/>
    <w:rsid w:val="003F2F8F"/>
    <w:rsid w:val="003F3CD6"/>
    <w:rsid w:val="003F3DC4"/>
    <w:rsid w:val="003F3E05"/>
    <w:rsid w:val="003F4747"/>
    <w:rsid w:val="003F4B41"/>
    <w:rsid w:val="003F4C1D"/>
    <w:rsid w:val="003F4E6F"/>
    <w:rsid w:val="003F538A"/>
    <w:rsid w:val="003F56E1"/>
    <w:rsid w:val="003F5720"/>
    <w:rsid w:val="003F592F"/>
    <w:rsid w:val="003F59F9"/>
    <w:rsid w:val="003F5D05"/>
    <w:rsid w:val="003F73B7"/>
    <w:rsid w:val="003F73E9"/>
    <w:rsid w:val="003F77F1"/>
    <w:rsid w:val="003F7A6F"/>
    <w:rsid w:val="00400796"/>
    <w:rsid w:val="00400C49"/>
    <w:rsid w:val="004012EA"/>
    <w:rsid w:val="004015B3"/>
    <w:rsid w:val="004017FA"/>
    <w:rsid w:val="00401BD6"/>
    <w:rsid w:val="00401D9E"/>
    <w:rsid w:val="00401F9F"/>
    <w:rsid w:val="004029D1"/>
    <w:rsid w:val="00402C93"/>
    <w:rsid w:val="00403582"/>
    <w:rsid w:val="004038A1"/>
    <w:rsid w:val="004047E9"/>
    <w:rsid w:val="00405273"/>
    <w:rsid w:val="004055B6"/>
    <w:rsid w:val="00405E95"/>
    <w:rsid w:val="00405F37"/>
    <w:rsid w:val="00406092"/>
    <w:rsid w:val="00406159"/>
    <w:rsid w:val="004063F0"/>
    <w:rsid w:val="00406C7A"/>
    <w:rsid w:val="00406E92"/>
    <w:rsid w:val="00407262"/>
    <w:rsid w:val="0040739B"/>
    <w:rsid w:val="004078AC"/>
    <w:rsid w:val="00407AA9"/>
    <w:rsid w:val="00407EB6"/>
    <w:rsid w:val="00407F85"/>
    <w:rsid w:val="0040A12F"/>
    <w:rsid w:val="0041029D"/>
    <w:rsid w:val="0041053C"/>
    <w:rsid w:val="00410A8C"/>
    <w:rsid w:val="00410B68"/>
    <w:rsid w:val="00410BC0"/>
    <w:rsid w:val="004114AA"/>
    <w:rsid w:val="0041205F"/>
    <w:rsid w:val="00412222"/>
    <w:rsid w:val="004122F7"/>
    <w:rsid w:val="004124AD"/>
    <w:rsid w:val="00412904"/>
    <w:rsid w:val="00412B61"/>
    <w:rsid w:val="00412D0D"/>
    <w:rsid w:val="004130DB"/>
    <w:rsid w:val="00413454"/>
    <w:rsid w:val="004134B8"/>
    <w:rsid w:val="0041374E"/>
    <w:rsid w:val="0041404F"/>
    <w:rsid w:val="00414168"/>
    <w:rsid w:val="0041434C"/>
    <w:rsid w:val="00414FD9"/>
    <w:rsid w:val="004150A0"/>
    <w:rsid w:val="004151A9"/>
    <w:rsid w:val="004151D9"/>
    <w:rsid w:val="0041548A"/>
    <w:rsid w:val="00415A53"/>
    <w:rsid w:val="00415F7D"/>
    <w:rsid w:val="0041645C"/>
    <w:rsid w:val="00416681"/>
    <w:rsid w:val="0041715E"/>
    <w:rsid w:val="00417264"/>
    <w:rsid w:val="00417344"/>
    <w:rsid w:val="0042006D"/>
    <w:rsid w:val="004203C7"/>
    <w:rsid w:val="00420448"/>
    <w:rsid w:val="00420553"/>
    <w:rsid w:val="0042090B"/>
    <w:rsid w:val="00420E60"/>
    <w:rsid w:val="004211F7"/>
    <w:rsid w:val="0042145C"/>
    <w:rsid w:val="00421C0F"/>
    <w:rsid w:val="00421E61"/>
    <w:rsid w:val="00421E71"/>
    <w:rsid w:val="004224CF"/>
    <w:rsid w:val="0042330B"/>
    <w:rsid w:val="004234FD"/>
    <w:rsid w:val="004238CC"/>
    <w:rsid w:val="00423B74"/>
    <w:rsid w:val="00424517"/>
    <w:rsid w:val="00424D47"/>
    <w:rsid w:val="00424F30"/>
    <w:rsid w:val="00425005"/>
    <w:rsid w:val="0042514A"/>
    <w:rsid w:val="00425770"/>
    <w:rsid w:val="00425949"/>
    <w:rsid w:val="004259A1"/>
    <w:rsid w:val="00425CD4"/>
    <w:rsid w:val="004260FB"/>
    <w:rsid w:val="004262FF"/>
    <w:rsid w:val="004263E6"/>
    <w:rsid w:val="0042658A"/>
    <w:rsid w:val="0042663E"/>
    <w:rsid w:val="00426A5D"/>
    <w:rsid w:val="00426BB6"/>
    <w:rsid w:val="00427049"/>
    <w:rsid w:val="00427C58"/>
    <w:rsid w:val="00427FBD"/>
    <w:rsid w:val="004307DB"/>
    <w:rsid w:val="00430A17"/>
    <w:rsid w:val="00430AF1"/>
    <w:rsid w:val="00430B0F"/>
    <w:rsid w:val="00430EC5"/>
    <w:rsid w:val="0043179A"/>
    <w:rsid w:val="00431DAF"/>
    <w:rsid w:val="00432149"/>
    <w:rsid w:val="004322F5"/>
    <w:rsid w:val="00432321"/>
    <w:rsid w:val="00432449"/>
    <w:rsid w:val="004325DB"/>
    <w:rsid w:val="00432673"/>
    <w:rsid w:val="00432848"/>
    <w:rsid w:val="0043284D"/>
    <w:rsid w:val="00432D01"/>
    <w:rsid w:val="00433389"/>
    <w:rsid w:val="0043377B"/>
    <w:rsid w:val="00433A76"/>
    <w:rsid w:val="00433B47"/>
    <w:rsid w:val="00433F61"/>
    <w:rsid w:val="004346C1"/>
    <w:rsid w:val="00434936"/>
    <w:rsid w:val="00434FCA"/>
    <w:rsid w:val="00435276"/>
    <w:rsid w:val="004354C4"/>
    <w:rsid w:val="00435BB9"/>
    <w:rsid w:val="00436741"/>
    <w:rsid w:val="00436837"/>
    <w:rsid w:val="00436902"/>
    <w:rsid w:val="00436A43"/>
    <w:rsid w:val="00436BA3"/>
    <w:rsid w:val="00436D49"/>
    <w:rsid w:val="00436EB4"/>
    <w:rsid w:val="0043765C"/>
    <w:rsid w:val="00440D82"/>
    <w:rsid w:val="00440EC1"/>
    <w:rsid w:val="00440F86"/>
    <w:rsid w:val="00441E1F"/>
    <w:rsid w:val="00441FE3"/>
    <w:rsid w:val="004421BF"/>
    <w:rsid w:val="0044273F"/>
    <w:rsid w:val="0044292D"/>
    <w:rsid w:val="004429D6"/>
    <w:rsid w:val="00443012"/>
    <w:rsid w:val="0044326D"/>
    <w:rsid w:val="00443340"/>
    <w:rsid w:val="00443C94"/>
    <w:rsid w:val="00443F1C"/>
    <w:rsid w:val="004442D0"/>
    <w:rsid w:val="004448F8"/>
    <w:rsid w:val="0044585A"/>
    <w:rsid w:val="00445DDC"/>
    <w:rsid w:val="0044626C"/>
    <w:rsid w:val="004463C6"/>
    <w:rsid w:val="004465E7"/>
    <w:rsid w:val="004468FD"/>
    <w:rsid w:val="00446BEA"/>
    <w:rsid w:val="00446FB7"/>
    <w:rsid w:val="00447034"/>
    <w:rsid w:val="004473C0"/>
    <w:rsid w:val="004475C4"/>
    <w:rsid w:val="004475DF"/>
    <w:rsid w:val="00447C50"/>
    <w:rsid w:val="00447CCC"/>
    <w:rsid w:val="00447DBF"/>
    <w:rsid w:val="00450142"/>
    <w:rsid w:val="00450163"/>
    <w:rsid w:val="00450205"/>
    <w:rsid w:val="004502FC"/>
    <w:rsid w:val="00450CB9"/>
    <w:rsid w:val="00450D6B"/>
    <w:rsid w:val="00450EAE"/>
    <w:rsid w:val="004513F5"/>
    <w:rsid w:val="00451548"/>
    <w:rsid w:val="0045188A"/>
    <w:rsid w:val="00451974"/>
    <w:rsid w:val="00451A9F"/>
    <w:rsid w:val="00451D69"/>
    <w:rsid w:val="00451E12"/>
    <w:rsid w:val="00451E1B"/>
    <w:rsid w:val="00452413"/>
    <w:rsid w:val="00452715"/>
    <w:rsid w:val="0045280C"/>
    <w:rsid w:val="00452862"/>
    <w:rsid w:val="0045291A"/>
    <w:rsid w:val="0045302F"/>
    <w:rsid w:val="00453A09"/>
    <w:rsid w:val="00453A41"/>
    <w:rsid w:val="00453A8D"/>
    <w:rsid w:val="00453BEC"/>
    <w:rsid w:val="00453E4F"/>
    <w:rsid w:val="004541AB"/>
    <w:rsid w:val="0045420C"/>
    <w:rsid w:val="00454739"/>
    <w:rsid w:val="00454C18"/>
    <w:rsid w:val="00454D80"/>
    <w:rsid w:val="00454F8D"/>
    <w:rsid w:val="0045543A"/>
    <w:rsid w:val="00455801"/>
    <w:rsid w:val="00455B3C"/>
    <w:rsid w:val="004560EB"/>
    <w:rsid w:val="00456206"/>
    <w:rsid w:val="00456233"/>
    <w:rsid w:val="00456661"/>
    <w:rsid w:val="004566C6"/>
    <w:rsid w:val="00457198"/>
    <w:rsid w:val="0045727D"/>
    <w:rsid w:val="00457499"/>
    <w:rsid w:val="004574AF"/>
    <w:rsid w:val="00457672"/>
    <w:rsid w:val="00457913"/>
    <w:rsid w:val="00457A14"/>
    <w:rsid w:val="00457A97"/>
    <w:rsid w:val="00457B2A"/>
    <w:rsid w:val="00461382"/>
    <w:rsid w:val="0046142B"/>
    <w:rsid w:val="004614E5"/>
    <w:rsid w:val="00461AD6"/>
    <w:rsid w:val="00461B05"/>
    <w:rsid w:val="00461D7F"/>
    <w:rsid w:val="00461E06"/>
    <w:rsid w:val="00461EDD"/>
    <w:rsid w:val="00462286"/>
    <w:rsid w:val="004622D0"/>
    <w:rsid w:val="004626E9"/>
    <w:rsid w:val="00462A0D"/>
    <w:rsid w:val="00462A32"/>
    <w:rsid w:val="0046334C"/>
    <w:rsid w:val="004636AC"/>
    <w:rsid w:val="00463893"/>
    <w:rsid w:val="00464955"/>
    <w:rsid w:val="00464AD6"/>
    <w:rsid w:val="00465246"/>
    <w:rsid w:val="0046532E"/>
    <w:rsid w:val="00465821"/>
    <w:rsid w:val="00465894"/>
    <w:rsid w:val="004665A1"/>
    <w:rsid w:val="00466A42"/>
    <w:rsid w:val="00466A47"/>
    <w:rsid w:val="00466B6C"/>
    <w:rsid w:val="004673C8"/>
    <w:rsid w:val="0046767C"/>
    <w:rsid w:val="004676F2"/>
    <w:rsid w:val="00467BA6"/>
    <w:rsid w:val="00467F22"/>
    <w:rsid w:val="00469EA2"/>
    <w:rsid w:val="00470506"/>
    <w:rsid w:val="004706B0"/>
    <w:rsid w:val="004708E2"/>
    <w:rsid w:val="00470A63"/>
    <w:rsid w:val="0047140B"/>
    <w:rsid w:val="00471C4B"/>
    <w:rsid w:val="00471EB0"/>
    <w:rsid w:val="00471F1C"/>
    <w:rsid w:val="00472645"/>
    <w:rsid w:val="00472C2A"/>
    <w:rsid w:val="00472E61"/>
    <w:rsid w:val="00472EFB"/>
    <w:rsid w:val="004736AB"/>
    <w:rsid w:val="00473ED8"/>
    <w:rsid w:val="00474796"/>
    <w:rsid w:val="00474FC7"/>
    <w:rsid w:val="00474FCD"/>
    <w:rsid w:val="004753E3"/>
    <w:rsid w:val="0047557B"/>
    <w:rsid w:val="00475A74"/>
    <w:rsid w:val="00475B3F"/>
    <w:rsid w:val="00475C49"/>
    <w:rsid w:val="004760FC"/>
    <w:rsid w:val="004762F0"/>
    <w:rsid w:val="004766C5"/>
    <w:rsid w:val="0047709F"/>
    <w:rsid w:val="0047729E"/>
    <w:rsid w:val="0047798C"/>
    <w:rsid w:val="00477CA9"/>
    <w:rsid w:val="0048039E"/>
    <w:rsid w:val="00480BD9"/>
    <w:rsid w:val="00481093"/>
    <w:rsid w:val="0048119D"/>
    <w:rsid w:val="00481662"/>
    <w:rsid w:val="004825DC"/>
    <w:rsid w:val="00482675"/>
    <w:rsid w:val="00482884"/>
    <w:rsid w:val="004832E7"/>
    <w:rsid w:val="00483768"/>
    <w:rsid w:val="00483F27"/>
    <w:rsid w:val="00484AE5"/>
    <w:rsid w:val="00484C99"/>
    <w:rsid w:val="00484D09"/>
    <w:rsid w:val="00484D51"/>
    <w:rsid w:val="0048521B"/>
    <w:rsid w:val="004853AC"/>
    <w:rsid w:val="00485933"/>
    <w:rsid w:val="00485E55"/>
    <w:rsid w:val="00486316"/>
    <w:rsid w:val="0048663A"/>
    <w:rsid w:val="00486F8F"/>
    <w:rsid w:val="0048702D"/>
    <w:rsid w:val="004872AD"/>
    <w:rsid w:val="004872F1"/>
    <w:rsid w:val="00487994"/>
    <w:rsid w:val="00487FBB"/>
    <w:rsid w:val="0049008A"/>
    <w:rsid w:val="004903DD"/>
    <w:rsid w:val="0049087E"/>
    <w:rsid w:val="00490B84"/>
    <w:rsid w:val="00490DFD"/>
    <w:rsid w:val="00491BE4"/>
    <w:rsid w:val="00491C47"/>
    <w:rsid w:val="004927DE"/>
    <w:rsid w:val="004928C4"/>
    <w:rsid w:val="00492C45"/>
    <w:rsid w:val="00492C87"/>
    <w:rsid w:val="00493140"/>
    <w:rsid w:val="0049314F"/>
    <w:rsid w:val="00493165"/>
    <w:rsid w:val="004934B0"/>
    <w:rsid w:val="004936E5"/>
    <w:rsid w:val="00493ACA"/>
    <w:rsid w:val="00493E56"/>
    <w:rsid w:val="00493E6A"/>
    <w:rsid w:val="00493E8B"/>
    <w:rsid w:val="00493F15"/>
    <w:rsid w:val="004952B4"/>
    <w:rsid w:val="00495538"/>
    <w:rsid w:val="00495817"/>
    <w:rsid w:val="00495CCF"/>
    <w:rsid w:val="00495E21"/>
    <w:rsid w:val="00496130"/>
    <w:rsid w:val="00496258"/>
    <w:rsid w:val="00496856"/>
    <w:rsid w:val="004969D7"/>
    <w:rsid w:val="00496BA7"/>
    <w:rsid w:val="00496F3D"/>
    <w:rsid w:val="004975F5"/>
    <w:rsid w:val="00497691"/>
    <w:rsid w:val="00497F37"/>
    <w:rsid w:val="004A01EF"/>
    <w:rsid w:val="004A08BF"/>
    <w:rsid w:val="004A0BBC"/>
    <w:rsid w:val="004A0C20"/>
    <w:rsid w:val="004A0CCD"/>
    <w:rsid w:val="004A0E17"/>
    <w:rsid w:val="004A1610"/>
    <w:rsid w:val="004A17B6"/>
    <w:rsid w:val="004A19A2"/>
    <w:rsid w:val="004A1C0F"/>
    <w:rsid w:val="004A1C13"/>
    <w:rsid w:val="004A1D24"/>
    <w:rsid w:val="004A1D3F"/>
    <w:rsid w:val="004A1E62"/>
    <w:rsid w:val="004A225B"/>
    <w:rsid w:val="004A26EC"/>
    <w:rsid w:val="004A272A"/>
    <w:rsid w:val="004A29D6"/>
    <w:rsid w:val="004A2A5B"/>
    <w:rsid w:val="004A3782"/>
    <w:rsid w:val="004A3CBA"/>
    <w:rsid w:val="004A4664"/>
    <w:rsid w:val="004A483B"/>
    <w:rsid w:val="004A4A3D"/>
    <w:rsid w:val="004A55BA"/>
    <w:rsid w:val="004A568B"/>
    <w:rsid w:val="004A57D2"/>
    <w:rsid w:val="004A5F8E"/>
    <w:rsid w:val="004A6348"/>
    <w:rsid w:val="004A64F5"/>
    <w:rsid w:val="004A6735"/>
    <w:rsid w:val="004A7126"/>
    <w:rsid w:val="004A794B"/>
    <w:rsid w:val="004A7C4D"/>
    <w:rsid w:val="004B00B9"/>
    <w:rsid w:val="004B01B7"/>
    <w:rsid w:val="004B0356"/>
    <w:rsid w:val="004B04EF"/>
    <w:rsid w:val="004B1275"/>
    <w:rsid w:val="004B1FE6"/>
    <w:rsid w:val="004B225D"/>
    <w:rsid w:val="004B2779"/>
    <w:rsid w:val="004B2976"/>
    <w:rsid w:val="004B29A4"/>
    <w:rsid w:val="004B2A98"/>
    <w:rsid w:val="004B2C53"/>
    <w:rsid w:val="004B2EC1"/>
    <w:rsid w:val="004B2FA4"/>
    <w:rsid w:val="004B3382"/>
    <w:rsid w:val="004B3766"/>
    <w:rsid w:val="004B3918"/>
    <w:rsid w:val="004B3C67"/>
    <w:rsid w:val="004B4017"/>
    <w:rsid w:val="004B52E4"/>
    <w:rsid w:val="004B543F"/>
    <w:rsid w:val="004B579D"/>
    <w:rsid w:val="004B5971"/>
    <w:rsid w:val="004B5D4A"/>
    <w:rsid w:val="004B62C5"/>
    <w:rsid w:val="004B64B4"/>
    <w:rsid w:val="004B6520"/>
    <w:rsid w:val="004B6707"/>
    <w:rsid w:val="004B6729"/>
    <w:rsid w:val="004B701A"/>
    <w:rsid w:val="004B76D2"/>
    <w:rsid w:val="004B778C"/>
    <w:rsid w:val="004C01A9"/>
    <w:rsid w:val="004C03B4"/>
    <w:rsid w:val="004C0A15"/>
    <w:rsid w:val="004C0C77"/>
    <w:rsid w:val="004C1BB2"/>
    <w:rsid w:val="004C1CA9"/>
    <w:rsid w:val="004C2397"/>
    <w:rsid w:val="004C30B3"/>
    <w:rsid w:val="004C3C6D"/>
    <w:rsid w:val="004C401F"/>
    <w:rsid w:val="004C43B2"/>
    <w:rsid w:val="004C4405"/>
    <w:rsid w:val="004C44FC"/>
    <w:rsid w:val="004C48D5"/>
    <w:rsid w:val="004C4D3B"/>
    <w:rsid w:val="004C4D63"/>
    <w:rsid w:val="004C4EA0"/>
    <w:rsid w:val="004C4FE1"/>
    <w:rsid w:val="004C5261"/>
    <w:rsid w:val="004C55D5"/>
    <w:rsid w:val="004C57CD"/>
    <w:rsid w:val="004C5984"/>
    <w:rsid w:val="004C5ECB"/>
    <w:rsid w:val="004C5F60"/>
    <w:rsid w:val="004C5FB9"/>
    <w:rsid w:val="004C617E"/>
    <w:rsid w:val="004C6425"/>
    <w:rsid w:val="004C68B3"/>
    <w:rsid w:val="004C7792"/>
    <w:rsid w:val="004C77DA"/>
    <w:rsid w:val="004C7A89"/>
    <w:rsid w:val="004C7E5C"/>
    <w:rsid w:val="004C7F2B"/>
    <w:rsid w:val="004D0817"/>
    <w:rsid w:val="004D0B42"/>
    <w:rsid w:val="004D0C50"/>
    <w:rsid w:val="004D104D"/>
    <w:rsid w:val="004D1353"/>
    <w:rsid w:val="004D1539"/>
    <w:rsid w:val="004D1A8E"/>
    <w:rsid w:val="004D285E"/>
    <w:rsid w:val="004D2B55"/>
    <w:rsid w:val="004D350B"/>
    <w:rsid w:val="004D3973"/>
    <w:rsid w:val="004D42B2"/>
    <w:rsid w:val="004D4549"/>
    <w:rsid w:val="004D5163"/>
    <w:rsid w:val="004D535E"/>
    <w:rsid w:val="004D5487"/>
    <w:rsid w:val="004D54CF"/>
    <w:rsid w:val="004D5931"/>
    <w:rsid w:val="004D603D"/>
    <w:rsid w:val="004D61E5"/>
    <w:rsid w:val="004D6352"/>
    <w:rsid w:val="004D6AE8"/>
    <w:rsid w:val="004D6E01"/>
    <w:rsid w:val="004D6F19"/>
    <w:rsid w:val="004D706C"/>
    <w:rsid w:val="004D71B2"/>
    <w:rsid w:val="004D76E2"/>
    <w:rsid w:val="004D77EA"/>
    <w:rsid w:val="004D7A67"/>
    <w:rsid w:val="004D7F01"/>
    <w:rsid w:val="004E0044"/>
    <w:rsid w:val="004E01A0"/>
    <w:rsid w:val="004E0380"/>
    <w:rsid w:val="004E0B01"/>
    <w:rsid w:val="004E0BA6"/>
    <w:rsid w:val="004E0F59"/>
    <w:rsid w:val="004E20A2"/>
    <w:rsid w:val="004E20BD"/>
    <w:rsid w:val="004E2446"/>
    <w:rsid w:val="004E29DF"/>
    <w:rsid w:val="004E2C49"/>
    <w:rsid w:val="004E2D63"/>
    <w:rsid w:val="004E2E5D"/>
    <w:rsid w:val="004E2EB7"/>
    <w:rsid w:val="004E31ED"/>
    <w:rsid w:val="004E3209"/>
    <w:rsid w:val="004E3548"/>
    <w:rsid w:val="004E37B9"/>
    <w:rsid w:val="004E3C9A"/>
    <w:rsid w:val="004E3E95"/>
    <w:rsid w:val="004E41E7"/>
    <w:rsid w:val="004E4366"/>
    <w:rsid w:val="004E4576"/>
    <w:rsid w:val="004E476B"/>
    <w:rsid w:val="004E4BD0"/>
    <w:rsid w:val="004E55D1"/>
    <w:rsid w:val="004E5627"/>
    <w:rsid w:val="004E5982"/>
    <w:rsid w:val="004E5D15"/>
    <w:rsid w:val="004E5E9A"/>
    <w:rsid w:val="004E5F4D"/>
    <w:rsid w:val="004E5F79"/>
    <w:rsid w:val="004E5FC1"/>
    <w:rsid w:val="004E6253"/>
    <w:rsid w:val="004E6279"/>
    <w:rsid w:val="004E6678"/>
    <w:rsid w:val="004E66FB"/>
    <w:rsid w:val="004E6F5A"/>
    <w:rsid w:val="004E6FBC"/>
    <w:rsid w:val="004E70E8"/>
    <w:rsid w:val="004E72AB"/>
    <w:rsid w:val="004E77F6"/>
    <w:rsid w:val="004E7EA2"/>
    <w:rsid w:val="004E7F36"/>
    <w:rsid w:val="004E7FEC"/>
    <w:rsid w:val="004F0355"/>
    <w:rsid w:val="004F0741"/>
    <w:rsid w:val="004F07DA"/>
    <w:rsid w:val="004F0C3C"/>
    <w:rsid w:val="004F1042"/>
    <w:rsid w:val="004F10E8"/>
    <w:rsid w:val="004F1471"/>
    <w:rsid w:val="004F1686"/>
    <w:rsid w:val="004F1C48"/>
    <w:rsid w:val="004F1C68"/>
    <w:rsid w:val="004F1D2F"/>
    <w:rsid w:val="004F2001"/>
    <w:rsid w:val="004F26D2"/>
    <w:rsid w:val="004F278A"/>
    <w:rsid w:val="004F2A12"/>
    <w:rsid w:val="004F2F91"/>
    <w:rsid w:val="004F2F96"/>
    <w:rsid w:val="004F3322"/>
    <w:rsid w:val="004F3544"/>
    <w:rsid w:val="004F3912"/>
    <w:rsid w:val="004F451D"/>
    <w:rsid w:val="004F48B2"/>
    <w:rsid w:val="004F4CD5"/>
    <w:rsid w:val="004F5470"/>
    <w:rsid w:val="004F595D"/>
    <w:rsid w:val="004F5AB1"/>
    <w:rsid w:val="004F5C60"/>
    <w:rsid w:val="004F5D9E"/>
    <w:rsid w:val="004F5EC8"/>
    <w:rsid w:val="004F5FD6"/>
    <w:rsid w:val="004F61E7"/>
    <w:rsid w:val="004F62C9"/>
    <w:rsid w:val="004F6EA1"/>
    <w:rsid w:val="004F7248"/>
    <w:rsid w:val="004F795F"/>
    <w:rsid w:val="004F7A5E"/>
    <w:rsid w:val="004F7B6E"/>
    <w:rsid w:val="004F7B90"/>
    <w:rsid w:val="004F7DF8"/>
    <w:rsid w:val="005002DC"/>
    <w:rsid w:val="00500352"/>
    <w:rsid w:val="005003E7"/>
    <w:rsid w:val="005004AA"/>
    <w:rsid w:val="005006A4"/>
    <w:rsid w:val="00500792"/>
    <w:rsid w:val="005008B9"/>
    <w:rsid w:val="00500AA7"/>
    <w:rsid w:val="00500B35"/>
    <w:rsid w:val="0050106B"/>
    <w:rsid w:val="005012F3"/>
    <w:rsid w:val="00501486"/>
    <w:rsid w:val="00501554"/>
    <w:rsid w:val="00501C41"/>
    <w:rsid w:val="00501CD7"/>
    <w:rsid w:val="00503016"/>
    <w:rsid w:val="00503C6B"/>
    <w:rsid w:val="00503F6B"/>
    <w:rsid w:val="005046FD"/>
    <w:rsid w:val="005048B4"/>
    <w:rsid w:val="005053D3"/>
    <w:rsid w:val="00505478"/>
    <w:rsid w:val="005054CA"/>
    <w:rsid w:val="0050569F"/>
    <w:rsid w:val="00505C50"/>
    <w:rsid w:val="00505D36"/>
    <w:rsid w:val="005060B4"/>
    <w:rsid w:val="005061DC"/>
    <w:rsid w:val="00506311"/>
    <w:rsid w:val="0050695F"/>
    <w:rsid w:val="00507058"/>
    <w:rsid w:val="00507B28"/>
    <w:rsid w:val="00507D15"/>
    <w:rsid w:val="0051062D"/>
    <w:rsid w:val="00510C3C"/>
    <w:rsid w:val="00510DD9"/>
    <w:rsid w:val="0051136D"/>
    <w:rsid w:val="00511903"/>
    <w:rsid w:val="005119B3"/>
    <w:rsid w:val="00511BA8"/>
    <w:rsid w:val="00511FDA"/>
    <w:rsid w:val="005124F1"/>
    <w:rsid w:val="00512A3A"/>
    <w:rsid w:val="00512C03"/>
    <w:rsid w:val="00512CAF"/>
    <w:rsid w:val="005133CF"/>
    <w:rsid w:val="005134F2"/>
    <w:rsid w:val="0051359B"/>
    <w:rsid w:val="00513982"/>
    <w:rsid w:val="00513A98"/>
    <w:rsid w:val="00513B93"/>
    <w:rsid w:val="00513C63"/>
    <w:rsid w:val="00513FDF"/>
    <w:rsid w:val="00514182"/>
    <w:rsid w:val="00514756"/>
    <w:rsid w:val="00514829"/>
    <w:rsid w:val="005151CC"/>
    <w:rsid w:val="00515388"/>
    <w:rsid w:val="005157FA"/>
    <w:rsid w:val="005159ED"/>
    <w:rsid w:val="00515AE6"/>
    <w:rsid w:val="00515CFB"/>
    <w:rsid w:val="00515E6F"/>
    <w:rsid w:val="00517081"/>
    <w:rsid w:val="0051748B"/>
    <w:rsid w:val="0051787F"/>
    <w:rsid w:val="00517EFF"/>
    <w:rsid w:val="00520418"/>
    <w:rsid w:val="00520717"/>
    <w:rsid w:val="00520C8D"/>
    <w:rsid w:val="00521306"/>
    <w:rsid w:val="005214E3"/>
    <w:rsid w:val="00521922"/>
    <w:rsid w:val="00521D63"/>
    <w:rsid w:val="00521EF8"/>
    <w:rsid w:val="00521F61"/>
    <w:rsid w:val="0052205C"/>
    <w:rsid w:val="0052207D"/>
    <w:rsid w:val="005222FD"/>
    <w:rsid w:val="00522373"/>
    <w:rsid w:val="00522A55"/>
    <w:rsid w:val="0052300A"/>
    <w:rsid w:val="0052336A"/>
    <w:rsid w:val="00523849"/>
    <w:rsid w:val="00523F27"/>
    <w:rsid w:val="00524871"/>
    <w:rsid w:val="005248C3"/>
    <w:rsid w:val="00524AFC"/>
    <w:rsid w:val="00524F12"/>
    <w:rsid w:val="00525DE7"/>
    <w:rsid w:val="005261A8"/>
    <w:rsid w:val="005262D5"/>
    <w:rsid w:val="0052639F"/>
    <w:rsid w:val="0052668E"/>
    <w:rsid w:val="0052674A"/>
    <w:rsid w:val="005268C5"/>
    <w:rsid w:val="005268D7"/>
    <w:rsid w:val="00526C87"/>
    <w:rsid w:val="00526D48"/>
    <w:rsid w:val="00526D72"/>
    <w:rsid w:val="0052741D"/>
    <w:rsid w:val="00527AB6"/>
    <w:rsid w:val="00527D6C"/>
    <w:rsid w:val="00527FE0"/>
    <w:rsid w:val="005302DA"/>
    <w:rsid w:val="005306C2"/>
    <w:rsid w:val="00530C89"/>
    <w:rsid w:val="00531113"/>
    <w:rsid w:val="005313F6"/>
    <w:rsid w:val="005317EC"/>
    <w:rsid w:val="00531DAE"/>
    <w:rsid w:val="00532110"/>
    <w:rsid w:val="00532ED5"/>
    <w:rsid w:val="00533222"/>
    <w:rsid w:val="0053383E"/>
    <w:rsid w:val="00533AD7"/>
    <w:rsid w:val="00533EC0"/>
    <w:rsid w:val="00533FB6"/>
    <w:rsid w:val="005340FE"/>
    <w:rsid w:val="00534253"/>
    <w:rsid w:val="0053436F"/>
    <w:rsid w:val="00534A4D"/>
    <w:rsid w:val="00535D62"/>
    <w:rsid w:val="00536043"/>
    <w:rsid w:val="005361B0"/>
    <w:rsid w:val="00536337"/>
    <w:rsid w:val="0053650C"/>
    <w:rsid w:val="00536535"/>
    <w:rsid w:val="00536CA7"/>
    <w:rsid w:val="00537515"/>
    <w:rsid w:val="00537B43"/>
    <w:rsid w:val="00537BE1"/>
    <w:rsid w:val="0054029C"/>
    <w:rsid w:val="005403CC"/>
    <w:rsid w:val="00540C2D"/>
    <w:rsid w:val="00540CF6"/>
    <w:rsid w:val="0054122B"/>
    <w:rsid w:val="0054159D"/>
    <w:rsid w:val="00541A10"/>
    <w:rsid w:val="00541A13"/>
    <w:rsid w:val="00541BC8"/>
    <w:rsid w:val="00541FEF"/>
    <w:rsid w:val="005420F6"/>
    <w:rsid w:val="005421F2"/>
    <w:rsid w:val="005424E4"/>
    <w:rsid w:val="00542561"/>
    <w:rsid w:val="0054277A"/>
    <w:rsid w:val="005439DB"/>
    <w:rsid w:val="00543A2E"/>
    <w:rsid w:val="00543D91"/>
    <w:rsid w:val="005440D9"/>
    <w:rsid w:val="005440FB"/>
    <w:rsid w:val="00544287"/>
    <w:rsid w:val="005442FB"/>
    <w:rsid w:val="005446CB"/>
    <w:rsid w:val="00544B8A"/>
    <w:rsid w:val="00544E13"/>
    <w:rsid w:val="00544FDD"/>
    <w:rsid w:val="00545312"/>
    <w:rsid w:val="0054587D"/>
    <w:rsid w:val="00546234"/>
    <w:rsid w:val="0054645C"/>
    <w:rsid w:val="00546876"/>
    <w:rsid w:val="00547313"/>
    <w:rsid w:val="00547516"/>
    <w:rsid w:val="00547774"/>
    <w:rsid w:val="00547B68"/>
    <w:rsid w:val="005502C3"/>
    <w:rsid w:val="00550784"/>
    <w:rsid w:val="0055092E"/>
    <w:rsid w:val="005509B8"/>
    <w:rsid w:val="00550BFC"/>
    <w:rsid w:val="00550C00"/>
    <w:rsid w:val="00550E99"/>
    <w:rsid w:val="00551164"/>
    <w:rsid w:val="0055125F"/>
    <w:rsid w:val="00551463"/>
    <w:rsid w:val="00551B8D"/>
    <w:rsid w:val="00551EE4"/>
    <w:rsid w:val="00551F96"/>
    <w:rsid w:val="0055221F"/>
    <w:rsid w:val="00552A27"/>
    <w:rsid w:val="00552FAF"/>
    <w:rsid w:val="005535F6"/>
    <w:rsid w:val="005536B2"/>
    <w:rsid w:val="0055390D"/>
    <w:rsid w:val="00553931"/>
    <w:rsid w:val="005547F9"/>
    <w:rsid w:val="005548BE"/>
    <w:rsid w:val="0055499C"/>
    <w:rsid w:val="00555214"/>
    <w:rsid w:val="0055546C"/>
    <w:rsid w:val="005562D8"/>
    <w:rsid w:val="00556679"/>
    <w:rsid w:val="00556B7E"/>
    <w:rsid w:val="00556CDC"/>
    <w:rsid w:val="00556CDD"/>
    <w:rsid w:val="00556F29"/>
    <w:rsid w:val="00557285"/>
    <w:rsid w:val="005579A2"/>
    <w:rsid w:val="005607B8"/>
    <w:rsid w:val="00560BC3"/>
    <w:rsid w:val="00560D2D"/>
    <w:rsid w:val="00560EAD"/>
    <w:rsid w:val="0056121A"/>
    <w:rsid w:val="00561CD9"/>
    <w:rsid w:val="00561ECF"/>
    <w:rsid w:val="0056217C"/>
    <w:rsid w:val="0056249F"/>
    <w:rsid w:val="00562551"/>
    <w:rsid w:val="00562C2C"/>
    <w:rsid w:val="005631AF"/>
    <w:rsid w:val="005632D5"/>
    <w:rsid w:val="005636C8"/>
    <w:rsid w:val="0056451C"/>
    <w:rsid w:val="0056465A"/>
    <w:rsid w:val="00564BAD"/>
    <w:rsid w:val="00565145"/>
    <w:rsid w:val="00565432"/>
    <w:rsid w:val="0056550C"/>
    <w:rsid w:val="0056554F"/>
    <w:rsid w:val="005655D8"/>
    <w:rsid w:val="00565A7B"/>
    <w:rsid w:val="00565B07"/>
    <w:rsid w:val="00565B80"/>
    <w:rsid w:val="00565E3C"/>
    <w:rsid w:val="00566A39"/>
    <w:rsid w:val="0056757A"/>
    <w:rsid w:val="00567A5B"/>
    <w:rsid w:val="00567B25"/>
    <w:rsid w:val="00567D49"/>
    <w:rsid w:val="00567EF8"/>
    <w:rsid w:val="005700EB"/>
    <w:rsid w:val="005700EE"/>
    <w:rsid w:val="00570860"/>
    <w:rsid w:val="005708B1"/>
    <w:rsid w:val="00570CD9"/>
    <w:rsid w:val="00571594"/>
    <w:rsid w:val="00571BA0"/>
    <w:rsid w:val="00572552"/>
    <w:rsid w:val="005725EB"/>
    <w:rsid w:val="00572D99"/>
    <w:rsid w:val="00572FC8"/>
    <w:rsid w:val="00573271"/>
    <w:rsid w:val="005735AA"/>
    <w:rsid w:val="00573C96"/>
    <w:rsid w:val="00573D3B"/>
    <w:rsid w:val="0057464D"/>
    <w:rsid w:val="0057469D"/>
    <w:rsid w:val="005746B1"/>
    <w:rsid w:val="00574B6F"/>
    <w:rsid w:val="0057536A"/>
    <w:rsid w:val="005753D8"/>
    <w:rsid w:val="00575682"/>
    <w:rsid w:val="00575CB8"/>
    <w:rsid w:val="00575FE9"/>
    <w:rsid w:val="00576403"/>
    <w:rsid w:val="00576552"/>
    <w:rsid w:val="0057691C"/>
    <w:rsid w:val="00576992"/>
    <w:rsid w:val="00576A40"/>
    <w:rsid w:val="00576D24"/>
    <w:rsid w:val="0057764A"/>
    <w:rsid w:val="005777FC"/>
    <w:rsid w:val="00577A7B"/>
    <w:rsid w:val="00577E56"/>
    <w:rsid w:val="005807C8"/>
    <w:rsid w:val="00580B5F"/>
    <w:rsid w:val="005815BD"/>
    <w:rsid w:val="00581995"/>
    <w:rsid w:val="00581AA5"/>
    <w:rsid w:val="00581B31"/>
    <w:rsid w:val="0058202F"/>
    <w:rsid w:val="00582F09"/>
    <w:rsid w:val="00583B37"/>
    <w:rsid w:val="00583B74"/>
    <w:rsid w:val="00583D7A"/>
    <w:rsid w:val="00583EF4"/>
    <w:rsid w:val="0058411A"/>
    <w:rsid w:val="00584FF7"/>
    <w:rsid w:val="00585104"/>
    <w:rsid w:val="00585214"/>
    <w:rsid w:val="00585546"/>
    <w:rsid w:val="00585E4D"/>
    <w:rsid w:val="0058658A"/>
    <w:rsid w:val="00586855"/>
    <w:rsid w:val="00586B7C"/>
    <w:rsid w:val="005879F8"/>
    <w:rsid w:val="00587C81"/>
    <w:rsid w:val="00587CE4"/>
    <w:rsid w:val="00587D4C"/>
    <w:rsid w:val="0058BAF5"/>
    <w:rsid w:val="00590FBA"/>
    <w:rsid w:val="00590FEB"/>
    <w:rsid w:val="00591E08"/>
    <w:rsid w:val="005927AA"/>
    <w:rsid w:val="005927AC"/>
    <w:rsid w:val="00592FDD"/>
    <w:rsid w:val="00593235"/>
    <w:rsid w:val="00593BB5"/>
    <w:rsid w:val="00593C89"/>
    <w:rsid w:val="00594691"/>
    <w:rsid w:val="005946A5"/>
    <w:rsid w:val="00594B1B"/>
    <w:rsid w:val="00594B2D"/>
    <w:rsid w:val="00594B57"/>
    <w:rsid w:val="00594C64"/>
    <w:rsid w:val="00594F02"/>
    <w:rsid w:val="00595041"/>
    <w:rsid w:val="005950F9"/>
    <w:rsid w:val="005955CC"/>
    <w:rsid w:val="00595EB4"/>
    <w:rsid w:val="0059623A"/>
    <w:rsid w:val="00596962"/>
    <w:rsid w:val="00596CAF"/>
    <w:rsid w:val="00596EC5"/>
    <w:rsid w:val="00597019"/>
    <w:rsid w:val="005972C9"/>
    <w:rsid w:val="005974FC"/>
    <w:rsid w:val="005975FE"/>
    <w:rsid w:val="005977E4"/>
    <w:rsid w:val="005978A8"/>
    <w:rsid w:val="005A0033"/>
    <w:rsid w:val="005A00E2"/>
    <w:rsid w:val="005A0363"/>
    <w:rsid w:val="005A0B8B"/>
    <w:rsid w:val="005A10E5"/>
    <w:rsid w:val="005A14C0"/>
    <w:rsid w:val="005A19D3"/>
    <w:rsid w:val="005A1A8A"/>
    <w:rsid w:val="005A1B0C"/>
    <w:rsid w:val="005A20A5"/>
    <w:rsid w:val="005A2512"/>
    <w:rsid w:val="005A3384"/>
    <w:rsid w:val="005A341D"/>
    <w:rsid w:val="005A344D"/>
    <w:rsid w:val="005A352B"/>
    <w:rsid w:val="005A3567"/>
    <w:rsid w:val="005A3579"/>
    <w:rsid w:val="005A35B4"/>
    <w:rsid w:val="005A3780"/>
    <w:rsid w:val="005A3BC9"/>
    <w:rsid w:val="005A3C33"/>
    <w:rsid w:val="005A3F68"/>
    <w:rsid w:val="005A3F82"/>
    <w:rsid w:val="005A4381"/>
    <w:rsid w:val="005A43A2"/>
    <w:rsid w:val="005A453B"/>
    <w:rsid w:val="005A48F6"/>
    <w:rsid w:val="005A4953"/>
    <w:rsid w:val="005A499B"/>
    <w:rsid w:val="005A4AD0"/>
    <w:rsid w:val="005A4B96"/>
    <w:rsid w:val="005A4D8A"/>
    <w:rsid w:val="005A58A4"/>
    <w:rsid w:val="005A5E9A"/>
    <w:rsid w:val="005A6036"/>
    <w:rsid w:val="005A642A"/>
    <w:rsid w:val="005A647E"/>
    <w:rsid w:val="005A6960"/>
    <w:rsid w:val="005A69B9"/>
    <w:rsid w:val="005A6CA6"/>
    <w:rsid w:val="005A6DA9"/>
    <w:rsid w:val="005A6F1D"/>
    <w:rsid w:val="005A6FB7"/>
    <w:rsid w:val="005A726E"/>
    <w:rsid w:val="005A7E6C"/>
    <w:rsid w:val="005A7FD8"/>
    <w:rsid w:val="005B0143"/>
    <w:rsid w:val="005B0231"/>
    <w:rsid w:val="005B0494"/>
    <w:rsid w:val="005B0662"/>
    <w:rsid w:val="005B0A09"/>
    <w:rsid w:val="005B115D"/>
    <w:rsid w:val="005B1313"/>
    <w:rsid w:val="005B142F"/>
    <w:rsid w:val="005B18DC"/>
    <w:rsid w:val="005B1C30"/>
    <w:rsid w:val="005B2936"/>
    <w:rsid w:val="005B3010"/>
    <w:rsid w:val="005B34D0"/>
    <w:rsid w:val="005B3C43"/>
    <w:rsid w:val="005B3F8F"/>
    <w:rsid w:val="005B43DB"/>
    <w:rsid w:val="005B446D"/>
    <w:rsid w:val="005B482A"/>
    <w:rsid w:val="005B4DD9"/>
    <w:rsid w:val="005B557A"/>
    <w:rsid w:val="005B5654"/>
    <w:rsid w:val="005B5E6F"/>
    <w:rsid w:val="005B5E9B"/>
    <w:rsid w:val="005B6358"/>
    <w:rsid w:val="005B6FC5"/>
    <w:rsid w:val="005B70A7"/>
    <w:rsid w:val="005B71EC"/>
    <w:rsid w:val="005B7670"/>
    <w:rsid w:val="005B7B0E"/>
    <w:rsid w:val="005B7FBE"/>
    <w:rsid w:val="005C0289"/>
    <w:rsid w:val="005C056F"/>
    <w:rsid w:val="005C05F7"/>
    <w:rsid w:val="005C0D22"/>
    <w:rsid w:val="005C0D24"/>
    <w:rsid w:val="005C133D"/>
    <w:rsid w:val="005C154E"/>
    <w:rsid w:val="005C1A41"/>
    <w:rsid w:val="005C2074"/>
    <w:rsid w:val="005C26D4"/>
    <w:rsid w:val="005C273B"/>
    <w:rsid w:val="005C2A82"/>
    <w:rsid w:val="005C2B73"/>
    <w:rsid w:val="005C30A9"/>
    <w:rsid w:val="005C30B7"/>
    <w:rsid w:val="005C3236"/>
    <w:rsid w:val="005C3251"/>
    <w:rsid w:val="005C33FC"/>
    <w:rsid w:val="005C47F9"/>
    <w:rsid w:val="005C4BC6"/>
    <w:rsid w:val="005C4C48"/>
    <w:rsid w:val="005C50D7"/>
    <w:rsid w:val="005C5438"/>
    <w:rsid w:val="005C558A"/>
    <w:rsid w:val="005C575E"/>
    <w:rsid w:val="005C5AF5"/>
    <w:rsid w:val="005C5FC3"/>
    <w:rsid w:val="005C5FC5"/>
    <w:rsid w:val="005C659D"/>
    <w:rsid w:val="005C65A1"/>
    <w:rsid w:val="005C665F"/>
    <w:rsid w:val="005C6C9A"/>
    <w:rsid w:val="005C72C3"/>
    <w:rsid w:val="005C7395"/>
    <w:rsid w:val="005C77F9"/>
    <w:rsid w:val="005C7BC6"/>
    <w:rsid w:val="005C7C52"/>
    <w:rsid w:val="005C7C9D"/>
    <w:rsid w:val="005C92BE"/>
    <w:rsid w:val="005D00E4"/>
    <w:rsid w:val="005D076A"/>
    <w:rsid w:val="005D0B2B"/>
    <w:rsid w:val="005D118D"/>
    <w:rsid w:val="005D136D"/>
    <w:rsid w:val="005D16EA"/>
    <w:rsid w:val="005D17C1"/>
    <w:rsid w:val="005D1D38"/>
    <w:rsid w:val="005D1FD9"/>
    <w:rsid w:val="005D20D9"/>
    <w:rsid w:val="005D26F6"/>
    <w:rsid w:val="005D272F"/>
    <w:rsid w:val="005D29C4"/>
    <w:rsid w:val="005D2A06"/>
    <w:rsid w:val="005D2E1E"/>
    <w:rsid w:val="005D315F"/>
    <w:rsid w:val="005D3322"/>
    <w:rsid w:val="005D3541"/>
    <w:rsid w:val="005D36FE"/>
    <w:rsid w:val="005D375A"/>
    <w:rsid w:val="005D39C0"/>
    <w:rsid w:val="005D3BEC"/>
    <w:rsid w:val="005D40DD"/>
    <w:rsid w:val="005D4430"/>
    <w:rsid w:val="005D478E"/>
    <w:rsid w:val="005D4B52"/>
    <w:rsid w:val="005D545B"/>
    <w:rsid w:val="005D574F"/>
    <w:rsid w:val="005D590E"/>
    <w:rsid w:val="005D59E1"/>
    <w:rsid w:val="005D5D38"/>
    <w:rsid w:val="005D5DE5"/>
    <w:rsid w:val="005D601C"/>
    <w:rsid w:val="005D6206"/>
    <w:rsid w:val="005D6476"/>
    <w:rsid w:val="005D6E2D"/>
    <w:rsid w:val="005D7199"/>
    <w:rsid w:val="005D732B"/>
    <w:rsid w:val="005D74E2"/>
    <w:rsid w:val="005D79A5"/>
    <w:rsid w:val="005D7C5B"/>
    <w:rsid w:val="005D7DE0"/>
    <w:rsid w:val="005D7F12"/>
    <w:rsid w:val="005E009B"/>
    <w:rsid w:val="005E09F4"/>
    <w:rsid w:val="005E0AEE"/>
    <w:rsid w:val="005E1347"/>
    <w:rsid w:val="005E1B23"/>
    <w:rsid w:val="005E1DDB"/>
    <w:rsid w:val="005E22E8"/>
    <w:rsid w:val="005E2419"/>
    <w:rsid w:val="005E24C4"/>
    <w:rsid w:val="005E2798"/>
    <w:rsid w:val="005E27B1"/>
    <w:rsid w:val="005E28AD"/>
    <w:rsid w:val="005E3850"/>
    <w:rsid w:val="005E3C34"/>
    <w:rsid w:val="005E3D19"/>
    <w:rsid w:val="005E4102"/>
    <w:rsid w:val="005E4588"/>
    <w:rsid w:val="005E45C3"/>
    <w:rsid w:val="005E463D"/>
    <w:rsid w:val="005E49FF"/>
    <w:rsid w:val="005E4ED8"/>
    <w:rsid w:val="005E5023"/>
    <w:rsid w:val="005E5429"/>
    <w:rsid w:val="005E5BAA"/>
    <w:rsid w:val="005E632E"/>
    <w:rsid w:val="005E67A9"/>
    <w:rsid w:val="005E7E2A"/>
    <w:rsid w:val="005E7E7D"/>
    <w:rsid w:val="005E7E80"/>
    <w:rsid w:val="005F0250"/>
    <w:rsid w:val="005F063A"/>
    <w:rsid w:val="005F0D4C"/>
    <w:rsid w:val="005F146B"/>
    <w:rsid w:val="005F199B"/>
    <w:rsid w:val="005F1B43"/>
    <w:rsid w:val="005F1CC1"/>
    <w:rsid w:val="005F241A"/>
    <w:rsid w:val="005F2599"/>
    <w:rsid w:val="005F27EE"/>
    <w:rsid w:val="005F2BA2"/>
    <w:rsid w:val="005F2C65"/>
    <w:rsid w:val="005F2E78"/>
    <w:rsid w:val="005F3584"/>
    <w:rsid w:val="005F402A"/>
    <w:rsid w:val="005F41CD"/>
    <w:rsid w:val="005F4A8D"/>
    <w:rsid w:val="005F5282"/>
    <w:rsid w:val="005F52D9"/>
    <w:rsid w:val="005F53AF"/>
    <w:rsid w:val="005F5695"/>
    <w:rsid w:val="005F57C4"/>
    <w:rsid w:val="005F594B"/>
    <w:rsid w:val="005F59ED"/>
    <w:rsid w:val="005F5D9F"/>
    <w:rsid w:val="005F5EC0"/>
    <w:rsid w:val="005F5EFC"/>
    <w:rsid w:val="005F5F64"/>
    <w:rsid w:val="005F62B1"/>
    <w:rsid w:val="005F6710"/>
    <w:rsid w:val="005F6755"/>
    <w:rsid w:val="005F6ABF"/>
    <w:rsid w:val="005F6B46"/>
    <w:rsid w:val="005F71A6"/>
    <w:rsid w:val="005F734F"/>
    <w:rsid w:val="005F77B5"/>
    <w:rsid w:val="00600136"/>
    <w:rsid w:val="006002A7"/>
    <w:rsid w:val="00600F27"/>
    <w:rsid w:val="0060257C"/>
    <w:rsid w:val="006025B1"/>
    <w:rsid w:val="00602B99"/>
    <w:rsid w:val="00602CF5"/>
    <w:rsid w:val="00602D93"/>
    <w:rsid w:val="00602F31"/>
    <w:rsid w:val="00602F73"/>
    <w:rsid w:val="006033BA"/>
    <w:rsid w:val="006034D4"/>
    <w:rsid w:val="00603500"/>
    <w:rsid w:val="006035CA"/>
    <w:rsid w:val="00603893"/>
    <w:rsid w:val="00603985"/>
    <w:rsid w:val="00603F40"/>
    <w:rsid w:val="00604030"/>
    <w:rsid w:val="00604158"/>
    <w:rsid w:val="0060444E"/>
    <w:rsid w:val="00604B2F"/>
    <w:rsid w:val="00604D14"/>
    <w:rsid w:val="00604E47"/>
    <w:rsid w:val="00604F0C"/>
    <w:rsid w:val="0060501F"/>
    <w:rsid w:val="006051A6"/>
    <w:rsid w:val="00605639"/>
    <w:rsid w:val="00605BC1"/>
    <w:rsid w:val="00606225"/>
    <w:rsid w:val="006062FA"/>
    <w:rsid w:val="00606396"/>
    <w:rsid w:val="00606428"/>
    <w:rsid w:val="00606D00"/>
    <w:rsid w:val="00606DCA"/>
    <w:rsid w:val="00606E24"/>
    <w:rsid w:val="0060713A"/>
    <w:rsid w:val="00607C37"/>
    <w:rsid w:val="00607F7E"/>
    <w:rsid w:val="006101F9"/>
    <w:rsid w:val="0061022F"/>
    <w:rsid w:val="00610230"/>
    <w:rsid w:val="006103B2"/>
    <w:rsid w:val="006103D1"/>
    <w:rsid w:val="0061060F"/>
    <w:rsid w:val="00610BF3"/>
    <w:rsid w:val="00610E7E"/>
    <w:rsid w:val="006111FC"/>
    <w:rsid w:val="00611317"/>
    <w:rsid w:val="00611375"/>
    <w:rsid w:val="0061234C"/>
    <w:rsid w:val="00612D23"/>
    <w:rsid w:val="0061393B"/>
    <w:rsid w:val="00613A07"/>
    <w:rsid w:val="00613C19"/>
    <w:rsid w:val="00613C29"/>
    <w:rsid w:val="00613D19"/>
    <w:rsid w:val="006143E8"/>
    <w:rsid w:val="00614994"/>
    <w:rsid w:val="00614F2B"/>
    <w:rsid w:val="00615687"/>
    <w:rsid w:val="00615880"/>
    <w:rsid w:val="00615F33"/>
    <w:rsid w:val="00615FA4"/>
    <w:rsid w:val="0061602C"/>
    <w:rsid w:val="00616113"/>
    <w:rsid w:val="006164E3"/>
    <w:rsid w:val="006168D7"/>
    <w:rsid w:val="00617004"/>
    <w:rsid w:val="0061726E"/>
    <w:rsid w:val="006175DB"/>
    <w:rsid w:val="0061787D"/>
    <w:rsid w:val="00617951"/>
    <w:rsid w:val="00617DC6"/>
    <w:rsid w:val="00620607"/>
    <w:rsid w:val="00620A13"/>
    <w:rsid w:val="00620C36"/>
    <w:rsid w:val="00620EAF"/>
    <w:rsid w:val="00620F27"/>
    <w:rsid w:val="00620F58"/>
    <w:rsid w:val="00620F9B"/>
    <w:rsid w:val="0062161A"/>
    <w:rsid w:val="00621F42"/>
    <w:rsid w:val="00622205"/>
    <w:rsid w:val="006224D1"/>
    <w:rsid w:val="00622BBA"/>
    <w:rsid w:val="00622EAD"/>
    <w:rsid w:val="00623893"/>
    <w:rsid w:val="00623AF3"/>
    <w:rsid w:val="00623E3C"/>
    <w:rsid w:val="006241BC"/>
    <w:rsid w:val="00624339"/>
    <w:rsid w:val="006247A3"/>
    <w:rsid w:val="006249A7"/>
    <w:rsid w:val="00624A2D"/>
    <w:rsid w:val="00624C68"/>
    <w:rsid w:val="006251BC"/>
    <w:rsid w:val="00625687"/>
    <w:rsid w:val="006259E9"/>
    <w:rsid w:val="006259EE"/>
    <w:rsid w:val="00625B48"/>
    <w:rsid w:val="00625CA9"/>
    <w:rsid w:val="006260F2"/>
    <w:rsid w:val="00626599"/>
    <w:rsid w:val="00626681"/>
    <w:rsid w:val="0062722B"/>
    <w:rsid w:val="00627780"/>
    <w:rsid w:val="006278A3"/>
    <w:rsid w:val="0062CD75"/>
    <w:rsid w:val="00630B89"/>
    <w:rsid w:val="00630BCB"/>
    <w:rsid w:val="0063124C"/>
    <w:rsid w:val="00631935"/>
    <w:rsid w:val="00631A46"/>
    <w:rsid w:val="00631C39"/>
    <w:rsid w:val="006323AC"/>
    <w:rsid w:val="006325D3"/>
    <w:rsid w:val="00632964"/>
    <w:rsid w:val="006329D0"/>
    <w:rsid w:val="00632D33"/>
    <w:rsid w:val="00632EF9"/>
    <w:rsid w:val="0063318B"/>
    <w:rsid w:val="006338AA"/>
    <w:rsid w:val="00633C7D"/>
    <w:rsid w:val="00633D2B"/>
    <w:rsid w:val="00633DBE"/>
    <w:rsid w:val="006345EF"/>
    <w:rsid w:val="006349C3"/>
    <w:rsid w:val="006349EF"/>
    <w:rsid w:val="00634E29"/>
    <w:rsid w:val="006351B7"/>
    <w:rsid w:val="0063535D"/>
    <w:rsid w:val="00636091"/>
    <w:rsid w:val="006369C5"/>
    <w:rsid w:val="00636CDF"/>
    <w:rsid w:val="00636F69"/>
    <w:rsid w:val="00637288"/>
    <w:rsid w:val="006375FC"/>
    <w:rsid w:val="00637646"/>
    <w:rsid w:val="00637CFB"/>
    <w:rsid w:val="00640205"/>
    <w:rsid w:val="006405D7"/>
    <w:rsid w:val="00641816"/>
    <w:rsid w:val="006421FF"/>
    <w:rsid w:val="006426BB"/>
    <w:rsid w:val="00643202"/>
    <w:rsid w:val="006432CB"/>
    <w:rsid w:val="00643376"/>
    <w:rsid w:val="006433CC"/>
    <w:rsid w:val="00643D88"/>
    <w:rsid w:val="00643EBD"/>
    <w:rsid w:val="0064401E"/>
    <w:rsid w:val="00644A73"/>
    <w:rsid w:val="00644F6A"/>
    <w:rsid w:val="00644FB4"/>
    <w:rsid w:val="00645049"/>
    <w:rsid w:val="00645223"/>
    <w:rsid w:val="00645825"/>
    <w:rsid w:val="006459FF"/>
    <w:rsid w:val="00645B30"/>
    <w:rsid w:val="00645BB5"/>
    <w:rsid w:val="00645C7A"/>
    <w:rsid w:val="00645D26"/>
    <w:rsid w:val="006460B8"/>
    <w:rsid w:val="00646452"/>
    <w:rsid w:val="00646C44"/>
    <w:rsid w:val="00646F1F"/>
    <w:rsid w:val="006471AF"/>
    <w:rsid w:val="006474E6"/>
    <w:rsid w:val="00647510"/>
    <w:rsid w:val="0064756E"/>
    <w:rsid w:val="006478EB"/>
    <w:rsid w:val="00647AE3"/>
    <w:rsid w:val="0064D3B2"/>
    <w:rsid w:val="006509A9"/>
    <w:rsid w:val="00650E1C"/>
    <w:rsid w:val="00650F11"/>
    <w:rsid w:val="00651056"/>
    <w:rsid w:val="006510A3"/>
    <w:rsid w:val="00651111"/>
    <w:rsid w:val="006515D0"/>
    <w:rsid w:val="00651989"/>
    <w:rsid w:val="006519C2"/>
    <w:rsid w:val="00651FB0"/>
    <w:rsid w:val="006520C4"/>
    <w:rsid w:val="0065254F"/>
    <w:rsid w:val="0065256A"/>
    <w:rsid w:val="00652C25"/>
    <w:rsid w:val="00652D4A"/>
    <w:rsid w:val="006530A0"/>
    <w:rsid w:val="006533C9"/>
    <w:rsid w:val="0065349F"/>
    <w:rsid w:val="006540F6"/>
    <w:rsid w:val="006541AA"/>
    <w:rsid w:val="0065456E"/>
    <w:rsid w:val="00654E4E"/>
    <w:rsid w:val="00655311"/>
    <w:rsid w:val="00655788"/>
    <w:rsid w:val="006558CC"/>
    <w:rsid w:val="00655917"/>
    <w:rsid w:val="00655B0F"/>
    <w:rsid w:val="00655E0A"/>
    <w:rsid w:val="00655FCE"/>
    <w:rsid w:val="006561BA"/>
    <w:rsid w:val="00656281"/>
    <w:rsid w:val="00656ABB"/>
    <w:rsid w:val="00656FB4"/>
    <w:rsid w:val="006570FD"/>
    <w:rsid w:val="00657154"/>
    <w:rsid w:val="0065732A"/>
    <w:rsid w:val="0065797D"/>
    <w:rsid w:val="00657ABA"/>
    <w:rsid w:val="00657E31"/>
    <w:rsid w:val="00660796"/>
    <w:rsid w:val="00660B5F"/>
    <w:rsid w:val="00660E04"/>
    <w:rsid w:val="006617CD"/>
    <w:rsid w:val="00661B21"/>
    <w:rsid w:val="00661BA3"/>
    <w:rsid w:val="00661F7F"/>
    <w:rsid w:val="00661FFA"/>
    <w:rsid w:val="00662224"/>
    <w:rsid w:val="006624E9"/>
    <w:rsid w:val="006631B2"/>
    <w:rsid w:val="00663320"/>
    <w:rsid w:val="006633BF"/>
    <w:rsid w:val="006636AE"/>
    <w:rsid w:val="006636E1"/>
    <w:rsid w:val="006638F8"/>
    <w:rsid w:val="00663A1E"/>
    <w:rsid w:val="00663B83"/>
    <w:rsid w:val="006640B9"/>
    <w:rsid w:val="00664915"/>
    <w:rsid w:val="00664A65"/>
    <w:rsid w:val="00664EB5"/>
    <w:rsid w:val="00665242"/>
    <w:rsid w:val="0066567E"/>
    <w:rsid w:val="0066596C"/>
    <w:rsid w:val="0066603A"/>
    <w:rsid w:val="006660F1"/>
    <w:rsid w:val="0066636C"/>
    <w:rsid w:val="00666597"/>
    <w:rsid w:val="00666678"/>
    <w:rsid w:val="006667C4"/>
    <w:rsid w:val="00666D08"/>
    <w:rsid w:val="006670B6"/>
    <w:rsid w:val="00667254"/>
    <w:rsid w:val="00667595"/>
    <w:rsid w:val="006679F8"/>
    <w:rsid w:val="0067044F"/>
    <w:rsid w:val="00670A2B"/>
    <w:rsid w:val="00670AE7"/>
    <w:rsid w:val="006711AD"/>
    <w:rsid w:val="00671728"/>
    <w:rsid w:val="00671A63"/>
    <w:rsid w:val="00671B03"/>
    <w:rsid w:val="00672032"/>
    <w:rsid w:val="006725B7"/>
    <w:rsid w:val="00672812"/>
    <w:rsid w:val="006728CC"/>
    <w:rsid w:val="00672DEA"/>
    <w:rsid w:val="00673AEE"/>
    <w:rsid w:val="00674C9D"/>
    <w:rsid w:val="006750D3"/>
    <w:rsid w:val="00675387"/>
    <w:rsid w:val="00675476"/>
    <w:rsid w:val="0067547B"/>
    <w:rsid w:val="0067596A"/>
    <w:rsid w:val="00675ED6"/>
    <w:rsid w:val="00676045"/>
    <w:rsid w:val="00676501"/>
    <w:rsid w:val="00676685"/>
    <w:rsid w:val="0067686F"/>
    <w:rsid w:val="006768B5"/>
    <w:rsid w:val="00676C78"/>
    <w:rsid w:val="00677C4B"/>
    <w:rsid w:val="00677C80"/>
    <w:rsid w:val="00677CE4"/>
    <w:rsid w:val="00677E0A"/>
    <w:rsid w:val="006801A1"/>
    <w:rsid w:val="0068023B"/>
    <w:rsid w:val="006804E6"/>
    <w:rsid w:val="00680E91"/>
    <w:rsid w:val="0068132C"/>
    <w:rsid w:val="006813AF"/>
    <w:rsid w:val="0068169D"/>
    <w:rsid w:val="00681DF4"/>
    <w:rsid w:val="0068239C"/>
    <w:rsid w:val="00682586"/>
    <w:rsid w:val="0068286A"/>
    <w:rsid w:val="006828C8"/>
    <w:rsid w:val="00683088"/>
    <w:rsid w:val="006831E4"/>
    <w:rsid w:val="00683425"/>
    <w:rsid w:val="00683558"/>
    <w:rsid w:val="006839B9"/>
    <w:rsid w:val="00683CFA"/>
    <w:rsid w:val="00683F59"/>
    <w:rsid w:val="00684428"/>
    <w:rsid w:val="0068450D"/>
    <w:rsid w:val="006848B0"/>
    <w:rsid w:val="00684C0A"/>
    <w:rsid w:val="0068527C"/>
    <w:rsid w:val="00685382"/>
    <w:rsid w:val="00685BBD"/>
    <w:rsid w:val="00685EDF"/>
    <w:rsid w:val="00685FC2"/>
    <w:rsid w:val="0068622C"/>
    <w:rsid w:val="006867C7"/>
    <w:rsid w:val="006869B1"/>
    <w:rsid w:val="00686C54"/>
    <w:rsid w:val="006871C3"/>
    <w:rsid w:val="00687479"/>
    <w:rsid w:val="00687626"/>
    <w:rsid w:val="0068762C"/>
    <w:rsid w:val="0068772B"/>
    <w:rsid w:val="00687805"/>
    <w:rsid w:val="00687CA7"/>
    <w:rsid w:val="00687FE2"/>
    <w:rsid w:val="00690094"/>
    <w:rsid w:val="0069023B"/>
    <w:rsid w:val="006912BF"/>
    <w:rsid w:val="00691CDD"/>
    <w:rsid w:val="00691F8F"/>
    <w:rsid w:val="00692040"/>
    <w:rsid w:val="00692539"/>
    <w:rsid w:val="00692986"/>
    <w:rsid w:val="006929AC"/>
    <w:rsid w:val="00692F9B"/>
    <w:rsid w:val="00693764"/>
    <w:rsid w:val="00693CF1"/>
    <w:rsid w:val="00693ECC"/>
    <w:rsid w:val="00694206"/>
    <w:rsid w:val="006942DD"/>
    <w:rsid w:val="00694460"/>
    <w:rsid w:val="006946FD"/>
    <w:rsid w:val="006949DD"/>
    <w:rsid w:val="00694FBB"/>
    <w:rsid w:val="0069511E"/>
    <w:rsid w:val="0069517D"/>
    <w:rsid w:val="006952AE"/>
    <w:rsid w:val="00695590"/>
    <w:rsid w:val="006959DD"/>
    <w:rsid w:val="00695F74"/>
    <w:rsid w:val="0069711C"/>
    <w:rsid w:val="00697164"/>
    <w:rsid w:val="00697381"/>
    <w:rsid w:val="00697580"/>
    <w:rsid w:val="00697610"/>
    <w:rsid w:val="006979AA"/>
    <w:rsid w:val="00697AB7"/>
    <w:rsid w:val="00697B04"/>
    <w:rsid w:val="006A049E"/>
    <w:rsid w:val="006A08ED"/>
    <w:rsid w:val="006A0CAE"/>
    <w:rsid w:val="006A11AA"/>
    <w:rsid w:val="006A12E4"/>
    <w:rsid w:val="006A185B"/>
    <w:rsid w:val="006A1A62"/>
    <w:rsid w:val="006A1E99"/>
    <w:rsid w:val="006A2042"/>
    <w:rsid w:val="006A2099"/>
    <w:rsid w:val="006A25A5"/>
    <w:rsid w:val="006A2A3B"/>
    <w:rsid w:val="006A34E7"/>
    <w:rsid w:val="006A396C"/>
    <w:rsid w:val="006A3DBE"/>
    <w:rsid w:val="006A40F0"/>
    <w:rsid w:val="006A413E"/>
    <w:rsid w:val="006A4AA8"/>
    <w:rsid w:val="006A6504"/>
    <w:rsid w:val="006A6E71"/>
    <w:rsid w:val="006A732B"/>
    <w:rsid w:val="006A74E1"/>
    <w:rsid w:val="006A7C6F"/>
    <w:rsid w:val="006A7DBD"/>
    <w:rsid w:val="006AB266"/>
    <w:rsid w:val="006B00B5"/>
    <w:rsid w:val="006B0391"/>
    <w:rsid w:val="006B0734"/>
    <w:rsid w:val="006B0A99"/>
    <w:rsid w:val="006B0B37"/>
    <w:rsid w:val="006B0D7D"/>
    <w:rsid w:val="006B0DB4"/>
    <w:rsid w:val="006B0F79"/>
    <w:rsid w:val="006B1053"/>
    <w:rsid w:val="006B1380"/>
    <w:rsid w:val="006B16E7"/>
    <w:rsid w:val="006B1A4C"/>
    <w:rsid w:val="006B220F"/>
    <w:rsid w:val="006B228E"/>
    <w:rsid w:val="006B33E8"/>
    <w:rsid w:val="006B3434"/>
    <w:rsid w:val="006B356B"/>
    <w:rsid w:val="006B358B"/>
    <w:rsid w:val="006B36B0"/>
    <w:rsid w:val="006B3B16"/>
    <w:rsid w:val="006B3F55"/>
    <w:rsid w:val="006B4361"/>
    <w:rsid w:val="006B471E"/>
    <w:rsid w:val="006B49C4"/>
    <w:rsid w:val="006B4AA6"/>
    <w:rsid w:val="006B4DFA"/>
    <w:rsid w:val="006B548D"/>
    <w:rsid w:val="006B54A7"/>
    <w:rsid w:val="006B5660"/>
    <w:rsid w:val="006B5E48"/>
    <w:rsid w:val="006B623F"/>
    <w:rsid w:val="006B68FB"/>
    <w:rsid w:val="006B6F13"/>
    <w:rsid w:val="006B701B"/>
    <w:rsid w:val="006B70E1"/>
    <w:rsid w:val="006C0289"/>
    <w:rsid w:val="006C04D1"/>
    <w:rsid w:val="006C0512"/>
    <w:rsid w:val="006C0ACF"/>
    <w:rsid w:val="006C0DC9"/>
    <w:rsid w:val="006C10AF"/>
    <w:rsid w:val="006C126E"/>
    <w:rsid w:val="006C15D0"/>
    <w:rsid w:val="006C1749"/>
    <w:rsid w:val="006C1B2D"/>
    <w:rsid w:val="006C1B56"/>
    <w:rsid w:val="006C1E81"/>
    <w:rsid w:val="006C1ECA"/>
    <w:rsid w:val="006C1FB3"/>
    <w:rsid w:val="006C244C"/>
    <w:rsid w:val="006C26AA"/>
    <w:rsid w:val="006C2736"/>
    <w:rsid w:val="006C2840"/>
    <w:rsid w:val="006C286B"/>
    <w:rsid w:val="006C289A"/>
    <w:rsid w:val="006C2BCF"/>
    <w:rsid w:val="006C2C9D"/>
    <w:rsid w:val="006C31AC"/>
    <w:rsid w:val="006C3A94"/>
    <w:rsid w:val="006C3B46"/>
    <w:rsid w:val="006C3C7E"/>
    <w:rsid w:val="006C3F83"/>
    <w:rsid w:val="006C4239"/>
    <w:rsid w:val="006C43CF"/>
    <w:rsid w:val="006C4B97"/>
    <w:rsid w:val="006C4D41"/>
    <w:rsid w:val="006C50A4"/>
    <w:rsid w:val="006C52CF"/>
    <w:rsid w:val="006C53AF"/>
    <w:rsid w:val="006C561C"/>
    <w:rsid w:val="006C5ADA"/>
    <w:rsid w:val="006C5AEC"/>
    <w:rsid w:val="006C5DBF"/>
    <w:rsid w:val="006C5E34"/>
    <w:rsid w:val="006C640B"/>
    <w:rsid w:val="006C72F8"/>
    <w:rsid w:val="006C7A37"/>
    <w:rsid w:val="006C7B0D"/>
    <w:rsid w:val="006C7EED"/>
    <w:rsid w:val="006C7F47"/>
    <w:rsid w:val="006D066D"/>
    <w:rsid w:val="006D077A"/>
    <w:rsid w:val="006D0C16"/>
    <w:rsid w:val="006D0CBD"/>
    <w:rsid w:val="006D0E0A"/>
    <w:rsid w:val="006D10AF"/>
    <w:rsid w:val="006D1F78"/>
    <w:rsid w:val="006D2668"/>
    <w:rsid w:val="006D26B2"/>
    <w:rsid w:val="006D2847"/>
    <w:rsid w:val="006D2C61"/>
    <w:rsid w:val="006D3069"/>
    <w:rsid w:val="006D4244"/>
    <w:rsid w:val="006D445D"/>
    <w:rsid w:val="006D4744"/>
    <w:rsid w:val="006D4AC1"/>
    <w:rsid w:val="006D5734"/>
    <w:rsid w:val="006D5CBD"/>
    <w:rsid w:val="006D6076"/>
    <w:rsid w:val="006D6890"/>
    <w:rsid w:val="006D68BA"/>
    <w:rsid w:val="006D6FD5"/>
    <w:rsid w:val="006D71FD"/>
    <w:rsid w:val="006D72FC"/>
    <w:rsid w:val="006D7324"/>
    <w:rsid w:val="006D75BB"/>
    <w:rsid w:val="006D77F2"/>
    <w:rsid w:val="006D7A16"/>
    <w:rsid w:val="006E0192"/>
    <w:rsid w:val="006E02FA"/>
    <w:rsid w:val="006E0739"/>
    <w:rsid w:val="006E0AC6"/>
    <w:rsid w:val="006E0B1D"/>
    <w:rsid w:val="006E0E2C"/>
    <w:rsid w:val="006E0F4E"/>
    <w:rsid w:val="006E115C"/>
    <w:rsid w:val="006E121B"/>
    <w:rsid w:val="006E1272"/>
    <w:rsid w:val="006E1279"/>
    <w:rsid w:val="006E1478"/>
    <w:rsid w:val="006E195E"/>
    <w:rsid w:val="006E1EAE"/>
    <w:rsid w:val="006E2A37"/>
    <w:rsid w:val="006E2D7C"/>
    <w:rsid w:val="006E2E80"/>
    <w:rsid w:val="006E2EEA"/>
    <w:rsid w:val="006E2FBD"/>
    <w:rsid w:val="006E35A1"/>
    <w:rsid w:val="006E3AC4"/>
    <w:rsid w:val="006E3E46"/>
    <w:rsid w:val="006E3F93"/>
    <w:rsid w:val="006E4370"/>
    <w:rsid w:val="006E4531"/>
    <w:rsid w:val="006E51D6"/>
    <w:rsid w:val="006E574B"/>
    <w:rsid w:val="006E5DF3"/>
    <w:rsid w:val="006E649B"/>
    <w:rsid w:val="006E6509"/>
    <w:rsid w:val="006E687D"/>
    <w:rsid w:val="006E690F"/>
    <w:rsid w:val="006E6936"/>
    <w:rsid w:val="006E6950"/>
    <w:rsid w:val="006E6CC9"/>
    <w:rsid w:val="006E71D7"/>
    <w:rsid w:val="006E7339"/>
    <w:rsid w:val="006E74D9"/>
    <w:rsid w:val="006E7667"/>
    <w:rsid w:val="006E7821"/>
    <w:rsid w:val="006E7A36"/>
    <w:rsid w:val="006E7D5F"/>
    <w:rsid w:val="006F002F"/>
    <w:rsid w:val="006F0174"/>
    <w:rsid w:val="006F01B4"/>
    <w:rsid w:val="006F021F"/>
    <w:rsid w:val="006F0313"/>
    <w:rsid w:val="006F0F50"/>
    <w:rsid w:val="006F1078"/>
    <w:rsid w:val="006F1AE8"/>
    <w:rsid w:val="006F222F"/>
    <w:rsid w:val="006F3A15"/>
    <w:rsid w:val="006F3A62"/>
    <w:rsid w:val="006F3DA8"/>
    <w:rsid w:val="006F43E9"/>
    <w:rsid w:val="006F4A6A"/>
    <w:rsid w:val="006F4CA5"/>
    <w:rsid w:val="006F5446"/>
    <w:rsid w:val="006F54E3"/>
    <w:rsid w:val="006F568F"/>
    <w:rsid w:val="006F5895"/>
    <w:rsid w:val="006F6294"/>
    <w:rsid w:val="006F6540"/>
    <w:rsid w:val="006F6E6E"/>
    <w:rsid w:val="006F7003"/>
    <w:rsid w:val="006F7246"/>
    <w:rsid w:val="006F7ED3"/>
    <w:rsid w:val="0070009F"/>
    <w:rsid w:val="00700CE5"/>
    <w:rsid w:val="00700D77"/>
    <w:rsid w:val="00701214"/>
    <w:rsid w:val="00701406"/>
    <w:rsid w:val="007018BD"/>
    <w:rsid w:val="00701984"/>
    <w:rsid w:val="00701E70"/>
    <w:rsid w:val="00701F28"/>
    <w:rsid w:val="00702822"/>
    <w:rsid w:val="00702FAA"/>
    <w:rsid w:val="00703832"/>
    <w:rsid w:val="00703C25"/>
    <w:rsid w:val="00703CC4"/>
    <w:rsid w:val="00703EF2"/>
    <w:rsid w:val="00704067"/>
    <w:rsid w:val="007044B6"/>
    <w:rsid w:val="00704A70"/>
    <w:rsid w:val="00704AAF"/>
    <w:rsid w:val="00704B0B"/>
    <w:rsid w:val="00704F58"/>
    <w:rsid w:val="00705D4B"/>
    <w:rsid w:val="00706B9E"/>
    <w:rsid w:val="00706C01"/>
    <w:rsid w:val="007070B5"/>
    <w:rsid w:val="007075B2"/>
    <w:rsid w:val="00707A4D"/>
    <w:rsid w:val="00707B92"/>
    <w:rsid w:val="00707F26"/>
    <w:rsid w:val="0071033E"/>
    <w:rsid w:val="00710813"/>
    <w:rsid w:val="00710D0B"/>
    <w:rsid w:val="00710F86"/>
    <w:rsid w:val="00711193"/>
    <w:rsid w:val="007112D1"/>
    <w:rsid w:val="0071145B"/>
    <w:rsid w:val="007114B0"/>
    <w:rsid w:val="007117C4"/>
    <w:rsid w:val="00711921"/>
    <w:rsid w:val="007119C3"/>
    <w:rsid w:val="00711B93"/>
    <w:rsid w:val="00711FAC"/>
    <w:rsid w:val="00711FE1"/>
    <w:rsid w:val="00712161"/>
    <w:rsid w:val="00712CE4"/>
    <w:rsid w:val="00712EFD"/>
    <w:rsid w:val="00713970"/>
    <w:rsid w:val="00713D42"/>
    <w:rsid w:val="00713D69"/>
    <w:rsid w:val="00714032"/>
    <w:rsid w:val="0071410D"/>
    <w:rsid w:val="0071435B"/>
    <w:rsid w:val="00714F36"/>
    <w:rsid w:val="007152B0"/>
    <w:rsid w:val="007153E7"/>
    <w:rsid w:val="00715CF7"/>
    <w:rsid w:val="00715DF4"/>
    <w:rsid w:val="00716109"/>
    <w:rsid w:val="00716421"/>
    <w:rsid w:val="007166AE"/>
    <w:rsid w:val="00716BC2"/>
    <w:rsid w:val="00716E15"/>
    <w:rsid w:val="00717538"/>
    <w:rsid w:val="0072005B"/>
    <w:rsid w:val="007200BD"/>
    <w:rsid w:val="00720514"/>
    <w:rsid w:val="00720E4A"/>
    <w:rsid w:val="007211D1"/>
    <w:rsid w:val="007211D5"/>
    <w:rsid w:val="00721350"/>
    <w:rsid w:val="007215BA"/>
    <w:rsid w:val="007215D4"/>
    <w:rsid w:val="0072184F"/>
    <w:rsid w:val="0072187A"/>
    <w:rsid w:val="00721A54"/>
    <w:rsid w:val="00721B70"/>
    <w:rsid w:val="00721BB7"/>
    <w:rsid w:val="00721D75"/>
    <w:rsid w:val="00721D83"/>
    <w:rsid w:val="00721E04"/>
    <w:rsid w:val="007220DB"/>
    <w:rsid w:val="00722B06"/>
    <w:rsid w:val="00722F99"/>
    <w:rsid w:val="007238EB"/>
    <w:rsid w:val="00723AF8"/>
    <w:rsid w:val="00723C0C"/>
    <w:rsid w:val="00723EE6"/>
    <w:rsid w:val="0072431A"/>
    <w:rsid w:val="00724B13"/>
    <w:rsid w:val="00724CC5"/>
    <w:rsid w:val="00725030"/>
    <w:rsid w:val="00725153"/>
    <w:rsid w:val="00725181"/>
    <w:rsid w:val="007253C8"/>
    <w:rsid w:val="0072543E"/>
    <w:rsid w:val="0072596C"/>
    <w:rsid w:val="00725F85"/>
    <w:rsid w:val="00726326"/>
    <w:rsid w:val="00726419"/>
    <w:rsid w:val="0072669C"/>
    <w:rsid w:val="0072719B"/>
    <w:rsid w:val="00727329"/>
    <w:rsid w:val="00727BCA"/>
    <w:rsid w:val="00727C9E"/>
    <w:rsid w:val="00727EE5"/>
    <w:rsid w:val="0073031F"/>
    <w:rsid w:val="00730CCB"/>
    <w:rsid w:val="00731964"/>
    <w:rsid w:val="00731982"/>
    <w:rsid w:val="00731BA1"/>
    <w:rsid w:val="00731F06"/>
    <w:rsid w:val="0073200C"/>
    <w:rsid w:val="007320BE"/>
    <w:rsid w:val="0073210B"/>
    <w:rsid w:val="007325BC"/>
    <w:rsid w:val="00732A2C"/>
    <w:rsid w:val="0073335E"/>
    <w:rsid w:val="007337FC"/>
    <w:rsid w:val="0073395C"/>
    <w:rsid w:val="007340E2"/>
    <w:rsid w:val="00734B0E"/>
    <w:rsid w:val="00734F98"/>
    <w:rsid w:val="00735043"/>
    <w:rsid w:val="00735A5E"/>
    <w:rsid w:val="0073638E"/>
    <w:rsid w:val="00736DDA"/>
    <w:rsid w:val="007370A3"/>
    <w:rsid w:val="007371B4"/>
    <w:rsid w:val="007378DF"/>
    <w:rsid w:val="00737A65"/>
    <w:rsid w:val="00740B80"/>
    <w:rsid w:val="00740EB2"/>
    <w:rsid w:val="00741E4A"/>
    <w:rsid w:val="007420C7"/>
    <w:rsid w:val="007422E2"/>
    <w:rsid w:val="00742529"/>
    <w:rsid w:val="00742D23"/>
    <w:rsid w:val="007431BF"/>
    <w:rsid w:val="00743BAB"/>
    <w:rsid w:val="00743ECF"/>
    <w:rsid w:val="00743EEE"/>
    <w:rsid w:val="00744212"/>
    <w:rsid w:val="007442F6"/>
    <w:rsid w:val="007447C2"/>
    <w:rsid w:val="007449C8"/>
    <w:rsid w:val="00744E32"/>
    <w:rsid w:val="00744E86"/>
    <w:rsid w:val="00745174"/>
    <w:rsid w:val="00745391"/>
    <w:rsid w:val="00745A5D"/>
    <w:rsid w:val="00745D08"/>
    <w:rsid w:val="00745E31"/>
    <w:rsid w:val="00745FFC"/>
    <w:rsid w:val="007460DC"/>
    <w:rsid w:val="00746757"/>
    <w:rsid w:val="00746C56"/>
    <w:rsid w:val="00746E87"/>
    <w:rsid w:val="0074715E"/>
    <w:rsid w:val="00747A7A"/>
    <w:rsid w:val="00747ABF"/>
    <w:rsid w:val="00747B4C"/>
    <w:rsid w:val="00747DDD"/>
    <w:rsid w:val="00747F3F"/>
    <w:rsid w:val="007503CC"/>
    <w:rsid w:val="00750607"/>
    <w:rsid w:val="00750EE0"/>
    <w:rsid w:val="00750F69"/>
    <w:rsid w:val="007511E2"/>
    <w:rsid w:val="007517A6"/>
    <w:rsid w:val="00751D0F"/>
    <w:rsid w:val="00751E37"/>
    <w:rsid w:val="007523BC"/>
    <w:rsid w:val="0075245C"/>
    <w:rsid w:val="007525C4"/>
    <w:rsid w:val="00752699"/>
    <w:rsid w:val="0075343D"/>
    <w:rsid w:val="007538C0"/>
    <w:rsid w:val="00753B46"/>
    <w:rsid w:val="00754148"/>
    <w:rsid w:val="00754CD2"/>
    <w:rsid w:val="007555B2"/>
    <w:rsid w:val="007558A3"/>
    <w:rsid w:val="00755A6F"/>
    <w:rsid w:val="00755E9D"/>
    <w:rsid w:val="00755F01"/>
    <w:rsid w:val="0075627C"/>
    <w:rsid w:val="00756D4B"/>
    <w:rsid w:val="00757369"/>
    <w:rsid w:val="007573DC"/>
    <w:rsid w:val="00757864"/>
    <w:rsid w:val="00757907"/>
    <w:rsid w:val="00757A7C"/>
    <w:rsid w:val="00757AC1"/>
    <w:rsid w:val="00757ACB"/>
    <w:rsid w:val="0075A478"/>
    <w:rsid w:val="0076014F"/>
    <w:rsid w:val="007602C8"/>
    <w:rsid w:val="00760569"/>
    <w:rsid w:val="00760653"/>
    <w:rsid w:val="00760947"/>
    <w:rsid w:val="00760BE7"/>
    <w:rsid w:val="00760CE6"/>
    <w:rsid w:val="00761454"/>
    <w:rsid w:val="00761949"/>
    <w:rsid w:val="00761AFB"/>
    <w:rsid w:val="00761C6B"/>
    <w:rsid w:val="00761D22"/>
    <w:rsid w:val="007621EE"/>
    <w:rsid w:val="00762A20"/>
    <w:rsid w:val="00762A7F"/>
    <w:rsid w:val="00762C0B"/>
    <w:rsid w:val="00762D88"/>
    <w:rsid w:val="00762F13"/>
    <w:rsid w:val="0076301C"/>
    <w:rsid w:val="0076347C"/>
    <w:rsid w:val="00763975"/>
    <w:rsid w:val="00763A0B"/>
    <w:rsid w:val="00763ABE"/>
    <w:rsid w:val="00763DC4"/>
    <w:rsid w:val="00764254"/>
    <w:rsid w:val="00764D46"/>
    <w:rsid w:val="007656B0"/>
    <w:rsid w:val="007659C2"/>
    <w:rsid w:val="00765F49"/>
    <w:rsid w:val="00766668"/>
    <w:rsid w:val="007667F3"/>
    <w:rsid w:val="00767618"/>
    <w:rsid w:val="00767A25"/>
    <w:rsid w:val="00767A87"/>
    <w:rsid w:val="00767D97"/>
    <w:rsid w:val="00767FC4"/>
    <w:rsid w:val="0077035A"/>
    <w:rsid w:val="00770779"/>
    <w:rsid w:val="0077096C"/>
    <w:rsid w:val="00770C97"/>
    <w:rsid w:val="00770D61"/>
    <w:rsid w:val="007711D2"/>
    <w:rsid w:val="007714F0"/>
    <w:rsid w:val="00771619"/>
    <w:rsid w:val="007720DB"/>
    <w:rsid w:val="00772299"/>
    <w:rsid w:val="007724C0"/>
    <w:rsid w:val="00772F24"/>
    <w:rsid w:val="00773368"/>
    <w:rsid w:val="00773537"/>
    <w:rsid w:val="00773CDF"/>
    <w:rsid w:val="00773D2A"/>
    <w:rsid w:val="00773EA0"/>
    <w:rsid w:val="00774B16"/>
    <w:rsid w:val="00775246"/>
    <w:rsid w:val="00775613"/>
    <w:rsid w:val="00775CC0"/>
    <w:rsid w:val="00775F0B"/>
    <w:rsid w:val="007760CA"/>
    <w:rsid w:val="007763B6"/>
    <w:rsid w:val="00776D1F"/>
    <w:rsid w:val="00776ED5"/>
    <w:rsid w:val="0077762D"/>
    <w:rsid w:val="00777726"/>
    <w:rsid w:val="00777780"/>
    <w:rsid w:val="00777B83"/>
    <w:rsid w:val="00780194"/>
    <w:rsid w:val="0078044B"/>
    <w:rsid w:val="0078069F"/>
    <w:rsid w:val="0078096A"/>
    <w:rsid w:val="00780EBD"/>
    <w:rsid w:val="007812FA"/>
    <w:rsid w:val="00781329"/>
    <w:rsid w:val="0078168E"/>
    <w:rsid w:val="007819CC"/>
    <w:rsid w:val="00781A0F"/>
    <w:rsid w:val="00781C9E"/>
    <w:rsid w:val="007825C9"/>
    <w:rsid w:val="00782B65"/>
    <w:rsid w:val="0078344F"/>
    <w:rsid w:val="00784089"/>
    <w:rsid w:val="00784503"/>
    <w:rsid w:val="00784A9A"/>
    <w:rsid w:val="00784B8E"/>
    <w:rsid w:val="00784C8B"/>
    <w:rsid w:val="00784E39"/>
    <w:rsid w:val="00785157"/>
    <w:rsid w:val="00785CE5"/>
    <w:rsid w:val="00785CEF"/>
    <w:rsid w:val="00786E06"/>
    <w:rsid w:val="0078703E"/>
    <w:rsid w:val="007871E1"/>
    <w:rsid w:val="00787560"/>
    <w:rsid w:val="00787826"/>
    <w:rsid w:val="00787952"/>
    <w:rsid w:val="00787B01"/>
    <w:rsid w:val="00790043"/>
    <w:rsid w:val="00790411"/>
    <w:rsid w:val="00790526"/>
    <w:rsid w:val="00790625"/>
    <w:rsid w:val="007915FC"/>
    <w:rsid w:val="00791A21"/>
    <w:rsid w:val="00791A87"/>
    <w:rsid w:val="00791C54"/>
    <w:rsid w:val="00791E2E"/>
    <w:rsid w:val="00791F55"/>
    <w:rsid w:val="007920A0"/>
    <w:rsid w:val="007920C6"/>
    <w:rsid w:val="0079247D"/>
    <w:rsid w:val="00792509"/>
    <w:rsid w:val="00792694"/>
    <w:rsid w:val="00792B94"/>
    <w:rsid w:val="00792C67"/>
    <w:rsid w:val="007931D5"/>
    <w:rsid w:val="00793988"/>
    <w:rsid w:val="00793FAA"/>
    <w:rsid w:val="007944DA"/>
    <w:rsid w:val="0079495A"/>
    <w:rsid w:val="007950E5"/>
    <w:rsid w:val="0079559A"/>
    <w:rsid w:val="007959B2"/>
    <w:rsid w:val="00795A60"/>
    <w:rsid w:val="00795C50"/>
    <w:rsid w:val="00795FD5"/>
    <w:rsid w:val="00796484"/>
    <w:rsid w:val="007964C3"/>
    <w:rsid w:val="00796B59"/>
    <w:rsid w:val="00796B5F"/>
    <w:rsid w:val="00796C02"/>
    <w:rsid w:val="007971E2"/>
    <w:rsid w:val="007974C0"/>
    <w:rsid w:val="0079774C"/>
    <w:rsid w:val="007979D1"/>
    <w:rsid w:val="00797ECF"/>
    <w:rsid w:val="007A012D"/>
    <w:rsid w:val="007A0207"/>
    <w:rsid w:val="007A03DC"/>
    <w:rsid w:val="007A069C"/>
    <w:rsid w:val="007A07B0"/>
    <w:rsid w:val="007A0AD9"/>
    <w:rsid w:val="007A0DCE"/>
    <w:rsid w:val="007A182B"/>
    <w:rsid w:val="007A190D"/>
    <w:rsid w:val="007A196E"/>
    <w:rsid w:val="007A1AA6"/>
    <w:rsid w:val="007A1E1A"/>
    <w:rsid w:val="007A2769"/>
    <w:rsid w:val="007A2862"/>
    <w:rsid w:val="007A2966"/>
    <w:rsid w:val="007A2977"/>
    <w:rsid w:val="007A31ED"/>
    <w:rsid w:val="007A34DB"/>
    <w:rsid w:val="007A350A"/>
    <w:rsid w:val="007A3665"/>
    <w:rsid w:val="007A39DA"/>
    <w:rsid w:val="007A3AA0"/>
    <w:rsid w:val="007A5036"/>
    <w:rsid w:val="007A5068"/>
    <w:rsid w:val="007A527A"/>
    <w:rsid w:val="007A5566"/>
    <w:rsid w:val="007A5953"/>
    <w:rsid w:val="007A5C79"/>
    <w:rsid w:val="007A5E11"/>
    <w:rsid w:val="007A5FCC"/>
    <w:rsid w:val="007A60EF"/>
    <w:rsid w:val="007A62BE"/>
    <w:rsid w:val="007A65BC"/>
    <w:rsid w:val="007A65BE"/>
    <w:rsid w:val="007A65F5"/>
    <w:rsid w:val="007A67D9"/>
    <w:rsid w:val="007A69F0"/>
    <w:rsid w:val="007A6D6C"/>
    <w:rsid w:val="007A6DB9"/>
    <w:rsid w:val="007A72ED"/>
    <w:rsid w:val="007A761C"/>
    <w:rsid w:val="007A7A9A"/>
    <w:rsid w:val="007A7C98"/>
    <w:rsid w:val="007A7EA8"/>
    <w:rsid w:val="007B04B6"/>
    <w:rsid w:val="007B0A00"/>
    <w:rsid w:val="007B0E73"/>
    <w:rsid w:val="007B1453"/>
    <w:rsid w:val="007B178A"/>
    <w:rsid w:val="007B1927"/>
    <w:rsid w:val="007B19FD"/>
    <w:rsid w:val="007B1CC0"/>
    <w:rsid w:val="007B1E81"/>
    <w:rsid w:val="007B1EEE"/>
    <w:rsid w:val="007B2B2D"/>
    <w:rsid w:val="007B2B68"/>
    <w:rsid w:val="007B2F2B"/>
    <w:rsid w:val="007B3323"/>
    <w:rsid w:val="007B3BF8"/>
    <w:rsid w:val="007B3CAD"/>
    <w:rsid w:val="007B44AA"/>
    <w:rsid w:val="007B44CE"/>
    <w:rsid w:val="007B45E5"/>
    <w:rsid w:val="007B4604"/>
    <w:rsid w:val="007B470D"/>
    <w:rsid w:val="007B4E5F"/>
    <w:rsid w:val="007B5298"/>
    <w:rsid w:val="007B5829"/>
    <w:rsid w:val="007B5978"/>
    <w:rsid w:val="007B5C0A"/>
    <w:rsid w:val="007B613C"/>
    <w:rsid w:val="007B6172"/>
    <w:rsid w:val="007B6210"/>
    <w:rsid w:val="007B6365"/>
    <w:rsid w:val="007B68B8"/>
    <w:rsid w:val="007B6905"/>
    <w:rsid w:val="007B7406"/>
    <w:rsid w:val="007B7562"/>
    <w:rsid w:val="007B7615"/>
    <w:rsid w:val="007B79BF"/>
    <w:rsid w:val="007B7CD8"/>
    <w:rsid w:val="007C0045"/>
    <w:rsid w:val="007C04E8"/>
    <w:rsid w:val="007C05D9"/>
    <w:rsid w:val="007C101B"/>
    <w:rsid w:val="007C1040"/>
    <w:rsid w:val="007C11A9"/>
    <w:rsid w:val="007C16FD"/>
    <w:rsid w:val="007C1755"/>
    <w:rsid w:val="007C19DA"/>
    <w:rsid w:val="007C1A0E"/>
    <w:rsid w:val="007C1B48"/>
    <w:rsid w:val="007C1F45"/>
    <w:rsid w:val="007C215D"/>
    <w:rsid w:val="007C23B2"/>
    <w:rsid w:val="007C2A90"/>
    <w:rsid w:val="007C2C4E"/>
    <w:rsid w:val="007C2E50"/>
    <w:rsid w:val="007C306F"/>
    <w:rsid w:val="007C3264"/>
    <w:rsid w:val="007C36C8"/>
    <w:rsid w:val="007C36DF"/>
    <w:rsid w:val="007C36F2"/>
    <w:rsid w:val="007C393D"/>
    <w:rsid w:val="007C3B64"/>
    <w:rsid w:val="007C3E0C"/>
    <w:rsid w:val="007C3EE1"/>
    <w:rsid w:val="007C3F86"/>
    <w:rsid w:val="007C48D0"/>
    <w:rsid w:val="007C4CEA"/>
    <w:rsid w:val="007C4FEE"/>
    <w:rsid w:val="007C5B76"/>
    <w:rsid w:val="007C5BB8"/>
    <w:rsid w:val="007C5CBA"/>
    <w:rsid w:val="007C5CCA"/>
    <w:rsid w:val="007C5CD0"/>
    <w:rsid w:val="007C5EF1"/>
    <w:rsid w:val="007C62DA"/>
    <w:rsid w:val="007C6300"/>
    <w:rsid w:val="007C6338"/>
    <w:rsid w:val="007C7305"/>
    <w:rsid w:val="007C75E2"/>
    <w:rsid w:val="007C7D87"/>
    <w:rsid w:val="007D0520"/>
    <w:rsid w:val="007D053B"/>
    <w:rsid w:val="007D06DD"/>
    <w:rsid w:val="007D073D"/>
    <w:rsid w:val="007D15D0"/>
    <w:rsid w:val="007D1C2E"/>
    <w:rsid w:val="007D1CDC"/>
    <w:rsid w:val="007D2048"/>
    <w:rsid w:val="007D20C9"/>
    <w:rsid w:val="007D2780"/>
    <w:rsid w:val="007D2B79"/>
    <w:rsid w:val="007D2D34"/>
    <w:rsid w:val="007D2FF0"/>
    <w:rsid w:val="007D3062"/>
    <w:rsid w:val="007D3801"/>
    <w:rsid w:val="007D3A69"/>
    <w:rsid w:val="007D3D54"/>
    <w:rsid w:val="007D44BB"/>
    <w:rsid w:val="007D47CD"/>
    <w:rsid w:val="007D4E75"/>
    <w:rsid w:val="007D5267"/>
    <w:rsid w:val="007D55CC"/>
    <w:rsid w:val="007D55D6"/>
    <w:rsid w:val="007D5B76"/>
    <w:rsid w:val="007D5DF7"/>
    <w:rsid w:val="007D5E7F"/>
    <w:rsid w:val="007D6035"/>
    <w:rsid w:val="007D700B"/>
    <w:rsid w:val="007D7815"/>
    <w:rsid w:val="007E0100"/>
    <w:rsid w:val="007E0497"/>
    <w:rsid w:val="007E0D55"/>
    <w:rsid w:val="007E0D6B"/>
    <w:rsid w:val="007E10B3"/>
    <w:rsid w:val="007E1166"/>
    <w:rsid w:val="007E121A"/>
    <w:rsid w:val="007E1EBE"/>
    <w:rsid w:val="007E1FC4"/>
    <w:rsid w:val="007E2038"/>
    <w:rsid w:val="007E2112"/>
    <w:rsid w:val="007E2785"/>
    <w:rsid w:val="007E3028"/>
    <w:rsid w:val="007E31CC"/>
    <w:rsid w:val="007E3C0B"/>
    <w:rsid w:val="007E3D94"/>
    <w:rsid w:val="007E3E83"/>
    <w:rsid w:val="007E4368"/>
    <w:rsid w:val="007E46B3"/>
    <w:rsid w:val="007E4B7F"/>
    <w:rsid w:val="007E5366"/>
    <w:rsid w:val="007E5AB7"/>
    <w:rsid w:val="007E6245"/>
    <w:rsid w:val="007E654A"/>
    <w:rsid w:val="007E6811"/>
    <w:rsid w:val="007E6FF2"/>
    <w:rsid w:val="007E742E"/>
    <w:rsid w:val="007E74F0"/>
    <w:rsid w:val="007E76F2"/>
    <w:rsid w:val="007E7903"/>
    <w:rsid w:val="007E7BF5"/>
    <w:rsid w:val="007E7D9F"/>
    <w:rsid w:val="007F0300"/>
    <w:rsid w:val="007F08B8"/>
    <w:rsid w:val="007F0C30"/>
    <w:rsid w:val="007F0D66"/>
    <w:rsid w:val="007F1386"/>
    <w:rsid w:val="007F1690"/>
    <w:rsid w:val="007F1BBC"/>
    <w:rsid w:val="007F1F3B"/>
    <w:rsid w:val="007F272D"/>
    <w:rsid w:val="007F2A5C"/>
    <w:rsid w:val="007F2B27"/>
    <w:rsid w:val="007F35E1"/>
    <w:rsid w:val="007F38D8"/>
    <w:rsid w:val="007F39DB"/>
    <w:rsid w:val="007F3AB9"/>
    <w:rsid w:val="007F3FD8"/>
    <w:rsid w:val="007F40B8"/>
    <w:rsid w:val="007F40CC"/>
    <w:rsid w:val="007F4E17"/>
    <w:rsid w:val="007F4F82"/>
    <w:rsid w:val="007F521D"/>
    <w:rsid w:val="007F5337"/>
    <w:rsid w:val="007F5922"/>
    <w:rsid w:val="007F5DBD"/>
    <w:rsid w:val="007F5EA9"/>
    <w:rsid w:val="007F652B"/>
    <w:rsid w:val="007F6A02"/>
    <w:rsid w:val="007F6CA2"/>
    <w:rsid w:val="007F6D9F"/>
    <w:rsid w:val="007F6E91"/>
    <w:rsid w:val="007F735C"/>
    <w:rsid w:val="007F7571"/>
    <w:rsid w:val="007F7D56"/>
    <w:rsid w:val="007F7FDB"/>
    <w:rsid w:val="008003EF"/>
    <w:rsid w:val="00800698"/>
    <w:rsid w:val="00800B67"/>
    <w:rsid w:val="00800C0C"/>
    <w:rsid w:val="00801000"/>
    <w:rsid w:val="0080133A"/>
    <w:rsid w:val="00801D1E"/>
    <w:rsid w:val="00802002"/>
    <w:rsid w:val="008022D8"/>
    <w:rsid w:val="0080257D"/>
    <w:rsid w:val="0080268C"/>
    <w:rsid w:val="0080318F"/>
    <w:rsid w:val="00803557"/>
    <w:rsid w:val="008035C1"/>
    <w:rsid w:val="00803DA5"/>
    <w:rsid w:val="008042EF"/>
    <w:rsid w:val="00804BFD"/>
    <w:rsid w:val="00804C9D"/>
    <w:rsid w:val="00804CF7"/>
    <w:rsid w:val="00804FA1"/>
    <w:rsid w:val="008051F5"/>
    <w:rsid w:val="008055B7"/>
    <w:rsid w:val="00805619"/>
    <w:rsid w:val="00805692"/>
    <w:rsid w:val="0080573A"/>
    <w:rsid w:val="00805753"/>
    <w:rsid w:val="0080593A"/>
    <w:rsid w:val="00805AE2"/>
    <w:rsid w:val="00805E13"/>
    <w:rsid w:val="0080659F"/>
    <w:rsid w:val="008075A7"/>
    <w:rsid w:val="008077C7"/>
    <w:rsid w:val="00810265"/>
    <w:rsid w:val="008103A1"/>
    <w:rsid w:val="008103FF"/>
    <w:rsid w:val="0081056F"/>
    <w:rsid w:val="0081096D"/>
    <w:rsid w:val="00810B8D"/>
    <w:rsid w:val="00810E63"/>
    <w:rsid w:val="00810F07"/>
    <w:rsid w:val="0081163B"/>
    <w:rsid w:val="008116F6"/>
    <w:rsid w:val="008118F9"/>
    <w:rsid w:val="00811DD2"/>
    <w:rsid w:val="00811E86"/>
    <w:rsid w:val="00812364"/>
    <w:rsid w:val="008124ED"/>
    <w:rsid w:val="008125C5"/>
    <w:rsid w:val="0081267E"/>
    <w:rsid w:val="00812C96"/>
    <w:rsid w:val="00812DC6"/>
    <w:rsid w:val="00813384"/>
    <w:rsid w:val="00813844"/>
    <w:rsid w:val="00813B00"/>
    <w:rsid w:val="00814138"/>
    <w:rsid w:val="008141AF"/>
    <w:rsid w:val="00814BD5"/>
    <w:rsid w:val="00814FCE"/>
    <w:rsid w:val="008150A4"/>
    <w:rsid w:val="0081518A"/>
    <w:rsid w:val="00815364"/>
    <w:rsid w:val="0081594D"/>
    <w:rsid w:val="00815BE7"/>
    <w:rsid w:val="00815E08"/>
    <w:rsid w:val="008165DC"/>
    <w:rsid w:val="00816890"/>
    <w:rsid w:val="008169FE"/>
    <w:rsid w:val="00816B65"/>
    <w:rsid w:val="008170DA"/>
    <w:rsid w:val="0081724E"/>
    <w:rsid w:val="00817761"/>
    <w:rsid w:val="008177F7"/>
    <w:rsid w:val="00817CD9"/>
    <w:rsid w:val="008208B2"/>
    <w:rsid w:val="00820E75"/>
    <w:rsid w:val="0082156E"/>
    <w:rsid w:val="0082196A"/>
    <w:rsid w:val="00821E33"/>
    <w:rsid w:val="00821FD9"/>
    <w:rsid w:val="00822347"/>
    <w:rsid w:val="008223E8"/>
    <w:rsid w:val="0082245D"/>
    <w:rsid w:val="00822580"/>
    <w:rsid w:val="00822A1C"/>
    <w:rsid w:val="00822C1E"/>
    <w:rsid w:val="00822CF5"/>
    <w:rsid w:val="00822E55"/>
    <w:rsid w:val="00822EBF"/>
    <w:rsid w:val="0082348E"/>
    <w:rsid w:val="00823702"/>
    <w:rsid w:val="00823B9D"/>
    <w:rsid w:val="00823D9B"/>
    <w:rsid w:val="00824093"/>
    <w:rsid w:val="008243BD"/>
    <w:rsid w:val="008246FB"/>
    <w:rsid w:val="0082480E"/>
    <w:rsid w:val="0082515A"/>
    <w:rsid w:val="0082559E"/>
    <w:rsid w:val="00825CC8"/>
    <w:rsid w:val="00825DF3"/>
    <w:rsid w:val="0082638C"/>
    <w:rsid w:val="008263A7"/>
    <w:rsid w:val="008265D8"/>
    <w:rsid w:val="00826B96"/>
    <w:rsid w:val="0082753C"/>
    <w:rsid w:val="00827B35"/>
    <w:rsid w:val="00830527"/>
    <w:rsid w:val="0083073F"/>
    <w:rsid w:val="00830A50"/>
    <w:rsid w:val="00830D1C"/>
    <w:rsid w:val="00830E71"/>
    <w:rsid w:val="00830F70"/>
    <w:rsid w:val="0083115B"/>
    <w:rsid w:val="008315EF"/>
    <w:rsid w:val="00831693"/>
    <w:rsid w:val="00832406"/>
    <w:rsid w:val="00832A71"/>
    <w:rsid w:val="0083319F"/>
    <w:rsid w:val="00833360"/>
    <w:rsid w:val="008336D2"/>
    <w:rsid w:val="008340D7"/>
    <w:rsid w:val="008342AD"/>
    <w:rsid w:val="00834C94"/>
    <w:rsid w:val="0083531A"/>
    <w:rsid w:val="008353AF"/>
    <w:rsid w:val="00835922"/>
    <w:rsid w:val="0083592B"/>
    <w:rsid w:val="00835C95"/>
    <w:rsid w:val="00836019"/>
    <w:rsid w:val="00836713"/>
    <w:rsid w:val="00837121"/>
    <w:rsid w:val="008372D8"/>
    <w:rsid w:val="00837464"/>
    <w:rsid w:val="008374C7"/>
    <w:rsid w:val="00837506"/>
    <w:rsid w:val="00837700"/>
    <w:rsid w:val="00837A9E"/>
    <w:rsid w:val="00837AA9"/>
    <w:rsid w:val="00837C36"/>
    <w:rsid w:val="00837D69"/>
    <w:rsid w:val="00840C6F"/>
    <w:rsid w:val="008412DD"/>
    <w:rsid w:val="008419F4"/>
    <w:rsid w:val="00841AE0"/>
    <w:rsid w:val="008423D4"/>
    <w:rsid w:val="008425A0"/>
    <w:rsid w:val="008425B0"/>
    <w:rsid w:val="00842854"/>
    <w:rsid w:val="00842A8D"/>
    <w:rsid w:val="00843710"/>
    <w:rsid w:val="008439A4"/>
    <w:rsid w:val="00843FEF"/>
    <w:rsid w:val="0084423D"/>
    <w:rsid w:val="00844A53"/>
    <w:rsid w:val="008450FF"/>
    <w:rsid w:val="00845307"/>
    <w:rsid w:val="00845415"/>
    <w:rsid w:val="00845DF3"/>
    <w:rsid w:val="00845F88"/>
    <w:rsid w:val="008469F2"/>
    <w:rsid w:val="00846BAA"/>
    <w:rsid w:val="008478E2"/>
    <w:rsid w:val="008479CB"/>
    <w:rsid w:val="008479D6"/>
    <w:rsid w:val="00847A32"/>
    <w:rsid w:val="00847A7A"/>
    <w:rsid w:val="008500A0"/>
    <w:rsid w:val="008503C5"/>
    <w:rsid w:val="008504FB"/>
    <w:rsid w:val="0085058C"/>
    <w:rsid w:val="00850B39"/>
    <w:rsid w:val="00850B87"/>
    <w:rsid w:val="00850B97"/>
    <w:rsid w:val="00850BDA"/>
    <w:rsid w:val="00850D31"/>
    <w:rsid w:val="00850D7D"/>
    <w:rsid w:val="00850F6C"/>
    <w:rsid w:val="008516F5"/>
    <w:rsid w:val="00851773"/>
    <w:rsid w:val="0085208B"/>
    <w:rsid w:val="008524E8"/>
    <w:rsid w:val="00852913"/>
    <w:rsid w:val="00852916"/>
    <w:rsid w:val="00852ADC"/>
    <w:rsid w:val="00852C39"/>
    <w:rsid w:val="00853431"/>
    <w:rsid w:val="0085363C"/>
    <w:rsid w:val="00854022"/>
    <w:rsid w:val="008540A3"/>
    <w:rsid w:val="00854350"/>
    <w:rsid w:val="008547A4"/>
    <w:rsid w:val="00854AC1"/>
    <w:rsid w:val="00854FEA"/>
    <w:rsid w:val="00854FEC"/>
    <w:rsid w:val="00855742"/>
    <w:rsid w:val="00855ACF"/>
    <w:rsid w:val="00855AF4"/>
    <w:rsid w:val="00855D4C"/>
    <w:rsid w:val="008560B6"/>
    <w:rsid w:val="0085650F"/>
    <w:rsid w:val="00856F94"/>
    <w:rsid w:val="0085734B"/>
    <w:rsid w:val="008579E5"/>
    <w:rsid w:val="00857ACC"/>
    <w:rsid w:val="00857C75"/>
    <w:rsid w:val="00860133"/>
    <w:rsid w:val="008603FC"/>
    <w:rsid w:val="0086097C"/>
    <w:rsid w:val="00861914"/>
    <w:rsid w:val="00861A75"/>
    <w:rsid w:val="00861B42"/>
    <w:rsid w:val="00862630"/>
    <w:rsid w:val="00862914"/>
    <w:rsid w:val="00862CD4"/>
    <w:rsid w:val="00862EE2"/>
    <w:rsid w:val="00862FCE"/>
    <w:rsid w:val="008639E6"/>
    <w:rsid w:val="008641E3"/>
    <w:rsid w:val="008647EA"/>
    <w:rsid w:val="00864967"/>
    <w:rsid w:val="00864DBE"/>
    <w:rsid w:val="00864F6C"/>
    <w:rsid w:val="00864F6D"/>
    <w:rsid w:val="008650E9"/>
    <w:rsid w:val="0086514E"/>
    <w:rsid w:val="008652CD"/>
    <w:rsid w:val="008652D6"/>
    <w:rsid w:val="00865EB7"/>
    <w:rsid w:val="008661A4"/>
    <w:rsid w:val="00866583"/>
    <w:rsid w:val="00866585"/>
    <w:rsid w:val="00866828"/>
    <w:rsid w:val="008668BD"/>
    <w:rsid w:val="00866988"/>
    <w:rsid w:val="00866B3A"/>
    <w:rsid w:val="00866BEB"/>
    <w:rsid w:val="0086728A"/>
    <w:rsid w:val="008672AF"/>
    <w:rsid w:val="008672D8"/>
    <w:rsid w:val="008673D2"/>
    <w:rsid w:val="00867680"/>
    <w:rsid w:val="00867B76"/>
    <w:rsid w:val="00867F5B"/>
    <w:rsid w:val="00870116"/>
    <w:rsid w:val="008701D7"/>
    <w:rsid w:val="008702E6"/>
    <w:rsid w:val="008703C9"/>
    <w:rsid w:val="00870484"/>
    <w:rsid w:val="008706F9"/>
    <w:rsid w:val="008708B0"/>
    <w:rsid w:val="00870A6A"/>
    <w:rsid w:val="00871627"/>
    <w:rsid w:val="00871F1A"/>
    <w:rsid w:val="008726A4"/>
    <w:rsid w:val="00872783"/>
    <w:rsid w:val="008727F5"/>
    <w:rsid w:val="00872B95"/>
    <w:rsid w:val="00872EC2"/>
    <w:rsid w:val="0087305C"/>
    <w:rsid w:val="00873C01"/>
    <w:rsid w:val="00873ED9"/>
    <w:rsid w:val="00874190"/>
    <w:rsid w:val="0087447D"/>
    <w:rsid w:val="0087456B"/>
    <w:rsid w:val="00874820"/>
    <w:rsid w:val="008748E2"/>
    <w:rsid w:val="008756F8"/>
    <w:rsid w:val="008758C8"/>
    <w:rsid w:val="00876CC2"/>
    <w:rsid w:val="00876EF4"/>
    <w:rsid w:val="00877618"/>
    <w:rsid w:val="00877AD2"/>
    <w:rsid w:val="00877C4E"/>
    <w:rsid w:val="00877FFC"/>
    <w:rsid w:val="00880064"/>
    <w:rsid w:val="008800D8"/>
    <w:rsid w:val="00880977"/>
    <w:rsid w:val="00880B36"/>
    <w:rsid w:val="00880F5B"/>
    <w:rsid w:val="008810DC"/>
    <w:rsid w:val="00881171"/>
    <w:rsid w:val="008814CF"/>
    <w:rsid w:val="00881A5C"/>
    <w:rsid w:val="00881C6A"/>
    <w:rsid w:val="008827B0"/>
    <w:rsid w:val="008838AF"/>
    <w:rsid w:val="00883B30"/>
    <w:rsid w:val="00884223"/>
    <w:rsid w:val="008844F3"/>
    <w:rsid w:val="00885835"/>
    <w:rsid w:val="00885F64"/>
    <w:rsid w:val="008868A4"/>
    <w:rsid w:val="00886916"/>
    <w:rsid w:val="00886AE2"/>
    <w:rsid w:val="00886BAB"/>
    <w:rsid w:val="00886BD6"/>
    <w:rsid w:val="00886C7D"/>
    <w:rsid w:val="00886D84"/>
    <w:rsid w:val="00886FE6"/>
    <w:rsid w:val="00887075"/>
    <w:rsid w:val="0088734D"/>
    <w:rsid w:val="0088747F"/>
    <w:rsid w:val="00887564"/>
    <w:rsid w:val="00887C25"/>
    <w:rsid w:val="00890236"/>
    <w:rsid w:val="00890743"/>
    <w:rsid w:val="00890792"/>
    <w:rsid w:val="00890997"/>
    <w:rsid w:val="00890E8F"/>
    <w:rsid w:val="00890F7D"/>
    <w:rsid w:val="008910BE"/>
    <w:rsid w:val="00891122"/>
    <w:rsid w:val="00891477"/>
    <w:rsid w:val="00891F6C"/>
    <w:rsid w:val="00892272"/>
    <w:rsid w:val="008925D0"/>
    <w:rsid w:val="00892ACF"/>
    <w:rsid w:val="00893499"/>
    <w:rsid w:val="00893829"/>
    <w:rsid w:val="0089477F"/>
    <w:rsid w:val="00894839"/>
    <w:rsid w:val="008948A3"/>
    <w:rsid w:val="00894C81"/>
    <w:rsid w:val="00894EA6"/>
    <w:rsid w:val="0089545E"/>
    <w:rsid w:val="008955DE"/>
    <w:rsid w:val="008960C7"/>
    <w:rsid w:val="008961CF"/>
    <w:rsid w:val="00896562"/>
    <w:rsid w:val="0089673A"/>
    <w:rsid w:val="0089687A"/>
    <w:rsid w:val="008977B9"/>
    <w:rsid w:val="00897AB5"/>
    <w:rsid w:val="00897D03"/>
    <w:rsid w:val="00897F59"/>
    <w:rsid w:val="008A034F"/>
    <w:rsid w:val="008A0420"/>
    <w:rsid w:val="008A0958"/>
    <w:rsid w:val="008A0991"/>
    <w:rsid w:val="008A0C77"/>
    <w:rsid w:val="008A10E7"/>
    <w:rsid w:val="008A11C6"/>
    <w:rsid w:val="008A1504"/>
    <w:rsid w:val="008A1D30"/>
    <w:rsid w:val="008A2149"/>
    <w:rsid w:val="008A26DC"/>
    <w:rsid w:val="008A27E6"/>
    <w:rsid w:val="008A2B69"/>
    <w:rsid w:val="008A2C45"/>
    <w:rsid w:val="008A3092"/>
    <w:rsid w:val="008A3114"/>
    <w:rsid w:val="008A3341"/>
    <w:rsid w:val="008A3443"/>
    <w:rsid w:val="008A3D2F"/>
    <w:rsid w:val="008A4526"/>
    <w:rsid w:val="008A473B"/>
    <w:rsid w:val="008A491D"/>
    <w:rsid w:val="008A4EFE"/>
    <w:rsid w:val="008A5C04"/>
    <w:rsid w:val="008A6515"/>
    <w:rsid w:val="008A6577"/>
    <w:rsid w:val="008A6A86"/>
    <w:rsid w:val="008A6D6E"/>
    <w:rsid w:val="008A70A1"/>
    <w:rsid w:val="008A7109"/>
    <w:rsid w:val="008A7513"/>
    <w:rsid w:val="008A7597"/>
    <w:rsid w:val="008A7C11"/>
    <w:rsid w:val="008B0606"/>
    <w:rsid w:val="008B0967"/>
    <w:rsid w:val="008B0BE3"/>
    <w:rsid w:val="008B0C76"/>
    <w:rsid w:val="008B0FA9"/>
    <w:rsid w:val="008B111B"/>
    <w:rsid w:val="008B1EF1"/>
    <w:rsid w:val="008B20B4"/>
    <w:rsid w:val="008B22A2"/>
    <w:rsid w:val="008B284C"/>
    <w:rsid w:val="008B2993"/>
    <w:rsid w:val="008B29C7"/>
    <w:rsid w:val="008B3C3A"/>
    <w:rsid w:val="008B3CB0"/>
    <w:rsid w:val="008B40B3"/>
    <w:rsid w:val="008B4F23"/>
    <w:rsid w:val="008B506B"/>
    <w:rsid w:val="008B56F4"/>
    <w:rsid w:val="008B5980"/>
    <w:rsid w:val="008B5A6D"/>
    <w:rsid w:val="008B5C41"/>
    <w:rsid w:val="008B60BD"/>
    <w:rsid w:val="008B6CE2"/>
    <w:rsid w:val="008B6EF0"/>
    <w:rsid w:val="008B708B"/>
    <w:rsid w:val="008B746D"/>
    <w:rsid w:val="008B751C"/>
    <w:rsid w:val="008B7A3A"/>
    <w:rsid w:val="008B7AE0"/>
    <w:rsid w:val="008B7CBA"/>
    <w:rsid w:val="008C0997"/>
    <w:rsid w:val="008C0E59"/>
    <w:rsid w:val="008C0EE0"/>
    <w:rsid w:val="008C0F94"/>
    <w:rsid w:val="008C0FC5"/>
    <w:rsid w:val="008C1070"/>
    <w:rsid w:val="008C1953"/>
    <w:rsid w:val="008C2588"/>
    <w:rsid w:val="008C2C9C"/>
    <w:rsid w:val="008C2FBA"/>
    <w:rsid w:val="008C30E8"/>
    <w:rsid w:val="008C34DB"/>
    <w:rsid w:val="008C3828"/>
    <w:rsid w:val="008C3AA2"/>
    <w:rsid w:val="008C3C39"/>
    <w:rsid w:val="008C3C64"/>
    <w:rsid w:val="008C3CBD"/>
    <w:rsid w:val="008C3E6B"/>
    <w:rsid w:val="008C3F6F"/>
    <w:rsid w:val="008C40C7"/>
    <w:rsid w:val="008C43DB"/>
    <w:rsid w:val="008C44E9"/>
    <w:rsid w:val="008C458E"/>
    <w:rsid w:val="008C45AC"/>
    <w:rsid w:val="008C54A2"/>
    <w:rsid w:val="008C562E"/>
    <w:rsid w:val="008C563B"/>
    <w:rsid w:val="008C58BE"/>
    <w:rsid w:val="008C5F22"/>
    <w:rsid w:val="008C74D8"/>
    <w:rsid w:val="008C7833"/>
    <w:rsid w:val="008C7EDE"/>
    <w:rsid w:val="008D0A88"/>
    <w:rsid w:val="008D0E66"/>
    <w:rsid w:val="008D170F"/>
    <w:rsid w:val="008D1A09"/>
    <w:rsid w:val="008D1A99"/>
    <w:rsid w:val="008D1C9F"/>
    <w:rsid w:val="008D1DE9"/>
    <w:rsid w:val="008D1F6C"/>
    <w:rsid w:val="008D205A"/>
    <w:rsid w:val="008D214D"/>
    <w:rsid w:val="008D2A84"/>
    <w:rsid w:val="008D2AE6"/>
    <w:rsid w:val="008D3077"/>
    <w:rsid w:val="008D3375"/>
    <w:rsid w:val="008D33AE"/>
    <w:rsid w:val="008D3AD7"/>
    <w:rsid w:val="008D3E2D"/>
    <w:rsid w:val="008D41A7"/>
    <w:rsid w:val="008D49E1"/>
    <w:rsid w:val="008D4AD6"/>
    <w:rsid w:val="008D4D3A"/>
    <w:rsid w:val="008D5020"/>
    <w:rsid w:val="008D54BA"/>
    <w:rsid w:val="008D56D9"/>
    <w:rsid w:val="008D5AEA"/>
    <w:rsid w:val="008D5C12"/>
    <w:rsid w:val="008D61D1"/>
    <w:rsid w:val="008D625B"/>
    <w:rsid w:val="008D63C5"/>
    <w:rsid w:val="008D6838"/>
    <w:rsid w:val="008D74A0"/>
    <w:rsid w:val="008D7D3A"/>
    <w:rsid w:val="008E003F"/>
    <w:rsid w:val="008E053B"/>
    <w:rsid w:val="008E0835"/>
    <w:rsid w:val="008E0DD1"/>
    <w:rsid w:val="008E1075"/>
    <w:rsid w:val="008E11E7"/>
    <w:rsid w:val="008E18C4"/>
    <w:rsid w:val="008E194F"/>
    <w:rsid w:val="008E1EA4"/>
    <w:rsid w:val="008E21D0"/>
    <w:rsid w:val="008E23D2"/>
    <w:rsid w:val="008E25A2"/>
    <w:rsid w:val="008E25FC"/>
    <w:rsid w:val="008E27F7"/>
    <w:rsid w:val="008E2D93"/>
    <w:rsid w:val="008E367A"/>
    <w:rsid w:val="008E3B57"/>
    <w:rsid w:val="008E3C3F"/>
    <w:rsid w:val="008E3F72"/>
    <w:rsid w:val="008E44AF"/>
    <w:rsid w:val="008E4825"/>
    <w:rsid w:val="008E4BF3"/>
    <w:rsid w:val="008E4F6B"/>
    <w:rsid w:val="008E5285"/>
    <w:rsid w:val="008E5662"/>
    <w:rsid w:val="008E566B"/>
    <w:rsid w:val="008E56EF"/>
    <w:rsid w:val="008E57C8"/>
    <w:rsid w:val="008E5A31"/>
    <w:rsid w:val="008E5AE5"/>
    <w:rsid w:val="008E6170"/>
    <w:rsid w:val="008E63B9"/>
    <w:rsid w:val="008E6F71"/>
    <w:rsid w:val="008E6FE3"/>
    <w:rsid w:val="008E732D"/>
    <w:rsid w:val="008E7402"/>
    <w:rsid w:val="008E7430"/>
    <w:rsid w:val="008E7451"/>
    <w:rsid w:val="008E7483"/>
    <w:rsid w:val="008E751F"/>
    <w:rsid w:val="008E757D"/>
    <w:rsid w:val="008E78B9"/>
    <w:rsid w:val="008E7C48"/>
    <w:rsid w:val="008E7CFC"/>
    <w:rsid w:val="008F033E"/>
    <w:rsid w:val="008F0738"/>
    <w:rsid w:val="008F0B7E"/>
    <w:rsid w:val="008F0D33"/>
    <w:rsid w:val="008F0D36"/>
    <w:rsid w:val="008F125D"/>
    <w:rsid w:val="008F1803"/>
    <w:rsid w:val="008F198D"/>
    <w:rsid w:val="008F19A4"/>
    <w:rsid w:val="008F1A2D"/>
    <w:rsid w:val="008F1F92"/>
    <w:rsid w:val="008F225C"/>
    <w:rsid w:val="008F22F4"/>
    <w:rsid w:val="008F26FD"/>
    <w:rsid w:val="008F2703"/>
    <w:rsid w:val="008F2783"/>
    <w:rsid w:val="008F29DC"/>
    <w:rsid w:val="008F2EE8"/>
    <w:rsid w:val="008F348C"/>
    <w:rsid w:val="008F3C09"/>
    <w:rsid w:val="008F3E39"/>
    <w:rsid w:val="008F3F6D"/>
    <w:rsid w:val="008F451F"/>
    <w:rsid w:val="008F45B4"/>
    <w:rsid w:val="008F53F3"/>
    <w:rsid w:val="008F5686"/>
    <w:rsid w:val="008F56D0"/>
    <w:rsid w:val="008F5976"/>
    <w:rsid w:val="008F5B04"/>
    <w:rsid w:val="008F5C50"/>
    <w:rsid w:val="008F64E0"/>
    <w:rsid w:val="008F66BC"/>
    <w:rsid w:val="008F6856"/>
    <w:rsid w:val="008F68CC"/>
    <w:rsid w:val="008F68E1"/>
    <w:rsid w:val="008F696C"/>
    <w:rsid w:val="008F6F6E"/>
    <w:rsid w:val="008F70EC"/>
    <w:rsid w:val="008F713D"/>
    <w:rsid w:val="008F726E"/>
    <w:rsid w:val="008F732F"/>
    <w:rsid w:val="008F7938"/>
    <w:rsid w:val="008F7D71"/>
    <w:rsid w:val="008F7D94"/>
    <w:rsid w:val="0090041C"/>
    <w:rsid w:val="009005D4"/>
    <w:rsid w:val="00900955"/>
    <w:rsid w:val="009009C3"/>
    <w:rsid w:val="00900A9A"/>
    <w:rsid w:val="00900AA2"/>
    <w:rsid w:val="00900C9E"/>
    <w:rsid w:val="00900EC0"/>
    <w:rsid w:val="00900EDE"/>
    <w:rsid w:val="00901226"/>
    <w:rsid w:val="00901A4B"/>
    <w:rsid w:val="00901DD8"/>
    <w:rsid w:val="00901E5B"/>
    <w:rsid w:val="00901F5B"/>
    <w:rsid w:val="00901FDB"/>
    <w:rsid w:val="00902924"/>
    <w:rsid w:val="00903AFC"/>
    <w:rsid w:val="00904241"/>
    <w:rsid w:val="009045A6"/>
    <w:rsid w:val="009048EF"/>
    <w:rsid w:val="0090521B"/>
    <w:rsid w:val="0090535F"/>
    <w:rsid w:val="009056CE"/>
    <w:rsid w:val="0090577B"/>
    <w:rsid w:val="00905FB0"/>
    <w:rsid w:val="00906979"/>
    <w:rsid w:val="009070A6"/>
    <w:rsid w:val="0090747C"/>
    <w:rsid w:val="009077DE"/>
    <w:rsid w:val="009079FF"/>
    <w:rsid w:val="00907C23"/>
    <w:rsid w:val="00907EA3"/>
    <w:rsid w:val="00907FD5"/>
    <w:rsid w:val="009108AC"/>
    <w:rsid w:val="00910AAC"/>
    <w:rsid w:val="00910E0E"/>
    <w:rsid w:val="009113DA"/>
    <w:rsid w:val="00911583"/>
    <w:rsid w:val="00911584"/>
    <w:rsid w:val="0091162F"/>
    <w:rsid w:val="009119F9"/>
    <w:rsid w:val="00912299"/>
    <w:rsid w:val="0091252F"/>
    <w:rsid w:val="00912A29"/>
    <w:rsid w:val="00912AB8"/>
    <w:rsid w:val="00912B7D"/>
    <w:rsid w:val="00912D08"/>
    <w:rsid w:val="0091316A"/>
    <w:rsid w:val="009135C6"/>
    <w:rsid w:val="00913B67"/>
    <w:rsid w:val="00913C6F"/>
    <w:rsid w:val="00913E2A"/>
    <w:rsid w:val="00913FA6"/>
    <w:rsid w:val="0091442A"/>
    <w:rsid w:val="009146FF"/>
    <w:rsid w:val="00914DD5"/>
    <w:rsid w:val="00914DF7"/>
    <w:rsid w:val="00914EF4"/>
    <w:rsid w:val="009159C6"/>
    <w:rsid w:val="009165A4"/>
    <w:rsid w:val="009165F2"/>
    <w:rsid w:val="00916EBF"/>
    <w:rsid w:val="009170B1"/>
    <w:rsid w:val="009171F4"/>
    <w:rsid w:val="0091779B"/>
    <w:rsid w:val="0092080F"/>
    <w:rsid w:val="00920E32"/>
    <w:rsid w:val="00920ECA"/>
    <w:rsid w:val="009210AF"/>
    <w:rsid w:val="009213A4"/>
    <w:rsid w:val="009214A0"/>
    <w:rsid w:val="00921CC7"/>
    <w:rsid w:val="00921DCF"/>
    <w:rsid w:val="00922446"/>
    <w:rsid w:val="00923001"/>
    <w:rsid w:val="00923A07"/>
    <w:rsid w:val="00923C57"/>
    <w:rsid w:val="00923D2E"/>
    <w:rsid w:val="00924681"/>
    <w:rsid w:val="00924858"/>
    <w:rsid w:val="009248C4"/>
    <w:rsid w:val="00924931"/>
    <w:rsid w:val="00924C82"/>
    <w:rsid w:val="00924F2A"/>
    <w:rsid w:val="009251DB"/>
    <w:rsid w:val="00925219"/>
    <w:rsid w:val="0092560B"/>
    <w:rsid w:val="009256BD"/>
    <w:rsid w:val="00925766"/>
    <w:rsid w:val="00925954"/>
    <w:rsid w:val="00926106"/>
    <w:rsid w:val="009262C9"/>
    <w:rsid w:val="009262E7"/>
    <w:rsid w:val="009269A0"/>
    <w:rsid w:val="0092756B"/>
    <w:rsid w:val="009278BC"/>
    <w:rsid w:val="00927AD7"/>
    <w:rsid w:val="0093001F"/>
    <w:rsid w:val="0093015D"/>
    <w:rsid w:val="009305E3"/>
    <w:rsid w:val="009306FA"/>
    <w:rsid w:val="0093078A"/>
    <w:rsid w:val="00930B0A"/>
    <w:rsid w:val="00930C24"/>
    <w:rsid w:val="0093170B"/>
    <w:rsid w:val="00931ABD"/>
    <w:rsid w:val="00932982"/>
    <w:rsid w:val="00932A5F"/>
    <w:rsid w:val="00932B1E"/>
    <w:rsid w:val="00933507"/>
    <w:rsid w:val="00933890"/>
    <w:rsid w:val="00933B0F"/>
    <w:rsid w:val="00934591"/>
    <w:rsid w:val="00934912"/>
    <w:rsid w:val="0093495A"/>
    <w:rsid w:val="009349D4"/>
    <w:rsid w:val="00934CA5"/>
    <w:rsid w:val="00934ED0"/>
    <w:rsid w:val="0093504D"/>
    <w:rsid w:val="009351D5"/>
    <w:rsid w:val="009352BF"/>
    <w:rsid w:val="0093670F"/>
    <w:rsid w:val="0093671F"/>
    <w:rsid w:val="0093688E"/>
    <w:rsid w:val="00936909"/>
    <w:rsid w:val="00936CD5"/>
    <w:rsid w:val="00936D12"/>
    <w:rsid w:val="00936EBB"/>
    <w:rsid w:val="0093718A"/>
    <w:rsid w:val="009379A9"/>
    <w:rsid w:val="00937F78"/>
    <w:rsid w:val="009402A2"/>
    <w:rsid w:val="0094047A"/>
    <w:rsid w:val="00940516"/>
    <w:rsid w:val="00940A8F"/>
    <w:rsid w:val="00940AB7"/>
    <w:rsid w:val="0094173E"/>
    <w:rsid w:val="009418D6"/>
    <w:rsid w:val="0094225A"/>
    <w:rsid w:val="009422D3"/>
    <w:rsid w:val="009423A1"/>
    <w:rsid w:val="00942837"/>
    <w:rsid w:val="00942884"/>
    <w:rsid w:val="00942E24"/>
    <w:rsid w:val="00943D19"/>
    <w:rsid w:val="00943E2D"/>
    <w:rsid w:val="00944206"/>
    <w:rsid w:val="009446F3"/>
    <w:rsid w:val="00944C97"/>
    <w:rsid w:val="00944D5C"/>
    <w:rsid w:val="00945602"/>
    <w:rsid w:val="009456DC"/>
    <w:rsid w:val="0094588A"/>
    <w:rsid w:val="00945AD9"/>
    <w:rsid w:val="0094737A"/>
    <w:rsid w:val="009478F8"/>
    <w:rsid w:val="00947C98"/>
    <w:rsid w:val="00950425"/>
    <w:rsid w:val="009504BE"/>
    <w:rsid w:val="009508B1"/>
    <w:rsid w:val="00950D57"/>
    <w:rsid w:val="00950EF8"/>
    <w:rsid w:val="0095133C"/>
    <w:rsid w:val="0095151A"/>
    <w:rsid w:val="00951728"/>
    <w:rsid w:val="00952C07"/>
    <w:rsid w:val="0095307E"/>
    <w:rsid w:val="00954768"/>
    <w:rsid w:val="00954916"/>
    <w:rsid w:val="00954945"/>
    <w:rsid w:val="009555BB"/>
    <w:rsid w:val="009561EA"/>
    <w:rsid w:val="00956555"/>
    <w:rsid w:val="00956A62"/>
    <w:rsid w:val="00956FCC"/>
    <w:rsid w:val="0095741F"/>
    <w:rsid w:val="00957950"/>
    <w:rsid w:val="00957FB2"/>
    <w:rsid w:val="00960101"/>
    <w:rsid w:val="0096011C"/>
    <w:rsid w:val="00960BD4"/>
    <w:rsid w:val="00961266"/>
    <w:rsid w:val="00961316"/>
    <w:rsid w:val="0096163C"/>
    <w:rsid w:val="00961B85"/>
    <w:rsid w:val="00961F8B"/>
    <w:rsid w:val="00962182"/>
    <w:rsid w:val="009622AD"/>
    <w:rsid w:val="009624DE"/>
    <w:rsid w:val="00962830"/>
    <w:rsid w:val="00962BA6"/>
    <w:rsid w:val="00962F3A"/>
    <w:rsid w:val="00963BAB"/>
    <w:rsid w:val="00964097"/>
    <w:rsid w:val="0096430D"/>
    <w:rsid w:val="009647A7"/>
    <w:rsid w:val="00964800"/>
    <w:rsid w:val="0096488C"/>
    <w:rsid w:val="00964A49"/>
    <w:rsid w:val="00964C2F"/>
    <w:rsid w:val="009650AF"/>
    <w:rsid w:val="0096588B"/>
    <w:rsid w:val="009659BD"/>
    <w:rsid w:val="00965CE5"/>
    <w:rsid w:val="009664FD"/>
    <w:rsid w:val="00966C1A"/>
    <w:rsid w:val="00966D4E"/>
    <w:rsid w:val="00967117"/>
    <w:rsid w:val="00967174"/>
    <w:rsid w:val="009676D7"/>
    <w:rsid w:val="009702F3"/>
    <w:rsid w:val="009704BD"/>
    <w:rsid w:val="0097061A"/>
    <w:rsid w:val="009707A9"/>
    <w:rsid w:val="009709AB"/>
    <w:rsid w:val="00970E0C"/>
    <w:rsid w:val="0097115A"/>
    <w:rsid w:val="0097155D"/>
    <w:rsid w:val="009716C9"/>
    <w:rsid w:val="009720EB"/>
    <w:rsid w:val="00972305"/>
    <w:rsid w:val="00972390"/>
    <w:rsid w:val="00972585"/>
    <w:rsid w:val="00972B51"/>
    <w:rsid w:val="00973502"/>
    <w:rsid w:val="00973B97"/>
    <w:rsid w:val="00973CA8"/>
    <w:rsid w:val="00973E2F"/>
    <w:rsid w:val="00973F51"/>
    <w:rsid w:val="00974330"/>
    <w:rsid w:val="009753EB"/>
    <w:rsid w:val="00975999"/>
    <w:rsid w:val="00975BE5"/>
    <w:rsid w:val="00975F51"/>
    <w:rsid w:val="009760D6"/>
    <w:rsid w:val="009762F9"/>
    <w:rsid w:val="009763B6"/>
    <w:rsid w:val="009768EA"/>
    <w:rsid w:val="009769F6"/>
    <w:rsid w:val="009773AF"/>
    <w:rsid w:val="009774B2"/>
    <w:rsid w:val="009774D9"/>
    <w:rsid w:val="0097777F"/>
    <w:rsid w:val="00977C6F"/>
    <w:rsid w:val="00977EED"/>
    <w:rsid w:val="009800BE"/>
    <w:rsid w:val="00980626"/>
    <w:rsid w:val="00981061"/>
    <w:rsid w:val="009813A3"/>
    <w:rsid w:val="00981585"/>
    <w:rsid w:val="00981B72"/>
    <w:rsid w:val="00982481"/>
    <w:rsid w:val="0098257B"/>
    <w:rsid w:val="00982746"/>
    <w:rsid w:val="00982870"/>
    <w:rsid w:val="00982A03"/>
    <w:rsid w:val="00982DC6"/>
    <w:rsid w:val="009835B5"/>
    <w:rsid w:val="00983B59"/>
    <w:rsid w:val="00983E05"/>
    <w:rsid w:val="00983F7C"/>
    <w:rsid w:val="0098422F"/>
    <w:rsid w:val="009842D3"/>
    <w:rsid w:val="00984398"/>
    <w:rsid w:val="009843C1"/>
    <w:rsid w:val="00984723"/>
    <w:rsid w:val="00984738"/>
    <w:rsid w:val="009847A6"/>
    <w:rsid w:val="00984D47"/>
    <w:rsid w:val="00985007"/>
    <w:rsid w:val="009857DF"/>
    <w:rsid w:val="009859A7"/>
    <w:rsid w:val="009859AE"/>
    <w:rsid w:val="00985A03"/>
    <w:rsid w:val="00985C2E"/>
    <w:rsid w:val="00985D94"/>
    <w:rsid w:val="009860EC"/>
    <w:rsid w:val="00986546"/>
    <w:rsid w:val="0098664B"/>
    <w:rsid w:val="00986D3A"/>
    <w:rsid w:val="00986EAB"/>
    <w:rsid w:val="00986EDD"/>
    <w:rsid w:val="00986F1C"/>
    <w:rsid w:val="009903C4"/>
    <w:rsid w:val="00990645"/>
    <w:rsid w:val="00990906"/>
    <w:rsid w:val="00990AC0"/>
    <w:rsid w:val="00990C5A"/>
    <w:rsid w:val="009911CB"/>
    <w:rsid w:val="009915F7"/>
    <w:rsid w:val="00991E3A"/>
    <w:rsid w:val="009920F5"/>
    <w:rsid w:val="00992B4A"/>
    <w:rsid w:val="00992CDF"/>
    <w:rsid w:val="00992F13"/>
    <w:rsid w:val="0099323A"/>
    <w:rsid w:val="009934F5"/>
    <w:rsid w:val="009938E7"/>
    <w:rsid w:val="00993F3F"/>
    <w:rsid w:val="009945EF"/>
    <w:rsid w:val="0099489A"/>
    <w:rsid w:val="00994C03"/>
    <w:rsid w:val="00994D9C"/>
    <w:rsid w:val="00994E5B"/>
    <w:rsid w:val="00994EAB"/>
    <w:rsid w:val="00995CA5"/>
    <w:rsid w:val="00996A1F"/>
    <w:rsid w:val="00996C7F"/>
    <w:rsid w:val="00996D26"/>
    <w:rsid w:val="0099755F"/>
    <w:rsid w:val="00997938"/>
    <w:rsid w:val="00997A28"/>
    <w:rsid w:val="00997BDE"/>
    <w:rsid w:val="00997FBB"/>
    <w:rsid w:val="009A0673"/>
    <w:rsid w:val="009A094B"/>
    <w:rsid w:val="009A0A2F"/>
    <w:rsid w:val="009A1546"/>
    <w:rsid w:val="009A181B"/>
    <w:rsid w:val="009A20A6"/>
    <w:rsid w:val="009A2963"/>
    <w:rsid w:val="009A2A29"/>
    <w:rsid w:val="009A2BA0"/>
    <w:rsid w:val="009A2C0C"/>
    <w:rsid w:val="009A2CB9"/>
    <w:rsid w:val="009A2FBB"/>
    <w:rsid w:val="009A33A1"/>
    <w:rsid w:val="009A39B1"/>
    <w:rsid w:val="009A3C4E"/>
    <w:rsid w:val="009A4081"/>
    <w:rsid w:val="009A42A6"/>
    <w:rsid w:val="009A434C"/>
    <w:rsid w:val="009A43F0"/>
    <w:rsid w:val="009A43F2"/>
    <w:rsid w:val="009A45D4"/>
    <w:rsid w:val="009A4860"/>
    <w:rsid w:val="009A4AE1"/>
    <w:rsid w:val="009A504D"/>
    <w:rsid w:val="009A56C2"/>
    <w:rsid w:val="009A5A84"/>
    <w:rsid w:val="009A6047"/>
    <w:rsid w:val="009A6375"/>
    <w:rsid w:val="009A6652"/>
    <w:rsid w:val="009A798E"/>
    <w:rsid w:val="009A7E60"/>
    <w:rsid w:val="009A7F59"/>
    <w:rsid w:val="009B0029"/>
    <w:rsid w:val="009B0298"/>
    <w:rsid w:val="009B02B0"/>
    <w:rsid w:val="009B03DA"/>
    <w:rsid w:val="009B092B"/>
    <w:rsid w:val="009B0F01"/>
    <w:rsid w:val="009B0F18"/>
    <w:rsid w:val="009B1095"/>
    <w:rsid w:val="009B154B"/>
    <w:rsid w:val="009B18B2"/>
    <w:rsid w:val="009B19F4"/>
    <w:rsid w:val="009B1EA5"/>
    <w:rsid w:val="009B27E5"/>
    <w:rsid w:val="009B2D79"/>
    <w:rsid w:val="009B30DD"/>
    <w:rsid w:val="009B3AD1"/>
    <w:rsid w:val="009B3F1B"/>
    <w:rsid w:val="009B402C"/>
    <w:rsid w:val="009B4288"/>
    <w:rsid w:val="009B459F"/>
    <w:rsid w:val="009B4790"/>
    <w:rsid w:val="009B4BE7"/>
    <w:rsid w:val="009B4C1E"/>
    <w:rsid w:val="009B4CB8"/>
    <w:rsid w:val="009B5974"/>
    <w:rsid w:val="009B5B52"/>
    <w:rsid w:val="009B5B6B"/>
    <w:rsid w:val="009B5F10"/>
    <w:rsid w:val="009B63AE"/>
    <w:rsid w:val="009B67A2"/>
    <w:rsid w:val="009B6A7F"/>
    <w:rsid w:val="009B7018"/>
    <w:rsid w:val="009B7258"/>
    <w:rsid w:val="009B7412"/>
    <w:rsid w:val="009B744D"/>
    <w:rsid w:val="009B7C51"/>
    <w:rsid w:val="009B7E92"/>
    <w:rsid w:val="009B7FE6"/>
    <w:rsid w:val="009C09AA"/>
    <w:rsid w:val="009C0B6B"/>
    <w:rsid w:val="009C1024"/>
    <w:rsid w:val="009C1B67"/>
    <w:rsid w:val="009C1CBF"/>
    <w:rsid w:val="009C1D70"/>
    <w:rsid w:val="009C1EF5"/>
    <w:rsid w:val="009C209C"/>
    <w:rsid w:val="009C2110"/>
    <w:rsid w:val="009C2BAB"/>
    <w:rsid w:val="009C2C7F"/>
    <w:rsid w:val="009C344B"/>
    <w:rsid w:val="009C3A59"/>
    <w:rsid w:val="009C3BE1"/>
    <w:rsid w:val="009C4292"/>
    <w:rsid w:val="009C47A7"/>
    <w:rsid w:val="009C48AC"/>
    <w:rsid w:val="009C5184"/>
    <w:rsid w:val="009C5665"/>
    <w:rsid w:val="009C5768"/>
    <w:rsid w:val="009C58CC"/>
    <w:rsid w:val="009C5AAC"/>
    <w:rsid w:val="009C5D65"/>
    <w:rsid w:val="009C6180"/>
    <w:rsid w:val="009C61E6"/>
    <w:rsid w:val="009C6BA0"/>
    <w:rsid w:val="009C72F7"/>
    <w:rsid w:val="009C7B50"/>
    <w:rsid w:val="009C7F22"/>
    <w:rsid w:val="009D0DA9"/>
    <w:rsid w:val="009D0FC2"/>
    <w:rsid w:val="009D10BB"/>
    <w:rsid w:val="009D119C"/>
    <w:rsid w:val="009D1571"/>
    <w:rsid w:val="009D16D4"/>
    <w:rsid w:val="009D2524"/>
    <w:rsid w:val="009D2C0D"/>
    <w:rsid w:val="009D2CD3"/>
    <w:rsid w:val="009D2CDD"/>
    <w:rsid w:val="009D2E36"/>
    <w:rsid w:val="009D2E64"/>
    <w:rsid w:val="009D2FB5"/>
    <w:rsid w:val="009D33F6"/>
    <w:rsid w:val="009D4168"/>
    <w:rsid w:val="009D42BC"/>
    <w:rsid w:val="009D437B"/>
    <w:rsid w:val="009D468B"/>
    <w:rsid w:val="009D4842"/>
    <w:rsid w:val="009D4A74"/>
    <w:rsid w:val="009D4B19"/>
    <w:rsid w:val="009D4D1B"/>
    <w:rsid w:val="009D4F9A"/>
    <w:rsid w:val="009D5A5F"/>
    <w:rsid w:val="009D5BE3"/>
    <w:rsid w:val="009D5CD4"/>
    <w:rsid w:val="009D624E"/>
    <w:rsid w:val="009D648D"/>
    <w:rsid w:val="009D67DA"/>
    <w:rsid w:val="009D69A9"/>
    <w:rsid w:val="009D6CB1"/>
    <w:rsid w:val="009D725D"/>
    <w:rsid w:val="009D7556"/>
    <w:rsid w:val="009D78E2"/>
    <w:rsid w:val="009D7CD2"/>
    <w:rsid w:val="009E0271"/>
    <w:rsid w:val="009E0331"/>
    <w:rsid w:val="009E0334"/>
    <w:rsid w:val="009E0437"/>
    <w:rsid w:val="009E05A2"/>
    <w:rsid w:val="009E07CD"/>
    <w:rsid w:val="009E09CE"/>
    <w:rsid w:val="009E0DCC"/>
    <w:rsid w:val="009E0ED7"/>
    <w:rsid w:val="009E1E75"/>
    <w:rsid w:val="009E200D"/>
    <w:rsid w:val="009E208B"/>
    <w:rsid w:val="009E2198"/>
    <w:rsid w:val="009E2400"/>
    <w:rsid w:val="009E2563"/>
    <w:rsid w:val="009E28F0"/>
    <w:rsid w:val="009E3356"/>
    <w:rsid w:val="009E3372"/>
    <w:rsid w:val="009E36C0"/>
    <w:rsid w:val="009E39BE"/>
    <w:rsid w:val="009E4481"/>
    <w:rsid w:val="009E4789"/>
    <w:rsid w:val="009E4A22"/>
    <w:rsid w:val="009E5766"/>
    <w:rsid w:val="009E63C3"/>
    <w:rsid w:val="009E6DCE"/>
    <w:rsid w:val="009E70E2"/>
    <w:rsid w:val="009E744E"/>
    <w:rsid w:val="009E746E"/>
    <w:rsid w:val="009E746F"/>
    <w:rsid w:val="009E7495"/>
    <w:rsid w:val="009E761D"/>
    <w:rsid w:val="009E76A5"/>
    <w:rsid w:val="009F00E6"/>
    <w:rsid w:val="009F0531"/>
    <w:rsid w:val="009F0710"/>
    <w:rsid w:val="009F0B61"/>
    <w:rsid w:val="009F0E2B"/>
    <w:rsid w:val="009F109D"/>
    <w:rsid w:val="009F1245"/>
    <w:rsid w:val="009F140C"/>
    <w:rsid w:val="009F1587"/>
    <w:rsid w:val="009F15A8"/>
    <w:rsid w:val="009F193E"/>
    <w:rsid w:val="009F1AF5"/>
    <w:rsid w:val="009F1FF7"/>
    <w:rsid w:val="009F2B1B"/>
    <w:rsid w:val="009F2C6B"/>
    <w:rsid w:val="009F3272"/>
    <w:rsid w:val="009F36E0"/>
    <w:rsid w:val="009F3A6F"/>
    <w:rsid w:val="009F3B4B"/>
    <w:rsid w:val="009F3D62"/>
    <w:rsid w:val="009F3F95"/>
    <w:rsid w:val="009F40D3"/>
    <w:rsid w:val="009F4736"/>
    <w:rsid w:val="009F4A63"/>
    <w:rsid w:val="009F4E9B"/>
    <w:rsid w:val="009F4F42"/>
    <w:rsid w:val="009F55E2"/>
    <w:rsid w:val="009F5960"/>
    <w:rsid w:val="009F5BD6"/>
    <w:rsid w:val="009F63F0"/>
    <w:rsid w:val="009F6702"/>
    <w:rsid w:val="009F6853"/>
    <w:rsid w:val="009F6F37"/>
    <w:rsid w:val="009F6FC1"/>
    <w:rsid w:val="009F7098"/>
    <w:rsid w:val="009F75F6"/>
    <w:rsid w:val="009F7793"/>
    <w:rsid w:val="009F7BEA"/>
    <w:rsid w:val="009F7BF2"/>
    <w:rsid w:val="009F7C15"/>
    <w:rsid w:val="009F7D30"/>
    <w:rsid w:val="009F7DDD"/>
    <w:rsid w:val="00A0012D"/>
    <w:rsid w:val="00A00647"/>
    <w:rsid w:val="00A00B19"/>
    <w:rsid w:val="00A00CFE"/>
    <w:rsid w:val="00A00E17"/>
    <w:rsid w:val="00A00F78"/>
    <w:rsid w:val="00A01C2D"/>
    <w:rsid w:val="00A02FC1"/>
    <w:rsid w:val="00A032E3"/>
    <w:rsid w:val="00A033AF"/>
    <w:rsid w:val="00A034DD"/>
    <w:rsid w:val="00A0357F"/>
    <w:rsid w:val="00A03C3F"/>
    <w:rsid w:val="00A03DAE"/>
    <w:rsid w:val="00A0407F"/>
    <w:rsid w:val="00A0492E"/>
    <w:rsid w:val="00A055FB"/>
    <w:rsid w:val="00A05BC7"/>
    <w:rsid w:val="00A05D81"/>
    <w:rsid w:val="00A05E71"/>
    <w:rsid w:val="00A05ED6"/>
    <w:rsid w:val="00A068B7"/>
    <w:rsid w:val="00A06E76"/>
    <w:rsid w:val="00A073E2"/>
    <w:rsid w:val="00A07B8A"/>
    <w:rsid w:val="00A07C29"/>
    <w:rsid w:val="00A10006"/>
    <w:rsid w:val="00A102BD"/>
    <w:rsid w:val="00A105E3"/>
    <w:rsid w:val="00A10F2B"/>
    <w:rsid w:val="00A1104F"/>
    <w:rsid w:val="00A11C13"/>
    <w:rsid w:val="00A12245"/>
    <w:rsid w:val="00A13143"/>
    <w:rsid w:val="00A1330D"/>
    <w:rsid w:val="00A133D6"/>
    <w:rsid w:val="00A134C7"/>
    <w:rsid w:val="00A134DB"/>
    <w:rsid w:val="00A1382B"/>
    <w:rsid w:val="00A13CC5"/>
    <w:rsid w:val="00A13FC4"/>
    <w:rsid w:val="00A143BF"/>
    <w:rsid w:val="00A14577"/>
    <w:rsid w:val="00A14630"/>
    <w:rsid w:val="00A1489D"/>
    <w:rsid w:val="00A14D29"/>
    <w:rsid w:val="00A15536"/>
    <w:rsid w:val="00A1561A"/>
    <w:rsid w:val="00A15AB5"/>
    <w:rsid w:val="00A15B22"/>
    <w:rsid w:val="00A15C20"/>
    <w:rsid w:val="00A1601D"/>
    <w:rsid w:val="00A16639"/>
    <w:rsid w:val="00A170C4"/>
    <w:rsid w:val="00A1793E"/>
    <w:rsid w:val="00A179AC"/>
    <w:rsid w:val="00A17C4F"/>
    <w:rsid w:val="00A20AB9"/>
    <w:rsid w:val="00A20AF3"/>
    <w:rsid w:val="00A21051"/>
    <w:rsid w:val="00A213C4"/>
    <w:rsid w:val="00A21F8B"/>
    <w:rsid w:val="00A22251"/>
    <w:rsid w:val="00A22438"/>
    <w:rsid w:val="00A22467"/>
    <w:rsid w:val="00A2246D"/>
    <w:rsid w:val="00A226E5"/>
    <w:rsid w:val="00A228CD"/>
    <w:rsid w:val="00A22994"/>
    <w:rsid w:val="00A22D0C"/>
    <w:rsid w:val="00A23275"/>
    <w:rsid w:val="00A234F5"/>
    <w:rsid w:val="00A23917"/>
    <w:rsid w:val="00A23969"/>
    <w:rsid w:val="00A23C36"/>
    <w:rsid w:val="00A23C7E"/>
    <w:rsid w:val="00A23E1E"/>
    <w:rsid w:val="00A23F18"/>
    <w:rsid w:val="00A244C2"/>
    <w:rsid w:val="00A245C4"/>
    <w:rsid w:val="00A2483E"/>
    <w:rsid w:val="00A24C8D"/>
    <w:rsid w:val="00A24E50"/>
    <w:rsid w:val="00A25037"/>
    <w:rsid w:val="00A25A44"/>
    <w:rsid w:val="00A25D46"/>
    <w:rsid w:val="00A260C9"/>
    <w:rsid w:val="00A2647A"/>
    <w:rsid w:val="00A274C9"/>
    <w:rsid w:val="00A279EB"/>
    <w:rsid w:val="00A308C9"/>
    <w:rsid w:val="00A3095E"/>
    <w:rsid w:val="00A310B9"/>
    <w:rsid w:val="00A310E0"/>
    <w:rsid w:val="00A313F5"/>
    <w:rsid w:val="00A314A8"/>
    <w:rsid w:val="00A3161A"/>
    <w:rsid w:val="00A3175A"/>
    <w:rsid w:val="00A317E1"/>
    <w:rsid w:val="00A319E9"/>
    <w:rsid w:val="00A31D1F"/>
    <w:rsid w:val="00A31ECB"/>
    <w:rsid w:val="00A32403"/>
    <w:rsid w:val="00A32426"/>
    <w:rsid w:val="00A32B58"/>
    <w:rsid w:val="00A32E58"/>
    <w:rsid w:val="00A3309E"/>
    <w:rsid w:val="00A33432"/>
    <w:rsid w:val="00A33B3F"/>
    <w:rsid w:val="00A33F00"/>
    <w:rsid w:val="00A34660"/>
    <w:rsid w:val="00A346AE"/>
    <w:rsid w:val="00A3490B"/>
    <w:rsid w:val="00A34B3C"/>
    <w:rsid w:val="00A34E5B"/>
    <w:rsid w:val="00A35025"/>
    <w:rsid w:val="00A350C3"/>
    <w:rsid w:val="00A352B8"/>
    <w:rsid w:val="00A353C6"/>
    <w:rsid w:val="00A35469"/>
    <w:rsid w:val="00A3562D"/>
    <w:rsid w:val="00A356FE"/>
    <w:rsid w:val="00A35B6C"/>
    <w:rsid w:val="00A36871"/>
    <w:rsid w:val="00A36D4F"/>
    <w:rsid w:val="00A370A2"/>
    <w:rsid w:val="00A370AE"/>
    <w:rsid w:val="00A37F12"/>
    <w:rsid w:val="00A40024"/>
    <w:rsid w:val="00A40509"/>
    <w:rsid w:val="00A40C74"/>
    <w:rsid w:val="00A40DA3"/>
    <w:rsid w:val="00A40F5F"/>
    <w:rsid w:val="00A41341"/>
    <w:rsid w:val="00A415A7"/>
    <w:rsid w:val="00A41661"/>
    <w:rsid w:val="00A416C0"/>
    <w:rsid w:val="00A41A27"/>
    <w:rsid w:val="00A41B64"/>
    <w:rsid w:val="00A4257B"/>
    <w:rsid w:val="00A429ED"/>
    <w:rsid w:val="00A42BEF"/>
    <w:rsid w:val="00A42E12"/>
    <w:rsid w:val="00A43672"/>
    <w:rsid w:val="00A438EE"/>
    <w:rsid w:val="00A449DD"/>
    <w:rsid w:val="00A45217"/>
    <w:rsid w:val="00A452C2"/>
    <w:rsid w:val="00A45821"/>
    <w:rsid w:val="00A45C18"/>
    <w:rsid w:val="00A4632A"/>
    <w:rsid w:val="00A466E4"/>
    <w:rsid w:val="00A469BA"/>
    <w:rsid w:val="00A47181"/>
    <w:rsid w:val="00A4782C"/>
    <w:rsid w:val="00A4784E"/>
    <w:rsid w:val="00A47AB2"/>
    <w:rsid w:val="00A47C44"/>
    <w:rsid w:val="00A47C7B"/>
    <w:rsid w:val="00A505BE"/>
    <w:rsid w:val="00A50767"/>
    <w:rsid w:val="00A518A9"/>
    <w:rsid w:val="00A52138"/>
    <w:rsid w:val="00A523A8"/>
    <w:rsid w:val="00A52453"/>
    <w:rsid w:val="00A52777"/>
    <w:rsid w:val="00A52DD5"/>
    <w:rsid w:val="00A53492"/>
    <w:rsid w:val="00A5352E"/>
    <w:rsid w:val="00A54035"/>
    <w:rsid w:val="00A5414F"/>
    <w:rsid w:val="00A54340"/>
    <w:rsid w:val="00A54F55"/>
    <w:rsid w:val="00A55251"/>
    <w:rsid w:val="00A5540B"/>
    <w:rsid w:val="00A55834"/>
    <w:rsid w:val="00A55A4B"/>
    <w:rsid w:val="00A55D8C"/>
    <w:rsid w:val="00A55FB3"/>
    <w:rsid w:val="00A56854"/>
    <w:rsid w:val="00A56C72"/>
    <w:rsid w:val="00A56D15"/>
    <w:rsid w:val="00A56DF0"/>
    <w:rsid w:val="00A5742A"/>
    <w:rsid w:val="00A5780F"/>
    <w:rsid w:val="00A578A8"/>
    <w:rsid w:val="00A578ED"/>
    <w:rsid w:val="00A579D4"/>
    <w:rsid w:val="00A60BF5"/>
    <w:rsid w:val="00A60CCF"/>
    <w:rsid w:val="00A61674"/>
    <w:rsid w:val="00A61859"/>
    <w:rsid w:val="00A61AEB"/>
    <w:rsid w:val="00A6200B"/>
    <w:rsid w:val="00A620F8"/>
    <w:rsid w:val="00A623A4"/>
    <w:rsid w:val="00A62B19"/>
    <w:rsid w:val="00A62C02"/>
    <w:rsid w:val="00A62D8B"/>
    <w:rsid w:val="00A638E5"/>
    <w:rsid w:val="00A63BD0"/>
    <w:rsid w:val="00A63D5F"/>
    <w:rsid w:val="00A64C1E"/>
    <w:rsid w:val="00A6509D"/>
    <w:rsid w:val="00A654EF"/>
    <w:rsid w:val="00A65717"/>
    <w:rsid w:val="00A657D5"/>
    <w:rsid w:val="00A65CEC"/>
    <w:rsid w:val="00A66521"/>
    <w:rsid w:val="00A66AD0"/>
    <w:rsid w:val="00A66C8E"/>
    <w:rsid w:val="00A671E1"/>
    <w:rsid w:val="00A672D7"/>
    <w:rsid w:val="00A6797A"/>
    <w:rsid w:val="00A70020"/>
    <w:rsid w:val="00A7024B"/>
    <w:rsid w:val="00A70679"/>
    <w:rsid w:val="00A707EB"/>
    <w:rsid w:val="00A70873"/>
    <w:rsid w:val="00A70A39"/>
    <w:rsid w:val="00A70BBB"/>
    <w:rsid w:val="00A70C75"/>
    <w:rsid w:val="00A70D5B"/>
    <w:rsid w:val="00A70ED2"/>
    <w:rsid w:val="00A71231"/>
    <w:rsid w:val="00A71444"/>
    <w:rsid w:val="00A71566"/>
    <w:rsid w:val="00A71B7D"/>
    <w:rsid w:val="00A7201C"/>
    <w:rsid w:val="00A72981"/>
    <w:rsid w:val="00A72B81"/>
    <w:rsid w:val="00A72C9F"/>
    <w:rsid w:val="00A7394A"/>
    <w:rsid w:val="00A73B3F"/>
    <w:rsid w:val="00A73B57"/>
    <w:rsid w:val="00A744EA"/>
    <w:rsid w:val="00A7470B"/>
    <w:rsid w:val="00A7477A"/>
    <w:rsid w:val="00A752AF"/>
    <w:rsid w:val="00A75460"/>
    <w:rsid w:val="00A7559F"/>
    <w:rsid w:val="00A75A30"/>
    <w:rsid w:val="00A75E00"/>
    <w:rsid w:val="00A75F47"/>
    <w:rsid w:val="00A762CF"/>
    <w:rsid w:val="00A768EE"/>
    <w:rsid w:val="00A76D67"/>
    <w:rsid w:val="00A76E42"/>
    <w:rsid w:val="00A76F4C"/>
    <w:rsid w:val="00A7707A"/>
    <w:rsid w:val="00A7747F"/>
    <w:rsid w:val="00A77823"/>
    <w:rsid w:val="00A77B98"/>
    <w:rsid w:val="00A80516"/>
    <w:rsid w:val="00A8078C"/>
    <w:rsid w:val="00A80D8D"/>
    <w:rsid w:val="00A81474"/>
    <w:rsid w:val="00A81517"/>
    <w:rsid w:val="00A81621"/>
    <w:rsid w:val="00A81739"/>
    <w:rsid w:val="00A8187D"/>
    <w:rsid w:val="00A81A8E"/>
    <w:rsid w:val="00A82395"/>
    <w:rsid w:val="00A8242B"/>
    <w:rsid w:val="00A83909"/>
    <w:rsid w:val="00A83E23"/>
    <w:rsid w:val="00A841B0"/>
    <w:rsid w:val="00A8422E"/>
    <w:rsid w:val="00A84233"/>
    <w:rsid w:val="00A84631"/>
    <w:rsid w:val="00A84A50"/>
    <w:rsid w:val="00A850F4"/>
    <w:rsid w:val="00A85B6F"/>
    <w:rsid w:val="00A85BBB"/>
    <w:rsid w:val="00A861B7"/>
    <w:rsid w:val="00A86227"/>
    <w:rsid w:val="00A86D2A"/>
    <w:rsid w:val="00A870EA"/>
    <w:rsid w:val="00A87374"/>
    <w:rsid w:val="00A87D67"/>
    <w:rsid w:val="00A9038C"/>
    <w:rsid w:val="00A903CB"/>
    <w:rsid w:val="00A90CA4"/>
    <w:rsid w:val="00A90CCB"/>
    <w:rsid w:val="00A90DD1"/>
    <w:rsid w:val="00A90E37"/>
    <w:rsid w:val="00A90E60"/>
    <w:rsid w:val="00A91007"/>
    <w:rsid w:val="00A91663"/>
    <w:rsid w:val="00A91FE8"/>
    <w:rsid w:val="00A92193"/>
    <w:rsid w:val="00A92B19"/>
    <w:rsid w:val="00A92B62"/>
    <w:rsid w:val="00A92CE0"/>
    <w:rsid w:val="00A92D41"/>
    <w:rsid w:val="00A92D7F"/>
    <w:rsid w:val="00A92F0C"/>
    <w:rsid w:val="00A931DD"/>
    <w:rsid w:val="00A935BE"/>
    <w:rsid w:val="00A93677"/>
    <w:rsid w:val="00A945B2"/>
    <w:rsid w:val="00A94F30"/>
    <w:rsid w:val="00A95CDD"/>
    <w:rsid w:val="00A96495"/>
    <w:rsid w:val="00A964E9"/>
    <w:rsid w:val="00A96807"/>
    <w:rsid w:val="00A968EA"/>
    <w:rsid w:val="00A96999"/>
    <w:rsid w:val="00A96B36"/>
    <w:rsid w:val="00A97506"/>
    <w:rsid w:val="00A97507"/>
    <w:rsid w:val="00A978D9"/>
    <w:rsid w:val="00A97D92"/>
    <w:rsid w:val="00A97E0C"/>
    <w:rsid w:val="00A97F96"/>
    <w:rsid w:val="00A97FBA"/>
    <w:rsid w:val="00AA07E1"/>
    <w:rsid w:val="00AA082B"/>
    <w:rsid w:val="00AA139F"/>
    <w:rsid w:val="00AA193C"/>
    <w:rsid w:val="00AA2677"/>
    <w:rsid w:val="00AA27E6"/>
    <w:rsid w:val="00AA2CB8"/>
    <w:rsid w:val="00AA3064"/>
    <w:rsid w:val="00AA314C"/>
    <w:rsid w:val="00AA3764"/>
    <w:rsid w:val="00AA4236"/>
    <w:rsid w:val="00AA43D8"/>
    <w:rsid w:val="00AA46B0"/>
    <w:rsid w:val="00AA4BBA"/>
    <w:rsid w:val="00AA56B5"/>
    <w:rsid w:val="00AA572A"/>
    <w:rsid w:val="00AA5884"/>
    <w:rsid w:val="00AA5DEE"/>
    <w:rsid w:val="00AA5F84"/>
    <w:rsid w:val="00AA6066"/>
    <w:rsid w:val="00AA6184"/>
    <w:rsid w:val="00AA625B"/>
    <w:rsid w:val="00AA6722"/>
    <w:rsid w:val="00AA6820"/>
    <w:rsid w:val="00AA6DE7"/>
    <w:rsid w:val="00AA6E45"/>
    <w:rsid w:val="00AA703E"/>
    <w:rsid w:val="00AA70B7"/>
    <w:rsid w:val="00AA75AA"/>
    <w:rsid w:val="00AA7666"/>
    <w:rsid w:val="00AA7C1D"/>
    <w:rsid w:val="00AA7E29"/>
    <w:rsid w:val="00AB0890"/>
    <w:rsid w:val="00AB0C2D"/>
    <w:rsid w:val="00AB0C8E"/>
    <w:rsid w:val="00AB0D23"/>
    <w:rsid w:val="00AB0D3F"/>
    <w:rsid w:val="00AB0D46"/>
    <w:rsid w:val="00AB0E58"/>
    <w:rsid w:val="00AB1B01"/>
    <w:rsid w:val="00AB1BEE"/>
    <w:rsid w:val="00AB1C43"/>
    <w:rsid w:val="00AB22CF"/>
    <w:rsid w:val="00AB24B8"/>
    <w:rsid w:val="00AB2D84"/>
    <w:rsid w:val="00AB36E5"/>
    <w:rsid w:val="00AB375E"/>
    <w:rsid w:val="00AB4222"/>
    <w:rsid w:val="00AB4C37"/>
    <w:rsid w:val="00AB4C78"/>
    <w:rsid w:val="00AB4F79"/>
    <w:rsid w:val="00AB52C3"/>
    <w:rsid w:val="00AB56C6"/>
    <w:rsid w:val="00AB5761"/>
    <w:rsid w:val="00AB58D4"/>
    <w:rsid w:val="00AB6264"/>
    <w:rsid w:val="00AB6522"/>
    <w:rsid w:val="00AB65CD"/>
    <w:rsid w:val="00AB6667"/>
    <w:rsid w:val="00AB6773"/>
    <w:rsid w:val="00AB688C"/>
    <w:rsid w:val="00AB6A6F"/>
    <w:rsid w:val="00AB6FB2"/>
    <w:rsid w:val="00AB7077"/>
    <w:rsid w:val="00AB711A"/>
    <w:rsid w:val="00AB7600"/>
    <w:rsid w:val="00AB7FF0"/>
    <w:rsid w:val="00ABD7E9"/>
    <w:rsid w:val="00AC0394"/>
    <w:rsid w:val="00AC09DF"/>
    <w:rsid w:val="00AC0ED0"/>
    <w:rsid w:val="00AC14AC"/>
    <w:rsid w:val="00AC171A"/>
    <w:rsid w:val="00AC2167"/>
    <w:rsid w:val="00AC2294"/>
    <w:rsid w:val="00AC2499"/>
    <w:rsid w:val="00AC24F0"/>
    <w:rsid w:val="00AC2613"/>
    <w:rsid w:val="00AC29B5"/>
    <w:rsid w:val="00AC2A5F"/>
    <w:rsid w:val="00AC2BB0"/>
    <w:rsid w:val="00AC2D0E"/>
    <w:rsid w:val="00AC3060"/>
    <w:rsid w:val="00AC34F4"/>
    <w:rsid w:val="00AC37AA"/>
    <w:rsid w:val="00AC5036"/>
    <w:rsid w:val="00AC51E9"/>
    <w:rsid w:val="00AC5600"/>
    <w:rsid w:val="00AC5734"/>
    <w:rsid w:val="00AC593E"/>
    <w:rsid w:val="00AC59C4"/>
    <w:rsid w:val="00AC5A6F"/>
    <w:rsid w:val="00AC5EB5"/>
    <w:rsid w:val="00AC640E"/>
    <w:rsid w:val="00AC6589"/>
    <w:rsid w:val="00AC6A0D"/>
    <w:rsid w:val="00AC6F81"/>
    <w:rsid w:val="00AC758B"/>
    <w:rsid w:val="00AC7676"/>
    <w:rsid w:val="00AC7703"/>
    <w:rsid w:val="00AC78AA"/>
    <w:rsid w:val="00AC7E6D"/>
    <w:rsid w:val="00AD03DA"/>
    <w:rsid w:val="00AD0530"/>
    <w:rsid w:val="00AD0CB1"/>
    <w:rsid w:val="00AD0FFE"/>
    <w:rsid w:val="00AD104F"/>
    <w:rsid w:val="00AD1146"/>
    <w:rsid w:val="00AD114C"/>
    <w:rsid w:val="00AD11E3"/>
    <w:rsid w:val="00AD1664"/>
    <w:rsid w:val="00AD1AC2"/>
    <w:rsid w:val="00AD1F43"/>
    <w:rsid w:val="00AD245F"/>
    <w:rsid w:val="00AD272A"/>
    <w:rsid w:val="00AD37D1"/>
    <w:rsid w:val="00AD3977"/>
    <w:rsid w:val="00AD3D1C"/>
    <w:rsid w:val="00AD3F5A"/>
    <w:rsid w:val="00AD40C0"/>
    <w:rsid w:val="00AD42E9"/>
    <w:rsid w:val="00AD4375"/>
    <w:rsid w:val="00AD46FD"/>
    <w:rsid w:val="00AD4A72"/>
    <w:rsid w:val="00AD4B3A"/>
    <w:rsid w:val="00AD4B82"/>
    <w:rsid w:val="00AD4BBD"/>
    <w:rsid w:val="00AD5060"/>
    <w:rsid w:val="00AD54C9"/>
    <w:rsid w:val="00AD58E8"/>
    <w:rsid w:val="00AD5B54"/>
    <w:rsid w:val="00AD5DEC"/>
    <w:rsid w:val="00AD6238"/>
    <w:rsid w:val="00AD6252"/>
    <w:rsid w:val="00AD62C6"/>
    <w:rsid w:val="00AD6382"/>
    <w:rsid w:val="00AD6E72"/>
    <w:rsid w:val="00AD7401"/>
    <w:rsid w:val="00AD7732"/>
    <w:rsid w:val="00AD7F4B"/>
    <w:rsid w:val="00AD7FF2"/>
    <w:rsid w:val="00AE0021"/>
    <w:rsid w:val="00AE00D6"/>
    <w:rsid w:val="00AE03D3"/>
    <w:rsid w:val="00AE079E"/>
    <w:rsid w:val="00AE0FFE"/>
    <w:rsid w:val="00AE137E"/>
    <w:rsid w:val="00AE14E9"/>
    <w:rsid w:val="00AE15C4"/>
    <w:rsid w:val="00AE1EB9"/>
    <w:rsid w:val="00AE21BB"/>
    <w:rsid w:val="00AE22F2"/>
    <w:rsid w:val="00AE2424"/>
    <w:rsid w:val="00AE2D7D"/>
    <w:rsid w:val="00AE2E0F"/>
    <w:rsid w:val="00AE304C"/>
    <w:rsid w:val="00AE316D"/>
    <w:rsid w:val="00AE38F9"/>
    <w:rsid w:val="00AE3A72"/>
    <w:rsid w:val="00AE3B67"/>
    <w:rsid w:val="00AE3BE6"/>
    <w:rsid w:val="00AE3D2A"/>
    <w:rsid w:val="00AE3D64"/>
    <w:rsid w:val="00AE3E7A"/>
    <w:rsid w:val="00AE4465"/>
    <w:rsid w:val="00AE4891"/>
    <w:rsid w:val="00AE4A17"/>
    <w:rsid w:val="00AE4B6D"/>
    <w:rsid w:val="00AE5C5A"/>
    <w:rsid w:val="00AE5D0F"/>
    <w:rsid w:val="00AE607D"/>
    <w:rsid w:val="00AE613F"/>
    <w:rsid w:val="00AE6771"/>
    <w:rsid w:val="00AE6B0E"/>
    <w:rsid w:val="00AE704C"/>
    <w:rsid w:val="00AE74BA"/>
    <w:rsid w:val="00AE793D"/>
    <w:rsid w:val="00AE7CA3"/>
    <w:rsid w:val="00AF0727"/>
    <w:rsid w:val="00AF094E"/>
    <w:rsid w:val="00AF0A15"/>
    <w:rsid w:val="00AF19A9"/>
    <w:rsid w:val="00AF26CA"/>
    <w:rsid w:val="00AF26E9"/>
    <w:rsid w:val="00AF2CC8"/>
    <w:rsid w:val="00AF3030"/>
    <w:rsid w:val="00AF338F"/>
    <w:rsid w:val="00AF34DC"/>
    <w:rsid w:val="00AF3859"/>
    <w:rsid w:val="00AF3E1C"/>
    <w:rsid w:val="00AF3FC2"/>
    <w:rsid w:val="00AF403B"/>
    <w:rsid w:val="00AF44E2"/>
    <w:rsid w:val="00AF453A"/>
    <w:rsid w:val="00AF45E1"/>
    <w:rsid w:val="00AF482D"/>
    <w:rsid w:val="00AF4A46"/>
    <w:rsid w:val="00AF4B82"/>
    <w:rsid w:val="00AF4BD8"/>
    <w:rsid w:val="00AF4CA4"/>
    <w:rsid w:val="00AF4D9F"/>
    <w:rsid w:val="00AF4F13"/>
    <w:rsid w:val="00AF5176"/>
    <w:rsid w:val="00AF560C"/>
    <w:rsid w:val="00AF5612"/>
    <w:rsid w:val="00AF5A98"/>
    <w:rsid w:val="00AF5B3D"/>
    <w:rsid w:val="00AF6039"/>
    <w:rsid w:val="00AF6269"/>
    <w:rsid w:val="00AF6898"/>
    <w:rsid w:val="00AF6D56"/>
    <w:rsid w:val="00AF7088"/>
    <w:rsid w:val="00AF711A"/>
    <w:rsid w:val="00AF7157"/>
    <w:rsid w:val="00AF7261"/>
    <w:rsid w:val="00AF76AA"/>
    <w:rsid w:val="00AF7AB5"/>
    <w:rsid w:val="00AF7E65"/>
    <w:rsid w:val="00AF7FA3"/>
    <w:rsid w:val="00B0012E"/>
    <w:rsid w:val="00B00186"/>
    <w:rsid w:val="00B00549"/>
    <w:rsid w:val="00B009B8"/>
    <w:rsid w:val="00B00AE5"/>
    <w:rsid w:val="00B00E4A"/>
    <w:rsid w:val="00B0121A"/>
    <w:rsid w:val="00B0152A"/>
    <w:rsid w:val="00B01557"/>
    <w:rsid w:val="00B0179A"/>
    <w:rsid w:val="00B0189D"/>
    <w:rsid w:val="00B018A0"/>
    <w:rsid w:val="00B018E1"/>
    <w:rsid w:val="00B01DC8"/>
    <w:rsid w:val="00B0226B"/>
    <w:rsid w:val="00B022A4"/>
    <w:rsid w:val="00B02A6C"/>
    <w:rsid w:val="00B02C4D"/>
    <w:rsid w:val="00B03C26"/>
    <w:rsid w:val="00B03CFE"/>
    <w:rsid w:val="00B03DC5"/>
    <w:rsid w:val="00B04119"/>
    <w:rsid w:val="00B043C6"/>
    <w:rsid w:val="00B044D2"/>
    <w:rsid w:val="00B046BC"/>
    <w:rsid w:val="00B04788"/>
    <w:rsid w:val="00B04A73"/>
    <w:rsid w:val="00B04B8A"/>
    <w:rsid w:val="00B056CE"/>
    <w:rsid w:val="00B060A1"/>
    <w:rsid w:val="00B063E8"/>
    <w:rsid w:val="00B06DF0"/>
    <w:rsid w:val="00B0701E"/>
    <w:rsid w:val="00B07196"/>
    <w:rsid w:val="00B071F1"/>
    <w:rsid w:val="00B0727D"/>
    <w:rsid w:val="00B0749C"/>
    <w:rsid w:val="00B07AA2"/>
    <w:rsid w:val="00B1035A"/>
    <w:rsid w:val="00B10628"/>
    <w:rsid w:val="00B106BE"/>
    <w:rsid w:val="00B10E45"/>
    <w:rsid w:val="00B11C3A"/>
    <w:rsid w:val="00B12003"/>
    <w:rsid w:val="00B12230"/>
    <w:rsid w:val="00B12374"/>
    <w:rsid w:val="00B123ED"/>
    <w:rsid w:val="00B13099"/>
    <w:rsid w:val="00B13192"/>
    <w:rsid w:val="00B13545"/>
    <w:rsid w:val="00B1398A"/>
    <w:rsid w:val="00B13AB9"/>
    <w:rsid w:val="00B13ACD"/>
    <w:rsid w:val="00B13D8F"/>
    <w:rsid w:val="00B13D9B"/>
    <w:rsid w:val="00B14262"/>
    <w:rsid w:val="00B14272"/>
    <w:rsid w:val="00B142FA"/>
    <w:rsid w:val="00B14419"/>
    <w:rsid w:val="00B14FCD"/>
    <w:rsid w:val="00B150F7"/>
    <w:rsid w:val="00B15F52"/>
    <w:rsid w:val="00B1635C"/>
    <w:rsid w:val="00B16969"/>
    <w:rsid w:val="00B16C3E"/>
    <w:rsid w:val="00B17057"/>
    <w:rsid w:val="00B171E9"/>
    <w:rsid w:val="00B1730C"/>
    <w:rsid w:val="00B17706"/>
    <w:rsid w:val="00B17852"/>
    <w:rsid w:val="00B17938"/>
    <w:rsid w:val="00B179A4"/>
    <w:rsid w:val="00B179E2"/>
    <w:rsid w:val="00B179E4"/>
    <w:rsid w:val="00B17DF6"/>
    <w:rsid w:val="00B20B53"/>
    <w:rsid w:val="00B20DBA"/>
    <w:rsid w:val="00B21466"/>
    <w:rsid w:val="00B2152F"/>
    <w:rsid w:val="00B217EA"/>
    <w:rsid w:val="00B21B69"/>
    <w:rsid w:val="00B21BD0"/>
    <w:rsid w:val="00B22639"/>
    <w:rsid w:val="00B22804"/>
    <w:rsid w:val="00B229EA"/>
    <w:rsid w:val="00B22DDF"/>
    <w:rsid w:val="00B23116"/>
    <w:rsid w:val="00B2359E"/>
    <w:rsid w:val="00B242A4"/>
    <w:rsid w:val="00B24BD5"/>
    <w:rsid w:val="00B25078"/>
    <w:rsid w:val="00B25169"/>
    <w:rsid w:val="00B2535A"/>
    <w:rsid w:val="00B2557E"/>
    <w:rsid w:val="00B2623C"/>
    <w:rsid w:val="00B269E1"/>
    <w:rsid w:val="00B269E9"/>
    <w:rsid w:val="00B26B3F"/>
    <w:rsid w:val="00B26DB6"/>
    <w:rsid w:val="00B26DE8"/>
    <w:rsid w:val="00B2729C"/>
    <w:rsid w:val="00B27B81"/>
    <w:rsid w:val="00B27BF9"/>
    <w:rsid w:val="00B3024F"/>
    <w:rsid w:val="00B303C4"/>
    <w:rsid w:val="00B307FF"/>
    <w:rsid w:val="00B3097F"/>
    <w:rsid w:val="00B311E8"/>
    <w:rsid w:val="00B31FE2"/>
    <w:rsid w:val="00B3206E"/>
    <w:rsid w:val="00B3227D"/>
    <w:rsid w:val="00B3279F"/>
    <w:rsid w:val="00B32876"/>
    <w:rsid w:val="00B32BC2"/>
    <w:rsid w:val="00B32BF9"/>
    <w:rsid w:val="00B32FFC"/>
    <w:rsid w:val="00B330DE"/>
    <w:rsid w:val="00B3324E"/>
    <w:rsid w:val="00B332B5"/>
    <w:rsid w:val="00B334D2"/>
    <w:rsid w:val="00B33734"/>
    <w:rsid w:val="00B33880"/>
    <w:rsid w:val="00B341D5"/>
    <w:rsid w:val="00B3424D"/>
    <w:rsid w:val="00B34315"/>
    <w:rsid w:val="00B344FD"/>
    <w:rsid w:val="00B34DC2"/>
    <w:rsid w:val="00B35614"/>
    <w:rsid w:val="00B35662"/>
    <w:rsid w:val="00B35945"/>
    <w:rsid w:val="00B35ECA"/>
    <w:rsid w:val="00B365CE"/>
    <w:rsid w:val="00B369AF"/>
    <w:rsid w:val="00B36A4F"/>
    <w:rsid w:val="00B37513"/>
    <w:rsid w:val="00B37BD5"/>
    <w:rsid w:val="00B40934"/>
    <w:rsid w:val="00B41378"/>
    <w:rsid w:val="00B4139F"/>
    <w:rsid w:val="00B423FD"/>
    <w:rsid w:val="00B42646"/>
    <w:rsid w:val="00B42FBE"/>
    <w:rsid w:val="00B42FFA"/>
    <w:rsid w:val="00B4450A"/>
    <w:rsid w:val="00B44728"/>
    <w:rsid w:val="00B44D80"/>
    <w:rsid w:val="00B451F4"/>
    <w:rsid w:val="00B4534B"/>
    <w:rsid w:val="00B45B71"/>
    <w:rsid w:val="00B45CCE"/>
    <w:rsid w:val="00B46723"/>
    <w:rsid w:val="00B46E9B"/>
    <w:rsid w:val="00B4752B"/>
    <w:rsid w:val="00B47966"/>
    <w:rsid w:val="00B47CC8"/>
    <w:rsid w:val="00B47CE5"/>
    <w:rsid w:val="00B47D61"/>
    <w:rsid w:val="00B5028B"/>
    <w:rsid w:val="00B5054E"/>
    <w:rsid w:val="00B50AFB"/>
    <w:rsid w:val="00B50F5F"/>
    <w:rsid w:val="00B511AD"/>
    <w:rsid w:val="00B51588"/>
    <w:rsid w:val="00B5167F"/>
    <w:rsid w:val="00B51862"/>
    <w:rsid w:val="00B51EE7"/>
    <w:rsid w:val="00B52015"/>
    <w:rsid w:val="00B52053"/>
    <w:rsid w:val="00B522A8"/>
    <w:rsid w:val="00B5254B"/>
    <w:rsid w:val="00B5288D"/>
    <w:rsid w:val="00B52A48"/>
    <w:rsid w:val="00B52E12"/>
    <w:rsid w:val="00B52E84"/>
    <w:rsid w:val="00B52F59"/>
    <w:rsid w:val="00B52FD3"/>
    <w:rsid w:val="00B53071"/>
    <w:rsid w:val="00B53BB5"/>
    <w:rsid w:val="00B53E9C"/>
    <w:rsid w:val="00B53F88"/>
    <w:rsid w:val="00B53FB1"/>
    <w:rsid w:val="00B5428A"/>
    <w:rsid w:val="00B544A3"/>
    <w:rsid w:val="00B54612"/>
    <w:rsid w:val="00B54DC0"/>
    <w:rsid w:val="00B54E43"/>
    <w:rsid w:val="00B551F5"/>
    <w:rsid w:val="00B55440"/>
    <w:rsid w:val="00B55784"/>
    <w:rsid w:val="00B55AB4"/>
    <w:rsid w:val="00B55EFA"/>
    <w:rsid w:val="00B55FC8"/>
    <w:rsid w:val="00B56135"/>
    <w:rsid w:val="00B568A5"/>
    <w:rsid w:val="00B571D3"/>
    <w:rsid w:val="00B57321"/>
    <w:rsid w:val="00B57757"/>
    <w:rsid w:val="00B57C62"/>
    <w:rsid w:val="00B602AC"/>
    <w:rsid w:val="00B6087F"/>
    <w:rsid w:val="00B60BB5"/>
    <w:rsid w:val="00B60DBA"/>
    <w:rsid w:val="00B6130E"/>
    <w:rsid w:val="00B61C73"/>
    <w:rsid w:val="00B61C8E"/>
    <w:rsid w:val="00B61E65"/>
    <w:rsid w:val="00B62011"/>
    <w:rsid w:val="00B621D9"/>
    <w:rsid w:val="00B62F28"/>
    <w:rsid w:val="00B64024"/>
    <w:rsid w:val="00B64026"/>
    <w:rsid w:val="00B64163"/>
    <w:rsid w:val="00B64610"/>
    <w:rsid w:val="00B646A5"/>
    <w:rsid w:val="00B64ABE"/>
    <w:rsid w:val="00B64E34"/>
    <w:rsid w:val="00B64FE9"/>
    <w:rsid w:val="00B6539A"/>
    <w:rsid w:val="00B6568F"/>
    <w:rsid w:val="00B65A29"/>
    <w:rsid w:val="00B66403"/>
    <w:rsid w:val="00B671CA"/>
    <w:rsid w:val="00B6728F"/>
    <w:rsid w:val="00B675A7"/>
    <w:rsid w:val="00B675E1"/>
    <w:rsid w:val="00B67B1B"/>
    <w:rsid w:val="00B67B98"/>
    <w:rsid w:val="00B713AB"/>
    <w:rsid w:val="00B71D57"/>
    <w:rsid w:val="00B72163"/>
    <w:rsid w:val="00B7228B"/>
    <w:rsid w:val="00B72338"/>
    <w:rsid w:val="00B72862"/>
    <w:rsid w:val="00B72A53"/>
    <w:rsid w:val="00B72B5B"/>
    <w:rsid w:val="00B72D45"/>
    <w:rsid w:val="00B72DC0"/>
    <w:rsid w:val="00B72FE1"/>
    <w:rsid w:val="00B730ED"/>
    <w:rsid w:val="00B73718"/>
    <w:rsid w:val="00B7377D"/>
    <w:rsid w:val="00B7388A"/>
    <w:rsid w:val="00B73A71"/>
    <w:rsid w:val="00B73E97"/>
    <w:rsid w:val="00B73F70"/>
    <w:rsid w:val="00B741B1"/>
    <w:rsid w:val="00B7446C"/>
    <w:rsid w:val="00B748E2"/>
    <w:rsid w:val="00B750D4"/>
    <w:rsid w:val="00B759B9"/>
    <w:rsid w:val="00B75DFD"/>
    <w:rsid w:val="00B75E15"/>
    <w:rsid w:val="00B75E51"/>
    <w:rsid w:val="00B7671C"/>
    <w:rsid w:val="00B76AE6"/>
    <w:rsid w:val="00B76BA9"/>
    <w:rsid w:val="00B7714A"/>
    <w:rsid w:val="00B79D2F"/>
    <w:rsid w:val="00B803F4"/>
    <w:rsid w:val="00B80A65"/>
    <w:rsid w:val="00B80B64"/>
    <w:rsid w:val="00B80E3C"/>
    <w:rsid w:val="00B80E82"/>
    <w:rsid w:val="00B8130D"/>
    <w:rsid w:val="00B8151A"/>
    <w:rsid w:val="00B81862"/>
    <w:rsid w:val="00B8196F"/>
    <w:rsid w:val="00B81DB7"/>
    <w:rsid w:val="00B82590"/>
    <w:rsid w:val="00B82DC0"/>
    <w:rsid w:val="00B82E0C"/>
    <w:rsid w:val="00B83052"/>
    <w:rsid w:val="00B8305C"/>
    <w:rsid w:val="00B832C6"/>
    <w:rsid w:val="00B83533"/>
    <w:rsid w:val="00B8363F"/>
    <w:rsid w:val="00B83874"/>
    <w:rsid w:val="00B83A13"/>
    <w:rsid w:val="00B83B90"/>
    <w:rsid w:val="00B83C0B"/>
    <w:rsid w:val="00B83C44"/>
    <w:rsid w:val="00B83F18"/>
    <w:rsid w:val="00B842CF"/>
    <w:rsid w:val="00B8439A"/>
    <w:rsid w:val="00B843EB"/>
    <w:rsid w:val="00B844DE"/>
    <w:rsid w:val="00B84A5B"/>
    <w:rsid w:val="00B84C83"/>
    <w:rsid w:val="00B850C4"/>
    <w:rsid w:val="00B85F32"/>
    <w:rsid w:val="00B8699C"/>
    <w:rsid w:val="00B86AE0"/>
    <w:rsid w:val="00B86B34"/>
    <w:rsid w:val="00B86B97"/>
    <w:rsid w:val="00B86E1D"/>
    <w:rsid w:val="00B871F9"/>
    <w:rsid w:val="00B87ABD"/>
    <w:rsid w:val="00B9009B"/>
    <w:rsid w:val="00B902D4"/>
    <w:rsid w:val="00B90353"/>
    <w:rsid w:val="00B907F7"/>
    <w:rsid w:val="00B908C7"/>
    <w:rsid w:val="00B90B4B"/>
    <w:rsid w:val="00B90FCA"/>
    <w:rsid w:val="00B911CF"/>
    <w:rsid w:val="00B915B1"/>
    <w:rsid w:val="00B92A56"/>
    <w:rsid w:val="00B92A86"/>
    <w:rsid w:val="00B93020"/>
    <w:rsid w:val="00B93536"/>
    <w:rsid w:val="00B938E9"/>
    <w:rsid w:val="00B94178"/>
    <w:rsid w:val="00B9469F"/>
    <w:rsid w:val="00B94702"/>
    <w:rsid w:val="00B94F0A"/>
    <w:rsid w:val="00B9505B"/>
    <w:rsid w:val="00B9515C"/>
    <w:rsid w:val="00B9515D"/>
    <w:rsid w:val="00B9516F"/>
    <w:rsid w:val="00B95BA9"/>
    <w:rsid w:val="00B9624F"/>
    <w:rsid w:val="00B96304"/>
    <w:rsid w:val="00B9688D"/>
    <w:rsid w:val="00B96A22"/>
    <w:rsid w:val="00B96AE1"/>
    <w:rsid w:val="00B96D0C"/>
    <w:rsid w:val="00B96D40"/>
    <w:rsid w:val="00B971A2"/>
    <w:rsid w:val="00B977AE"/>
    <w:rsid w:val="00B97C56"/>
    <w:rsid w:val="00BA037F"/>
    <w:rsid w:val="00BA11E6"/>
    <w:rsid w:val="00BA139E"/>
    <w:rsid w:val="00BA1BC0"/>
    <w:rsid w:val="00BA1D94"/>
    <w:rsid w:val="00BA1F9A"/>
    <w:rsid w:val="00BA2350"/>
    <w:rsid w:val="00BA2BC3"/>
    <w:rsid w:val="00BA32C4"/>
    <w:rsid w:val="00BA3C67"/>
    <w:rsid w:val="00BA420C"/>
    <w:rsid w:val="00BA42DD"/>
    <w:rsid w:val="00BA43B4"/>
    <w:rsid w:val="00BA46C2"/>
    <w:rsid w:val="00BA4885"/>
    <w:rsid w:val="00BA4ABD"/>
    <w:rsid w:val="00BA4C28"/>
    <w:rsid w:val="00BA526D"/>
    <w:rsid w:val="00BA583E"/>
    <w:rsid w:val="00BA58D5"/>
    <w:rsid w:val="00BA5B0D"/>
    <w:rsid w:val="00BA5DD8"/>
    <w:rsid w:val="00BA6E16"/>
    <w:rsid w:val="00BA6E39"/>
    <w:rsid w:val="00BA7108"/>
    <w:rsid w:val="00BA7A15"/>
    <w:rsid w:val="00BA7A9E"/>
    <w:rsid w:val="00BB00C0"/>
    <w:rsid w:val="00BB02FF"/>
    <w:rsid w:val="00BB058E"/>
    <w:rsid w:val="00BB05AD"/>
    <w:rsid w:val="00BB0940"/>
    <w:rsid w:val="00BB0B62"/>
    <w:rsid w:val="00BB10EA"/>
    <w:rsid w:val="00BB1200"/>
    <w:rsid w:val="00BB1499"/>
    <w:rsid w:val="00BB14A7"/>
    <w:rsid w:val="00BB1A85"/>
    <w:rsid w:val="00BB2241"/>
    <w:rsid w:val="00BB23B5"/>
    <w:rsid w:val="00BB272D"/>
    <w:rsid w:val="00BB2A95"/>
    <w:rsid w:val="00BB2BE4"/>
    <w:rsid w:val="00BB3314"/>
    <w:rsid w:val="00BB3552"/>
    <w:rsid w:val="00BB3B76"/>
    <w:rsid w:val="00BB3F5B"/>
    <w:rsid w:val="00BB402A"/>
    <w:rsid w:val="00BB4195"/>
    <w:rsid w:val="00BB446E"/>
    <w:rsid w:val="00BB4A25"/>
    <w:rsid w:val="00BB53C9"/>
    <w:rsid w:val="00BB659B"/>
    <w:rsid w:val="00BB6A48"/>
    <w:rsid w:val="00BB708A"/>
    <w:rsid w:val="00BB70AF"/>
    <w:rsid w:val="00BB7D43"/>
    <w:rsid w:val="00BB7DC4"/>
    <w:rsid w:val="00BC08DE"/>
    <w:rsid w:val="00BC1546"/>
    <w:rsid w:val="00BC15DF"/>
    <w:rsid w:val="00BC1792"/>
    <w:rsid w:val="00BC1922"/>
    <w:rsid w:val="00BC1E5F"/>
    <w:rsid w:val="00BC2C67"/>
    <w:rsid w:val="00BC3621"/>
    <w:rsid w:val="00BC36C7"/>
    <w:rsid w:val="00BC3A8D"/>
    <w:rsid w:val="00BC3C9F"/>
    <w:rsid w:val="00BC3CC2"/>
    <w:rsid w:val="00BC3FFE"/>
    <w:rsid w:val="00BC407C"/>
    <w:rsid w:val="00BC414B"/>
    <w:rsid w:val="00BC427A"/>
    <w:rsid w:val="00BC44B9"/>
    <w:rsid w:val="00BC47D4"/>
    <w:rsid w:val="00BC5A1D"/>
    <w:rsid w:val="00BC5CD1"/>
    <w:rsid w:val="00BC5D50"/>
    <w:rsid w:val="00BC5D98"/>
    <w:rsid w:val="00BC669F"/>
    <w:rsid w:val="00BC66BC"/>
    <w:rsid w:val="00BC6987"/>
    <w:rsid w:val="00BC6C76"/>
    <w:rsid w:val="00BC6FEE"/>
    <w:rsid w:val="00BC7C75"/>
    <w:rsid w:val="00BD03D6"/>
    <w:rsid w:val="00BD05A6"/>
    <w:rsid w:val="00BD0688"/>
    <w:rsid w:val="00BD0DDD"/>
    <w:rsid w:val="00BD1050"/>
    <w:rsid w:val="00BD13C4"/>
    <w:rsid w:val="00BD17F6"/>
    <w:rsid w:val="00BD18AA"/>
    <w:rsid w:val="00BD1A9F"/>
    <w:rsid w:val="00BD1BFA"/>
    <w:rsid w:val="00BD1C3D"/>
    <w:rsid w:val="00BD1FF7"/>
    <w:rsid w:val="00BD2071"/>
    <w:rsid w:val="00BD2253"/>
    <w:rsid w:val="00BD2427"/>
    <w:rsid w:val="00BD25B7"/>
    <w:rsid w:val="00BD26CE"/>
    <w:rsid w:val="00BD27EB"/>
    <w:rsid w:val="00BD2866"/>
    <w:rsid w:val="00BD286E"/>
    <w:rsid w:val="00BD29B5"/>
    <w:rsid w:val="00BD2A73"/>
    <w:rsid w:val="00BD2D53"/>
    <w:rsid w:val="00BD32E0"/>
    <w:rsid w:val="00BD391B"/>
    <w:rsid w:val="00BD398A"/>
    <w:rsid w:val="00BD399B"/>
    <w:rsid w:val="00BD3ECB"/>
    <w:rsid w:val="00BD3F66"/>
    <w:rsid w:val="00BD3F92"/>
    <w:rsid w:val="00BD4C2F"/>
    <w:rsid w:val="00BD5106"/>
    <w:rsid w:val="00BD5180"/>
    <w:rsid w:val="00BD5261"/>
    <w:rsid w:val="00BD54E0"/>
    <w:rsid w:val="00BD5647"/>
    <w:rsid w:val="00BD5869"/>
    <w:rsid w:val="00BD5D44"/>
    <w:rsid w:val="00BD5F4E"/>
    <w:rsid w:val="00BD619A"/>
    <w:rsid w:val="00BD62A9"/>
    <w:rsid w:val="00BD701B"/>
    <w:rsid w:val="00BE0CFF"/>
    <w:rsid w:val="00BE0F9D"/>
    <w:rsid w:val="00BE100A"/>
    <w:rsid w:val="00BE12CB"/>
    <w:rsid w:val="00BE16B7"/>
    <w:rsid w:val="00BE18B4"/>
    <w:rsid w:val="00BE2068"/>
    <w:rsid w:val="00BE2149"/>
    <w:rsid w:val="00BE23EE"/>
    <w:rsid w:val="00BE2730"/>
    <w:rsid w:val="00BE285F"/>
    <w:rsid w:val="00BE2D8E"/>
    <w:rsid w:val="00BE2E10"/>
    <w:rsid w:val="00BE2FB2"/>
    <w:rsid w:val="00BE3004"/>
    <w:rsid w:val="00BE3848"/>
    <w:rsid w:val="00BE394B"/>
    <w:rsid w:val="00BE4047"/>
    <w:rsid w:val="00BE43CF"/>
    <w:rsid w:val="00BE4943"/>
    <w:rsid w:val="00BE50FC"/>
    <w:rsid w:val="00BE5178"/>
    <w:rsid w:val="00BE5520"/>
    <w:rsid w:val="00BE55F6"/>
    <w:rsid w:val="00BE62BA"/>
    <w:rsid w:val="00BE6906"/>
    <w:rsid w:val="00BE6AB1"/>
    <w:rsid w:val="00BE709D"/>
    <w:rsid w:val="00BF00D9"/>
    <w:rsid w:val="00BF0F88"/>
    <w:rsid w:val="00BF13C3"/>
    <w:rsid w:val="00BF1598"/>
    <w:rsid w:val="00BF15AE"/>
    <w:rsid w:val="00BF15D3"/>
    <w:rsid w:val="00BF1DD1"/>
    <w:rsid w:val="00BF2294"/>
    <w:rsid w:val="00BF22AF"/>
    <w:rsid w:val="00BF238E"/>
    <w:rsid w:val="00BF23BE"/>
    <w:rsid w:val="00BF2A29"/>
    <w:rsid w:val="00BF2A59"/>
    <w:rsid w:val="00BF332C"/>
    <w:rsid w:val="00BF36E5"/>
    <w:rsid w:val="00BF3F10"/>
    <w:rsid w:val="00BF40D5"/>
    <w:rsid w:val="00BF4233"/>
    <w:rsid w:val="00BF44CF"/>
    <w:rsid w:val="00BF4517"/>
    <w:rsid w:val="00BF46A3"/>
    <w:rsid w:val="00BF477D"/>
    <w:rsid w:val="00BF52D5"/>
    <w:rsid w:val="00BF5362"/>
    <w:rsid w:val="00BF6311"/>
    <w:rsid w:val="00BF63D7"/>
    <w:rsid w:val="00BF63E1"/>
    <w:rsid w:val="00BF664A"/>
    <w:rsid w:val="00BF6ABE"/>
    <w:rsid w:val="00BF6F48"/>
    <w:rsid w:val="00BF74F1"/>
    <w:rsid w:val="00BF7B4C"/>
    <w:rsid w:val="00BF7C20"/>
    <w:rsid w:val="00C001F5"/>
    <w:rsid w:val="00C00334"/>
    <w:rsid w:val="00C008B6"/>
    <w:rsid w:val="00C013AC"/>
    <w:rsid w:val="00C0148F"/>
    <w:rsid w:val="00C01C97"/>
    <w:rsid w:val="00C01E38"/>
    <w:rsid w:val="00C01E47"/>
    <w:rsid w:val="00C0206E"/>
    <w:rsid w:val="00C0227E"/>
    <w:rsid w:val="00C02651"/>
    <w:rsid w:val="00C02A17"/>
    <w:rsid w:val="00C02B7F"/>
    <w:rsid w:val="00C03019"/>
    <w:rsid w:val="00C03268"/>
    <w:rsid w:val="00C034FA"/>
    <w:rsid w:val="00C03536"/>
    <w:rsid w:val="00C03AA6"/>
    <w:rsid w:val="00C040DF"/>
    <w:rsid w:val="00C0454D"/>
    <w:rsid w:val="00C047EB"/>
    <w:rsid w:val="00C04847"/>
    <w:rsid w:val="00C04BC2"/>
    <w:rsid w:val="00C04BDD"/>
    <w:rsid w:val="00C0506D"/>
    <w:rsid w:val="00C0555D"/>
    <w:rsid w:val="00C05CFB"/>
    <w:rsid w:val="00C05E66"/>
    <w:rsid w:val="00C06041"/>
    <w:rsid w:val="00C062C3"/>
    <w:rsid w:val="00C068A0"/>
    <w:rsid w:val="00C06AFE"/>
    <w:rsid w:val="00C06B94"/>
    <w:rsid w:val="00C06FD8"/>
    <w:rsid w:val="00C078C9"/>
    <w:rsid w:val="00C07CAD"/>
    <w:rsid w:val="00C07F43"/>
    <w:rsid w:val="00C07FD1"/>
    <w:rsid w:val="00C092E5"/>
    <w:rsid w:val="00C10205"/>
    <w:rsid w:val="00C104C7"/>
    <w:rsid w:val="00C1099C"/>
    <w:rsid w:val="00C11528"/>
    <w:rsid w:val="00C11B05"/>
    <w:rsid w:val="00C11B1C"/>
    <w:rsid w:val="00C12169"/>
    <w:rsid w:val="00C1248E"/>
    <w:rsid w:val="00C12532"/>
    <w:rsid w:val="00C134C2"/>
    <w:rsid w:val="00C1361C"/>
    <w:rsid w:val="00C1436F"/>
    <w:rsid w:val="00C14481"/>
    <w:rsid w:val="00C144A2"/>
    <w:rsid w:val="00C147A0"/>
    <w:rsid w:val="00C15686"/>
    <w:rsid w:val="00C15A6A"/>
    <w:rsid w:val="00C15CF4"/>
    <w:rsid w:val="00C15D0A"/>
    <w:rsid w:val="00C15FD7"/>
    <w:rsid w:val="00C1688C"/>
    <w:rsid w:val="00C16FBF"/>
    <w:rsid w:val="00C1797B"/>
    <w:rsid w:val="00C20E3E"/>
    <w:rsid w:val="00C21134"/>
    <w:rsid w:val="00C215D2"/>
    <w:rsid w:val="00C21856"/>
    <w:rsid w:val="00C22234"/>
    <w:rsid w:val="00C22587"/>
    <w:rsid w:val="00C22614"/>
    <w:rsid w:val="00C22C93"/>
    <w:rsid w:val="00C22CBA"/>
    <w:rsid w:val="00C23624"/>
    <w:rsid w:val="00C237D8"/>
    <w:rsid w:val="00C23877"/>
    <w:rsid w:val="00C244FA"/>
    <w:rsid w:val="00C245EE"/>
    <w:rsid w:val="00C24A01"/>
    <w:rsid w:val="00C24A6F"/>
    <w:rsid w:val="00C24B4D"/>
    <w:rsid w:val="00C24D37"/>
    <w:rsid w:val="00C25369"/>
    <w:rsid w:val="00C25445"/>
    <w:rsid w:val="00C25585"/>
    <w:rsid w:val="00C25823"/>
    <w:rsid w:val="00C2672D"/>
    <w:rsid w:val="00C26B07"/>
    <w:rsid w:val="00C26D7E"/>
    <w:rsid w:val="00C26F50"/>
    <w:rsid w:val="00C2732E"/>
    <w:rsid w:val="00C2737F"/>
    <w:rsid w:val="00C275B3"/>
    <w:rsid w:val="00C27BAE"/>
    <w:rsid w:val="00C303C0"/>
    <w:rsid w:val="00C3040F"/>
    <w:rsid w:val="00C30D15"/>
    <w:rsid w:val="00C3151C"/>
    <w:rsid w:val="00C317BF"/>
    <w:rsid w:val="00C31D79"/>
    <w:rsid w:val="00C329BB"/>
    <w:rsid w:val="00C331D3"/>
    <w:rsid w:val="00C334DE"/>
    <w:rsid w:val="00C33680"/>
    <w:rsid w:val="00C3391F"/>
    <w:rsid w:val="00C33A2D"/>
    <w:rsid w:val="00C34452"/>
    <w:rsid w:val="00C347F7"/>
    <w:rsid w:val="00C34F23"/>
    <w:rsid w:val="00C35413"/>
    <w:rsid w:val="00C3591C"/>
    <w:rsid w:val="00C35B61"/>
    <w:rsid w:val="00C35C40"/>
    <w:rsid w:val="00C35D03"/>
    <w:rsid w:val="00C36519"/>
    <w:rsid w:val="00C365CC"/>
    <w:rsid w:val="00C36B6B"/>
    <w:rsid w:val="00C36CA0"/>
    <w:rsid w:val="00C36DA8"/>
    <w:rsid w:val="00C36E98"/>
    <w:rsid w:val="00C370FB"/>
    <w:rsid w:val="00C37153"/>
    <w:rsid w:val="00C3733C"/>
    <w:rsid w:val="00C37444"/>
    <w:rsid w:val="00C37724"/>
    <w:rsid w:val="00C37FE5"/>
    <w:rsid w:val="00C4071F"/>
    <w:rsid w:val="00C407A1"/>
    <w:rsid w:val="00C408E5"/>
    <w:rsid w:val="00C412BE"/>
    <w:rsid w:val="00C41378"/>
    <w:rsid w:val="00C4158E"/>
    <w:rsid w:val="00C41717"/>
    <w:rsid w:val="00C418EA"/>
    <w:rsid w:val="00C41D19"/>
    <w:rsid w:val="00C42353"/>
    <w:rsid w:val="00C42C31"/>
    <w:rsid w:val="00C4361C"/>
    <w:rsid w:val="00C4382A"/>
    <w:rsid w:val="00C43AE4"/>
    <w:rsid w:val="00C43C6F"/>
    <w:rsid w:val="00C43E70"/>
    <w:rsid w:val="00C4427E"/>
    <w:rsid w:val="00C4445F"/>
    <w:rsid w:val="00C445C4"/>
    <w:rsid w:val="00C458BD"/>
    <w:rsid w:val="00C45E13"/>
    <w:rsid w:val="00C45F1E"/>
    <w:rsid w:val="00C45F4B"/>
    <w:rsid w:val="00C4703D"/>
    <w:rsid w:val="00C471E0"/>
    <w:rsid w:val="00C47C16"/>
    <w:rsid w:val="00C47D09"/>
    <w:rsid w:val="00C47FAB"/>
    <w:rsid w:val="00C500FC"/>
    <w:rsid w:val="00C50117"/>
    <w:rsid w:val="00C50462"/>
    <w:rsid w:val="00C504D3"/>
    <w:rsid w:val="00C509F7"/>
    <w:rsid w:val="00C50BA5"/>
    <w:rsid w:val="00C50D23"/>
    <w:rsid w:val="00C50DD9"/>
    <w:rsid w:val="00C5112F"/>
    <w:rsid w:val="00C51918"/>
    <w:rsid w:val="00C519A4"/>
    <w:rsid w:val="00C51D1C"/>
    <w:rsid w:val="00C51D2F"/>
    <w:rsid w:val="00C52DCC"/>
    <w:rsid w:val="00C53242"/>
    <w:rsid w:val="00C538F4"/>
    <w:rsid w:val="00C53F3B"/>
    <w:rsid w:val="00C54E55"/>
    <w:rsid w:val="00C551CA"/>
    <w:rsid w:val="00C55447"/>
    <w:rsid w:val="00C55B9E"/>
    <w:rsid w:val="00C55C31"/>
    <w:rsid w:val="00C55E20"/>
    <w:rsid w:val="00C56377"/>
    <w:rsid w:val="00C563CE"/>
    <w:rsid w:val="00C56F01"/>
    <w:rsid w:val="00C56F16"/>
    <w:rsid w:val="00C57485"/>
    <w:rsid w:val="00C579B3"/>
    <w:rsid w:val="00C57A76"/>
    <w:rsid w:val="00C60A1F"/>
    <w:rsid w:val="00C60F77"/>
    <w:rsid w:val="00C6117F"/>
    <w:rsid w:val="00C6120B"/>
    <w:rsid w:val="00C61325"/>
    <w:rsid w:val="00C6153F"/>
    <w:rsid w:val="00C61787"/>
    <w:rsid w:val="00C61BDD"/>
    <w:rsid w:val="00C61DC7"/>
    <w:rsid w:val="00C61FE2"/>
    <w:rsid w:val="00C62D1F"/>
    <w:rsid w:val="00C62D9F"/>
    <w:rsid w:val="00C62EBC"/>
    <w:rsid w:val="00C630B2"/>
    <w:rsid w:val="00C63375"/>
    <w:rsid w:val="00C63485"/>
    <w:rsid w:val="00C634DE"/>
    <w:rsid w:val="00C6363A"/>
    <w:rsid w:val="00C636FC"/>
    <w:rsid w:val="00C64419"/>
    <w:rsid w:val="00C64925"/>
    <w:rsid w:val="00C65271"/>
    <w:rsid w:val="00C65838"/>
    <w:rsid w:val="00C658E1"/>
    <w:rsid w:val="00C65A63"/>
    <w:rsid w:val="00C65B9A"/>
    <w:rsid w:val="00C65FF9"/>
    <w:rsid w:val="00C6609B"/>
    <w:rsid w:val="00C67445"/>
    <w:rsid w:val="00C67EFB"/>
    <w:rsid w:val="00C67F3D"/>
    <w:rsid w:val="00C7063B"/>
    <w:rsid w:val="00C7079A"/>
    <w:rsid w:val="00C70DB7"/>
    <w:rsid w:val="00C714D0"/>
    <w:rsid w:val="00C7167A"/>
    <w:rsid w:val="00C7192E"/>
    <w:rsid w:val="00C719CA"/>
    <w:rsid w:val="00C71CD6"/>
    <w:rsid w:val="00C71DAC"/>
    <w:rsid w:val="00C721BB"/>
    <w:rsid w:val="00C725C6"/>
    <w:rsid w:val="00C72943"/>
    <w:rsid w:val="00C72A32"/>
    <w:rsid w:val="00C72C06"/>
    <w:rsid w:val="00C733EE"/>
    <w:rsid w:val="00C735A3"/>
    <w:rsid w:val="00C73979"/>
    <w:rsid w:val="00C73D26"/>
    <w:rsid w:val="00C745E5"/>
    <w:rsid w:val="00C747D7"/>
    <w:rsid w:val="00C74A7D"/>
    <w:rsid w:val="00C74A8E"/>
    <w:rsid w:val="00C7529F"/>
    <w:rsid w:val="00C754D1"/>
    <w:rsid w:val="00C75A00"/>
    <w:rsid w:val="00C75A06"/>
    <w:rsid w:val="00C75CFF"/>
    <w:rsid w:val="00C75EB5"/>
    <w:rsid w:val="00C76094"/>
    <w:rsid w:val="00C76823"/>
    <w:rsid w:val="00C76C79"/>
    <w:rsid w:val="00C77656"/>
    <w:rsid w:val="00C77AD5"/>
    <w:rsid w:val="00C77EFE"/>
    <w:rsid w:val="00C8001E"/>
    <w:rsid w:val="00C80442"/>
    <w:rsid w:val="00C8081D"/>
    <w:rsid w:val="00C80B7D"/>
    <w:rsid w:val="00C80E30"/>
    <w:rsid w:val="00C81185"/>
    <w:rsid w:val="00C815AF"/>
    <w:rsid w:val="00C81889"/>
    <w:rsid w:val="00C81988"/>
    <w:rsid w:val="00C81B76"/>
    <w:rsid w:val="00C82175"/>
    <w:rsid w:val="00C82199"/>
    <w:rsid w:val="00C82399"/>
    <w:rsid w:val="00C824E6"/>
    <w:rsid w:val="00C824EA"/>
    <w:rsid w:val="00C8256A"/>
    <w:rsid w:val="00C825A1"/>
    <w:rsid w:val="00C82DFE"/>
    <w:rsid w:val="00C82F37"/>
    <w:rsid w:val="00C82F80"/>
    <w:rsid w:val="00C834CC"/>
    <w:rsid w:val="00C83586"/>
    <w:rsid w:val="00C83C2C"/>
    <w:rsid w:val="00C83D0A"/>
    <w:rsid w:val="00C841E3"/>
    <w:rsid w:val="00C842EC"/>
    <w:rsid w:val="00C84826"/>
    <w:rsid w:val="00C85020"/>
    <w:rsid w:val="00C85343"/>
    <w:rsid w:val="00C856C3"/>
    <w:rsid w:val="00C85933"/>
    <w:rsid w:val="00C85BFD"/>
    <w:rsid w:val="00C86531"/>
    <w:rsid w:val="00C86BB6"/>
    <w:rsid w:val="00C86CE7"/>
    <w:rsid w:val="00C86DC6"/>
    <w:rsid w:val="00C86E64"/>
    <w:rsid w:val="00C87104"/>
    <w:rsid w:val="00C874D3"/>
    <w:rsid w:val="00C875D0"/>
    <w:rsid w:val="00C900B2"/>
    <w:rsid w:val="00C90B09"/>
    <w:rsid w:val="00C91443"/>
    <w:rsid w:val="00C9155F"/>
    <w:rsid w:val="00C91914"/>
    <w:rsid w:val="00C919F9"/>
    <w:rsid w:val="00C91AD6"/>
    <w:rsid w:val="00C9262E"/>
    <w:rsid w:val="00C92A0B"/>
    <w:rsid w:val="00C92B00"/>
    <w:rsid w:val="00C92BFF"/>
    <w:rsid w:val="00C92FB6"/>
    <w:rsid w:val="00C931D5"/>
    <w:rsid w:val="00C938EB"/>
    <w:rsid w:val="00C93AC0"/>
    <w:rsid w:val="00C93AF3"/>
    <w:rsid w:val="00C93B0F"/>
    <w:rsid w:val="00C93EEC"/>
    <w:rsid w:val="00C94032"/>
    <w:rsid w:val="00C9408F"/>
    <w:rsid w:val="00C94093"/>
    <w:rsid w:val="00C9428B"/>
    <w:rsid w:val="00C943AE"/>
    <w:rsid w:val="00C94AD7"/>
    <w:rsid w:val="00C94C08"/>
    <w:rsid w:val="00C94CC2"/>
    <w:rsid w:val="00C954C5"/>
    <w:rsid w:val="00C9600C"/>
    <w:rsid w:val="00C970B4"/>
    <w:rsid w:val="00CA15B2"/>
    <w:rsid w:val="00CA15C3"/>
    <w:rsid w:val="00CA15CC"/>
    <w:rsid w:val="00CA1840"/>
    <w:rsid w:val="00CA18E3"/>
    <w:rsid w:val="00CA1A1B"/>
    <w:rsid w:val="00CA2B23"/>
    <w:rsid w:val="00CA2D24"/>
    <w:rsid w:val="00CA2E03"/>
    <w:rsid w:val="00CA31D5"/>
    <w:rsid w:val="00CA369A"/>
    <w:rsid w:val="00CA3C11"/>
    <w:rsid w:val="00CA434D"/>
    <w:rsid w:val="00CA44FB"/>
    <w:rsid w:val="00CA4864"/>
    <w:rsid w:val="00CA4FC0"/>
    <w:rsid w:val="00CA5413"/>
    <w:rsid w:val="00CA57FD"/>
    <w:rsid w:val="00CA5C63"/>
    <w:rsid w:val="00CA6577"/>
    <w:rsid w:val="00CA69BA"/>
    <w:rsid w:val="00CA6B93"/>
    <w:rsid w:val="00CA6C28"/>
    <w:rsid w:val="00CA6D10"/>
    <w:rsid w:val="00CA6D77"/>
    <w:rsid w:val="00CA7066"/>
    <w:rsid w:val="00CA70B6"/>
    <w:rsid w:val="00CA7686"/>
    <w:rsid w:val="00CA76CF"/>
    <w:rsid w:val="00CA79A3"/>
    <w:rsid w:val="00CA7BC8"/>
    <w:rsid w:val="00CA7D1A"/>
    <w:rsid w:val="00CB07B2"/>
    <w:rsid w:val="00CB07FB"/>
    <w:rsid w:val="00CB0BB7"/>
    <w:rsid w:val="00CB13C1"/>
    <w:rsid w:val="00CB15A1"/>
    <w:rsid w:val="00CB1799"/>
    <w:rsid w:val="00CB1A8E"/>
    <w:rsid w:val="00CB1C18"/>
    <w:rsid w:val="00CB2105"/>
    <w:rsid w:val="00CB2157"/>
    <w:rsid w:val="00CB2511"/>
    <w:rsid w:val="00CB2572"/>
    <w:rsid w:val="00CB2B74"/>
    <w:rsid w:val="00CB2DE3"/>
    <w:rsid w:val="00CB3407"/>
    <w:rsid w:val="00CB34E9"/>
    <w:rsid w:val="00CB3846"/>
    <w:rsid w:val="00CB3F0A"/>
    <w:rsid w:val="00CB42D8"/>
    <w:rsid w:val="00CB476D"/>
    <w:rsid w:val="00CB4946"/>
    <w:rsid w:val="00CB4C93"/>
    <w:rsid w:val="00CB4DE1"/>
    <w:rsid w:val="00CB502D"/>
    <w:rsid w:val="00CB51EA"/>
    <w:rsid w:val="00CB5A6C"/>
    <w:rsid w:val="00CB5DA1"/>
    <w:rsid w:val="00CB679A"/>
    <w:rsid w:val="00CB6C6D"/>
    <w:rsid w:val="00CB6C82"/>
    <w:rsid w:val="00CB6F8C"/>
    <w:rsid w:val="00CC036D"/>
    <w:rsid w:val="00CC0383"/>
    <w:rsid w:val="00CC0BC6"/>
    <w:rsid w:val="00CC0E92"/>
    <w:rsid w:val="00CC10F7"/>
    <w:rsid w:val="00CC11A7"/>
    <w:rsid w:val="00CC133F"/>
    <w:rsid w:val="00CC17F9"/>
    <w:rsid w:val="00CC19D4"/>
    <w:rsid w:val="00CC1A6E"/>
    <w:rsid w:val="00CC1BD7"/>
    <w:rsid w:val="00CC1D6D"/>
    <w:rsid w:val="00CC1DF3"/>
    <w:rsid w:val="00CC1FFD"/>
    <w:rsid w:val="00CC269D"/>
    <w:rsid w:val="00CC2DEA"/>
    <w:rsid w:val="00CC2E43"/>
    <w:rsid w:val="00CC300D"/>
    <w:rsid w:val="00CC3D4D"/>
    <w:rsid w:val="00CC416D"/>
    <w:rsid w:val="00CC4195"/>
    <w:rsid w:val="00CC45C3"/>
    <w:rsid w:val="00CC4902"/>
    <w:rsid w:val="00CC4D39"/>
    <w:rsid w:val="00CC53B7"/>
    <w:rsid w:val="00CC5550"/>
    <w:rsid w:val="00CC5BB8"/>
    <w:rsid w:val="00CC5FB8"/>
    <w:rsid w:val="00CC6252"/>
    <w:rsid w:val="00CC6982"/>
    <w:rsid w:val="00CC6D27"/>
    <w:rsid w:val="00CC73CD"/>
    <w:rsid w:val="00CC799E"/>
    <w:rsid w:val="00CC7FAA"/>
    <w:rsid w:val="00CD0062"/>
    <w:rsid w:val="00CD0068"/>
    <w:rsid w:val="00CD0673"/>
    <w:rsid w:val="00CD0B68"/>
    <w:rsid w:val="00CD0BB8"/>
    <w:rsid w:val="00CD0DF2"/>
    <w:rsid w:val="00CD1B63"/>
    <w:rsid w:val="00CD226B"/>
    <w:rsid w:val="00CD256A"/>
    <w:rsid w:val="00CD2A8B"/>
    <w:rsid w:val="00CD2E25"/>
    <w:rsid w:val="00CD2FAC"/>
    <w:rsid w:val="00CD30A4"/>
    <w:rsid w:val="00CD3275"/>
    <w:rsid w:val="00CD38E1"/>
    <w:rsid w:val="00CD3E43"/>
    <w:rsid w:val="00CD3EC2"/>
    <w:rsid w:val="00CD3FBB"/>
    <w:rsid w:val="00CD41F5"/>
    <w:rsid w:val="00CD433C"/>
    <w:rsid w:val="00CD4943"/>
    <w:rsid w:val="00CD49FC"/>
    <w:rsid w:val="00CD4D6F"/>
    <w:rsid w:val="00CD4E43"/>
    <w:rsid w:val="00CD5611"/>
    <w:rsid w:val="00CD5A41"/>
    <w:rsid w:val="00CD5B21"/>
    <w:rsid w:val="00CD5DC7"/>
    <w:rsid w:val="00CD5E60"/>
    <w:rsid w:val="00CD61E5"/>
    <w:rsid w:val="00CD6DF5"/>
    <w:rsid w:val="00CD729F"/>
    <w:rsid w:val="00CD792C"/>
    <w:rsid w:val="00CD7EB4"/>
    <w:rsid w:val="00CE01CD"/>
    <w:rsid w:val="00CE024E"/>
    <w:rsid w:val="00CE0685"/>
    <w:rsid w:val="00CE0B19"/>
    <w:rsid w:val="00CE0BB4"/>
    <w:rsid w:val="00CE0E8C"/>
    <w:rsid w:val="00CE0EB3"/>
    <w:rsid w:val="00CE165D"/>
    <w:rsid w:val="00CE1969"/>
    <w:rsid w:val="00CE1C89"/>
    <w:rsid w:val="00CE1D2E"/>
    <w:rsid w:val="00CE1EA6"/>
    <w:rsid w:val="00CE2175"/>
    <w:rsid w:val="00CE2182"/>
    <w:rsid w:val="00CE21A8"/>
    <w:rsid w:val="00CE2352"/>
    <w:rsid w:val="00CE23B2"/>
    <w:rsid w:val="00CE24AB"/>
    <w:rsid w:val="00CE2572"/>
    <w:rsid w:val="00CE2C14"/>
    <w:rsid w:val="00CE2DF5"/>
    <w:rsid w:val="00CE309B"/>
    <w:rsid w:val="00CE37E4"/>
    <w:rsid w:val="00CE3C41"/>
    <w:rsid w:val="00CE3D1D"/>
    <w:rsid w:val="00CE3EBD"/>
    <w:rsid w:val="00CE3EDC"/>
    <w:rsid w:val="00CE4664"/>
    <w:rsid w:val="00CE468E"/>
    <w:rsid w:val="00CE4F55"/>
    <w:rsid w:val="00CE53A5"/>
    <w:rsid w:val="00CE5C6E"/>
    <w:rsid w:val="00CE6538"/>
    <w:rsid w:val="00CE6DD9"/>
    <w:rsid w:val="00CE6EEE"/>
    <w:rsid w:val="00CE7358"/>
    <w:rsid w:val="00CE7389"/>
    <w:rsid w:val="00CE7538"/>
    <w:rsid w:val="00CE79C5"/>
    <w:rsid w:val="00CE7BE5"/>
    <w:rsid w:val="00CF005E"/>
    <w:rsid w:val="00CF06AF"/>
    <w:rsid w:val="00CF0F15"/>
    <w:rsid w:val="00CF0F86"/>
    <w:rsid w:val="00CF151D"/>
    <w:rsid w:val="00CF154E"/>
    <w:rsid w:val="00CF1AF3"/>
    <w:rsid w:val="00CF1BC5"/>
    <w:rsid w:val="00CF25A9"/>
    <w:rsid w:val="00CF2C1F"/>
    <w:rsid w:val="00CF30AC"/>
    <w:rsid w:val="00CF317F"/>
    <w:rsid w:val="00CF3561"/>
    <w:rsid w:val="00CF363F"/>
    <w:rsid w:val="00CF37F8"/>
    <w:rsid w:val="00CF3EC6"/>
    <w:rsid w:val="00CF3F6E"/>
    <w:rsid w:val="00CF46E3"/>
    <w:rsid w:val="00CF50CC"/>
    <w:rsid w:val="00CF53D4"/>
    <w:rsid w:val="00CF5470"/>
    <w:rsid w:val="00CF56E1"/>
    <w:rsid w:val="00CF5A15"/>
    <w:rsid w:val="00CF5CC6"/>
    <w:rsid w:val="00CF6523"/>
    <w:rsid w:val="00CF6DBC"/>
    <w:rsid w:val="00CF7109"/>
    <w:rsid w:val="00CF78BB"/>
    <w:rsid w:val="00CF7ADF"/>
    <w:rsid w:val="00D00750"/>
    <w:rsid w:val="00D00854"/>
    <w:rsid w:val="00D00AFC"/>
    <w:rsid w:val="00D0108F"/>
    <w:rsid w:val="00D019AE"/>
    <w:rsid w:val="00D0204E"/>
    <w:rsid w:val="00D0214B"/>
    <w:rsid w:val="00D0267F"/>
    <w:rsid w:val="00D0292D"/>
    <w:rsid w:val="00D03026"/>
    <w:rsid w:val="00D03035"/>
    <w:rsid w:val="00D03054"/>
    <w:rsid w:val="00D0322A"/>
    <w:rsid w:val="00D032F0"/>
    <w:rsid w:val="00D0331A"/>
    <w:rsid w:val="00D03635"/>
    <w:rsid w:val="00D03AFD"/>
    <w:rsid w:val="00D03B9D"/>
    <w:rsid w:val="00D03DB7"/>
    <w:rsid w:val="00D04C47"/>
    <w:rsid w:val="00D04D38"/>
    <w:rsid w:val="00D04DBA"/>
    <w:rsid w:val="00D0516F"/>
    <w:rsid w:val="00D05216"/>
    <w:rsid w:val="00D0539B"/>
    <w:rsid w:val="00D057B8"/>
    <w:rsid w:val="00D05D5D"/>
    <w:rsid w:val="00D06191"/>
    <w:rsid w:val="00D067D1"/>
    <w:rsid w:val="00D06FC3"/>
    <w:rsid w:val="00D070C4"/>
    <w:rsid w:val="00D0727A"/>
    <w:rsid w:val="00D07785"/>
    <w:rsid w:val="00D077CB"/>
    <w:rsid w:val="00D07A23"/>
    <w:rsid w:val="00D07FC9"/>
    <w:rsid w:val="00D0D1B8"/>
    <w:rsid w:val="00D10264"/>
    <w:rsid w:val="00D10D1F"/>
    <w:rsid w:val="00D10FC5"/>
    <w:rsid w:val="00D11937"/>
    <w:rsid w:val="00D11A05"/>
    <w:rsid w:val="00D120C0"/>
    <w:rsid w:val="00D1279F"/>
    <w:rsid w:val="00D12C5F"/>
    <w:rsid w:val="00D12CEE"/>
    <w:rsid w:val="00D133D5"/>
    <w:rsid w:val="00D134F4"/>
    <w:rsid w:val="00D1361E"/>
    <w:rsid w:val="00D13669"/>
    <w:rsid w:val="00D14392"/>
    <w:rsid w:val="00D14D0A"/>
    <w:rsid w:val="00D154BD"/>
    <w:rsid w:val="00D15719"/>
    <w:rsid w:val="00D15B18"/>
    <w:rsid w:val="00D15F38"/>
    <w:rsid w:val="00D15F9D"/>
    <w:rsid w:val="00D165C6"/>
    <w:rsid w:val="00D16799"/>
    <w:rsid w:val="00D1694A"/>
    <w:rsid w:val="00D16C3D"/>
    <w:rsid w:val="00D16C75"/>
    <w:rsid w:val="00D16EB0"/>
    <w:rsid w:val="00D16F31"/>
    <w:rsid w:val="00D1762D"/>
    <w:rsid w:val="00D17726"/>
    <w:rsid w:val="00D204C8"/>
    <w:rsid w:val="00D20F9B"/>
    <w:rsid w:val="00D21570"/>
    <w:rsid w:val="00D21E14"/>
    <w:rsid w:val="00D225A8"/>
    <w:rsid w:val="00D22B6C"/>
    <w:rsid w:val="00D22DDF"/>
    <w:rsid w:val="00D23285"/>
    <w:rsid w:val="00D23A1D"/>
    <w:rsid w:val="00D24184"/>
    <w:rsid w:val="00D24AF6"/>
    <w:rsid w:val="00D24FA6"/>
    <w:rsid w:val="00D253D2"/>
    <w:rsid w:val="00D2555D"/>
    <w:rsid w:val="00D255E2"/>
    <w:rsid w:val="00D25894"/>
    <w:rsid w:val="00D25943"/>
    <w:rsid w:val="00D25AA5"/>
    <w:rsid w:val="00D25D66"/>
    <w:rsid w:val="00D25F44"/>
    <w:rsid w:val="00D2601E"/>
    <w:rsid w:val="00D261DE"/>
    <w:rsid w:val="00D26337"/>
    <w:rsid w:val="00D26673"/>
    <w:rsid w:val="00D2671E"/>
    <w:rsid w:val="00D26784"/>
    <w:rsid w:val="00D26FC7"/>
    <w:rsid w:val="00D273E6"/>
    <w:rsid w:val="00D27428"/>
    <w:rsid w:val="00D27452"/>
    <w:rsid w:val="00D274A0"/>
    <w:rsid w:val="00D275E1"/>
    <w:rsid w:val="00D277CF"/>
    <w:rsid w:val="00D2791A"/>
    <w:rsid w:val="00D27B32"/>
    <w:rsid w:val="00D27BBD"/>
    <w:rsid w:val="00D27ED1"/>
    <w:rsid w:val="00D27F24"/>
    <w:rsid w:val="00D30964"/>
    <w:rsid w:val="00D30B6D"/>
    <w:rsid w:val="00D30B7E"/>
    <w:rsid w:val="00D31845"/>
    <w:rsid w:val="00D32260"/>
    <w:rsid w:val="00D32B70"/>
    <w:rsid w:val="00D32FCA"/>
    <w:rsid w:val="00D33102"/>
    <w:rsid w:val="00D33232"/>
    <w:rsid w:val="00D332BB"/>
    <w:rsid w:val="00D339AF"/>
    <w:rsid w:val="00D341FE"/>
    <w:rsid w:val="00D3430D"/>
    <w:rsid w:val="00D346C6"/>
    <w:rsid w:val="00D34A79"/>
    <w:rsid w:val="00D34CAB"/>
    <w:rsid w:val="00D34CB2"/>
    <w:rsid w:val="00D34E5A"/>
    <w:rsid w:val="00D34FE6"/>
    <w:rsid w:val="00D35392"/>
    <w:rsid w:val="00D35A75"/>
    <w:rsid w:val="00D35C65"/>
    <w:rsid w:val="00D35E18"/>
    <w:rsid w:val="00D35E7F"/>
    <w:rsid w:val="00D3614F"/>
    <w:rsid w:val="00D36829"/>
    <w:rsid w:val="00D36906"/>
    <w:rsid w:val="00D36A9C"/>
    <w:rsid w:val="00D37891"/>
    <w:rsid w:val="00D4021D"/>
    <w:rsid w:val="00D40564"/>
    <w:rsid w:val="00D409E9"/>
    <w:rsid w:val="00D41456"/>
    <w:rsid w:val="00D4180C"/>
    <w:rsid w:val="00D418AB"/>
    <w:rsid w:val="00D4219F"/>
    <w:rsid w:val="00D42295"/>
    <w:rsid w:val="00D4285B"/>
    <w:rsid w:val="00D428FD"/>
    <w:rsid w:val="00D429EB"/>
    <w:rsid w:val="00D42D20"/>
    <w:rsid w:val="00D434B3"/>
    <w:rsid w:val="00D43635"/>
    <w:rsid w:val="00D43B88"/>
    <w:rsid w:val="00D43D63"/>
    <w:rsid w:val="00D43DA0"/>
    <w:rsid w:val="00D44395"/>
    <w:rsid w:val="00D445A6"/>
    <w:rsid w:val="00D44DED"/>
    <w:rsid w:val="00D45451"/>
    <w:rsid w:val="00D466BE"/>
    <w:rsid w:val="00D4692D"/>
    <w:rsid w:val="00D46973"/>
    <w:rsid w:val="00D46BB3"/>
    <w:rsid w:val="00D4751D"/>
    <w:rsid w:val="00D47CA7"/>
    <w:rsid w:val="00D47D2E"/>
    <w:rsid w:val="00D47F29"/>
    <w:rsid w:val="00D50134"/>
    <w:rsid w:val="00D505EB"/>
    <w:rsid w:val="00D50608"/>
    <w:rsid w:val="00D506FF"/>
    <w:rsid w:val="00D508E1"/>
    <w:rsid w:val="00D509D9"/>
    <w:rsid w:val="00D50F1A"/>
    <w:rsid w:val="00D51269"/>
    <w:rsid w:val="00D5140A"/>
    <w:rsid w:val="00D518E8"/>
    <w:rsid w:val="00D52429"/>
    <w:rsid w:val="00D525B7"/>
    <w:rsid w:val="00D527D4"/>
    <w:rsid w:val="00D534F7"/>
    <w:rsid w:val="00D53A6C"/>
    <w:rsid w:val="00D53A81"/>
    <w:rsid w:val="00D53CB1"/>
    <w:rsid w:val="00D54E8F"/>
    <w:rsid w:val="00D556B1"/>
    <w:rsid w:val="00D558B2"/>
    <w:rsid w:val="00D558DE"/>
    <w:rsid w:val="00D55BC2"/>
    <w:rsid w:val="00D56557"/>
    <w:rsid w:val="00D56813"/>
    <w:rsid w:val="00D56F94"/>
    <w:rsid w:val="00D57456"/>
    <w:rsid w:val="00D57DF3"/>
    <w:rsid w:val="00D60976"/>
    <w:rsid w:val="00D60E57"/>
    <w:rsid w:val="00D60EE8"/>
    <w:rsid w:val="00D60F06"/>
    <w:rsid w:val="00D61170"/>
    <w:rsid w:val="00D61286"/>
    <w:rsid w:val="00D61310"/>
    <w:rsid w:val="00D61D9C"/>
    <w:rsid w:val="00D623C9"/>
    <w:rsid w:val="00D623E0"/>
    <w:rsid w:val="00D627AE"/>
    <w:rsid w:val="00D62F73"/>
    <w:rsid w:val="00D632C6"/>
    <w:rsid w:val="00D63475"/>
    <w:rsid w:val="00D658C4"/>
    <w:rsid w:val="00D65D98"/>
    <w:rsid w:val="00D665D1"/>
    <w:rsid w:val="00D667D2"/>
    <w:rsid w:val="00D66928"/>
    <w:rsid w:val="00D669B0"/>
    <w:rsid w:val="00D67407"/>
    <w:rsid w:val="00D676AE"/>
    <w:rsid w:val="00D678CF"/>
    <w:rsid w:val="00D678F7"/>
    <w:rsid w:val="00D70013"/>
    <w:rsid w:val="00D700FB"/>
    <w:rsid w:val="00D7027E"/>
    <w:rsid w:val="00D70512"/>
    <w:rsid w:val="00D708D6"/>
    <w:rsid w:val="00D70AA5"/>
    <w:rsid w:val="00D716F0"/>
    <w:rsid w:val="00D71904"/>
    <w:rsid w:val="00D71B70"/>
    <w:rsid w:val="00D72A3A"/>
    <w:rsid w:val="00D733D5"/>
    <w:rsid w:val="00D73CC3"/>
    <w:rsid w:val="00D73D4C"/>
    <w:rsid w:val="00D73F37"/>
    <w:rsid w:val="00D7444C"/>
    <w:rsid w:val="00D747A4"/>
    <w:rsid w:val="00D74AC7"/>
    <w:rsid w:val="00D7534B"/>
    <w:rsid w:val="00D753A1"/>
    <w:rsid w:val="00D75FFE"/>
    <w:rsid w:val="00D7639F"/>
    <w:rsid w:val="00D76886"/>
    <w:rsid w:val="00D77531"/>
    <w:rsid w:val="00D77B86"/>
    <w:rsid w:val="00D7EDDC"/>
    <w:rsid w:val="00D80038"/>
    <w:rsid w:val="00D80690"/>
    <w:rsid w:val="00D80920"/>
    <w:rsid w:val="00D80984"/>
    <w:rsid w:val="00D80B41"/>
    <w:rsid w:val="00D80C9C"/>
    <w:rsid w:val="00D812D3"/>
    <w:rsid w:val="00D8134D"/>
    <w:rsid w:val="00D8176A"/>
    <w:rsid w:val="00D8192C"/>
    <w:rsid w:val="00D81EA8"/>
    <w:rsid w:val="00D81EDA"/>
    <w:rsid w:val="00D824C9"/>
    <w:rsid w:val="00D82584"/>
    <w:rsid w:val="00D825CC"/>
    <w:rsid w:val="00D82615"/>
    <w:rsid w:val="00D8293B"/>
    <w:rsid w:val="00D82D06"/>
    <w:rsid w:val="00D82D7D"/>
    <w:rsid w:val="00D82E69"/>
    <w:rsid w:val="00D82EFA"/>
    <w:rsid w:val="00D82FCD"/>
    <w:rsid w:val="00D8303F"/>
    <w:rsid w:val="00D832B9"/>
    <w:rsid w:val="00D83BCE"/>
    <w:rsid w:val="00D840E6"/>
    <w:rsid w:val="00D840EA"/>
    <w:rsid w:val="00D843D0"/>
    <w:rsid w:val="00D848E7"/>
    <w:rsid w:val="00D84F7B"/>
    <w:rsid w:val="00D85129"/>
    <w:rsid w:val="00D85364"/>
    <w:rsid w:val="00D860B3"/>
    <w:rsid w:val="00D86344"/>
    <w:rsid w:val="00D86F9C"/>
    <w:rsid w:val="00D87012"/>
    <w:rsid w:val="00D874AC"/>
    <w:rsid w:val="00D87704"/>
    <w:rsid w:val="00D8784C"/>
    <w:rsid w:val="00D9003C"/>
    <w:rsid w:val="00D90293"/>
    <w:rsid w:val="00D906E9"/>
    <w:rsid w:val="00D9084E"/>
    <w:rsid w:val="00D90F3F"/>
    <w:rsid w:val="00D9121E"/>
    <w:rsid w:val="00D91EA9"/>
    <w:rsid w:val="00D92337"/>
    <w:rsid w:val="00D9233A"/>
    <w:rsid w:val="00D929A4"/>
    <w:rsid w:val="00D93072"/>
    <w:rsid w:val="00D93368"/>
    <w:rsid w:val="00D94041"/>
    <w:rsid w:val="00D940D6"/>
    <w:rsid w:val="00D94CB6"/>
    <w:rsid w:val="00D95799"/>
    <w:rsid w:val="00D95FD0"/>
    <w:rsid w:val="00D96030"/>
    <w:rsid w:val="00D965D4"/>
    <w:rsid w:val="00D968BE"/>
    <w:rsid w:val="00D969D9"/>
    <w:rsid w:val="00D96D90"/>
    <w:rsid w:val="00D96F32"/>
    <w:rsid w:val="00D96FA7"/>
    <w:rsid w:val="00D96FD7"/>
    <w:rsid w:val="00D972CF"/>
    <w:rsid w:val="00D97B3C"/>
    <w:rsid w:val="00DA0F96"/>
    <w:rsid w:val="00DA0F9E"/>
    <w:rsid w:val="00DA136E"/>
    <w:rsid w:val="00DA16C0"/>
    <w:rsid w:val="00DA1937"/>
    <w:rsid w:val="00DA193A"/>
    <w:rsid w:val="00DA2154"/>
    <w:rsid w:val="00DA2F1C"/>
    <w:rsid w:val="00DA323A"/>
    <w:rsid w:val="00DA340A"/>
    <w:rsid w:val="00DA3F1A"/>
    <w:rsid w:val="00DA40F7"/>
    <w:rsid w:val="00DA48E1"/>
    <w:rsid w:val="00DA4AB0"/>
    <w:rsid w:val="00DA5B05"/>
    <w:rsid w:val="00DA5B3F"/>
    <w:rsid w:val="00DA63EC"/>
    <w:rsid w:val="00DA63FC"/>
    <w:rsid w:val="00DA725D"/>
    <w:rsid w:val="00DA778B"/>
    <w:rsid w:val="00DA7CE7"/>
    <w:rsid w:val="00DA7FC9"/>
    <w:rsid w:val="00DB0073"/>
    <w:rsid w:val="00DB0242"/>
    <w:rsid w:val="00DB04B9"/>
    <w:rsid w:val="00DB04C7"/>
    <w:rsid w:val="00DB06C2"/>
    <w:rsid w:val="00DB0C3B"/>
    <w:rsid w:val="00DB0D42"/>
    <w:rsid w:val="00DB1130"/>
    <w:rsid w:val="00DB12A9"/>
    <w:rsid w:val="00DB134E"/>
    <w:rsid w:val="00DB1435"/>
    <w:rsid w:val="00DB17C6"/>
    <w:rsid w:val="00DB1DCA"/>
    <w:rsid w:val="00DB2293"/>
    <w:rsid w:val="00DB2370"/>
    <w:rsid w:val="00DB2742"/>
    <w:rsid w:val="00DB2B23"/>
    <w:rsid w:val="00DB3597"/>
    <w:rsid w:val="00DB3776"/>
    <w:rsid w:val="00DB37E3"/>
    <w:rsid w:val="00DB38AF"/>
    <w:rsid w:val="00DB3C50"/>
    <w:rsid w:val="00DB41F7"/>
    <w:rsid w:val="00DB425D"/>
    <w:rsid w:val="00DB4326"/>
    <w:rsid w:val="00DB43F4"/>
    <w:rsid w:val="00DB445D"/>
    <w:rsid w:val="00DB449D"/>
    <w:rsid w:val="00DB45AD"/>
    <w:rsid w:val="00DB4929"/>
    <w:rsid w:val="00DB4C7A"/>
    <w:rsid w:val="00DB4CDF"/>
    <w:rsid w:val="00DB4D14"/>
    <w:rsid w:val="00DB4DFB"/>
    <w:rsid w:val="00DB4E79"/>
    <w:rsid w:val="00DB50CD"/>
    <w:rsid w:val="00DB5156"/>
    <w:rsid w:val="00DB5C69"/>
    <w:rsid w:val="00DB5E1A"/>
    <w:rsid w:val="00DB612E"/>
    <w:rsid w:val="00DB614E"/>
    <w:rsid w:val="00DB6946"/>
    <w:rsid w:val="00DB7097"/>
    <w:rsid w:val="00DB7197"/>
    <w:rsid w:val="00DB7380"/>
    <w:rsid w:val="00DB7495"/>
    <w:rsid w:val="00DB7946"/>
    <w:rsid w:val="00DB7BD5"/>
    <w:rsid w:val="00DC0276"/>
    <w:rsid w:val="00DC059B"/>
    <w:rsid w:val="00DC0E25"/>
    <w:rsid w:val="00DC1098"/>
    <w:rsid w:val="00DC124E"/>
    <w:rsid w:val="00DC176C"/>
    <w:rsid w:val="00DC19F4"/>
    <w:rsid w:val="00DC1ACC"/>
    <w:rsid w:val="00DC2295"/>
    <w:rsid w:val="00DC28E9"/>
    <w:rsid w:val="00DC2B3E"/>
    <w:rsid w:val="00DC3A10"/>
    <w:rsid w:val="00DC3A88"/>
    <w:rsid w:val="00DC4568"/>
    <w:rsid w:val="00DC4658"/>
    <w:rsid w:val="00DC4723"/>
    <w:rsid w:val="00DC48B7"/>
    <w:rsid w:val="00DC4D27"/>
    <w:rsid w:val="00DC4EDE"/>
    <w:rsid w:val="00DC501F"/>
    <w:rsid w:val="00DC5388"/>
    <w:rsid w:val="00DC5456"/>
    <w:rsid w:val="00DC5FF3"/>
    <w:rsid w:val="00DC64DB"/>
    <w:rsid w:val="00DC6793"/>
    <w:rsid w:val="00DC691D"/>
    <w:rsid w:val="00DC6C33"/>
    <w:rsid w:val="00DC6F61"/>
    <w:rsid w:val="00DC7C03"/>
    <w:rsid w:val="00DC7E88"/>
    <w:rsid w:val="00DD05F6"/>
    <w:rsid w:val="00DD07E7"/>
    <w:rsid w:val="00DD0ABE"/>
    <w:rsid w:val="00DD0B77"/>
    <w:rsid w:val="00DD0BDB"/>
    <w:rsid w:val="00DD0FEA"/>
    <w:rsid w:val="00DD1400"/>
    <w:rsid w:val="00DD1681"/>
    <w:rsid w:val="00DD16D2"/>
    <w:rsid w:val="00DD20F7"/>
    <w:rsid w:val="00DD24F6"/>
    <w:rsid w:val="00DD2D55"/>
    <w:rsid w:val="00DD2D69"/>
    <w:rsid w:val="00DD3608"/>
    <w:rsid w:val="00DD3BCA"/>
    <w:rsid w:val="00DD4228"/>
    <w:rsid w:val="00DD4578"/>
    <w:rsid w:val="00DD46FA"/>
    <w:rsid w:val="00DD51C1"/>
    <w:rsid w:val="00DD55B0"/>
    <w:rsid w:val="00DD56A1"/>
    <w:rsid w:val="00DD5FA8"/>
    <w:rsid w:val="00DD664F"/>
    <w:rsid w:val="00DD75B6"/>
    <w:rsid w:val="00DD7A53"/>
    <w:rsid w:val="00DD7FC0"/>
    <w:rsid w:val="00DE063C"/>
    <w:rsid w:val="00DE0690"/>
    <w:rsid w:val="00DE081F"/>
    <w:rsid w:val="00DE0C0C"/>
    <w:rsid w:val="00DE113C"/>
    <w:rsid w:val="00DE16F0"/>
    <w:rsid w:val="00DE172B"/>
    <w:rsid w:val="00DE175C"/>
    <w:rsid w:val="00DE212D"/>
    <w:rsid w:val="00DE22FF"/>
    <w:rsid w:val="00DE23A0"/>
    <w:rsid w:val="00DE2817"/>
    <w:rsid w:val="00DE2A56"/>
    <w:rsid w:val="00DE3552"/>
    <w:rsid w:val="00DE376A"/>
    <w:rsid w:val="00DE4148"/>
    <w:rsid w:val="00DE428E"/>
    <w:rsid w:val="00DE5AA1"/>
    <w:rsid w:val="00DE6092"/>
    <w:rsid w:val="00DE627C"/>
    <w:rsid w:val="00DE6350"/>
    <w:rsid w:val="00DE66B2"/>
    <w:rsid w:val="00DE6C9D"/>
    <w:rsid w:val="00DE7386"/>
    <w:rsid w:val="00DE7962"/>
    <w:rsid w:val="00DE7F41"/>
    <w:rsid w:val="00DF09CC"/>
    <w:rsid w:val="00DF0B1D"/>
    <w:rsid w:val="00DF10DC"/>
    <w:rsid w:val="00DF1409"/>
    <w:rsid w:val="00DF1828"/>
    <w:rsid w:val="00DF18FB"/>
    <w:rsid w:val="00DF1917"/>
    <w:rsid w:val="00DF1B03"/>
    <w:rsid w:val="00DF2E3F"/>
    <w:rsid w:val="00DF30F4"/>
    <w:rsid w:val="00DF34C5"/>
    <w:rsid w:val="00DF36EE"/>
    <w:rsid w:val="00DF3710"/>
    <w:rsid w:val="00DF3744"/>
    <w:rsid w:val="00DF4152"/>
    <w:rsid w:val="00DF4751"/>
    <w:rsid w:val="00DF4F0A"/>
    <w:rsid w:val="00DF4F46"/>
    <w:rsid w:val="00DF56F4"/>
    <w:rsid w:val="00DF60C7"/>
    <w:rsid w:val="00DF64C0"/>
    <w:rsid w:val="00DF6A8C"/>
    <w:rsid w:val="00DF6BB5"/>
    <w:rsid w:val="00DF6C82"/>
    <w:rsid w:val="00DF6E6B"/>
    <w:rsid w:val="00DF76AE"/>
    <w:rsid w:val="00DF7A24"/>
    <w:rsid w:val="00E0017A"/>
    <w:rsid w:val="00E00549"/>
    <w:rsid w:val="00E006C1"/>
    <w:rsid w:val="00E00F0A"/>
    <w:rsid w:val="00E01617"/>
    <w:rsid w:val="00E01CC3"/>
    <w:rsid w:val="00E01DBE"/>
    <w:rsid w:val="00E01E83"/>
    <w:rsid w:val="00E02172"/>
    <w:rsid w:val="00E02298"/>
    <w:rsid w:val="00E0254B"/>
    <w:rsid w:val="00E02B9A"/>
    <w:rsid w:val="00E02C5F"/>
    <w:rsid w:val="00E033CF"/>
    <w:rsid w:val="00E03812"/>
    <w:rsid w:val="00E039C5"/>
    <w:rsid w:val="00E03AE4"/>
    <w:rsid w:val="00E03DF9"/>
    <w:rsid w:val="00E04155"/>
    <w:rsid w:val="00E04189"/>
    <w:rsid w:val="00E04554"/>
    <w:rsid w:val="00E05652"/>
    <w:rsid w:val="00E057E0"/>
    <w:rsid w:val="00E05B0C"/>
    <w:rsid w:val="00E06078"/>
    <w:rsid w:val="00E065AF"/>
    <w:rsid w:val="00E0682C"/>
    <w:rsid w:val="00E06B81"/>
    <w:rsid w:val="00E06CE2"/>
    <w:rsid w:val="00E06D23"/>
    <w:rsid w:val="00E073F5"/>
    <w:rsid w:val="00E07711"/>
    <w:rsid w:val="00E07B40"/>
    <w:rsid w:val="00E104B8"/>
    <w:rsid w:val="00E107F7"/>
    <w:rsid w:val="00E112A5"/>
    <w:rsid w:val="00E11749"/>
    <w:rsid w:val="00E11A46"/>
    <w:rsid w:val="00E11AE2"/>
    <w:rsid w:val="00E11B7C"/>
    <w:rsid w:val="00E11D03"/>
    <w:rsid w:val="00E124B6"/>
    <w:rsid w:val="00E12774"/>
    <w:rsid w:val="00E127AC"/>
    <w:rsid w:val="00E12BD1"/>
    <w:rsid w:val="00E12C91"/>
    <w:rsid w:val="00E13240"/>
    <w:rsid w:val="00E135A3"/>
    <w:rsid w:val="00E13898"/>
    <w:rsid w:val="00E140EC"/>
    <w:rsid w:val="00E151DB"/>
    <w:rsid w:val="00E155B3"/>
    <w:rsid w:val="00E15C56"/>
    <w:rsid w:val="00E161BC"/>
    <w:rsid w:val="00E16598"/>
    <w:rsid w:val="00E171DA"/>
    <w:rsid w:val="00E17350"/>
    <w:rsid w:val="00E17659"/>
    <w:rsid w:val="00E17CE3"/>
    <w:rsid w:val="00E200E6"/>
    <w:rsid w:val="00E2060E"/>
    <w:rsid w:val="00E20A8A"/>
    <w:rsid w:val="00E20A93"/>
    <w:rsid w:val="00E20C87"/>
    <w:rsid w:val="00E213D6"/>
    <w:rsid w:val="00E219A9"/>
    <w:rsid w:val="00E221E7"/>
    <w:rsid w:val="00E22692"/>
    <w:rsid w:val="00E2271E"/>
    <w:rsid w:val="00E2272A"/>
    <w:rsid w:val="00E22A3C"/>
    <w:rsid w:val="00E22DAE"/>
    <w:rsid w:val="00E233CB"/>
    <w:rsid w:val="00E23477"/>
    <w:rsid w:val="00E240F9"/>
    <w:rsid w:val="00E243AB"/>
    <w:rsid w:val="00E24889"/>
    <w:rsid w:val="00E2498D"/>
    <w:rsid w:val="00E24D8B"/>
    <w:rsid w:val="00E24DB3"/>
    <w:rsid w:val="00E2512B"/>
    <w:rsid w:val="00E25391"/>
    <w:rsid w:val="00E25677"/>
    <w:rsid w:val="00E25C85"/>
    <w:rsid w:val="00E25E58"/>
    <w:rsid w:val="00E262FE"/>
    <w:rsid w:val="00E26349"/>
    <w:rsid w:val="00E26980"/>
    <w:rsid w:val="00E26EB2"/>
    <w:rsid w:val="00E270A8"/>
    <w:rsid w:val="00E27AFA"/>
    <w:rsid w:val="00E27B2A"/>
    <w:rsid w:val="00E27C7F"/>
    <w:rsid w:val="00E27EDE"/>
    <w:rsid w:val="00E27FC6"/>
    <w:rsid w:val="00E300F8"/>
    <w:rsid w:val="00E301A9"/>
    <w:rsid w:val="00E3055A"/>
    <w:rsid w:val="00E30D69"/>
    <w:rsid w:val="00E31021"/>
    <w:rsid w:val="00E31CB1"/>
    <w:rsid w:val="00E31F3C"/>
    <w:rsid w:val="00E3250C"/>
    <w:rsid w:val="00E329CE"/>
    <w:rsid w:val="00E32A88"/>
    <w:rsid w:val="00E335AB"/>
    <w:rsid w:val="00E339BF"/>
    <w:rsid w:val="00E33D20"/>
    <w:rsid w:val="00E342CB"/>
    <w:rsid w:val="00E34583"/>
    <w:rsid w:val="00E3488E"/>
    <w:rsid w:val="00E34A62"/>
    <w:rsid w:val="00E34ABE"/>
    <w:rsid w:val="00E34BB0"/>
    <w:rsid w:val="00E34D10"/>
    <w:rsid w:val="00E35352"/>
    <w:rsid w:val="00E357B2"/>
    <w:rsid w:val="00E35AAE"/>
    <w:rsid w:val="00E35B0E"/>
    <w:rsid w:val="00E35B66"/>
    <w:rsid w:val="00E36604"/>
    <w:rsid w:val="00E36698"/>
    <w:rsid w:val="00E36850"/>
    <w:rsid w:val="00E369FD"/>
    <w:rsid w:val="00E36C2B"/>
    <w:rsid w:val="00E37086"/>
    <w:rsid w:val="00E37591"/>
    <w:rsid w:val="00E37C88"/>
    <w:rsid w:val="00E37ED6"/>
    <w:rsid w:val="00E408CE"/>
    <w:rsid w:val="00E40A39"/>
    <w:rsid w:val="00E40EA6"/>
    <w:rsid w:val="00E41162"/>
    <w:rsid w:val="00E412A4"/>
    <w:rsid w:val="00E42CCE"/>
    <w:rsid w:val="00E435E7"/>
    <w:rsid w:val="00E43620"/>
    <w:rsid w:val="00E44131"/>
    <w:rsid w:val="00E442AA"/>
    <w:rsid w:val="00E443FB"/>
    <w:rsid w:val="00E458AD"/>
    <w:rsid w:val="00E45C1C"/>
    <w:rsid w:val="00E461EA"/>
    <w:rsid w:val="00E4659C"/>
    <w:rsid w:val="00E466FF"/>
    <w:rsid w:val="00E468D6"/>
    <w:rsid w:val="00E47A95"/>
    <w:rsid w:val="00E47C74"/>
    <w:rsid w:val="00E47CFD"/>
    <w:rsid w:val="00E47D87"/>
    <w:rsid w:val="00E50154"/>
    <w:rsid w:val="00E505E8"/>
    <w:rsid w:val="00E50891"/>
    <w:rsid w:val="00E509BA"/>
    <w:rsid w:val="00E50A11"/>
    <w:rsid w:val="00E51151"/>
    <w:rsid w:val="00E514D0"/>
    <w:rsid w:val="00E51CE4"/>
    <w:rsid w:val="00E525AA"/>
    <w:rsid w:val="00E5276B"/>
    <w:rsid w:val="00E529EF"/>
    <w:rsid w:val="00E52DCF"/>
    <w:rsid w:val="00E52F9F"/>
    <w:rsid w:val="00E535A0"/>
    <w:rsid w:val="00E536C4"/>
    <w:rsid w:val="00E53D84"/>
    <w:rsid w:val="00E53E58"/>
    <w:rsid w:val="00E53E8D"/>
    <w:rsid w:val="00E54C63"/>
    <w:rsid w:val="00E54DB7"/>
    <w:rsid w:val="00E54E99"/>
    <w:rsid w:val="00E54F28"/>
    <w:rsid w:val="00E550E6"/>
    <w:rsid w:val="00E551BB"/>
    <w:rsid w:val="00E557C6"/>
    <w:rsid w:val="00E55921"/>
    <w:rsid w:val="00E55FA2"/>
    <w:rsid w:val="00E5711B"/>
    <w:rsid w:val="00E57A4C"/>
    <w:rsid w:val="00E57F58"/>
    <w:rsid w:val="00E6013C"/>
    <w:rsid w:val="00E60822"/>
    <w:rsid w:val="00E6096B"/>
    <w:rsid w:val="00E609C0"/>
    <w:rsid w:val="00E60E08"/>
    <w:rsid w:val="00E61540"/>
    <w:rsid w:val="00E6180C"/>
    <w:rsid w:val="00E61B76"/>
    <w:rsid w:val="00E62BBF"/>
    <w:rsid w:val="00E62CB4"/>
    <w:rsid w:val="00E6303F"/>
    <w:rsid w:val="00E63204"/>
    <w:rsid w:val="00E63598"/>
    <w:rsid w:val="00E6387C"/>
    <w:rsid w:val="00E63E2F"/>
    <w:rsid w:val="00E63E3F"/>
    <w:rsid w:val="00E63F6D"/>
    <w:rsid w:val="00E64158"/>
    <w:rsid w:val="00E64A0D"/>
    <w:rsid w:val="00E64DCF"/>
    <w:rsid w:val="00E6544F"/>
    <w:rsid w:val="00E654FF"/>
    <w:rsid w:val="00E65BDB"/>
    <w:rsid w:val="00E65C54"/>
    <w:rsid w:val="00E66169"/>
    <w:rsid w:val="00E66273"/>
    <w:rsid w:val="00E66293"/>
    <w:rsid w:val="00E66918"/>
    <w:rsid w:val="00E66949"/>
    <w:rsid w:val="00E66D26"/>
    <w:rsid w:val="00E66D3A"/>
    <w:rsid w:val="00E66E0C"/>
    <w:rsid w:val="00E6710C"/>
    <w:rsid w:val="00E67540"/>
    <w:rsid w:val="00E675F1"/>
    <w:rsid w:val="00E67834"/>
    <w:rsid w:val="00E678BF"/>
    <w:rsid w:val="00E67B52"/>
    <w:rsid w:val="00E67B8D"/>
    <w:rsid w:val="00E67F2F"/>
    <w:rsid w:val="00E707DC"/>
    <w:rsid w:val="00E70DC6"/>
    <w:rsid w:val="00E712AA"/>
    <w:rsid w:val="00E713B3"/>
    <w:rsid w:val="00E71573"/>
    <w:rsid w:val="00E720DD"/>
    <w:rsid w:val="00E72CC0"/>
    <w:rsid w:val="00E72DC2"/>
    <w:rsid w:val="00E72E96"/>
    <w:rsid w:val="00E734A2"/>
    <w:rsid w:val="00E73C01"/>
    <w:rsid w:val="00E73C85"/>
    <w:rsid w:val="00E73D81"/>
    <w:rsid w:val="00E7453A"/>
    <w:rsid w:val="00E745D3"/>
    <w:rsid w:val="00E752D6"/>
    <w:rsid w:val="00E75478"/>
    <w:rsid w:val="00E75695"/>
    <w:rsid w:val="00E757CE"/>
    <w:rsid w:val="00E758F7"/>
    <w:rsid w:val="00E75CE0"/>
    <w:rsid w:val="00E75D03"/>
    <w:rsid w:val="00E75E49"/>
    <w:rsid w:val="00E7680A"/>
    <w:rsid w:val="00E769D3"/>
    <w:rsid w:val="00E76C2B"/>
    <w:rsid w:val="00E7724D"/>
    <w:rsid w:val="00E77419"/>
    <w:rsid w:val="00E77BFF"/>
    <w:rsid w:val="00E802AF"/>
    <w:rsid w:val="00E8047D"/>
    <w:rsid w:val="00E805D0"/>
    <w:rsid w:val="00E80BAD"/>
    <w:rsid w:val="00E80D2F"/>
    <w:rsid w:val="00E80EC6"/>
    <w:rsid w:val="00E81261"/>
    <w:rsid w:val="00E812E1"/>
    <w:rsid w:val="00E818C7"/>
    <w:rsid w:val="00E81C92"/>
    <w:rsid w:val="00E82BCC"/>
    <w:rsid w:val="00E82D4D"/>
    <w:rsid w:val="00E82F71"/>
    <w:rsid w:val="00E83509"/>
    <w:rsid w:val="00E83B91"/>
    <w:rsid w:val="00E83FF2"/>
    <w:rsid w:val="00E84711"/>
    <w:rsid w:val="00E84736"/>
    <w:rsid w:val="00E84F83"/>
    <w:rsid w:val="00E85338"/>
    <w:rsid w:val="00E854F3"/>
    <w:rsid w:val="00E8588D"/>
    <w:rsid w:val="00E861CB"/>
    <w:rsid w:val="00E86579"/>
    <w:rsid w:val="00E86682"/>
    <w:rsid w:val="00E87FAB"/>
    <w:rsid w:val="00E87FE6"/>
    <w:rsid w:val="00E900B0"/>
    <w:rsid w:val="00E901A6"/>
    <w:rsid w:val="00E9053B"/>
    <w:rsid w:val="00E90D51"/>
    <w:rsid w:val="00E9134D"/>
    <w:rsid w:val="00E9193C"/>
    <w:rsid w:val="00E91CFB"/>
    <w:rsid w:val="00E923AF"/>
    <w:rsid w:val="00E92C9C"/>
    <w:rsid w:val="00E9333E"/>
    <w:rsid w:val="00E937B5"/>
    <w:rsid w:val="00E9382F"/>
    <w:rsid w:val="00E93A4D"/>
    <w:rsid w:val="00E93B70"/>
    <w:rsid w:val="00E94AD5"/>
    <w:rsid w:val="00E9693E"/>
    <w:rsid w:val="00E96990"/>
    <w:rsid w:val="00E96E8C"/>
    <w:rsid w:val="00E970AB"/>
    <w:rsid w:val="00E97276"/>
    <w:rsid w:val="00E97410"/>
    <w:rsid w:val="00E97E5E"/>
    <w:rsid w:val="00EA03F8"/>
    <w:rsid w:val="00EA0B9B"/>
    <w:rsid w:val="00EA0CF1"/>
    <w:rsid w:val="00EA1912"/>
    <w:rsid w:val="00EA1C12"/>
    <w:rsid w:val="00EA23B8"/>
    <w:rsid w:val="00EA25C9"/>
    <w:rsid w:val="00EA2630"/>
    <w:rsid w:val="00EA2DE2"/>
    <w:rsid w:val="00EA2FFA"/>
    <w:rsid w:val="00EA323A"/>
    <w:rsid w:val="00EA3DCF"/>
    <w:rsid w:val="00EA3E35"/>
    <w:rsid w:val="00EA3E5F"/>
    <w:rsid w:val="00EA436B"/>
    <w:rsid w:val="00EA456B"/>
    <w:rsid w:val="00EA51D9"/>
    <w:rsid w:val="00EA51DE"/>
    <w:rsid w:val="00EA5405"/>
    <w:rsid w:val="00EA5519"/>
    <w:rsid w:val="00EA5577"/>
    <w:rsid w:val="00EA5E90"/>
    <w:rsid w:val="00EA5FE9"/>
    <w:rsid w:val="00EA6EAC"/>
    <w:rsid w:val="00EA6F9B"/>
    <w:rsid w:val="00EA7197"/>
    <w:rsid w:val="00EA7424"/>
    <w:rsid w:val="00EA75EE"/>
    <w:rsid w:val="00EA7646"/>
    <w:rsid w:val="00EA7809"/>
    <w:rsid w:val="00EA7DA9"/>
    <w:rsid w:val="00EB0342"/>
    <w:rsid w:val="00EB049D"/>
    <w:rsid w:val="00EB0888"/>
    <w:rsid w:val="00EB0CF0"/>
    <w:rsid w:val="00EB0E50"/>
    <w:rsid w:val="00EB11CC"/>
    <w:rsid w:val="00EB18E0"/>
    <w:rsid w:val="00EB1993"/>
    <w:rsid w:val="00EB1B4B"/>
    <w:rsid w:val="00EB1CAB"/>
    <w:rsid w:val="00EB21CF"/>
    <w:rsid w:val="00EB28E1"/>
    <w:rsid w:val="00EB2A1D"/>
    <w:rsid w:val="00EB2DA6"/>
    <w:rsid w:val="00EB33A9"/>
    <w:rsid w:val="00EB3833"/>
    <w:rsid w:val="00EB3B55"/>
    <w:rsid w:val="00EB3B94"/>
    <w:rsid w:val="00EB3C8D"/>
    <w:rsid w:val="00EB3D84"/>
    <w:rsid w:val="00EB3EF7"/>
    <w:rsid w:val="00EB4289"/>
    <w:rsid w:val="00EB42C8"/>
    <w:rsid w:val="00EB449A"/>
    <w:rsid w:val="00EB4588"/>
    <w:rsid w:val="00EB5109"/>
    <w:rsid w:val="00EB5129"/>
    <w:rsid w:val="00EB5AF1"/>
    <w:rsid w:val="00EB5EE1"/>
    <w:rsid w:val="00EB5FAB"/>
    <w:rsid w:val="00EB608B"/>
    <w:rsid w:val="00EB6849"/>
    <w:rsid w:val="00EB7216"/>
    <w:rsid w:val="00EB73F9"/>
    <w:rsid w:val="00EB74F9"/>
    <w:rsid w:val="00EB7A29"/>
    <w:rsid w:val="00EB7A52"/>
    <w:rsid w:val="00EB7BEB"/>
    <w:rsid w:val="00EC01D4"/>
    <w:rsid w:val="00EC05B5"/>
    <w:rsid w:val="00EC0C8C"/>
    <w:rsid w:val="00EC0E63"/>
    <w:rsid w:val="00EC10CF"/>
    <w:rsid w:val="00EC1A78"/>
    <w:rsid w:val="00EC1C1F"/>
    <w:rsid w:val="00EC1D8D"/>
    <w:rsid w:val="00EC1FC1"/>
    <w:rsid w:val="00EC20C0"/>
    <w:rsid w:val="00EC312E"/>
    <w:rsid w:val="00EC3210"/>
    <w:rsid w:val="00EC376B"/>
    <w:rsid w:val="00EC42E2"/>
    <w:rsid w:val="00EC446E"/>
    <w:rsid w:val="00EC4A22"/>
    <w:rsid w:val="00EC4C18"/>
    <w:rsid w:val="00EC5653"/>
    <w:rsid w:val="00EC5E4B"/>
    <w:rsid w:val="00EC6679"/>
    <w:rsid w:val="00EC6698"/>
    <w:rsid w:val="00EC7399"/>
    <w:rsid w:val="00EC739F"/>
    <w:rsid w:val="00EC73AB"/>
    <w:rsid w:val="00ED0645"/>
    <w:rsid w:val="00ED0794"/>
    <w:rsid w:val="00ED0893"/>
    <w:rsid w:val="00ED0A1B"/>
    <w:rsid w:val="00ED0B15"/>
    <w:rsid w:val="00ED1932"/>
    <w:rsid w:val="00ED2923"/>
    <w:rsid w:val="00ED3017"/>
    <w:rsid w:val="00ED30A3"/>
    <w:rsid w:val="00ED350B"/>
    <w:rsid w:val="00ED3607"/>
    <w:rsid w:val="00ED446E"/>
    <w:rsid w:val="00ED44FC"/>
    <w:rsid w:val="00ED469F"/>
    <w:rsid w:val="00ED4B8F"/>
    <w:rsid w:val="00ED5246"/>
    <w:rsid w:val="00ED5357"/>
    <w:rsid w:val="00ED5891"/>
    <w:rsid w:val="00ED6129"/>
    <w:rsid w:val="00ED698B"/>
    <w:rsid w:val="00ED6D11"/>
    <w:rsid w:val="00ED6E85"/>
    <w:rsid w:val="00ED719A"/>
    <w:rsid w:val="00ED749D"/>
    <w:rsid w:val="00ED7598"/>
    <w:rsid w:val="00ED7891"/>
    <w:rsid w:val="00ED7968"/>
    <w:rsid w:val="00ED79FF"/>
    <w:rsid w:val="00ED7D3D"/>
    <w:rsid w:val="00EE06AB"/>
    <w:rsid w:val="00EE0B06"/>
    <w:rsid w:val="00EE1127"/>
    <w:rsid w:val="00EE1347"/>
    <w:rsid w:val="00EE1397"/>
    <w:rsid w:val="00EE13DD"/>
    <w:rsid w:val="00EE15A5"/>
    <w:rsid w:val="00EE1BF4"/>
    <w:rsid w:val="00EE1E99"/>
    <w:rsid w:val="00EE211B"/>
    <w:rsid w:val="00EE2591"/>
    <w:rsid w:val="00EE2A08"/>
    <w:rsid w:val="00EE2A41"/>
    <w:rsid w:val="00EE2CF2"/>
    <w:rsid w:val="00EE2EB1"/>
    <w:rsid w:val="00EE375D"/>
    <w:rsid w:val="00EE3936"/>
    <w:rsid w:val="00EE4090"/>
    <w:rsid w:val="00EE410E"/>
    <w:rsid w:val="00EE46DF"/>
    <w:rsid w:val="00EE46FC"/>
    <w:rsid w:val="00EE4DED"/>
    <w:rsid w:val="00EE4F08"/>
    <w:rsid w:val="00EE4F56"/>
    <w:rsid w:val="00EE507E"/>
    <w:rsid w:val="00EE53B7"/>
    <w:rsid w:val="00EE544E"/>
    <w:rsid w:val="00EE55E7"/>
    <w:rsid w:val="00EE5D31"/>
    <w:rsid w:val="00EE5E0E"/>
    <w:rsid w:val="00EE6680"/>
    <w:rsid w:val="00EE6882"/>
    <w:rsid w:val="00EE6B8F"/>
    <w:rsid w:val="00EE72EB"/>
    <w:rsid w:val="00EE76AD"/>
    <w:rsid w:val="00EE7821"/>
    <w:rsid w:val="00EE7BED"/>
    <w:rsid w:val="00EE7D9B"/>
    <w:rsid w:val="00EF01AE"/>
    <w:rsid w:val="00EF02F1"/>
    <w:rsid w:val="00EF0794"/>
    <w:rsid w:val="00EF0ABB"/>
    <w:rsid w:val="00EF0CAD"/>
    <w:rsid w:val="00EF0CF0"/>
    <w:rsid w:val="00EF1395"/>
    <w:rsid w:val="00EF175F"/>
    <w:rsid w:val="00EF1847"/>
    <w:rsid w:val="00EF1E98"/>
    <w:rsid w:val="00EF20AF"/>
    <w:rsid w:val="00EF29C1"/>
    <w:rsid w:val="00EF3127"/>
    <w:rsid w:val="00EF385F"/>
    <w:rsid w:val="00EF3ADA"/>
    <w:rsid w:val="00EF3D0A"/>
    <w:rsid w:val="00EF3FFB"/>
    <w:rsid w:val="00EF4004"/>
    <w:rsid w:val="00EF40EA"/>
    <w:rsid w:val="00EF4447"/>
    <w:rsid w:val="00EF4729"/>
    <w:rsid w:val="00EF53AB"/>
    <w:rsid w:val="00EF5CC4"/>
    <w:rsid w:val="00EF5F0A"/>
    <w:rsid w:val="00EF6716"/>
    <w:rsid w:val="00EF683F"/>
    <w:rsid w:val="00EF69E5"/>
    <w:rsid w:val="00EF69EE"/>
    <w:rsid w:val="00EF6B0B"/>
    <w:rsid w:val="00EF6E0E"/>
    <w:rsid w:val="00EF6E1E"/>
    <w:rsid w:val="00EF7132"/>
    <w:rsid w:val="00EF772F"/>
    <w:rsid w:val="00EF77F9"/>
    <w:rsid w:val="00F001F4"/>
    <w:rsid w:val="00F00482"/>
    <w:rsid w:val="00F00CB2"/>
    <w:rsid w:val="00F013CB"/>
    <w:rsid w:val="00F013E0"/>
    <w:rsid w:val="00F015E5"/>
    <w:rsid w:val="00F0180D"/>
    <w:rsid w:val="00F01AAB"/>
    <w:rsid w:val="00F02344"/>
    <w:rsid w:val="00F02354"/>
    <w:rsid w:val="00F024AB"/>
    <w:rsid w:val="00F02E51"/>
    <w:rsid w:val="00F02F43"/>
    <w:rsid w:val="00F03056"/>
    <w:rsid w:val="00F0394A"/>
    <w:rsid w:val="00F04062"/>
    <w:rsid w:val="00F048F6"/>
    <w:rsid w:val="00F04A76"/>
    <w:rsid w:val="00F04AE1"/>
    <w:rsid w:val="00F04E62"/>
    <w:rsid w:val="00F04EE5"/>
    <w:rsid w:val="00F053E8"/>
    <w:rsid w:val="00F054E7"/>
    <w:rsid w:val="00F05620"/>
    <w:rsid w:val="00F056D1"/>
    <w:rsid w:val="00F05BB9"/>
    <w:rsid w:val="00F061C0"/>
    <w:rsid w:val="00F06210"/>
    <w:rsid w:val="00F0672F"/>
    <w:rsid w:val="00F06C62"/>
    <w:rsid w:val="00F07384"/>
    <w:rsid w:val="00F1019A"/>
    <w:rsid w:val="00F10400"/>
    <w:rsid w:val="00F10AC3"/>
    <w:rsid w:val="00F10BF9"/>
    <w:rsid w:val="00F116DE"/>
    <w:rsid w:val="00F119BB"/>
    <w:rsid w:val="00F11CFE"/>
    <w:rsid w:val="00F125A2"/>
    <w:rsid w:val="00F12633"/>
    <w:rsid w:val="00F13505"/>
    <w:rsid w:val="00F13646"/>
    <w:rsid w:val="00F13730"/>
    <w:rsid w:val="00F14855"/>
    <w:rsid w:val="00F14A23"/>
    <w:rsid w:val="00F14C44"/>
    <w:rsid w:val="00F14DE6"/>
    <w:rsid w:val="00F15296"/>
    <w:rsid w:val="00F15579"/>
    <w:rsid w:val="00F16192"/>
    <w:rsid w:val="00F16877"/>
    <w:rsid w:val="00F168E7"/>
    <w:rsid w:val="00F16D8D"/>
    <w:rsid w:val="00F16E14"/>
    <w:rsid w:val="00F16E43"/>
    <w:rsid w:val="00F17078"/>
    <w:rsid w:val="00F170D5"/>
    <w:rsid w:val="00F17B6C"/>
    <w:rsid w:val="00F17EF6"/>
    <w:rsid w:val="00F17FA6"/>
    <w:rsid w:val="00F201CB"/>
    <w:rsid w:val="00F2033F"/>
    <w:rsid w:val="00F20744"/>
    <w:rsid w:val="00F20BB9"/>
    <w:rsid w:val="00F20CFA"/>
    <w:rsid w:val="00F211F0"/>
    <w:rsid w:val="00F21793"/>
    <w:rsid w:val="00F21A83"/>
    <w:rsid w:val="00F220D2"/>
    <w:rsid w:val="00F22293"/>
    <w:rsid w:val="00F2258C"/>
    <w:rsid w:val="00F22CBF"/>
    <w:rsid w:val="00F22CCB"/>
    <w:rsid w:val="00F22D5F"/>
    <w:rsid w:val="00F22F77"/>
    <w:rsid w:val="00F233E4"/>
    <w:rsid w:val="00F23ADA"/>
    <w:rsid w:val="00F23E54"/>
    <w:rsid w:val="00F23EFA"/>
    <w:rsid w:val="00F2450C"/>
    <w:rsid w:val="00F2491C"/>
    <w:rsid w:val="00F249E4"/>
    <w:rsid w:val="00F24C65"/>
    <w:rsid w:val="00F25663"/>
    <w:rsid w:val="00F25E38"/>
    <w:rsid w:val="00F26112"/>
    <w:rsid w:val="00F26A3C"/>
    <w:rsid w:val="00F26D78"/>
    <w:rsid w:val="00F26E61"/>
    <w:rsid w:val="00F26F2A"/>
    <w:rsid w:val="00F2754D"/>
    <w:rsid w:val="00F279E2"/>
    <w:rsid w:val="00F304E2"/>
    <w:rsid w:val="00F30D4F"/>
    <w:rsid w:val="00F30E8A"/>
    <w:rsid w:val="00F31441"/>
    <w:rsid w:val="00F31B3D"/>
    <w:rsid w:val="00F31D5D"/>
    <w:rsid w:val="00F31E5B"/>
    <w:rsid w:val="00F32128"/>
    <w:rsid w:val="00F32335"/>
    <w:rsid w:val="00F3279C"/>
    <w:rsid w:val="00F32847"/>
    <w:rsid w:val="00F32974"/>
    <w:rsid w:val="00F32A39"/>
    <w:rsid w:val="00F32F3B"/>
    <w:rsid w:val="00F33470"/>
    <w:rsid w:val="00F33A91"/>
    <w:rsid w:val="00F33AE2"/>
    <w:rsid w:val="00F33B0D"/>
    <w:rsid w:val="00F34292"/>
    <w:rsid w:val="00F344ED"/>
    <w:rsid w:val="00F34CF2"/>
    <w:rsid w:val="00F35223"/>
    <w:rsid w:val="00F3535C"/>
    <w:rsid w:val="00F35523"/>
    <w:rsid w:val="00F35530"/>
    <w:rsid w:val="00F35833"/>
    <w:rsid w:val="00F35880"/>
    <w:rsid w:val="00F35A1F"/>
    <w:rsid w:val="00F35D92"/>
    <w:rsid w:val="00F35E39"/>
    <w:rsid w:val="00F35E5F"/>
    <w:rsid w:val="00F3600C"/>
    <w:rsid w:val="00F3678E"/>
    <w:rsid w:val="00F36A45"/>
    <w:rsid w:val="00F372DB"/>
    <w:rsid w:val="00F373C8"/>
    <w:rsid w:val="00F373F3"/>
    <w:rsid w:val="00F374CB"/>
    <w:rsid w:val="00F374ED"/>
    <w:rsid w:val="00F3788B"/>
    <w:rsid w:val="00F37906"/>
    <w:rsid w:val="00F37996"/>
    <w:rsid w:val="00F37E55"/>
    <w:rsid w:val="00F40696"/>
    <w:rsid w:val="00F406D2"/>
    <w:rsid w:val="00F40736"/>
    <w:rsid w:val="00F41ACF"/>
    <w:rsid w:val="00F41C15"/>
    <w:rsid w:val="00F42053"/>
    <w:rsid w:val="00F427F1"/>
    <w:rsid w:val="00F42C27"/>
    <w:rsid w:val="00F42EE1"/>
    <w:rsid w:val="00F432B3"/>
    <w:rsid w:val="00F4350E"/>
    <w:rsid w:val="00F43CFD"/>
    <w:rsid w:val="00F43D27"/>
    <w:rsid w:val="00F441F6"/>
    <w:rsid w:val="00F44619"/>
    <w:rsid w:val="00F44B33"/>
    <w:rsid w:val="00F44CD9"/>
    <w:rsid w:val="00F44E91"/>
    <w:rsid w:val="00F44EA6"/>
    <w:rsid w:val="00F45599"/>
    <w:rsid w:val="00F456AD"/>
    <w:rsid w:val="00F4581D"/>
    <w:rsid w:val="00F4643C"/>
    <w:rsid w:val="00F46483"/>
    <w:rsid w:val="00F46755"/>
    <w:rsid w:val="00F4694E"/>
    <w:rsid w:val="00F46B46"/>
    <w:rsid w:val="00F46C9B"/>
    <w:rsid w:val="00F47438"/>
    <w:rsid w:val="00F5052C"/>
    <w:rsid w:val="00F5067C"/>
    <w:rsid w:val="00F50E46"/>
    <w:rsid w:val="00F5138E"/>
    <w:rsid w:val="00F519A6"/>
    <w:rsid w:val="00F51B5F"/>
    <w:rsid w:val="00F51C62"/>
    <w:rsid w:val="00F5231A"/>
    <w:rsid w:val="00F5286E"/>
    <w:rsid w:val="00F52B64"/>
    <w:rsid w:val="00F52F46"/>
    <w:rsid w:val="00F53854"/>
    <w:rsid w:val="00F53D6C"/>
    <w:rsid w:val="00F53ED9"/>
    <w:rsid w:val="00F540DA"/>
    <w:rsid w:val="00F544F8"/>
    <w:rsid w:val="00F54923"/>
    <w:rsid w:val="00F54C41"/>
    <w:rsid w:val="00F54CE3"/>
    <w:rsid w:val="00F54E0E"/>
    <w:rsid w:val="00F54E9E"/>
    <w:rsid w:val="00F5537E"/>
    <w:rsid w:val="00F55BDC"/>
    <w:rsid w:val="00F55DF3"/>
    <w:rsid w:val="00F55EB0"/>
    <w:rsid w:val="00F5604A"/>
    <w:rsid w:val="00F5652A"/>
    <w:rsid w:val="00F56DAA"/>
    <w:rsid w:val="00F56ECA"/>
    <w:rsid w:val="00F570B9"/>
    <w:rsid w:val="00F57619"/>
    <w:rsid w:val="00F57B26"/>
    <w:rsid w:val="00F57EE5"/>
    <w:rsid w:val="00F57F92"/>
    <w:rsid w:val="00F605D6"/>
    <w:rsid w:val="00F60941"/>
    <w:rsid w:val="00F60AE3"/>
    <w:rsid w:val="00F60EF7"/>
    <w:rsid w:val="00F612AE"/>
    <w:rsid w:val="00F613AD"/>
    <w:rsid w:val="00F615E4"/>
    <w:rsid w:val="00F61DCB"/>
    <w:rsid w:val="00F61E71"/>
    <w:rsid w:val="00F624F4"/>
    <w:rsid w:val="00F63120"/>
    <w:rsid w:val="00F634C6"/>
    <w:rsid w:val="00F63ECB"/>
    <w:rsid w:val="00F6419A"/>
    <w:rsid w:val="00F64A02"/>
    <w:rsid w:val="00F64EFC"/>
    <w:rsid w:val="00F65F6A"/>
    <w:rsid w:val="00F660A1"/>
    <w:rsid w:val="00F6699F"/>
    <w:rsid w:val="00F66A41"/>
    <w:rsid w:val="00F66EDC"/>
    <w:rsid w:val="00F671A0"/>
    <w:rsid w:val="00F674B8"/>
    <w:rsid w:val="00F67B3D"/>
    <w:rsid w:val="00F67FE2"/>
    <w:rsid w:val="00F703FE"/>
    <w:rsid w:val="00F705F4"/>
    <w:rsid w:val="00F7064D"/>
    <w:rsid w:val="00F709BF"/>
    <w:rsid w:val="00F70B37"/>
    <w:rsid w:val="00F70B8C"/>
    <w:rsid w:val="00F711CB"/>
    <w:rsid w:val="00F715FC"/>
    <w:rsid w:val="00F71678"/>
    <w:rsid w:val="00F717FA"/>
    <w:rsid w:val="00F719F4"/>
    <w:rsid w:val="00F71BE5"/>
    <w:rsid w:val="00F72179"/>
    <w:rsid w:val="00F72232"/>
    <w:rsid w:val="00F7247D"/>
    <w:rsid w:val="00F724CB"/>
    <w:rsid w:val="00F72B2E"/>
    <w:rsid w:val="00F72B2F"/>
    <w:rsid w:val="00F72BDF"/>
    <w:rsid w:val="00F72C78"/>
    <w:rsid w:val="00F72F61"/>
    <w:rsid w:val="00F73CB7"/>
    <w:rsid w:val="00F7413D"/>
    <w:rsid w:val="00F742D7"/>
    <w:rsid w:val="00F75020"/>
    <w:rsid w:val="00F751F5"/>
    <w:rsid w:val="00F755B4"/>
    <w:rsid w:val="00F75AEB"/>
    <w:rsid w:val="00F75BCC"/>
    <w:rsid w:val="00F75EFE"/>
    <w:rsid w:val="00F767C6"/>
    <w:rsid w:val="00F76A1C"/>
    <w:rsid w:val="00F76BF0"/>
    <w:rsid w:val="00F76D1E"/>
    <w:rsid w:val="00F76D93"/>
    <w:rsid w:val="00F770D1"/>
    <w:rsid w:val="00F77432"/>
    <w:rsid w:val="00F77553"/>
    <w:rsid w:val="00F77800"/>
    <w:rsid w:val="00F7791B"/>
    <w:rsid w:val="00F77B01"/>
    <w:rsid w:val="00F80387"/>
    <w:rsid w:val="00F80974"/>
    <w:rsid w:val="00F809F1"/>
    <w:rsid w:val="00F80B1E"/>
    <w:rsid w:val="00F80E6B"/>
    <w:rsid w:val="00F81C80"/>
    <w:rsid w:val="00F81EC4"/>
    <w:rsid w:val="00F82001"/>
    <w:rsid w:val="00F82226"/>
    <w:rsid w:val="00F82772"/>
    <w:rsid w:val="00F82A89"/>
    <w:rsid w:val="00F82E0F"/>
    <w:rsid w:val="00F82E9E"/>
    <w:rsid w:val="00F831A1"/>
    <w:rsid w:val="00F836A1"/>
    <w:rsid w:val="00F83C81"/>
    <w:rsid w:val="00F83CCE"/>
    <w:rsid w:val="00F842DC"/>
    <w:rsid w:val="00F8459C"/>
    <w:rsid w:val="00F848D4"/>
    <w:rsid w:val="00F84D04"/>
    <w:rsid w:val="00F85603"/>
    <w:rsid w:val="00F8581D"/>
    <w:rsid w:val="00F86064"/>
    <w:rsid w:val="00F860E8"/>
    <w:rsid w:val="00F86314"/>
    <w:rsid w:val="00F863A7"/>
    <w:rsid w:val="00F86456"/>
    <w:rsid w:val="00F8665C"/>
    <w:rsid w:val="00F8738F"/>
    <w:rsid w:val="00F87792"/>
    <w:rsid w:val="00F8789B"/>
    <w:rsid w:val="00F90112"/>
    <w:rsid w:val="00F90378"/>
    <w:rsid w:val="00F90460"/>
    <w:rsid w:val="00F9084E"/>
    <w:rsid w:val="00F90B7F"/>
    <w:rsid w:val="00F91A6D"/>
    <w:rsid w:val="00F91D01"/>
    <w:rsid w:val="00F922C8"/>
    <w:rsid w:val="00F9298E"/>
    <w:rsid w:val="00F93899"/>
    <w:rsid w:val="00F93DD8"/>
    <w:rsid w:val="00F93E3B"/>
    <w:rsid w:val="00F93E68"/>
    <w:rsid w:val="00F94035"/>
    <w:rsid w:val="00F941D8"/>
    <w:rsid w:val="00F943FF"/>
    <w:rsid w:val="00F946F7"/>
    <w:rsid w:val="00F949C8"/>
    <w:rsid w:val="00F94D1D"/>
    <w:rsid w:val="00F94ECD"/>
    <w:rsid w:val="00F95AF9"/>
    <w:rsid w:val="00F96011"/>
    <w:rsid w:val="00F960C4"/>
    <w:rsid w:val="00F96486"/>
    <w:rsid w:val="00F96877"/>
    <w:rsid w:val="00F968F5"/>
    <w:rsid w:val="00F969F3"/>
    <w:rsid w:val="00F96E23"/>
    <w:rsid w:val="00F974D5"/>
    <w:rsid w:val="00F97B4A"/>
    <w:rsid w:val="00F97F74"/>
    <w:rsid w:val="00FA0578"/>
    <w:rsid w:val="00FA0D0E"/>
    <w:rsid w:val="00FA0EEA"/>
    <w:rsid w:val="00FA142E"/>
    <w:rsid w:val="00FA1940"/>
    <w:rsid w:val="00FA1D0B"/>
    <w:rsid w:val="00FA20BC"/>
    <w:rsid w:val="00FA258E"/>
    <w:rsid w:val="00FA2938"/>
    <w:rsid w:val="00FA2A4A"/>
    <w:rsid w:val="00FA2BFB"/>
    <w:rsid w:val="00FA2F49"/>
    <w:rsid w:val="00FA3BBC"/>
    <w:rsid w:val="00FA40A8"/>
    <w:rsid w:val="00FA43D2"/>
    <w:rsid w:val="00FA48FB"/>
    <w:rsid w:val="00FA4C33"/>
    <w:rsid w:val="00FA52CE"/>
    <w:rsid w:val="00FA62CD"/>
    <w:rsid w:val="00FA6435"/>
    <w:rsid w:val="00FA6EB9"/>
    <w:rsid w:val="00FA6F1A"/>
    <w:rsid w:val="00FA70AD"/>
    <w:rsid w:val="00FA7FB2"/>
    <w:rsid w:val="00FA7FD3"/>
    <w:rsid w:val="00FB100A"/>
    <w:rsid w:val="00FB16CA"/>
    <w:rsid w:val="00FB177E"/>
    <w:rsid w:val="00FB1949"/>
    <w:rsid w:val="00FB2108"/>
    <w:rsid w:val="00FB2247"/>
    <w:rsid w:val="00FB237C"/>
    <w:rsid w:val="00FB24D9"/>
    <w:rsid w:val="00FB2682"/>
    <w:rsid w:val="00FB26B3"/>
    <w:rsid w:val="00FB27B9"/>
    <w:rsid w:val="00FB2C1D"/>
    <w:rsid w:val="00FB2CD9"/>
    <w:rsid w:val="00FB3005"/>
    <w:rsid w:val="00FB37BE"/>
    <w:rsid w:val="00FB392C"/>
    <w:rsid w:val="00FB396D"/>
    <w:rsid w:val="00FB3BD6"/>
    <w:rsid w:val="00FB3C9C"/>
    <w:rsid w:val="00FB3FCA"/>
    <w:rsid w:val="00FB3FEA"/>
    <w:rsid w:val="00FB41C2"/>
    <w:rsid w:val="00FB4359"/>
    <w:rsid w:val="00FB4921"/>
    <w:rsid w:val="00FB4F0B"/>
    <w:rsid w:val="00FB50FF"/>
    <w:rsid w:val="00FB54E0"/>
    <w:rsid w:val="00FB578E"/>
    <w:rsid w:val="00FB5C76"/>
    <w:rsid w:val="00FB6040"/>
    <w:rsid w:val="00FB6818"/>
    <w:rsid w:val="00FB6975"/>
    <w:rsid w:val="00FB6A8A"/>
    <w:rsid w:val="00FB6C42"/>
    <w:rsid w:val="00FB6CD4"/>
    <w:rsid w:val="00FB70F0"/>
    <w:rsid w:val="00FB72B9"/>
    <w:rsid w:val="00FB7C39"/>
    <w:rsid w:val="00FB7CF9"/>
    <w:rsid w:val="00FB7F6F"/>
    <w:rsid w:val="00FC02E3"/>
    <w:rsid w:val="00FC070B"/>
    <w:rsid w:val="00FC0B4A"/>
    <w:rsid w:val="00FC113A"/>
    <w:rsid w:val="00FC1B66"/>
    <w:rsid w:val="00FC21C7"/>
    <w:rsid w:val="00FC2A96"/>
    <w:rsid w:val="00FC2D74"/>
    <w:rsid w:val="00FC3573"/>
    <w:rsid w:val="00FC3865"/>
    <w:rsid w:val="00FC39EC"/>
    <w:rsid w:val="00FC3BB3"/>
    <w:rsid w:val="00FC3CDE"/>
    <w:rsid w:val="00FC3D39"/>
    <w:rsid w:val="00FC4406"/>
    <w:rsid w:val="00FC4D86"/>
    <w:rsid w:val="00FC4FF0"/>
    <w:rsid w:val="00FC5442"/>
    <w:rsid w:val="00FC59AE"/>
    <w:rsid w:val="00FC59F9"/>
    <w:rsid w:val="00FC6129"/>
    <w:rsid w:val="00FC64C4"/>
    <w:rsid w:val="00FC6859"/>
    <w:rsid w:val="00FC6F6C"/>
    <w:rsid w:val="00FC751B"/>
    <w:rsid w:val="00FC7DCA"/>
    <w:rsid w:val="00FC7F2E"/>
    <w:rsid w:val="00FD0414"/>
    <w:rsid w:val="00FD09CB"/>
    <w:rsid w:val="00FD0DFD"/>
    <w:rsid w:val="00FD0F68"/>
    <w:rsid w:val="00FD13C7"/>
    <w:rsid w:val="00FD18B4"/>
    <w:rsid w:val="00FD1A1F"/>
    <w:rsid w:val="00FD1A45"/>
    <w:rsid w:val="00FD1D3C"/>
    <w:rsid w:val="00FD21F9"/>
    <w:rsid w:val="00FD2878"/>
    <w:rsid w:val="00FD2D0B"/>
    <w:rsid w:val="00FD32F1"/>
    <w:rsid w:val="00FD3417"/>
    <w:rsid w:val="00FD3A13"/>
    <w:rsid w:val="00FD3E7F"/>
    <w:rsid w:val="00FD3EBC"/>
    <w:rsid w:val="00FD423A"/>
    <w:rsid w:val="00FD4267"/>
    <w:rsid w:val="00FD4EF1"/>
    <w:rsid w:val="00FD507B"/>
    <w:rsid w:val="00FD5598"/>
    <w:rsid w:val="00FD5709"/>
    <w:rsid w:val="00FD5A5C"/>
    <w:rsid w:val="00FD5CD1"/>
    <w:rsid w:val="00FD5ED7"/>
    <w:rsid w:val="00FD5F64"/>
    <w:rsid w:val="00FD667F"/>
    <w:rsid w:val="00FD6DAC"/>
    <w:rsid w:val="00FD7052"/>
    <w:rsid w:val="00FD71A8"/>
    <w:rsid w:val="00FD7C41"/>
    <w:rsid w:val="00FD7CB1"/>
    <w:rsid w:val="00FD7DF1"/>
    <w:rsid w:val="00FD7F65"/>
    <w:rsid w:val="00FE0054"/>
    <w:rsid w:val="00FE04C9"/>
    <w:rsid w:val="00FE128D"/>
    <w:rsid w:val="00FE1557"/>
    <w:rsid w:val="00FE1569"/>
    <w:rsid w:val="00FE1878"/>
    <w:rsid w:val="00FE1985"/>
    <w:rsid w:val="00FE1AF6"/>
    <w:rsid w:val="00FE1D2E"/>
    <w:rsid w:val="00FE1E2C"/>
    <w:rsid w:val="00FE210B"/>
    <w:rsid w:val="00FE2835"/>
    <w:rsid w:val="00FE2C90"/>
    <w:rsid w:val="00FE37ED"/>
    <w:rsid w:val="00FE38B9"/>
    <w:rsid w:val="00FE3B9B"/>
    <w:rsid w:val="00FE4518"/>
    <w:rsid w:val="00FE4A6F"/>
    <w:rsid w:val="00FE4D81"/>
    <w:rsid w:val="00FE4F28"/>
    <w:rsid w:val="00FE5072"/>
    <w:rsid w:val="00FE5435"/>
    <w:rsid w:val="00FE5549"/>
    <w:rsid w:val="00FE5AC9"/>
    <w:rsid w:val="00FE5AFE"/>
    <w:rsid w:val="00FE5DC7"/>
    <w:rsid w:val="00FE63A9"/>
    <w:rsid w:val="00FE65C4"/>
    <w:rsid w:val="00FE6C7D"/>
    <w:rsid w:val="00FE6FBF"/>
    <w:rsid w:val="00FE739E"/>
    <w:rsid w:val="00FE7830"/>
    <w:rsid w:val="00FE7CBB"/>
    <w:rsid w:val="00FF066C"/>
    <w:rsid w:val="00FF0D96"/>
    <w:rsid w:val="00FF104A"/>
    <w:rsid w:val="00FF1291"/>
    <w:rsid w:val="00FF15CC"/>
    <w:rsid w:val="00FF16B7"/>
    <w:rsid w:val="00FF17C7"/>
    <w:rsid w:val="00FF1BBE"/>
    <w:rsid w:val="00FF1BD7"/>
    <w:rsid w:val="00FF201B"/>
    <w:rsid w:val="00FF2027"/>
    <w:rsid w:val="00FF2B13"/>
    <w:rsid w:val="00FF2D9C"/>
    <w:rsid w:val="00FF2FB0"/>
    <w:rsid w:val="00FF3040"/>
    <w:rsid w:val="00FF3723"/>
    <w:rsid w:val="00FF39D2"/>
    <w:rsid w:val="00FF4303"/>
    <w:rsid w:val="00FF44A0"/>
    <w:rsid w:val="00FF45D3"/>
    <w:rsid w:val="00FF482C"/>
    <w:rsid w:val="00FF4A95"/>
    <w:rsid w:val="00FF527E"/>
    <w:rsid w:val="00FF53F1"/>
    <w:rsid w:val="00FF5643"/>
    <w:rsid w:val="00FF5818"/>
    <w:rsid w:val="00FF5B84"/>
    <w:rsid w:val="00FF5BEA"/>
    <w:rsid w:val="00FF6372"/>
    <w:rsid w:val="00FF6B29"/>
    <w:rsid w:val="00FF6BDB"/>
    <w:rsid w:val="00FF6E4F"/>
    <w:rsid w:val="00FF6FBC"/>
    <w:rsid w:val="00FF7272"/>
    <w:rsid w:val="00FF76CA"/>
    <w:rsid w:val="00FF77B5"/>
    <w:rsid w:val="00FF79AD"/>
    <w:rsid w:val="00FF7B5C"/>
    <w:rsid w:val="01004BA3"/>
    <w:rsid w:val="010EF5CE"/>
    <w:rsid w:val="0130523A"/>
    <w:rsid w:val="01373C85"/>
    <w:rsid w:val="014F8726"/>
    <w:rsid w:val="0151892E"/>
    <w:rsid w:val="016D5D92"/>
    <w:rsid w:val="017093B9"/>
    <w:rsid w:val="0174B7E4"/>
    <w:rsid w:val="017F139F"/>
    <w:rsid w:val="017FAED4"/>
    <w:rsid w:val="018B5173"/>
    <w:rsid w:val="0198A42C"/>
    <w:rsid w:val="0198C0F9"/>
    <w:rsid w:val="01B9DBC7"/>
    <w:rsid w:val="01F104B5"/>
    <w:rsid w:val="01F5F7FD"/>
    <w:rsid w:val="021001C8"/>
    <w:rsid w:val="02246F30"/>
    <w:rsid w:val="0243DCFE"/>
    <w:rsid w:val="0251B12D"/>
    <w:rsid w:val="0259745B"/>
    <w:rsid w:val="025A6FF5"/>
    <w:rsid w:val="0264A612"/>
    <w:rsid w:val="0272AAD6"/>
    <w:rsid w:val="0274D7BD"/>
    <w:rsid w:val="02834FD8"/>
    <w:rsid w:val="028706D9"/>
    <w:rsid w:val="02877ACF"/>
    <w:rsid w:val="028976C1"/>
    <w:rsid w:val="029C643E"/>
    <w:rsid w:val="02A316D3"/>
    <w:rsid w:val="02BC940A"/>
    <w:rsid w:val="02BFF708"/>
    <w:rsid w:val="02CCC877"/>
    <w:rsid w:val="02CD3C21"/>
    <w:rsid w:val="02E96EF6"/>
    <w:rsid w:val="02EBC11E"/>
    <w:rsid w:val="02FA56DC"/>
    <w:rsid w:val="03060872"/>
    <w:rsid w:val="0307A796"/>
    <w:rsid w:val="030F35C3"/>
    <w:rsid w:val="0311E6E2"/>
    <w:rsid w:val="0312FA48"/>
    <w:rsid w:val="0323F5C3"/>
    <w:rsid w:val="0326F06E"/>
    <w:rsid w:val="0327488D"/>
    <w:rsid w:val="032DC3B0"/>
    <w:rsid w:val="03408FC2"/>
    <w:rsid w:val="034C5661"/>
    <w:rsid w:val="034CCF30"/>
    <w:rsid w:val="0352FAB9"/>
    <w:rsid w:val="035849D9"/>
    <w:rsid w:val="0367B1AC"/>
    <w:rsid w:val="0375DB9D"/>
    <w:rsid w:val="037722AA"/>
    <w:rsid w:val="037E3F64"/>
    <w:rsid w:val="0382EA53"/>
    <w:rsid w:val="0394BF93"/>
    <w:rsid w:val="0394D249"/>
    <w:rsid w:val="0399246A"/>
    <w:rsid w:val="039A0727"/>
    <w:rsid w:val="039F53E3"/>
    <w:rsid w:val="03A2B211"/>
    <w:rsid w:val="03AED80C"/>
    <w:rsid w:val="03E5AE1B"/>
    <w:rsid w:val="03EAA64E"/>
    <w:rsid w:val="03F2B5E7"/>
    <w:rsid w:val="03FB46DB"/>
    <w:rsid w:val="04084B24"/>
    <w:rsid w:val="041E59CA"/>
    <w:rsid w:val="042B324F"/>
    <w:rsid w:val="042D90DF"/>
    <w:rsid w:val="043F8D78"/>
    <w:rsid w:val="044C30C4"/>
    <w:rsid w:val="045CFFE6"/>
    <w:rsid w:val="0464F529"/>
    <w:rsid w:val="0470C5ED"/>
    <w:rsid w:val="0474A4ED"/>
    <w:rsid w:val="0479F1BF"/>
    <w:rsid w:val="04813218"/>
    <w:rsid w:val="048959D8"/>
    <w:rsid w:val="048F0CAB"/>
    <w:rsid w:val="04932AF4"/>
    <w:rsid w:val="04973947"/>
    <w:rsid w:val="04B15DEA"/>
    <w:rsid w:val="04BFE3B1"/>
    <w:rsid w:val="04C3586D"/>
    <w:rsid w:val="04C95A79"/>
    <w:rsid w:val="04CACE00"/>
    <w:rsid w:val="04D68057"/>
    <w:rsid w:val="04D734E5"/>
    <w:rsid w:val="04DDDCDE"/>
    <w:rsid w:val="04EA764F"/>
    <w:rsid w:val="04EC1D70"/>
    <w:rsid w:val="04F09D3A"/>
    <w:rsid w:val="05050C86"/>
    <w:rsid w:val="050A68B2"/>
    <w:rsid w:val="0512F09F"/>
    <w:rsid w:val="05156269"/>
    <w:rsid w:val="05176462"/>
    <w:rsid w:val="051A9D6A"/>
    <w:rsid w:val="051B6582"/>
    <w:rsid w:val="051D9A0C"/>
    <w:rsid w:val="052602EB"/>
    <w:rsid w:val="052F4501"/>
    <w:rsid w:val="05316A6D"/>
    <w:rsid w:val="053EFF20"/>
    <w:rsid w:val="05507BA1"/>
    <w:rsid w:val="05563B29"/>
    <w:rsid w:val="056B1322"/>
    <w:rsid w:val="056DCA3C"/>
    <w:rsid w:val="056F1197"/>
    <w:rsid w:val="057B9242"/>
    <w:rsid w:val="058415D0"/>
    <w:rsid w:val="058509F1"/>
    <w:rsid w:val="059228DA"/>
    <w:rsid w:val="05A0D691"/>
    <w:rsid w:val="05A7635B"/>
    <w:rsid w:val="05B57F51"/>
    <w:rsid w:val="05C2357C"/>
    <w:rsid w:val="05C44C0D"/>
    <w:rsid w:val="05C66480"/>
    <w:rsid w:val="05CAF329"/>
    <w:rsid w:val="05D09927"/>
    <w:rsid w:val="05DFFB31"/>
    <w:rsid w:val="05E4735F"/>
    <w:rsid w:val="05E7301B"/>
    <w:rsid w:val="05F22FEF"/>
    <w:rsid w:val="05FFC3CE"/>
    <w:rsid w:val="0606C35B"/>
    <w:rsid w:val="06095D1C"/>
    <w:rsid w:val="060F7C3E"/>
    <w:rsid w:val="061B4B7A"/>
    <w:rsid w:val="061B6777"/>
    <w:rsid w:val="06201821"/>
    <w:rsid w:val="0625C06E"/>
    <w:rsid w:val="062867AB"/>
    <w:rsid w:val="062AC1C9"/>
    <w:rsid w:val="063521E5"/>
    <w:rsid w:val="063C3053"/>
    <w:rsid w:val="065CB2FB"/>
    <w:rsid w:val="0664EBD0"/>
    <w:rsid w:val="06739AAB"/>
    <w:rsid w:val="06866EAF"/>
    <w:rsid w:val="068EF700"/>
    <w:rsid w:val="068F6DD4"/>
    <w:rsid w:val="069FC02E"/>
    <w:rsid w:val="06A117AF"/>
    <w:rsid w:val="06A178D3"/>
    <w:rsid w:val="06A40BD1"/>
    <w:rsid w:val="06AE964A"/>
    <w:rsid w:val="06BA3297"/>
    <w:rsid w:val="06D11F8C"/>
    <w:rsid w:val="06D850D7"/>
    <w:rsid w:val="06D8AF54"/>
    <w:rsid w:val="06E75AAD"/>
    <w:rsid w:val="06ED9B25"/>
    <w:rsid w:val="06EDC1D5"/>
    <w:rsid w:val="070B5F58"/>
    <w:rsid w:val="070DE96A"/>
    <w:rsid w:val="071142B2"/>
    <w:rsid w:val="07120AF8"/>
    <w:rsid w:val="071D7BDB"/>
    <w:rsid w:val="072B8C93"/>
    <w:rsid w:val="072C3184"/>
    <w:rsid w:val="074851F4"/>
    <w:rsid w:val="0749BFC5"/>
    <w:rsid w:val="074AA890"/>
    <w:rsid w:val="074C42FF"/>
    <w:rsid w:val="0753655E"/>
    <w:rsid w:val="0761489D"/>
    <w:rsid w:val="076C5EE6"/>
    <w:rsid w:val="076CFBFE"/>
    <w:rsid w:val="078A3944"/>
    <w:rsid w:val="0791E726"/>
    <w:rsid w:val="0796E89C"/>
    <w:rsid w:val="079F5936"/>
    <w:rsid w:val="07A13812"/>
    <w:rsid w:val="07B37F4A"/>
    <w:rsid w:val="07B62ECB"/>
    <w:rsid w:val="07B9F093"/>
    <w:rsid w:val="07C2640C"/>
    <w:rsid w:val="07C63121"/>
    <w:rsid w:val="07CBBD5C"/>
    <w:rsid w:val="07CDDB2D"/>
    <w:rsid w:val="07D74659"/>
    <w:rsid w:val="07DA6185"/>
    <w:rsid w:val="07E824F7"/>
    <w:rsid w:val="07F45303"/>
    <w:rsid w:val="07F51D79"/>
    <w:rsid w:val="07F6C17B"/>
    <w:rsid w:val="07FA57FE"/>
    <w:rsid w:val="07FC0109"/>
    <w:rsid w:val="07FE9B21"/>
    <w:rsid w:val="0805B518"/>
    <w:rsid w:val="08099E5B"/>
    <w:rsid w:val="080ADD88"/>
    <w:rsid w:val="08103C40"/>
    <w:rsid w:val="08247674"/>
    <w:rsid w:val="08376A67"/>
    <w:rsid w:val="08396E31"/>
    <w:rsid w:val="08413C78"/>
    <w:rsid w:val="084A7C36"/>
    <w:rsid w:val="0852BFE8"/>
    <w:rsid w:val="0855AE91"/>
    <w:rsid w:val="08572C02"/>
    <w:rsid w:val="0861E527"/>
    <w:rsid w:val="0865E7D4"/>
    <w:rsid w:val="086AF56A"/>
    <w:rsid w:val="086E9BA8"/>
    <w:rsid w:val="0871A221"/>
    <w:rsid w:val="08A35FB9"/>
    <w:rsid w:val="08A9D2AD"/>
    <w:rsid w:val="08AB0113"/>
    <w:rsid w:val="08B1270B"/>
    <w:rsid w:val="08BDDE12"/>
    <w:rsid w:val="08BE05C9"/>
    <w:rsid w:val="08CFEC4C"/>
    <w:rsid w:val="08D5E57F"/>
    <w:rsid w:val="08DCB4B5"/>
    <w:rsid w:val="08DD6CAA"/>
    <w:rsid w:val="08DDDFD3"/>
    <w:rsid w:val="08E76E25"/>
    <w:rsid w:val="08E9AF9E"/>
    <w:rsid w:val="08F273C7"/>
    <w:rsid w:val="08F84DBF"/>
    <w:rsid w:val="08FD2976"/>
    <w:rsid w:val="08FEC4B3"/>
    <w:rsid w:val="0914BFB5"/>
    <w:rsid w:val="091D4269"/>
    <w:rsid w:val="09260035"/>
    <w:rsid w:val="093526E0"/>
    <w:rsid w:val="09363760"/>
    <w:rsid w:val="093AAE1B"/>
    <w:rsid w:val="093EB0D5"/>
    <w:rsid w:val="094CC302"/>
    <w:rsid w:val="095C3167"/>
    <w:rsid w:val="097370B2"/>
    <w:rsid w:val="099B8F0F"/>
    <w:rsid w:val="09A26341"/>
    <w:rsid w:val="09A92C4C"/>
    <w:rsid w:val="09B00E0B"/>
    <w:rsid w:val="09B7948C"/>
    <w:rsid w:val="09BFCD17"/>
    <w:rsid w:val="09CCACA7"/>
    <w:rsid w:val="09D57D1E"/>
    <w:rsid w:val="09E4DEFD"/>
    <w:rsid w:val="09F70CC1"/>
    <w:rsid w:val="0A0465E2"/>
    <w:rsid w:val="0A0F5779"/>
    <w:rsid w:val="0A141E78"/>
    <w:rsid w:val="0A1DCD8C"/>
    <w:rsid w:val="0A323541"/>
    <w:rsid w:val="0A39BACC"/>
    <w:rsid w:val="0A3F1380"/>
    <w:rsid w:val="0A4195E2"/>
    <w:rsid w:val="0A42E191"/>
    <w:rsid w:val="0A4370E9"/>
    <w:rsid w:val="0A59D48F"/>
    <w:rsid w:val="0A60A32C"/>
    <w:rsid w:val="0A7B392E"/>
    <w:rsid w:val="0A7D1F02"/>
    <w:rsid w:val="0A7E58B3"/>
    <w:rsid w:val="0A86EE56"/>
    <w:rsid w:val="0A8963CF"/>
    <w:rsid w:val="0A98ED33"/>
    <w:rsid w:val="0AA64B69"/>
    <w:rsid w:val="0AABC9FC"/>
    <w:rsid w:val="0AAE876B"/>
    <w:rsid w:val="0AC352DF"/>
    <w:rsid w:val="0AD1A157"/>
    <w:rsid w:val="0AD1EEF9"/>
    <w:rsid w:val="0ADD04B3"/>
    <w:rsid w:val="0ADFFE54"/>
    <w:rsid w:val="0AE3BD7C"/>
    <w:rsid w:val="0AED6AF7"/>
    <w:rsid w:val="0AF5A14C"/>
    <w:rsid w:val="0B154E54"/>
    <w:rsid w:val="0B176DA2"/>
    <w:rsid w:val="0B1CE809"/>
    <w:rsid w:val="0B1D1F55"/>
    <w:rsid w:val="0B24D02D"/>
    <w:rsid w:val="0B2BAE99"/>
    <w:rsid w:val="0B2CED9A"/>
    <w:rsid w:val="0B34A536"/>
    <w:rsid w:val="0B416492"/>
    <w:rsid w:val="0B47B87C"/>
    <w:rsid w:val="0B4FB7DA"/>
    <w:rsid w:val="0B521A3F"/>
    <w:rsid w:val="0B5692D4"/>
    <w:rsid w:val="0B5A40C3"/>
    <w:rsid w:val="0B61ACFA"/>
    <w:rsid w:val="0B6606B9"/>
    <w:rsid w:val="0B692F8C"/>
    <w:rsid w:val="0B75F62A"/>
    <w:rsid w:val="0B82EB0D"/>
    <w:rsid w:val="0B941C76"/>
    <w:rsid w:val="0B94F66B"/>
    <w:rsid w:val="0B9EE277"/>
    <w:rsid w:val="0BA2CE8A"/>
    <w:rsid w:val="0BBB6A10"/>
    <w:rsid w:val="0BD4BABC"/>
    <w:rsid w:val="0BDCFD29"/>
    <w:rsid w:val="0BEBE6D2"/>
    <w:rsid w:val="0C031743"/>
    <w:rsid w:val="0C08D1D1"/>
    <w:rsid w:val="0C0E480D"/>
    <w:rsid w:val="0C15CF39"/>
    <w:rsid w:val="0C1F797C"/>
    <w:rsid w:val="0C23DADB"/>
    <w:rsid w:val="0C2533F8"/>
    <w:rsid w:val="0C28FC65"/>
    <w:rsid w:val="0C2A237D"/>
    <w:rsid w:val="0C3109DD"/>
    <w:rsid w:val="0C34F241"/>
    <w:rsid w:val="0C3ECA8D"/>
    <w:rsid w:val="0C4073EB"/>
    <w:rsid w:val="0C4156C0"/>
    <w:rsid w:val="0C5D1FFF"/>
    <w:rsid w:val="0C63613A"/>
    <w:rsid w:val="0C665608"/>
    <w:rsid w:val="0C6BEB1A"/>
    <w:rsid w:val="0C76ED2F"/>
    <w:rsid w:val="0C7E6B22"/>
    <w:rsid w:val="0C9B9CAB"/>
    <w:rsid w:val="0CAFB5C6"/>
    <w:rsid w:val="0CB1ED91"/>
    <w:rsid w:val="0CBB40E8"/>
    <w:rsid w:val="0CBE82D4"/>
    <w:rsid w:val="0CC3D962"/>
    <w:rsid w:val="0CD48A75"/>
    <w:rsid w:val="0CED8304"/>
    <w:rsid w:val="0CFC04FF"/>
    <w:rsid w:val="0D0630AE"/>
    <w:rsid w:val="0D064D9E"/>
    <w:rsid w:val="0D142528"/>
    <w:rsid w:val="0D1BCD17"/>
    <w:rsid w:val="0D2C0718"/>
    <w:rsid w:val="0D300C8E"/>
    <w:rsid w:val="0D3B6AC6"/>
    <w:rsid w:val="0D4D60CF"/>
    <w:rsid w:val="0D50D2FE"/>
    <w:rsid w:val="0D513423"/>
    <w:rsid w:val="0D5ACEA6"/>
    <w:rsid w:val="0D7CCBB7"/>
    <w:rsid w:val="0D7F65F7"/>
    <w:rsid w:val="0D84AFD7"/>
    <w:rsid w:val="0D85DDE5"/>
    <w:rsid w:val="0D8A7FC0"/>
    <w:rsid w:val="0D961C1A"/>
    <w:rsid w:val="0DA1C06C"/>
    <w:rsid w:val="0DD06904"/>
    <w:rsid w:val="0DD715F3"/>
    <w:rsid w:val="0DD75EFB"/>
    <w:rsid w:val="0DDBFAA6"/>
    <w:rsid w:val="0DDF4C81"/>
    <w:rsid w:val="0DE305F7"/>
    <w:rsid w:val="0DEFF156"/>
    <w:rsid w:val="0DF601D8"/>
    <w:rsid w:val="0DF84818"/>
    <w:rsid w:val="0DFE1FF6"/>
    <w:rsid w:val="0E135297"/>
    <w:rsid w:val="0E1A4129"/>
    <w:rsid w:val="0E1C521C"/>
    <w:rsid w:val="0E297988"/>
    <w:rsid w:val="0E3699C3"/>
    <w:rsid w:val="0E49ED3D"/>
    <w:rsid w:val="0E4D174B"/>
    <w:rsid w:val="0E636BD6"/>
    <w:rsid w:val="0E637ED8"/>
    <w:rsid w:val="0E647FAD"/>
    <w:rsid w:val="0E7EAC90"/>
    <w:rsid w:val="0E9B0C95"/>
    <w:rsid w:val="0E9B942D"/>
    <w:rsid w:val="0EA9CE1E"/>
    <w:rsid w:val="0EB4C2BD"/>
    <w:rsid w:val="0EB6FA8B"/>
    <w:rsid w:val="0EBBC510"/>
    <w:rsid w:val="0EC0AC9B"/>
    <w:rsid w:val="0ECC0D52"/>
    <w:rsid w:val="0ED036A6"/>
    <w:rsid w:val="0ED677B6"/>
    <w:rsid w:val="0EE01889"/>
    <w:rsid w:val="0EE9EAE7"/>
    <w:rsid w:val="0EEC75FB"/>
    <w:rsid w:val="0EF26780"/>
    <w:rsid w:val="0F03AEF4"/>
    <w:rsid w:val="0F04D9A0"/>
    <w:rsid w:val="0F1A824E"/>
    <w:rsid w:val="0F1DA4FE"/>
    <w:rsid w:val="0F20C0BF"/>
    <w:rsid w:val="0F215A73"/>
    <w:rsid w:val="0F2FD3A2"/>
    <w:rsid w:val="0F332764"/>
    <w:rsid w:val="0F349975"/>
    <w:rsid w:val="0F37F91E"/>
    <w:rsid w:val="0F4533AC"/>
    <w:rsid w:val="0F4641CA"/>
    <w:rsid w:val="0F47280C"/>
    <w:rsid w:val="0F4C5523"/>
    <w:rsid w:val="0F4E7900"/>
    <w:rsid w:val="0F51B1F3"/>
    <w:rsid w:val="0F65159F"/>
    <w:rsid w:val="0F6A6DB9"/>
    <w:rsid w:val="0F6BCC0D"/>
    <w:rsid w:val="0F6FCA0C"/>
    <w:rsid w:val="0F8585B4"/>
    <w:rsid w:val="0F86A5C3"/>
    <w:rsid w:val="0F893AF0"/>
    <w:rsid w:val="0F944E09"/>
    <w:rsid w:val="0F986791"/>
    <w:rsid w:val="0FA59119"/>
    <w:rsid w:val="0FAE86B5"/>
    <w:rsid w:val="0FB87172"/>
    <w:rsid w:val="0FC33A83"/>
    <w:rsid w:val="0FC9C997"/>
    <w:rsid w:val="0FD29D94"/>
    <w:rsid w:val="0FD60CD1"/>
    <w:rsid w:val="0FDAC40F"/>
    <w:rsid w:val="0FE56D3C"/>
    <w:rsid w:val="0FE59DDB"/>
    <w:rsid w:val="0FEB188C"/>
    <w:rsid w:val="0FF1C45B"/>
    <w:rsid w:val="0FF34919"/>
    <w:rsid w:val="1001631C"/>
    <w:rsid w:val="100BFC2A"/>
    <w:rsid w:val="10125996"/>
    <w:rsid w:val="101B1F0B"/>
    <w:rsid w:val="102A059E"/>
    <w:rsid w:val="102B5C9A"/>
    <w:rsid w:val="10356440"/>
    <w:rsid w:val="1035FAC3"/>
    <w:rsid w:val="1038098E"/>
    <w:rsid w:val="103909AA"/>
    <w:rsid w:val="10418ADE"/>
    <w:rsid w:val="1043E79A"/>
    <w:rsid w:val="1053776C"/>
    <w:rsid w:val="10573F0F"/>
    <w:rsid w:val="105B6A90"/>
    <w:rsid w:val="10629B18"/>
    <w:rsid w:val="10824609"/>
    <w:rsid w:val="1093B046"/>
    <w:rsid w:val="10973AC9"/>
    <w:rsid w:val="10B0D314"/>
    <w:rsid w:val="10BAC7AC"/>
    <w:rsid w:val="10BCAB3C"/>
    <w:rsid w:val="10BD9259"/>
    <w:rsid w:val="10C95E4B"/>
    <w:rsid w:val="10CF686B"/>
    <w:rsid w:val="10D0AFED"/>
    <w:rsid w:val="10D5B7B6"/>
    <w:rsid w:val="10DB66F9"/>
    <w:rsid w:val="10DBC5CB"/>
    <w:rsid w:val="10EC134C"/>
    <w:rsid w:val="10EC1E66"/>
    <w:rsid w:val="10EE7796"/>
    <w:rsid w:val="10F2219E"/>
    <w:rsid w:val="10F54879"/>
    <w:rsid w:val="10F76556"/>
    <w:rsid w:val="10F85CE1"/>
    <w:rsid w:val="10FF0C4F"/>
    <w:rsid w:val="10FF1BEF"/>
    <w:rsid w:val="110CB8B8"/>
    <w:rsid w:val="1112B833"/>
    <w:rsid w:val="111D9B82"/>
    <w:rsid w:val="113819E8"/>
    <w:rsid w:val="11444125"/>
    <w:rsid w:val="11460575"/>
    <w:rsid w:val="1146CD0C"/>
    <w:rsid w:val="11759292"/>
    <w:rsid w:val="117DE053"/>
    <w:rsid w:val="118C02CF"/>
    <w:rsid w:val="1197C35D"/>
    <w:rsid w:val="119DBFA9"/>
    <w:rsid w:val="119E3455"/>
    <w:rsid w:val="11A20AA7"/>
    <w:rsid w:val="11A3AB82"/>
    <w:rsid w:val="11A58866"/>
    <w:rsid w:val="11A61B87"/>
    <w:rsid w:val="11ABDBE8"/>
    <w:rsid w:val="11AD4929"/>
    <w:rsid w:val="11CAB4F2"/>
    <w:rsid w:val="11D45408"/>
    <w:rsid w:val="11DF568C"/>
    <w:rsid w:val="11ECD865"/>
    <w:rsid w:val="11ED57A2"/>
    <w:rsid w:val="11FB0F8D"/>
    <w:rsid w:val="11FB5677"/>
    <w:rsid w:val="12010EAA"/>
    <w:rsid w:val="12027F17"/>
    <w:rsid w:val="12034D6A"/>
    <w:rsid w:val="12126338"/>
    <w:rsid w:val="12152E4D"/>
    <w:rsid w:val="1219A950"/>
    <w:rsid w:val="1223C680"/>
    <w:rsid w:val="12398D00"/>
    <w:rsid w:val="12492BEC"/>
    <w:rsid w:val="124CBF0A"/>
    <w:rsid w:val="124F097A"/>
    <w:rsid w:val="12591F66"/>
    <w:rsid w:val="125955AC"/>
    <w:rsid w:val="125B3DB3"/>
    <w:rsid w:val="126AA8FC"/>
    <w:rsid w:val="126B6E8F"/>
    <w:rsid w:val="127434FF"/>
    <w:rsid w:val="127AB5E5"/>
    <w:rsid w:val="1282841F"/>
    <w:rsid w:val="12956662"/>
    <w:rsid w:val="129C6B99"/>
    <w:rsid w:val="12A03B56"/>
    <w:rsid w:val="12A16DFE"/>
    <w:rsid w:val="12A17618"/>
    <w:rsid w:val="12A1F443"/>
    <w:rsid w:val="12A84B78"/>
    <w:rsid w:val="12B3C41D"/>
    <w:rsid w:val="12B428A6"/>
    <w:rsid w:val="12C4804C"/>
    <w:rsid w:val="12D05F97"/>
    <w:rsid w:val="12D0D83B"/>
    <w:rsid w:val="12D3E8AB"/>
    <w:rsid w:val="12D664CA"/>
    <w:rsid w:val="12D88C66"/>
    <w:rsid w:val="12DA307F"/>
    <w:rsid w:val="12E872AC"/>
    <w:rsid w:val="12ED2B9E"/>
    <w:rsid w:val="12F06EC9"/>
    <w:rsid w:val="12F1F09D"/>
    <w:rsid w:val="131CB3C3"/>
    <w:rsid w:val="131E754D"/>
    <w:rsid w:val="1323B556"/>
    <w:rsid w:val="13244070"/>
    <w:rsid w:val="132852DD"/>
    <w:rsid w:val="1329509C"/>
    <w:rsid w:val="132CAB8F"/>
    <w:rsid w:val="1333785B"/>
    <w:rsid w:val="133824B6"/>
    <w:rsid w:val="1349CCC9"/>
    <w:rsid w:val="134CCE7A"/>
    <w:rsid w:val="13544446"/>
    <w:rsid w:val="1359290E"/>
    <w:rsid w:val="13614D32"/>
    <w:rsid w:val="136EBEF8"/>
    <w:rsid w:val="136FA49A"/>
    <w:rsid w:val="138F0276"/>
    <w:rsid w:val="139FA995"/>
    <w:rsid w:val="13A31FD1"/>
    <w:rsid w:val="13A3EEC9"/>
    <w:rsid w:val="13A8082E"/>
    <w:rsid w:val="13BE0074"/>
    <w:rsid w:val="13C072CA"/>
    <w:rsid w:val="13C337B9"/>
    <w:rsid w:val="13D23C88"/>
    <w:rsid w:val="13DCEF2C"/>
    <w:rsid w:val="13E520FD"/>
    <w:rsid w:val="13E872EA"/>
    <w:rsid w:val="13F7410B"/>
    <w:rsid w:val="13F9DBCF"/>
    <w:rsid w:val="13FA85DC"/>
    <w:rsid w:val="13FAE4FB"/>
    <w:rsid w:val="13FE1DD7"/>
    <w:rsid w:val="1411D13B"/>
    <w:rsid w:val="141FC039"/>
    <w:rsid w:val="1421399D"/>
    <w:rsid w:val="14277809"/>
    <w:rsid w:val="142C517F"/>
    <w:rsid w:val="1444110D"/>
    <w:rsid w:val="1448FA06"/>
    <w:rsid w:val="1458A0C8"/>
    <w:rsid w:val="145AE751"/>
    <w:rsid w:val="1465CC2E"/>
    <w:rsid w:val="146F6FAC"/>
    <w:rsid w:val="1471ADAC"/>
    <w:rsid w:val="14757969"/>
    <w:rsid w:val="14772E3A"/>
    <w:rsid w:val="147DE1C4"/>
    <w:rsid w:val="147F2CCC"/>
    <w:rsid w:val="14823930"/>
    <w:rsid w:val="149FDE5F"/>
    <w:rsid w:val="14AB3565"/>
    <w:rsid w:val="14AF9561"/>
    <w:rsid w:val="14B014F5"/>
    <w:rsid w:val="14B9142F"/>
    <w:rsid w:val="14BCB018"/>
    <w:rsid w:val="14BF93CB"/>
    <w:rsid w:val="14C649A5"/>
    <w:rsid w:val="14C73F3F"/>
    <w:rsid w:val="14CBAB9E"/>
    <w:rsid w:val="14CFD2F9"/>
    <w:rsid w:val="14D2D155"/>
    <w:rsid w:val="14F5F0EA"/>
    <w:rsid w:val="15074640"/>
    <w:rsid w:val="150D0F43"/>
    <w:rsid w:val="15149B68"/>
    <w:rsid w:val="152092A3"/>
    <w:rsid w:val="15240F32"/>
    <w:rsid w:val="152797EE"/>
    <w:rsid w:val="1546182B"/>
    <w:rsid w:val="154A74C1"/>
    <w:rsid w:val="155C0A23"/>
    <w:rsid w:val="1561C448"/>
    <w:rsid w:val="15678B06"/>
    <w:rsid w:val="1571E7E5"/>
    <w:rsid w:val="15817708"/>
    <w:rsid w:val="15827C45"/>
    <w:rsid w:val="15A0212F"/>
    <w:rsid w:val="15A1FAE6"/>
    <w:rsid w:val="15A6A040"/>
    <w:rsid w:val="15B34907"/>
    <w:rsid w:val="15C0F377"/>
    <w:rsid w:val="15C2496B"/>
    <w:rsid w:val="15FB993D"/>
    <w:rsid w:val="16066C6F"/>
    <w:rsid w:val="16080059"/>
    <w:rsid w:val="160A8F61"/>
    <w:rsid w:val="1612D392"/>
    <w:rsid w:val="1616B7F5"/>
    <w:rsid w:val="1623AC15"/>
    <w:rsid w:val="162C2ED5"/>
    <w:rsid w:val="16339CC5"/>
    <w:rsid w:val="163728EA"/>
    <w:rsid w:val="16484500"/>
    <w:rsid w:val="1667A04C"/>
    <w:rsid w:val="166DD172"/>
    <w:rsid w:val="167090F7"/>
    <w:rsid w:val="1685877B"/>
    <w:rsid w:val="16915444"/>
    <w:rsid w:val="1693CA24"/>
    <w:rsid w:val="16A68DA8"/>
    <w:rsid w:val="16B78954"/>
    <w:rsid w:val="16BF0ACB"/>
    <w:rsid w:val="16C8B81F"/>
    <w:rsid w:val="16D98C53"/>
    <w:rsid w:val="16E33C4A"/>
    <w:rsid w:val="16E58352"/>
    <w:rsid w:val="16EE73B1"/>
    <w:rsid w:val="17112C26"/>
    <w:rsid w:val="1731A628"/>
    <w:rsid w:val="1737DDD8"/>
    <w:rsid w:val="173E0D11"/>
    <w:rsid w:val="173E65E7"/>
    <w:rsid w:val="174ADB48"/>
    <w:rsid w:val="174F218E"/>
    <w:rsid w:val="175C4F59"/>
    <w:rsid w:val="175DE54C"/>
    <w:rsid w:val="1761CF5C"/>
    <w:rsid w:val="1767D4E8"/>
    <w:rsid w:val="17680B0F"/>
    <w:rsid w:val="1768F143"/>
    <w:rsid w:val="176B04FA"/>
    <w:rsid w:val="176C3A57"/>
    <w:rsid w:val="178D6DE8"/>
    <w:rsid w:val="178F4A1E"/>
    <w:rsid w:val="179E4FC1"/>
    <w:rsid w:val="179EB62F"/>
    <w:rsid w:val="17A91F3C"/>
    <w:rsid w:val="17B5EF68"/>
    <w:rsid w:val="17B69206"/>
    <w:rsid w:val="17B6B912"/>
    <w:rsid w:val="17B78D65"/>
    <w:rsid w:val="17B97A8D"/>
    <w:rsid w:val="17D1B029"/>
    <w:rsid w:val="17D711BD"/>
    <w:rsid w:val="17E1B295"/>
    <w:rsid w:val="17F42826"/>
    <w:rsid w:val="17F8B74E"/>
    <w:rsid w:val="17FC5493"/>
    <w:rsid w:val="17FF7FDD"/>
    <w:rsid w:val="18025547"/>
    <w:rsid w:val="180AC66F"/>
    <w:rsid w:val="181D1CB9"/>
    <w:rsid w:val="182B96DB"/>
    <w:rsid w:val="18383231"/>
    <w:rsid w:val="183D368C"/>
    <w:rsid w:val="183D82A3"/>
    <w:rsid w:val="186076C7"/>
    <w:rsid w:val="1868F093"/>
    <w:rsid w:val="186F092F"/>
    <w:rsid w:val="187135CF"/>
    <w:rsid w:val="187A1CF7"/>
    <w:rsid w:val="187C25D3"/>
    <w:rsid w:val="1886D4AE"/>
    <w:rsid w:val="188A4056"/>
    <w:rsid w:val="1898D293"/>
    <w:rsid w:val="18AC7835"/>
    <w:rsid w:val="18AF022A"/>
    <w:rsid w:val="18B064C6"/>
    <w:rsid w:val="18B5A960"/>
    <w:rsid w:val="18BA5B6E"/>
    <w:rsid w:val="18C43B44"/>
    <w:rsid w:val="18C63389"/>
    <w:rsid w:val="18DC4C96"/>
    <w:rsid w:val="18E618DD"/>
    <w:rsid w:val="18F14E45"/>
    <w:rsid w:val="18F55D72"/>
    <w:rsid w:val="18F8381D"/>
    <w:rsid w:val="18F89439"/>
    <w:rsid w:val="18F8BF5F"/>
    <w:rsid w:val="19098C2F"/>
    <w:rsid w:val="1912C045"/>
    <w:rsid w:val="191AC2F6"/>
    <w:rsid w:val="19200170"/>
    <w:rsid w:val="19283191"/>
    <w:rsid w:val="1929AFB5"/>
    <w:rsid w:val="19312CA4"/>
    <w:rsid w:val="1935AC36"/>
    <w:rsid w:val="194E12E3"/>
    <w:rsid w:val="1959D463"/>
    <w:rsid w:val="195AE552"/>
    <w:rsid w:val="195BC127"/>
    <w:rsid w:val="196370AA"/>
    <w:rsid w:val="19653E24"/>
    <w:rsid w:val="1969F299"/>
    <w:rsid w:val="197A366A"/>
    <w:rsid w:val="197C66BC"/>
    <w:rsid w:val="1992DE84"/>
    <w:rsid w:val="1999DF2B"/>
    <w:rsid w:val="199AF283"/>
    <w:rsid w:val="199EA00E"/>
    <w:rsid w:val="199F999D"/>
    <w:rsid w:val="19A4E887"/>
    <w:rsid w:val="19A6900E"/>
    <w:rsid w:val="19B2BF73"/>
    <w:rsid w:val="19DAC6CC"/>
    <w:rsid w:val="19DB0A04"/>
    <w:rsid w:val="19F8CFE2"/>
    <w:rsid w:val="1A0B3491"/>
    <w:rsid w:val="1A0B9238"/>
    <w:rsid w:val="1A130DC3"/>
    <w:rsid w:val="1A27AE65"/>
    <w:rsid w:val="1A3BA0AA"/>
    <w:rsid w:val="1A4CDDD3"/>
    <w:rsid w:val="1A554E8E"/>
    <w:rsid w:val="1A59BBA3"/>
    <w:rsid w:val="1A5C9284"/>
    <w:rsid w:val="1A5DC643"/>
    <w:rsid w:val="1A603437"/>
    <w:rsid w:val="1A647A86"/>
    <w:rsid w:val="1A6FED25"/>
    <w:rsid w:val="1A71E6C6"/>
    <w:rsid w:val="1A7D6388"/>
    <w:rsid w:val="1A8AF6CD"/>
    <w:rsid w:val="1A8D5A26"/>
    <w:rsid w:val="1A9AE2E3"/>
    <w:rsid w:val="1AB5E203"/>
    <w:rsid w:val="1ABDCF89"/>
    <w:rsid w:val="1ACC7088"/>
    <w:rsid w:val="1ACED1AB"/>
    <w:rsid w:val="1AD1747D"/>
    <w:rsid w:val="1ADB8955"/>
    <w:rsid w:val="1AEF901D"/>
    <w:rsid w:val="1AFC24BA"/>
    <w:rsid w:val="1B026F54"/>
    <w:rsid w:val="1B139768"/>
    <w:rsid w:val="1B1685C3"/>
    <w:rsid w:val="1B1ABDFC"/>
    <w:rsid w:val="1B27C18C"/>
    <w:rsid w:val="1B33C2B5"/>
    <w:rsid w:val="1B3DBA80"/>
    <w:rsid w:val="1B44AEC7"/>
    <w:rsid w:val="1B4549A4"/>
    <w:rsid w:val="1B4EBF24"/>
    <w:rsid w:val="1B50105A"/>
    <w:rsid w:val="1B57EADA"/>
    <w:rsid w:val="1B5C03FC"/>
    <w:rsid w:val="1B5C7AF3"/>
    <w:rsid w:val="1B5DE632"/>
    <w:rsid w:val="1B5F8359"/>
    <w:rsid w:val="1B639B81"/>
    <w:rsid w:val="1B6B2231"/>
    <w:rsid w:val="1B7CBA21"/>
    <w:rsid w:val="1B7DBD6B"/>
    <w:rsid w:val="1B88278D"/>
    <w:rsid w:val="1B888E69"/>
    <w:rsid w:val="1B898D1F"/>
    <w:rsid w:val="1B89BBE5"/>
    <w:rsid w:val="1B9291C2"/>
    <w:rsid w:val="1B9EFC69"/>
    <w:rsid w:val="1BB4EEF2"/>
    <w:rsid w:val="1BC5A190"/>
    <w:rsid w:val="1BD2705B"/>
    <w:rsid w:val="1BD8D78A"/>
    <w:rsid w:val="1BF862E5"/>
    <w:rsid w:val="1C0D5137"/>
    <w:rsid w:val="1C1822AB"/>
    <w:rsid w:val="1C1AECD5"/>
    <w:rsid w:val="1C206EC2"/>
    <w:rsid w:val="1C20BAE6"/>
    <w:rsid w:val="1C265212"/>
    <w:rsid w:val="1C271D59"/>
    <w:rsid w:val="1C49ECAA"/>
    <w:rsid w:val="1C5BDDFA"/>
    <w:rsid w:val="1C5CD76B"/>
    <w:rsid w:val="1C65255F"/>
    <w:rsid w:val="1C786735"/>
    <w:rsid w:val="1C80580D"/>
    <w:rsid w:val="1C83661A"/>
    <w:rsid w:val="1C87874B"/>
    <w:rsid w:val="1C90A34E"/>
    <w:rsid w:val="1C961EB4"/>
    <w:rsid w:val="1CAF177A"/>
    <w:rsid w:val="1CC44C1B"/>
    <w:rsid w:val="1CC9727F"/>
    <w:rsid w:val="1CC9E14C"/>
    <w:rsid w:val="1CCA62E7"/>
    <w:rsid w:val="1CD55351"/>
    <w:rsid w:val="1CD7A79E"/>
    <w:rsid w:val="1CEA13C5"/>
    <w:rsid w:val="1CFCA2A9"/>
    <w:rsid w:val="1D0C3E73"/>
    <w:rsid w:val="1D0E28D4"/>
    <w:rsid w:val="1D0EDC37"/>
    <w:rsid w:val="1D10189F"/>
    <w:rsid w:val="1D2731B8"/>
    <w:rsid w:val="1D2CE420"/>
    <w:rsid w:val="1D3A14BE"/>
    <w:rsid w:val="1D5D5862"/>
    <w:rsid w:val="1D6853CE"/>
    <w:rsid w:val="1D6E8433"/>
    <w:rsid w:val="1D6FE605"/>
    <w:rsid w:val="1D8B4501"/>
    <w:rsid w:val="1DA7C9D3"/>
    <w:rsid w:val="1DAF92E8"/>
    <w:rsid w:val="1DB2923D"/>
    <w:rsid w:val="1DB973AE"/>
    <w:rsid w:val="1DBF0D36"/>
    <w:rsid w:val="1DC8E931"/>
    <w:rsid w:val="1DCCDFEF"/>
    <w:rsid w:val="1DD30036"/>
    <w:rsid w:val="1DE91D7E"/>
    <w:rsid w:val="1DF0E6EC"/>
    <w:rsid w:val="1DF2C9E0"/>
    <w:rsid w:val="1DF3C354"/>
    <w:rsid w:val="1DF5704B"/>
    <w:rsid w:val="1DFA5AD8"/>
    <w:rsid w:val="1E00C625"/>
    <w:rsid w:val="1E0DC268"/>
    <w:rsid w:val="1E100355"/>
    <w:rsid w:val="1E1CDC07"/>
    <w:rsid w:val="1E2C2FFD"/>
    <w:rsid w:val="1E2E83F0"/>
    <w:rsid w:val="1E351C16"/>
    <w:rsid w:val="1E378CB6"/>
    <w:rsid w:val="1E40DD25"/>
    <w:rsid w:val="1E4C4398"/>
    <w:rsid w:val="1E551A3E"/>
    <w:rsid w:val="1E5777D0"/>
    <w:rsid w:val="1E5EC347"/>
    <w:rsid w:val="1E6138C2"/>
    <w:rsid w:val="1E617B50"/>
    <w:rsid w:val="1E7AF392"/>
    <w:rsid w:val="1E971D18"/>
    <w:rsid w:val="1EA074C2"/>
    <w:rsid w:val="1EBB1E01"/>
    <w:rsid w:val="1ED0C6BF"/>
    <w:rsid w:val="1EE0109E"/>
    <w:rsid w:val="1EE24D4D"/>
    <w:rsid w:val="1EEF0468"/>
    <w:rsid w:val="1EF2E351"/>
    <w:rsid w:val="1F0A9C9C"/>
    <w:rsid w:val="1F166DCA"/>
    <w:rsid w:val="1F168135"/>
    <w:rsid w:val="1F19098D"/>
    <w:rsid w:val="1F306E91"/>
    <w:rsid w:val="1F343B09"/>
    <w:rsid w:val="1F39F081"/>
    <w:rsid w:val="1F4E6A2D"/>
    <w:rsid w:val="1F524287"/>
    <w:rsid w:val="1F5DE40E"/>
    <w:rsid w:val="1F5FD91F"/>
    <w:rsid w:val="1F61EC86"/>
    <w:rsid w:val="1F642A5D"/>
    <w:rsid w:val="1F695242"/>
    <w:rsid w:val="1F72FC25"/>
    <w:rsid w:val="1F78CA02"/>
    <w:rsid w:val="1F838A0F"/>
    <w:rsid w:val="1F845671"/>
    <w:rsid w:val="1F8504EB"/>
    <w:rsid w:val="1F8AF859"/>
    <w:rsid w:val="1F9094AB"/>
    <w:rsid w:val="1F93A05E"/>
    <w:rsid w:val="1F93ACC1"/>
    <w:rsid w:val="1F9B122A"/>
    <w:rsid w:val="1F9DF061"/>
    <w:rsid w:val="1FA306A9"/>
    <w:rsid w:val="1FA6B945"/>
    <w:rsid w:val="1FAD82A4"/>
    <w:rsid w:val="1FB57A44"/>
    <w:rsid w:val="1FC4724A"/>
    <w:rsid w:val="1FC9AFDE"/>
    <w:rsid w:val="1FDA55BD"/>
    <w:rsid w:val="1FDB65D5"/>
    <w:rsid w:val="1FDFFE9B"/>
    <w:rsid w:val="1FE497CE"/>
    <w:rsid w:val="1FE5BFCF"/>
    <w:rsid w:val="1FEAFB10"/>
    <w:rsid w:val="1FF2AA9E"/>
    <w:rsid w:val="1FFAF2E0"/>
    <w:rsid w:val="1FFB8970"/>
    <w:rsid w:val="20019999"/>
    <w:rsid w:val="201D1B75"/>
    <w:rsid w:val="201E464B"/>
    <w:rsid w:val="2020830D"/>
    <w:rsid w:val="20235660"/>
    <w:rsid w:val="202D0A2B"/>
    <w:rsid w:val="20353F9C"/>
    <w:rsid w:val="203669F2"/>
    <w:rsid w:val="2053FEFA"/>
    <w:rsid w:val="205F3CB1"/>
    <w:rsid w:val="2063980B"/>
    <w:rsid w:val="2067C588"/>
    <w:rsid w:val="206AE23B"/>
    <w:rsid w:val="2079FB68"/>
    <w:rsid w:val="20857F0C"/>
    <w:rsid w:val="209664FC"/>
    <w:rsid w:val="209CFE4B"/>
    <w:rsid w:val="20AD9F56"/>
    <w:rsid w:val="20BE9DF3"/>
    <w:rsid w:val="20BFDD6A"/>
    <w:rsid w:val="20CA175A"/>
    <w:rsid w:val="20D0DF1B"/>
    <w:rsid w:val="20D3FAF1"/>
    <w:rsid w:val="20E162A7"/>
    <w:rsid w:val="20E61639"/>
    <w:rsid w:val="20EECD7B"/>
    <w:rsid w:val="20F5D4BD"/>
    <w:rsid w:val="20F97C00"/>
    <w:rsid w:val="2106B435"/>
    <w:rsid w:val="210B87D9"/>
    <w:rsid w:val="21116663"/>
    <w:rsid w:val="2120F7EB"/>
    <w:rsid w:val="2128DC30"/>
    <w:rsid w:val="2129268F"/>
    <w:rsid w:val="212C27B6"/>
    <w:rsid w:val="216DC1E5"/>
    <w:rsid w:val="2174779E"/>
    <w:rsid w:val="21845BE6"/>
    <w:rsid w:val="218B6809"/>
    <w:rsid w:val="2198DF88"/>
    <w:rsid w:val="21A087E4"/>
    <w:rsid w:val="21A78BBE"/>
    <w:rsid w:val="21B4E808"/>
    <w:rsid w:val="21B97054"/>
    <w:rsid w:val="21BE90EE"/>
    <w:rsid w:val="21D2D08B"/>
    <w:rsid w:val="21E2EB33"/>
    <w:rsid w:val="21F5C1C6"/>
    <w:rsid w:val="21F5EBCA"/>
    <w:rsid w:val="21F76AA3"/>
    <w:rsid w:val="220A6353"/>
    <w:rsid w:val="220CA6BC"/>
    <w:rsid w:val="22207BFF"/>
    <w:rsid w:val="22217756"/>
    <w:rsid w:val="222239DF"/>
    <w:rsid w:val="22234BB8"/>
    <w:rsid w:val="2229F7C8"/>
    <w:rsid w:val="222F5BFB"/>
    <w:rsid w:val="22422F0F"/>
    <w:rsid w:val="22454722"/>
    <w:rsid w:val="2255F5AD"/>
    <w:rsid w:val="2255F893"/>
    <w:rsid w:val="2258F833"/>
    <w:rsid w:val="226281A3"/>
    <w:rsid w:val="2263B8EC"/>
    <w:rsid w:val="226BDF83"/>
    <w:rsid w:val="226CAFC8"/>
    <w:rsid w:val="227C6278"/>
    <w:rsid w:val="2284D370"/>
    <w:rsid w:val="228A3493"/>
    <w:rsid w:val="228AABCB"/>
    <w:rsid w:val="2291FADB"/>
    <w:rsid w:val="22925FBC"/>
    <w:rsid w:val="229616DD"/>
    <w:rsid w:val="229CE44F"/>
    <w:rsid w:val="229E921C"/>
    <w:rsid w:val="22A4EF6E"/>
    <w:rsid w:val="22B43112"/>
    <w:rsid w:val="22B8D425"/>
    <w:rsid w:val="22BE0BD9"/>
    <w:rsid w:val="22BF9A17"/>
    <w:rsid w:val="22C68C97"/>
    <w:rsid w:val="231A27B8"/>
    <w:rsid w:val="231DB0B1"/>
    <w:rsid w:val="232363C9"/>
    <w:rsid w:val="23457BFF"/>
    <w:rsid w:val="23586184"/>
    <w:rsid w:val="2361E52B"/>
    <w:rsid w:val="2387AA91"/>
    <w:rsid w:val="238941FF"/>
    <w:rsid w:val="239176E4"/>
    <w:rsid w:val="23971407"/>
    <w:rsid w:val="23A6FF52"/>
    <w:rsid w:val="23AAAAC2"/>
    <w:rsid w:val="23AF969F"/>
    <w:rsid w:val="23C092A8"/>
    <w:rsid w:val="23C28E1C"/>
    <w:rsid w:val="23C99ACA"/>
    <w:rsid w:val="23D569B3"/>
    <w:rsid w:val="23E0508F"/>
    <w:rsid w:val="23E1F7B3"/>
    <w:rsid w:val="23E579A7"/>
    <w:rsid w:val="23F0288B"/>
    <w:rsid w:val="23F5BF84"/>
    <w:rsid w:val="23FEB321"/>
    <w:rsid w:val="2403085C"/>
    <w:rsid w:val="2403C7B0"/>
    <w:rsid w:val="240D51EA"/>
    <w:rsid w:val="24207996"/>
    <w:rsid w:val="24317095"/>
    <w:rsid w:val="24328519"/>
    <w:rsid w:val="243A233A"/>
    <w:rsid w:val="2442DC13"/>
    <w:rsid w:val="244ABDE5"/>
    <w:rsid w:val="245F4948"/>
    <w:rsid w:val="247F7E01"/>
    <w:rsid w:val="248A9348"/>
    <w:rsid w:val="2494C788"/>
    <w:rsid w:val="24A620E8"/>
    <w:rsid w:val="24C0B337"/>
    <w:rsid w:val="24CFB6A8"/>
    <w:rsid w:val="24DD8DAA"/>
    <w:rsid w:val="24DE2C5F"/>
    <w:rsid w:val="24E18FD7"/>
    <w:rsid w:val="24F08B57"/>
    <w:rsid w:val="24F20914"/>
    <w:rsid w:val="2502B9BA"/>
    <w:rsid w:val="250CCB40"/>
    <w:rsid w:val="2510C04B"/>
    <w:rsid w:val="251A926D"/>
    <w:rsid w:val="252F9925"/>
    <w:rsid w:val="2541B84A"/>
    <w:rsid w:val="25471B17"/>
    <w:rsid w:val="2549B36C"/>
    <w:rsid w:val="254C534C"/>
    <w:rsid w:val="254D69E2"/>
    <w:rsid w:val="25571BA1"/>
    <w:rsid w:val="255867B0"/>
    <w:rsid w:val="255874C2"/>
    <w:rsid w:val="2558B7F3"/>
    <w:rsid w:val="255EFB36"/>
    <w:rsid w:val="255FB2A5"/>
    <w:rsid w:val="25602542"/>
    <w:rsid w:val="25654ECA"/>
    <w:rsid w:val="25729391"/>
    <w:rsid w:val="257E7F5E"/>
    <w:rsid w:val="2586E63B"/>
    <w:rsid w:val="25914754"/>
    <w:rsid w:val="259B7227"/>
    <w:rsid w:val="259BACE3"/>
    <w:rsid w:val="259E2FF9"/>
    <w:rsid w:val="25A86CFA"/>
    <w:rsid w:val="25C13FAA"/>
    <w:rsid w:val="25CC37FB"/>
    <w:rsid w:val="25D44641"/>
    <w:rsid w:val="25DD2822"/>
    <w:rsid w:val="25E0FF88"/>
    <w:rsid w:val="25E87FB8"/>
    <w:rsid w:val="25ED3838"/>
    <w:rsid w:val="26052CDD"/>
    <w:rsid w:val="26076C50"/>
    <w:rsid w:val="26122141"/>
    <w:rsid w:val="2613606E"/>
    <w:rsid w:val="26169634"/>
    <w:rsid w:val="261C70EA"/>
    <w:rsid w:val="262636DB"/>
    <w:rsid w:val="26534C28"/>
    <w:rsid w:val="265C7921"/>
    <w:rsid w:val="265DF340"/>
    <w:rsid w:val="266456A0"/>
    <w:rsid w:val="267C349E"/>
    <w:rsid w:val="26834404"/>
    <w:rsid w:val="268C5D33"/>
    <w:rsid w:val="26978A85"/>
    <w:rsid w:val="26A34B3A"/>
    <w:rsid w:val="26AA787C"/>
    <w:rsid w:val="26B904C8"/>
    <w:rsid w:val="26C00FF0"/>
    <w:rsid w:val="26C0E478"/>
    <w:rsid w:val="26D57D3E"/>
    <w:rsid w:val="26D7D3D6"/>
    <w:rsid w:val="26D9E215"/>
    <w:rsid w:val="26ED7D9B"/>
    <w:rsid w:val="26EEB43F"/>
    <w:rsid w:val="26EF8A96"/>
    <w:rsid w:val="26F3E304"/>
    <w:rsid w:val="26F7E791"/>
    <w:rsid w:val="2702563B"/>
    <w:rsid w:val="2705332E"/>
    <w:rsid w:val="270FB82C"/>
    <w:rsid w:val="271EDA54"/>
    <w:rsid w:val="2733CE77"/>
    <w:rsid w:val="2743127D"/>
    <w:rsid w:val="2746491C"/>
    <w:rsid w:val="2758A235"/>
    <w:rsid w:val="2762AD12"/>
    <w:rsid w:val="2765E289"/>
    <w:rsid w:val="276C2F31"/>
    <w:rsid w:val="2776C373"/>
    <w:rsid w:val="278B0CDD"/>
    <w:rsid w:val="279B9C44"/>
    <w:rsid w:val="279C5291"/>
    <w:rsid w:val="27A26CD5"/>
    <w:rsid w:val="27A5B978"/>
    <w:rsid w:val="27C0ABE0"/>
    <w:rsid w:val="27CEDC0B"/>
    <w:rsid w:val="27D1C458"/>
    <w:rsid w:val="27D60D20"/>
    <w:rsid w:val="27D7AFD0"/>
    <w:rsid w:val="27DDE124"/>
    <w:rsid w:val="27DE503A"/>
    <w:rsid w:val="27E7638E"/>
    <w:rsid w:val="27EFCD98"/>
    <w:rsid w:val="27F40990"/>
    <w:rsid w:val="27FADBFB"/>
    <w:rsid w:val="28016C69"/>
    <w:rsid w:val="280378FD"/>
    <w:rsid w:val="28109A8A"/>
    <w:rsid w:val="281B78B6"/>
    <w:rsid w:val="28224961"/>
    <w:rsid w:val="2829CE12"/>
    <w:rsid w:val="282C0DEC"/>
    <w:rsid w:val="2834C3CB"/>
    <w:rsid w:val="28358AC1"/>
    <w:rsid w:val="283BAB56"/>
    <w:rsid w:val="283CB9C3"/>
    <w:rsid w:val="283D2EBC"/>
    <w:rsid w:val="2844BEEC"/>
    <w:rsid w:val="284A44CB"/>
    <w:rsid w:val="284D3199"/>
    <w:rsid w:val="2850AB30"/>
    <w:rsid w:val="285403BE"/>
    <w:rsid w:val="28551B13"/>
    <w:rsid w:val="28616E43"/>
    <w:rsid w:val="286D72F9"/>
    <w:rsid w:val="2875F5C3"/>
    <w:rsid w:val="2880260D"/>
    <w:rsid w:val="28803FD1"/>
    <w:rsid w:val="288C8626"/>
    <w:rsid w:val="288FED02"/>
    <w:rsid w:val="28948F1A"/>
    <w:rsid w:val="2895C593"/>
    <w:rsid w:val="289A0A96"/>
    <w:rsid w:val="28B184F1"/>
    <w:rsid w:val="28B5EBB6"/>
    <w:rsid w:val="28BCCF1C"/>
    <w:rsid w:val="28C5D204"/>
    <w:rsid w:val="28C76E31"/>
    <w:rsid w:val="28E2B2AC"/>
    <w:rsid w:val="28EB4625"/>
    <w:rsid w:val="28F419ED"/>
    <w:rsid w:val="28FB92E1"/>
    <w:rsid w:val="2903BDB2"/>
    <w:rsid w:val="291782A1"/>
    <w:rsid w:val="291ED2A3"/>
    <w:rsid w:val="2924C17E"/>
    <w:rsid w:val="2932D33A"/>
    <w:rsid w:val="293B31CE"/>
    <w:rsid w:val="29456213"/>
    <w:rsid w:val="294C2113"/>
    <w:rsid w:val="2952C93B"/>
    <w:rsid w:val="295F6ADC"/>
    <w:rsid w:val="29744361"/>
    <w:rsid w:val="298EDDD2"/>
    <w:rsid w:val="29959171"/>
    <w:rsid w:val="299CC4AF"/>
    <w:rsid w:val="29A6A982"/>
    <w:rsid w:val="29A700DA"/>
    <w:rsid w:val="29A8DF52"/>
    <w:rsid w:val="29AAE60D"/>
    <w:rsid w:val="29B86860"/>
    <w:rsid w:val="29CA86A2"/>
    <w:rsid w:val="29E25375"/>
    <w:rsid w:val="2A03B038"/>
    <w:rsid w:val="2A0628F2"/>
    <w:rsid w:val="2A0AE0E9"/>
    <w:rsid w:val="2A194295"/>
    <w:rsid w:val="2A19C0DD"/>
    <w:rsid w:val="2A1B7689"/>
    <w:rsid w:val="2A1E2F79"/>
    <w:rsid w:val="2A22DB6E"/>
    <w:rsid w:val="2A230B19"/>
    <w:rsid w:val="2A23F85F"/>
    <w:rsid w:val="2A28FDCB"/>
    <w:rsid w:val="2A37125B"/>
    <w:rsid w:val="2A3FEF6E"/>
    <w:rsid w:val="2A463F54"/>
    <w:rsid w:val="2A489EB3"/>
    <w:rsid w:val="2A51F081"/>
    <w:rsid w:val="2A57BCCF"/>
    <w:rsid w:val="2A63A5D4"/>
    <w:rsid w:val="2A6BDD0B"/>
    <w:rsid w:val="2A7BB4B4"/>
    <w:rsid w:val="2A7DF8E4"/>
    <w:rsid w:val="2A8A5877"/>
    <w:rsid w:val="2A8B2372"/>
    <w:rsid w:val="2A9AA310"/>
    <w:rsid w:val="2AA34B61"/>
    <w:rsid w:val="2AA7D7B0"/>
    <w:rsid w:val="2AB63014"/>
    <w:rsid w:val="2AB809B2"/>
    <w:rsid w:val="2AC06B0B"/>
    <w:rsid w:val="2AC10260"/>
    <w:rsid w:val="2AC220BA"/>
    <w:rsid w:val="2ACA5C7D"/>
    <w:rsid w:val="2AD5C5C7"/>
    <w:rsid w:val="2AD8BF0C"/>
    <w:rsid w:val="2AE59264"/>
    <w:rsid w:val="2AEDC766"/>
    <w:rsid w:val="2AFDD707"/>
    <w:rsid w:val="2AFDD7AC"/>
    <w:rsid w:val="2B07E499"/>
    <w:rsid w:val="2B126398"/>
    <w:rsid w:val="2B230EBC"/>
    <w:rsid w:val="2B23A90D"/>
    <w:rsid w:val="2B2931D6"/>
    <w:rsid w:val="2B2B42EA"/>
    <w:rsid w:val="2B2C14DA"/>
    <w:rsid w:val="2B2E95F7"/>
    <w:rsid w:val="2B3A06DA"/>
    <w:rsid w:val="2B4694E0"/>
    <w:rsid w:val="2B4904BA"/>
    <w:rsid w:val="2B4CBD0E"/>
    <w:rsid w:val="2B4E9E6A"/>
    <w:rsid w:val="2B5A7BEF"/>
    <w:rsid w:val="2B6D706D"/>
    <w:rsid w:val="2B704A84"/>
    <w:rsid w:val="2B70C1D8"/>
    <w:rsid w:val="2B74F0E6"/>
    <w:rsid w:val="2B795F16"/>
    <w:rsid w:val="2B803AD3"/>
    <w:rsid w:val="2B809F24"/>
    <w:rsid w:val="2B812C88"/>
    <w:rsid w:val="2B82100A"/>
    <w:rsid w:val="2B892997"/>
    <w:rsid w:val="2B8FEAD7"/>
    <w:rsid w:val="2B933B78"/>
    <w:rsid w:val="2B93529F"/>
    <w:rsid w:val="2B9BF038"/>
    <w:rsid w:val="2BA1D092"/>
    <w:rsid w:val="2BC02E9C"/>
    <w:rsid w:val="2BC471A2"/>
    <w:rsid w:val="2BCAA17F"/>
    <w:rsid w:val="2BCF927A"/>
    <w:rsid w:val="2BD5D3FE"/>
    <w:rsid w:val="2BD6C79A"/>
    <w:rsid w:val="2BF6F321"/>
    <w:rsid w:val="2BF7E06D"/>
    <w:rsid w:val="2C0FDF32"/>
    <w:rsid w:val="2C1030AA"/>
    <w:rsid w:val="2C14A7A8"/>
    <w:rsid w:val="2C2AF403"/>
    <w:rsid w:val="2C2BAC35"/>
    <w:rsid w:val="2C2E4C7D"/>
    <w:rsid w:val="2C414507"/>
    <w:rsid w:val="2C4C2F9D"/>
    <w:rsid w:val="2C4DB343"/>
    <w:rsid w:val="2C534093"/>
    <w:rsid w:val="2C58F207"/>
    <w:rsid w:val="2C6324DE"/>
    <w:rsid w:val="2C6F5769"/>
    <w:rsid w:val="2C750EFF"/>
    <w:rsid w:val="2C7C70B0"/>
    <w:rsid w:val="2C87483A"/>
    <w:rsid w:val="2CA0653E"/>
    <w:rsid w:val="2CB05BDC"/>
    <w:rsid w:val="2CB0FB72"/>
    <w:rsid w:val="2CB1583B"/>
    <w:rsid w:val="2CB4200F"/>
    <w:rsid w:val="2CC11B96"/>
    <w:rsid w:val="2CC1E912"/>
    <w:rsid w:val="2CC3471A"/>
    <w:rsid w:val="2CC90D36"/>
    <w:rsid w:val="2CD03232"/>
    <w:rsid w:val="2CD200FE"/>
    <w:rsid w:val="2CE3A313"/>
    <w:rsid w:val="2CF009D3"/>
    <w:rsid w:val="2CF6F9C0"/>
    <w:rsid w:val="2D004026"/>
    <w:rsid w:val="2D09502B"/>
    <w:rsid w:val="2D0BF892"/>
    <w:rsid w:val="2D126E9A"/>
    <w:rsid w:val="2D1B9F66"/>
    <w:rsid w:val="2D260FFC"/>
    <w:rsid w:val="2D27431A"/>
    <w:rsid w:val="2D2CC8CD"/>
    <w:rsid w:val="2D2EB47E"/>
    <w:rsid w:val="2D31C338"/>
    <w:rsid w:val="2D3AD07C"/>
    <w:rsid w:val="2D415E8F"/>
    <w:rsid w:val="2D45A042"/>
    <w:rsid w:val="2D599FCF"/>
    <w:rsid w:val="2D68003D"/>
    <w:rsid w:val="2D70B8C4"/>
    <w:rsid w:val="2D75B33B"/>
    <w:rsid w:val="2D7DB987"/>
    <w:rsid w:val="2D7E14D7"/>
    <w:rsid w:val="2D90DA4F"/>
    <w:rsid w:val="2D970CC5"/>
    <w:rsid w:val="2DA13197"/>
    <w:rsid w:val="2DA9C3E9"/>
    <w:rsid w:val="2DC19F97"/>
    <w:rsid w:val="2DC54212"/>
    <w:rsid w:val="2DD00115"/>
    <w:rsid w:val="2DDA4A76"/>
    <w:rsid w:val="2DE170EA"/>
    <w:rsid w:val="2DE6AC05"/>
    <w:rsid w:val="2DEA0EEC"/>
    <w:rsid w:val="2DEAA5FE"/>
    <w:rsid w:val="2E1266B3"/>
    <w:rsid w:val="2E147D30"/>
    <w:rsid w:val="2E26CEA6"/>
    <w:rsid w:val="2E2E6DFD"/>
    <w:rsid w:val="2E346795"/>
    <w:rsid w:val="2E4B944B"/>
    <w:rsid w:val="2E500574"/>
    <w:rsid w:val="2E57EA91"/>
    <w:rsid w:val="2E62DE9A"/>
    <w:rsid w:val="2E6D03B5"/>
    <w:rsid w:val="2E74F436"/>
    <w:rsid w:val="2E949844"/>
    <w:rsid w:val="2E98EE55"/>
    <w:rsid w:val="2EA5D931"/>
    <w:rsid w:val="2EB4EDE7"/>
    <w:rsid w:val="2EB7C5A5"/>
    <w:rsid w:val="2EBE69A9"/>
    <w:rsid w:val="2EC3812B"/>
    <w:rsid w:val="2EC83AA3"/>
    <w:rsid w:val="2ED05C86"/>
    <w:rsid w:val="2ED0CE44"/>
    <w:rsid w:val="2ED6814B"/>
    <w:rsid w:val="2EE0DDA0"/>
    <w:rsid w:val="2EE296C0"/>
    <w:rsid w:val="2EE3EBD9"/>
    <w:rsid w:val="2EEE8822"/>
    <w:rsid w:val="2EF352C2"/>
    <w:rsid w:val="2EF6352B"/>
    <w:rsid w:val="2EF92AAA"/>
    <w:rsid w:val="2EFA4D8F"/>
    <w:rsid w:val="2EFBC11F"/>
    <w:rsid w:val="2F059773"/>
    <w:rsid w:val="2F090893"/>
    <w:rsid w:val="2F0FAC85"/>
    <w:rsid w:val="2F21BD66"/>
    <w:rsid w:val="2F295274"/>
    <w:rsid w:val="2F2A05CE"/>
    <w:rsid w:val="2F32B628"/>
    <w:rsid w:val="2F32E780"/>
    <w:rsid w:val="2F38915D"/>
    <w:rsid w:val="2F3D01F8"/>
    <w:rsid w:val="2F4D3C25"/>
    <w:rsid w:val="2F4EF699"/>
    <w:rsid w:val="2F640C10"/>
    <w:rsid w:val="2F7444AC"/>
    <w:rsid w:val="2F7923BF"/>
    <w:rsid w:val="2F7C2D09"/>
    <w:rsid w:val="2F8D9CC1"/>
    <w:rsid w:val="2F90C5B4"/>
    <w:rsid w:val="2F9A2844"/>
    <w:rsid w:val="2FB3B68F"/>
    <w:rsid w:val="2FB92AB2"/>
    <w:rsid w:val="2FBBCD92"/>
    <w:rsid w:val="2FC31626"/>
    <w:rsid w:val="2FD914EA"/>
    <w:rsid w:val="2FE10EBD"/>
    <w:rsid w:val="2FE40A8E"/>
    <w:rsid w:val="2FEC5669"/>
    <w:rsid w:val="2FF70CF9"/>
    <w:rsid w:val="2FFDCAA2"/>
    <w:rsid w:val="3029E449"/>
    <w:rsid w:val="30398BF6"/>
    <w:rsid w:val="304DB7F2"/>
    <w:rsid w:val="3055AEE5"/>
    <w:rsid w:val="30711552"/>
    <w:rsid w:val="307898A9"/>
    <w:rsid w:val="3079E1AE"/>
    <w:rsid w:val="30816115"/>
    <w:rsid w:val="30830BD2"/>
    <w:rsid w:val="3083CE2B"/>
    <w:rsid w:val="30886519"/>
    <w:rsid w:val="30890A28"/>
    <w:rsid w:val="30A882B9"/>
    <w:rsid w:val="30B1150B"/>
    <w:rsid w:val="30C05F9E"/>
    <w:rsid w:val="30C13205"/>
    <w:rsid w:val="30D07077"/>
    <w:rsid w:val="30D5D7AC"/>
    <w:rsid w:val="30DF50DB"/>
    <w:rsid w:val="30E76F51"/>
    <w:rsid w:val="30ED02DB"/>
    <w:rsid w:val="31036D96"/>
    <w:rsid w:val="31195BEF"/>
    <w:rsid w:val="3122FEFF"/>
    <w:rsid w:val="314830E9"/>
    <w:rsid w:val="3155B88E"/>
    <w:rsid w:val="315D6C65"/>
    <w:rsid w:val="3165E1E1"/>
    <w:rsid w:val="316CF91A"/>
    <w:rsid w:val="317092B9"/>
    <w:rsid w:val="31723BA7"/>
    <w:rsid w:val="3179A084"/>
    <w:rsid w:val="317A1CD1"/>
    <w:rsid w:val="31800763"/>
    <w:rsid w:val="3180CE9D"/>
    <w:rsid w:val="318FE8FA"/>
    <w:rsid w:val="31943966"/>
    <w:rsid w:val="3198330A"/>
    <w:rsid w:val="319D3FCF"/>
    <w:rsid w:val="31A1F5AA"/>
    <w:rsid w:val="31A6594F"/>
    <w:rsid w:val="31ADFF51"/>
    <w:rsid w:val="31BA2CD6"/>
    <w:rsid w:val="31C736C0"/>
    <w:rsid w:val="31C7BCEE"/>
    <w:rsid w:val="31D2C9FD"/>
    <w:rsid w:val="31D3A768"/>
    <w:rsid w:val="31DBC425"/>
    <w:rsid w:val="31EAA8B8"/>
    <w:rsid w:val="31F01F94"/>
    <w:rsid w:val="31FBC0E0"/>
    <w:rsid w:val="3202A980"/>
    <w:rsid w:val="3204D53C"/>
    <w:rsid w:val="3208163E"/>
    <w:rsid w:val="320EB441"/>
    <w:rsid w:val="320FFC86"/>
    <w:rsid w:val="321ADAFD"/>
    <w:rsid w:val="321DCF6D"/>
    <w:rsid w:val="321FABA0"/>
    <w:rsid w:val="3226968F"/>
    <w:rsid w:val="3235ADB7"/>
    <w:rsid w:val="32451B6E"/>
    <w:rsid w:val="3256CF7D"/>
    <w:rsid w:val="326418D6"/>
    <w:rsid w:val="3265343F"/>
    <w:rsid w:val="326EBEE6"/>
    <w:rsid w:val="327161D1"/>
    <w:rsid w:val="32826536"/>
    <w:rsid w:val="32A56050"/>
    <w:rsid w:val="32B7BECD"/>
    <w:rsid w:val="32B91FB8"/>
    <w:rsid w:val="32B9DB8A"/>
    <w:rsid w:val="32BA8C56"/>
    <w:rsid w:val="32BFC3E9"/>
    <w:rsid w:val="32C1F925"/>
    <w:rsid w:val="32C90D7E"/>
    <w:rsid w:val="32D187D9"/>
    <w:rsid w:val="32D297AF"/>
    <w:rsid w:val="32E4A724"/>
    <w:rsid w:val="32F13DB1"/>
    <w:rsid w:val="32F9F19A"/>
    <w:rsid w:val="32FE2B76"/>
    <w:rsid w:val="3304D10F"/>
    <w:rsid w:val="3320AE36"/>
    <w:rsid w:val="332D277B"/>
    <w:rsid w:val="332E0675"/>
    <w:rsid w:val="333744EF"/>
    <w:rsid w:val="3337EF6E"/>
    <w:rsid w:val="33400CD3"/>
    <w:rsid w:val="3348C57F"/>
    <w:rsid w:val="3355328F"/>
    <w:rsid w:val="335942E1"/>
    <w:rsid w:val="335A87B7"/>
    <w:rsid w:val="336421C6"/>
    <w:rsid w:val="337A51C1"/>
    <w:rsid w:val="337B7B98"/>
    <w:rsid w:val="337B9FCE"/>
    <w:rsid w:val="337D35C8"/>
    <w:rsid w:val="337E7A6C"/>
    <w:rsid w:val="338B3719"/>
    <w:rsid w:val="338EC47B"/>
    <w:rsid w:val="33960013"/>
    <w:rsid w:val="339EC27C"/>
    <w:rsid w:val="33A4FCEE"/>
    <w:rsid w:val="33B8E646"/>
    <w:rsid w:val="33CDC353"/>
    <w:rsid w:val="33D27C0A"/>
    <w:rsid w:val="33F0206C"/>
    <w:rsid w:val="33F04F23"/>
    <w:rsid w:val="33F7D772"/>
    <w:rsid w:val="33FC8FFE"/>
    <w:rsid w:val="341EDB54"/>
    <w:rsid w:val="3421046D"/>
    <w:rsid w:val="34286855"/>
    <w:rsid w:val="342DB71E"/>
    <w:rsid w:val="3432B6EF"/>
    <w:rsid w:val="34368D11"/>
    <w:rsid w:val="3437AFF8"/>
    <w:rsid w:val="3450C17F"/>
    <w:rsid w:val="3456FF2C"/>
    <w:rsid w:val="3458AEEB"/>
    <w:rsid w:val="3458CAEF"/>
    <w:rsid w:val="345E57AB"/>
    <w:rsid w:val="3461283A"/>
    <w:rsid w:val="3462C42E"/>
    <w:rsid w:val="34775FC9"/>
    <w:rsid w:val="347F8578"/>
    <w:rsid w:val="3483DE12"/>
    <w:rsid w:val="349F1CB1"/>
    <w:rsid w:val="34A332DE"/>
    <w:rsid w:val="34B39FE9"/>
    <w:rsid w:val="34BC3CF1"/>
    <w:rsid w:val="34BD4339"/>
    <w:rsid w:val="34C1F5A6"/>
    <w:rsid w:val="34CBD9B0"/>
    <w:rsid w:val="34D058FC"/>
    <w:rsid w:val="34D33210"/>
    <w:rsid w:val="34DC0CD1"/>
    <w:rsid w:val="34E236F0"/>
    <w:rsid w:val="34E4BA9E"/>
    <w:rsid w:val="34EEFC5A"/>
    <w:rsid w:val="34EFFABC"/>
    <w:rsid w:val="34FAE9E0"/>
    <w:rsid w:val="3513FCB2"/>
    <w:rsid w:val="3515CEA5"/>
    <w:rsid w:val="3516FACF"/>
    <w:rsid w:val="351A9E24"/>
    <w:rsid w:val="352388CC"/>
    <w:rsid w:val="3525D2DC"/>
    <w:rsid w:val="353F1A49"/>
    <w:rsid w:val="35455182"/>
    <w:rsid w:val="354715B8"/>
    <w:rsid w:val="35508C98"/>
    <w:rsid w:val="355146AC"/>
    <w:rsid w:val="35581959"/>
    <w:rsid w:val="357A04FB"/>
    <w:rsid w:val="357AA864"/>
    <w:rsid w:val="3582D841"/>
    <w:rsid w:val="359130F8"/>
    <w:rsid w:val="35A1CA12"/>
    <w:rsid w:val="35ABADAB"/>
    <w:rsid w:val="35AF71CB"/>
    <w:rsid w:val="35B6547E"/>
    <w:rsid w:val="35B68AAD"/>
    <w:rsid w:val="35B9DB3A"/>
    <w:rsid w:val="35C07908"/>
    <w:rsid w:val="35C57D8C"/>
    <w:rsid w:val="35CAF2B4"/>
    <w:rsid w:val="35CE3D09"/>
    <w:rsid w:val="35E47252"/>
    <w:rsid w:val="35E7F7E5"/>
    <w:rsid w:val="35FA1585"/>
    <w:rsid w:val="360B7B06"/>
    <w:rsid w:val="362AED8A"/>
    <w:rsid w:val="36313628"/>
    <w:rsid w:val="3631925C"/>
    <w:rsid w:val="3637CD60"/>
    <w:rsid w:val="36397FE2"/>
    <w:rsid w:val="363D1975"/>
    <w:rsid w:val="364AC410"/>
    <w:rsid w:val="365E9CD8"/>
    <w:rsid w:val="3670AA86"/>
    <w:rsid w:val="36768A92"/>
    <w:rsid w:val="36778F57"/>
    <w:rsid w:val="3687C369"/>
    <w:rsid w:val="368A05F5"/>
    <w:rsid w:val="368F840A"/>
    <w:rsid w:val="36925D4A"/>
    <w:rsid w:val="3697917A"/>
    <w:rsid w:val="369B2E11"/>
    <w:rsid w:val="36A7E776"/>
    <w:rsid w:val="36B86483"/>
    <w:rsid w:val="36BAD5C5"/>
    <w:rsid w:val="36BFAF5B"/>
    <w:rsid w:val="36E70AF4"/>
    <w:rsid w:val="36E9E584"/>
    <w:rsid w:val="36F515FE"/>
    <w:rsid w:val="36FA2273"/>
    <w:rsid w:val="3714D8A0"/>
    <w:rsid w:val="371678C5"/>
    <w:rsid w:val="3717593A"/>
    <w:rsid w:val="3732477F"/>
    <w:rsid w:val="373D9E7E"/>
    <w:rsid w:val="373FCAD0"/>
    <w:rsid w:val="37439105"/>
    <w:rsid w:val="37484519"/>
    <w:rsid w:val="3753C9C7"/>
    <w:rsid w:val="375577A1"/>
    <w:rsid w:val="375A2E1A"/>
    <w:rsid w:val="37745657"/>
    <w:rsid w:val="377716C1"/>
    <w:rsid w:val="377C3925"/>
    <w:rsid w:val="3786486C"/>
    <w:rsid w:val="3789C6AD"/>
    <w:rsid w:val="378FAAD5"/>
    <w:rsid w:val="3791576A"/>
    <w:rsid w:val="379C8CC0"/>
    <w:rsid w:val="37AAFF14"/>
    <w:rsid w:val="37BD0CA0"/>
    <w:rsid w:val="37CDF44B"/>
    <w:rsid w:val="37D346BF"/>
    <w:rsid w:val="37E00494"/>
    <w:rsid w:val="380D7CB5"/>
    <w:rsid w:val="3813A762"/>
    <w:rsid w:val="381C4B8E"/>
    <w:rsid w:val="381CFBC9"/>
    <w:rsid w:val="3823975B"/>
    <w:rsid w:val="3823C5AF"/>
    <w:rsid w:val="382778FF"/>
    <w:rsid w:val="383010F6"/>
    <w:rsid w:val="3833248E"/>
    <w:rsid w:val="384A8FF7"/>
    <w:rsid w:val="3851F841"/>
    <w:rsid w:val="387012DC"/>
    <w:rsid w:val="38738468"/>
    <w:rsid w:val="3873B70B"/>
    <w:rsid w:val="387AC9BE"/>
    <w:rsid w:val="388561A3"/>
    <w:rsid w:val="388DF38B"/>
    <w:rsid w:val="38964C0F"/>
    <w:rsid w:val="38B5C99F"/>
    <w:rsid w:val="38B881D0"/>
    <w:rsid w:val="38CF96CD"/>
    <w:rsid w:val="38D3CFAC"/>
    <w:rsid w:val="38D76685"/>
    <w:rsid w:val="38D89FF9"/>
    <w:rsid w:val="38E3E43E"/>
    <w:rsid w:val="38EDF0A5"/>
    <w:rsid w:val="38FB67F1"/>
    <w:rsid w:val="38FD9EB5"/>
    <w:rsid w:val="3901CCD6"/>
    <w:rsid w:val="3914B73A"/>
    <w:rsid w:val="391609F0"/>
    <w:rsid w:val="39276F94"/>
    <w:rsid w:val="392E8045"/>
    <w:rsid w:val="393E5A40"/>
    <w:rsid w:val="395EA3F4"/>
    <w:rsid w:val="39607EA8"/>
    <w:rsid w:val="39666437"/>
    <w:rsid w:val="39737F30"/>
    <w:rsid w:val="3976C1B6"/>
    <w:rsid w:val="397A4E99"/>
    <w:rsid w:val="39816E36"/>
    <w:rsid w:val="3985F143"/>
    <w:rsid w:val="398730F4"/>
    <w:rsid w:val="399DF321"/>
    <w:rsid w:val="39A6CE15"/>
    <w:rsid w:val="39A9F255"/>
    <w:rsid w:val="39B2D1DF"/>
    <w:rsid w:val="39C107CE"/>
    <w:rsid w:val="39C4D495"/>
    <w:rsid w:val="39D19652"/>
    <w:rsid w:val="39F69453"/>
    <w:rsid w:val="3A02BA60"/>
    <w:rsid w:val="3A102054"/>
    <w:rsid w:val="3A10FE11"/>
    <w:rsid w:val="3A16002A"/>
    <w:rsid w:val="3A184552"/>
    <w:rsid w:val="3A1A6855"/>
    <w:rsid w:val="3A1D2CA9"/>
    <w:rsid w:val="3A22A1BC"/>
    <w:rsid w:val="3A2A4F3C"/>
    <w:rsid w:val="3A2CCAA0"/>
    <w:rsid w:val="3A3295E1"/>
    <w:rsid w:val="3A367912"/>
    <w:rsid w:val="3A3A8063"/>
    <w:rsid w:val="3A4209AF"/>
    <w:rsid w:val="3A48909C"/>
    <w:rsid w:val="3A61CAA1"/>
    <w:rsid w:val="3A662613"/>
    <w:rsid w:val="3A66F409"/>
    <w:rsid w:val="3A702573"/>
    <w:rsid w:val="3A76D8F1"/>
    <w:rsid w:val="3A890554"/>
    <w:rsid w:val="3A969B75"/>
    <w:rsid w:val="3A9802E9"/>
    <w:rsid w:val="3AA4495F"/>
    <w:rsid w:val="3AACEC44"/>
    <w:rsid w:val="3ADA6664"/>
    <w:rsid w:val="3ADCA4AB"/>
    <w:rsid w:val="3AE5CAA6"/>
    <w:rsid w:val="3AEAFE8F"/>
    <w:rsid w:val="3AF0EFF4"/>
    <w:rsid w:val="3AF130EC"/>
    <w:rsid w:val="3AF15241"/>
    <w:rsid w:val="3AFC7602"/>
    <w:rsid w:val="3AFCA6A4"/>
    <w:rsid w:val="3B05037F"/>
    <w:rsid w:val="3B232D59"/>
    <w:rsid w:val="3B360C85"/>
    <w:rsid w:val="3B3D1D4B"/>
    <w:rsid w:val="3B45718F"/>
    <w:rsid w:val="3B4C0D45"/>
    <w:rsid w:val="3B4C9511"/>
    <w:rsid w:val="3B51F74F"/>
    <w:rsid w:val="3B62A36E"/>
    <w:rsid w:val="3B7397DF"/>
    <w:rsid w:val="3B7692BA"/>
    <w:rsid w:val="3B76CCA0"/>
    <w:rsid w:val="3B7F10E9"/>
    <w:rsid w:val="3B8EF50F"/>
    <w:rsid w:val="3B9168A6"/>
    <w:rsid w:val="3B92F854"/>
    <w:rsid w:val="3BA38C87"/>
    <w:rsid w:val="3BA57DD0"/>
    <w:rsid w:val="3BC6F3E5"/>
    <w:rsid w:val="3BCB2DBB"/>
    <w:rsid w:val="3BCCDF2A"/>
    <w:rsid w:val="3BE42115"/>
    <w:rsid w:val="3BE57993"/>
    <w:rsid w:val="3BE7608E"/>
    <w:rsid w:val="3BEB1B1E"/>
    <w:rsid w:val="3BF3673F"/>
    <w:rsid w:val="3BF40626"/>
    <w:rsid w:val="3BF62E90"/>
    <w:rsid w:val="3C021A70"/>
    <w:rsid w:val="3C0382BB"/>
    <w:rsid w:val="3C0855E0"/>
    <w:rsid w:val="3C0EA639"/>
    <w:rsid w:val="3C0F4059"/>
    <w:rsid w:val="3C201F51"/>
    <w:rsid w:val="3C248340"/>
    <w:rsid w:val="3C3167A9"/>
    <w:rsid w:val="3C36D05C"/>
    <w:rsid w:val="3C3C4FAD"/>
    <w:rsid w:val="3C3FDA8B"/>
    <w:rsid w:val="3C4A352C"/>
    <w:rsid w:val="3C53ECAA"/>
    <w:rsid w:val="3C56C767"/>
    <w:rsid w:val="3C58D1AD"/>
    <w:rsid w:val="3C5B3654"/>
    <w:rsid w:val="3C698569"/>
    <w:rsid w:val="3C79A8DF"/>
    <w:rsid w:val="3C92AE52"/>
    <w:rsid w:val="3C983EC4"/>
    <w:rsid w:val="3C9D6D04"/>
    <w:rsid w:val="3CA09403"/>
    <w:rsid w:val="3CB8597D"/>
    <w:rsid w:val="3CC7E4B8"/>
    <w:rsid w:val="3CCA987C"/>
    <w:rsid w:val="3CCF698B"/>
    <w:rsid w:val="3CD110C7"/>
    <w:rsid w:val="3CE9F573"/>
    <w:rsid w:val="3D067D1A"/>
    <w:rsid w:val="3D0FB693"/>
    <w:rsid w:val="3D10D03B"/>
    <w:rsid w:val="3D1D76F9"/>
    <w:rsid w:val="3D2A67AE"/>
    <w:rsid w:val="3D373D6A"/>
    <w:rsid w:val="3D3D10A4"/>
    <w:rsid w:val="3D3E8EFF"/>
    <w:rsid w:val="3D5DF616"/>
    <w:rsid w:val="3D608214"/>
    <w:rsid w:val="3D630D3A"/>
    <w:rsid w:val="3D6A3CF6"/>
    <w:rsid w:val="3D6F654E"/>
    <w:rsid w:val="3D7256F3"/>
    <w:rsid w:val="3D73797F"/>
    <w:rsid w:val="3D7482B7"/>
    <w:rsid w:val="3D8DA350"/>
    <w:rsid w:val="3D937962"/>
    <w:rsid w:val="3DB78AD3"/>
    <w:rsid w:val="3DBB2F37"/>
    <w:rsid w:val="3DBCD6CB"/>
    <w:rsid w:val="3DC9CD0D"/>
    <w:rsid w:val="3DD07112"/>
    <w:rsid w:val="3DD3FD75"/>
    <w:rsid w:val="3DD5CF0B"/>
    <w:rsid w:val="3DE01B37"/>
    <w:rsid w:val="3DE81484"/>
    <w:rsid w:val="3DEBB4E8"/>
    <w:rsid w:val="3DF2E507"/>
    <w:rsid w:val="3E1904AB"/>
    <w:rsid w:val="3E2ABD3F"/>
    <w:rsid w:val="3E2F3206"/>
    <w:rsid w:val="3E33F386"/>
    <w:rsid w:val="3E37536A"/>
    <w:rsid w:val="3E4E7FF1"/>
    <w:rsid w:val="3E52A7B8"/>
    <w:rsid w:val="3E5CAAFC"/>
    <w:rsid w:val="3E5E778E"/>
    <w:rsid w:val="3E6B39EC"/>
    <w:rsid w:val="3E6CA3EF"/>
    <w:rsid w:val="3E6D3AE6"/>
    <w:rsid w:val="3E6EA217"/>
    <w:rsid w:val="3E71C01B"/>
    <w:rsid w:val="3E7522C3"/>
    <w:rsid w:val="3E76C8F9"/>
    <w:rsid w:val="3E8F7F04"/>
    <w:rsid w:val="3E954530"/>
    <w:rsid w:val="3EA0E408"/>
    <w:rsid w:val="3EA150BB"/>
    <w:rsid w:val="3EA33736"/>
    <w:rsid w:val="3EA45C3F"/>
    <w:rsid w:val="3EA94B90"/>
    <w:rsid w:val="3EB52C13"/>
    <w:rsid w:val="3EB9B613"/>
    <w:rsid w:val="3EC574C9"/>
    <w:rsid w:val="3ECD8835"/>
    <w:rsid w:val="3ED396E7"/>
    <w:rsid w:val="3ED46829"/>
    <w:rsid w:val="3ED6B36C"/>
    <w:rsid w:val="3EE07F63"/>
    <w:rsid w:val="3EE8BDD2"/>
    <w:rsid w:val="3EEA1440"/>
    <w:rsid w:val="3EF23ADB"/>
    <w:rsid w:val="3EF51313"/>
    <w:rsid w:val="3F0DF4E7"/>
    <w:rsid w:val="3F20F643"/>
    <w:rsid w:val="3F218AAA"/>
    <w:rsid w:val="3F23B0DD"/>
    <w:rsid w:val="3F271D4D"/>
    <w:rsid w:val="3F301FC2"/>
    <w:rsid w:val="3F379945"/>
    <w:rsid w:val="3F395146"/>
    <w:rsid w:val="3F3A2E1F"/>
    <w:rsid w:val="3F3AF314"/>
    <w:rsid w:val="3F416F9E"/>
    <w:rsid w:val="3F422A88"/>
    <w:rsid w:val="3F4A545D"/>
    <w:rsid w:val="3F540974"/>
    <w:rsid w:val="3F5B3D6A"/>
    <w:rsid w:val="3F641E58"/>
    <w:rsid w:val="3F68E607"/>
    <w:rsid w:val="3F71431F"/>
    <w:rsid w:val="3F71A3EA"/>
    <w:rsid w:val="3F743C2C"/>
    <w:rsid w:val="3F76F016"/>
    <w:rsid w:val="3F80A615"/>
    <w:rsid w:val="3F95CB6A"/>
    <w:rsid w:val="3F97D173"/>
    <w:rsid w:val="3F9CE37D"/>
    <w:rsid w:val="3FA7AC7D"/>
    <w:rsid w:val="3FAE5598"/>
    <w:rsid w:val="3FBAB7A5"/>
    <w:rsid w:val="3FBDAF2E"/>
    <w:rsid w:val="3FC87295"/>
    <w:rsid w:val="3FCA7F8E"/>
    <w:rsid w:val="3FCB1CC3"/>
    <w:rsid w:val="3FE28824"/>
    <w:rsid w:val="400377B6"/>
    <w:rsid w:val="400E6C1C"/>
    <w:rsid w:val="4011146D"/>
    <w:rsid w:val="4012CC43"/>
    <w:rsid w:val="40156D57"/>
    <w:rsid w:val="4016D0BD"/>
    <w:rsid w:val="401C9F93"/>
    <w:rsid w:val="401EF12B"/>
    <w:rsid w:val="4021012A"/>
    <w:rsid w:val="402FDD62"/>
    <w:rsid w:val="4032D25B"/>
    <w:rsid w:val="40339CEA"/>
    <w:rsid w:val="40342D9C"/>
    <w:rsid w:val="4057A4D6"/>
    <w:rsid w:val="405C5A3E"/>
    <w:rsid w:val="4067A1F9"/>
    <w:rsid w:val="406EDD0F"/>
    <w:rsid w:val="4076A56D"/>
    <w:rsid w:val="407FF918"/>
    <w:rsid w:val="40980F68"/>
    <w:rsid w:val="40A89F23"/>
    <w:rsid w:val="40ABAC30"/>
    <w:rsid w:val="40AC2E52"/>
    <w:rsid w:val="40B59999"/>
    <w:rsid w:val="40BB621A"/>
    <w:rsid w:val="40BD5B0B"/>
    <w:rsid w:val="40C8BAC2"/>
    <w:rsid w:val="40CF6F25"/>
    <w:rsid w:val="40D8D703"/>
    <w:rsid w:val="40E98A6B"/>
    <w:rsid w:val="40F2FCD5"/>
    <w:rsid w:val="40F81E94"/>
    <w:rsid w:val="40FE2DD8"/>
    <w:rsid w:val="4112CED5"/>
    <w:rsid w:val="4113293C"/>
    <w:rsid w:val="41256F86"/>
    <w:rsid w:val="4126480E"/>
    <w:rsid w:val="412974B3"/>
    <w:rsid w:val="4138C261"/>
    <w:rsid w:val="413EDE94"/>
    <w:rsid w:val="416042A2"/>
    <w:rsid w:val="416143AD"/>
    <w:rsid w:val="418CD3C4"/>
    <w:rsid w:val="419420DD"/>
    <w:rsid w:val="4199C8AA"/>
    <w:rsid w:val="41AB9547"/>
    <w:rsid w:val="41B75BC6"/>
    <w:rsid w:val="41B92167"/>
    <w:rsid w:val="41BD245D"/>
    <w:rsid w:val="41E3EF84"/>
    <w:rsid w:val="41E75C04"/>
    <w:rsid w:val="41EE5CD8"/>
    <w:rsid w:val="41FDE84B"/>
    <w:rsid w:val="420ACD3F"/>
    <w:rsid w:val="421B6FBE"/>
    <w:rsid w:val="421BF3C1"/>
    <w:rsid w:val="421D065D"/>
    <w:rsid w:val="42479AC8"/>
    <w:rsid w:val="425200E8"/>
    <w:rsid w:val="42593896"/>
    <w:rsid w:val="425B69F0"/>
    <w:rsid w:val="42727AD9"/>
    <w:rsid w:val="42751927"/>
    <w:rsid w:val="4277E2EA"/>
    <w:rsid w:val="4279CEDB"/>
    <w:rsid w:val="42972AC6"/>
    <w:rsid w:val="429FB5F2"/>
    <w:rsid w:val="42A9E253"/>
    <w:rsid w:val="42B1E393"/>
    <w:rsid w:val="42B45AD6"/>
    <w:rsid w:val="42B49FA1"/>
    <w:rsid w:val="42B6EC5B"/>
    <w:rsid w:val="42B8C69F"/>
    <w:rsid w:val="42BBEF96"/>
    <w:rsid w:val="42BECEB0"/>
    <w:rsid w:val="42C1BE2E"/>
    <w:rsid w:val="42C2186F"/>
    <w:rsid w:val="42F55EC3"/>
    <w:rsid w:val="42F7AE3C"/>
    <w:rsid w:val="42F836E1"/>
    <w:rsid w:val="42FA1E9A"/>
    <w:rsid w:val="42FD7F18"/>
    <w:rsid w:val="430970C3"/>
    <w:rsid w:val="430CC907"/>
    <w:rsid w:val="430E08CE"/>
    <w:rsid w:val="430F240E"/>
    <w:rsid w:val="4317E817"/>
    <w:rsid w:val="431A30A0"/>
    <w:rsid w:val="4329AF76"/>
    <w:rsid w:val="432BB595"/>
    <w:rsid w:val="432C2FC0"/>
    <w:rsid w:val="432CA60E"/>
    <w:rsid w:val="4336D9D3"/>
    <w:rsid w:val="43472700"/>
    <w:rsid w:val="435F791B"/>
    <w:rsid w:val="4362D335"/>
    <w:rsid w:val="436613FA"/>
    <w:rsid w:val="43777B54"/>
    <w:rsid w:val="4389FD10"/>
    <w:rsid w:val="439A0A97"/>
    <w:rsid w:val="43A4B48B"/>
    <w:rsid w:val="43A9536C"/>
    <w:rsid w:val="43B411B4"/>
    <w:rsid w:val="43BDE7B1"/>
    <w:rsid w:val="43CD8F64"/>
    <w:rsid w:val="43DC2AB4"/>
    <w:rsid w:val="43E6C82B"/>
    <w:rsid w:val="43EA58AD"/>
    <w:rsid w:val="43F55CBD"/>
    <w:rsid w:val="43F72D68"/>
    <w:rsid w:val="43FCE871"/>
    <w:rsid w:val="43FED780"/>
    <w:rsid w:val="4409AB33"/>
    <w:rsid w:val="440DBBF5"/>
    <w:rsid w:val="44117799"/>
    <w:rsid w:val="44142EE5"/>
    <w:rsid w:val="4416CC7D"/>
    <w:rsid w:val="441BE3F5"/>
    <w:rsid w:val="4428AE1F"/>
    <w:rsid w:val="442CCCF5"/>
    <w:rsid w:val="4439B422"/>
    <w:rsid w:val="44541738"/>
    <w:rsid w:val="44543E67"/>
    <w:rsid w:val="4459A748"/>
    <w:rsid w:val="445AE5A6"/>
    <w:rsid w:val="44640FEE"/>
    <w:rsid w:val="446485E3"/>
    <w:rsid w:val="44769A8E"/>
    <w:rsid w:val="44814B7C"/>
    <w:rsid w:val="4486E671"/>
    <w:rsid w:val="4486ED78"/>
    <w:rsid w:val="448BAF03"/>
    <w:rsid w:val="448F57C7"/>
    <w:rsid w:val="44915D9D"/>
    <w:rsid w:val="449633C5"/>
    <w:rsid w:val="449B66EB"/>
    <w:rsid w:val="44A49275"/>
    <w:rsid w:val="44ABA04D"/>
    <w:rsid w:val="44AC274B"/>
    <w:rsid w:val="44B59157"/>
    <w:rsid w:val="44B5F57C"/>
    <w:rsid w:val="44CCA2C1"/>
    <w:rsid w:val="44CD0906"/>
    <w:rsid w:val="44CDBA5C"/>
    <w:rsid w:val="44D72006"/>
    <w:rsid w:val="44DEBBD1"/>
    <w:rsid w:val="44E073E3"/>
    <w:rsid w:val="44FC6FEE"/>
    <w:rsid w:val="451F9266"/>
    <w:rsid w:val="4522CF0C"/>
    <w:rsid w:val="4528E8E4"/>
    <w:rsid w:val="45417E1E"/>
    <w:rsid w:val="455648C7"/>
    <w:rsid w:val="4557CA17"/>
    <w:rsid w:val="455C180E"/>
    <w:rsid w:val="455D3BEE"/>
    <w:rsid w:val="45624230"/>
    <w:rsid w:val="457244C8"/>
    <w:rsid w:val="4585535C"/>
    <w:rsid w:val="458E2187"/>
    <w:rsid w:val="459A5CC5"/>
    <w:rsid w:val="45A7428A"/>
    <w:rsid w:val="45B27B2C"/>
    <w:rsid w:val="45BE7806"/>
    <w:rsid w:val="45C0EBC0"/>
    <w:rsid w:val="45C24ED9"/>
    <w:rsid w:val="45C370B9"/>
    <w:rsid w:val="45E13114"/>
    <w:rsid w:val="45EA4F5B"/>
    <w:rsid w:val="45ED8C56"/>
    <w:rsid w:val="45F9B931"/>
    <w:rsid w:val="45FD238D"/>
    <w:rsid w:val="460F5E03"/>
    <w:rsid w:val="463B6AA5"/>
    <w:rsid w:val="463C16F5"/>
    <w:rsid w:val="4644D250"/>
    <w:rsid w:val="4648B5E6"/>
    <w:rsid w:val="464C517C"/>
    <w:rsid w:val="464E9C34"/>
    <w:rsid w:val="46514AD5"/>
    <w:rsid w:val="46532CA7"/>
    <w:rsid w:val="465EFE98"/>
    <w:rsid w:val="465FA505"/>
    <w:rsid w:val="46600043"/>
    <w:rsid w:val="4675250B"/>
    <w:rsid w:val="4676A188"/>
    <w:rsid w:val="46781B71"/>
    <w:rsid w:val="46816DED"/>
    <w:rsid w:val="46856188"/>
    <w:rsid w:val="46AA616F"/>
    <w:rsid w:val="46ACE0C5"/>
    <w:rsid w:val="46B2E509"/>
    <w:rsid w:val="46B6A326"/>
    <w:rsid w:val="46B6F08D"/>
    <w:rsid w:val="46BD5877"/>
    <w:rsid w:val="46C7959E"/>
    <w:rsid w:val="46E55AEA"/>
    <w:rsid w:val="46EA7846"/>
    <w:rsid w:val="46FA3314"/>
    <w:rsid w:val="46FB2541"/>
    <w:rsid w:val="4708084B"/>
    <w:rsid w:val="471C4CA3"/>
    <w:rsid w:val="471C7FFE"/>
    <w:rsid w:val="471E55A1"/>
    <w:rsid w:val="471FB7D9"/>
    <w:rsid w:val="472057EA"/>
    <w:rsid w:val="473FD359"/>
    <w:rsid w:val="474A74E3"/>
    <w:rsid w:val="474CDDA8"/>
    <w:rsid w:val="476CCA48"/>
    <w:rsid w:val="476F6DC5"/>
    <w:rsid w:val="477388F1"/>
    <w:rsid w:val="477C4B33"/>
    <w:rsid w:val="478FD670"/>
    <w:rsid w:val="47906463"/>
    <w:rsid w:val="4797E683"/>
    <w:rsid w:val="479A4A79"/>
    <w:rsid w:val="479E05A4"/>
    <w:rsid w:val="47A26CB7"/>
    <w:rsid w:val="47A4B4E2"/>
    <w:rsid w:val="47A7A98A"/>
    <w:rsid w:val="47B4B656"/>
    <w:rsid w:val="47BAE131"/>
    <w:rsid w:val="47CC6269"/>
    <w:rsid w:val="47DC215C"/>
    <w:rsid w:val="47DCBB97"/>
    <w:rsid w:val="47DE965D"/>
    <w:rsid w:val="47DF934C"/>
    <w:rsid w:val="47E0696A"/>
    <w:rsid w:val="47E354D9"/>
    <w:rsid w:val="47F5F269"/>
    <w:rsid w:val="4806B8F4"/>
    <w:rsid w:val="481043ED"/>
    <w:rsid w:val="48105C87"/>
    <w:rsid w:val="48192FDB"/>
    <w:rsid w:val="481F2A5D"/>
    <w:rsid w:val="4822A488"/>
    <w:rsid w:val="4833CA22"/>
    <w:rsid w:val="4834C2BB"/>
    <w:rsid w:val="4838261E"/>
    <w:rsid w:val="483A3B47"/>
    <w:rsid w:val="483E6D32"/>
    <w:rsid w:val="485321E1"/>
    <w:rsid w:val="4854F33C"/>
    <w:rsid w:val="4857F0DB"/>
    <w:rsid w:val="48678A9B"/>
    <w:rsid w:val="4871CE68"/>
    <w:rsid w:val="4873F108"/>
    <w:rsid w:val="48764493"/>
    <w:rsid w:val="48775B91"/>
    <w:rsid w:val="488E56C4"/>
    <w:rsid w:val="4898226F"/>
    <w:rsid w:val="48990E4B"/>
    <w:rsid w:val="489B4EB2"/>
    <w:rsid w:val="48A2AD84"/>
    <w:rsid w:val="48AFFE12"/>
    <w:rsid w:val="48B132E1"/>
    <w:rsid w:val="48C5D04A"/>
    <w:rsid w:val="48CAF942"/>
    <w:rsid w:val="48E48125"/>
    <w:rsid w:val="48E51BB9"/>
    <w:rsid w:val="48E7D302"/>
    <w:rsid w:val="48E80708"/>
    <w:rsid w:val="48F20BA1"/>
    <w:rsid w:val="48F290DF"/>
    <w:rsid w:val="48F4D501"/>
    <w:rsid w:val="48F73940"/>
    <w:rsid w:val="48F7CC9E"/>
    <w:rsid w:val="49053BB1"/>
    <w:rsid w:val="490D9F94"/>
    <w:rsid w:val="490F5952"/>
    <w:rsid w:val="490F6895"/>
    <w:rsid w:val="491A9553"/>
    <w:rsid w:val="492D7293"/>
    <w:rsid w:val="49314126"/>
    <w:rsid w:val="49336AC2"/>
    <w:rsid w:val="494017D7"/>
    <w:rsid w:val="494295ED"/>
    <w:rsid w:val="4942F9D5"/>
    <w:rsid w:val="4951EB64"/>
    <w:rsid w:val="4963A2FD"/>
    <w:rsid w:val="496D910C"/>
    <w:rsid w:val="498ADD99"/>
    <w:rsid w:val="498DCC51"/>
    <w:rsid w:val="498F6572"/>
    <w:rsid w:val="4991ABB2"/>
    <w:rsid w:val="49AF9D99"/>
    <w:rsid w:val="49B299D4"/>
    <w:rsid w:val="49BD8A06"/>
    <w:rsid w:val="49C311BE"/>
    <w:rsid w:val="49C359A5"/>
    <w:rsid w:val="49E3A41C"/>
    <w:rsid w:val="49E882A5"/>
    <w:rsid w:val="49EA6328"/>
    <w:rsid w:val="49F3E2BC"/>
    <w:rsid w:val="4A007532"/>
    <w:rsid w:val="4A2C01CF"/>
    <w:rsid w:val="4A34B35E"/>
    <w:rsid w:val="4A3514B3"/>
    <w:rsid w:val="4A3775B8"/>
    <w:rsid w:val="4A38B515"/>
    <w:rsid w:val="4A45506F"/>
    <w:rsid w:val="4A50A42D"/>
    <w:rsid w:val="4A523C57"/>
    <w:rsid w:val="4A6AFD69"/>
    <w:rsid w:val="4A704A08"/>
    <w:rsid w:val="4A749AAE"/>
    <w:rsid w:val="4A7BBAB8"/>
    <w:rsid w:val="4A7F6D8D"/>
    <w:rsid w:val="4A7F90A7"/>
    <w:rsid w:val="4A888EEB"/>
    <w:rsid w:val="4A9C503E"/>
    <w:rsid w:val="4AA26381"/>
    <w:rsid w:val="4AA2A152"/>
    <w:rsid w:val="4AA50779"/>
    <w:rsid w:val="4AA67B50"/>
    <w:rsid w:val="4AAB29B3"/>
    <w:rsid w:val="4AB84786"/>
    <w:rsid w:val="4AB99B17"/>
    <w:rsid w:val="4AC932A8"/>
    <w:rsid w:val="4ACCF75A"/>
    <w:rsid w:val="4AD5D3D6"/>
    <w:rsid w:val="4AE3FE59"/>
    <w:rsid w:val="4AE51AAC"/>
    <w:rsid w:val="4AE76201"/>
    <w:rsid w:val="4AEDD404"/>
    <w:rsid w:val="4AF1F51F"/>
    <w:rsid w:val="4AFA2430"/>
    <w:rsid w:val="4AFA8E47"/>
    <w:rsid w:val="4B0CD9CF"/>
    <w:rsid w:val="4B0D39B0"/>
    <w:rsid w:val="4B126EA8"/>
    <w:rsid w:val="4B1CC667"/>
    <w:rsid w:val="4B25E57A"/>
    <w:rsid w:val="4B2A1943"/>
    <w:rsid w:val="4B2CA94E"/>
    <w:rsid w:val="4B427D20"/>
    <w:rsid w:val="4B4D166A"/>
    <w:rsid w:val="4B54ECC9"/>
    <w:rsid w:val="4B588A63"/>
    <w:rsid w:val="4B58D2AB"/>
    <w:rsid w:val="4B6723E6"/>
    <w:rsid w:val="4B67B79E"/>
    <w:rsid w:val="4B6DD4BF"/>
    <w:rsid w:val="4B80EC39"/>
    <w:rsid w:val="4BA650D0"/>
    <w:rsid w:val="4BB8EA23"/>
    <w:rsid w:val="4BBA9706"/>
    <w:rsid w:val="4BC1B157"/>
    <w:rsid w:val="4BC876B2"/>
    <w:rsid w:val="4BC97D54"/>
    <w:rsid w:val="4BD61F06"/>
    <w:rsid w:val="4BD9CBFA"/>
    <w:rsid w:val="4BDAA23F"/>
    <w:rsid w:val="4BDAD57D"/>
    <w:rsid w:val="4BDB21AD"/>
    <w:rsid w:val="4BDE9851"/>
    <w:rsid w:val="4BE23911"/>
    <w:rsid w:val="4BEC748E"/>
    <w:rsid w:val="4BEE3FD3"/>
    <w:rsid w:val="4BEF105A"/>
    <w:rsid w:val="4C078533"/>
    <w:rsid w:val="4C13D806"/>
    <w:rsid w:val="4C227D07"/>
    <w:rsid w:val="4C2412C7"/>
    <w:rsid w:val="4C320BD9"/>
    <w:rsid w:val="4C3465B6"/>
    <w:rsid w:val="4C397D65"/>
    <w:rsid w:val="4C40B32E"/>
    <w:rsid w:val="4C57A322"/>
    <w:rsid w:val="4C5A3B4A"/>
    <w:rsid w:val="4C5B767F"/>
    <w:rsid w:val="4C6DBB9C"/>
    <w:rsid w:val="4C7247D9"/>
    <w:rsid w:val="4C790851"/>
    <w:rsid w:val="4C7B0B14"/>
    <w:rsid w:val="4C862D02"/>
    <w:rsid w:val="4C877A2E"/>
    <w:rsid w:val="4C96CEC9"/>
    <w:rsid w:val="4C9DA3DE"/>
    <w:rsid w:val="4CACFDFB"/>
    <w:rsid w:val="4CADAA59"/>
    <w:rsid w:val="4CBAC907"/>
    <w:rsid w:val="4CCB8D58"/>
    <w:rsid w:val="4D03C6E3"/>
    <w:rsid w:val="4D1814F4"/>
    <w:rsid w:val="4D1AF99B"/>
    <w:rsid w:val="4D1C1E76"/>
    <w:rsid w:val="4D24B130"/>
    <w:rsid w:val="4D2BEAA2"/>
    <w:rsid w:val="4D45DA6D"/>
    <w:rsid w:val="4D4B7C8C"/>
    <w:rsid w:val="4D583FAE"/>
    <w:rsid w:val="4D596ACA"/>
    <w:rsid w:val="4D59899E"/>
    <w:rsid w:val="4D5D1780"/>
    <w:rsid w:val="4D6183E9"/>
    <w:rsid w:val="4D6432BF"/>
    <w:rsid w:val="4D664115"/>
    <w:rsid w:val="4D6C45EC"/>
    <w:rsid w:val="4D70FCD8"/>
    <w:rsid w:val="4D727AD0"/>
    <w:rsid w:val="4D7489D2"/>
    <w:rsid w:val="4D76A5DE"/>
    <w:rsid w:val="4D828795"/>
    <w:rsid w:val="4D8844EF"/>
    <w:rsid w:val="4D8E065D"/>
    <w:rsid w:val="4D9F7134"/>
    <w:rsid w:val="4DADCF07"/>
    <w:rsid w:val="4DC9AF86"/>
    <w:rsid w:val="4DD15E5C"/>
    <w:rsid w:val="4DD32662"/>
    <w:rsid w:val="4DDF4266"/>
    <w:rsid w:val="4DDFD2EE"/>
    <w:rsid w:val="4DE225CE"/>
    <w:rsid w:val="4DE94CA5"/>
    <w:rsid w:val="4DEDBD11"/>
    <w:rsid w:val="4DF0B508"/>
    <w:rsid w:val="4DF3EE3E"/>
    <w:rsid w:val="4DF7FE52"/>
    <w:rsid w:val="4DFE0F0E"/>
    <w:rsid w:val="4DFFF882"/>
    <w:rsid w:val="4E0DAE47"/>
    <w:rsid w:val="4E1180D3"/>
    <w:rsid w:val="4E132AFC"/>
    <w:rsid w:val="4E1EADEB"/>
    <w:rsid w:val="4E23689B"/>
    <w:rsid w:val="4E32AE75"/>
    <w:rsid w:val="4E39DD9C"/>
    <w:rsid w:val="4E456CB8"/>
    <w:rsid w:val="4E4728DA"/>
    <w:rsid w:val="4E5AB591"/>
    <w:rsid w:val="4E64BCA3"/>
    <w:rsid w:val="4E834490"/>
    <w:rsid w:val="4E8CCA6D"/>
    <w:rsid w:val="4E90736D"/>
    <w:rsid w:val="4E9DFA8C"/>
    <w:rsid w:val="4EA767A2"/>
    <w:rsid w:val="4EAC9540"/>
    <w:rsid w:val="4EB4E151"/>
    <w:rsid w:val="4EC0F931"/>
    <w:rsid w:val="4ECD8BF6"/>
    <w:rsid w:val="4ECEA174"/>
    <w:rsid w:val="4ED85FCB"/>
    <w:rsid w:val="4EDB1D05"/>
    <w:rsid w:val="4EDBB76C"/>
    <w:rsid w:val="4EE001F9"/>
    <w:rsid w:val="4EE339FA"/>
    <w:rsid w:val="4EE838F9"/>
    <w:rsid w:val="4EEB3AF6"/>
    <w:rsid w:val="4EFA412F"/>
    <w:rsid w:val="4EFFCC0E"/>
    <w:rsid w:val="4F06A36C"/>
    <w:rsid w:val="4F11ABEE"/>
    <w:rsid w:val="4F147151"/>
    <w:rsid w:val="4F15A0CF"/>
    <w:rsid w:val="4F16827C"/>
    <w:rsid w:val="4F2789BE"/>
    <w:rsid w:val="4F2D5095"/>
    <w:rsid w:val="4F30D882"/>
    <w:rsid w:val="4F44A4E4"/>
    <w:rsid w:val="4F6221BB"/>
    <w:rsid w:val="4F632467"/>
    <w:rsid w:val="4F8AC836"/>
    <w:rsid w:val="4F9095A1"/>
    <w:rsid w:val="4F9A26A4"/>
    <w:rsid w:val="4FA53C74"/>
    <w:rsid w:val="4FB7E390"/>
    <w:rsid w:val="4FBD3B5A"/>
    <w:rsid w:val="4FD1A56E"/>
    <w:rsid w:val="4FD34D35"/>
    <w:rsid w:val="4FD60C84"/>
    <w:rsid w:val="4FFFB8D4"/>
    <w:rsid w:val="50063932"/>
    <w:rsid w:val="500A0035"/>
    <w:rsid w:val="5012E7C7"/>
    <w:rsid w:val="50147F27"/>
    <w:rsid w:val="50156C2D"/>
    <w:rsid w:val="50181B52"/>
    <w:rsid w:val="501FFD30"/>
    <w:rsid w:val="50228806"/>
    <w:rsid w:val="5028C6A3"/>
    <w:rsid w:val="502A0C4A"/>
    <w:rsid w:val="502ACA20"/>
    <w:rsid w:val="5030AB19"/>
    <w:rsid w:val="5055AB59"/>
    <w:rsid w:val="505796B7"/>
    <w:rsid w:val="505DFC8E"/>
    <w:rsid w:val="50624CDA"/>
    <w:rsid w:val="50626B7F"/>
    <w:rsid w:val="50668331"/>
    <w:rsid w:val="5078E343"/>
    <w:rsid w:val="5083BDFA"/>
    <w:rsid w:val="5085BC19"/>
    <w:rsid w:val="509C1A93"/>
    <w:rsid w:val="50A87224"/>
    <w:rsid w:val="50ABAAF7"/>
    <w:rsid w:val="50B351BB"/>
    <w:rsid w:val="50B3C74B"/>
    <w:rsid w:val="50B749F2"/>
    <w:rsid w:val="50BE70BE"/>
    <w:rsid w:val="50BFE5B1"/>
    <w:rsid w:val="50CB8AA4"/>
    <w:rsid w:val="50CC43F5"/>
    <w:rsid w:val="50CC6C4C"/>
    <w:rsid w:val="50CD5A3B"/>
    <w:rsid w:val="50D8FA87"/>
    <w:rsid w:val="50E3C7B2"/>
    <w:rsid w:val="50E78773"/>
    <w:rsid w:val="50F45329"/>
    <w:rsid w:val="50FFEA68"/>
    <w:rsid w:val="51039B66"/>
    <w:rsid w:val="510C3694"/>
    <w:rsid w:val="510D3FC2"/>
    <w:rsid w:val="512186F7"/>
    <w:rsid w:val="5129E514"/>
    <w:rsid w:val="513514DE"/>
    <w:rsid w:val="51356A08"/>
    <w:rsid w:val="51391FDA"/>
    <w:rsid w:val="513AC0BF"/>
    <w:rsid w:val="515036F8"/>
    <w:rsid w:val="5157AC70"/>
    <w:rsid w:val="515EECBC"/>
    <w:rsid w:val="515EFB15"/>
    <w:rsid w:val="516350CC"/>
    <w:rsid w:val="516866C5"/>
    <w:rsid w:val="516C6183"/>
    <w:rsid w:val="51735BBD"/>
    <w:rsid w:val="5173D790"/>
    <w:rsid w:val="51822688"/>
    <w:rsid w:val="5189AF98"/>
    <w:rsid w:val="518CA052"/>
    <w:rsid w:val="518D28F1"/>
    <w:rsid w:val="5197F1F9"/>
    <w:rsid w:val="519A8047"/>
    <w:rsid w:val="519BBB3C"/>
    <w:rsid w:val="519BDD95"/>
    <w:rsid w:val="519F0DD9"/>
    <w:rsid w:val="51B1A11E"/>
    <w:rsid w:val="51BD8740"/>
    <w:rsid w:val="51C733A8"/>
    <w:rsid w:val="51D1BD7A"/>
    <w:rsid w:val="51DDBCA4"/>
    <w:rsid w:val="51E0DD95"/>
    <w:rsid w:val="51E428D1"/>
    <w:rsid w:val="51F60820"/>
    <w:rsid w:val="51F9D1A4"/>
    <w:rsid w:val="5208DD62"/>
    <w:rsid w:val="520BF94A"/>
    <w:rsid w:val="5214AADE"/>
    <w:rsid w:val="5226C49A"/>
    <w:rsid w:val="5235B7F5"/>
    <w:rsid w:val="52452B9E"/>
    <w:rsid w:val="52543698"/>
    <w:rsid w:val="5256CD22"/>
    <w:rsid w:val="5256D544"/>
    <w:rsid w:val="525DFBFC"/>
    <w:rsid w:val="526E58E0"/>
    <w:rsid w:val="5278E008"/>
    <w:rsid w:val="52793364"/>
    <w:rsid w:val="5284E4E5"/>
    <w:rsid w:val="52979007"/>
    <w:rsid w:val="529A83F4"/>
    <w:rsid w:val="52CCFC7C"/>
    <w:rsid w:val="52CE9F18"/>
    <w:rsid w:val="52DD9587"/>
    <w:rsid w:val="52DE5931"/>
    <w:rsid w:val="52F1075F"/>
    <w:rsid w:val="52F288A9"/>
    <w:rsid w:val="52FE7B4C"/>
    <w:rsid w:val="53037CEB"/>
    <w:rsid w:val="53095F26"/>
    <w:rsid w:val="530AEBBF"/>
    <w:rsid w:val="530DC91B"/>
    <w:rsid w:val="53144983"/>
    <w:rsid w:val="531A754B"/>
    <w:rsid w:val="5326392E"/>
    <w:rsid w:val="532E26B4"/>
    <w:rsid w:val="5334CD5D"/>
    <w:rsid w:val="53459FEF"/>
    <w:rsid w:val="534E4D0D"/>
    <w:rsid w:val="536DBB12"/>
    <w:rsid w:val="5379330B"/>
    <w:rsid w:val="53862420"/>
    <w:rsid w:val="538B43E8"/>
    <w:rsid w:val="5390EBB8"/>
    <w:rsid w:val="53913982"/>
    <w:rsid w:val="53978595"/>
    <w:rsid w:val="539823DE"/>
    <w:rsid w:val="53A0CE1E"/>
    <w:rsid w:val="53A54278"/>
    <w:rsid w:val="53B01C16"/>
    <w:rsid w:val="53B456FB"/>
    <w:rsid w:val="53C6312A"/>
    <w:rsid w:val="53D06229"/>
    <w:rsid w:val="53DDE72F"/>
    <w:rsid w:val="53E141C9"/>
    <w:rsid w:val="53E1D0DC"/>
    <w:rsid w:val="53ED43C4"/>
    <w:rsid w:val="53EE3C7B"/>
    <w:rsid w:val="53F9602A"/>
    <w:rsid w:val="53F9E836"/>
    <w:rsid w:val="53FBDED7"/>
    <w:rsid w:val="53FCAB7B"/>
    <w:rsid w:val="5401CDA4"/>
    <w:rsid w:val="54065031"/>
    <w:rsid w:val="542007E3"/>
    <w:rsid w:val="54311E2A"/>
    <w:rsid w:val="5440204F"/>
    <w:rsid w:val="54434DA1"/>
    <w:rsid w:val="5445DCD8"/>
    <w:rsid w:val="544C7EDA"/>
    <w:rsid w:val="5452AA43"/>
    <w:rsid w:val="54600350"/>
    <w:rsid w:val="547444AB"/>
    <w:rsid w:val="5474D8E3"/>
    <w:rsid w:val="54870C30"/>
    <w:rsid w:val="548BA4E0"/>
    <w:rsid w:val="549AF54A"/>
    <w:rsid w:val="549E77E0"/>
    <w:rsid w:val="549F17F8"/>
    <w:rsid w:val="54B40247"/>
    <w:rsid w:val="54C14FEF"/>
    <w:rsid w:val="54C7FED0"/>
    <w:rsid w:val="54C930DF"/>
    <w:rsid w:val="54CCE672"/>
    <w:rsid w:val="54CE2492"/>
    <w:rsid w:val="54D1EA71"/>
    <w:rsid w:val="54D66FBE"/>
    <w:rsid w:val="54E077E8"/>
    <w:rsid w:val="54E33AA0"/>
    <w:rsid w:val="54E4100A"/>
    <w:rsid w:val="54EB58E3"/>
    <w:rsid w:val="54ECE204"/>
    <w:rsid w:val="54EF8A67"/>
    <w:rsid w:val="54F2655C"/>
    <w:rsid w:val="55064FD0"/>
    <w:rsid w:val="550FE47C"/>
    <w:rsid w:val="55173CD8"/>
    <w:rsid w:val="551E88BA"/>
    <w:rsid w:val="55321721"/>
    <w:rsid w:val="5548601A"/>
    <w:rsid w:val="554D8C04"/>
    <w:rsid w:val="5550425B"/>
    <w:rsid w:val="555724A7"/>
    <w:rsid w:val="555B8753"/>
    <w:rsid w:val="5568DF39"/>
    <w:rsid w:val="556AA728"/>
    <w:rsid w:val="556D2430"/>
    <w:rsid w:val="557866C8"/>
    <w:rsid w:val="5589A2CF"/>
    <w:rsid w:val="55911B9E"/>
    <w:rsid w:val="5593C3CC"/>
    <w:rsid w:val="55A491AB"/>
    <w:rsid w:val="55B0C19E"/>
    <w:rsid w:val="55D24D8C"/>
    <w:rsid w:val="55DE6AE8"/>
    <w:rsid w:val="55E98E7D"/>
    <w:rsid w:val="55EEBBF6"/>
    <w:rsid w:val="55F1B32D"/>
    <w:rsid w:val="55F33E98"/>
    <w:rsid w:val="56077127"/>
    <w:rsid w:val="56190F9A"/>
    <w:rsid w:val="561BE7C4"/>
    <w:rsid w:val="561CAB61"/>
    <w:rsid w:val="562892F4"/>
    <w:rsid w:val="562943FF"/>
    <w:rsid w:val="562987C8"/>
    <w:rsid w:val="562BCE6A"/>
    <w:rsid w:val="562D67DF"/>
    <w:rsid w:val="5631E41B"/>
    <w:rsid w:val="5647591C"/>
    <w:rsid w:val="565537AB"/>
    <w:rsid w:val="5664D0DA"/>
    <w:rsid w:val="56702FB4"/>
    <w:rsid w:val="5680F33D"/>
    <w:rsid w:val="5681F0DC"/>
    <w:rsid w:val="568AD482"/>
    <w:rsid w:val="569CB419"/>
    <w:rsid w:val="56AA2927"/>
    <w:rsid w:val="56AAB8CC"/>
    <w:rsid w:val="56B9A7D3"/>
    <w:rsid w:val="56CFF47F"/>
    <w:rsid w:val="56F07C43"/>
    <w:rsid w:val="56F6243F"/>
    <w:rsid w:val="56FA0156"/>
    <w:rsid w:val="56FE974A"/>
    <w:rsid w:val="57077944"/>
    <w:rsid w:val="57121D28"/>
    <w:rsid w:val="571CEF11"/>
    <w:rsid w:val="571DAE88"/>
    <w:rsid w:val="57234CA8"/>
    <w:rsid w:val="572597B5"/>
    <w:rsid w:val="5729B42F"/>
    <w:rsid w:val="572FB758"/>
    <w:rsid w:val="5731D0C5"/>
    <w:rsid w:val="57351918"/>
    <w:rsid w:val="57651B9D"/>
    <w:rsid w:val="576A1524"/>
    <w:rsid w:val="5775FCDB"/>
    <w:rsid w:val="5781EAFB"/>
    <w:rsid w:val="578860B3"/>
    <w:rsid w:val="5792E3E9"/>
    <w:rsid w:val="579E6301"/>
    <w:rsid w:val="579F88DE"/>
    <w:rsid w:val="57A6E899"/>
    <w:rsid w:val="57A8D4F5"/>
    <w:rsid w:val="57AE3388"/>
    <w:rsid w:val="57AFBD02"/>
    <w:rsid w:val="57B33D13"/>
    <w:rsid w:val="57B54794"/>
    <w:rsid w:val="57B87B91"/>
    <w:rsid w:val="57BA5C98"/>
    <w:rsid w:val="57C6E3AE"/>
    <w:rsid w:val="57C75E54"/>
    <w:rsid w:val="57CE2649"/>
    <w:rsid w:val="57DFAA28"/>
    <w:rsid w:val="57E96D68"/>
    <w:rsid w:val="57EDC32D"/>
    <w:rsid w:val="57F97A36"/>
    <w:rsid w:val="57FDC554"/>
    <w:rsid w:val="5803E9BF"/>
    <w:rsid w:val="58154467"/>
    <w:rsid w:val="58156EC0"/>
    <w:rsid w:val="58273719"/>
    <w:rsid w:val="582CD2B2"/>
    <w:rsid w:val="582E2522"/>
    <w:rsid w:val="583CF02A"/>
    <w:rsid w:val="5846F1A0"/>
    <w:rsid w:val="584A59E7"/>
    <w:rsid w:val="58556178"/>
    <w:rsid w:val="586969FB"/>
    <w:rsid w:val="586B4D21"/>
    <w:rsid w:val="586D6A88"/>
    <w:rsid w:val="5883D0AB"/>
    <w:rsid w:val="589105D7"/>
    <w:rsid w:val="589E26FC"/>
    <w:rsid w:val="589F8668"/>
    <w:rsid w:val="58A17C36"/>
    <w:rsid w:val="58C64B7C"/>
    <w:rsid w:val="58C6E037"/>
    <w:rsid w:val="58CEE494"/>
    <w:rsid w:val="58E49C5A"/>
    <w:rsid w:val="58F82BE6"/>
    <w:rsid w:val="5902DA92"/>
    <w:rsid w:val="5916A07D"/>
    <w:rsid w:val="591B9A1E"/>
    <w:rsid w:val="592BF4AB"/>
    <w:rsid w:val="59415C2A"/>
    <w:rsid w:val="5948CDFA"/>
    <w:rsid w:val="59497036"/>
    <w:rsid w:val="594A78F1"/>
    <w:rsid w:val="59501F54"/>
    <w:rsid w:val="5957E469"/>
    <w:rsid w:val="595E6325"/>
    <w:rsid w:val="59624926"/>
    <w:rsid w:val="59709236"/>
    <w:rsid w:val="5979DF91"/>
    <w:rsid w:val="598B8E59"/>
    <w:rsid w:val="5992A687"/>
    <w:rsid w:val="599366C4"/>
    <w:rsid w:val="59B13FB8"/>
    <w:rsid w:val="59B1D034"/>
    <w:rsid w:val="59B222B7"/>
    <w:rsid w:val="59B28150"/>
    <w:rsid w:val="59B72D9E"/>
    <w:rsid w:val="59D6C976"/>
    <w:rsid w:val="59E373D4"/>
    <w:rsid w:val="59ED56DE"/>
    <w:rsid w:val="59F5A280"/>
    <w:rsid w:val="59F5C0B2"/>
    <w:rsid w:val="5A06CFD7"/>
    <w:rsid w:val="5A0B5957"/>
    <w:rsid w:val="5A1185DA"/>
    <w:rsid w:val="5A211C34"/>
    <w:rsid w:val="5A294388"/>
    <w:rsid w:val="5A3190F9"/>
    <w:rsid w:val="5A356DF2"/>
    <w:rsid w:val="5A3B6691"/>
    <w:rsid w:val="5A3BBF9B"/>
    <w:rsid w:val="5A49EDBD"/>
    <w:rsid w:val="5A5AC251"/>
    <w:rsid w:val="5A5CA183"/>
    <w:rsid w:val="5A69FF44"/>
    <w:rsid w:val="5A6BA43F"/>
    <w:rsid w:val="5A745E99"/>
    <w:rsid w:val="5A76ECD5"/>
    <w:rsid w:val="5A780B70"/>
    <w:rsid w:val="5A840D55"/>
    <w:rsid w:val="5A857731"/>
    <w:rsid w:val="5A8A6EA1"/>
    <w:rsid w:val="5A926825"/>
    <w:rsid w:val="5A954BDD"/>
    <w:rsid w:val="5A964A63"/>
    <w:rsid w:val="5A981451"/>
    <w:rsid w:val="5AA0DE6B"/>
    <w:rsid w:val="5AAA4DAD"/>
    <w:rsid w:val="5AACF195"/>
    <w:rsid w:val="5AC5E380"/>
    <w:rsid w:val="5AD83DA5"/>
    <w:rsid w:val="5AF858BA"/>
    <w:rsid w:val="5B0B5970"/>
    <w:rsid w:val="5B122D06"/>
    <w:rsid w:val="5B17259D"/>
    <w:rsid w:val="5B1E8778"/>
    <w:rsid w:val="5B2EF715"/>
    <w:rsid w:val="5B36C9BC"/>
    <w:rsid w:val="5B36C9CB"/>
    <w:rsid w:val="5B3862D6"/>
    <w:rsid w:val="5B38D62D"/>
    <w:rsid w:val="5B41628D"/>
    <w:rsid w:val="5B4264BA"/>
    <w:rsid w:val="5B4491AF"/>
    <w:rsid w:val="5B4D876B"/>
    <w:rsid w:val="5B51E40E"/>
    <w:rsid w:val="5B52BB38"/>
    <w:rsid w:val="5B54FBB1"/>
    <w:rsid w:val="5B56BE2E"/>
    <w:rsid w:val="5B64761F"/>
    <w:rsid w:val="5B6A10B0"/>
    <w:rsid w:val="5B7217C4"/>
    <w:rsid w:val="5B7E14FD"/>
    <w:rsid w:val="5B85FCC4"/>
    <w:rsid w:val="5B9066CB"/>
    <w:rsid w:val="5B97D8C3"/>
    <w:rsid w:val="5BB2180B"/>
    <w:rsid w:val="5BB4171C"/>
    <w:rsid w:val="5BBEA989"/>
    <w:rsid w:val="5BC4B6DA"/>
    <w:rsid w:val="5BCAD506"/>
    <w:rsid w:val="5BD0CD36"/>
    <w:rsid w:val="5BD9A419"/>
    <w:rsid w:val="5BDE0B15"/>
    <w:rsid w:val="5BE29185"/>
    <w:rsid w:val="5BE3F048"/>
    <w:rsid w:val="5BE829A3"/>
    <w:rsid w:val="5BFD6063"/>
    <w:rsid w:val="5BFF5FDB"/>
    <w:rsid w:val="5C007417"/>
    <w:rsid w:val="5C06EC54"/>
    <w:rsid w:val="5C07CECF"/>
    <w:rsid w:val="5C1AD408"/>
    <w:rsid w:val="5C1DF33D"/>
    <w:rsid w:val="5C2565F6"/>
    <w:rsid w:val="5C264CEC"/>
    <w:rsid w:val="5C2F5C77"/>
    <w:rsid w:val="5C33E54C"/>
    <w:rsid w:val="5C3484F3"/>
    <w:rsid w:val="5C3553DB"/>
    <w:rsid w:val="5C41C39F"/>
    <w:rsid w:val="5C49E9D3"/>
    <w:rsid w:val="5C4B6361"/>
    <w:rsid w:val="5C51BE88"/>
    <w:rsid w:val="5C58E719"/>
    <w:rsid w:val="5C5CE614"/>
    <w:rsid w:val="5C63FFB1"/>
    <w:rsid w:val="5C644C43"/>
    <w:rsid w:val="5C6A95AC"/>
    <w:rsid w:val="5C6FBE01"/>
    <w:rsid w:val="5C728D96"/>
    <w:rsid w:val="5C7B2D08"/>
    <w:rsid w:val="5C857DEE"/>
    <w:rsid w:val="5C8DA0DF"/>
    <w:rsid w:val="5C959855"/>
    <w:rsid w:val="5C9733A9"/>
    <w:rsid w:val="5C9B6D0C"/>
    <w:rsid w:val="5C9DBA09"/>
    <w:rsid w:val="5C9DE376"/>
    <w:rsid w:val="5C9E1FD4"/>
    <w:rsid w:val="5CAB7D89"/>
    <w:rsid w:val="5CB2865A"/>
    <w:rsid w:val="5CB76246"/>
    <w:rsid w:val="5CC297A9"/>
    <w:rsid w:val="5CC8481B"/>
    <w:rsid w:val="5CD65852"/>
    <w:rsid w:val="5CD7F6CD"/>
    <w:rsid w:val="5CDAF22F"/>
    <w:rsid w:val="5CDD8719"/>
    <w:rsid w:val="5CE74753"/>
    <w:rsid w:val="5CE784FA"/>
    <w:rsid w:val="5CEC2BD5"/>
    <w:rsid w:val="5CEDF72C"/>
    <w:rsid w:val="5CF382D8"/>
    <w:rsid w:val="5CF98BFF"/>
    <w:rsid w:val="5D179098"/>
    <w:rsid w:val="5D1D110A"/>
    <w:rsid w:val="5D2573F8"/>
    <w:rsid w:val="5D32625B"/>
    <w:rsid w:val="5D329C0B"/>
    <w:rsid w:val="5D375764"/>
    <w:rsid w:val="5D39568B"/>
    <w:rsid w:val="5D476EDE"/>
    <w:rsid w:val="5D4B91EB"/>
    <w:rsid w:val="5D4EB968"/>
    <w:rsid w:val="5D545FFF"/>
    <w:rsid w:val="5D5D9864"/>
    <w:rsid w:val="5D65382E"/>
    <w:rsid w:val="5D6552D7"/>
    <w:rsid w:val="5D8F7DC2"/>
    <w:rsid w:val="5D93F305"/>
    <w:rsid w:val="5DA0595A"/>
    <w:rsid w:val="5DB7C47D"/>
    <w:rsid w:val="5DE4CAD1"/>
    <w:rsid w:val="5DE64B7B"/>
    <w:rsid w:val="5DF52103"/>
    <w:rsid w:val="5DF91F97"/>
    <w:rsid w:val="5E12CE71"/>
    <w:rsid w:val="5E148667"/>
    <w:rsid w:val="5E1803E6"/>
    <w:rsid w:val="5E1AD517"/>
    <w:rsid w:val="5E214E4F"/>
    <w:rsid w:val="5E2287C8"/>
    <w:rsid w:val="5E2312C6"/>
    <w:rsid w:val="5E2532E9"/>
    <w:rsid w:val="5E26B6E4"/>
    <w:rsid w:val="5E29E682"/>
    <w:rsid w:val="5E3313FA"/>
    <w:rsid w:val="5E4647D2"/>
    <w:rsid w:val="5E4DA13B"/>
    <w:rsid w:val="5E56D85D"/>
    <w:rsid w:val="5E585489"/>
    <w:rsid w:val="5E7AADD9"/>
    <w:rsid w:val="5E7B2452"/>
    <w:rsid w:val="5E862A89"/>
    <w:rsid w:val="5E8A6879"/>
    <w:rsid w:val="5E98747A"/>
    <w:rsid w:val="5EDEA977"/>
    <w:rsid w:val="5EE1D353"/>
    <w:rsid w:val="5EE69BDC"/>
    <w:rsid w:val="5EF43708"/>
    <w:rsid w:val="5EFBB094"/>
    <w:rsid w:val="5F2226A2"/>
    <w:rsid w:val="5F27FA93"/>
    <w:rsid w:val="5F36365E"/>
    <w:rsid w:val="5F3A0513"/>
    <w:rsid w:val="5F40AAE3"/>
    <w:rsid w:val="5F4E426C"/>
    <w:rsid w:val="5F4FE710"/>
    <w:rsid w:val="5F659CBA"/>
    <w:rsid w:val="5F6C91BC"/>
    <w:rsid w:val="5F72E77F"/>
    <w:rsid w:val="5F7C98C6"/>
    <w:rsid w:val="5F8B2FB5"/>
    <w:rsid w:val="5F8FD495"/>
    <w:rsid w:val="5F94D10C"/>
    <w:rsid w:val="5F9C01C1"/>
    <w:rsid w:val="5FA974E6"/>
    <w:rsid w:val="5FAB133B"/>
    <w:rsid w:val="5FC36DAE"/>
    <w:rsid w:val="5FC7D548"/>
    <w:rsid w:val="5FD51CE8"/>
    <w:rsid w:val="5FDC4621"/>
    <w:rsid w:val="5FDCE7D7"/>
    <w:rsid w:val="5FDDE949"/>
    <w:rsid w:val="5FFA386B"/>
    <w:rsid w:val="5FFDA536"/>
    <w:rsid w:val="6008FA5A"/>
    <w:rsid w:val="600F9BBB"/>
    <w:rsid w:val="601CA040"/>
    <w:rsid w:val="601F17F1"/>
    <w:rsid w:val="60202F0D"/>
    <w:rsid w:val="60267427"/>
    <w:rsid w:val="6030F6A2"/>
    <w:rsid w:val="6040067B"/>
    <w:rsid w:val="60403AF8"/>
    <w:rsid w:val="6044F223"/>
    <w:rsid w:val="6050A928"/>
    <w:rsid w:val="60524C05"/>
    <w:rsid w:val="6061F572"/>
    <w:rsid w:val="6063C39D"/>
    <w:rsid w:val="6068D6F1"/>
    <w:rsid w:val="606FECFD"/>
    <w:rsid w:val="607061F7"/>
    <w:rsid w:val="6083C789"/>
    <w:rsid w:val="6094541E"/>
    <w:rsid w:val="60979D94"/>
    <w:rsid w:val="609A0ED5"/>
    <w:rsid w:val="609E9955"/>
    <w:rsid w:val="60A781F5"/>
    <w:rsid w:val="60BA5E48"/>
    <w:rsid w:val="60C57FF1"/>
    <w:rsid w:val="60CF3659"/>
    <w:rsid w:val="60D05249"/>
    <w:rsid w:val="60DA7658"/>
    <w:rsid w:val="60E2F550"/>
    <w:rsid w:val="60EEA3EF"/>
    <w:rsid w:val="60F11B4B"/>
    <w:rsid w:val="60F4625B"/>
    <w:rsid w:val="60FD3F1A"/>
    <w:rsid w:val="611271C3"/>
    <w:rsid w:val="6118DA03"/>
    <w:rsid w:val="611D2A99"/>
    <w:rsid w:val="611EBAFA"/>
    <w:rsid w:val="61229915"/>
    <w:rsid w:val="612A0C67"/>
    <w:rsid w:val="612C851A"/>
    <w:rsid w:val="6134D945"/>
    <w:rsid w:val="6144B78A"/>
    <w:rsid w:val="614533DB"/>
    <w:rsid w:val="614BFA34"/>
    <w:rsid w:val="614CDFDF"/>
    <w:rsid w:val="615F6515"/>
    <w:rsid w:val="6182BDD8"/>
    <w:rsid w:val="619608CC"/>
    <w:rsid w:val="619FC654"/>
    <w:rsid w:val="61A1892A"/>
    <w:rsid w:val="61B1EB6C"/>
    <w:rsid w:val="61B1F48D"/>
    <w:rsid w:val="61B5103E"/>
    <w:rsid w:val="61BA15C1"/>
    <w:rsid w:val="61C0E985"/>
    <w:rsid w:val="61CA1AE6"/>
    <w:rsid w:val="61CACA39"/>
    <w:rsid w:val="61CB9A76"/>
    <w:rsid w:val="61D85A33"/>
    <w:rsid w:val="61E43BC2"/>
    <w:rsid w:val="61E6257F"/>
    <w:rsid w:val="61EEE1BF"/>
    <w:rsid w:val="61F0D552"/>
    <w:rsid w:val="61F7780B"/>
    <w:rsid w:val="6203FC87"/>
    <w:rsid w:val="620E419B"/>
    <w:rsid w:val="62101722"/>
    <w:rsid w:val="6220CEFB"/>
    <w:rsid w:val="6226095F"/>
    <w:rsid w:val="6233953A"/>
    <w:rsid w:val="6237AE74"/>
    <w:rsid w:val="6247D544"/>
    <w:rsid w:val="625AE072"/>
    <w:rsid w:val="62610536"/>
    <w:rsid w:val="6291C03A"/>
    <w:rsid w:val="6292D360"/>
    <w:rsid w:val="62983E61"/>
    <w:rsid w:val="629A7BB0"/>
    <w:rsid w:val="629C8535"/>
    <w:rsid w:val="629EAD15"/>
    <w:rsid w:val="62A4A9BF"/>
    <w:rsid w:val="62B3A9D9"/>
    <w:rsid w:val="62B5896F"/>
    <w:rsid w:val="62CC22A6"/>
    <w:rsid w:val="62CDADC6"/>
    <w:rsid w:val="62D16D01"/>
    <w:rsid w:val="62DC290D"/>
    <w:rsid w:val="62E08310"/>
    <w:rsid w:val="62E0ADCA"/>
    <w:rsid w:val="62E0BAC2"/>
    <w:rsid w:val="62ECD035"/>
    <w:rsid w:val="62FAA70A"/>
    <w:rsid w:val="62FB6A1D"/>
    <w:rsid w:val="62FEFAD7"/>
    <w:rsid w:val="63050B7A"/>
    <w:rsid w:val="6313E132"/>
    <w:rsid w:val="631ADDB4"/>
    <w:rsid w:val="631D0B49"/>
    <w:rsid w:val="631EC998"/>
    <w:rsid w:val="6328E75A"/>
    <w:rsid w:val="632FB5C3"/>
    <w:rsid w:val="633C5F95"/>
    <w:rsid w:val="6342C2E7"/>
    <w:rsid w:val="634DA6BF"/>
    <w:rsid w:val="6353E7C4"/>
    <w:rsid w:val="636367FF"/>
    <w:rsid w:val="63678BC0"/>
    <w:rsid w:val="636E19C8"/>
    <w:rsid w:val="63742A94"/>
    <w:rsid w:val="638472FF"/>
    <w:rsid w:val="638DAA4B"/>
    <w:rsid w:val="6392A8ED"/>
    <w:rsid w:val="6396E35E"/>
    <w:rsid w:val="63A16243"/>
    <w:rsid w:val="63AF9AA9"/>
    <w:rsid w:val="63BC30C3"/>
    <w:rsid w:val="63C9BD96"/>
    <w:rsid w:val="63CF432A"/>
    <w:rsid w:val="63D635F7"/>
    <w:rsid w:val="63E1D85A"/>
    <w:rsid w:val="63E365B5"/>
    <w:rsid w:val="63EAFD01"/>
    <w:rsid w:val="63ED3A47"/>
    <w:rsid w:val="63EEEFD7"/>
    <w:rsid w:val="63F77C9F"/>
    <w:rsid w:val="641257F1"/>
    <w:rsid w:val="6415A8FE"/>
    <w:rsid w:val="64195382"/>
    <w:rsid w:val="64478B36"/>
    <w:rsid w:val="6448FD8C"/>
    <w:rsid w:val="646B9725"/>
    <w:rsid w:val="64729856"/>
    <w:rsid w:val="6472A723"/>
    <w:rsid w:val="648A15B1"/>
    <w:rsid w:val="6491480F"/>
    <w:rsid w:val="6495410C"/>
    <w:rsid w:val="64963614"/>
    <w:rsid w:val="649E0949"/>
    <w:rsid w:val="64A22FC5"/>
    <w:rsid w:val="64A7710B"/>
    <w:rsid w:val="64B2B0CB"/>
    <w:rsid w:val="64B45BB9"/>
    <w:rsid w:val="64C16DF2"/>
    <w:rsid w:val="64C63E2D"/>
    <w:rsid w:val="64C82A5E"/>
    <w:rsid w:val="64D14059"/>
    <w:rsid w:val="64D354C2"/>
    <w:rsid w:val="64DA834A"/>
    <w:rsid w:val="64DCD013"/>
    <w:rsid w:val="64E46320"/>
    <w:rsid w:val="64EDF8D7"/>
    <w:rsid w:val="64F0E2DB"/>
    <w:rsid w:val="64F747A5"/>
    <w:rsid w:val="64FB7233"/>
    <w:rsid w:val="650E7052"/>
    <w:rsid w:val="651CFEBC"/>
    <w:rsid w:val="652B2683"/>
    <w:rsid w:val="652D5137"/>
    <w:rsid w:val="6538CE91"/>
    <w:rsid w:val="65495EB9"/>
    <w:rsid w:val="654F8313"/>
    <w:rsid w:val="65540166"/>
    <w:rsid w:val="655488FB"/>
    <w:rsid w:val="6568DA23"/>
    <w:rsid w:val="65690A40"/>
    <w:rsid w:val="6579285A"/>
    <w:rsid w:val="657E43F1"/>
    <w:rsid w:val="658FC2EF"/>
    <w:rsid w:val="65978A52"/>
    <w:rsid w:val="6599E7D8"/>
    <w:rsid w:val="65B1E1CF"/>
    <w:rsid w:val="65B70CBB"/>
    <w:rsid w:val="65C4D4DC"/>
    <w:rsid w:val="65E5C542"/>
    <w:rsid w:val="65F06AF1"/>
    <w:rsid w:val="65F7EEB0"/>
    <w:rsid w:val="65F99C50"/>
    <w:rsid w:val="66022FD1"/>
    <w:rsid w:val="6602F048"/>
    <w:rsid w:val="660640B1"/>
    <w:rsid w:val="660BE80F"/>
    <w:rsid w:val="662B21EC"/>
    <w:rsid w:val="662C89AE"/>
    <w:rsid w:val="6637D05D"/>
    <w:rsid w:val="663876DC"/>
    <w:rsid w:val="663CEAB2"/>
    <w:rsid w:val="663EFDCF"/>
    <w:rsid w:val="667BCD62"/>
    <w:rsid w:val="6693755F"/>
    <w:rsid w:val="66986736"/>
    <w:rsid w:val="669CC9AB"/>
    <w:rsid w:val="669F9BDE"/>
    <w:rsid w:val="66A83A74"/>
    <w:rsid w:val="66AE02C7"/>
    <w:rsid w:val="66B2F750"/>
    <w:rsid w:val="66BC60CA"/>
    <w:rsid w:val="66C0D989"/>
    <w:rsid w:val="66CA5A08"/>
    <w:rsid w:val="66DE79E8"/>
    <w:rsid w:val="66E45256"/>
    <w:rsid w:val="66E7273C"/>
    <w:rsid w:val="66EA9F7B"/>
    <w:rsid w:val="6709B6FD"/>
    <w:rsid w:val="670EAB71"/>
    <w:rsid w:val="67167307"/>
    <w:rsid w:val="671BE923"/>
    <w:rsid w:val="671F6181"/>
    <w:rsid w:val="672A5D7A"/>
    <w:rsid w:val="672CD96A"/>
    <w:rsid w:val="672F18C7"/>
    <w:rsid w:val="67341028"/>
    <w:rsid w:val="6736F8E2"/>
    <w:rsid w:val="673FEF55"/>
    <w:rsid w:val="67412BCB"/>
    <w:rsid w:val="67500DA9"/>
    <w:rsid w:val="6753A540"/>
    <w:rsid w:val="67540593"/>
    <w:rsid w:val="6777605E"/>
    <w:rsid w:val="677EC404"/>
    <w:rsid w:val="6782FAD8"/>
    <w:rsid w:val="67842357"/>
    <w:rsid w:val="67968781"/>
    <w:rsid w:val="67979F5C"/>
    <w:rsid w:val="679821DC"/>
    <w:rsid w:val="679F1525"/>
    <w:rsid w:val="67A28078"/>
    <w:rsid w:val="67A7B3B8"/>
    <w:rsid w:val="67ABD60D"/>
    <w:rsid w:val="67B3F2EA"/>
    <w:rsid w:val="67B90ECD"/>
    <w:rsid w:val="67BEC883"/>
    <w:rsid w:val="67D6478C"/>
    <w:rsid w:val="67D7C475"/>
    <w:rsid w:val="67E8DAED"/>
    <w:rsid w:val="67EAA975"/>
    <w:rsid w:val="67F950F0"/>
    <w:rsid w:val="67FA22F0"/>
    <w:rsid w:val="67FD6C0A"/>
    <w:rsid w:val="67FF500D"/>
    <w:rsid w:val="68087B2A"/>
    <w:rsid w:val="6809307D"/>
    <w:rsid w:val="680A8C4A"/>
    <w:rsid w:val="680FF75D"/>
    <w:rsid w:val="6833A444"/>
    <w:rsid w:val="683C3EA6"/>
    <w:rsid w:val="6853D1C1"/>
    <w:rsid w:val="68560C65"/>
    <w:rsid w:val="6856FDCB"/>
    <w:rsid w:val="685A5AD9"/>
    <w:rsid w:val="686DEB09"/>
    <w:rsid w:val="687CF6FC"/>
    <w:rsid w:val="688DBC77"/>
    <w:rsid w:val="689EC969"/>
    <w:rsid w:val="68B05593"/>
    <w:rsid w:val="68B0A092"/>
    <w:rsid w:val="68C5E511"/>
    <w:rsid w:val="68DE2818"/>
    <w:rsid w:val="68E13A94"/>
    <w:rsid w:val="68EDC858"/>
    <w:rsid w:val="68F14E46"/>
    <w:rsid w:val="69089EF5"/>
    <w:rsid w:val="690C530D"/>
    <w:rsid w:val="69161CC5"/>
    <w:rsid w:val="69237FE0"/>
    <w:rsid w:val="693628D0"/>
    <w:rsid w:val="6940D806"/>
    <w:rsid w:val="6948DC4D"/>
    <w:rsid w:val="69674D64"/>
    <w:rsid w:val="696F711F"/>
    <w:rsid w:val="69713189"/>
    <w:rsid w:val="697476E9"/>
    <w:rsid w:val="69759155"/>
    <w:rsid w:val="697EB6B0"/>
    <w:rsid w:val="698B4ED0"/>
    <w:rsid w:val="698D5044"/>
    <w:rsid w:val="69919EBB"/>
    <w:rsid w:val="69930C65"/>
    <w:rsid w:val="699C02F3"/>
    <w:rsid w:val="699FD6D2"/>
    <w:rsid w:val="69A75A86"/>
    <w:rsid w:val="69AE3450"/>
    <w:rsid w:val="69B396DA"/>
    <w:rsid w:val="69CBB8EC"/>
    <w:rsid w:val="69D2A96E"/>
    <w:rsid w:val="69E1241D"/>
    <w:rsid w:val="69E21176"/>
    <w:rsid w:val="69EF033C"/>
    <w:rsid w:val="6A0A8AFC"/>
    <w:rsid w:val="6A0EBB3C"/>
    <w:rsid w:val="6A14004A"/>
    <w:rsid w:val="6A1B60B2"/>
    <w:rsid w:val="6A2070E0"/>
    <w:rsid w:val="6A2686FA"/>
    <w:rsid w:val="6A309EEF"/>
    <w:rsid w:val="6A3253B3"/>
    <w:rsid w:val="6A39ECF6"/>
    <w:rsid w:val="6A3A137E"/>
    <w:rsid w:val="6A3D55D0"/>
    <w:rsid w:val="6A4C59A5"/>
    <w:rsid w:val="6A51B409"/>
    <w:rsid w:val="6A546A4C"/>
    <w:rsid w:val="6A5CE56F"/>
    <w:rsid w:val="6A657DA1"/>
    <w:rsid w:val="6A69039E"/>
    <w:rsid w:val="6A7CED78"/>
    <w:rsid w:val="6A7EB3E2"/>
    <w:rsid w:val="6A9395BC"/>
    <w:rsid w:val="6AA01EAD"/>
    <w:rsid w:val="6AD74842"/>
    <w:rsid w:val="6ADF6D14"/>
    <w:rsid w:val="6AE8C2EF"/>
    <w:rsid w:val="6AEA299C"/>
    <w:rsid w:val="6AEBE187"/>
    <w:rsid w:val="6AF33131"/>
    <w:rsid w:val="6B05C6E0"/>
    <w:rsid w:val="6B162CC7"/>
    <w:rsid w:val="6B1957A8"/>
    <w:rsid w:val="6B1D53EF"/>
    <w:rsid w:val="6B1FD48B"/>
    <w:rsid w:val="6B282240"/>
    <w:rsid w:val="6B2AA58B"/>
    <w:rsid w:val="6B33D859"/>
    <w:rsid w:val="6B3E377C"/>
    <w:rsid w:val="6B4055C8"/>
    <w:rsid w:val="6B48DA53"/>
    <w:rsid w:val="6B5A06CB"/>
    <w:rsid w:val="6B654307"/>
    <w:rsid w:val="6B7C548A"/>
    <w:rsid w:val="6B839203"/>
    <w:rsid w:val="6B851098"/>
    <w:rsid w:val="6B86EEE2"/>
    <w:rsid w:val="6B937DDB"/>
    <w:rsid w:val="6B97CF02"/>
    <w:rsid w:val="6BA48FAC"/>
    <w:rsid w:val="6BA92771"/>
    <w:rsid w:val="6BBF900D"/>
    <w:rsid w:val="6BC5D33F"/>
    <w:rsid w:val="6BD9B2DB"/>
    <w:rsid w:val="6BDFE627"/>
    <w:rsid w:val="6BE7F2B6"/>
    <w:rsid w:val="6BE9A346"/>
    <w:rsid w:val="6C000C10"/>
    <w:rsid w:val="6C16F5A3"/>
    <w:rsid w:val="6C1A9F78"/>
    <w:rsid w:val="6C33ECAD"/>
    <w:rsid w:val="6C37D5D6"/>
    <w:rsid w:val="6C4042E4"/>
    <w:rsid w:val="6C52873A"/>
    <w:rsid w:val="6C55AC52"/>
    <w:rsid w:val="6C5C8E26"/>
    <w:rsid w:val="6C6623F9"/>
    <w:rsid w:val="6C68C15A"/>
    <w:rsid w:val="6C730BA7"/>
    <w:rsid w:val="6C7E88D1"/>
    <w:rsid w:val="6C8C2C78"/>
    <w:rsid w:val="6C8D7AC5"/>
    <w:rsid w:val="6C903BAE"/>
    <w:rsid w:val="6C92BE24"/>
    <w:rsid w:val="6C95B912"/>
    <w:rsid w:val="6CA12CF1"/>
    <w:rsid w:val="6CA5AB89"/>
    <w:rsid w:val="6CCD7938"/>
    <w:rsid w:val="6CD441C6"/>
    <w:rsid w:val="6CD711AC"/>
    <w:rsid w:val="6CEA6D20"/>
    <w:rsid w:val="6CEE1EC3"/>
    <w:rsid w:val="6CFB437C"/>
    <w:rsid w:val="6D074720"/>
    <w:rsid w:val="6D080647"/>
    <w:rsid w:val="6D084F26"/>
    <w:rsid w:val="6D09E7D2"/>
    <w:rsid w:val="6D17DE02"/>
    <w:rsid w:val="6D2D1AF1"/>
    <w:rsid w:val="6D31D668"/>
    <w:rsid w:val="6D4A7408"/>
    <w:rsid w:val="6D4B2158"/>
    <w:rsid w:val="6D4C1D53"/>
    <w:rsid w:val="6D4D1B77"/>
    <w:rsid w:val="6D5B7DF9"/>
    <w:rsid w:val="6D60C146"/>
    <w:rsid w:val="6D6D0A70"/>
    <w:rsid w:val="6D7334DE"/>
    <w:rsid w:val="6D73A157"/>
    <w:rsid w:val="6D791933"/>
    <w:rsid w:val="6D79C0A8"/>
    <w:rsid w:val="6D8D35DD"/>
    <w:rsid w:val="6D8DB523"/>
    <w:rsid w:val="6D8EE5A6"/>
    <w:rsid w:val="6D948B56"/>
    <w:rsid w:val="6D9C5FD5"/>
    <w:rsid w:val="6DAA119A"/>
    <w:rsid w:val="6DB9385A"/>
    <w:rsid w:val="6DB9AE57"/>
    <w:rsid w:val="6DBB80E5"/>
    <w:rsid w:val="6DC21E0F"/>
    <w:rsid w:val="6DCC6953"/>
    <w:rsid w:val="6DD1B95B"/>
    <w:rsid w:val="6DD614C3"/>
    <w:rsid w:val="6DE73FEB"/>
    <w:rsid w:val="6DF020C3"/>
    <w:rsid w:val="6DFFC795"/>
    <w:rsid w:val="6E0927B6"/>
    <w:rsid w:val="6E108D7D"/>
    <w:rsid w:val="6E1B3B02"/>
    <w:rsid w:val="6E20F37C"/>
    <w:rsid w:val="6E2F0F06"/>
    <w:rsid w:val="6E3279F8"/>
    <w:rsid w:val="6E3390F4"/>
    <w:rsid w:val="6E33F1FD"/>
    <w:rsid w:val="6E40AFE4"/>
    <w:rsid w:val="6E476701"/>
    <w:rsid w:val="6E53A257"/>
    <w:rsid w:val="6E5B6F8E"/>
    <w:rsid w:val="6E5DE701"/>
    <w:rsid w:val="6E629C6A"/>
    <w:rsid w:val="6E6C4D10"/>
    <w:rsid w:val="6E6DBD5E"/>
    <w:rsid w:val="6E7039D9"/>
    <w:rsid w:val="6E76F4B3"/>
    <w:rsid w:val="6E885041"/>
    <w:rsid w:val="6E89EF24"/>
    <w:rsid w:val="6E97A644"/>
    <w:rsid w:val="6E9ADCC4"/>
    <w:rsid w:val="6EA89A5C"/>
    <w:rsid w:val="6EAA378C"/>
    <w:rsid w:val="6EAC3869"/>
    <w:rsid w:val="6EB00F3A"/>
    <w:rsid w:val="6EB8D09F"/>
    <w:rsid w:val="6ED30280"/>
    <w:rsid w:val="6EDB8445"/>
    <w:rsid w:val="6EDC306E"/>
    <w:rsid w:val="6EFEE609"/>
    <w:rsid w:val="6F034BB0"/>
    <w:rsid w:val="6F083CC5"/>
    <w:rsid w:val="6F154AEE"/>
    <w:rsid w:val="6F15DB5F"/>
    <w:rsid w:val="6F1C524F"/>
    <w:rsid w:val="6F1CD5D3"/>
    <w:rsid w:val="6F2010FD"/>
    <w:rsid w:val="6F20904C"/>
    <w:rsid w:val="6F2443C9"/>
    <w:rsid w:val="6F25FC34"/>
    <w:rsid w:val="6F35F226"/>
    <w:rsid w:val="6F43EC8C"/>
    <w:rsid w:val="6F487C6E"/>
    <w:rsid w:val="6F61F26B"/>
    <w:rsid w:val="6F66840A"/>
    <w:rsid w:val="6F7D7641"/>
    <w:rsid w:val="6F7EAF93"/>
    <w:rsid w:val="6F838166"/>
    <w:rsid w:val="6FA382B6"/>
    <w:rsid w:val="6FA3F792"/>
    <w:rsid w:val="6FA77164"/>
    <w:rsid w:val="6FBFD530"/>
    <w:rsid w:val="6FC0DD8F"/>
    <w:rsid w:val="6FC381AD"/>
    <w:rsid w:val="6FD8A2F0"/>
    <w:rsid w:val="6FDD7B76"/>
    <w:rsid w:val="6FE3F516"/>
    <w:rsid w:val="6FEDC85C"/>
    <w:rsid w:val="6FF21406"/>
    <w:rsid w:val="6FF5B71E"/>
    <w:rsid w:val="6FFAA65E"/>
    <w:rsid w:val="6FFD4EA3"/>
    <w:rsid w:val="700C5760"/>
    <w:rsid w:val="7010FF27"/>
    <w:rsid w:val="7015C534"/>
    <w:rsid w:val="701891C1"/>
    <w:rsid w:val="7021CB5A"/>
    <w:rsid w:val="7025BF85"/>
    <w:rsid w:val="702D0B4F"/>
    <w:rsid w:val="702D5FC9"/>
    <w:rsid w:val="703FE54F"/>
    <w:rsid w:val="7053EE0C"/>
    <w:rsid w:val="70667ED6"/>
    <w:rsid w:val="7071432C"/>
    <w:rsid w:val="707CB624"/>
    <w:rsid w:val="7082D8A8"/>
    <w:rsid w:val="70851A80"/>
    <w:rsid w:val="708A6A4A"/>
    <w:rsid w:val="70953C71"/>
    <w:rsid w:val="7098780D"/>
    <w:rsid w:val="709E7EF5"/>
    <w:rsid w:val="70A2D7CF"/>
    <w:rsid w:val="70B39AEC"/>
    <w:rsid w:val="70B41E6F"/>
    <w:rsid w:val="70B95B3A"/>
    <w:rsid w:val="70BC1A3E"/>
    <w:rsid w:val="70C88E7A"/>
    <w:rsid w:val="70CAC86E"/>
    <w:rsid w:val="70D089DD"/>
    <w:rsid w:val="70D1EEA7"/>
    <w:rsid w:val="70D921CE"/>
    <w:rsid w:val="70E031E7"/>
    <w:rsid w:val="70E17AD3"/>
    <w:rsid w:val="70EA66C6"/>
    <w:rsid w:val="710C590C"/>
    <w:rsid w:val="71102A83"/>
    <w:rsid w:val="7113393D"/>
    <w:rsid w:val="711E3655"/>
    <w:rsid w:val="711FA658"/>
    <w:rsid w:val="7127C0A8"/>
    <w:rsid w:val="7134459F"/>
    <w:rsid w:val="713AB075"/>
    <w:rsid w:val="713AFCF3"/>
    <w:rsid w:val="714E8A6A"/>
    <w:rsid w:val="714EB259"/>
    <w:rsid w:val="7155BDB6"/>
    <w:rsid w:val="716AF8AB"/>
    <w:rsid w:val="719840CC"/>
    <w:rsid w:val="719B6C0E"/>
    <w:rsid w:val="719C9755"/>
    <w:rsid w:val="71AD6310"/>
    <w:rsid w:val="71B64628"/>
    <w:rsid w:val="71BD1650"/>
    <w:rsid w:val="71BE3B8D"/>
    <w:rsid w:val="71CF4253"/>
    <w:rsid w:val="71CFA646"/>
    <w:rsid w:val="71E5C768"/>
    <w:rsid w:val="71FC7A9C"/>
    <w:rsid w:val="720C4427"/>
    <w:rsid w:val="720D67D6"/>
    <w:rsid w:val="720E8B52"/>
    <w:rsid w:val="7213D130"/>
    <w:rsid w:val="7225F473"/>
    <w:rsid w:val="722885DD"/>
    <w:rsid w:val="7234CC87"/>
    <w:rsid w:val="723A5993"/>
    <w:rsid w:val="7244FFF6"/>
    <w:rsid w:val="72589C0B"/>
    <w:rsid w:val="725EDC2C"/>
    <w:rsid w:val="7264FDDE"/>
    <w:rsid w:val="7269E59B"/>
    <w:rsid w:val="7281F5C3"/>
    <w:rsid w:val="728328C5"/>
    <w:rsid w:val="728EE7E1"/>
    <w:rsid w:val="729771B5"/>
    <w:rsid w:val="729B701A"/>
    <w:rsid w:val="72A1FB89"/>
    <w:rsid w:val="72AFBA6A"/>
    <w:rsid w:val="72B073B3"/>
    <w:rsid w:val="72B2C2F8"/>
    <w:rsid w:val="72B36E64"/>
    <w:rsid w:val="72D0AA24"/>
    <w:rsid w:val="72DA2F38"/>
    <w:rsid w:val="72DF4DFF"/>
    <w:rsid w:val="72F0DBF4"/>
    <w:rsid w:val="72F9A365"/>
    <w:rsid w:val="72FCBC10"/>
    <w:rsid w:val="72FFAAEE"/>
    <w:rsid w:val="73075126"/>
    <w:rsid w:val="73082BCC"/>
    <w:rsid w:val="730946D3"/>
    <w:rsid w:val="732EECC4"/>
    <w:rsid w:val="733C585E"/>
    <w:rsid w:val="733FECCC"/>
    <w:rsid w:val="7349B11C"/>
    <w:rsid w:val="7355D146"/>
    <w:rsid w:val="735A52DB"/>
    <w:rsid w:val="735A7104"/>
    <w:rsid w:val="735D6047"/>
    <w:rsid w:val="73645EA6"/>
    <w:rsid w:val="73654DCD"/>
    <w:rsid w:val="7369D1B6"/>
    <w:rsid w:val="736A218C"/>
    <w:rsid w:val="7372B39C"/>
    <w:rsid w:val="7373854B"/>
    <w:rsid w:val="73790387"/>
    <w:rsid w:val="7381F429"/>
    <w:rsid w:val="7399F283"/>
    <w:rsid w:val="73AB7A61"/>
    <w:rsid w:val="73ACC463"/>
    <w:rsid w:val="73B14585"/>
    <w:rsid w:val="73C13337"/>
    <w:rsid w:val="73D28505"/>
    <w:rsid w:val="73F0CA34"/>
    <w:rsid w:val="73F940E5"/>
    <w:rsid w:val="73FB06A9"/>
    <w:rsid w:val="74059A76"/>
    <w:rsid w:val="74072363"/>
    <w:rsid w:val="74220788"/>
    <w:rsid w:val="7424789E"/>
    <w:rsid w:val="742C9B5F"/>
    <w:rsid w:val="742D4FF1"/>
    <w:rsid w:val="743072A7"/>
    <w:rsid w:val="744A26C8"/>
    <w:rsid w:val="74542492"/>
    <w:rsid w:val="74579B3A"/>
    <w:rsid w:val="745C4824"/>
    <w:rsid w:val="746FBD20"/>
    <w:rsid w:val="74782AC1"/>
    <w:rsid w:val="74857C36"/>
    <w:rsid w:val="7485FB3B"/>
    <w:rsid w:val="74947086"/>
    <w:rsid w:val="74B5DE34"/>
    <w:rsid w:val="74B6E9C9"/>
    <w:rsid w:val="74C48BA3"/>
    <w:rsid w:val="74C56D56"/>
    <w:rsid w:val="74C8F67D"/>
    <w:rsid w:val="74D886CE"/>
    <w:rsid w:val="74F01B29"/>
    <w:rsid w:val="74F4B712"/>
    <w:rsid w:val="750B4F6E"/>
    <w:rsid w:val="751758A8"/>
    <w:rsid w:val="75222AD7"/>
    <w:rsid w:val="7522AF34"/>
    <w:rsid w:val="752481C0"/>
    <w:rsid w:val="753517B3"/>
    <w:rsid w:val="754CDF29"/>
    <w:rsid w:val="754D8D5A"/>
    <w:rsid w:val="75514516"/>
    <w:rsid w:val="7556CD57"/>
    <w:rsid w:val="756E0A45"/>
    <w:rsid w:val="756EBBEF"/>
    <w:rsid w:val="7570CDEC"/>
    <w:rsid w:val="758E8745"/>
    <w:rsid w:val="758FE0B4"/>
    <w:rsid w:val="758FF98A"/>
    <w:rsid w:val="7599F23A"/>
    <w:rsid w:val="75A08D5A"/>
    <w:rsid w:val="75A0DD9D"/>
    <w:rsid w:val="75ABECA3"/>
    <w:rsid w:val="75ADDE09"/>
    <w:rsid w:val="75B55C12"/>
    <w:rsid w:val="75CF51A8"/>
    <w:rsid w:val="75D595FC"/>
    <w:rsid w:val="75DC80C4"/>
    <w:rsid w:val="75DDBA2F"/>
    <w:rsid w:val="75DECB8C"/>
    <w:rsid w:val="75E81C18"/>
    <w:rsid w:val="75ECD2C8"/>
    <w:rsid w:val="75EE5736"/>
    <w:rsid w:val="75F6AB4F"/>
    <w:rsid w:val="76038838"/>
    <w:rsid w:val="760B1C5D"/>
    <w:rsid w:val="76214C97"/>
    <w:rsid w:val="7631DD17"/>
    <w:rsid w:val="76335FBC"/>
    <w:rsid w:val="76530494"/>
    <w:rsid w:val="76660999"/>
    <w:rsid w:val="76696BDE"/>
    <w:rsid w:val="7669810A"/>
    <w:rsid w:val="7677166C"/>
    <w:rsid w:val="767BF984"/>
    <w:rsid w:val="767BFC60"/>
    <w:rsid w:val="7680D433"/>
    <w:rsid w:val="7695E071"/>
    <w:rsid w:val="769C71B1"/>
    <w:rsid w:val="769C8BD3"/>
    <w:rsid w:val="76A650CD"/>
    <w:rsid w:val="76A7FB1B"/>
    <w:rsid w:val="76AF81E1"/>
    <w:rsid w:val="76B1894E"/>
    <w:rsid w:val="76B2A249"/>
    <w:rsid w:val="76BD6966"/>
    <w:rsid w:val="76CC7940"/>
    <w:rsid w:val="76DB8C1F"/>
    <w:rsid w:val="76EAF072"/>
    <w:rsid w:val="76EC15AA"/>
    <w:rsid w:val="76EE38B0"/>
    <w:rsid w:val="76F04332"/>
    <w:rsid w:val="76F529DB"/>
    <w:rsid w:val="770F2249"/>
    <w:rsid w:val="770F529A"/>
    <w:rsid w:val="77169BD0"/>
    <w:rsid w:val="772A4F80"/>
    <w:rsid w:val="772BD6D7"/>
    <w:rsid w:val="773CDDB4"/>
    <w:rsid w:val="774D51D7"/>
    <w:rsid w:val="775354BF"/>
    <w:rsid w:val="77591CE9"/>
    <w:rsid w:val="775D291B"/>
    <w:rsid w:val="775DF3CE"/>
    <w:rsid w:val="775F152F"/>
    <w:rsid w:val="7762F23A"/>
    <w:rsid w:val="77639766"/>
    <w:rsid w:val="776CCF52"/>
    <w:rsid w:val="77715472"/>
    <w:rsid w:val="77725F78"/>
    <w:rsid w:val="7773F4B4"/>
    <w:rsid w:val="77779E3D"/>
    <w:rsid w:val="77784983"/>
    <w:rsid w:val="7778B632"/>
    <w:rsid w:val="7783A66B"/>
    <w:rsid w:val="7784D0A7"/>
    <w:rsid w:val="778AB0CF"/>
    <w:rsid w:val="778BC8A6"/>
    <w:rsid w:val="7790E393"/>
    <w:rsid w:val="779214D8"/>
    <w:rsid w:val="7797938B"/>
    <w:rsid w:val="77999CAD"/>
    <w:rsid w:val="779D5D3F"/>
    <w:rsid w:val="77A21EF1"/>
    <w:rsid w:val="77A2A2A3"/>
    <w:rsid w:val="77AF80AC"/>
    <w:rsid w:val="77BFDD03"/>
    <w:rsid w:val="77C41809"/>
    <w:rsid w:val="77C556F2"/>
    <w:rsid w:val="77CA492E"/>
    <w:rsid w:val="77CF2897"/>
    <w:rsid w:val="77D25F84"/>
    <w:rsid w:val="77D42BD9"/>
    <w:rsid w:val="77D9FCF7"/>
    <w:rsid w:val="77DC0165"/>
    <w:rsid w:val="77E78823"/>
    <w:rsid w:val="77E7BB0E"/>
    <w:rsid w:val="77FC56AA"/>
    <w:rsid w:val="77FCFD6F"/>
    <w:rsid w:val="77FE4801"/>
    <w:rsid w:val="7818A751"/>
    <w:rsid w:val="781BD165"/>
    <w:rsid w:val="781C1262"/>
    <w:rsid w:val="78218282"/>
    <w:rsid w:val="78224BF4"/>
    <w:rsid w:val="78230F80"/>
    <w:rsid w:val="782B2415"/>
    <w:rsid w:val="782E07C1"/>
    <w:rsid w:val="78303BE6"/>
    <w:rsid w:val="783DEAC8"/>
    <w:rsid w:val="783F17E2"/>
    <w:rsid w:val="784CF9B7"/>
    <w:rsid w:val="7853CF19"/>
    <w:rsid w:val="78575609"/>
    <w:rsid w:val="785A7251"/>
    <w:rsid w:val="785EE7F3"/>
    <w:rsid w:val="786380FD"/>
    <w:rsid w:val="78651284"/>
    <w:rsid w:val="78762C38"/>
    <w:rsid w:val="788B9C21"/>
    <w:rsid w:val="7898825F"/>
    <w:rsid w:val="789F9C0D"/>
    <w:rsid w:val="78A07EF9"/>
    <w:rsid w:val="78A70777"/>
    <w:rsid w:val="78A9F4A5"/>
    <w:rsid w:val="78C08C68"/>
    <w:rsid w:val="78C6C3FA"/>
    <w:rsid w:val="78C89F6D"/>
    <w:rsid w:val="78C99979"/>
    <w:rsid w:val="78CC5F22"/>
    <w:rsid w:val="78D89CC1"/>
    <w:rsid w:val="78E01C51"/>
    <w:rsid w:val="78E1D41E"/>
    <w:rsid w:val="78E57501"/>
    <w:rsid w:val="78F7BBFD"/>
    <w:rsid w:val="7902EEDF"/>
    <w:rsid w:val="79047EBD"/>
    <w:rsid w:val="7908B194"/>
    <w:rsid w:val="7910947F"/>
    <w:rsid w:val="79168522"/>
    <w:rsid w:val="791FDC1D"/>
    <w:rsid w:val="7925ECFE"/>
    <w:rsid w:val="792D1F2B"/>
    <w:rsid w:val="79380E26"/>
    <w:rsid w:val="793EAA91"/>
    <w:rsid w:val="793FD763"/>
    <w:rsid w:val="794D03EE"/>
    <w:rsid w:val="794FDDB2"/>
    <w:rsid w:val="795813C4"/>
    <w:rsid w:val="7980995D"/>
    <w:rsid w:val="7995D525"/>
    <w:rsid w:val="799C335F"/>
    <w:rsid w:val="799DBD86"/>
    <w:rsid w:val="79A3FDB1"/>
    <w:rsid w:val="79A5FC0E"/>
    <w:rsid w:val="79A8116B"/>
    <w:rsid w:val="79B2305E"/>
    <w:rsid w:val="79BC0F16"/>
    <w:rsid w:val="79C32375"/>
    <w:rsid w:val="79C4B5F6"/>
    <w:rsid w:val="79C710DD"/>
    <w:rsid w:val="79C85568"/>
    <w:rsid w:val="79CC0EA9"/>
    <w:rsid w:val="79D83728"/>
    <w:rsid w:val="79D96233"/>
    <w:rsid w:val="79DD8E60"/>
    <w:rsid w:val="79E734F9"/>
    <w:rsid w:val="79F4607D"/>
    <w:rsid w:val="7A09BFEB"/>
    <w:rsid w:val="7A0CF535"/>
    <w:rsid w:val="7A0EFFA1"/>
    <w:rsid w:val="7A18B336"/>
    <w:rsid w:val="7A1D6BD6"/>
    <w:rsid w:val="7A2BCD3D"/>
    <w:rsid w:val="7A33B461"/>
    <w:rsid w:val="7A33FBAB"/>
    <w:rsid w:val="7A3553AE"/>
    <w:rsid w:val="7A384BF2"/>
    <w:rsid w:val="7A509ADA"/>
    <w:rsid w:val="7A58F5C8"/>
    <w:rsid w:val="7A59643A"/>
    <w:rsid w:val="7A5ABD3C"/>
    <w:rsid w:val="7A68AF51"/>
    <w:rsid w:val="7A75810D"/>
    <w:rsid w:val="7A788DD7"/>
    <w:rsid w:val="7A7D9807"/>
    <w:rsid w:val="7A7E0CB3"/>
    <w:rsid w:val="7A9AEEFD"/>
    <w:rsid w:val="7A9DBF22"/>
    <w:rsid w:val="7A9E1A9E"/>
    <w:rsid w:val="7AA2DBE3"/>
    <w:rsid w:val="7AA39A5F"/>
    <w:rsid w:val="7AA4CCA2"/>
    <w:rsid w:val="7AB0A17B"/>
    <w:rsid w:val="7AB461DC"/>
    <w:rsid w:val="7AB8C0CD"/>
    <w:rsid w:val="7ABB0778"/>
    <w:rsid w:val="7ABB7728"/>
    <w:rsid w:val="7ACF2E50"/>
    <w:rsid w:val="7AD3C0B3"/>
    <w:rsid w:val="7AD5B9A3"/>
    <w:rsid w:val="7ADAEEB5"/>
    <w:rsid w:val="7AE8F8DC"/>
    <w:rsid w:val="7AEFECB9"/>
    <w:rsid w:val="7AF9BE61"/>
    <w:rsid w:val="7AFFCE3E"/>
    <w:rsid w:val="7B0B8F53"/>
    <w:rsid w:val="7B0C2098"/>
    <w:rsid w:val="7B1018B3"/>
    <w:rsid w:val="7B11F044"/>
    <w:rsid w:val="7B23907E"/>
    <w:rsid w:val="7B24A7CE"/>
    <w:rsid w:val="7B268351"/>
    <w:rsid w:val="7B375B90"/>
    <w:rsid w:val="7B3DF07B"/>
    <w:rsid w:val="7B418550"/>
    <w:rsid w:val="7B424E61"/>
    <w:rsid w:val="7B43851C"/>
    <w:rsid w:val="7B5A7EFC"/>
    <w:rsid w:val="7B654902"/>
    <w:rsid w:val="7B66A454"/>
    <w:rsid w:val="7B8930F2"/>
    <w:rsid w:val="7B917A3F"/>
    <w:rsid w:val="7B9AA096"/>
    <w:rsid w:val="7BA609AD"/>
    <w:rsid w:val="7BAE4039"/>
    <w:rsid w:val="7BAFE3F3"/>
    <w:rsid w:val="7BB4BAC1"/>
    <w:rsid w:val="7BD092B9"/>
    <w:rsid w:val="7BD4792E"/>
    <w:rsid w:val="7BD896CC"/>
    <w:rsid w:val="7BE3303D"/>
    <w:rsid w:val="7BF9922E"/>
    <w:rsid w:val="7C00B552"/>
    <w:rsid w:val="7C03C06B"/>
    <w:rsid w:val="7C18C0B1"/>
    <w:rsid w:val="7C1CF8A6"/>
    <w:rsid w:val="7C26FFC3"/>
    <w:rsid w:val="7C2F1D84"/>
    <w:rsid w:val="7C308660"/>
    <w:rsid w:val="7C30EA89"/>
    <w:rsid w:val="7C6A64D3"/>
    <w:rsid w:val="7C6BCECA"/>
    <w:rsid w:val="7C6D923D"/>
    <w:rsid w:val="7C7F59FD"/>
    <w:rsid w:val="7C84504E"/>
    <w:rsid w:val="7C863558"/>
    <w:rsid w:val="7C8F82A5"/>
    <w:rsid w:val="7C98E133"/>
    <w:rsid w:val="7C99EA4B"/>
    <w:rsid w:val="7CB34FA6"/>
    <w:rsid w:val="7CCC8622"/>
    <w:rsid w:val="7CCD387E"/>
    <w:rsid w:val="7CD2FEAA"/>
    <w:rsid w:val="7CD41954"/>
    <w:rsid w:val="7CD8DDF6"/>
    <w:rsid w:val="7CEA8FA8"/>
    <w:rsid w:val="7CEFF7F6"/>
    <w:rsid w:val="7CF4795E"/>
    <w:rsid w:val="7CF68164"/>
    <w:rsid w:val="7D027320"/>
    <w:rsid w:val="7D0A7443"/>
    <w:rsid w:val="7D2D2B15"/>
    <w:rsid w:val="7D2F3F8B"/>
    <w:rsid w:val="7D3A8C7A"/>
    <w:rsid w:val="7D412D1E"/>
    <w:rsid w:val="7D4635EC"/>
    <w:rsid w:val="7D4B24DD"/>
    <w:rsid w:val="7D506D1F"/>
    <w:rsid w:val="7D61D4B7"/>
    <w:rsid w:val="7D648457"/>
    <w:rsid w:val="7D698377"/>
    <w:rsid w:val="7D6B3A25"/>
    <w:rsid w:val="7D75EAFD"/>
    <w:rsid w:val="7D7A8523"/>
    <w:rsid w:val="7D7A8875"/>
    <w:rsid w:val="7DA1026D"/>
    <w:rsid w:val="7DA50F07"/>
    <w:rsid w:val="7DB40C52"/>
    <w:rsid w:val="7DBB0571"/>
    <w:rsid w:val="7DC5DC7C"/>
    <w:rsid w:val="7DCF0A4D"/>
    <w:rsid w:val="7DDBEB24"/>
    <w:rsid w:val="7DDDF969"/>
    <w:rsid w:val="7DDFAA85"/>
    <w:rsid w:val="7DE43F86"/>
    <w:rsid w:val="7DF097FB"/>
    <w:rsid w:val="7DF9AC42"/>
    <w:rsid w:val="7E079F2B"/>
    <w:rsid w:val="7E12D6DE"/>
    <w:rsid w:val="7E165A42"/>
    <w:rsid w:val="7E31A492"/>
    <w:rsid w:val="7E354270"/>
    <w:rsid w:val="7E372781"/>
    <w:rsid w:val="7E3912ED"/>
    <w:rsid w:val="7E3ADAC1"/>
    <w:rsid w:val="7E3F6A02"/>
    <w:rsid w:val="7E41E06D"/>
    <w:rsid w:val="7E4BD0C2"/>
    <w:rsid w:val="7E521DC7"/>
    <w:rsid w:val="7E54D0F2"/>
    <w:rsid w:val="7E562865"/>
    <w:rsid w:val="7E5752D6"/>
    <w:rsid w:val="7E5955A6"/>
    <w:rsid w:val="7E65C126"/>
    <w:rsid w:val="7E68FD6B"/>
    <w:rsid w:val="7E74CB98"/>
    <w:rsid w:val="7E75D17D"/>
    <w:rsid w:val="7E850D11"/>
    <w:rsid w:val="7E8F78CB"/>
    <w:rsid w:val="7E947BD3"/>
    <w:rsid w:val="7EA2F6A4"/>
    <w:rsid w:val="7EA80074"/>
    <w:rsid w:val="7EAABDA3"/>
    <w:rsid w:val="7EAEDE29"/>
    <w:rsid w:val="7EBEB611"/>
    <w:rsid w:val="7ECC361E"/>
    <w:rsid w:val="7ED53CD0"/>
    <w:rsid w:val="7EDA610B"/>
    <w:rsid w:val="7EDCEB31"/>
    <w:rsid w:val="7EF73B7D"/>
    <w:rsid w:val="7EFAB6C2"/>
    <w:rsid w:val="7EFD8A7B"/>
    <w:rsid w:val="7F02B032"/>
    <w:rsid w:val="7F049D6F"/>
    <w:rsid w:val="7F33A166"/>
    <w:rsid w:val="7F38515B"/>
    <w:rsid w:val="7F41B920"/>
    <w:rsid w:val="7F43695D"/>
    <w:rsid w:val="7F43D43B"/>
    <w:rsid w:val="7F445E4C"/>
    <w:rsid w:val="7F458D8B"/>
    <w:rsid w:val="7F4AC987"/>
    <w:rsid w:val="7F4B2122"/>
    <w:rsid w:val="7F51CACE"/>
    <w:rsid w:val="7F584188"/>
    <w:rsid w:val="7F5953C7"/>
    <w:rsid w:val="7F61712A"/>
    <w:rsid w:val="7F629AEF"/>
    <w:rsid w:val="7F63ACFB"/>
    <w:rsid w:val="7F654670"/>
    <w:rsid w:val="7F696075"/>
    <w:rsid w:val="7F764642"/>
    <w:rsid w:val="7F771442"/>
    <w:rsid w:val="7F845871"/>
    <w:rsid w:val="7F93D5E1"/>
    <w:rsid w:val="7F9A96AF"/>
    <w:rsid w:val="7FA95628"/>
    <w:rsid w:val="7FBF8B6A"/>
    <w:rsid w:val="7FC82243"/>
    <w:rsid w:val="7FDF7E4B"/>
    <w:rsid w:val="7FE0573C"/>
    <w:rsid w:val="7FEDD202"/>
    <w:rsid w:val="7FFA00E2"/>
    <w:rsid w:val="7FFF9C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ECBAE4"/>
  <w15:chartTrackingRefBased/>
  <w15:docId w15:val="{C2BA7D58-BCCE-431F-A272-6B318B378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CA5"/>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4376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C215D2"/>
    <w:pPr>
      <w:spacing w:before="100" w:beforeAutospacing="1" w:after="100" w:afterAutospacing="1" w:line="240" w:lineRule="auto"/>
      <w:outlineLvl w:val="2"/>
    </w:pPr>
    <w:rPr>
      <w:rFonts w:eastAsia="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15D2"/>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C215D2"/>
    <w:rPr>
      <w:color w:val="0000FF"/>
      <w:u w:val="single"/>
    </w:rPr>
  </w:style>
  <w:style w:type="character" w:styleId="Emphasis">
    <w:name w:val="Emphasis"/>
    <w:basedOn w:val="DefaultParagraphFont"/>
    <w:uiPriority w:val="20"/>
    <w:qFormat/>
    <w:rsid w:val="00C215D2"/>
    <w:rPr>
      <w:i/>
      <w:iCs/>
    </w:rPr>
  </w:style>
  <w:style w:type="character" w:customStyle="1" w:styleId="toptext">
    <w:name w:val="top__text"/>
    <w:basedOn w:val="DefaultParagraphFont"/>
    <w:rsid w:val="00C215D2"/>
  </w:style>
  <w:style w:type="paragraph" w:customStyle="1" w:styleId="EndNoteBibliographyTitle">
    <w:name w:val="EndNote Bibliography Title"/>
    <w:basedOn w:val="Normal"/>
    <w:link w:val="EndNoteBibliographyTitleChar"/>
    <w:rsid w:val="005E1B23"/>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E1B23"/>
    <w:rPr>
      <w:rFonts w:ascii="Calibri" w:hAnsi="Calibri" w:cs="Calibri"/>
      <w:noProof/>
    </w:rPr>
  </w:style>
  <w:style w:type="paragraph" w:customStyle="1" w:styleId="EndNoteBibliography">
    <w:name w:val="EndNote Bibliography"/>
    <w:basedOn w:val="Normal"/>
    <w:link w:val="EndNoteBibliographyChar"/>
    <w:rsid w:val="005E1B2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5E1B23"/>
    <w:rPr>
      <w:rFonts w:ascii="Calibri" w:hAnsi="Calibri" w:cs="Calibri"/>
      <w:noProof/>
    </w:rPr>
  </w:style>
  <w:style w:type="paragraph" w:styleId="CommentText">
    <w:name w:val="annotation text"/>
    <w:basedOn w:val="Normal"/>
    <w:link w:val="CommentTextChar"/>
    <w:uiPriority w:val="99"/>
    <w:unhideWhenUsed/>
    <w:pPr>
      <w:spacing w:line="240" w:lineRule="auto"/>
    </w:pPr>
    <w:rPr>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37F78"/>
    <w:rPr>
      <w:b/>
      <w:bCs/>
    </w:rPr>
  </w:style>
  <w:style w:type="character" w:customStyle="1" w:styleId="CommentSubjectChar">
    <w:name w:val="Comment Subject Char"/>
    <w:basedOn w:val="CommentTextChar"/>
    <w:link w:val="CommentSubject"/>
    <w:uiPriority w:val="99"/>
    <w:semiHidden/>
    <w:rsid w:val="00937F78"/>
    <w:rPr>
      <w:b/>
      <w:bCs/>
      <w:sz w:val="20"/>
      <w:szCs w:val="20"/>
    </w:rPr>
  </w:style>
  <w:style w:type="paragraph" w:styleId="Caption">
    <w:name w:val="caption"/>
    <w:basedOn w:val="Normal"/>
    <w:next w:val="Normal"/>
    <w:uiPriority w:val="35"/>
    <w:unhideWhenUsed/>
    <w:qFormat/>
    <w:rsid w:val="002617B9"/>
    <w:pPr>
      <w:spacing w:after="200" w:line="240" w:lineRule="auto"/>
    </w:pPr>
    <w:rPr>
      <w:i/>
      <w:iCs/>
      <w:color w:val="44546A" w:themeColor="text2"/>
      <w:sz w:val="18"/>
      <w:szCs w:val="18"/>
    </w:rPr>
  </w:style>
  <w:style w:type="paragraph" w:styleId="NormalWeb">
    <w:name w:val="Normal (Web)"/>
    <w:basedOn w:val="Normal"/>
    <w:uiPriority w:val="99"/>
    <w:semiHidden/>
    <w:unhideWhenUsed/>
    <w:rsid w:val="00526D72"/>
    <w:pPr>
      <w:spacing w:before="100" w:beforeAutospacing="1" w:after="100" w:afterAutospacing="1" w:line="240" w:lineRule="auto"/>
    </w:pPr>
    <w:rPr>
      <w:rFonts w:eastAsia="Times New Roman" w:cs="Times New Roman"/>
      <w:sz w:val="24"/>
      <w:szCs w:val="24"/>
    </w:rPr>
  </w:style>
  <w:style w:type="table" w:styleId="TableGrid">
    <w:name w:val="Table Grid"/>
    <w:basedOn w:val="TableNormal"/>
    <w:uiPriority w:val="39"/>
    <w:rsid w:val="001E0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8672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unhideWhenUsed/>
    <w:rsid w:val="009E09CE"/>
    <w:rPr>
      <w:color w:val="605E5C"/>
      <w:shd w:val="clear" w:color="auto" w:fill="E1DFDD"/>
    </w:rPr>
  </w:style>
  <w:style w:type="character" w:styleId="FollowedHyperlink">
    <w:name w:val="FollowedHyperlink"/>
    <w:basedOn w:val="DefaultParagraphFont"/>
    <w:uiPriority w:val="99"/>
    <w:semiHidden/>
    <w:unhideWhenUsed/>
    <w:rsid w:val="00074664"/>
    <w:rPr>
      <w:color w:val="954F72" w:themeColor="followedHyperlink"/>
      <w:u w:val="single"/>
    </w:rPr>
  </w:style>
  <w:style w:type="character" w:styleId="Mention">
    <w:name w:val="Mention"/>
    <w:basedOn w:val="DefaultParagraphFont"/>
    <w:uiPriority w:val="99"/>
    <w:unhideWhenUsed/>
    <w:rsid w:val="008E7C48"/>
    <w:rPr>
      <w:color w:val="2B579A"/>
      <w:shd w:val="clear" w:color="auto" w:fill="E1DFDD"/>
    </w:rPr>
  </w:style>
  <w:style w:type="paragraph" w:styleId="ListParagraph">
    <w:name w:val="List Paragraph"/>
    <w:basedOn w:val="Normal"/>
    <w:uiPriority w:val="34"/>
    <w:qFormat/>
    <w:rsid w:val="009D725D"/>
    <w:pPr>
      <w:ind w:left="720"/>
      <w:contextualSpacing/>
    </w:pPr>
  </w:style>
  <w:style w:type="paragraph" w:styleId="Revision">
    <w:name w:val="Revision"/>
    <w:hidden/>
    <w:uiPriority w:val="99"/>
    <w:semiHidden/>
    <w:rsid w:val="003B68D3"/>
    <w:pPr>
      <w:spacing w:after="0" w:line="240" w:lineRule="auto"/>
    </w:pPr>
    <w:rPr>
      <w:rFonts w:ascii="Times New Roman" w:hAnsi="Times New Roman"/>
      <w:sz w:val="20"/>
    </w:rPr>
  </w:style>
  <w:style w:type="paragraph" w:styleId="NoSpacing">
    <w:name w:val="No Spacing"/>
    <w:uiPriority w:val="1"/>
    <w:qFormat/>
    <w:rsid w:val="007A527A"/>
    <w:pPr>
      <w:spacing w:after="0" w:line="240" w:lineRule="auto"/>
    </w:pPr>
    <w:rPr>
      <w:rFonts w:ascii="Times New Roman" w:hAnsi="Times New Roman"/>
      <w:sz w:val="20"/>
    </w:rPr>
  </w:style>
  <w:style w:type="paragraph" w:styleId="Header">
    <w:name w:val="header"/>
    <w:basedOn w:val="Normal"/>
    <w:link w:val="HeaderChar"/>
    <w:uiPriority w:val="99"/>
    <w:unhideWhenUsed/>
    <w:rsid w:val="00DF7A24"/>
    <w:pPr>
      <w:tabs>
        <w:tab w:val="center" w:pos="4703"/>
        <w:tab w:val="right" w:pos="9406"/>
      </w:tabs>
      <w:spacing w:after="0" w:line="240" w:lineRule="auto"/>
    </w:pPr>
  </w:style>
  <w:style w:type="character" w:customStyle="1" w:styleId="HeaderChar">
    <w:name w:val="Header Char"/>
    <w:basedOn w:val="DefaultParagraphFont"/>
    <w:link w:val="Header"/>
    <w:uiPriority w:val="99"/>
    <w:rsid w:val="00DF7A24"/>
    <w:rPr>
      <w:rFonts w:ascii="Times New Roman" w:hAnsi="Times New Roman"/>
      <w:sz w:val="20"/>
    </w:rPr>
  </w:style>
  <w:style w:type="paragraph" w:styleId="Footer">
    <w:name w:val="footer"/>
    <w:basedOn w:val="Normal"/>
    <w:link w:val="FooterChar"/>
    <w:uiPriority w:val="99"/>
    <w:unhideWhenUsed/>
    <w:rsid w:val="00DF7A24"/>
    <w:pPr>
      <w:tabs>
        <w:tab w:val="center" w:pos="4703"/>
        <w:tab w:val="right" w:pos="9406"/>
      </w:tabs>
      <w:spacing w:after="0" w:line="240" w:lineRule="auto"/>
    </w:pPr>
  </w:style>
  <w:style w:type="character" w:customStyle="1" w:styleId="FooterChar">
    <w:name w:val="Footer Char"/>
    <w:basedOn w:val="DefaultParagraphFont"/>
    <w:link w:val="Footer"/>
    <w:uiPriority w:val="99"/>
    <w:rsid w:val="00DF7A24"/>
    <w:rPr>
      <w:rFonts w:ascii="Times New Roman" w:hAnsi="Times New Roman"/>
      <w:sz w:val="20"/>
    </w:rPr>
  </w:style>
  <w:style w:type="character" w:customStyle="1" w:styleId="Heading1Char">
    <w:name w:val="Heading 1 Char"/>
    <w:basedOn w:val="DefaultParagraphFont"/>
    <w:link w:val="Heading1"/>
    <w:uiPriority w:val="9"/>
    <w:rsid w:val="0043765C"/>
    <w:rPr>
      <w:rFonts w:asciiTheme="majorHAnsi" w:eastAsiaTheme="majorEastAsia" w:hAnsiTheme="majorHAnsi" w:cstheme="majorBidi"/>
      <w:color w:val="2F5496" w:themeColor="accent1" w:themeShade="BF"/>
      <w:sz w:val="32"/>
      <w:szCs w:val="32"/>
    </w:rPr>
  </w:style>
  <w:style w:type="character" w:customStyle="1" w:styleId="ui-provider">
    <w:name w:val="ui-provider"/>
    <w:basedOn w:val="DefaultParagraphFont"/>
    <w:rsid w:val="001D1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3389">
      <w:bodyDiv w:val="1"/>
      <w:marLeft w:val="0"/>
      <w:marRight w:val="0"/>
      <w:marTop w:val="0"/>
      <w:marBottom w:val="0"/>
      <w:divBdr>
        <w:top w:val="none" w:sz="0" w:space="0" w:color="auto"/>
        <w:left w:val="none" w:sz="0" w:space="0" w:color="auto"/>
        <w:bottom w:val="none" w:sz="0" w:space="0" w:color="auto"/>
        <w:right w:val="none" w:sz="0" w:space="0" w:color="auto"/>
      </w:divBdr>
    </w:div>
    <w:div w:id="100880888">
      <w:bodyDiv w:val="1"/>
      <w:marLeft w:val="0"/>
      <w:marRight w:val="0"/>
      <w:marTop w:val="0"/>
      <w:marBottom w:val="0"/>
      <w:divBdr>
        <w:top w:val="none" w:sz="0" w:space="0" w:color="auto"/>
        <w:left w:val="none" w:sz="0" w:space="0" w:color="auto"/>
        <w:bottom w:val="none" w:sz="0" w:space="0" w:color="auto"/>
        <w:right w:val="none" w:sz="0" w:space="0" w:color="auto"/>
      </w:divBdr>
    </w:div>
    <w:div w:id="102499315">
      <w:bodyDiv w:val="1"/>
      <w:marLeft w:val="0"/>
      <w:marRight w:val="0"/>
      <w:marTop w:val="0"/>
      <w:marBottom w:val="0"/>
      <w:divBdr>
        <w:top w:val="none" w:sz="0" w:space="0" w:color="auto"/>
        <w:left w:val="none" w:sz="0" w:space="0" w:color="auto"/>
        <w:bottom w:val="none" w:sz="0" w:space="0" w:color="auto"/>
        <w:right w:val="none" w:sz="0" w:space="0" w:color="auto"/>
      </w:divBdr>
    </w:div>
    <w:div w:id="216937578">
      <w:bodyDiv w:val="1"/>
      <w:marLeft w:val="0"/>
      <w:marRight w:val="0"/>
      <w:marTop w:val="0"/>
      <w:marBottom w:val="0"/>
      <w:divBdr>
        <w:top w:val="none" w:sz="0" w:space="0" w:color="auto"/>
        <w:left w:val="none" w:sz="0" w:space="0" w:color="auto"/>
        <w:bottom w:val="none" w:sz="0" w:space="0" w:color="auto"/>
        <w:right w:val="none" w:sz="0" w:space="0" w:color="auto"/>
      </w:divBdr>
    </w:div>
    <w:div w:id="238293276">
      <w:bodyDiv w:val="1"/>
      <w:marLeft w:val="0"/>
      <w:marRight w:val="0"/>
      <w:marTop w:val="0"/>
      <w:marBottom w:val="0"/>
      <w:divBdr>
        <w:top w:val="none" w:sz="0" w:space="0" w:color="auto"/>
        <w:left w:val="none" w:sz="0" w:space="0" w:color="auto"/>
        <w:bottom w:val="none" w:sz="0" w:space="0" w:color="auto"/>
        <w:right w:val="none" w:sz="0" w:space="0" w:color="auto"/>
      </w:divBdr>
    </w:div>
    <w:div w:id="308097012">
      <w:bodyDiv w:val="1"/>
      <w:marLeft w:val="0"/>
      <w:marRight w:val="0"/>
      <w:marTop w:val="0"/>
      <w:marBottom w:val="0"/>
      <w:divBdr>
        <w:top w:val="none" w:sz="0" w:space="0" w:color="auto"/>
        <w:left w:val="none" w:sz="0" w:space="0" w:color="auto"/>
        <w:bottom w:val="none" w:sz="0" w:space="0" w:color="auto"/>
        <w:right w:val="none" w:sz="0" w:space="0" w:color="auto"/>
      </w:divBdr>
      <w:divsChild>
        <w:div w:id="925193209">
          <w:marLeft w:val="360"/>
          <w:marRight w:val="0"/>
          <w:marTop w:val="200"/>
          <w:marBottom w:val="0"/>
          <w:divBdr>
            <w:top w:val="none" w:sz="0" w:space="0" w:color="auto"/>
            <w:left w:val="none" w:sz="0" w:space="0" w:color="auto"/>
            <w:bottom w:val="none" w:sz="0" w:space="0" w:color="auto"/>
            <w:right w:val="none" w:sz="0" w:space="0" w:color="auto"/>
          </w:divBdr>
        </w:div>
      </w:divsChild>
    </w:div>
    <w:div w:id="350883331">
      <w:bodyDiv w:val="1"/>
      <w:marLeft w:val="0"/>
      <w:marRight w:val="0"/>
      <w:marTop w:val="0"/>
      <w:marBottom w:val="0"/>
      <w:divBdr>
        <w:top w:val="none" w:sz="0" w:space="0" w:color="auto"/>
        <w:left w:val="none" w:sz="0" w:space="0" w:color="auto"/>
        <w:bottom w:val="none" w:sz="0" w:space="0" w:color="auto"/>
        <w:right w:val="none" w:sz="0" w:space="0" w:color="auto"/>
      </w:divBdr>
      <w:divsChild>
        <w:div w:id="274870795">
          <w:marLeft w:val="0"/>
          <w:marRight w:val="0"/>
          <w:marTop w:val="150"/>
          <w:marBottom w:val="270"/>
          <w:divBdr>
            <w:top w:val="none" w:sz="0" w:space="0" w:color="auto"/>
            <w:left w:val="none" w:sz="0" w:space="0" w:color="auto"/>
            <w:bottom w:val="none" w:sz="0" w:space="0" w:color="auto"/>
            <w:right w:val="none" w:sz="0" w:space="0" w:color="auto"/>
          </w:divBdr>
          <w:divsChild>
            <w:div w:id="6830658">
              <w:marLeft w:val="0"/>
              <w:marRight w:val="0"/>
              <w:marTop w:val="0"/>
              <w:marBottom w:val="0"/>
              <w:divBdr>
                <w:top w:val="none" w:sz="0" w:space="0" w:color="auto"/>
                <w:left w:val="none" w:sz="0" w:space="0" w:color="auto"/>
                <w:bottom w:val="none" w:sz="0" w:space="0" w:color="auto"/>
                <w:right w:val="none" w:sz="0" w:space="0" w:color="auto"/>
              </w:divBdr>
            </w:div>
            <w:div w:id="71128060">
              <w:marLeft w:val="0"/>
              <w:marRight w:val="0"/>
              <w:marTop w:val="0"/>
              <w:marBottom w:val="0"/>
              <w:divBdr>
                <w:top w:val="none" w:sz="0" w:space="0" w:color="auto"/>
                <w:left w:val="none" w:sz="0" w:space="0" w:color="auto"/>
                <w:bottom w:val="none" w:sz="0" w:space="0" w:color="auto"/>
                <w:right w:val="none" w:sz="0" w:space="0" w:color="auto"/>
              </w:divBdr>
            </w:div>
            <w:div w:id="296565606">
              <w:marLeft w:val="0"/>
              <w:marRight w:val="0"/>
              <w:marTop w:val="0"/>
              <w:marBottom w:val="0"/>
              <w:divBdr>
                <w:top w:val="none" w:sz="0" w:space="0" w:color="auto"/>
                <w:left w:val="none" w:sz="0" w:space="0" w:color="auto"/>
                <w:bottom w:val="none" w:sz="0" w:space="0" w:color="auto"/>
                <w:right w:val="none" w:sz="0" w:space="0" w:color="auto"/>
              </w:divBdr>
            </w:div>
            <w:div w:id="333730371">
              <w:marLeft w:val="0"/>
              <w:marRight w:val="0"/>
              <w:marTop w:val="0"/>
              <w:marBottom w:val="0"/>
              <w:divBdr>
                <w:top w:val="none" w:sz="0" w:space="0" w:color="auto"/>
                <w:left w:val="none" w:sz="0" w:space="0" w:color="auto"/>
                <w:bottom w:val="none" w:sz="0" w:space="0" w:color="auto"/>
                <w:right w:val="none" w:sz="0" w:space="0" w:color="auto"/>
              </w:divBdr>
            </w:div>
            <w:div w:id="389619152">
              <w:marLeft w:val="0"/>
              <w:marRight w:val="0"/>
              <w:marTop w:val="0"/>
              <w:marBottom w:val="0"/>
              <w:divBdr>
                <w:top w:val="none" w:sz="0" w:space="0" w:color="auto"/>
                <w:left w:val="none" w:sz="0" w:space="0" w:color="auto"/>
                <w:bottom w:val="none" w:sz="0" w:space="0" w:color="auto"/>
                <w:right w:val="none" w:sz="0" w:space="0" w:color="auto"/>
              </w:divBdr>
            </w:div>
            <w:div w:id="399712957">
              <w:marLeft w:val="0"/>
              <w:marRight w:val="0"/>
              <w:marTop w:val="0"/>
              <w:marBottom w:val="0"/>
              <w:divBdr>
                <w:top w:val="none" w:sz="0" w:space="0" w:color="auto"/>
                <w:left w:val="none" w:sz="0" w:space="0" w:color="auto"/>
                <w:bottom w:val="none" w:sz="0" w:space="0" w:color="auto"/>
                <w:right w:val="none" w:sz="0" w:space="0" w:color="auto"/>
              </w:divBdr>
            </w:div>
            <w:div w:id="634063770">
              <w:marLeft w:val="0"/>
              <w:marRight w:val="0"/>
              <w:marTop w:val="0"/>
              <w:marBottom w:val="0"/>
              <w:divBdr>
                <w:top w:val="none" w:sz="0" w:space="0" w:color="auto"/>
                <w:left w:val="none" w:sz="0" w:space="0" w:color="auto"/>
                <w:bottom w:val="none" w:sz="0" w:space="0" w:color="auto"/>
                <w:right w:val="none" w:sz="0" w:space="0" w:color="auto"/>
              </w:divBdr>
            </w:div>
            <w:div w:id="753742523">
              <w:marLeft w:val="0"/>
              <w:marRight w:val="0"/>
              <w:marTop w:val="0"/>
              <w:marBottom w:val="0"/>
              <w:divBdr>
                <w:top w:val="none" w:sz="0" w:space="0" w:color="auto"/>
                <w:left w:val="none" w:sz="0" w:space="0" w:color="auto"/>
                <w:bottom w:val="none" w:sz="0" w:space="0" w:color="auto"/>
                <w:right w:val="none" w:sz="0" w:space="0" w:color="auto"/>
              </w:divBdr>
            </w:div>
            <w:div w:id="1161199282">
              <w:marLeft w:val="0"/>
              <w:marRight w:val="0"/>
              <w:marTop w:val="0"/>
              <w:marBottom w:val="0"/>
              <w:divBdr>
                <w:top w:val="none" w:sz="0" w:space="0" w:color="auto"/>
                <w:left w:val="none" w:sz="0" w:space="0" w:color="auto"/>
                <w:bottom w:val="none" w:sz="0" w:space="0" w:color="auto"/>
                <w:right w:val="none" w:sz="0" w:space="0" w:color="auto"/>
              </w:divBdr>
            </w:div>
            <w:div w:id="1212304646">
              <w:marLeft w:val="0"/>
              <w:marRight w:val="0"/>
              <w:marTop w:val="0"/>
              <w:marBottom w:val="0"/>
              <w:divBdr>
                <w:top w:val="none" w:sz="0" w:space="0" w:color="auto"/>
                <w:left w:val="none" w:sz="0" w:space="0" w:color="auto"/>
                <w:bottom w:val="none" w:sz="0" w:space="0" w:color="auto"/>
                <w:right w:val="none" w:sz="0" w:space="0" w:color="auto"/>
              </w:divBdr>
            </w:div>
            <w:div w:id="1282492564">
              <w:marLeft w:val="0"/>
              <w:marRight w:val="0"/>
              <w:marTop w:val="0"/>
              <w:marBottom w:val="0"/>
              <w:divBdr>
                <w:top w:val="none" w:sz="0" w:space="0" w:color="auto"/>
                <w:left w:val="none" w:sz="0" w:space="0" w:color="auto"/>
                <w:bottom w:val="none" w:sz="0" w:space="0" w:color="auto"/>
                <w:right w:val="none" w:sz="0" w:space="0" w:color="auto"/>
              </w:divBdr>
            </w:div>
            <w:div w:id="1417483209">
              <w:marLeft w:val="0"/>
              <w:marRight w:val="0"/>
              <w:marTop w:val="0"/>
              <w:marBottom w:val="0"/>
              <w:divBdr>
                <w:top w:val="none" w:sz="0" w:space="0" w:color="auto"/>
                <w:left w:val="none" w:sz="0" w:space="0" w:color="auto"/>
                <w:bottom w:val="none" w:sz="0" w:space="0" w:color="auto"/>
                <w:right w:val="none" w:sz="0" w:space="0" w:color="auto"/>
              </w:divBdr>
            </w:div>
            <w:div w:id="1749157542">
              <w:marLeft w:val="0"/>
              <w:marRight w:val="0"/>
              <w:marTop w:val="0"/>
              <w:marBottom w:val="0"/>
              <w:divBdr>
                <w:top w:val="none" w:sz="0" w:space="0" w:color="auto"/>
                <w:left w:val="none" w:sz="0" w:space="0" w:color="auto"/>
                <w:bottom w:val="none" w:sz="0" w:space="0" w:color="auto"/>
                <w:right w:val="none" w:sz="0" w:space="0" w:color="auto"/>
              </w:divBdr>
            </w:div>
          </w:divsChild>
        </w:div>
        <w:div w:id="508064259">
          <w:marLeft w:val="0"/>
          <w:marRight w:val="0"/>
          <w:marTop w:val="150"/>
          <w:marBottom w:val="270"/>
          <w:divBdr>
            <w:top w:val="none" w:sz="0" w:space="0" w:color="auto"/>
            <w:left w:val="none" w:sz="0" w:space="0" w:color="auto"/>
            <w:bottom w:val="none" w:sz="0" w:space="0" w:color="auto"/>
            <w:right w:val="none" w:sz="0" w:space="0" w:color="auto"/>
          </w:divBdr>
          <w:divsChild>
            <w:div w:id="64575452">
              <w:marLeft w:val="0"/>
              <w:marRight w:val="0"/>
              <w:marTop w:val="0"/>
              <w:marBottom w:val="0"/>
              <w:divBdr>
                <w:top w:val="none" w:sz="0" w:space="0" w:color="auto"/>
                <w:left w:val="none" w:sz="0" w:space="0" w:color="auto"/>
                <w:bottom w:val="none" w:sz="0" w:space="0" w:color="auto"/>
                <w:right w:val="none" w:sz="0" w:space="0" w:color="auto"/>
              </w:divBdr>
            </w:div>
            <w:div w:id="235477058">
              <w:marLeft w:val="0"/>
              <w:marRight w:val="0"/>
              <w:marTop w:val="0"/>
              <w:marBottom w:val="0"/>
              <w:divBdr>
                <w:top w:val="none" w:sz="0" w:space="0" w:color="auto"/>
                <w:left w:val="none" w:sz="0" w:space="0" w:color="auto"/>
                <w:bottom w:val="none" w:sz="0" w:space="0" w:color="auto"/>
                <w:right w:val="none" w:sz="0" w:space="0" w:color="auto"/>
              </w:divBdr>
            </w:div>
            <w:div w:id="475879145">
              <w:marLeft w:val="0"/>
              <w:marRight w:val="0"/>
              <w:marTop w:val="0"/>
              <w:marBottom w:val="0"/>
              <w:divBdr>
                <w:top w:val="none" w:sz="0" w:space="0" w:color="auto"/>
                <w:left w:val="none" w:sz="0" w:space="0" w:color="auto"/>
                <w:bottom w:val="none" w:sz="0" w:space="0" w:color="auto"/>
                <w:right w:val="none" w:sz="0" w:space="0" w:color="auto"/>
              </w:divBdr>
            </w:div>
            <w:div w:id="830681736">
              <w:marLeft w:val="0"/>
              <w:marRight w:val="0"/>
              <w:marTop w:val="0"/>
              <w:marBottom w:val="0"/>
              <w:divBdr>
                <w:top w:val="none" w:sz="0" w:space="0" w:color="auto"/>
                <w:left w:val="none" w:sz="0" w:space="0" w:color="auto"/>
                <w:bottom w:val="none" w:sz="0" w:space="0" w:color="auto"/>
                <w:right w:val="none" w:sz="0" w:space="0" w:color="auto"/>
              </w:divBdr>
            </w:div>
            <w:div w:id="1337687095">
              <w:marLeft w:val="0"/>
              <w:marRight w:val="0"/>
              <w:marTop w:val="0"/>
              <w:marBottom w:val="0"/>
              <w:divBdr>
                <w:top w:val="none" w:sz="0" w:space="0" w:color="auto"/>
                <w:left w:val="none" w:sz="0" w:space="0" w:color="auto"/>
                <w:bottom w:val="none" w:sz="0" w:space="0" w:color="auto"/>
                <w:right w:val="none" w:sz="0" w:space="0" w:color="auto"/>
              </w:divBdr>
            </w:div>
            <w:div w:id="1423180373">
              <w:marLeft w:val="0"/>
              <w:marRight w:val="0"/>
              <w:marTop w:val="0"/>
              <w:marBottom w:val="0"/>
              <w:divBdr>
                <w:top w:val="none" w:sz="0" w:space="0" w:color="auto"/>
                <w:left w:val="none" w:sz="0" w:space="0" w:color="auto"/>
                <w:bottom w:val="none" w:sz="0" w:space="0" w:color="auto"/>
                <w:right w:val="none" w:sz="0" w:space="0" w:color="auto"/>
              </w:divBdr>
            </w:div>
            <w:div w:id="1863124881">
              <w:marLeft w:val="0"/>
              <w:marRight w:val="0"/>
              <w:marTop w:val="0"/>
              <w:marBottom w:val="0"/>
              <w:divBdr>
                <w:top w:val="none" w:sz="0" w:space="0" w:color="auto"/>
                <w:left w:val="none" w:sz="0" w:space="0" w:color="auto"/>
                <w:bottom w:val="none" w:sz="0" w:space="0" w:color="auto"/>
                <w:right w:val="none" w:sz="0" w:space="0" w:color="auto"/>
              </w:divBdr>
            </w:div>
          </w:divsChild>
        </w:div>
        <w:div w:id="689721799">
          <w:marLeft w:val="0"/>
          <w:marRight w:val="0"/>
          <w:marTop w:val="150"/>
          <w:marBottom w:val="270"/>
          <w:divBdr>
            <w:top w:val="none" w:sz="0" w:space="0" w:color="auto"/>
            <w:left w:val="none" w:sz="0" w:space="0" w:color="auto"/>
            <w:bottom w:val="none" w:sz="0" w:space="0" w:color="auto"/>
            <w:right w:val="none" w:sz="0" w:space="0" w:color="auto"/>
          </w:divBdr>
          <w:divsChild>
            <w:div w:id="116027684">
              <w:marLeft w:val="0"/>
              <w:marRight w:val="0"/>
              <w:marTop w:val="0"/>
              <w:marBottom w:val="0"/>
              <w:divBdr>
                <w:top w:val="none" w:sz="0" w:space="0" w:color="auto"/>
                <w:left w:val="none" w:sz="0" w:space="0" w:color="auto"/>
                <w:bottom w:val="none" w:sz="0" w:space="0" w:color="auto"/>
                <w:right w:val="none" w:sz="0" w:space="0" w:color="auto"/>
              </w:divBdr>
            </w:div>
            <w:div w:id="189539116">
              <w:marLeft w:val="0"/>
              <w:marRight w:val="0"/>
              <w:marTop w:val="0"/>
              <w:marBottom w:val="0"/>
              <w:divBdr>
                <w:top w:val="none" w:sz="0" w:space="0" w:color="auto"/>
                <w:left w:val="none" w:sz="0" w:space="0" w:color="auto"/>
                <w:bottom w:val="none" w:sz="0" w:space="0" w:color="auto"/>
                <w:right w:val="none" w:sz="0" w:space="0" w:color="auto"/>
              </w:divBdr>
            </w:div>
            <w:div w:id="450637469">
              <w:marLeft w:val="0"/>
              <w:marRight w:val="0"/>
              <w:marTop w:val="0"/>
              <w:marBottom w:val="0"/>
              <w:divBdr>
                <w:top w:val="none" w:sz="0" w:space="0" w:color="auto"/>
                <w:left w:val="none" w:sz="0" w:space="0" w:color="auto"/>
                <w:bottom w:val="none" w:sz="0" w:space="0" w:color="auto"/>
                <w:right w:val="none" w:sz="0" w:space="0" w:color="auto"/>
              </w:divBdr>
            </w:div>
            <w:div w:id="1100223263">
              <w:marLeft w:val="0"/>
              <w:marRight w:val="0"/>
              <w:marTop w:val="0"/>
              <w:marBottom w:val="0"/>
              <w:divBdr>
                <w:top w:val="none" w:sz="0" w:space="0" w:color="auto"/>
                <w:left w:val="none" w:sz="0" w:space="0" w:color="auto"/>
                <w:bottom w:val="none" w:sz="0" w:space="0" w:color="auto"/>
                <w:right w:val="none" w:sz="0" w:space="0" w:color="auto"/>
              </w:divBdr>
            </w:div>
            <w:div w:id="1272468108">
              <w:marLeft w:val="0"/>
              <w:marRight w:val="0"/>
              <w:marTop w:val="0"/>
              <w:marBottom w:val="0"/>
              <w:divBdr>
                <w:top w:val="none" w:sz="0" w:space="0" w:color="auto"/>
                <w:left w:val="none" w:sz="0" w:space="0" w:color="auto"/>
                <w:bottom w:val="none" w:sz="0" w:space="0" w:color="auto"/>
                <w:right w:val="none" w:sz="0" w:space="0" w:color="auto"/>
              </w:divBdr>
            </w:div>
            <w:div w:id="1314333082">
              <w:marLeft w:val="0"/>
              <w:marRight w:val="0"/>
              <w:marTop w:val="0"/>
              <w:marBottom w:val="0"/>
              <w:divBdr>
                <w:top w:val="none" w:sz="0" w:space="0" w:color="auto"/>
                <w:left w:val="none" w:sz="0" w:space="0" w:color="auto"/>
                <w:bottom w:val="none" w:sz="0" w:space="0" w:color="auto"/>
                <w:right w:val="none" w:sz="0" w:space="0" w:color="auto"/>
              </w:divBdr>
            </w:div>
            <w:div w:id="1677535452">
              <w:marLeft w:val="0"/>
              <w:marRight w:val="0"/>
              <w:marTop w:val="0"/>
              <w:marBottom w:val="0"/>
              <w:divBdr>
                <w:top w:val="none" w:sz="0" w:space="0" w:color="auto"/>
                <w:left w:val="none" w:sz="0" w:space="0" w:color="auto"/>
                <w:bottom w:val="none" w:sz="0" w:space="0" w:color="auto"/>
                <w:right w:val="none" w:sz="0" w:space="0" w:color="auto"/>
              </w:divBdr>
            </w:div>
            <w:div w:id="1905801111">
              <w:marLeft w:val="0"/>
              <w:marRight w:val="0"/>
              <w:marTop w:val="0"/>
              <w:marBottom w:val="0"/>
              <w:divBdr>
                <w:top w:val="none" w:sz="0" w:space="0" w:color="auto"/>
                <w:left w:val="none" w:sz="0" w:space="0" w:color="auto"/>
                <w:bottom w:val="none" w:sz="0" w:space="0" w:color="auto"/>
                <w:right w:val="none" w:sz="0" w:space="0" w:color="auto"/>
              </w:divBdr>
            </w:div>
            <w:div w:id="1920095246">
              <w:marLeft w:val="0"/>
              <w:marRight w:val="0"/>
              <w:marTop w:val="0"/>
              <w:marBottom w:val="0"/>
              <w:divBdr>
                <w:top w:val="none" w:sz="0" w:space="0" w:color="auto"/>
                <w:left w:val="none" w:sz="0" w:space="0" w:color="auto"/>
                <w:bottom w:val="none" w:sz="0" w:space="0" w:color="auto"/>
                <w:right w:val="none" w:sz="0" w:space="0" w:color="auto"/>
              </w:divBdr>
            </w:div>
          </w:divsChild>
        </w:div>
        <w:div w:id="1216821629">
          <w:marLeft w:val="0"/>
          <w:marRight w:val="0"/>
          <w:marTop w:val="150"/>
          <w:marBottom w:val="270"/>
          <w:divBdr>
            <w:top w:val="none" w:sz="0" w:space="0" w:color="auto"/>
            <w:left w:val="none" w:sz="0" w:space="0" w:color="auto"/>
            <w:bottom w:val="none" w:sz="0" w:space="0" w:color="auto"/>
            <w:right w:val="none" w:sz="0" w:space="0" w:color="auto"/>
          </w:divBdr>
          <w:divsChild>
            <w:div w:id="279577659">
              <w:marLeft w:val="0"/>
              <w:marRight w:val="0"/>
              <w:marTop w:val="0"/>
              <w:marBottom w:val="0"/>
              <w:divBdr>
                <w:top w:val="none" w:sz="0" w:space="0" w:color="auto"/>
                <w:left w:val="none" w:sz="0" w:space="0" w:color="auto"/>
                <w:bottom w:val="none" w:sz="0" w:space="0" w:color="auto"/>
                <w:right w:val="none" w:sz="0" w:space="0" w:color="auto"/>
              </w:divBdr>
            </w:div>
            <w:div w:id="621307795">
              <w:marLeft w:val="0"/>
              <w:marRight w:val="0"/>
              <w:marTop w:val="0"/>
              <w:marBottom w:val="0"/>
              <w:divBdr>
                <w:top w:val="none" w:sz="0" w:space="0" w:color="auto"/>
                <w:left w:val="none" w:sz="0" w:space="0" w:color="auto"/>
                <w:bottom w:val="none" w:sz="0" w:space="0" w:color="auto"/>
                <w:right w:val="none" w:sz="0" w:space="0" w:color="auto"/>
              </w:divBdr>
            </w:div>
            <w:div w:id="918322971">
              <w:marLeft w:val="0"/>
              <w:marRight w:val="0"/>
              <w:marTop w:val="0"/>
              <w:marBottom w:val="0"/>
              <w:divBdr>
                <w:top w:val="none" w:sz="0" w:space="0" w:color="auto"/>
                <w:left w:val="none" w:sz="0" w:space="0" w:color="auto"/>
                <w:bottom w:val="none" w:sz="0" w:space="0" w:color="auto"/>
                <w:right w:val="none" w:sz="0" w:space="0" w:color="auto"/>
              </w:divBdr>
            </w:div>
            <w:div w:id="1159615885">
              <w:marLeft w:val="0"/>
              <w:marRight w:val="0"/>
              <w:marTop w:val="0"/>
              <w:marBottom w:val="0"/>
              <w:divBdr>
                <w:top w:val="none" w:sz="0" w:space="0" w:color="auto"/>
                <w:left w:val="none" w:sz="0" w:space="0" w:color="auto"/>
                <w:bottom w:val="none" w:sz="0" w:space="0" w:color="auto"/>
                <w:right w:val="none" w:sz="0" w:space="0" w:color="auto"/>
              </w:divBdr>
            </w:div>
            <w:div w:id="1170291762">
              <w:marLeft w:val="0"/>
              <w:marRight w:val="0"/>
              <w:marTop w:val="0"/>
              <w:marBottom w:val="0"/>
              <w:divBdr>
                <w:top w:val="none" w:sz="0" w:space="0" w:color="auto"/>
                <w:left w:val="none" w:sz="0" w:space="0" w:color="auto"/>
                <w:bottom w:val="none" w:sz="0" w:space="0" w:color="auto"/>
                <w:right w:val="none" w:sz="0" w:space="0" w:color="auto"/>
              </w:divBdr>
            </w:div>
            <w:div w:id="1219324041">
              <w:marLeft w:val="0"/>
              <w:marRight w:val="0"/>
              <w:marTop w:val="0"/>
              <w:marBottom w:val="0"/>
              <w:divBdr>
                <w:top w:val="none" w:sz="0" w:space="0" w:color="auto"/>
                <w:left w:val="none" w:sz="0" w:space="0" w:color="auto"/>
                <w:bottom w:val="none" w:sz="0" w:space="0" w:color="auto"/>
                <w:right w:val="none" w:sz="0" w:space="0" w:color="auto"/>
              </w:divBdr>
            </w:div>
            <w:div w:id="1272781574">
              <w:marLeft w:val="0"/>
              <w:marRight w:val="0"/>
              <w:marTop w:val="0"/>
              <w:marBottom w:val="0"/>
              <w:divBdr>
                <w:top w:val="none" w:sz="0" w:space="0" w:color="auto"/>
                <w:left w:val="none" w:sz="0" w:space="0" w:color="auto"/>
                <w:bottom w:val="none" w:sz="0" w:space="0" w:color="auto"/>
                <w:right w:val="none" w:sz="0" w:space="0" w:color="auto"/>
              </w:divBdr>
            </w:div>
            <w:div w:id="1312098196">
              <w:marLeft w:val="0"/>
              <w:marRight w:val="0"/>
              <w:marTop w:val="0"/>
              <w:marBottom w:val="0"/>
              <w:divBdr>
                <w:top w:val="none" w:sz="0" w:space="0" w:color="auto"/>
                <w:left w:val="none" w:sz="0" w:space="0" w:color="auto"/>
                <w:bottom w:val="none" w:sz="0" w:space="0" w:color="auto"/>
                <w:right w:val="none" w:sz="0" w:space="0" w:color="auto"/>
              </w:divBdr>
            </w:div>
            <w:div w:id="1447389697">
              <w:marLeft w:val="0"/>
              <w:marRight w:val="0"/>
              <w:marTop w:val="0"/>
              <w:marBottom w:val="0"/>
              <w:divBdr>
                <w:top w:val="none" w:sz="0" w:space="0" w:color="auto"/>
                <w:left w:val="none" w:sz="0" w:space="0" w:color="auto"/>
                <w:bottom w:val="none" w:sz="0" w:space="0" w:color="auto"/>
                <w:right w:val="none" w:sz="0" w:space="0" w:color="auto"/>
              </w:divBdr>
            </w:div>
            <w:div w:id="1496800359">
              <w:marLeft w:val="0"/>
              <w:marRight w:val="0"/>
              <w:marTop w:val="0"/>
              <w:marBottom w:val="0"/>
              <w:divBdr>
                <w:top w:val="none" w:sz="0" w:space="0" w:color="auto"/>
                <w:left w:val="none" w:sz="0" w:space="0" w:color="auto"/>
                <w:bottom w:val="none" w:sz="0" w:space="0" w:color="auto"/>
                <w:right w:val="none" w:sz="0" w:space="0" w:color="auto"/>
              </w:divBdr>
            </w:div>
            <w:div w:id="1727140260">
              <w:marLeft w:val="0"/>
              <w:marRight w:val="0"/>
              <w:marTop w:val="0"/>
              <w:marBottom w:val="0"/>
              <w:divBdr>
                <w:top w:val="none" w:sz="0" w:space="0" w:color="auto"/>
                <w:left w:val="none" w:sz="0" w:space="0" w:color="auto"/>
                <w:bottom w:val="none" w:sz="0" w:space="0" w:color="auto"/>
                <w:right w:val="none" w:sz="0" w:space="0" w:color="auto"/>
              </w:divBdr>
            </w:div>
            <w:div w:id="1766030907">
              <w:marLeft w:val="0"/>
              <w:marRight w:val="0"/>
              <w:marTop w:val="0"/>
              <w:marBottom w:val="0"/>
              <w:divBdr>
                <w:top w:val="none" w:sz="0" w:space="0" w:color="auto"/>
                <w:left w:val="none" w:sz="0" w:space="0" w:color="auto"/>
                <w:bottom w:val="none" w:sz="0" w:space="0" w:color="auto"/>
                <w:right w:val="none" w:sz="0" w:space="0" w:color="auto"/>
              </w:divBdr>
            </w:div>
            <w:div w:id="1767652558">
              <w:marLeft w:val="0"/>
              <w:marRight w:val="0"/>
              <w:marTop w:val="0"/>
              <w:marBottom w:val="0"/>
              <w:divBdr>
                <w:top w:val="none" w:sz="0" w:space="0" w:color="auto"/>
                <w:left w:val="none" w:sz="0" w:space="0" w:color="auto"/>
                <w:bottom w:val="none" w:sz="0" w:space="0" w:color="auto"/>
                <w:right w:val="none" w:sz="0" w:space="0" w:color="auto"/>
              </w:divBdr>
            </w:div>
            <w:div w:id="1808816093">
              <w:marLeft w:val="0"/>
              <w:marRight w:val="0"/>
              <w:marTop w:val="0"/>
              <w:marBottom w:val="0"/>
              <w:divBdr>
                <w:top w:val="none" w:sz="0" w:space="0" w:color="auto"/>
                <w:left w:val="none" w:sz="0" w:space="0" w:color="auto"/>
                <w:bottom w:val="none" w:sz="0" w:space="0" w:color="auto"/>
                <w:right w:val="none" w:sz="0" w:space="0" w:color="auto"/>
              </w:divBdr>
            </w:div>
            <w:div w:id="1835997362">
              <w:marLeft w:val="0"/>
              <w:marRight w:val="0"/>
              <w:marTop w:val="0"/>
              <w:marBottom w:val="0"/>
              <w:divBdr>
                <w:top w:val="none" w:sz="0" w:space="0" w:color="auto"/>
                <w:left w:val="none" w:sz="0" w:space="0" w:color="auto"/>
                <w:bottom w:val="none" w:sz="0" w:space="0" w:color="auto"/>
                <w:right w:val="none" w:sz="0" w:space="0" w:color="auto"/>
              </w:divBdr>
            </w:div>
            <w:div w:id="197193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5301172">
      <w:bodyDiv w:val="1"/>
      <w:marLeft w:val="0"/>
      <w:marRight w:val="0"/>
      <w:marTop w:val="0"/>
      <w:marBottom w:val="0"/>
      <w:divBdr>
        <w:top w:val="none" w:sz="0" w:space="0" w:color="auto"/>
        <w:left w:val="none" w:sz="0" w:space="0" w:color="auto"/>
        <w:bottom w:val="none" w:sz="0" w:space="0" w:color="auto"/>
        <w:right w:val="none" w:sz="0" w:space="0" w:color="auto"/>
      </w:divBdr>
    </w:div>
    <w:div w:id="467673971">
      <w:bodyDiv w:val="1"/>
      <w:marLeft w:val="0"/>
      <w:marRight w:val="0"/>
      <w:marTop w:val="0"/>
      <w:marBottom w:val="0"/>
      <w:divBdr>
        <w:top w:val="none" w:sz="0" w:space="0" w:color="auto"/>
        <w:left w:val="none" w:sz="0" w:space="0" w:color="auto"/>
        <w:bottom w:val="none" w:sz="0" w:space="0" w:color="auto"/>
        <w:right w:val="none" w:sz="0" w:space="0" w:color="auto"/>
      </w:divBdr>
    </w:div>
    <w:div w:id="508913109">
      <w:bodyDiv w:val="1"/>
      <w:marLeft w:val="0"/>
      <w:marRight w:val="0"/>
      <w:marTop w:val="0"/>
      <w:marBottom w:val="0"/>
      <w:divBdr>
        <w:top w:val="none" w:sz="0" w:space="0" w:color="auto"/>
        <w:left w:val="none" w:sz="0" w:space="0" w:color="auto"/>
        <w:bottom w:val="none" w:sz="0" w:space="0" w:color="auto"/>
        <w:right w:val="none" w:sz="0" w:space="0" w:color="auto"/>
      </w:divBdr>
    </w:div>
    <w:div w:id="607465896">
      <w:bodyDiv w:val="1"/>
      <w:marLeft w:val="0"/>
      <w:marRight w:val="0"/>
      <w:marTop w:val="0"/>
      <w:marBottom w:val="0"/>
      <w:divBdr>
        <w:top w:val="none" w:sz="0" w:space="0" w:color="auto"/>
        <w:left w:val="none" w:sz="0" w:space="0" w:color="auto"/>
        <w:bottom w:val="none" w:sz="0" w:space="0" w:color="auto"/>
        <w:right w:val="none" w:sz="0" w:space="0" w:color="auto"/>
      </w:divBdr>
    </w:div>
    <w:div w:id="642587440">
      <w:bodyDiv w:val="1"/>
      <w:marLeft w:val="0"/>
      <w:marRight w:val="0"/>
      <w:marTop w:val="0"/>
      <w:marBottom w:val="0"/>
      <w:divBdr>
        <w:top w:val="none" w:sz="0" w:space="0" w:color="auto"/>
        <w:left w:val="none" w:sz="0" w:space="0" w:color="auto"/>
        <w:bottom w:val="none" w:sz="0" w:space="0" w:color="auto"/>
        <w:right w:val="none" w:sz="0" w:space="0" w:color="auto"/>
      </w:divBdr>
    </w:div>
    <w:div w:id="652181341">
      <w:bodyDiv w:val="1"/>
      <w:marLeft w:val="0"/>
      <w:marRight w:val="0"/>
      <w:marTop w:val="0"/>
      <w:marBottom w:val="0"/>
      <w:divBdr>
        <w:top w:val="none" w:sz="0" w:space="0" w:color="auto"/>
        <w:left w:val="none" w:sz="0" w:space="0" w:color="auto"/>
        <w:bottom w:val="none" w:sz="0" w:space="0" w:color="auto"/>
        <w:right w:val="none" w:sz="0" w:space="0" w:color="auto"/>
      </w:divBdr>
    </w:div>
    <w:div w:id="720130895">
      <w:bodyDiv w:val="1"/>
      <w:marLeft w:val="0"/>
      <w:marRight w:val="0"/>
      <w:marTop w:val="0"/>
      <w:marBottom w:val="0"/>
      <w:divBdr>
        <w:top w:val="none" w:sz="0" w:space="0" w:color="auto"/>
        <w:left w:val="none" w:sz="0" w:space="0" w:color="auto"/>
        <w:bottom w:val="none" w:sz="0" w:space="0" w:color="auto"/>
        <w:right w:val="none" w:sz="0" w:space="0" w:color="auto"/>
      </w:divBdr>
    </w:div>
    <w:div w:id="797918523">
      <w:bodyDiv w:val="1"/>
      <w:marLeft w:val="0"/>
      <w:marRight w:val="0"/>
      <w:marTop w:val="0"/>
      <w:marBottom w:val="0"/>
      <w:divBdr>
        <w:top w:val="none" w:sz="0" w:space="0" w:color="auto"/>
        <w:left w:val="none" w:sz="0" w:space="0" w:color="auto"/>
        <w:bottom w:val="none" w:sz="0" w:space="0" w:color="auto"/>
        <w:right w:val="none" w:sz="0" w:space="0" w:color="auto"/>
      </w:divBdr>
      <w:divsChild>
        <w:div w:id="981039898">
          <w:marLeft w:val="0"/>
          <w:marRight w:val="0"/>
          <w:marTop w:val="0"/>
          <w:marBottom w:val="0"/>
          <w:divBdr>
            <w:top w:val="none" w:sz="0" w:space="0" w:color="auto"/>
            <w:left w:val="none" w:sz="0" w:space="0" w:color="auto"/>
            <w:bottom w:val="none" w:sz="0" w:space="0" w:color="auto"/>
            <w:right w:val="none" w:sz="0" w:space="0" w:color="auto"/>
          </w:divBdr>
        </w:div>
      </w:divsChild>
    </w:div>
    <w:div w:id="809522640">
      <w:bodyDiv w:val="1"/>
      <w:marLeft w:val="0"/>
      <w:marRight w:val="0"/>
      <w:marTop w:val="0"/>
      <w:marBottom w:val="0"/>
      <w:divBdr>
        <w:top w:val="none" w:sz="0" w:space="0" w:color="auto"/>
        <w:left w:val="none" w:sz="0" w:space="0" w:color="auto"/>
        <w:bottom w:val="none" w:sz="0" w:space="0" w:color="auto"/>
        <w:right w:val="none" w:sz="0" w:space="0" w:color="auto"/>
      </w:divBdr>
    </w:div>
    <w:div w:id="882596152">
      <w:bodyDiv w:val="1"/>
      <w:marLeft w:val="0"/>
      <w:marRight w:val="0"/>
      <w:marTop w:val="0"/>
      <w:marBottom w:val="0"/>
      <w:divBdr>
        <w:top w:val="none" w:sz="0" w:space="0" w:color="auto"/>
        <w:left w:val="none" w:sz="0" w:space="0" w:color="auto"/>
        <w:bottom w:val="none" w:sz="0" w:space="0" w:color="auto"/>
        <w:right w:val="none" w:sz="0" w:space="0" w:color="auto"/>
      </w:divBdr>
    </w:div>
    <w:div w:id="984819612">
      <w:bodyDiv w:val="1"/>
      <w:marLeft w:val="0"/>
      <w:marRight w:val="0"/>
      <w:marTop w:val="0"/>
      <w:marBottom w:val="0"/>
      <w:divBdr>
        <w:top w:val="none" w:sz="0" w:space="0" w:color="auto"/>
        <w:left w:val="none" w:sz="0" w:space="0" w:color="auto"/>
        <w:bottom w:val="none" w:sz="0" w:space="0" w:color="auto"/>
        <w:right w:val="none" w:sz="0" w:space="0" w:color="auto"/>
      </w:divBdr>
    </w:div>
    <w:div w:id="1054161090">
      <w:bodyDiv w:val="1"/>
      <w:marLeft w:val="0"/>
      <w:marRight w:val="0"/>
      <w:marTop w:val="0"/>
      <w:marBottom w:val="0"/>
      <w:divBdr>
        <w:top w:val="none" w:sz="0" w:space="0" w:color="auto"/>
        <w:left w:val="none" w:sz="0" w:space="0" w:color="auto"/>
        <w:bottom w:val="none" w:sz="0" w:space="0" w:color="auto"/>
        <w:right w:val="none" w:sz="0" w:space="0" w:color="auto"/>
      </w:divBdr>
    </w:div>
    <w:div w:id="1131292515">
      <w:bodyDiv w:val="1"/>
      <w:marLeft w:val="0"/>
      <w:marRight w:val="0"/>
      <w:marTop w:val="0"/>
      <w:marBottom w:val="0"/>
      <w:divBdr>
        <w:top w:val="none" w:sz="0" w:space="0" w:color="auto"/>
        <w:left w:val="none" w:sz="0" w:space="0" w:color="auto"/>
        <w:bottom w:val="none" w:sz="0" w:space="0" w:color="auto"/>
        <w:right w:val="none" w:sz="0" w:space="0" w:color="auto"/>
      </w:divBdr>
    </w:div>
    <w:div w:id="1178039625">
      <w:bodyDiv w:val="1"/>
      <w:marLeft w:val="0"/>
      <w:marRight w:val="0"/>
      <w:marTop w:val="0"/>
      <w:marBottom w:val="0"/>
      <w:divBdr>
        <w:top w:val="none" w:sz="0" w:space="0" w:color="auto"/>
        <w:left w:val="none" w:sz="0" w:space="0" w:color="auto"/>
        <w:bottom w:val="none" w:sz="0" w:space="0" w:color="auto"/>
        <w:right w:val="none" w:sz="0" w:space="0" w:color="auto"/>
      </w:divBdr>
      <w:divsChild>
        <w:div w:id="550850567">
          <w:marLeft w:val="360"/>
          <w:marRight w:val="0"/>
          <w:marTop w:val="200"/>
          <w:marBottom w:val="0"/>
          <w:divBdr>
            <w:top w:val="none" w:sz="0" w:space="0" w:color="auto"/>
            <w:left w:val="none" w:sz="0" w:space="0" w:color="auto"/>
            <w:bottom w:val="none" w:sz="0" w:space="0" w:color="auto"/>
            <w:right w:val="none" w:sz="0" w:space="0" w:color="auto"/>
          </w:divBdr>
        </w:div>
      </w:divsChild>
    </w:div>
    <w:div w:id="1224558531">
      <w:bodyDiv w:val="1"/>
      <w:marLeft w:val="0"/>
      <w:marRight w:val="0"/>
      <w:marTop w:val="0"/>
      <w:marBottom w:val="0"/>
      <w:divBdr>
        <w:top w:val="none" w:sz="0" w:space="0" w:color="auto"/>
        <w:left w:val="none" w:sz="0" w:space="0" w:color="auto"/>
        <w:bottom w:val="none" w:sz="0" w:space="0" w:color="auto"/>
        <w:right w:val="none" w:sz="0" w:space="0" w:color="auto"/>
      </w:divBdr>
    </w:div>
    <w:div w:id="1320233970">
      <w:bodyDiv w:val="1"/>
      <w:marLeft w:val="0"/>
      <w:marRight w:val="0"/>
      <w:marTop w:val="0"/>
      <w:marBottom w:val="0"/>
      <w:divBdr>
        <w:top w:val="none" w:sz="0" w:space="0" w:color="auto"/>
        <w:left w:val="none" w:sz="0" w:space="0" w:color="auto"/>
        <w:bottom w:val="none" w:sz="0" w:space="0" w:color="auto"/>
        <w:right w:val="none" w:sz="0" w:space="0" w:color="auto"/>
      </w:divBdr>
    </w:div>
    <w:div w:id="1381127571">
      <w:bodyDiv w:val="1"/>
      <w:marLeft w:val="0"/>
      <w:marRight w:val="0"/>
      <w:marTop w:val="0"/>
      <w:marBottom w:val="0"/>
      <w:divBdr>
        <w:top w:val="none" w:sz="0" w:space="0" w:color="auto"/>
        <w:left w:val="none" w:sz="0" w:space="0" w:color="auto"/>
        <w:bottom w:val="none" w:sz="0" w:space="0" w:color="auto"/>
        <w:right w:val="none" w:sz="0" w:space="0" w:color="auto"/>
      </w:divBdr>
    </w:div>
    <w:div w:id="1405687958">
      <w:bodyDiv w:val="1"/>
      <w:marLeft w:val="0"/>
      <w:marRight w:val="0"/>
      <w:marTop w:val="0"/>
      <w:marBottom w:val="0"/>
      <w:divBdr>
        <w:top w:val="none" w:sz="0" w:space="0" w:color="auto"/>
        <w:left w:val="none" w:sz="0" w:space="0" w:color="auto"/>
        <w:bottom w:val="none" w:sz="0" w:space="0" w:color="auto"/>
        <w:right w:val="none" w:sz="0" w:space="0" w:color="auto"/>
      </w:divBdr>
    </w:div>
    <w:div w:id="1445154850">
      <w:bodyDiv w:val="1"/>
      <w:marLeft w:val="0"/>
      <w:marRight w:val="0"/>
      <w:marTop w:val="0"/>
      <w:marBottom w:val="0"/>
      <w:divBdr>
        <w:top w:val="none" w:sz="0" w:space="0" w:color="auto"/>
        <w:left w:val="none" w:sz="0" w:space="0" w:color="auto"/>
        <w:bottom w:val="none" w:sz="0" w:space="0" w:color="auto"/>
        <w:right w:val="none" w:sz="0" w:space="0" w:color="auto"/>
      </w:divBdr>
      <w:divsChild>
        <w:div w:id="1004435709">
          <w:marLeft w:val="446"/>
          <w:marRight w:val="0"/>
          <w:marTop w:val="0"/>
          <w:marBottom w:val="120"/>
          <w:divBdr>
            <w:top w:val="none" w:sz="0" w:space="0" w:color="auto"/>
            <w:left w:val="none" w:sz="0" w:space="0" w:color="auto"/>
            <w:bottom w:val="none" w:sz="0" w:space="0" w:color="auto"/>
            <w:right w:val="none" w:sz="0" w:space="0" w:color="auto"/>
          </w:divBdr>
        </w:div>
        <w:div w:id="1466510971">
          <w:marLeft w:val="446"/>
          <w:marRight w:val="0"/>
          <w:marTop w:val="0"/>
          <w:marBottom w:val="120"/>
          <w:divBdr>
            <w:top w:val="none" w:sz="0" w:space="0" w:color="auto"/>
            <w:left w:val="none" w:sz="0" w:space="0" w:color="auto"/>
            <w:bottom w:val="none" w:sz="0" w:space="0" w:color="auto"/>
            <w:right w:val="none" w:sz="0" w:space="0" w:color="auto"/>
          </w:divBdr>
        </w:div>
        <w:div w:id="1627470537">
          <w:marLeft w:val="446"/>
          <w:marRight w:val="0"/>
          <w:marTop w:val="0"/>
          <w:marBottom w:val="120"/>
          <w:divBdr>
            <w:top w:val="none" w:sz="0" w:space="0" w:color="auto"/>
            <w:left w:val="none" w:sz="0" w:space="0" w:color="auto"/>
            <w:bottom w:val="none" w:sz="0" w:space="0" w:color="auto"/>
            <w:right w:val="none" w:sz="0" w:space="0" w:color="auto"/>
          </w:divBdr>
        </w:div>
        <w:div w:id="1803688270">
          <w:marLeft w:val="446"/>
          <w:marRight w:val="0"/>
          <w:marTop w:val="0"/>
          <w:marBottom w:val="120"/>
          <w:divBdr>
            <w:top w:val="none" w:sz="0" w:space="0" w:color="auto"/>
            <w:left w:val="none" w:sz="0" w:space="0" w:color="auto"/>
            <w:bottom w:val="none" w:sz="0" w:space="0" w:color="auto"/>
            <w:right w:val="none" w:sz="0" w:space="0" w:color="auto"/>
          </w:divBdr>
        </w:div>
        <w:div w:id="2146043245">
          <w:marLeft w:val="446"/>
          <w:marRight w:val="0"/>
          <w:marTop w:val="0"/>
          <w:marBottom w:val="120"/>
          <w:divBdr>
            <w:top w:val="none" w:sz="0" w:space="0" w:color="auto"/>
            <w:left w:val="none" w:sz="0" w:space="0" w:color="auto"/>
            <w:bottom w:val="none" w:sz="0" w:space="0" w:color="auto"/>
            <w:right w:val="none" w:sz="0" w:space="0" w:color="auto"/>
          </w:divBdr>
        </w:div>
      </w:divsChild>
    </w:div>
    <w:div w:id="1460032303">
      <w:bodyDiv w:val="1"/>
      <w:marLeft w:val="0"/>
      <w:marRight w:val="0"/>
      <w:marTop w:val="0"/>
      <w:marBottom w:val="0"/>
      <w:divBdr>
        <w:top w:val="none" w:sz="0" w:space="0" w:color="auto"/>
        <w:left w:val="none" w:sz="0" w:space="0" w:color="auto"/>
        <w:bottom w:val="none" w:sz="0" w:space="0" w:color="auto"/>
        <w:right w:val="none" w:sz="0" w:space="0" w:color="auto"/>
      </w:divBdr>
      <w:divsChild>
        <w:div w:id="194730023">
          <w:marLeft w:val="0"/>
          <w:marRight w:val="0"/>
          <w:marTop w:val="150"/>
          <w:marBottom w:val="270"/>
          <w:divBdr>
            <w:top w:val="none" w:sz="0" w:space="0" w:color="auto"/>
            <w:left w:val="none" w:sz="0" w:space="0" w:color="auto"/>
            <w:bottom w:val="none" w:sz="0" w:space="0" w:color="auto"/>
            <w:right w:val="none" w:sz="0" w:space="0" w:color="auto"/>
          </w:divBdr>
          <w:divsChild>
            <w:div w:id="70781472">
              <w:marLeft w:val="0"/>
              <w:marRight w:val="0"/>
              <w:marTop w:val="0"/>
              <w:marBottom w:val="0"/>
              <w:divBdr>
                <w:top w:val="none" w:sz="0" w:space="0" w:color="auto"/>
                <w:left w:val="none" w:sz="0" w:space="0" w:color="auto"/>
                <w:bottom w:val="none" w:sz="0" w:space="0" w:color="auto"/>
                <w:right w:val="none" w:sz="0" w:space="0" w:color="auto"/>
              </w:divBdr>
            </w:div>
            <w:div w:id="113643508">
              <w:marLeft w:val="0"/>
              <w:marRight w:val="0"/>
              <w:marTop w:val="0"/>
              <w:marBottom w:val="0"/>
              <w:divBdr>
                <w:top w:val="none" w:sz="0" w:space="0" w:color="auto"/>
                <w:left w:val="none" w:sz="0" w:space="0" w:color="auto"/>
                <w:bottom w:val="none" w:sz="0" w:space="0" w:color="auto"/>
                <w:right w:val="none" w:sz="0" w:space="0" w:color="auto"/>
              </w:divBdr>
            </w:div>
            <w:div w:id="149760087">
              <w:marLeft w:val="0"/>
              <w:marRight w:val="0"/>
              <w:marTop w:val="0"/>
              <w:marBottom w:val="0"/>
              <w:divBdr>
                <w:top w:val="none" w:sz="0" w:space="0" w:color="auto"/>
                <w:left w:val="none" w:sz="0" w:space="0" w:color="auto"/>
                <w:bottom w:val="none" w:sz="0" w:space="0" w:color="auto"/>
                <w:right w:val="none" w:sz="0" w:space="0" w:color="auto"/>
              </w:divBdr>
            </w:div>
            <w:div w:id="377975753">
              <w:marLeft w:val="0"/>
              <w:marRight w:val="0"/>
              <w:marTop w:val="0"/>
              <w:marBottom w:val="0"/>
              <w:divBdr>
                <w:top w:val="none" w:sz="0" w:space="0" w:color="auto"/>
                <w:left w:val="none" w:sz="0" w:space="0" w:color="auto"/>
                <w:bottom w:val="none" w:sz="0" w:space="0" w:color="auto"/>
                <w:right w:val="none" w:sz="0" w:space="0" w:color="auto"/>
              </w:divBdr>
            </w:div>
            <w:div w:id="388304813">
              <w:marLeft w:val="0"/>
              <w:marRight w:val="0"/>
              <w:marTop w:val="0"/>
              <w:marBottom w:val="0"/>
              <w:divBdr>
                <w:top w:val="none" w:sz="0" w:space="0" w:color="auto"/>
                <w:left w:val="none" w:sz="0" w:space="0" w:color="auto"/>
                <w:bottom w:val="none" w:sz="0" w:space="0" w:color="auto"/>
                <w:right w:val="none" w:sz="0" w:space="0" w:color="auto"/>
              </w:divBdr>
            </w:div>
            <w:div w:id="714306785">
              <w:marLeft w:val="0"/>
              <w:marRight w:val="0"/>
              <w:marTop w:val="0"/>
              <w:marBottom w:val="0"/>
              <w:divBdr>
                <w:top w:val="none" w:sz="0" w:space="0" w:color="auto"/>
                <w:left w:val="none" w:sz="0" w:space="0" w:color="auto"/>
                <w:bottom w:val="none" w:sz="0" w:space="0" w:color="auto"/>
                <w:right w:val="none" w:sz="0" w:space="0" w:color="auto"/>
              </w:divBdr>
            </w:div>
            <w:div w:id="1847670634">
              <w:marLeft w:val="0"/>
              <w:marRight w:val="0"/>
              <w:marTop w:val="0"/>
              <w:marBottom w:val="0"/>
              <w:divBdr>
                <w:top w:val="none" w:sz="0" w:space="0" w:color="auto"/>
                <w:left w:val="none" w:sz="0" w:space="0" w:color="auto"/>
                <w:bottom w:val="none" w:sz="0" w:space="0" w:color="auto"/>
                <w:right w:val="none" w:sz="0" w:space="0" w:color="auto"/>
              </w:divBdr>
            </w:div>
            <w:div w:id="1901092078">
              <w:marLeft w:val="0"/>
              <w:marRight w:val="0"/>
              <w:marTop w:val="0"/>
              <w:marBottom w:val="0"/>
              <w:divBdr>
                <w:top w:val="none" w:sz="0" w:space="0" w:color="auto"/>
                <w:left w:val="none" w:sz="0" w:space="0" w:color="auto"/>
                <w:bottom w:val="none" w:sz="0" w:space="0" w:color="auto"/>
                <w:right w:val="none" w:sz="0" w:space="0" w:color="auto"/>
              </w:divBdr>
            </w:div>
            <w:div w:id="1987466663">
              <w:marLeft w:val="0"/>
              <w:marRight w:val="0"/>
              <w:marTop w:val="0"/>
              <w:marBottom w:val="0"/>
              <w:divBdr>
                <w:top w:val="none" w:sz="0" w:space="0" w:color="auto"/>
                <w:left w:val="none" w:sz="0" w:space="0" w:color="auto"/>
                <w:bottom w:val="none" w:sz="0" w:space="0" w:color="auto"/>
                <w:right w:val="none" w:sz="0" w:space="0" w:color="auto"/>
              </w:divBdr>
            </w:div>
          </w:divsChild>
        </w:div>
        <w:div w:id="418017444">
          <w:marLeft w:val="0"/>
          <w:marRight w:val="0"/>
          <w:marTop w:val="150"/>
          <w:marBottom w:val="270"/>
          <w:divBdr>
            <w:top w:val="none" w:sz="0" w:space="0" w:color="auto"/>
            <w:left w:val="none" w:sz="0" w:space="0" w:color="auto"/>
            <w:bottom w:val="none" w:sz="0" w:space="0" w:color="auto"/>
            <w:right w:val="none" w:sz="0" w:space="0" w:color="auto"/>
          </w:divBdr>
        </w:div>
        <w:div w:id="761798458">
          <w:marLeft w:val="0"/>
          <w:marRight w:val="0"/>
          <w:marTop w:val="150"/>
          <w:marBottom w:val="270"/>
          <w:divBdr>
            <w:top w:val="none" w:sz="0" w:space="0" w:color="auto"/>
            <w:left w:val="none" w:sz="0" w:space="0" w:color="auto"/>
            <w:bottom w:val="none" w:sz="0" w:space="0" w:color="auto"/>
            <w:right w:val="none" w:sz="0" w:space="0" w:color="auto"/>
          </w:divBdr>
          <w:divsChild>
            <w:div w:id="205870098">
              <w:marLeft w:val="0"/>
              <w:marRight w:val="0"/>
              <w:marTop w:val="0"/>
              <w:marBottom w:val="0"/>
              <w:divBdr>
                <w:top w:val="none" w:sz="0" w:space="0" w:color="auto"/>
                <w:left w:val="none" w:sz="0" w:space="0" w:color="auto"/>
                <w:bottom w:val="none" w:sz="0" w:space="0" w:color="auto"/>
                <w:right w:val="none" w:sz="0" w:space="0" w:color="auto"/>
              </w:divBdr>
            </w:div>
            <w:div w:id="208808278">
              <w:marLeft w:val="0"/>
              <w:marRight w:val="0"/>
              <w:marTop w:val="0"/>
              <w:marBottom w:val="0"/>
              <w:divBdr>
                <w:top w:val="none" w:sz="0" w:space="0" w:color="auto"/>
                <w:left w:val="none" w:sz="0" w:space="0" w:color="auto"/>
                <w:bottom w:val="none" w:sz="0" w:space="0" w:color="auto"/>
                <w:right w:val="none" w:sz="0" w:space="0" w:color="auto"/>
              </w:divBdr>
            </w:div>
            <w:div w:id="371617900">
              <w:marLeft w:val="0"/>
              <w:marRight w:val="0"/>
              <w:marTop w:val="0"/>
              <w:marBottom w:val="0"/>
              <w:divBdr>
                <w:top w:val="none" w:sz="0" w:space="0" w:color="auto"/>
                <w:left w:val="none" w:sz="0" w:space="0" w:color="auto"/>
                <w:bottom w:val="none" w:sz="0" w:space="0" w:color="auto"/>
                <w:right w:val="none" w:sz="0" w:space="0" w:color="auto"/>
              </w:divBdr>
            </w:div>
            <w:div w:id="373387726">
              <w:marLeft w:val="0"/>
              <w:marRight w:val="0"/>
              <w:marTop w:val="0"/>
              <w:marBottom w:val="0"/>
              <w:divBdr>
                <w:top w:val="none" w:sz="0" w:space="0" w:color="auto"/>
                <w:left w:val="none" w:sz="0" w:space="0" w:color="auto"/>
                <w:bottom w:val="none" w:sz="0" w:space="0" w:color="auto"/>
                <w:right w:val="none" w:sz="0" w:space="0" w:color="auto"/>
              </w:divBdr>
            </w:div>
            <w:div w:id="1070273492">
              <w:marLeft w:val="0"/>
              <w:marRight w:val="0"/>
              <w:marTop w:val="0"/>
              <w:marBottom w:val="0"/>
              <w:divBdr>
                <w:top w:val="none" w:sz="0" w:space="0" w:color="auto"/>
                <w:left w:val="none" w:sz="0" w:space="0" w:color="auto"/>
                <w:bottom w:val="none" w:sz="0" w:space="0" w:color="auto"/>
                <w:right w:val="none" w:sz="0" w:space="0" w:color="auto"/>
              </w:divBdr>
            </w:div>
            <w:div w:id="1530603860">
              <w:marLeft w:val="0"/>
              <w:marRight w:val="0"/>
              <w:marTop w:val="0"/>
              <w:marBottom w:val="0"/>
              <w:divBdr>
                <w:top w:val="none" w:sz="0" w:space="0" w:color="auto"/>
                <w:left w:val="none" w:sz="0" w:space="0" w:color="auto"/>
                <w:bottom w:val="none" w:sz="0" w:space="0" w:color="auto"/>
                <w:right w:val="none" w:sz="0" w:space="0" w:color="auto"/>
              </w:divBdr>
            </w:div>
            <w:div w:id="1583948697">
              <w:marLeft w:val="0"/>
              <w:marRight w:val="0"/>
              <w:marTop w:val="0"/>
              <w:marBottom w:val="0"/>
              <w:divBdr>
                <w:top w:val="none" w:sz="0" w:space="0" w:color="auto"/>
                <w:left w:val="none" w:sz="0" w:space="0" w:color="auto"/>
                <w:bottom w:val="none" w:sz="0" w:space="0" w:color="auto"/>
                <w:right w:val="none" w:sz="0" w:space="0" w:color="auto"/>
              </w:divBdr>
            </w:div>
            <w:div w:id="1722099218">
              <w:marLeft w:val="0"/>
              <w:marRight w:val="0"/>
              <w:marTop w:val="0"/>
              <w:marBottom w:val="0"/>
              <w:divBdr>
                <w:top w:val="none" w:sz="0" w:space="0" w:color="auto"/>
                <w:left w:val="none" w:sz="0" w:space="0" w:color="auto"/>
                <w:bottom w:val="none" w:sz="0" w:space="0" w:color="auto"/>
                <w:right w:val="none" w:sz="0" w:space="0" w:color="auto"/>
              </w:divBdr>
            </w:div>
          </w:divsChild>
        </w:div>
        <w:div w:id="1139151492">
          <w:marLeft w:val="0"/>
          <w:marRight w:val="0"/>
          <w:marTop w:val="150"/>
          <w:marBottom w:val="270"/>
          <w:divBdr>
            <w:top w:val="none" w:sz="0" w:space="0" w:color="auto"/>
            <w:left w:val="none" w:sz="0" w:space="0" w:color="auto"/>
            <w:bottom w:val="none" w:sz="0" w:space="0" w:color="auto"/>
            <w:right w:val="none" w:sz="0" w:space="0" w:color="auto"/>
          </w:divBdr>
          <w:divsChild>
            <w:div w:id="107161081">
              <w:marLeft w:val="0"/>
              <w:marRight w:val="0"/>
              <w:marTop w:val="0"/>
              <w:marBottom w:val="0"/>
              <w:divBdr>
                <w:top w:val="none" w:sz="0" w:space="0" w:color="auto"/>
                <w:left w:val="none" w:sz="0" w:space="0" w:color="auto"/>
                <w:bottom w:val="none" w:sz="0" w:space="0" w:color="auto"/>
                <w:right w:val="none" w:sz="0" w:space="0" w:color="auto"/>
              </w:divBdr>
            </w:div>
            <w:div w:id="1702776292">
              <w:marLeft w:val="0"/>
              <w:marRight w:val="0"/>
              <w:marTop w:val="0"/>
              <w:marBottom w:val="0"/>
              <w:divBdr>
                <w:top w:val="none" w:sz="0" w:space="0" w:color="auto"/>
                <w:left w:val="none" w:sz="0" w:space="0" w:color="auto"/>
                <w:bottom w:val="none" w:sz="0" w:space="0" w:color="auto"/>
                <w:right w:val="none" w:sz="0" w:space="0" w:color="auto"/>
              </w:divBdr>
            </w:div>
          </w:divsChild>
        </w:div>
        <w:div w:id="1302341884">
          <w:marLeft w:val="0"/>
          <w:marRight w:val="0"/>
          <w:marTop w:val="150"/>
          <w:marBottom w:val="270"/>
          <w:divBdr>
            <w:top w:val="none" w:sz="0" w:space="0" w:color="auto"/>
            <w:left w:val="none" w:sz="0" w:space="0" w:color="auto"/>
            <w:bottom w:val="none" w:sz="0" w:space="0" w:color="auto"/>
            <w:right w:val="none" w:sz="0" w:space="0" w:color="auto"/>
          </w:divBdr>
          <w:divsChild>
            <w:div w:id="178936440">
              <w:marLeft w:val="0"/>
              <w:marRight w:val="0"/>
              <w:marTop w:val="0"/>
              <w:marBottom w:val="0"/>
              <w:divBdr>
                <w:top w:val="none" w:sz="0" w:space="0" w:color="auto"/>
                <w:left w:val="none" w:sz="0" w:space="0" w:color="auto"/>
                <w:bottom w:val="none" w:sz="0" w:space="0" w:color="auto"/>
                <w:right w:val="none" w:sz="0" w:space="0" w:color="auto"/>
              </w:divBdr>
            </w:div>
            <w:div w:id="367071291">
              <w:marLeft w:val="0"/>
              <w:marRight w:val="0"/>
              <w:marTop w:val="0"/>
              <w:marBottom w:val="0"/>
              <w:divBdr>
                <w:top w:val="none" w:sz="0" w:space="0" w:color="auto"/>
                <w:left w:val="none" w:sz="0" w:space="0" w:color="auto"/>
                <w:bottom w:val="none" w:sz="0" w:space="0" w:color="auto"/>
                <w:right w:val="none" w:sz="0" w:space="0" w:color="auto"/>
              </w:divBdr>
            </w:div>
            <w:div w:id="693917869">
              <w:marLeft w:val="0"/>
              <w:marRight w:val="0"/>
              <w:marTop w:val="0"/>
              <w:marBottom w:val="0"/>
              <w:divBdr>
                <w:top w:val="none" w:sz="0" w:space="0" w:color="auto"/>
                <w:left w:val="none" w:sz="0" w:space="0" w:color="auto"/>
                <w:bottom w:val="none" w:sz="0" w:space="0" w:color="auto"/>
                <w:right w:val="none" w:sz="0" w:space="0" w:color="auto"/>
              </w:divBdr>
            </w:div>
            <w:div w:id="1646929367">
              <w:marLeft w:val="0"/>
              <w:marRight w:val="0"/>
              <w:marTop w:val="0"/>
              <w:marBottom w:val="0"/>
              <w:divBdr>
                <w:top w:val="none" w:sz="0" w:space="0" w:color="auto"/>
                <w:left w:val="none" w:sz="0" w:space="0" w:color="auto"/>
                <w:bottom w:val="none" w:sz="0" w:space="0" w:color="auto"/>
                <w:right w:val="none" w:sz="0" w:space="0" w:color="auto"/>
              </w:divBdr>
            </w:div>
          </w:divsChild>
        </w:div>
        <w:div w:id="1422220635">
          <w:marLeft w:val="0"/>
          <w:marRight w:val="0"/>
          <w:marTop w:val="150"/>
          <w:marBottom w:val="270"/>
          <w:divBdr>
            <w:top w:val="none" w:sz="0" w:space="0" w:color="auto"/>
            <w:left w:val="none" w:sz="0" w:space="0" w:color="auto"/>
            <w:bottom w:val="none" w:sz="0" w:space="0" w:color="auto"/>
            <w:right w:val="none" w:sz="0" w:space="0" w:color="auto"/>
          </w:divBdr>
        </w:div>
        <w:div w:id="1529903568">
          <w:marLeft w:val="0"/>
          <w:marRight w:val="0"/>
          <w:marTop w:val="150"/>
          <w:marBottom w:val="270"/>
          <w:divBdr>
            <w:top w:val="none" w:sz="0" w:space="0" w:color="auto"/>
            <w:left w:val="none" w:sz="0" w:space="0" w:color="auto"/>
            <w:bottom w:val="none" w:sz="0" w:space="0" w:color="auto"/>
            <w:right w:val="none" w:sz="0" w:space="0" w:color="auto"/>
          </w:divBdr>
          <w:divsChild>
            <w:div w:id="335615403">
              <w:marLeft w:val="0"/>
              <w:marRight w:val="0"/>
              <w:marTop w:val="0"/>
              <w:marBottom w:val="0"/>
              <w:divBdr>
                <w:top w:val="none" w:sz="0" w:space="0" w:color="auto"/>
                <w:left w:val="none" w:sz="0" w:space="0" w:color="auto"/>
                <w:bottom w:val="none" w:sz="0" w:space="0" w:color="auto"/>
                <w:right w:val="none" w:sz="0" w:space="0" w:color="auto"/>
              </w:divBdr>
            </w:div>
            <w:div w:id="1360542186">
              <w:marLeft w:val="0"/>
              <w:marRight w:val="0"/>
              <w:marTop w:val="0"/>
              <w:marBottom w:val="0"/>
              <w:divBdr>
                <w:top w:val="none" w:sz="0" w:space="0" w:color="auto"/>
                <w:left w:val="none" w:sz="0" w:space="0" w:color="auto"/>
                <w:bottom w:val="none" w:sz="0" w:space="0" w:color="auto"/>
                <w:right w:val="none" w:sz="0" w:space="0" w:color="auto"/>
              </w:divBdr>
            </w:div>
            <w:div w:id="1721400212">
              <w:marLeft w:val="0"/>
              <w:marRight w:val="0"/>
              <w:marTop w:val="0"/>
              <w:marBottom w:val="0"/>
              <w:divBdr>
                <w:top w:val="none" w:sz="0" w:space="0" w:color="auto"/>
                <w:left w:val="none" w:sz="0" w:space="0" w:color="auto"/>
                <w:bottom w:val="none" w:sz="0" w:space="0" w:color="auto"/>
                <w:right w:val="none" w:sz="0" w:space="0" w:color="auto"/>
              </w:divBdr>
            </w:div>
            <w:div w:id="1767647510">
              <w:marLeft w:val="0"/>
              <w:marRight w:val="0"/>
              <w:marTop w:val="0"/>
              <w:marBottom w:val="0"/>
              <w:divBdr>
                <w:top w:val="none" w:sz="0" w:space="0" w:color="auto"/>
                <w:left w:val="none" w:sz="0" w:space="0" w:color="auto"/>
                <w:bottom w:val="none" w:sz="0" w:space="0" w:color="auto"/>
                <w:right w:val="none" w:sz="0" w:space="0" w:color="auto"/>
              </w:divBdr>
            </w:div>
          </w:divsChild>
        </w:div>
        <w:div w:id="1786463744">
          <w:marLeft w:val="0"/>
          <w:marRight w:val="0"/>
          <w:marTop w:val="150"/>
          <w:marBottom w:val="270"/>
          <w:divBdr>
            <w:top w:val="none" w:sz="0" w:space="0" w:color="auto"/>
            <w:left w:val="none" w:sz="0" w:space="0" w:color="auto"/>
            <w:bottom w:val="none" w:sz="0" w:space="0" w:color="auto"/>
            <w:right w:val="none" w:sz="0" w:space="0" w:color="auto"/>
          </w:divBdr>
        </w:div>
        <w:div w:id="2059622800">
          <w:marLeft w:val="0"/>
          <w:marRight w:val="0"/>
          <w:marTop w:val="150"/>
          <w:marBottom w:val="270"/>
          <w:divBdr>
            <w:top w:val="none" w:sz="0" w:space="0" w:color="auto"/>
            <w:left w:val="none" w:sz="0" w:space="0" w:color="auto"/>
            <w:bottom w:val="none" w:sz="0" w:space="0" w:color="auto"/>
            <w:right w:val="none" w:sz="0" w:space="0" w:color="auto"/>
          </w:divBdr>
        </w:div>
      </w:divsChild>
    </w:div>
    <w:div w:id="1503079809">
      <w:bodyDiv w:val="1"/>
      <w:marLeft w:val="0"/>
      <w:marRight w:val="0"/>
      <w:marTop w:val="0"/>
      <w:marBottom w:val="0"/>
      <w:divBdr>
        <w:top w:val="none" w:sz="0" w:space="0" w:color="auto"/>
        <w:left w:val="none" w:sz="0" w:space="0" w:color="auto"/>
        <w:bottom w:val="none" w:sz="0" w:space="0" w:color="auto"/>
        <w:right w:val="none" w:sz="0" w:space="0" w:color="auto"/>
      </w:divBdr>
    </w:div>
    <w:div w:id="1520046754">
      <w:bodyDiv w:val="1"/>
      <w:marLeft w:val="0"/>
      <w:marRight w:val="0"/>
      <w:marTop w:val="0"/>
      <w:marBottom w:val="0"/>
      <w:divBdr>
        <w:top w:val="none" w:sz="0" w:space="0" w:color="auto"/>
        <w:left w:val="none" w:sz="0" w:space="0" w:color="auto"/>
        <w:bottom w:val="none" w:sz="0" w:space="0" w:color="auto"/>
        <w:right w:val="none" w:sz="0" w:space="0" w:color="auto"/>
      </w:divBdr>
    </w:div>
    <w:div w:id="1618096558">
      <w:bodyDiv w:val="1"/>
      <w:marLeft w:val="0"/>
      <w:marRight w:val="0"/>
      <w:marTop w:val="0"/>
      <w:marBottom w:val="0"/>
      <w:divBdr>
        <w:top w:val="none" w:sz="0" w:space="0" w:color="auto"/>
        <w:left w:val="none" w:sz="0" w:space="0" w:color="auto"/>
        <w:bottom w:val="none" w:sz="0" w:space="0" w:color="auto"/>
        <w:right w:val="none" w:sz="0" w:space="0" w:color="auto"/>
      </w:divBdr>
    </w:div>
    <w:div w:id="1619752329">
      <w:bodyDiv w:val="1"/>
      <w:marLeft w:val="0"/>
      <w:marRight w:val="0"/>
      <w:marTop w:val="0"/>
      <w:marBottom w:val="0"/>
      <w:divBdr>
        <w:top w:val="none" w:sz="0" w:space="0" w:color="auto"/>
        <w:left w:val="none" w:sz="0" w:space="0" w:color="auto"/>
        <w:bottom w:val="none" w:sz="0" w:space="0" w:color="auto"/>
        <w:right w:val="none" w:sz="0" w:space="0" w:color="auto"/>
      </w:divBdr>
      <w:divsChild>
        <w:div w:id="265967051">
          <w:marLeft w:val="0"/>
          <w:marRight w:val="0"/>
          <w:marTop w:val="0"/>
          <w:marBottom w:val="0"/>
          <w:divBdr>
            <w:top w:val="none" w:sz="0" w:space="0" w:color="auto"/>
            <w:left w:val="none" w:sz="0" w:space="0" w:color="auto"/>
            <w:bottom w:val="none" w:sz="0" w:space="0" w:color="auto"/>
            <w:right w:val="none" w:sz="0" w:space="0" w:color="auto"/>
          </w:divBdr>
        </w:div>
      </w:divsChild>
    </w:div>
    <w:div w:id="1712802848">
      <w:bodyDiv w:val="1"/>
      <w:marLeft w:val="0"/>
      <w:marRight w:val="0"/>
      <w:marTop w:val="0"/>
      <w:marBottom w:val="0"/>
      <w:divBdr>
        <w:top w:val="none" w:sz="0" w:space="0" w:color="auto"/>
        <w:left w:val="none" w:sz="0" w:space="0" w:color="auto"/>
        <w:bottom w:val="none" w:sz="0" w:space="0" w:color="auto"/>
        <w:right w:val="none" w:sz="0" w:space="0" w:color="auto"/>
      </w:divBdr>
      <w:divsChild>
        <w:div w:id="122239818">
          <w:marLeft w:val="446"/>
          <w:marRight w:val="0"/>
          <w:marTop w:val="0"/>
          <w:marBottom w:val="180"/>
          <w:divBdr>
            <w:top w:val="none" w:sz="0" w:space="0" w:color="auto"/>
            <w:left w:val="none" w:sz="0" w:space="0" w:color="auto"/>
            <w:bottom w:val="none" w:sz="0" w:space="0" w:color="auto"/>
            <w:right w:val="none" w:sz="0" w:space="0" w:color="auto"/>
          </w:divBdr>
        </w:div>
        <w:div w:id="859243329">
          <w:marLeft w:val="1166"/>
          <w:marRight w:val="0"/>
          <w:marTop w:val="0"/>
          <w:marBottom w:val="180"/>
          <w:divBdr>
            <w:top w:val="none" w:sz="0" w:space="0" w:color="auto"/>
            <w:left w:val="none" w:sz="0" w:space="0" w:color="auto"/>
            <w:bottom w:val="none" w:sz="0" w:space="0" w:color="auto"/>
            <w:right w:val="none" w:sz="0" w:space="0" w:color="auto"/>
          </w:divBdr>
        </w:div>
        <w:div w:id="1043944968">
          <w:marLeft w:val="446"/>
          <w:marRight w:val="0"/>
          <w:marTop w:val="0"/>
          <w:marBottom w:val="180"/>
          <w:divBdr>
            <w:top w:val="none" w:sz="0" w:space="0" w:color="auto"/>
            <w:left w:val="none" w:sz="0" w:space="0" w:color="auto"/>
            <w:bottom w:val="none" w:sz="0" w:space="0" w:color="auto"/>
            <w:right w:val="none" w:sz="0" w:space="0" w:color="auto"/>
          </w:divBdr>
        </w:div>
        <w:div w:id="1610354298">
          <w:marLeft w:val="1166"/>
          <w:marRight w:val="0"/>
          <w:marTop w:val="0"/>
          <w:marBottom w:val="180"/>
          <w:divBdr>
            <w:top w:val="none" w:sz="0" w:space="0" w:color="auto"/>
            <w:left w:val="none" w:sz="0" w:space="0" w:color="auto"/>
            <w:bottom w:val="none" w:sz="0" w:space="0" w:color="auto"/>
            <w:right w:val="none" w:sz="0" w:space="0" w:color="auto"/>
          </w:divBdr>
        </w:div>
        <w:div w:id="1923173831">
          <w:marLeft w:val="446"/>
          <w:marRight w:val="0"/>
          <w:marTop w:val="0"/>
          <w:marBottom w:val="180"/>
          <w:divBdr>
            <w:top w:val="none" w:sz="0" w:space="0" w:color="auto"/>
            <w:left w:val="none" w:sz="0" w:space="0" w:color="auto"/>
            <w:bottom w:val="none" w:sz="0" w:space="0" w:color="auto"/>
            <w:right w:val="none" w:sz="0" w:space="0" w:color="auto"/>
          </w:divBdr>
        </w:div>
      </w:divsChild>
    </w:div>
    <w:div w:id="1717049943">
      <w:bodyDiv w:val="1"/>
      <w:marLeft w:val="0"/>
      <w:marRight w:val="0"/>
      <w:marTop w:val="0"/>
      <w:marBottom w:val="0"/>
      <w:divBdr>
        <w:top w:val="none" w:sz="0" w:space="0" w:color="auto"/>
        <w:left w:val="none" w:sz="0" w:space="0" w:color="auto"/>
        <w:bottom w:val="none" w:sz="0" w:space="0" w:color="auto"/>
        <w:right w:val="none" w:sz="0" w:space="0" w:color="auto"/>
      </w:divBdr>
    </w:div>
    <w:div w:id="1765296498">
      <w:bodyDiv w:val="1"/>
      <w:marLeft w:val="0"/>
      <w:marRight w:val="0"/>
      <w:marTop w:val="0"/>
      <w:marBottom w:val="0"/>
      <w:divBdr>
        <w:top w:val="none" w:sz="0" w:space="0" w:color="auto"/>
        <w:left w:val="none" w:sz="0" w:space="0" w:color="auto"/>
        <w:bottom w:val="none" w:sz="0" w:space="0" w:color="auto"/>
        <w:right w:val="none" w:sz="0" w:space="0" w:color="auto"/>
      </w:divBdr>
    </w:div>
    <w:div w:id="1791973530">
      <w:bodyDiv w:val="1"/>
      <w:marLeft w:val="0"/>
      <w:marRight w:val="0"/>
      <w:marTop w:val="0"/>
      <w:marBottom w:val="0"/>
      <w:divBdr>
        <w:top w:val="none" w:sz="0" w:space="0" w:color="auto"/>
        <w:left w:val="none" w:sz="0" w:space="0" w:color="auto"/>
        <w:bottom w:val="none" w:sz="0" w:space="0" w:color="auto"/>
        <w:right w:val="none" w:sz="0" w:space="0" w:color="auto"/>
      </w:divBdr>
    </w:div>
    <w:div w:id="1887909198">
      <w:bodyDiv w:val="1"/>
      <w:marLeft w:val="0"/>
      <w:marRight w:val="0"/>
      <w:marTop w:val="0"/>
      <w:marBottom w:val="0"/>
      <w:divBdr>
        <w:top w:val="none" w:sz="0" w:space="0" w:color="auto"/>
        <w:left w:val="none" w:sz="0" w:space="0" w:color="auto"/>
        <w:bottom w:val="none" w:sz="0" w:space="0" w:color="auto"/>
        <w:right w:val="none" w:sz="0" w:space="0" w:color="auto"/>
      </w:divBdr>
    </w:div>
    <w:div w:id="1963338913">
      <w:bodyDiv w:val="1"/>
      <w:marLeft w:val="0"/>
      <w:marRight w:val="0"/>
      <w:marTop w:val="0"/>
      <w:marBottom w:val="0"/>
      <w:divBdr>
        <w:top w:val="none" w:sz="0" w:space="0" w:color="auto"/>
        <w:left w:val="none" w:sz="0" w:space="0" w:color="auto"/>
        <w:bottom w:val="none" w:sz="0" w:space="0" w:color="auto"/>
        <w:right w:val="none" w:sz="0" w:space="0" w:color="auto"/>
      </w:divBdr>
    </w:div>
    <w:div w:id="1963918476">
      <w:bodyDiv w:val="1"/>
      <w:marLeft w:val="0"/>
      <w:marRight w:val="0"/>
      <w:marTop w:val="0"/>
      <w:marBottom w:val="0"/>
      <w:divBdr>
        <w:top w:val="none" w:sz="0" w:space="0" w:color="auto"/>
        <w:left w:val="none" w:sz="0" w:space="0" w:color="auto"/>
        <w:bottom w:val="none" w:sz="0" w:space="0" w:color="auto"/>
        <w:right w:val="none" w:sz="0" w:space="0" w:color="auto"/>
      </w:divBdr>
    </w:div>
    <w:div w:id="2025982355">
      <w:bodyDiv w:val="1"/>
      <w:marLeft w:val="0"/>
      <w:marRight w:val="0"/>
      <w:marTop w:val="0"/>
      <w:marBottom w:val="0"/>
      <w:divBdr>
        <w:top w:val="none" w:sz="0" w:space="0" w:color="auto"/>
        <w:left w:val="none" w:sz="0" w:space="0" w:color="auto"/>
        <w:bottom w:val="none" w:sz="0" w:space="0" w:color="auto"/>
        <w:right w:val="none" w:sz="0" w:space="0" w:color="auto"/>
      </w:divBdr>
    </w:div>
    <w:div w:id="208706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19FEBC2-1DB1-4E07-8ACE-F8DC11FC779C}">
  <we:reference id="wa104382081" version="1.55.1.0" store="en-US" storeType="OMEX"/>
  <we:alternateReferences>
    <we:reference id="wa104382081" version="1.55.1.0" store="wa10438208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591a2e54-3abf-4e57-890a-31566c129c11">
      <UserInfo>
        <DisplayName>Berdugo, Claudia</DisplayName>
        <AccountId>637</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E95FC6BCBBCB4C87DD407CE71E8D7E" ma:contentTypeVersion="6" ma:contentTypeDescription="Create a new document." ma:contentTypeScope="" ma:versionID="069ea637d666ffa71c9d86fd2dbe1766">
  <xsd:schema xmlns:xsd="http://www.w3.org/2001/XMLSchema" xmlns:xs="http://www.w3.org/2001/XMLSchema" xmlns:p="http://schemas.microsoft.com/office/2006/metadata/properties" xmlns:ns2="ec0236fc-7d33-4666-bc98-2f4d6c2b1ea3" xmlns:ns3="591a2e54-3abf-4e57-890a-31566c129c11" targetNamespace="http://schemas.microsoft.com/office/2006/metadata/properties" ma:root="true" ma:fieldsID="4c2af05b94bd979231109f61c660d8db" ns2:_="" ns3:_="">
    <xsd:import namespace="ec0236fc-7d33-4666-bc98-2f4d6c2b1ea3"/>
    <xsd:import namespace="591a2e54-3abf-4e57-890a-31566c129c1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0236fc-7d33-4666-bc98-2f4d6c2b1e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1a2e54-3abf-4e57-890a-31566c129c1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7DFDB-691F-4205-ADB8-61A22A4A93B5}">
  <ds:schemaRefs>
    <ds:schemaRef ds:uri="http://schemas.microsoft.com/sharepoint/v3/contenttype/forms"/>
  </ds:schemaRefs>
</ds:datastoreItem>
</file>

<file path=customXml/itemProps2.xml><?xml version="1.0" encoding="utf-8"?>
<ds:datastoreItem xmlns:ds="http://schemas.openxmlformats.org/officeDocument/2006/customXml" ds:itemID="{BC6F7729-E757-4FAE-9A65-09C639ABDCEF}">
  <ds:schemaRefs>
    <ds:schemaRef ds:uri="http://schemas.microsoft.com/office/2006/metadata/properties"/>
    <ds:schemaRef ds:uri="http://schemas.microsoft.com/office/infopath/2007/PartnerControls"/>
    <ds:schemaRef ds:uri="591a2e54-3abf-4e57-890a-31566c129c11"/>
  </ds:schemaRefs>
</ds:datastoreItem>
</file>

<file path=customXml/itemProps3.xml><?xml version="1.0" encoding="utf-8"?>
<ds:datastoreItem xmlns:ds="http://schemas.openxmlformats.org/officeDocument/2006/customXml" ds:itemID="{DDE0C03B-92F1-45CE-9BE6-333195FC19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0236fc-7d33-4666-bc98-2f4d6c2b1ea3"/>
    <ds:schemaRef ds:uri="591a2e54-3abf-4e57-890a-31566c129c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DCAFBD8-F421-4087-846C-51A93755A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0</Pages>
  <Words>1612</Words>
  <Characters>9194</Characters>
  <Application>Microsoft Office Word</Application>
  <DocSecurity>0</DocSecurity>
  <Lines>76</Lines>
  <Paragraphs>21</Paragraphs>
  <ScaleCrop>false</ScaleCrop>
  <Company/>
  <LinksUpToDate>false</LinksUpToDate>
  <CharactersWithSpaces>10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Lun</dc:creator>
  <cp:keywords/>
  <dc:description/>
  <cp:lastModifiedBy>Zhang, Jingtao</cp:lastModifiedBy>
  <cp:revision>48</cp:revision>
  <dcterms:created xsi:type="dcterms:W3CDTF">2024-08-21T16:19:00Z</dcterms:created>
  <dcterms:modified xsi:type="dcterms:W3CDTF">2024-09-30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E95FC6BCBBCB4C87DD407CE71E8D7E</vt:lpwstr>
  </property>
  <property fmtid="{D5CDD505-2E9C-101B-9397-08002B2CF9AE}" pid="3" name="GrammarlyDocumentId">
    <vt:lpwstr>516f0d222ec7d24852a2f381b51a61b10e81f471f5fc3793697ac0b00c39e7fc</vt:lpwstr>
  </property>
</Properties>
</file>